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2</w:t>
      </w:r>
      <w:bookmarkStart w:id="0" w:name="_GoBack"/>
      <w:bookmarkEnd w:id="0"/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QQFSIKQLEVESKHLSDVLRCMLHTVLFNRAFGLVYPKEEIIDTLDFEYVRCDDVTVHQYVEEQIKTFRTTLAEREDRRAQLVLSFFETRSKKAWFRKVEEKICFEQWVFFIILKEDSPVETPEAREKLENELRERII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QQFSIKQLEVESKHLSDVLRCMLHTVLFNRAFGLVYPKEEIIDTLDFEYVRCDDVTVHQYVEEQIKTFRTTLAEREDRRAQLVLSFFETRSKKAWFRKVEEKICFEQWVFFIILKEDSPVETPEAREKLENELRERIMYIIQTVNEKQNHIPLKFQPTDLIPFPYEFIKTGSALHMQLTDVITIPSTSENWGVDMMWNLIKSPQPIL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REEVLLPPVHLKRFQTDPALRCIFHTIVFNRSLHGKMLRPRDVDCDVFDVSYAMSDNKHVAQLITEGIRGFRKRMEEFKTDKGEACISFYTAKDWSFKSLFAQDDKFHWEKWIIPVKIEDPRCSKDCERDEKQTQRQNMLRECLFQIIAKLNEKTKHIPPLSSNEATKKLTDKLGCFPFEITYLKSDKSRWGQVKRTLQNPPSL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QVKKTRMSSATGCSINTAASWKEHILDPIPVAAEDVGDAVTCLLHTILFTRAPGPVRPSEATCQAFPNITYALCAVGDVSRKVDHSVRSFEELVVLGGSNFVMGVSSGMIPAYGQTPLTSSKVRGATSGYMVVTFFERKVKKALFGLMSNEEKTIFEKWVIPVTVTSSPAASQEERELCAGETEAALQNTLLHILTAVQSIDHIPVAMYDFEIATYSSSEGVQSGNIGGSVRLM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FIINVIAERSVLRESLKGIIWTIFFNRLFGPITPVTNEFMNVSYPMANNLPDLDSLIDEKVNRILNQITEVSNQAKINVQFLSKSSNKKKTGWFGNSTYNAQDDLVVWESWLINVESLPLDQVSNGESKNVQTSIQNFANNLTRIYDIADKFKEHIPPITSLDSAPFPYKIIIPEKKSHHNRDYHTGEEGWGTYIKKIL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FEVHSLAITTDPSQTREAVSALLHTILFHREFGRARPVDVECESLDLTYVRVDSEEVAATVNEKVAQFAKMFETSGSSRSQLSLSFYEIQRKKTLFNFKDEPVNWEQWNVIVTQRPFLSEAERASYSSALTSEIHRHVSTIIFICNSKQDHIPVVKNDTSVPFPFEIILPTVQESWGFDMIKRVVLDSKPGPLW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NCETYNLPVLELEPHQIREALRCVLHTIIFNRALGYVVPKDVDSELFDITFVKCGDPAVEARVESRISDFCAQVDKRPADLHQLQLSFYETRRKQAWFGMQDERLYWETWVLSVLVLQPDVAMQTGSGGAATTSAAGAAAGGSAAWNAGLQQQSQHAAGAVAASSVPGVAGAQGARASSRQARMQAALEEQLAFVVRCVNDRRDHIPPVLSASAVTFPFDITFSGSSARSSASASLQGSLQAVGKMLLKATPPPVL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CEVFTVTPVFELEQHQVHEVLRILLHTIVFNRALGPVKPVERDSELFAVTWVECGDPEVSRKVEEKIGQFGAWVQRNPGKRGQVCLSFYEKRQRQSWFSTAEERLYWEQWVLEVAVAEPPPAEFEEQQAFAASSLRAQRRQRLQAAIEEGLTCIVRAVNDKRDHIPPVVSASAVTFPFDIQVAGDSGSVFSLGVVKRMLQSTNPPSVL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CELINLPVLELEQHQVREVLRCVLHTIIFNRALGPVRPREVDSELFEITYVQCGDTLVERVIEEKIDQFYGWVEKHPGKRGQVSLAFFEKRKTQRWSLIGGKQEERLYWEQWHAKLQEAVEQVMTLIIRAVNEKKDHIPPVTSAAVLTFPFEITVAGRHDAQRHLMGVACCRRDGNIGYGLETMKRLLMHTSPPPVL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KQYVLKEINLQYAQLKEVVQCILHSILFQRSLGTVKPKDTTLDCVDFSYVKSDDPSSSKHIEDKSEELLTSIMKRKAKTAQISISFYEKRTKTTIFSNNNNVCWEQWIISFQLVHSMDQKSLFSQLTDTINKIIENVNQEKSIPPITSSNEMPFPFSIQIGSENTGGVVDTIYNMFKPPQIT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KEHVLEELELHEYYVRDALQCLLHTILFVRAPGSLRPRESHCENFGLSFARCGARDVDVAVDGALEDFWRSLRPAGPDLSKGWIAVSFFMRREKKSFGLFLKEEKVVWEQWVVPVLVNTSPRPTEADDTSV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EQIALEELHVERFQLKEVLKILLHSIIFQRALGECRLRDVDSELFDISYVRCDSRLVEARVEEHAEAFSSAIERGARVSLAFFERRARQAAFGLFRSEERVVWERWTIPLVVVPNFAQLHRHMGGAQMPPGAHGAGRSTEADSQDEESRRRQASLEAVLRRRIEFILTVASGRREHIPPADGLGGEALWFEISTDADSWSGLDLLKQLLSSPPQLGS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PTISLNPLKVAESQAKDVLRCLIHTIVFQRFLAPTTPQETECEVLDVTYCKVSDVTVESRIEDSLDKLWRGLRKKEPRHAVIVAFYTMGGTPSTWFSKPEKAYWEYWMINLLVVPDSDASSVRQFGEQLERDVVDRMKA</w:t>
      </w:r>
      <w:r w:rsidRPr="00D37443">
        <w:rPr>
          <w:rFonts w:ascii="Courier New" w:hAnsi="Courier New" w:cs="Courier New"/>
        </w:rPr>
        <w:lastRenderedPageBreak/>
        <w:t>IVKHTDAAIENNHVPPLKDAAPNFEITSDHHQQSWPSSLMEWVKSGK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KEHYLPELELSTAQVRSALQCILHTILFLRSPGPVTPKDVECEDFNLTYARIANNHQNQPPNKAMGNIVHSLENDIDQKVDDAIESFLRTLSQIGPELLSGCLTVSFFERRATRQLFGLVSHEERVVFEQWVIRLVVNNTPRPISNDSAALMERQRIQDTAEGMLRSVLSKIFEITGGPIDHLPPVMYEFDISCSKRADDRENVYSRVANMPPILNLT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KEHYLPELELSTAQVRSALQCILHTILFLRSPGPVTPKDVECEDFNLTYARIANNHQNQPPNKAMGNIVHSLENDIDQKVDDAIESFLRTLSQIGPELLSGCLTVSFFERRATRQLFGLVSHEERVVFEQWVMRVVVNNTPRPISNDSAALMERQRIQVRQSSKSKSGSGAIFCMHTMY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QQYILEINLQYSQLKEVVQCLLHSILFQRCLGTIKPKEATLDCTDFTFTKLDDQQTTKHVEEKSEELLSSIIKRKAKTAQLSVSFYEKRQKTTFFSSTENVCWEQWIVTFQLVPTLDSQALFQQLRDTIQKIIVIVNQDKNIPPITAKDQNPFPFTISIAGSENTGGVVDMFWNVFKPPALLGG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EVFTLPPLRCEARQAKEALRALTHTILLARALGPCAPSDVDSALFPDLTYVTCGDADVERVVEARLGAFASWTAKRGRDVARRGGDAREIYARVCVSFFERDRGDRGGGLGGSGSGSGAWEQWRIPIEVTLESGDGGEGDDAAAARAREERSLALRDEIRGAITHALTLANERVAHVPPVTRAGAVSFPFEISLPGDGASGTLGTLRRVMLASSPPAML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YQPVTFPVEVTIERSLLKDALRAILHTILFHRVFANIKPRDIDILDITIPIIDDPEIDRLVDEKIAAFVKSVDSSQQSKGQIGLMFYEKRTKRAWFSSSSAEVCWEQWGITINIVTNTNEKDRQRSIKNMEKALSSLFLSILRTVNERKDHIPPITTSDGNPFPYQIIIPTAQDTWGSMFKQMLGTSASSSPA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HKEHVLGELELRPLHTKEALQCLLHSIIFLRAPNIVRPREVHCRHLRLSYPKVERPTSSSSSSSPFSVARIDEVVDSALDACLRNLTPAGPNLSRGHLVLTFYERRQTLSFFRLIQNEERVVFEEWIIPFLVDSMGSTSTLASSLSASDDGFVGVHDGELYTEPSSHSSMSTLPPASLYGGGGEDPAIAVEQQRAQARTEALLRSRLQDIYTLVNGSIDHIPPVSYLFQISHGAASRDRAQDLATKIRNSPALINN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KQFTLEIETNYDLLEEVVKSILHTIFFHRIMVLVTPIEVQLKSGIHYVKVNDKKLEENINQKTKQFVNSINSNKNVKERIEVLFKKENIIWEQWNLDFVIKETNNQKIMENLENLLIKISDVSTYTNHIPQLKPNQEFLHEIIVKSNVWSKIRRMWSS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PTPSSARRCETFALPPLRCELALVRDVLTALVHTIAWTRALGCASARDERCERIDVRYVTCGESAVETKIRERCDAVIQWALRNRGGEADVSVSFYESERSDGASGTSRSGVKGALTAAIGGVMGESKRTAVCWERWRIGLEIFLGEELDEDERARARDALRDQVVGTQRHILSLVNEMKAHVPPVTTSDVVSFPFEITTPIAREDSPGSFGRDMLRRIASLSSTPPSM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DYPQFKLPEFVKLCFHNQLLDKTYLEDVICTALNLIFFHRALGPVKLNHMRCERLPKITQLRCGEPQVDKDIKKLIDNINNDPNMINCSSLQISLKFMEEQPTTLLQFFKPKLKVFEEWLLLFQFGLSSIDKTQDEFTQLLNKIIDIATANYDHFDEQFDQSQQKPLKYPYELTFNF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DYPQFKLPEFVCQSFHYQLLDRTYLEDVICTALNFIFFHRALGPIELNHMRCERLPKITQLRCGEPQVDQDIKKLIDNINNDPNMIKCQSLQISLKFMEEQPKSLLQFFKPKLKVFEEWLLSFQFGLSSLDKTQDDFTLMMNNIIDVANANYDHFDEQFDQSQQKPLKYQYELTFNL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SAGIASSSTSSVNTGGVPASSWREHLLDEIPVAAEDVGDAVTCLLHTILFTRAPGPVRPSEATCQAFPNVTYALCAVGDVSRKVDHAVRSFEEKVVLGGSLAAGSNYMMGGSSMMTPYGQPSVNSMGTSNVRGANSGYIGVTFFERKLKKALFGLMSNEEKTVFEKWIIPVTVTSSPAASQEERELCAGETEAALQNALLHILTAVQSIEHIPIAMYDFEITTFNSLEDAQFSSSYGGGLGSASVRLMP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KEHYLPELELATGQVREALQAILYTILFIRSPGPVSPRDVECEGFDSLTYPRIASTPSSPSSLNYDVD</w:t>
      </w:r>
      <w:r w:rsidRPr="00D37443">
        <w:rPr>
          <w:rFonts w:ascii="Courier New" w:hAnsi="Courier New" w:cs="Courier New"/>
        </w:rPr>
        <w:lastRenderedPageBreak/>
        <w:t>KKVDESIQNFLMKLSQIGPELLSGGLTLSFFERRKTQQLFGLVSNEERVVWEQWHLRVVVNNTPRPVSDDCAAMIERQRIQDTAEGMLRSVLVKAYEIAGASIDHVPPVMYEFEISCSKKVDDRENVYSRVTNMPNLINLS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CACEQLYEDIEASISQVTKASEQILANPSSESHSTAIEIKFYEETKTKNDGFLGSLGAFWQKEAKSYWEIWVLFFLFWLKQIIIKQHTSDVDLRVLEKEVRENMIKIIDFANKYMDHLPKLPNIETLKDSPVSYPFEIKNPDQKDNGGFGAFKMLLKTPPIK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KKHEVVFTIKCELLRDSYAYEIIEAFLHTIFFFRTLEGTFKPQDASCPSLAVTYAQVPSAKLRSSIDAIATQFHEKLQRRKPNTTSSVTMNLCFMTKSKGIMQWKVEVWEKWEIVITVPDTKTAESVSEAEAKEFAANAVIEQLNEIIYNVTTWTRHLPHVSKKAEMPSAVDISIDQLPYHYDMKIEDDGKSSALQVGLNFVQR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VPQGQASVRALRCVLEHSRPRGCFWSLRTFAWQAPKVDCYALLGVSLSASVEDIRKAFLQRAKSAHPDVVGSGNGDMVQLNLCYEALTQKRKEYDAAKGIAGQKNSTSGTSSNSNSREAWWRSQGGFDDFQDDYYPFHFDKFTERMWRPRKKQGQEASSKRRPSWEEFAEMWDEEFETEESRGRRNPRGRPHRRSAKYAMYEWSSDEEEEQPWEQKKRETFKEDHEQEPPSPGWKQSEDVPGEMWVEISGRNNTQWASIGGCVLLCVVAMDAVEAGSHYAVLGVSHEASLEEIRKAHRFLALKWHPDKVADPSDQISVRVATQQFQLVQAAYEILSDVQQRRRYDDRLGTRSTQPGQKRSRSAVSANWAHSDAVSLRVPEDVSTIAAAVDRLSAAGGVIEVASGTYDGLVVVSKPLVKLVCKAAKAVIRGQVVFRECATGAEIRNFCIEVPGSGAGAGAGGAVDLKGVVGDITIEDCDIRNEHSAGLVLEGCSGHVHIKNCCIHDCKFDGFGLHLLKGDISSKGSVTIENSVIKGNGYDGLYLGDPRYLVVLLQSRVCQNQRYGVLVRGSNFSMEGSTVEENGEDSVRTEEFVHKQNPRGTQKVGKAREVVVDLPEGWRAFRNSEGLVYYYHMQSGTTRWLEKAFNGRPAFEKRGQPSLFMFWSQQFGDWKIAERLQDDGACLGFAEDMKGRRRPWIPHPTLRWRLWEPSARRFVPRRLNIDSSDDAPGGNEKWETGEDDEVPWSRPHWSEWSTTDLIRWCERRRIDLSGCFDREAVLDRVLQTAKEDMAEADNDNRREDTEFYTVRIASRVKTDGSYTRPPTLDRRSSLYGNRVERFHGVESDILPWLYSAGDKSRLYGIYIGSEFAYSLVWTRYKFWGRPGAKPNLAMLNVEEFLSPELRLAMCHVKEATRIILHCLVVCRTIGGADSIDPKAVVSELFDVEYVRINESQHELERTVEKFSEILENNLDRSGKAQLVFNLYTVKTRKQSLWNRIVGSDEKTVFEQWRIPVAVQPLNRYLNPADNLREEANLQASASQQVQQVLHYIIARANTKALRLQVSAVKPLFKLCLCQVDHLPSPEKDTVSYKFEVAFLSGEGKESCGMKLGANHGLSLTLCCQEIGTGSLLPQGLRRAIDDDSMTCIALISSGLGSSLSQTIRHLPYM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VEDRVQDFCDALDHMANMEEKRAQIRITFSEIREKTNMLMITRQESVVWEEWTIRTQLLMPRTDTERRDMKRQVEEQILKNTERIIHACNSKYNHIPRVPNSSLFPFPFEITLPKNKGRWGGGLDYYRKIVNESGGANPSG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QSLQKKMDCPLEVETKVKASRVGILGRACDINLRCFVDPSSGSPVFSPLFWIIHIMAPISPVVMPLELVVDRYYLAAVMKALLHSILFHRRFTSERPMEIDLDALNVTYARLEDPELERAVDEKVRMFDKALEPLSGRNKGQIAVMFFERRAKKSWFTKTEEEVCWEQWVITITIRESRTEREHIDARRALQKDLVTALTSISQMTNEQKDHIPPIVNNDPFPFQIVISSNSDGSWTSMFKQMITSGGPWLSA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KLSHVRLNFKEFNQKLPLIKQNVLNRNASRYANPELVNHLHEEYKKKRFEIDLLRKRRNEHSSALKQLLVIEDDRKREEQITSHHKIGKSFKTDLQNYEKDFESLELQLITEALKLPNKTHPDSPIGPEANNVELRKNSEKFKSKNNKSHLEIGEMFDLFDFQNASKLTGNKFVFLKNEAAIMELALINYAFNFVAKKPGFTPITTPDFARVHVLEACGFQPRDEAGQVYFLDNLSECLIGTSEIPMAGMHSGELLRKEALPAKYVAYSHCFRKEAGRGESSRGLYRLHQFSKVEMFGITEGDYEKSESLLNEFISIQEEIFTNLGLHYRLLDMATEELGAAAFRKYDIEAWMPSRQDFGEISSASNCTTYQSKRLNISYFDNGTDKKLAHTVNATALAVPRIIMAILENNWNEELKTEGNFNLLQDYAYGIFNTIIYHRALGHNNPVEQKCQLLDQFYMKCGDSQLERQISTRIDSMLENITKNKVDEISLMFYNQIQSSPGGIFSAPVTKNEPWEIWIVPFKFIDISDGHINLEEQSENFAKIIMDVIDKMQKKLGVLKPKVEPLLFLDWEVCLRNQPIELQDQLVDIDRYNYTQQFKMEQTKTKAHPLQGVLDKDGRAVLVPSVTTDAIAIRPKADGSGDHDILLITRGQPPHKGSLAYPGGFVDYNEDPLVCCLRELEEECGIKGNNPVLVTVEGAPGRDPRKHIISIFYKVDVDFNAEPKAGDDAATAQWYDLKDIWNRRSELAEFIIVNFNQVIYLIISQYFQGNIGKALYFGTTHILLVILLEWSVFACCFSDPGYTVEVQQENKDIVEVRQINIDQEQNNQNSNQNLLASPEDNKDMLVYAKQPLLSQNQRDHNQNTNIDLEAGTEKLIIKVNLKEAKLLSGRKKFQTTEEKKQYEINQLTNYRYCDVCKELKPPRTHHCSICSQCVMRMDHHCPWVGNCVGLKNHKYFILFLLYTAIAAMQVFLTLLFNNPQEFTLVQHISNM</w:t>
      </w:r>
      <w:r w:rsidRPr="00D37443">
        <w:rPr>
          <w:rFonts w:ascii="Courier New" w:hAnsi="Courier New" w:cs="Courier New"/>
        </w:rPr>
        <w:lastRenderedPageBreak/>
        <w:t>QRDNGIILAFIFSISFSISTLFMFLFHVFLIVRNSSTVEMEALANFNIFDRGNKANWAQVFGEDWRYWWIPLEPKRTTDGLSYPINHRMIYWN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DPVTFTLNKIAISQELVSDVVSSIMQTIIYHRALGTVFVNFQQCQKLTNTTYMYCGDEQVNESIKNLISQIEKDIQSKSDKNLIGQIKLTFKNQEKTKYLSFLDKKPAKVFEKWLISLEIKKNQEAINIQRVESDIQNIVFQIVDFANKNYDHIDESYISKSKDKIVVFPFEIEWVSQQSR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QVHQLPEFESATSHVREALQAILHTILFIRSPGQVAPYDVQCESFDTTYTRIATDNDPPPTLHQSRQHHNQQPTNLLKSDLDRKVDDSIETFLQTLSPIGPELMAGCLTLSFFERRAKNKLFGLVHQEEKVVWEQWVLRVVVNNTPRPMGGDEASIIERQRIQDTAEGMLKAVLFKVFDLAGSEIDHIPPVMYDFEIANTKKADDRDEVYSRVSTMPALLNLG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ANCAEVILPSLSLPLAYIKCSLRCILHTLLFCRQKGPAVSLSDAELPQGILSCGIGMFGGSDTLQLVTAEPLSIAFFKCGDEEAEREIESKVVAFTKMLERGPCDTAQLSLSFYHLRPRERVLGLFQPPDEKVFFERWVLSVSLVLHENLGPASRFSAARKLDIRELPVCTTVRGAKTTRAEDVSRVYSADVQIPTDRQTCAGSEGLAVLSGVCTPAAHRRVGQDLSEIDGTYKPPTGSVFSSRGEASSAPISPFLMCTLPPSKVACLGTSSLPSRLTEPASSGFCSEGQSTTHSAGFLEENARESELLMAYPVPHNHDPFKQNERRQQILTLGRNSDTSNDKEEMRGVVNLTGDYIRELSHVEKQEFEQRVSPANSYPVSLSSSGSFTQGRRIARSLTGVEHSIGGTNASGAVKPIRRGESTSVLRGQISTTNGSSGSFLSEKHLAETRVGGLLSPSIASALDSPRSQVAGGSAHGRLTCFHQHSETLREEEEPQRVPECQNRAKDYVHVQIAGVSSTNMVPTDIGAEQEHDQGSGCNWFQSTAVQGDLILEGSLGERLNDTDHTRELGRRGKQTKHVSRFSSSSWMLQEERAAQRCVERAVRQVMMKVIQVTTEKQWHLPPPFHGSPCEGSMYRFEINFSGPSAVSVDQGWHINLPAALRTAYSRHMPYL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TKPTEHQLDPINISPDQFLDCAKAIIHTILFHRAIDTQVIPKSIIMSGVDIAYASAETPESSENIHKRLLPMQDAIFGGAQNTWIILSLSYNTPVKGWFKDVQSSQVWERWSIPFQFQTLSAKDVRFAMLHTITQITQKANSCNVAMRPSEGSTFQYSLNLPTDKGPETAELVNLMKKIVKTPAFLF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LIPTEFILDSIQISPDQFMDCAQALIHTILFHRAIDTQVTPKSIHMTGVDIAYASAETEEVTQYIASRLAPLQDAIFEDPKKECWLVLSLAFNIPKKGWFRDTYSTEIWERWCISFSFATLTAQEIREKLLHTITQITNKANASEIPKIPSSDASFKFTLSLPTDKDSDVSTELKKLIGKIVHTPTSMF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RLDFTHRIRCELQHLERTAQVVLHTICFHRFLGTVKPAYVDAFGMTFPAIADAQLDQLIRQRTSQLMATTTSTKTASLTVYLLHPSSQIPSAMQSGRKDAPAPKNTTSKDVTDRALGVVHTATHAASSLRAWASPRNYQYGWLAHAFSSGAGQPSGASVACQPVQAQDDLVQADFASLDEEAFERWTITFELKQSGGDAESMERELAGFVDQVLRFVGNNKAHLPGVTSAQLCPYPVQVVVRGA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PELRVALCHLKEALRCLLHSVVFCRSLGAHNVVTPMSIYSEQLELGYVKCYSPDLSIDNLIETRINAFATLFERELAIPTHTHTNVPPSQGTAELRIGFYVPRAKRAIWGIFKPPDEKIFFEVWRIPIRVSVPSSSPPPFTRSLRSSTTAASQQTPPPPPDPQSTAGHAAAAGAAAAAVAPSSSSSSAGDATRLLEDELAMRRDAHTEVRRVLLYIIENVNKKRDHLPPPRDQQSIYWFEVSYDIRGQDGSAAWHLPSAIRSPPGRKLPYI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NCETHNLPVLELEPHQIREALRCVLHTIIFNRALGYVIPTDVDSELFDITYVQCGEPGVEARVESRISDFCAQVEKKPAELHQLHLSFYETRRKQAWFGTQDERLYWETCALEEQLAIVVRRVNDRRDHIPPVLSPSAVTFPFDITFSGSSTRGSLQGGLQAVGKMLMKATPPPV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VYRADTGEAYDVGSSPNSTVASVKAELASLAGVEAADQILLFDRYKLDDANTLAAYHLPAEDKPVFLFNRKQLMPGTPAPKETVLGPIETRVPPETAAPNATGLVGTLLKYQHQFLGHLNFAKAVLVAVDSRIAMSRHCCAEQDMQAKALDVAVAHLNEQYRQVPPSFEAFNEYYQRQKSKHENLLESFETDLAKLREMTLHPALRNGGMQTLMDVVSEARLRKWAEDCQKGNEQLRLRLEEVEHQIVSTQREIDSLAAGFEVNLEGLKEGLKNTGPLRQEVASTKASFSKDYKSVTATIEDLHRGKGEGGSWEICDGFDSMKTVHLKQLDRLTKIDLASAKVLTACAESKHVAILEARVRDIINKFLVLREALTRQQQAFAQLFYVRYLPDAYHAALDEVVRRKAFGKQLAALFTQFAQRLARIRDDEIKQRDAFLTKHGRYIPKNLIPGLPDELPDFVSAFVGRAFPVALDRNLPAIEPQVDSAHAAPPLMNL</w:t>
      </w:r>
      <w:r w:rsidRPr="00D37443">
        <w:rPr>
          <w:rFonts w:ascii="Courier New" w:hAnsi="Courier New" w:cs="Courier New"/>
        </w:rPr>
        <w:lastRenderedPageBreak/>
        <w:t>NSELGVSPPKSSPPTELSGRLGALEAENARLVAEIQGLRREREQQKQKTPMKTPSREREREDEAAAMYRSPYSSPAASSSSSLASPSSSMTGLSGAERKRVEESYQQRILSLEEKLTETYRQASLAEQTREAAEKKVAVAEREMRMMREALALMEGKLKDWEAARKPPAAAHGADAGFGGSADVGFGGNNSSGSVDVSAERAAMKALRVECEDLRERLNKLSEENRLLVSNLHETHETLMEEKGRQKRRDEELEAAAHDGAELRERVSALERRKIALEEELEAAKRSGADSVEAHERALEECRRREAALEADVREALERLDLTARERDDLRTQIAALKDELERAQAVLVEREKAEREIVQKLAQVEAEKEALLQEQKATAQLTEEQSQQLAKSLSKARAEREARKKAAMDVLAQYDMEKGKSLSASTALAIADLASPTSSATFGLSESPTSSSTFTPGRSGIPMRRERSGPLGDEIGRQELLAEANRASQLVEEEQASMAKSISQLEERTRVLQQTLSMREKELESKIGEQVEKEAEVTHLRVALEEEKELLHRSLLEKDLQVQDKQLQITRLEDYIRAKEEEIARLTQARNEEGELQIARLEDYIRAKEEEIVRLTQALDEEREQRQAIAEQKEALEAEMAVRQHDGKTEAEELSKTLAGLHGQLDIKDRNIATLLESNKAKEFLLGDLNDRLKEVTKQMNELEESLTTNKKELEDFRNLEQTLELLRQESEQTKKALEEKIAELTASKQRMLALSDFKVDDLMCFEFDSSAGRYEAFNRGAPNYFLSEESRELFREQHRTRRDHIIGQVVFIMEFVARTPYRLPINTRFYEVTITKIETEAAQ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PEEAEACAVVHVGCAHSGEVIPVEVWGAVGSARSSLRRLVADACGCSEASQIVLCGPPWRPLDAESAAGVLARAPPRGSAGARASELRVFAYDRAAIKAGGDGPQRHGGADAADGRVALEALVVPRTLPEARRLGLLDDDGEMRESDAMAGSPTDALSVAGSPGEGGPLQRALGDFASQFKLRLAQGRAYARAATNRAAACRGLADRAAVRSAAVAAALLNLGDHGGALSSAHGALAAKARRHGDVQRDALERFEDDLDALGRRALHPALARAVFDGDARAHTLAECVPAERVRKWAEHCARTLAAVEADGARVGGLVADVAGRVDALVAPETTRSMRDRVDGLEAAAAAVAALAEDQRRAVDDLDGDERDASRLAAGARSGVLEDSGSGEEPTSCMSTSATSPKNTPPNADLGGFFPAHRGGLLDDSDAAGSESGTFGRGSTGALDACRELQTRWESRDRSLPAIKATEKAVRDGAKGCALEAEALADGALRRVRDVADAQSRIHGARSRHLAAFGDALRDKAAHFAQLDAVRRLPRAHAALCLEVARRRAYGVAAVAAVRGAADAVAALRDAEHERRLRFARSHGQRLPRALLKAVPALLEAPATFSPTFDPETSAEPLPDVALSDLAPDGTPLSSADPADQVQEKRPRAWSCESAVGNAGAATTPGSTPPKRDPDVRMAEATATYGEDEARRAGGSVIYGDRDRDECSDDPDDCEAENRALRARCAKLEVELAALRAEALEKPRGGKPAESDSDDFDERDDDVPETLGRRGRALSEDSAEVKRDLAAAARGIGDLEAALGLEYRGAAPPVAERCAAAVRAVRAAAAAGGAPKISFRSIGVGDVALFLPTGGAEHSKAYLAFHHGAPHRYLAPQSIAAIREAHQRYPDFILGRVTRAEPRDVTNDPDSNPYRLPLGTVFHVLAVE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AESEEALRRKESMRLFLADTGRSFPIQADPTDTIASLHERLELETGIPIKSQILLTAQGSTFDSKARVADYPKLTKNPDVPVFLFNRTFILEPPAQSSEGSSSDSKQGGPILFDASLVSASCFRIYEFSFENKSPLDVTHVLGEYQRHFENQLRQARAYIESHGKRHEASCTILRALDAKNHALRAAYNSLNAHLDSVLKSMSKFDQSFTRLSEENDGLLGGFETDLVRLGKIRVEPALFATATALGPLSSSARSSSSNKPRTLLDILPEARLRDWARNCSMRQQQLKEAVGGLRTSFERLMRDVKDHGSNHFHGILTKLEEKVTSSGKLCVESENLTEILGDDVNWVKQVMSHTHHMDDLRIFTSKARDKDIEHCHKLSSVRDYYDAARRPLESLYECRKEHNSFFYQRLAAISELQTKIRSCKKKLSLYKEGSESLRRMCVELKKTKALPGVYKACVQETKRRYVFQKRFLSLVSSFEKKLIKVHEEETQARTDFAKGRWEYLTPEFFPFLRYPPPKVHINVKNVGEIPNLFGPEEQDDGDEKVQEGVDDHKDGGTEGKDGRDSESMQKQIERLTEALRIAERKLLEATSKMKEGDVKKITTAAAAAAAAVAAASSSSPPSSSNDDHNMTVSTIEAEHVTPVKVMAADISVIEERPNQQQLLAKQRESEERISRLVQAKEQLQEQNQNLRDKMLEMQVSLQEAQQNNAHLEVRVNQMHQDKRGREEEMEQMGTKVALLLEDNRQLRQREDREDMWKELASARISFRSFQLNDVALFYRRGGMGQSSSSPGNGSKRGASKEISSSSSNSSNSNSSSRRGGAQQHYVAFNQGCPHRYLAPECRSVLKSNPLFVLGKIVQVVSGVVGFIGSVGRDTRNSCANVC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VAMTKAQQHAEAEEKNQFGILLHVGDASTGTVHIVPLTSTHVLVEEVRKDLERLSGVPTMDQILLGGPPFGRLDPRRIIEYYGIPAEDKEVFLYDRRLLSLDSAMPAPTSAASTPILIDLPSQPTTSSEGSKMLSESSHPMMRALAEYEGYFQLQTSQSEALENGTRANISLSEQGAQELQIQERAITAAIANLELFKTSMMKHFAPFWMEFQTTKSKHERLLSEFEQYVEALATVKLHPALTTDTRKTLYDCIPVQKEREWAVQCEQSHAHVEGQVLKLQQVHDDICKEVTAMLTIHANSRREYDDARLILEEMKALRDKQMTITNTLRDNLQYVLSSIEETSLIARGSNPMQASTNALDVCRRIDALYQGQQKMIPDAQGLVKNVMIHVKTIAAIKATAFERVQFTLRQISIAQSKIRDFENSLAVFREAISAQTEHFYELEHLEKLPESYAACLKEILRRHQYGRKFSDRIQLMAEELAQLREDEVQHREAFLRNFGQHLPRDFVSGLAEKPSHCEFRMRPFDQSLPMIEDDNENAVRSPSDEFVDCEDHGSAFEMTSKVDRLQERCKELELRVSELTAELVQSKKNFLFDGSESDSISRSDISKTSAHEGDSSCEFPLVVALAETAGGMTSSLEAERSNVVNQELAAVRRNIGIDNKEATIAKLESENQQFLLNAAAFEEYPFDHVVICSHVYLLLIDCGFLNR</w:t>
      </w:r>
      <w:r w:rsidRPr="00D37443">
        <w:rPr>
          <w:rFonts w:ascii="Courier New" w:hAnsi="Courier New" w:cs="Courier New"/>
        </w:rPr>
        <w:lastRenderedPageBreak/>
        <w:t>AERSRQEMQLKETQSKLQQTNADLRTSLCQILELLQLHVELPLENNHVDAFLNDNFHIVETRVKELLACAESEMSELMKRRSDHCLLESEQDPDDSFKISFRRFSVNDLALFLPTSAPGSDAQRVYLAFHLGCPHRFLSEESISSFSNDGQRYPDYVVGRIVLIDEQITTEANNPYALHLGTMFYVLTVASLH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ANGQTITVCGNVFRLVEMIGRGSYGTVHKAINLSSGAAVAVKMIGKEKLRRPHERQSIEKEIETMRVAVEQFENGHPHIVRLLCTKESQQHIFIVQEYCAGGDIAQLMKTTDGLTETQARLYMSQLASGLQFLRSQNVVHRDLKPANLLLSSPDFGFARELESEMMAESVVGSPLYMAPELLEYKCYDAKADLWSVGIILYEMLANEHPFLVVDKVHATNHLALRRNIYRYYECFGHVRFPKKIKVSLECEQLVAALLQVDPRKRISFEDYFRAPFLLPPAPSDTDLPFDTAGLDSSETKQPLVAEKQTEYEDWATFSDEYVMVESEYEDVGRKVLNSQDLNVDLDAKPKHHTKEYIPERDSGSTLCDGGIEIRDIVIDTSSPRHGGPEAETARSPVLNTLEVKAGMIERNANATMPKDHWLIGERRQWVTDDNRLEELLGICYKSFTCGSVALFVPTPFGDYIAFHEGCPHYYLSEESIVASKKHDRNPPYVLGHIVYIEDHETSDEKNPYCLREGTKYHVASVTPLATSSHNANGSVETADSSDASHELPLSQVLTGKAVVTGYEDAGLHQAENELGSTEHQRISFRSFQISSLALFFLKGGKLPYVAFNDGAPNYFLANESIQAATLGVGSDRTPPAYICGEIIFIDTFQATEDFNPYRLSYGTRFYVVTVVYPT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ISYLSINNAHNGIIIKIPKPVRFHTLSEFKKYIQQSYSIDSVDNLFLLTTFGIKLNYNLINEIGEVFVYDKRLFTNIVDQSLIDQYTQSTFRVSEPTHSPLLKSNVGFLKQNLSSNLKINQGWARIITQDGELMDQYCRELIQQINVIFKCLNTIFQFATNFTNEIEKNFSNFFNYVKLINYKTLHKSWITNYKNLKTFPTFKIDNENIKLSDFLEVDRLQSSADYIEKFLPLIVNKLNELKQVIETVNEEKLTVDKFIETSRNESISNFKNVNISNVLSQLQTESQQLTDDIENLHYKNMDEIYRLHRDKLSISIYNNAKDIYKNLNDLQQFKNKLTKASLKAFNTIANLQMKMVGVKTEMKKITTEDETATEDSKVGDVNYKTISNVKKYEDYLSLTIDLPLIFGFSLIEKRRQFEWYDFYSKGIVNNVSEQLSTIIEHEKVFRGIWLKKFGTLLSLINDDPLTPSLPNIDVTLVGNRQNNFSILYDLKIERDDIINYISLIEATNMSKNFVTLLNKNFKDLIASTNNMKKVTKVISSLSTYTTNSADDKSKSSHEEGTEEEIDFDLNLIKGLKSRIKKLENLLHQQQFKNLNNWPVIRNVPSMTNDNRQSTIIQPTVVSPARTNPTQLLSRNPSTTKENTTTNIHNNHQQSEVLDSSVIDKHLDNIRLKKLNNELQTKNTELTNQINSKNETITQQQKEMEHMKLKTEKRVDELMKKLQEKDEECQSLKQENKIKCDEVENLTKKLELSDNHNKELEAKITEYTQKATSKTKEIADLNKTVSNLRSELGDAMHMKNDLLSNLSSKEAEFTKERNQFNNDLKALQLKLDEINEDYENLMELTQAKQKKHDLIINDLNNVIINLMNDIKKTLLSVFEYFLEYCLVLESMGLLLVKEDEIYKIKRVKGLKSKKSIGDGDMSIISNGTPSSKVIEEIENEINIVNNIPPISSILPDSYSSGTESDSVVDRYNDQSMKLISTFNQLFKFNNENENENRIDHILNTLAFKNNVQLQEDSINDTRFFLNAISKRFRDVEGFAKRQAKDNKLKEQEHRKLVHRLNSKISVNGFQEKDLVLFLPTRIDRPNGENIPSNDKIQPWAAFNIGAPHYFLKTEQTKNKEWIIGRVKKITEYKVTEENVQSLESNPFQLSVNVTWYLVEADE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TGGCSDEWCVVTERNAPEDAVQPQTKVQQQPTHAQPLRGKDDHERNGRDADELEQEPVAMEDDEEAILIYLPGEARRRNTTGGAADDGDDDDDDDDDNGDDDDGDDGVETDPTISASVVLSASAATPLMTEKAARSNTGVTSRSVVVGSLAAAAGIAALQASTLTTAEAAPALQKGAPSAASILGANADSPRNSSANNANNASSSSVAAATAKAVANAAALNAADKAASVAAATIERLTAERDDYCRRYENASRLLSVITNELSDRENERRTLTPAQLIHSWVASQRQKPTFDVDSADCVGRLTAATIDMIRDRNELLRRTIETAQRNDDNRPRLAFSNLTVGDLVVFFPTTHGHYIAFSQQPRYYLSQESIKAFDGSRTSGSRRDYLLGEIIQISEHVADDSSPDGNPYKLPANVRYHTIIAALASS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HVGAPNFFLADPDERMPFLVARIVEVQARRAAPGPGGNPFGLTIGTPYYVVTAGHPDLPSA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AAEFVGPAEVTLPTEPGASPSPLPPVEGSYLLKTIAGYERGSMLTLNRGQAYLESSRRRLAGGETCAERMQTMVKALDAAVSNSLDHWDPLQRAYSGLKEKLGEQALRHEKMLETFDQDVATLGTIPLHPALAAASATTTTTGGGGGRQSRAPSLSSSTASSSSRLGSGRIDYSISEEPPLDPTAGGGLMRGGRLPSVQQGEEEEEEVSGGGSGGKTLLDCIPVEREQRLLESCRTSQRRFQQEAENVAQKYAAIENGILEQRGDPVTANDAVQELLERARRLCRDQESKRAELEANYLESFNLAKENGTDDAEKQNAINRLTKLILESEKLVPMMKDNDQQTMAIVMEIARAKASLLTNLRRRLREVSRLQTDIGKIRKHQELVGMAWGQKEEQFEHLGKVARMPAAYNAFLREVLRQRRFHQDFEATVSDFCTSVAALRSSEMVSRQEFIQAHLGNLPPAFLEMAPGLRNMPPTFNPGPITPLRPGELPEVYPDPAAAGEDEDGGGESAIKEAGVAGSGARSVTPEAAAAVVVADTCAASAVVATGSAAISTQTTAAAVDGAAVSTQTAAAAAVGGAAVSTQTAAAAVDGAVVSTQTVAAAVDGAAVSTQTAAAAVDGAAVSTQTSAAAVGGAA</w:t>
      </w:r>
      <w:r w:rsidRPr="00D37443">
        <w:rPr>
          <w:rFonts w:ascii="Courier New" w:hAnsi="Courier New" w:cs="Courier New"/>
        </w:rPr>
        <w:lastRenderedPageBreak/>
        <w:t>VSTQTAAASGAAVGTQTERDGLRPRNEGESVVGDGGRGGIDDDVSRGTADVAAAESVEARGEGNAPVKRVEERTAGPEVAVDRSISALEAENARLSEELAKARSRLEELGTAAAGEPAGAPALESTPSAAELAAIEPDQRPGTTAAAAAAADGGGGGGGGGGGGGVAVVPGAVEGEDPAPMPRGVGGEFARPRRSYSDVVVSGTGRRESAPAATAAAAAAAAGGGEVRGTGGRRGSSKETKNQLAAYRAGLTMLVKLTDQHKLADQQRGGAAVGVAAAAAAEVASAVQPAMIEDPAGGTRATATARTVAAEDPASPSSDYHPSPGSDRPSPTTAVDGQATAGGGGDVGGAASPDAKEASERESTTVPERAQETHPAPAITAVKVDKDHATAKPAAAEATAPGEDRQGGARPAGEDSSSSPDHKEAVSPEREATTAVSTATGGTAVETAGGGLVARPSASLGGVERIRRAADYVATHLQYNHALAAVPRISMCSFSVQGGSPEGSSGGPVVLGFHVNWPNRYLSEDSINNAREALGASPAYILGRIILVEQHVASEEPNPYNVAPNTVYYVLTAENV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RQVVAVEASSAAYLDTLQRLAQSTHFVTDDLASPAGLAALEGRVGHGEQCRQAVLRIAERCPLPAGLAIPGPGADPSAALAALVGEVGRLKEASVALQPVHQRYRQALDALAASLALPWTAPTEPIPLSAVDDLLNAVADLREQNAWLKTLAEQRPGQRLVAVADFAFGDTAVFVQRMGPAPPTTPLHASASSVLGDSGPEGLRVFEAVHSGAPHWYLAEETTSALFRRYPEPPAFVIIRIVSVEDRVATAQPNPYGLPPGTPYHEVLGEWVYDPLRSDVTEGCSSTK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NHSQSVTIRVLAASTGMTYKIKLLLSELTVTNLRSHLAAAVPPQNQILLLGPPYKVPKNTTLQSEEILNALRLGDMEDDPIQEDVTKPRTLLTRSERSGAKRLFLFSKLDLSENAPDPPICHLEPTTLTLPTEAPGPSPLSLDPSGAPPLHLPLFAFERQFMLHMSQGRVLADGADLRMAACRTCVQEQAVMARSLRAAVSNLSDHYHGAARTRAEFTANFQAKTSAHGALLQRFDAILSNLATIPLHPSLVSIARAAGRNMENLLDTVPVERERAWATQCLHSHQRLLSLFGELEITFNQLASPSSREDIAQRDHDAENEINNLWSKVEDAVQNINEAQAQRLEKLTIAHRDAVQRITHAMNSQSDDEIQNVFTPLREMSNSTKDLVSQMLKDDEQLKELMASVAGAKNRMMRRMKARLREVSVAQSSIQKVLSSVGVLREALVQQAENMVHLEHVAELPESYRVFLLELRRRRAYGQAVMASATAMMDRVAAMRDDEVRAREKFLRGAGRHLMPAFYDIFVPTLATPPPLFTPQLPALVELDTLPNVGMSSAADSAADALMHQSATVAEQGGGSASTLTAESQHPQQSSNMMTSAAAAGQEPARQLEHLIVSADEQSGDEIILDPASNTAIEAEAKTLAYENFILRQTLERLGAKPPRAYIEEARAKDGAADVAGEEVVAVRKELEKTKILLEKATHQLEASNNLNDKISHSSFRIGDVGLFMPTGRGTGGKRMYLAFHTNCPHRYLSTDCIKGSPDFVLGRIIYQEELVAGEIGTDANPYGLHVGTKFWVLTVEVLKSS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LLLRRVTNLRSHLAAAVPPQNQILLLGPPYKVPKNTTLQSEEILNALRLGDMEDDPIQEDVTKPRTLLTRSERSGAKRLFLFSKLDLSENAPDPPICHLEPTTLTLPTEAPGPSPLSLDPSGAPPLHLPLFAFERQFMLHMSQGRVLADGADLRMAACRSCVQEQAVMARSLRAAVSNLSDHYHGAARTRAEFTANFQAKTSAHGALLQRFDSILSNLATIPLHPSLVSIARAAGRNMDNLLDTVPVERERAWATQCLHSHQRLLSLFGELEITFNQLASPSSREDIAQRDHDAENEINNLWSKVEEAVQNINEAQAQRLDMLRNAHRDAVQRITHAMNSQSDDEIQNVFTPLREMSNSTKDLVSQMRKDDEQLKELMASVADAKNRMMRRMKARLREVSVAQSSIQKVLSSVGVLREALVQQAENMIHLEHVSELPESYRVFLSELRRRRAYGQAVMASATAMMDRVAAMRDDEVRAREKFLRGAGRHLMPAFYDIFVPTLATPPPLFTPQLPALVELDTIPNVGMSSAADSAADALMQQSATVAEQGGGSASTLTTESHHPQQSANMMTSAAVAGQEPAQQPEHLIVSADEQSGDEIILDPASNTAIEAEAKTLAYENCILRQTLERLGAKPPRAYIEEARAKDGAADVAGEEVVALRKELDKTKVLLEKATHQLEASNQLNDKISHSSFRIGDVGLFMPTGRGTGGKRMYLAFHTNCPHRYLSTDCIKGSPDFVLGRIIYQEELVAGEIGTDANPYGLHVGTKFWVLTVEVLKSS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SKSKISFTSFEAGDTALFLPTSSGNFIAFHRSCPFRYLSQESLEAAKTKAGGLVDYVLGSIVEIYQHFAGEGEDGNPYSLPAGTPYYICTVI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IPVCSALSGRPLSLDLPGGSLVEELYSTIKRQLEIEVENQIVMCEWEPESGMNQRKTLSSYGLPRQDNQVIFFYDKSWFKSGLAGTKTEDEIIVIKAQLPNQEKSLSNSAFMSNQDSGEPMQSAIFNFYARFAHWKATADAFLVAAKAREKACQDIRNEVKMQHRGSALARKSLMCYFSAVRKSIEKLETELESARLSTEENLKRSEVDACLEKLQMTSLHKAHCAVWRVPEGTKLISFVKDTDLLNKCVESCHSLVSVLESKVGECIVAFQELEDLVNLEMTNGDMSERSTIAEVESFLESMSSERIEIENFNSAISEDVRELEATLPDLSNGERDVGNLLDLMNKLQSKYSQFKDGFNELSTHDNSHQKLMEGCSLAKKQMTEGILDKLQRVATLQGRLLDTKKKSDALLAGAVNERKRRINQVEIVLRLPETYKAWCEEVHKRNAYYDNLVANAEHISGAVQDLVDNEEERRLEFLEKYEAYLPAPLLDLLNEGASGAAGHPPRMEIHVSRRPKQLPEIRLRDLEEGAAGNFQLLQITRERGDASGAKAEGEQEEAPRSEEPD</w:t>
      </w:r>
      <w:r w:rsidRPr="00D37443">
        <w:rPr>
          <w:rFonts w:ascii="Courier New" w:hAnsi="Courier New" w:cs="Courier New"/>
        </w:rPr>
        <w:lastRenderedPageBreak/>
        <w:t>KRVNQDMEAVKSQMEELENELSEKERLWRKANEGKAELQLKLNETIERVNMERAQREKLQNALIRIGSLLQIDLQRQTPQSSRLRKSEDRDIMDPKSLENVISSIGDLVEKSKSQRESETFKNFSELQMNAQKSEAQISKLEEELEKKNKLFSGAMQNAASLEIQNKKVGEELQLEKSNREKLLSFASKLSASLGMEVIKPLPSSSRALRGSEDRDLEVKLDVRTNMLQRISELMGKPEERKENPGQSIKISLSSFEPGDVALFMPCGKDRTDAYGNSLYVAFNVDCPRHFLHTSSLEEFFNKDKARAESYCLGRITVCYEATEDDFNEFGMTDEETFHVCYAEPVLT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NLKILRSDTGSLYEIPVNSSVTINTIKESLASVTNLSPSDQILLADTNLSSNNTLQYYGIIKDTEIFLFNKKILENMSYLPEEVNFSILDFQIPRLPTPKNLKELESSLNPLNKMFTLEFYLNNHVVGTQYLKELFEAKVLQCINCLNELNVQKKSIGAALHSLDDYKNKLLSNYNSFLTVFKKQSPNFESLLMSFEYDMNRLKQTKLHDSLRTPSTTTLLDCIPELEIRKWSEQCKREYDNLKGKILEIGSQIDSIRDSVDYELKKTIDINFQELNDRLIISRENTKQFQTLYQASIANSEKIKKALESSRSSKDPNHLAAIIMSFTEIKNSQDSSFSDSHKHAELLMNTLILFSKAKNFMNQYVFSELRNISKLQYDMRQLINNFSVWNEAISKQTINFFHLECIHHMPSAYEDALNETSRRKKFGNSIQSNLGKFIESLNGIREEENQKRQMFFERVYQFLPPNVFISLKDQLPPFQVHLPAFDTNLPQIEQQSKSDTDDDFAVIDSSDTTPLQFRKKPTFERTSSSSQLDQSKLIESQQKDKIRNLEQKLQSTFLMASRSEEKYKDLLEKSRTFQNDSVTSDYIRKSQVEELKKELEEKKLEISKLLSEGKTTQKNIETLQAHESELSLKIRDLELENTYKKKEIESFKERILSLEDEGSSKLEASESLRKQLDSIKSERDELQAEIKDLQEQITRHEEYIKMSISSTNESKESFENTVLEKNNTIAQLEKSKKNMEIDLQTANMKISIHSDRIAVLEKEKSELEEERNTLVEKWEDQQEKIKLLEEKISNVESISVEKSREDQEEINRLKDKILVHEGTVKSNNKQISDMNGEIQSLQSIITENQQEIDKLRETIDHNSLMIEQLKEDNEKLSKDLVNSNHNSDSNEAVLAILREQINDLKNEAQQKEAVIKSSSDQLRDNESTMFDLENSIKNYKKLLDEFNDDKEKQSGETNSMLQSKAETIIKLESQINQLDKQIRDQDATIEQLQSGNSGLTQLNSQLEQKIQERIAQIEEFKQMLTEKDESLRTNKKESDYLSRQTSELENKVISLNQQLEQTKTRVDTLEAQNVSLESDLDSSQKEQIALAEKLNQVSAASEIETENFTLSLANLEKKLKEKESQLERASNGSDELTRKYNKLQISSSETNEEMLSQITSYQNEISKAESEIEAYKQTIAKHEERISYLKDQCDTTNVNSIQQVEKLNKEISEKDTLLTTLKQRHQKNESQLSSLNGELQASSTLIQKIYELLGIAPNMDSQNALKEIKHFRENFLHLERSVQDHQKTIQTHEHSMMDLLMSQTSQSDAALSNFGYGKIAIFQYLKSDVYEAVNVNCPHHYLSPESLESFDDEVRAKKPIIASIIEVTKVDSLPNNRYGLPNGYVYYEVLAGRVD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LYRAETGKRVQIPQLRPNDGLDTLRVAIEKATRIPQASQILMTDTGLQLKPDMMFEAITSADKDEYTIMVYNREVLTTDISSSILTLTEQAKTEPTVQPLSPTLLQPIAIPSRPASPSANRDWGSQYQRMFEAYIAYVLAYYRVIVAHAGICERIMEELRMQSLAVQVALTNLDAHSQSVLETFEKFNAFATKELTKQARLLQSFPRDIEALRQIRVHPALLPPDSPDRYISDFIPTDKLVLWADRCRDIHEGLLRDGKDLSRSIKEVQEGTVAIRSNSGINLEQLEDAMTEILQTVEQQSQIRQRVERDQTRVRERLAEISKPSAFSSSGPTLEALGQLANVYRTDYMEAAQRADEMLRNKLGIFIAAKRSQTANLISQLMHISKLQSTIASIPPSLGSLDDSLRKRDADFSQLVYVQRIPIAYGALIVEIVRRREYSKLLLQKSQQLAEVMSRFRQLEQRRRDSFRSEVAKFVPVVVPGLDDVPPFSEINALNTRDRLPPFTREHVTEFERLISQLSTGLGQEGSVEHSLGTESNPGASSISSQEPNHDALSKLRVTLVKMTTQMDVMGGEFDRILEKSFYTERIQRLEEENSRLRADMSRIDIQQRSGTPQLAQHPFPRLSTPVGTASVGAGSAAAAVGMSVNTPTSPKLTRQPSRSGSANTSRVESDEQQQVIQQQTHQNQKLTKENADLTTKIKAYEVRIRSLEETLYQNFNFRAGSTGESSISSKDSRQLLTAGSDQPWKAPEDIQYARSLSQAKEIERKQAEERLVTLELELQDLSLKLEQTEEKLKEEVIISQQTATANDELRQEVLELKLQSATLEEASELRAFDHSGIQKRSEELEEELKGMTQKYDHLLERHEKETETQALEIVAFKDRIEELNKQRSIEKEILEGQLEQAQRTTDEASERVIELENELIVVNEELQNKVVELEEQLEAHAAEHEEVTARAQEQERQLASHRAVHTDILVQLNDHKQKASDSQEALSKVKEQYTALQEAHAKLETDSQTLQRDAHETSKSKDELAQQIAGLQKQVSELEAQREAYNVGVNLRLEEAKTMVQRAEEEWKEKSRLLEQSERATKDLAQPIKECMTSLGHESVSVEVVSLGQVRDMLQDIGRDIQQLVASQTKERTESQKANDEAISALKQEHETSKDILETTIASLNKVRRDAEAETVAVKQESEAAISQLKNELESIRVQQRASSIPVPVSTTPISGTPLTSTSPVTPMPPTLPATTKLALSKDGNQFSVQDRILLGTLALDLGIPLPLLSEVDDQDVILPTSSILLDSSERRLKSNSTILTPVPVQGGSSSTSITGSTSRSSSTTVPLSTDVLQTLDFSDLDIAKATALIKKKLFDAEHLLKRWQRECKSLKEKYNRASTEAHDKIAFRNFKVDDLTLFLPTRNSISKPWAAFNINFPHYFLQMTPTMANQLRNREWIVARITSITESIVDKRQGASTVEAEADSGASSSITPHNPFGLADGVKYYLLEATSWSSHSHGHGHGRSASSHNSSTGGSSSGKLRHHSSTSALGESSSSSSRRDTDRSREHRDRDREPFDRRKHRDSQGGLDEERSTVVTTPSKPAPVSSALVQETRSDVPSTSTSLPPTGPSPTAIPSAPGTSQRNSIGASGTLPISIPYQSPAANALRAISSSVGSTGSGGSGSISSLLSHHLGGGSASGAGTTMAASSPPRTMFLSSSPHKTGISPVVATGTTVSINHSSATGHSASHSTSLSQGGPTSGGSGSPNMGSSATGVFGTSSISSMSNMPIHPSR</w:t>
      </w:r>
      <w:r w:rsidRPr="00D37443">
        <w:rPr>
          <w:rFonts w:ascii="Courier New" w:hAnsi="Courier New" w:cs="Courier New"/>
        </w:rPr>
        <w:lastRenderedPageBreak/>
        <w:t>LSTSSNREDMLEQLAVFATDEDQELDREEEKKRIAVARTTSSTSTYHGHP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RAVLPIKVAETGVVVNIELHNPYQDDSVIDLKHLLASATQVAPEDQILLIGPPFKPLKRLDPPLTFSSSSATDEEVAATQSELSQAQPLSSSSSSLSTSSPSSSASFSSSASPPARSIYLYDRRTLDAPSTPSSALPAPSPHLPVSLPDIPSSPSTPASPRLQSLIHQAVGQGLLSQTLSKYERLVGGNVAKGHAYQDRAQRLVEAAVRAQEEVRIQRDAGQVALTNLRDHFRAISRDADKLSRRHEKQAEKHRKLLENFNPNLRVLEQRPLHPALGTALRDSVREERREGGREGGREGGGGTWSSSSATGSVTELSVSPLEGGSSSSRVSPSPPGVECEALRKACSASSSSITLYDTVPVGRVTEWYRECGETRERLDSWMRDVQASLRDLQAGVEAPSALRVTADMGTAAQEEVDEITRRLSEQETAVALLEGGHAEMLERIETSLGGEAAGPDALPSSSPSSSAKLVDTCQWLDGLLTRQAGVLVSLDSTDETMVGRLKAVFAQKERTARWLRGLLAEISRLQGDIQSLRVNLSLGEQAMQAERRHFYHLEHLEHLPTAYEALLLELARRRAYARLFDLKVKSAVDGIARFREEEIQARADFLRRHASHLMPVFSQIFAGMQDRPPHFQPKPLAMEARLPVVRIAELLVGDEGEKEGNEGDEEEEDELLKGYVSCLARVSREEGADREEEGKEAGKDGGKEIMPGAESTPTLEELEERCMTQDLVIAQLQTKVQSLNLHHRAPPGRKKSGDAGVGGDGEGAGARLQRVEEENSLLRSCMETVLNVMEEMRQCAASTGGSGSGCEAEREQAVTRAREGGREAGKGAGSPSPSSSPQHLVNAVDDTASFVKARLRDLQAELQASRGEGKERGKEGVVPCTNMSPSTPSLSISPAPSSPGSHAKISFREFNVGDVALFLPTSHQGENRVYLAFHTNCPHRYLSHESLESLRGGREGGGRFPDFILGKIVYVEEMVAKEGEPASNPYHLQAGVKFYVLHVSNEV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FIEALTGRIIHVNENTPNEVIPKEIQKETLYLPLDQIYLLNNGREIRFNEINRFSNEKIFIFSREILEKGIPQELINGIKLNNNNIQTLIDEIKNQHEIWYSLSNHLREQLIEVQEKYNNYNQSIKDYFVKFEFLLNCYDNDMEIVQELPASLINSKQITDAIPREKIDLWKTRCQQESSKLMNEYGKLKILFNNLYQNSYNELNSQSIKKPDYSNEMMSILFDKIKRIQTISNDKYIFDMDFDKLIEYMDTIDIHFNQLDYFHNIPIFWYATLLEIIRRKHYNNLIDLKFAVFKEQLYDQEQKRKNEFKKRFQQFFNLNYIELDDKTSKFTPVIYNFCDNFPLKEYIEKNEILINKIIKNYNHEEYQNFGTSLYPIIEKMKNYIQELEDAIKNENNKYINDKEKNTIPNEYYEKQIKELKLKNSQLNEKIQQMDKTYEDEKKSLLVNINKLKEEKQELTNLLNYEKENSQKLKEENEEFKKTIELLKSKLDNTKESLKNKENEIVNNSNVINSNNSMNGSSGLEDWISLCHYSIEQLMIYYKNVCKLLNQDNFNEPETEECQDLFKYVQSISSVLENDHIQKLKVLQNQKEYKLKFNSFETNDLVLFSKTNDPEYYSMFSPLSDIPYFLKTSEHKNIINSTPYLLSYIISIELRKSDEKEIPLEKDQPYYLVKVRPY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7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NMPSTTVGPTSIRVLVAGTGVTYKLSLHPSELTVANIRGHLAAAVPTSDQILLLGPPYKVPKDSTLQSDEVLNALHLGDAEDNPIQEDTDAPRNILCSTERSGARRLFLFSKQSLSQQAPESPVCHLEPMELQIPKEAPGPSPLNLNPTMSPPLHQALAAYERQFMLYLSQGRVLADGADLRLSACINCVQEQAVVARALRAAVSNLSDHYHAASRTRAEFTTAFQSKSNAHGSLLQRFESILQNLDAIRLHPSLISTARSSGRSIESLLDTVPVERERAWAQQCQTSHQRLITLFGDLDTGFRDLGTPASRAEENRQDREAEEEIQHLWLEVDGKAKGIRNRQASRLDGLTTSYREVVKVIMNAINAGDDDDVQAAFTPLRAMSDVSKSIVPSMITDDEAMKMLMEKVAESKTRTMKRMKVRLRDVSVSQSLIQRVLSSVGVLRDALSQQVENMVHLEHVAELPDSYRDFLSEIRRRRAYGQAVTSSCAAMMEKVASIRANEVKAREKFLRGSARHLMPAFFEVFAPTLATPPPLFTPQLPPMLELDTLPDVGYDTEDPDTLMQKRSGVNEQGASSASSLTAETSMMASVAPAGQVNMTSSNAPMSQEQQQQQDHLIVSADEQSGTNFIMGTDGGAVAEAEAKALAYENAVLRQALERMGGKPPKTYVEEANLAKLGDQSNKANEAKLMKLEKELADAKSQALLAKDATRTTLADSKLSDKISHTSFSVGDFALFMPTGFGSGGKRSYVAFHTRCPHHYLSSDCVKGSPNFILGRIVYKEELVAGESGTDANPYGLPVDTKFWVLTVEVVQPK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VARTHTDEDEEHKARGDIVVRVGDASTGTIHAVALASANVVVEELREELERLSGVPANDQILLCGPPFARLDPRRAIEYYGLPAEDKEVFLYDRRLLSQEEAALPPTATPIAPVHVRLPSEPVASSEGSRMLSESSHPMMRALVEYEGYFQLQVSQSEALETGTRANIAVSERGTQELQVQERAIAAAVANLDLFKTSMMKHFAPFWTDFQTTSEKHERLLSQFESYLEALATVELHPALATEERKTLYDCIPVEKEREWAVQCEQSHNHVRGQVLKLQRVHDEICKEVEAMMTEHADAYREYHEASAELEQMKVLGNKQMNITSTVRHNLQYVLSSIEETSSIASGSNPMQASTNALDVCRRIDELYQGQQNTIPDAQKLLEDIVGHVHKIADRKSATFERVHSTLRQISVSQSKIRDFENSLSVFREALTAQKKHFYELEHLDKLPESYAACLKEISRRLKYGRMFSDRIQSMAEELAQLREDEVQNREEFLRSFGQHLPRDFVSGLAEKPSHCEFRMRPFDQSLPLIEDEDDQDFDPYEDKERPPSEEFVDCEDHDSSSESTSNVDILQERCKELEARVSQLTAELEQSKKNLYYDGSGSEMSKTSAREGDSSCEFPLVLALAGGMTSSSEADRSNILDRELATVRRNIGSGDENKDATIAKLESENQQFLLNAAAFEEEIQDRSKREKQLKENQIKLQETIKDL</w:t>
      </w:r>
      <w:r w:rsidRPr="00D37443">
        <w:rPr>
          <w:rFonts w:ascii="Courier New" w:hAnsi="Courier New" w:cs="Courier New"/>
        </w:rPr>
        <w:lastRenderedPageBreak/>
        <w:t>SSSVRSQRTSLAKLLQLLQLPEELQTDGDENIDAFVNTSFDAVATRVKELLANSKSEASELDQQRSELMLMGSEQDVNDSFKISFRSFNVNDLALFLPTSAPGSDAQRVYLAFHLGCPHRFLSEESISSFSNDGQRYPDYVVGRIVLIDEQTATEGNNPYALHLGTTFYVLTVTSLHES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FQISSLALFFLKGGKLPYVAFNEGAPNYYLANESIQAAILGVGSDRTPPAYICGEIIFIDTFQATEDFNPYRLPYGTRFHVVTVANPKRT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SFAHRSTPSSTTASPIAIRVLAASTGVTYRISLHPSELTVANIRNHLAAAVPTSDQILLLGPPYKVPRDSTLQSLEILNSLRLGDKEDEDAMNERSGARRLFLFSKRALSENAPDPPPCILKPMNVTVPLEPQGSSPLDMTQSAVASQPLHQALSGYERQFMLYLCQGRVLADAADLRLQACIQCVQEQAIIARALRAAVSNLSDHFNGAARTRSEFTSLFQSKTAAHASLLQRFESTMANLGSIRLHPALVAIARGSGRIMESLLDTVPVERERAWAQQCKTSHDRLLTLFSEVDAEFGKMGTPASREEDTRKDWLAEENIQQLSDEVQGAVQDIRDQQAQRVERLTADHGKVLKIIMDAIRSEVEEGKEDEVQNAFKPLRQISNDATGIVPDMYAADETMKVLMAKVSDAKTEAMKRMKVRLREVSVAQSSIQRFLSSVNVLKAALTQQCDNMIHLEHVAELTTSYRDFLSELRRRRAYGEAVTANSTAMMERLAVMRADEVKAREKFLRGPGRHLMPPFFEIFVPTLATPPPLFTPQMPALAELDTLPDIGLANEDAEIDSSMQEGVTDAGGGGVSSASSLTAESNNNVQQEKIPSSGATDTVVETIPSAGGPSHGHNQQGDQLIVSADENSENEDTVMDPVGGTGEAERKTLAYQNALLRQTVERLGGKTPKAYIEEARAKDVANTEIEALRKELKAAKSKAVSAEDALADALNESVANTEKKAKEDENKPKKECDKISHSSFEVGDVGLFMPTGRGSGGKRTYLAFHTKCPHRYLNTDNINGGPDYVLGRIIYQEELVAGQTGTAANPYGLHVGTKFWVLTVEVIK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DEYSTAPTQQEITPLQTTATIINAISGECITTNVDFFVSLDKFKQFIARKWKIPPDQLLILLPYGNKLKPSMFKELLINRSFTLNDFYVYDRRLFSLVSKPTPTNLLTSKDSNPMNSPNSNDLTETLEYLIKNSHISQYQGSDTIMIKPMPSPLEDADVDLSRLNYHSVTSLLTTNLGWLSALEIDVHYFKSLIPDIIAHIKRIFDGLTVCSQYLKLYCFDVESLYNSNVQFLNQLVDNGMTSKWEKCFNDTLSKLTALEGDSLQKFINIESLLENEKSVKILNHSINGKLNKIKREIDENASFRDIITVNIDRLRQMFTPNESKFELEDQMAESFEVLVSEMRTRSRNVLDKEEEEFNSQEFLKSMNVMLEKDKKESVKTLFTISQALYSQIGELIDLKKSLQKHAVAILGNIAFTQMEILGIKRLLLNECNKDLELYKKYEVEFAQVEDLPLIYGLYLIEKYRRLSWFQQILSFISNFNQDLELFKQNELRTRNKWVKNFGSIATVFCEDLLSSSDFKRLNEYHSHTSPPNEDEEDENENSIANYRQDLVKVSQAIDNYMTQIKETDVSEPIIDLLSKTLFETKRFHIIYSNFKNNNNNSSNGNSISPEGSIALKSDDVVKGYKTRIKKLESLLHEFQYSDIGHWPQGVLNTHLKPFRGSATSINKKKFLGASVLLEPANISEVNIDSVSQANNHQIQELESNVDDLLHQLQLLKEENNRKSMQISEMGKKISDLEVEKTAYRETLTNLNQELARLTNEEQSHRTEIFTLNASFKKQLNDIISQDNEKIEKLTGDYDDVSKSRERLQMDLDESNKKHEQEVNLLKADIERLGKQIVTSEKSYAETNSSSMEKGEKFETIPLAEDPGRENQISAYTQTLQDRIFDIISTNIFILENIGLLLTFDNNNNIQIRRVKGLKKGTAQSNILDESTQMLDAHDNSLIKSPVFQKLKDEYELIKSVANGSEKDTQQSIFLGNITQLYDNKLYEVAVIRRFKDIETLAKKLTKENKIKRTLLERFQREKVTLRNFQIGDLALFLPTRENVNSVGSMSSSTSSLSSSFSSVDLSTPPPLDAMSIQSSPSVIHSNVINQASISGRDKNKLMRPWAAFTAFEESTRYFLKDEKGLTKGKEWFVGRIVTLEHFVADSPSNNPFRLPKGSVWFQVTAVVVSYQG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QCTGLMAARDEVLRAGQDVYERFVRPYDKTTKESTATLNQMRIYIDMLSRVYRCHPFSLPCFSPNRTPSTGDTSYKEPFEGFVKPHRRDSKRSSEFRSSGSSGSKIGSNGSTRGMNSGSGSGEGAGGNDEIHSYSPLHFSFMTAESATRGRPVASLHVVEESNLLGMRIRVEQANMKLNNMTGRYGVAREKFPDLKKWKDQLSYSLEPMTTAVATLRERIEHVMVLMSLQNGLLQQVQGIKGIDATSLLDGCHRDLNQRESLLVAMATNDAKLHEFVRRYMDRMVHVGVEIHTYFQTIVAFNRVLRQVCSGKSLETFPLVQNHMYETLSELLFIPRQLTAVLNVLPEAVARQRYTQLHSVTAISSQLAHASYAEEIRRLEFTDAHVHIVPDALLRLLQESSPSLPLLKVVRADVKLGANSTKILDTGANGSSHEEQGEIPLFFSWDDVVRLQKELGKFGTIADDYVSLLRDCLSSMRVGAEAEDIKYPALSDTKSISVMSHRDTFVHARDTHGHPSHPYVYSGQAGHATQEAQTVGDSRGSVDMRSGLLGGMRPASGVEKDEHGHSQLKGPSYSGYGMNSQVTVDPRERVGGDRVRSDLVQPSEETHNGWDTLEQSYLDIADEIEGSPSTEIMRLLTDEHCHSPAQNQNLAKHTSANTEGSYADGKLESSMDAPNSRDVDRPGQSGGMSNQDECGTVMTQSMVKEAYLMNELCAEMVEVGVHDQGVGAATSACGAVKTNISHDAIPDEEETGEVVPLLGGPNLGFRAARGVSPRVKRVQNFPEHTSPACECERDIACTCASTRPDSIRALLSMGKHTQPDKNLSTDTNVNSQALQREVAVLLERVSSMVIVAAEREAKLKEMGEELQRSCAEVRLRDCKIALLNSELERQQAASAVIYKDVAMATGDKSSVGGTESTSDVLVASLDESSEELSSEYGSAVSSTLEGSDCGVLVSRSEYADIGGDRDIQSETGCSMRTDTGTSVELAVAEGT</w:t>
      </w:r>
      <w:r w:rsidRPr="00D37443">
        <w:rPr>
          <w:rFonts w:ascii="Courier New" w:hAnsi="Courier New" w:cs="Courier New"/>
        </w:rPr>
        <w:lastRenderedPageBreak/>
        <w:t>QTDSPLCINSCTQTFTRIYADTCTQTDRTENLGPCGEVTERQMLLAEPDSKVAYTDEVSRRHLHMLQHQLSVYCGYVAALAQTCGIECGNRKCEDERDGLGKHMDREVGSDDVYAHIGSGTHIKTDDTRTRTHPYAEPSSSHDVKRGDVEVVERNELCGRERWASIARKLYSIPLNFTLENPDKGFNGTHSVSPNKEELAYADDQSEVYNSFSRVQSKHENGFAASQTDATDTRSEVECLDALLRCADGLPLFTIEAHVRKLSEFASTQVHAITDGKYRSFGKDNKNLFSNLDEVTRAMLRTEEGKRVLIDDVSLSGDSTLSVSRGSGGPNYAEDPEFLDSNTNWSSGSAVGHKLLGVVDDAVHRECGTDSGTDKHLPTTRETMQGETHTPTSTDSFTQAPISTQAYISCENTFDGTQRQLDTKISVQAFDTDCLMLFTPLNSGHWFAFNIDQPHYYLHETCVADYQLDRKIVTMFVGRAIYLQEHRASATYNPFGLSEGTKFSEVIAIEEAKGMKVRRKSSSRHRSGEADLSNSPPNNAPKRDEIAPLTPNYAETMMLSM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VYQAESGILLPTRTFSVTESIDDLRQEIFSLTSTPPHAQILLTPAGVQLKPEMVSEIFANATNKDESVVYVFNRQLLDRKTVMASLMPVSPDLEPPVPLNVLIDINLSDTTTLLDRCNTYSQAFRSHVTYGQATLATLVYHVSVCERSLNEQKAQVEALNIVLTNLKGHSRSLCEAFDAFYLHAQRELAKHTNRLQSFPTDMQALHRLPIHPSIADGNKYLSDYVPEDKLITWADNCRVAHGQLVRKVTALAEAVKSIKSGTDSETSQPFDVNFRQLEAFLADVKDARQRVESKQQRLERDFSRVEDILSEMQASTSSVVSDKITSLDHLHKIHRTEYLPKITEIDTSVRQMASAFIESKVHLSQQLQTRLQSISHIQSQIASVTPTLTGLTNLLNAHIQAFTQLLHVHRMPAAWGATLVEIVRRREFVRVFLAKAKDMAEILARFRTHEEKRREAFKNEIGRYLPPDLVPGLDDRPPICEVSVSNTKDGLPDISREDIADFEKLVTSIHSSMVETEPIGPSASQTHSNHTISKLIATMVKMASQVDATPADFERILSKTGFSERLLRLEEENMRLRAQLQGAADVQPRMLISRSPSSGPSDMRDASQVSMAQMEVIALRNKMAEYEARCAVLETRSQEYDAIAARLVETEQALETERRNTTELRATVYEIGREREQWLRERQESIAMTTAITEENNSIKAEVEKSRSFYDEVREGLEACGRALHRRNEDESTGQNTDSQPDMSSTSTRANATPDEIRRALRELQDDILCQTAQLASMKASITEGDSTSESVEGEIVALLTQVGNLREDLNAAQLHVIELRDHLTATEAREAIVEADLHSTRALLKRAEEDLAMARQKLKSRETDLEVCQGRLTEKEHQALTVQVEADWLKKRVNELEDVVAGLQEDQKQLNDELASRQAELGATEADIEQTRATLAEARQQVSTLMENLHVAETSLLQRNEEMQTMEKEQQNLAGHVASLTEQLARQGEWLNEKTTEMERLVREVGDKESQLQEAVEKSTSLQNHVQEKISEVETLRTTVSQLERNLANVQLEIAEQTQMADALRKQLIDTEGDLAEQTQMVDALRKSLTAIKEDSAAVQIECTKTQGNVRQESEDKSDPIVADIPKKQDCGPVLANTATYMQAAIGQLIAYHEALYSIVTEICGSETAERVLSHASIREILSADGITADPEIPDVLDRVWLSRLSDSIKEAHEKLIQIGTEVDPANAWTQVLERWKDLMEREVPHLRETCVKAKEAGRNKITFKNFRANDLALFLPTRNPKAWAAFNVNSPHFFLSPEVSHAFAERMRNRDYILAFITDIKEHVVDPGDPTSNPFGLATKTRFRLCMARAWEPS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IALRYPETGREIKVTLSSGNLVDDLNSQLVISFGADSESFILLNSEGLSLKDKMSQGAFTESIYVFLKDSIRKDKQDLTINFPSQQTPLELPLQGEERGVLAIEKSLYKFYTKSIEYTDFFTSYELFTNQIENEMNIVACGKQVLELYHNKHIQDQVDKFNTLYKKNLVHYESALGELSAFENSVANLTSFKIHKQLQYENRETLADLIDTVQLMKWKESYIAETGRLQTKFQELEKNIQQLPYFYQLPSLPNSPLKVLNISEEMKIAINFGSSVYLDYRQLCEKYNSTGDAQAGKRLHEEKWDKKIAQANYFLAYVETNIEEYRKSIEDIKQQRKTANIQLFTLLKKITEYAARIRDTIKSQLSMLSSLLKRSEKRLAFIKVPKLLPEAHDSAILEISRRNHFVKAATELQNRLSELIEIEIAERISFLDKFKHVLPNNFVPQLSAGPFIKIFAPADEPDLSLPVISDSNFENIDDYFNAYMVKYCKDEKFLLEQENYKKIKALKEVESEIQSEKEKLYEQNKKLSLEIKQKEKVMMDTIAILDNFNIEFKRKDEEIESLKQKIVHEKASNEEKMQSLAQLLSSEKVKSQEKFNEMELNFKQALQDAENNTKSIIQKLNESEKMKNLLKLELELEFEKSQKEEHKKVVNQRSPEFENLCKELKIEPSYLQLKEYILALQQSESSKICFTSFNKGSLALFFPTSEGQFLAFNYNCPDHYLNIDSISGQSIEMIQSQPYIVGVITDKKKIIAQRNNPFMLPLGQEFYLLSIK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GSTMGRVGNDPRGSIIGPSFIVSVDDNSGHDDVIMRTVCHEGSDARREDSNAECATLLYENATLRQALERAGGKPPLLYVNDKTKQISMDVAEKNAKISSMEVELANMKLELEKARRDTQQSRQSQKNSATTQTEVNQCDKISHTSFQVGDVGLFMPTGRGKGGKRIYLAFHSGCPHRYLSSDCITGSPDFVLGRIVYQEEFTAGALESDSNPFGLHVGTKYWVLTVETMKR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VIRAYDGRSIVVNQPLSQFASLDDLLDCLSLATEIPSDSIICMTSDGSQLKQELLDRIIQQTATSPSESSSAAVVEPNPSSSTHQDAHHQSQNYEFFVYNREFLYTDPTELAAELAEHTVLEPVPPMLDVELTFPPTPKSLEALVSWSAEIATLVATYEQSCHDLLERITLIARSLQVALANLRDHADNIEKGANALIDDVAQKELKRMHSLLQGYERDLCILAMVSIHPRLQSTSAQMANAAATSSTTSAQNGNGPANGQSGLTKPKHRTLGDYISKSKMSAVADACHRVYTELRERIERIQTELSLVRNDTQGLSEEVQSTTPEVADETYQRAVEAQLRTQQLYAFICSTC</w:t>
      </w:r>
      <w:r w:rsidRPr="00D37443">
        <w:rPr>
          <w:rFonts w:ascii="Courier New" w:hAnsi="Courier New" w:cs="Courier New"/>
        </w:rPr>
        <w:lastRenderedPageBreak/>
        <w:t>SPDPQGWPVADKIDQETFDEIVRSSNELLLLDEVVREAVQRLTQDRNDILERSLHLLIDISAIQSEFTETGSLLAAVDADLHSNKLDGFKHLHRLKNMLWAYGATVVEVVRRREFAKHFLGKSQSLAELMAKVSASEWKRRQFYRSDVSSLLPWEVKGMDDKPPSLEITTPRVSSEGMADLGLADLQALYELLDHIDYQLREDGIDGVDSPIPEVKAALQALAAALQDLDDEFIHLVNHQLLNRQEQEDEASDDQGDESGSDTSIRARQRLRRRQRLSAPLAAANAQELTQLRSELAAAKAAQEQAEHGLKAETETRLVRLKTEIETLRRQVQTGKADVAKLEAEKREAEARIDTLAADLELERERRLNMVDEVNQLRRDLEQSHRIEAQAKQEVIEEADRVAELEAQAHELHVELEEAKRARIDASSRIEALLSEGSSFEGELRTAQARIEELTEQLSNAHAEAAKAREAATEVETAKERQIRSYRAEADGDRAILEEKVRALKADLDAKTKLLEKQTSIATRAEQSRIPDREAIDLLRGQLRAADVAHEEIVKEMDHAKELANEAEASRREVEASRQLLLERSRGLLAKTSLLRKAVRDMPKHTSSRQALSSEAAQATDKNNANAASTPALAASSGAVVAAQRAIAASTGSLSVSELSESQRQAALDAFDAEAEGATLETTLEALRALDVSEMYDEIKGKLDSLNIVVRKWQKAWKSANEKANKANHAAREKIAFKNFQVGDLALFLPTRSSNLAYKPWAAFNISFPHFFLNAKGALAEQLRTKEWVVARITSINNKVVPTASQVKSLIQGESDADANPFRLPEGVRFFMLDVETYGGHSSAPPALRSRKSSSATVDGGNGAANDPSSHLKDASSHPRSRSEGTLTGLKGLVEEHKNAPGGGAEPSVAKPSQLQSIAAEASKSTTPKAVDDQQIVPDDEAAGRTSGFSLHSDKIEAPEQSTPPMQTPDTSPRLGSTAVLSAPSLAEKGRSKAQQDDNTAETRSAISTSALTRVMRSASSASSFRTEGGISAGGVGRWRAGSSASANAAHWPSRSITGIAEEPTARHRDGNDADTSSSTDSTSHRSTLIEHATMTPAFGRAPNKRRFEAAGRTHNESRSGRAAAAADAAARRHGESQSPETGLLDGCNARSAPASQSRSEGITIRAPQPLHSDLSDTAVSNPFSQSPGPASLPADREGMGTLLRGQTRRKSSLHITSSASVDDEVGKREAPKVQRWPSDAVSKASQRTTSSASTASAPSQASGGIRINGRSIVVDAAVLTGAHRSEASSSSVATTAVTAAHAIPGAFPSSFSSSGSLASPASPSVGQGQTEEAGLSSSTVRQAWRSPRFSGAASPSRPTLSGTQKPSFLSQTLGRFTGAAAQAVQAPPFAPIASESETARKRRVSRPSLLQAIAPMQDAGGAEAEAASGTWQQTHRGTPESTASGVSGFSSMSGNGAQGMLKRLQGQQGSL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SAGGEQAAQPPVVASAPAAKPVEEYMKDGKVVIMFKAVGGASALKVNKFKLQAKASFQFIVDFLRKQLRCKPTDPLFLFVNGAFQPNPEEVIADLFKCFHNSGQLVINYCTTA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PSTPPSTSPAPPPPAGAAAAKVVLRFHAIGDAPILRRPVFRVSASQKFAAVAAFLRRELGLAPDASLFLYVNQAFAPAPDEIMHNLDRCFADAQDASGTRALRVHYCTTA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PNNSSVVLRFHAIGDAPILRRPVFRVSASQKFAAVAAFLRRELGLAPDASLFLYVNQAFAPAPDEIMHNLDRCFADAQDASGTRALRVHYCTTA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PPKPSKIKLHFKAVGNAPIMRKMKFHISGDEPFRSVHRFLRDRRGAGLFLYCDSAFTPSPVEPLDHLFRCFGAGGELVVNYATTGAY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AHADNKESASASIARLSEDKKVTVKLRAVGGDTPILKRKKFKVKGSHQFSHIVVFLRKSLKIKQTDSLFLYCGQAFSPSPEEIIGDLFNVCKKFHFH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MENITKDAAVGRPTGPEKVTLQFVAVGNAPLMKRTKFTVSGHDQLRVVYQFLRKQLRLRDSDSLFVYCNSSFAPSPAQRLSSLFESFQAGDVLVLNYSLTQ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IIHSEDDDDDDVGSQSSSSLSSPSKSLQQDPIPTKIPLSTSIILEKKLPLEQHQKLSNLTEGSTAGGHVSNNSLDNKIMIRFVPIGSTPSIQPRVFKISATQTVSTLNRFLCKKLKFKGVLNLYIQNSFMPLPDEQIGSLYGLFKTNNELIISYCNTIA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DDADFPSSTTNAGPAAAGATSSSSSSSAAAAAAANPNAAAGADDDNAGAAPSAPSPWTLRKPPTKDKVIVQFRAAGNAPLMRQKKFKITASEKFQTVIEFLRKQLKFKPTDPLFLYINQAFSPAPDEIVRNLYQCFEIKGQLDIQYAT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AEQEKVVVVFRATGGAPILQQSKVKVSLDSRLSKLVLFLRKQLKTDSVFVYLRESFIPCMDDEVALLTQAYGIEGKLHVSYAL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QPADSKVVILFKQTGDAPILKQNKIDGQERFAKLVDFLRKKLGRDQVFMYLKEAFSPSPEERIATLHD</w:t>
      </w:r>
      <w:r w:rsidRPr="00D37443">
        <w:rPr>
          <w:rFonts w:ascii="Courier New" w:hAnsi="Courier New" w:cs="Courier New"/>
        </w:rPr>
        <w:lastRenderedPageBreak/>
        <w:t>AFAVDGRLVVNYAL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SKGNQVIVWLRATGDAPILKQQKVKISANEKFSKIVEVLRTKTKSEQVFVYLKESFCPSLDEKISVLYEAYGSEGRLTVNYANA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RREALVVKDKVTVQLKATGNAPALKQTRFKINASDKFAVLIEFVRKQVQRESVADSMSAPLGGRLVDRVDSMSGSQS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EEKNNNEVASPTEQNTESTTEQQPQLPVKITSESKIIVYFKNAGGAQPLKQKKFKIQANVSFQNVIDKLRGQLKLKSNESLFLFINQVFQPSPDEILGELYKCFSHNDQLIINYSLQM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TDLTIQPGKIHLVREILRDGVTGSVRVLGSLKSYDAAADVAVVDYKGDQLTIDACLLTDFQFRIDSLYEFIGEVQGAAGAARVSRRPGLPRWGGALCSIARGLTAGAATTTAAERLSIGIMDVSVPERGETSRIPPPATPEKVKVHFKPIANAPILRKSKFQVNSAWNCSELEASLRSMLQISDTTPLFLYCNSAFEPSPDQSLSDLYKCFNVNKELLMNYSITEAW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VTVTFKHAGDAPILKRSTFKLSASTTIAMTADQLRKQLGIAPHEPLLLYCSTAFAPPLDETLGDVAQC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LEGDAVSSTEPTSAPVSIPGEPGEVPDKVLVQLQPVNAPILKQRKFKLSKDKEFVYIAEFLREALKMQHEAPLFLFINSTFAPCMNETIGDLWRCFQVQGTLVVNYSPQQ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ELSSKLDLASPATGAATGKKDDKVRIFAKNVGDAPILKTTEFSASAASPFSRVIDHIQKKIRTSAAHKDAVVHLFINQSFSPAPDEQLGDLYKCFQNNGKLVIDYALKE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TIEDDVAGDQSTPQSTGVPTSPTQSTSTTAVKDSVIIYFKNAGSAPALKQKKFKLQSTINFQAVIDNLRKQLKMKPNEPLFLFVNQVFQPSPDECLGELFKCFSYNDQLVINYSNA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VVVLLKATGDAPILKQNKFKVNASDPFAKVVQFLSAQLGRKRVFVYLNSAFTPSYDESVANLYAWHGVEGKLVVNYALQQ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AGTPSSESPPPTLAEAASTEETITTTTSEPTPAGPRLTPAEVVASRKKKDVSKVVVFFQAIGNAPILKQKHFKITASHKFMVVIQFLRRELGYQPSDPLFLYVNSAFSPAPDEIVSNLFKCCNTKGQLVVNYCTS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AVDQQLSSNDTDASSETLSNTNEATTPTTTTEKVESGKVMILFQAVGSAPILKKKKYTIGAASSFNTVIAFLRDKLLRITNPNQTLFLYCGQAFCPNPDDYVGDLFDHFNTNGMLVINYSLKI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EREEDATSSGAPAASPPSVPQAQAFDEPPSMPTLRIEREDDIPSRTSQATSTALTAATPAMCSRPGGPAGEDFSMNASTSTGGTVDLLRPSASTASSPSAPTPQSTQHSASLCPGQTAPAHAARVKLQLMAVGRAPRLTQSKFFVQASEPFRALFPVLRRLLQLKESEALFVFVNSAFAPAPEDKFGDLQKCFSRGGALIINYSLDE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KILVRFRAVGDAPLLKNPVFKVDGNREFSTIIKGLNYKLKQCSNLHFYINNSFSPSPDEIINNLYKCFGTGNELQVNYATTPAY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PEPDPSSEASDERKVVVLFKATGDAPILRRNVVKIRASAKFEEILAHLTKSTRCERAFAYLGAAFAPRYDATIGALCDGYGERNDEGGKLVVFYST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TRPLGPTKVTLQFVAVGNAPLMKRTKFTVSGHDQLSVVYKFLRKQLRLKDTESLFVYCNSSFAPSPDQRLSSLFESFQVGDVLVLNYSLTQAWG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NYIQYIPVFEKKPDMREILINRRNQKIKIVFKCISGTTILKKNKVLINGNETFSSLLIFLKRIFNKNDNIYLYINNNIKPNLDDYIYDLYDLYQISGSLNISYSFTPA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KIKVHFVAVGSAPIMKKKKFQISANLRFASVHVFLRKVLKVQQGDALFLYLYSAFCPGPEELLRDLNETFSKRGELVIHYSLQQ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KSNVLMTKDKNHETKTISFLSSRNVHMCKSLFEKKSNAISKSLTMTEAQEIENTEEEIPEIHDTEDKKVPLVFVPYPEKIVVHFRPVANAPILKQKKFKVGSDKQFFSLVVFLKTQLKQSPQEELVGCSKSKLLTRYILKYHIYCNQAFCPEMDQRIGDLYECFKVSTELILYYSL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ILESENETESDESSIISTNNGTAMERSRNNQELRSSPHTVQNRLELFSRRLSQLGLASDISVDQQVEDSSSGTYEQEETIKTNAQTSKQKSHKDEKNIQKIQIKFQPIGSIGQLKPSVCKISMSQSFAMVILFLKRRLKMDHVYCYINNSFAPSPQQNIGELWMQFKTNDELIVSYCASVA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RQTPVISAPHTEVLVTFTAAAGAPQLKESKRKIKVKSHKAFQAVVQHLQKLLDKKTLFVYINQISPSLDATIGQLAAFYGHVTAKGTYRLPLQYSVTP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QQPPIDELPSTVSGTETIIPKPKLAPKRVAAKDKVVVRFRAAGNAPIMKQAKFKITANESFQTVIDFLRRQLKFNQHDSLFLYINQAFQPSPDELVINLFKVSECA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GLHSRSILTSKRDTPTRLTTLDRFGCVRSPSASIVFTMSDNPTSPISSPPTPRTANPAAKVVVRFRATGNAPILKQNFYKITASQKFQTVMNFLRKELNYKAQDPLFLYVNSAFAPAPDEIVGNLYKCFGTEGNLIINYSTTA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PETKAQDPGKSIIVNLKPVANAPILKKTKFKIASDKPFGSIINFVCSQLGGKDRVFLYCNSSFSPSADSVISDLFNCFKVGNELIINYAITE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STSRVKVHFVAVGSAPILKKSKFLIGEEDEFGVATAFLRRLLRLDSAPSLFLYINAAFVPSPDERIGDLYDCFGVRGELVVHYSLQE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TGPAEGIVPQTRSITDDKVVIKLKAVGSAKLLKRDKFKVSASNAFSHVVAFLRKQLHLAPADALFVYVDKFAPPPDANVGKLFLAYGDVKYLVIHYCNNPA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PETSPSGPAGLCASQLASEPHSGVWGVSQPSDAHANESSAGRRNSFSSASNVVDPSSGRSVSASHQGDLGELEALSSTSSSGEASSLLDSDSGSASLLDSGDSDSDPADDGFFKLKATLGRDSQGASVHSSEPDEDAAKGRSSASSELAFPYRDSSGERSKAVPTRRSESREQEASNTPEDPAVCGEETTSEKAEKTGQREDPREQRKFWTSVSDADFQKSGSETGRRLEVGRRAPSSACQESKEFLEAHAAADLYLSPSAARSGSSVRPQRRDGMPASSTGIRESQRGTVFPENHVLPMQASQTDASASRNVASRPEMCGPTVTALSSKNVKTRAEGDEENESEGRLQTPRRGHELRGGDNTAADSLEEDEFESPREDLDTRSEDPSVAGTQSESSLVNRRNNSHRTAFLCSPNSQPDAADLDAREAPGTPCSQENRKSLSSLTGEGWSQESEISRETNKAGVCVSASLAKSEEEVTRGNPHTADAFLFPAPSAAREVRRDARRGRQNDSSGGEDGSGGEDSAGRRLNQVGQSLETELQQQAQHEMKTKQSFSDLETPSLSENDTHGEEEWELRWVPSITPDWDVESHFFQLRDFKVHISLSNVGGAARLRVSRFKVDGYQRFDTVISFLKKALKRDHLYVYVNNFIQPQPDEFVADLFKAFGVGGSLMVSYCYTPA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EKVTFLLNSASDLPQISKNKVTLSRQKSMLFLVKYVKQKLNIQGNQSIHLFFNNFAIYPDWTAGDVADHSPGQTTLDIYYSSGQV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GAAAQKITLRLTAKAGITETLPNMNCDPGETLGQVQARIKKKLKRPVLYLFVMRGSEGFIPTPDQTLESLLHAYAESDGQRELSIAVSTGIFH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VPSAMTPSQELDRQLGSAATISAAGSTSVAALQALEQYKKRDSSKVVVRFKAIGNAPIMKNNHFRITAFNRFQAVTVFLRKELNFKPSDSLFLYINASFSPAPDDTVGNLYRCFGTEGHLIVNYSTTAAW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ETVKEHFNSIRESKVVVDLRPIANAPVLKTGKFKVSGQETFADLKSRIETMVKRDTVYLYVNNSFEPSPDDYLFDLFECFKTGEQLNIGYSLTPAF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8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RERSQSLNPSSLTGRGGTSAPVSEEGADPLKPVAPSSGAAAKNTLEDIVTNTFRTFAQVIIQARSQRLGGHDPAPSSSPHHRPDVYSPEASTWLNYYLDCLWAVDEDLAHFWRDWKRNERRSAIDLTLDIFAQLPSSDPPSRSRGTSQQPPPPQQHQQQLRRDLATSQPFLLERWVLSFNAKPNGEARHNTINVKKTAMVLRSVGSVVRALPAHKLVRLRRKQPTSFSIDYALYPSACASLISVEYATNLPSFKFQALKIEPFVISDYAPSPSEQSAARGEPSTVGAPGVSPTRRKEESATSSPRGATDISDRSARDRKSLERATSLPVFLPSSSPGMQPPITSLGGHATPPVMAPALPPAGRANLPSSASIPIRGAGASGQPRGGRGGGDDDHLDIGALAMLGTSTSPPKMMSPPVFSGGGLVSPSTSAGGGGGGGLSTRGTAAVGSAGKGNANFFNFSTPPFTRDFFLQQQQQQQHFPRSSPGFPFVEDSGSSPWEGAGSSASRSLETSGSYSESIFPTLLPPSSSAEDVGEIPGLLYTKLPASQPAFSVATQEIEVSSFLESCAHPPDLKMFSQSKNMAQGTEDLETLSRSLRRLSIDLGDARKRAPGNKQSSRETTEDDPLFFD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RLTLGRRGSEDFGASSFETQKQCRCTMQYRTVCIRLPKSSNKAKPVPRKRQRNNLVRFDIDEDQTVREKLEAAMERDPHALISIDILLHPRKNRANDEELVLLERWGIKYDVHAAGALKKATASWENVKKNILILIRSVYSYAKILPAAQLCSVYDGVSVDVVGFPFPMALSLRADIERGESEERAFEISYKISTTSELIPFGSPPRNFLFAPIETSDGKRLQIWVSHREKCSYFDFARAKRPKSINHPRIIKDYIINSDMINGTAAAATPRNPSQSPSHFASSSSSDTKRRQSPSSRHSHNTTSSPPPPSSSSKPPPPPTAPNTKAPPPPSAVRKHSRRSNGMILWPFYLG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STDSMQSTQPSRSSSPQYPGPDYRYSAQNMRNIAVPPRSSTGRAKTEQVVLEFLYKVAELIIQSRVNFHAEPDLRRGSRRARFNLDIEEVPIVRDAMAAWKEDVTLPLAIDIYWDAGSHTILLERWSVTFVADGEHAFAYLSSTQDVIQQLKEVCKRISVLLRALFSFMRQLPAHRLFTQSYPSMLSYTLHGAVASDAVHAFETQRVATSSYSFMPITTPFGNLKVTAVYRRDCDPFTELRELAAPLRILQDDFIIQDYVPSSPEFASASAPVSRSTTVETPTREHEHRTGSFVPVNGPPPTSNYDKDALSSRRSSPRSIPVTTQQPFSHLNHDMDPQREEEVQLPIGMSRPMAIPRSNNKASIAIAANRATLQHAHSYGGEDDTHLLNAAANLNVAAAPYGYGNVAIAREREHTLSPSLAFQHRQQQLWEGHAAHHDTESRLHSSPSCLDEPPIHLLDSSSHGSTAYQCLSTPPRHPKTVALLRTTSPAVTHKPFLETHAAAGSFERFALDSVPPSHVQPHRLHSRKGSFSGAFVSECSTSTGGNESLVLLNEGTTDMSSTAKTETITTYSGSHVHPSTECLPPFTSSPPFQANPCELLSKSPGYAYAKSQLCSGSSTVPMFITTDRFQRSSETAKPVKSATMSTGEHCEFLPDFGHTGVAAWGISPDSPDSLSLALGSTGNSRDEEAAVESRDNFMDDLDALILPFAIHDGQLSAATTAGDSVSSGAGSSFSRLSGASVGNFLQQLKNAPRLSKSLSTLGPSMSPDEADNCIDTRQEMKASFSMFDEELAGFRNLREELTQ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DFKQQQQQKHHSHNPPNSHDDTQTKLQVAKLTQVIQKFFTKAAQIILESRAYPETSTPSLYPTKEESSKINKWFNLYMTNIPDSCKDDLKLWKGVDLTTIPPMIIETYIDLRSLPADQTLVLMDDEKHPWTVAKSRGKKQEVVLERWLIEFEPNTTDATVMVEELPLSYKQAIVLFRSIYGFTRLMPAFKVKKNLQNKLPLGNKILDGNQPISSKGRIGLSKPIINTRTNESHMTQKYFQPVHTSLGTLKISVAYRMDSEFCLHENEELLSSHFHKRDEEETKKKVSSSVSPLSSGTSLKETSTSPRKSQPPIRIQPFKVGSMSTSPPVQSPSISQPGTAPIQNQPSVPSSSLERRVSITSNKSTSNASLAAFLRNARSSTPSANNIPIINANPISGTSVPRSFSSSTGHEDSIFVNPDSASNTPRFASSFGSRASRRYSSTSIRQQTPQSDLMGQTNSVDAALSGIDADDDISDFVRMIDSKSDLRLGGGGGGGNSSVHNMSINESSYHGDALNKFQSLRSQYQQLSDSVSASLILQSRHSSRKSSLNSPAGSFDSHHHQHQQQQQQQQNQQQSQSPHTNTTSSIHSHAHSYSHSRMKDARPRSEDHQQTKFSAARRSSNISPTTAVPSSIGTPSSISSRIPHVTTIISSSDVSSTGGNRTKSAATTAIVSGMATSPSIYDYRSPRYQNVFDDDDEDDNDEEEGDREGNQLHEGRNSTESSQNQSKRIMKHIKKDEEDSEDDEDLLFTMSDMNSRN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PQPSSSSSQQQQQQDSDGVLNVLQSFRSKAAHAVLQSRLAETLLRSQSKASPSAAAARGGSLGASSSTAVTTPAAEKQRKVWFNLEIDETDAVREAVRPWRNDVASQLCVEVYLDLSHVGTDKVVILNNNRTVFYNANARGQTNKRKIILEQWTFAVDQSRVSNSQAAQSHVVIYKKLIVLLRSIVCYLRTMPTNTLARKCARRQMSAMAIDFQITSSHVNIPENDRDGPMSNYQFRSIDTNRGRLLVDVCFRTQLEIKIAESDRLLSTRLVENYFDMPGYQPGSTPFDGHLQSQALPAASLPTQIGSTHAVVGAHAQSYTQPTQQSGFSTQPAQLQHHQQPHPHQQEQSKAPLHTHHPLPHQHSAAQLYHHQPTQLVRQPHSAADLTTHLSSALGDGYQNLLFDRISPTMFEDRYSAPTTDHDDGEAAPPLSSFQSRSTAPITAAAAAGAAGAAGAAGISEAMNISNRGSLPKNYSTAMFGTPPSYSAHYFISSPRSYEAASAMAAAAASGAIHQQQSPPGIGASTSRRASVVSSGSGTWLSSTPPFKHANPFKSMNHQSPPQPNHSQPHQHHSHHFESGDASRLGSSRAGSGALGEDTPSHLAASPARAIPMPRGRHQSVDPSLDDPHHSNGWLQSKRTSDVSDDDDLTVLMTQLQSAEALRVYSRLDASTQHSMSDMMAKFSDFKAAAANFDFPPNADQTTAPEQ</w:t>
      </w:r>
      <w:r w:rsidRPr="00D37443">
        <w:rPr>
          <w:rFonts w:ascii="Courier New" w:hAnsi="Courier New" w:cs="Courier New"/>
        </w:rPr>
        <w:lastRenderedPageBreak/>
        <w:t>QPPGQ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SGGPAAPPSLERVVGEAFVKAGQFNLEVDEVEGASKALERWRRETGLPLVLEVFLQPWGAAAGGQPDKAETLLERWVVHYYPMLPEGPSHLSRSQISRLNPSSVYKRLVITLRSLYTYVRVLPAYRMYRACKRQRGSNFTLGYRLHSTLPGAAAAAAPGARRMQSFRFGAVDTPYGQLRIGVDYQPATTVTILEQTTSPPPLPQIIADYVGGPAARGGGSGRAPLRHAMSSAAEGWGAGRGPSPPTPTHARQQRGALASPQAQQQQQQQQAGGSPGGGAERPGGMPIRRSWSASMRGASPHRAPTYPPADLPSPASPHDSPYGSTPQALRAAGGGASAAASPGGGGGGGGGAAREGGASTALIRRPSWSSRSSAFGQLAGEASQQGVGYSDVLPFALDEGSASSPLNPRSPAPPSPPPPPAAASLDQLPVSTPAGGGGSPLAAASRQPAPAAGQGAAPSCGAATAAPAPAPAPAAVPAVDGDAAVGAFVRLIQGAPPLRMQAPRLAGRASSAELSAAAGLRAAPPGTSSGSDSSAATCLSDGRGLTLQAGLRQFSRIRERLQQRGVLVGPWPAE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FNLECEEVECAQREIYGNVWAANEAAAAMGPSPQADSGAAGRVLLERWVLSYAPALPSDAKAGAGRPMTSRLEPAAIYKRMVIALRSLFSYVRVLPTYSLFKDCAQQQGRGCASLQYRISRGMPGTVAPRAAPLPPRPEHFGFTPVETSYGLFRMSVEFAHRDIVTMLKKTTSPGPVAQPFTTQQPALRRHSWTPHGLRTALSTMQRTPSQASPSLPATTNSASEAGRHAFSGPVAAQSPGHDRGGYMAKLATHIESDEATGATGPAQAHAWMTPPKHPGTPTSPHYAATTGAVRTWSRAAANQEALLAKTRQTEVQERMMQQASGGRPSPEHAPDQEAAAGGGPRQSSAPVCIPGASEGTHRSRIHSSGDLAAMQRRNASPRPLKTVRWTSGVIKTPASAPAASAAVSLDQPPHLQEVDLEPISARTTGFNVPLQPDRVPPGSSRSLLRKDSGQAASSGGSGRRPSFGSGGSAQPPPTPPILGGGLGAGPGSESSGSVASSFPASCSPQLPFAFTPSALSLSSLHSGQSGGLHAGAGMAASPAAVGPGALTVFRRRSVGASPRSSAFDLPPPGALGYSLSPVQGSLESSLMGASTPRYPCTLPLILPSSYPSPLLPAGRGVAASGGSFSSMVGPPRLTYPSSGSTGDPAELAALPSEEAEADVLPFALDADAVPASPQPPVPLRMSLGGTPSPPELDEEVGAFVRAIQEAPLSLTRGGVPSALAQAGPAPPPSRLTLQAGLDQLARFKARVE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RYSDLIRKTISKISQCILLSRVETSSVSRRVNKTFHLETEESDIHRQEIDRIVLKNDMRILFVIEIHFDENVGLGLNTIVESWRIIFDPREIDNSVELPKFYKNVIILIRTIYAMLRNIPCYSLFKNFSKNRSATCSVNYQLRVCDSQSITTPSFPLSTSIKTVSFTAIPTPMGILKIDLSYKENLTREISASSHIGLESQFIIKDYNNYQSGNNYDNNNNNSNNSNSNNDYTNIINNTNNININNNNNNNNDNNNNNTNDNNLSTSYNRDYPSSYPQLTRMGTLQDLLNNNNNNNNSKPTSSSPYDSNSMPFETNNNFNNYNNSNSNANYNFNNINSNNNNNNNNNNFNNFNTNNNSYNNNNNIINSNNNNYNFNENNNNNPQSNPIFIPGMQNNRQYQQQQQQQQQQYSSSFNKPPSLSSSPPFSSNSIKIGSGNANYNNQYGSSPPFGSTTTTTTTSNNINTSGGININNHPSSNPLPIRQVSFTIPNQTTGISPTSYNNQQSKTRATSAPIAIHQQAPPFQNFPKSSSSGTKSPPFHVSISPFKEPSTLDYYSGGGSTGTSGGLIGSTGASGGGLVGNNSNNNLTLLNNSNGIGGSGGGLVGNNSSGNLTLLNSNNNSNNNLIGISGNNALFNNPLYQSSSPGSTNSFGASGIDRLNNSSMKNSKISQIHGPLLLSEHHINQFTKDGSRISSPPINTLDDNDDAVFVSTLRNSKQTTHESEIADFLKLCKIAPPLKLFNNDNLSLNTTNSQHSLQIGNEIMLLSNINFNKPTSQQYQQPPQQQQQQYYQN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DRSKCEQVVYELLCKVAELVVSSRVSLIQPQRREVNSKFSLHVQELAFVRNSMKAWENNLTLPLGIDIFWVEGGGDGAPRRELLERWEIMYEAQDAAEGKSAQLRHFFKRSIILLRTLYSLVRLLPAYSVHKRIQSRDVSLADSRDDTGFSLYPLRDGGSCGSGLDFSASGGEDHAGRSGRKSTSCYTFKPLKAPHGSVKVICHYRRGVDSKAYQHGQTNTVTAAPDMTTSLIPDYVTDEYERNAAASRMPATEVNHDWPKLPSTPEDGASVPDGAVDAYGQHAGNKVSKENTSMMHWPSPELGHGYAEKRTHIGPRQGPAPFLTPGPHRGRPLGRHDVMMEPLELGPNAEIHARGPPHFPAPPVRQENEDLIRVSAQTLSGASGRTESNHVDSHCSNGMIRTAEGGEDGVADRGRALMRPYRRNSISESLSTPSGSGGSRITAGHRHSTAIEYTPPFSYNTTGPDLGERNIALGQPLVSFSPPFNAVHVGQRGHDSTFSIRVHSSGPRAPVPTLLEVLPESPFALRKEGTQPPGVPGTAVASSSRPFLPRLDCSSQEPTFAATSAGIDRTELPFAAELQDDGVSASVDSSVCGVEGGLDSSAAPSTLYALCSAASSKSIFLADPSSEYAEQTAVGFLQERDSNDVPSPGAEYTSTAGSLPQEVIVRSLEEDLEGFRLFQQEVLEQR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AQKLQLVVRNCVQKTLELVLRARVPLGRGTPNHWFNLESEEVACVRDRLEGWKQRISQPLQLDIFIDTSSSAVRAAVGAQPNEPNLVLLERWTLRYEPAPHAPEAIGWPTFYKRFMVLLRSLAAFLRLMPAHRLASSLGRLGHASDAPALGFRVCIGGPHGGRSSEASPEAAPLDFAAGVSPQQHAFSPPDSTHGKLRIAVSYRPPSLFTRTARPAAAAVRCSSDRMMSAALIANYLPTEGARQPPAVATLDEAALGADGSNPRFGLLPRPASAPHAPSPPA</w:t>
      </w:r>
      <w:r w:rsidRPr="00D37443">
        <w:rPr>
          <w:rFonts w:ascii="Courier New" w:hAnsi="Courier New" w:cs="Courier New"/>
        </w:rPr>
        <w:lastRenderedPageBreak/>
        <w:t>GLP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SSSRIATDLRGTLVLSILNARLPPGQDGPQPPLSAAQDFHLRLEVEDAVNAKVQGVLANAPETVFLSIVAPAAPTPNEKFITLELWVLHFDAQARAEPHKGATLKKAVLLVRAVHAFLRLMPAHRIVRRGRHTRLASHMSCRVADQRPASPVFPGPTTHHGFAALPTPVGRLTVAVQYADAVPEHLLATNVPRLHIIPDYATRPLRPSLPEISSSTSSTSTAPFFPEHPGHPTVSSTPPFSCRTPPSHSSSLASLTGGSPPLPFTFFAACRPTPASIPPMPAPGEDPMHFFPAVPSLSSFPSFGSLPRSPSSGPPGLPRATAAPAGLLPPAASNPATPLLRPAEPPPTPDFSLFHAFGAAEDDPKDPQDDLTDFADLCLRVPALTLTAPPASPSHAAATHFLRLRAEFDALVAQRRARAAAAPDPPPGTAWHSADP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FAYPHMRAAEVNHNGPRSKCDQVIYEAIAKACEIVVSSRVTHANDAGSSRFNLHIPEISQVRSILQAWRLTLHVPIRLDVYYQHEGDRRELLERWCLEYKPTSTEHFIQTEGVVTQDPIVQLRHVCKRIVLWLRTLYCWTRLLPAQALNKKGVKSPIGFSIYVNSERKDDITDLTQNQGFRWQRQPSSVVSPYGELEWKVIYSSSVSRLVALQKPTKSVAISIPVSNTPSQSESDGRQMIRHSAPSHFVTMRAKSFNSSNDNHLTRTKNFNDQQNTYDPSSFVRPVHQSTTATGFSPHGVLKRRHTSIGQESAPTVETGNLHAPERILSGLSLAMMSMNQDDDDDDDESFNISSDEPDLPSDAVSRRHAALHQVPLHVLEQQQSHHHPVPASREYGYGYNNHIAWQNIQPSISKPVVGRSFSDLSDNNNTYSKTPTYSSSFLGSTPPSAAFLGATPPTTSSFPRPGSTMMTPPFKPRPMGFVHEPLNVSSLIPPQAGGMHIAENKSGSLQPQTSLDLLHSSPFQQQAQLTSLVSSFSGFADGTGLNSSLVDRTLWNSGAPSRSQREDDDFYEEDIPFAVEEDTVSATKHQSPGSSLMYASSAVASFAQKCTASQRLSIFESDTAADAVSPLTDNVADKLSEFRSFDASLQASSRYAGGNSSTVFSL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AAEVNHNGPRSKCDQVIYEAIAKACEIVVSSRVTHASDAGSSRFNLHIPEISQVRSILQAWRLTLHVPIRLDVYYQHEGDRRELLERWCLEYKPTSTEHFIQTEGVVTQDPIVQLRHVCKRIVLWLRTLYCWTRLLPAQALNKKGVKSPIGFSIYVNSERKDDITDLTQNQGFRWQRQPSSVVSPYGELEWKVIYSSSVSRLVALQKPTKSVAISIPVSNTPSQSESDGRQMIRHSAPSHFATMRAKSFNSSNDHHLTRPRLINDQQNTYDPSSFVRPVHHSTTAAGFSPHGVLKRRHTSVGQESAPTVETGNPQAPERILSGLSLAMMPLNQDDDDDDDESFNIPSDEPELPSDAVIRRHAALHQVPLHVLEQQQSHHHPVPASREYGYGYNNHIAWQTIQPSISKPVVGRSFSDLSDNNNTYSKTPTYSSSFLGSTRPSAAFLGATPPTISSFPRPGSTMMTPPFKPRPMGFVHEPLNVSSLIPPQTGAAHSVENKSGPLQPQTSLDLLHSSPFQQQAQLTSLVSSFAAFADGTGLNSSLVDRTLWNSGAPSRSQREDDEFYEEDIPFAVEEDTVSATMNQSPGSSLMYASSAVASFAQKCTASQRLSIFESDAAADVATPLTDNVADKLSEFRSFDASLQASSRYAGGNSSAAVSL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IQNANVLRDKTDELMRRSISKIVQCILSSRVELLQQFKKINKHFHIETEDSEQVQKQIDKNIFARNGIRTLFVLEIHFDEGGELLGINTLVESWRFVFEPFKDVDTSFELPKLYRNVILLVRTLYSFLRNIPCYSVYKNFTRNRSSTSKLKYQFRICDFNSILSPSFSLSIPTKSFTFTSIPTPLGVLKLDVNYREDLSKEISISSQLGLDSQFIIKDYNNNHFKSTEPQPIQSQQQQLQQQQQQKSYYYGGSYGSNSNSNNPNIPAPSQSLPIKQQQTAQQQQQQPIYYPQSYGSGGGGSGGRNMSSNQLVSSDPYKPSSVGSSDSYDYYGGTNTVGSGGGLGSYNNSFAHQYLQQQQQQQDKQTNPIGIPGTNSNNNNTNIYGSSSSNKRNNNSPGGVNLVSSPQTSTSPPFFVNANNSASPFPKPSGAGGSSPPFSSGGGTSLLHQQMQQQQQQQQSQPSYPLTVRQVTPSSGTTNISPGQHRHRSISAPITIHQQQYQQLQQQQQQQQQLQTQSNSYRSGRSPPMNIHTGFSPPNYSGTSPPLYNYTNPLLNNNNSNNNNNTNYGSYGSQQNQVSSGGAGININLNSYSNSSSNNNSGVNNNSNNNNQTTTSSSSSFKNSINSKLSQIHGPLLLTDVHKELQVKNTIEPLTTQSAIDTEEPVFASAVSSSSKVNDSDVGEFVRLCKIAPPLKLFDTNYTTESPIKLDQDVLELSKIANNNT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TADRATQITREWFAKCANVILCSRLADDDPHAAQTPTRARDRWFNLDMDEHATHASSIKPWRRGGAASVHASTPLVIDVFVDARMRDVDVADDATAAEAVSRTLVERWVLSHDARCRGDGEEEEEVVEEEEEECTSSSSDVAVTYKRAVIMVRSLLALTRALPANRLHRARVRGGARDDASYRLSCEVRDVGTLGTNPGTDEGRHPGADAWRTYEFAPVDAAAA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HSSISSYYQPNSRPESPAPFSSSTSSSTSSNTLQQQQIYHQQQTYLQQPPQHTQLSQQHLQPQQHQQQQQQQQQPAVPPTQPRNQKADQILQNFYVKVIQIVILARVTHPEPHAGVTLRKGSLRGVPLIKKTSKWFNLELEDLDIYKEDAKFWRATAITESPPTMLVELMLDTSELSHNQMLVLVDENNRKSRVDVGSSMASTPGQPRTR</w:t>
      </w:r>
      <w:r w:rsidRPr="00D37443">
        <w:rPr>
          <w:rFonts w:ascii="Courier New" w:hAnsi="Courier New" w:cs="Courier New"/>
        </w:rPr>
        <w:lastRenderedPageBreak/>
        <w:t>RNIILESWSLTLSNTPPDPVPEPPVVYKKSIIFFRSLFAYMRLLPAYQLYRRLRKQNHSLKIGFRVSRGQTPEDSMLQEPEIGMEVPLIEGETRPMISEYRFGQVETPVGAFSLKVTYRSNCDFHVDESEAVLSSRFIDMDENYFTPTIVTHSQESVKSQRRQSIDNPAQRPLAAVPLSRRPSNDSYISGNFQEHFTPVTSLRPRRNSAQSLQQKSGEYSSSQSSVSSLGTRMSRRGSSGAPGGLFAPLDQQFPSGTPPFSITHGGHAAVAKHYVDPIMESPPFRLGSSQGDNKRPLSSTFSPFKSPSLSSSPSPSHLEALPPSIPSRPSSIHLHRSPSSSSMSRIQGSQQGSSLLGTAARSGATGTSVPTTHQSLGASSGANLLSTSVKSNASSSTSAPRVFSSFGHRHDSSGRRSSSESLPPGRNRNSIIGTSSLFQFTPDDEDVNAFVKMMDSQEPLKMFGKNAGSGIGPGFGQGDSANLSASTLKSKTALDRFQQLKQINTSLSDSMTASQVISKDSKDRPPSLSPLTITTGSPKKSSFGDLEATSPTSLPFATGVAPAIPRHTQSLSHQPGTPSPLHSEIPVYPSIDSGARDQTVYAHSSSMASGETQAKKPSSWLIGSGIHDISRRSGSDSSNMANIAFRHGSLDQGKDILGMEDAMGKLGVSGSDEIAYGSYPEDTHHQHSLYSAPLKTARGDDDAELSVSPSSGVDPRPIPPFTAFAGSTSSRPGRLLRLGSGSSGTSFTLPRLRARAAEDNDSLNELNSVDGDHGDRRRERQRHHLQADDDDYDDDPRDLYEQDKNNQSLNDDDEMLFIMSELTPGSNSGQDLVQANATVDRGTMLPLTGALVGMRSQTQSPSMGLHGPLPSGAPGIGRSDSPHMRLFGRGNGGNNNLGGGSGNGYNNGSNSTGHSRGGSINGQGTHHGYHHSSGMFSSNVTGNVTGNGNSNSSNESLNHGVLPMMRRSGSMEDYLLPLRSNSTPPVLPPVGGVAHSAAGGVGASSGASSSSSVSSGGVINMNTPLPSSGAFEAMLEGRRMSRGGSDRGVNMASANGSGSGSGANSGGHNSYHSEGRGKIEG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TNESIPQEWAFTMFEAMQKAAEIILRARTKDLKAGPERAYTATLPPHGHQSGSSNHGNVSSSSSRRFRLNLEVEEVSTVRRGLAAWKESLHTPLVLDLIFQGPPSPPLAGEREQVAETTGEEGSQDLLERWYIVFEPLTSSVSSPFRGSGGRQVEGGGFALQAQVKRAQKRLSVLLRTLYGFLRLMPSQEVVKQLAETGPGEERAFVFPAIHAGLANTLRQDMDTLLAGPEEGREGGAEGGVFESHRFPEVTTPFGVFRLNVAYRRSVSVFERVAAAAAAAAATCQAENGSVQSTAIYPNYVAPGEEEGREGWREGGATRAPPSTESGLAHALRDYAAEKRAAAGKKEAGRGEDKAGGQHRTPPPPASTQPASFSASGTRQREGHDRSYPPPRPSPHPSPSSNATSAPSSSSFPTSLPHASPSVFPPPPLHAAFAHEDYARHRSFSSFSSSSPFSSSPSPSQLPPSPFPPRDPSPTPPPPPAASRETYNAPPFGYPEPPPPPRPQGKARTASQEASVGKGGREGG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IEKSDLDKSDFIIRNFFSKFLQIIIQSRFKFSDSEPKKKDIWFNIRIPEIQQLEELSIIRNYKTIPIPNFEPLFIDIYLDVSPIISRKKVYVKNEGGLDIQEDDSTVPQNMVEIKLYSSSQCNAKMEDNINIMNANDPPITPSTRCRSREKKKIILLERWRLSLTQNSNNLNERVESFVTYKKAVVIFRTLFMQTRMMPTYKLLKRLQQQYKDQDPNQPRPHIFYKISNNKGQSSETFEEIGFDVPFNAGDMKEKLFENVETIRGTFSIYVAYRKYCHFIFKDIPIPKSEPIENHDTNEFLNIMRPRNFKLRNPFTPETSQPQISHTPQTSQPQIPLTPQTSQPQIPHTSQNPQLPRPSHSSQTPQVLQEPQSYQLHQNLPSSASPLASSKQGILRHPSLQNLKNLPFSTKSTPSTPKRLRSRTLSFTTLKNELRSEYSDLSSNSNSNTIINNKNTYDNNHNLNNNNNITQLEPDPLTLLRLPYPNNTIPAMLDSNNNVNPYSNINTRNSPFHLNTDTGVSEINSHKEDTLFSANTIKTKDNSNERIENANNTNINNNINTNGNGNGNANHLKEDLIFTKSNNKTIINSEEGKSSLLTHELESYKTNIFSKRVFLENKNDIVNNNNNKKNEKEDSHGSITAKTTTTIVMDQNSNNSQANHINNNINNNNNNNNNNNNSISTTINSNHQNNININDQEQIFDDNTNLPSPPPYSSHSYNSSINNLNTKIMLQGQPTSSSSSRPLNPLLPITQPPSQISLGTDIDTDACSYRNSKFNNNESFNQSNPNLSGNDITMTPFFHNNNNNNNTTNDVTTNFSNSSTKEFSYPESEFLNNKYLFVNKKHLSTPSIFSNSGSSINYTPPFTEIDNYKKQSKGSLSKSSSVSSLSFKYIYMQDKSYGNLVKNNNPNVQANNPLNIKDALQYFKQLNISNKKFTNNLYDSIVFSHSRSSLDEENINNYTVINPQSSSASSAHLPFQSDSVGALNNNLNNNLNGLNLNTFKFNLFSDNRNNNNNDNNNNNNNNNNNNNNNNNNNNNNNYEDNLFGDSSSIDLSNNIYSKKINNVSCPSPHSTTSTNSSFEKMFPFSDTELEPPSYTVPTFATITNKIMIIMIIEIVILIIIIIIMIIIIIEMFMIMIK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SRGGGGGEGRVIAIDVWFERDGSEVEASALVERWTFHAGADAGSVGGNNHFNKDLETPVVYKRAVIMVRTLVALLRTLPAHGARIRAMRHAGATLRKESGGGRFRFEIRELASGTTVQDAHPGKQAGYKTYAFADVPTSVGKLCACVYFLDEPAVKALEEKFIGVIDSTPLRSLKSETLDASVGPDVELAGGEMSLSPSPTGKGGSDRMRRDTDLAEVSRGLTFGIDGTDDSTMQRENQPPVRGGVTASSSAGSLQQMMKPPTVPLADYMSPNFQRFDNAPSSAPSVGPAPIYGFNAAPSKSSASSKSPGTLDAPISGMPKPPIRAESCLKIDAGTSMDLADVAKFEQRPKTPIRATSVAMPTLTVGAETTPEQKMRSPMAGSTPIACSPANRHRGASAARAVPSPSWGGFACPESPSPSLGTSPGAHFAQRGSSYRRSSWSPSSSLGTSLRDVVGVYPHSPGGATAVAAAFARRMSGASDDATGGSPHFTDDGANEEDFPFDLDDADGSATYVEHTPADLLHLLENPLPLRRKSTDSPLPLDAALDEDETENDNAECVSNGVNDD</w:t>
      </w:r>
      <w:r w:rsidRPr="00D37443">
        <w:rPr>
          <w:rFonts w:ascii="Courier New" w:hAnsi="Courier New" w:cs="Courier New"/>
        </w:rPr>
        <w:lastRenderedPageBreak/>
        <w:t>TRDACVSAEPRAAKFASADDASTLTLGSALDALRELNIARDALDEPS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YAYSNWRNGGVDHGPRAKCDQVVYEAIAKGLEIVVHSRSSSNLSSNAATASASNASSRFNLHVNEIPAVRTIVSRWRHSLHVPIRVDVYFQHETDASRRELLERWCVEYIPTTMERFRTREPGVPSDPIVQLRHVCKRIVIWLRTLHCWSRLLPSQAFRVGGSNQIGFSVYVVSDDQDDIGSLVEQQGFLVRQNTATIATPYGELGWQVAYAPEEVVSRLLPAQVTRNLSISPRIPRVVSASRSIPIHRGGAESRICDDAHHHYSTTVDTGIPQSAPAHLAMEDNYWENQQRPASVRQNTYDPSRLHQYHRAHTEMDDTPRRTQNHGLLERRHTTVGQEYDVATKTDYGNIYSVDDENDKKPARVLSGLSLALLVDDAVRSEENPEKEKRRAALHQMPPHVLEQQSHSQPPKPAAHRAQGEYGYGYNNHIAWQAIHPSSTHPTAGRSLNRSPSSDLEARSLSTSPARLGSTPPGAAFIGSVGTTATKNMQHLIAPRNSSARNDIAVGTAVTPPFASRPAGFAHEPAPMAALTEQANSVVEAIPKNHNDVLPPLSLDLLHSSPFQQPQGSLISSLGGLPDSALHGSTDLRRSLWNPSSHHPMLPSSSSGYDITDPDEMPFAVDLPFHNPNGASTKNPGGFESSGNGNSLSASAAIASFAHQRRLQLFDSCTGRSANVDDLTSQLAELRDFGASISVGVGGPTSSAHGSEHDAASTTTPISLQ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SSVDLSSQSRPSYTAPQQFSASGGRYNAHNPRYPPRSSTGRAKTEQVVLEFLYKAAELIVQSRVNLQAEPDVRRSSRRARFNLDIEEVPVVREAMAAWKEDVQLPLAIDIFWDADGHKVLLERWSVTFAADGDATNLNATQDVIQQLKEVCKRISVLLRALFSFMRQLPAHRLFAQAYPSMLSYSMHAAAATDAVRAFEAQHVATSAYSFIPITTPFGLLKVAAVYRRDCDQFTERLEQAVPSRLFQDNFIIQDYVPGSPDLTPASAPVPSRTTAAMADAPMRVTDLRTDSFVPVSNAEQFGGDVGVLQRRRSSPRSIPTPQQFSNAGSMGDNRADDEVVVRPQAGVSKPMAIPRVSSKAGIVGGGAATGYSEDQRDDKLIQHAHSYGGEHDLRLRGAAANPNVTAAPYGYGNVAIEQEQQNSSSPSLAFQQRQQQLWEGTSRQDTENGLHVSQSSLHDDPPTSNSNAAYHRLSTPPRHPKTVSLLRSSRTSFGLPHKPFLAGNESHPTPGSLDSFTLDSGLQPQAQPQAPRRRKSSFSGAFVPDHTESTGMTLQSQREHDSTPGDGAQVTRPIPATSEAIAIRPNGTLHPTTDDMAVFSASPPFQANPCELLSTSPGYAYSKSQLKSSSSNVPTFITTDQFQLGLHGFKRSTSAGLISARKRGFSPDFGDSGVTAWGISPDTPDAFGLAVVDGAGGSAGGRPRFLSLSGSADASSDSVGDDLDADGADMMLPFAVGDALTIGSSTTTAVDSISTGAGSAGASLNTASVGNFLQQLKNAPRLTKSGLLEEVDQTKQEAVAPSAMFDDELASFRSLRDELAQI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GMLNSPPGGTGGYPFSHQQHQQHQLYPPSTTASRHSSSPSKGPRAQCDEVVFEAIAKAAEIVVASRCWIGEGSSNINSNSNSNNTSNGGSPSPSSTGSGSSILHRWKKTMHVPLRLDVYYQHPPTATTTNTNANPHDPSSGGGERELLERWCLEYAPSTTNNGMPINMNSPHSVDPIVQLRTVCKNIIVWLRTLYCHSRMLPAQALRPRFHSHSHCGISSDNNIGFSIYVVSEGRDDVSGLLQQGFDSAPTPTIPGGVPTPYGVVGWKVYMAPRDTVRKLVALEEHFGDGRSRALQLQQQQQQQQQKQLPYRTSPSATMNNDSTRYSSSATTTTTTTRSIPMRVGQPSSQHQQQQQFAPQSYAAYSSTPPTTTSSPSRPQLAVARSAPGRGLRGYRRSHSSPVGSDALHSGHDMHMNTNTNTNTNIYHHNGNDTELQMQMQMRSRTLAAPRSYHHNTTLLQRRNTEPERPFPNRSSLHAQMAPPAPSSGGAEKSPAQGGGSDGGGIGGGKNLSGLSLALMQDPQQPQQQPQQQQPTPEEIAASEKRRAALHYAPPSATGVGEYGYAYNHQAYDEATATATPPPYSSSFPRGPSTPSAGITPGTTPPGYLLSGTPSLGSYMGAGGLLPPARASASSTAHPGTSPTGGGGASLAPPFVRPLGFSGHTTTESAAKSVTSAATAAQRPATNGTSTSVATARVAGGATGQAPSGENDHKPSLDLLHSSPFHGIVGGSSYPRDGLSSYLQADENASMAAATTYIQDFYHHHYHHHHPLGGDETDGDHHGHQYLCHDPGSSVAAAGALSSPGAGGEVFDGSSDHYLYHNPDYAGGLVLDADMPFAVDGISSLSVAPNQHAGASASSMPSLQASLVASVGMAAPKRLAMFESKNKHNNNNNNNNHSAVHDPGVQQTQSQNPSHPLSNNNNNNPSDDTVVDSLADQLADFKSFGASLMATSGVGAAPAPLTASVGSG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AEEDIEKQVLQLIDSFFLKTTLLICSTESSRYQSSTENIFLFDDTWFEDHSELVSELPEIISKWSHYDGRKELPPLVVETYLDLRQLNSSHLVRLKDHEGHLWNVCKGTKKQEIVMERWLIELDNSSPTFKSYSEDETDVNELSKQLVLLFRYLLTLIQLLPTTELYQLLIKSYNGPQNEGSSNPITSTGPLVSIRTCVLDGSKPILSKGRIGLSKPIINTYSNALNESNLPAHLDQKKITPVWTKFGLLRVSVSYRRDWKFEINNTNDELFSARHASVSHNSQGPQNQPEQEGQSDQDIGKRQPQFQQQQQPQQQQQQQQQQQRQHQVQTQQQRQIPDRRSLSLSPCTRANSFEPQSWQKKVYPISRPVQPFKVGSIGSQSASRNPSNSSFFNQPPVHRPSMSSNYGPQMNIEGTSVGSTSKYSSSFGNIRRHSSVKTTENAEKVSKAVKSPLQPQESQEDLMDFVKLLEEKPDLTIKKTSGNNPPNINISDSLIRYQNLKPSNDLLSEDLSVSLSMDPNHTYHRGRSDSHSPLPSISPSMHYGSLNSRMSQGANASHLIARGGGNSSTSALNSRRNSLDKSSNKQGMSGLPPIFGGESTSYHHDNKIQKYNQLGVEEDDDDENDRLLNQMGNSATKFKSSISPRSIDSISSSFIKSRIPIRQPYHYSQPTTAPFQAQAKFHKPANKLIDNGNRSNSNNNNHNGNDA</w:t>
      </w:r>
      <w:r w:rsidRPr="00D37443">
        <w:rPr>
          <w:rFonts w:ascii="Courier New" w:hAnsi="Courier New" w:cs="Courier New"/>
        </w:rPr>
        <w:lastRenderedPageBreak/>
        <w:t>VGVMHNDEDDQDDDLVFFMSDMNLSKE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QCYRCRCVVLAVSVCEHVCVCVCVLCLDEFFYVLLSTRARTNMCVCVAQFIHFSLAHSLDGSSHLTRSSRAIMTTLHDPWSAPKEDLMAHKSQLAFFDTVCQVILGSRHTSKNTSLRTTDWRGLKYIHNPTVTDAVAKAWKDRRPTTNQVDLYVDIIHDFEGERVVLERWKIQLRPETKHVTTLSTVVFFRALHLRLRLLPLYRLSQDPAAPLLKYEVHFNAAPPLNSDTPFMASPDVFLLSLQSVTFVGFSATFHPRPHEHFVVRRSSKLRSSSAASDDAALRARARVQQRHSRSPLQAAGTNQQQQQQQQGTKGDEKDEGKYGGRERQVSEDGMRPRVQTMPVSTSRPQYPEQQPHVHQQYPQQQPPPPPQSLSHPASGYHALPSQQHLLYQQHPLYQQQQQHMQQQQQQQQQQHTPISDRLPLLPPHHQHQQHQQPPPSSLGQMDHVEYYQQQQQQQGGSGAPSRDTSNNNLVALAQQQQQQQQQQRVQAQAQTRTSSPAAAAAVEGDSQAKTAAKAKTKGKTKGDTSGSGGGGGGGDGGDGDESSGPSRAESFASDTAVLNARTNVRQNQLRLNPSPTIDTDDDSGEWTPTRRRTNVHTHMRGLVTTAKMMVVTVVRNRTAAATHGPTLHTCTHTGPVHMCTATAAAAAAVGWFRTITVVTSQFSSISH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FNIGMMNAGSVLSLTEPWTGPKPDLDRPMSIEVAVDASTLPTTQVLLLNGKGAEPNSRYVVLEHWSLSIDKAA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MQVYEESVSASDSPSWGSVIAQGALPDQECGVPYQRVMEFISKIGQVVLRARVAVRDESKVSLQQRQLQEQQRRIDLKLAATGMHRPPPVPSATRPPGHHFDSASVTHNALLTLLRHTEFWRTSMPVNVDIYLGESRILLERWVISYESSEQITSTEDSSSFVDKRREDLTDLILLVQSLYSYIRLMPLHAILTEGKVDKHDLRYCISTADGYPLSPVSDDEDDTDDHLRAESRSTASERLDYFTPARNSHGLSLPIVAFDAAAKLKVYKFRSASTGSHGKLHLSAVYDSSVAGMIAVGGRRAASPVKSPVKAGSRPESGHAMKSTSEGDLTAGKPKDDYSVGKPPRPSSEPPRGRRSSSSLGSPFPSPTMQRRVLGLAQWKLSSTERPRPVSGLGLSDSARQVTEGGLLFSGTNWAAGTPGATPELPVELSTQGPEKADHSDRSRPVGIPFAEPIRDGQSPPKNRKPDLRLQIPTITTTAPIDHLDDNNISRTATTTTLRSINIPLSSSRPSYPHLFASQSSSTTPSELCGSFVGSYEESILSGRMSTLPSKPIRFQAEIGVVGFGKCASRSLRCPPHVSVEFDAFFYEVGEDEVLTPYVGFVEIGEAKRKREKADDGGAGDANGQDEDKKRESKTKISGYRIPPKGQLQILIKNPARTAIKLFLLPYDFQDMPNNSKTFLRQKSYTVPSATSASSKSPNVQSDHHPHPHLRYAIHVPVFRTEKGRVYVGPSLRVVFSHRALDGDEKVLVVSEDLGVGDGKYVKEAAASKLDSCREKQTTEEGDKVWQSGF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HGSPPVRGSSPMVAASTASLSSSAGAQANFSSSSRMGSTGRAEQIIQNVYSKVAQVIVQARATEHARRSLSSGRKLNKWFNLETLDIESLKEELKYWRAHAITSPQPPPLIIDIFLDLSALTASQVLMLRDELTQRRQRIGHEHLQAVDPSTGISGRHKSVLLESWQLTLSHPIASQAPELPVVYKKSVALFRSLYSYVRLLPAYRLYRKLRRQKDGNLGIGYRLSTSRVMPVDEAGLDQLHSSGDMRRGLSEYNFGSIDTPFGVFSLHVNYRLECDFSVEDPEAVLGTRLGDMDEHYFSPRSLDRARDIGSGPLLLQQARRSSSSSSRRGVIHQNDDMTRTSSAGSLPRRTSRYGSQTSVHSQDGFHTGRDYGRGGVPPVNIPPGSLPTRVGHRHSYSTASTSSSPGVFQFQRTGTPSPSSHHSSSQQHLMDRRQSWQVSPASNPSVAAFTPPSAAFSMGGRQDFENARFNEPPPFSANTDVAEPQVVPEILTADVIPFTSHSPPFDMQLSNKTHAKSVLAHRASFSVSRSASPVSTDLARRPSVTFPTASVPFKADISHSPPSFFTPNSSSLGRPLPAGYKLSPPPLANLSSGSGSSAMELGEFFRTLELGRRSLRISDTPSGEGTAYGVDNCGPGGHEGSIMNAADSSLARLSRTKLVLARYRELNELNAAFSNSLSEFIASEELDGPSEMGESHPQAVVETISPSNADPTDLVLSPRPLDAIEDSRRLEQHDDAEYPVLDTESFAFDEAIDRPRVGRANYPNSLPNHLQPVSHQHHLDPTSSTPIAMPRDHLSGGSPFMRREHNDSHGAAHLRRRSVATLLPDHDLDKHPGRPPDRMSPDPPIASPTPRTRDWIHSTESSHHVSRPSMHLSPGWSGGQRDPAFPYGMIQQELTSTRLSNPSHESSEEDEELLFNMSGLDLCDSREC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NIGVGVRANVESAKRERRSIDNQTTMSYQRNNHYQHHHGSLIRANSLPVDQNQQHRRGVQQQQQQQQQQMQQRYEVILPEQPQSQRPQLYPANSMQHQSQSHRQIMPRSQITTEPYQQVQMQTPSQQQSLYQQQQQQQQQQYNQSSYQQHPLQPQQQQQPPQQLIGPRGKCDQVIYEAMTKACEIAVRGRLLLLHDVNVGNDTLVVGGGNRRTSYGGPSSTIITSNNNSNNTGGGTSSRFNIEVDEVPAIRTTLQTWKRALNVPLRLDVYYEHYDGDRGADGNGSGEGENNIERPPPQRELLERWCIDYVPSSSSGNNMNSCLQNDKSSSISQLRQVCKRIVVLLRSLHCLTRILPAYRLKSLIMTHIASGGGVGGIIGGMNMGGREGWGSIGYSIYVCDYESEPTLPSPSFTRHCIPNVATPYGTLTILVMHDASLNPNHMVADLAEKRAEWLQLRVGLTTPTIAQPIPIQGQNTVGSAGPHASADESRGRRKYGSCPPAALMGGPSSLGAMGRSPAVSDFIISDYHSPALKPLTAPSPGSVGSRNIRVDDEKRVMSGLSLAMM</w:t>
      </w:r>
      <w:r w:rsidRPr="00D37443">
        <w:rPr>
          <w:rFonts w:ascii="Courier New" w:hAnsi="Courier New" w:cs="Courier New"/>
        </w:rPr>
        <w:lastRenderedPageBreak/>
        <w:t>GEEENSPGVEHQAVEQNTNHHYYNPTSPDEEDEHVEASILPWGSSPATRAAFHHPPPVYADIQHAQSSEMAENSGTHFFHHHGGYGYGYNGSQMQFNSEPPPPPPIASVGSPGSGADGLSISPSPLMSTPPQAMWGKPKQLSRCGRAPPSAIKEHVGNGGDEASEDDIAPPFTNPTSLQPLPSPLDTRNSVTHSALVVANGNVVPNSLGSSPHLQERVDGRSSEVQQQKRTSSSSALLPPMTSLDLLQKSPFSASRIANKSTGNDAKVADRGDGDGLMMPFAPGSYRDEMFTSSIPRMISADAKLRTSSIGGGSSSNPLITSFGGGYSSAGGYYSTGPGASGRASGSHTLQIDAEEMPFAVDDDFPSLSGTTSPFSGKGSRSLWGSTKADLLDGASLGGVAEITSSLAVSSLHHRCANEGRRLKLFESTQTLASIRDSGNAEGDDNGNADDDFATFNDQLSDFRSFGASLMVGSLHDSRS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NSQQEGITHHTDGGKTKLTSLSRMFLIKAAECIYENRSPESLTDLEKDNPLFSLQIRKSNQLRSILSSKHFFGWFKLDIILTNPDIVIERWHLIQLPIHPDAKMQTNYNQNELKIQTYRIMCQNMRSLYSMLNTLPAKTLQLQLSQLPMNNRKIKAVCDPFQKLPAQNEEFTELETARLRFGPITTPVGRTVIFLNHRISLEEEIPRPIISTQHWYVPMELPSTQNSLLQLNEPTPSCSLMNENSLANGAPAVNFSNTPAFNSMNHDDFIAKNSPIAETPPSPTPTPPPDIIPMSIDDFVRLVQENMNDGFEDSVSLDDIKTRFTEVKNIL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EKTQILGKTELQKIISLTREFLNKVIECIYYSRCPGEIADFREDDFQFSLKIPRSQSLRQLTSSHKIHGFVKLDIIIVNPDKLLERWIIEHRPLSKQESEVFTQHYSTEEKHLIYQKFSSCLRSVFCILNALPAQSIALNLKNYTAQDRKISALCGDFKMLEDQRFSLDEGHTKQVALPPVLTPVGKTIIRCQYLKEPEKELVPIINITKGTSSSSSTSDSVQPLQVEEPSSTSPASYEWYGYDPNVPVDYGSYVTSPMETEFISPDE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DKQEWIHIKLPKVQSIIRKVSSKHSHGWIRIDVILDNPNEVIERWYIINTPSPAKSSPSATDESKILIYHKIQTLLRSLYSILNLLPAKTLDLTLSRFTKRPRNISLSLTPLSDFPVDEPPIECPLTYNFPEIQTPYGSLLIRCVYMSKVDLLIPNLKKPLSASGSYSSQIISPRIVPEKSKDFLSDSCAHLDSIEKSISKSREDLAQSFNQTPVDISEFAKIVESTNFDDKTDDVQEIQERYKFIKVEVDSILSEWSVS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FNAQSVQLKKEEQKFARLALTFLYKTMEAIYSIRCPKQVDFVEEDKNSSWFNLNIPRSNSLRQKLQSSFYHGWFSIDICLTDNQDFTEIIERWYLIHIPVKQTETLPSLSTNLKDLKFHTYRRFSQILRSIYSMINALPATTLSIVLQQLTTTKRRIVANVSGFQKFPAQITSFCEEETAKIRFGPIVTPIGQSVVICHYRLDLQPLIPTPIRTAPHYKFGSEITNDNQNYEESGNQNYEMQNQNYDMECDVKYDPINDINVVFGTPIMNNLQTSGQNVNDTYGTSVPSSNLPLMTPNSHVDFQSFVPDSMVGNFEPYDGKILKDKNSNNETEEIMPVSEFIEYLESCKQQKCADILGNFENHDQLLARVRDELDVLKS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SQISIHLSLSESEQRKYLDITKAFLCKAMECIYVNRCPNELSDLTSDDQKLFTINVPKSESLRRFLISSHNFGWFRILVKLTNPEVILERWTFIHATIRESDKIPKSKDDVYRHFSRVLRSIYSMLNALPTKSLEIILSNFPACNRRITAECFHFSKDPISFPVFSENPSIDKQRFGPVITPVGKIMIACETVTDITIYIPRLISKPPRRQSEADIMKLPYSPSKNSFSMEFSYTSPVNSPSFCGELVSSGTLTQFFEKIEMMPRKIPHEFEQNIENVIERFDLAKHEYLQFIQQN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PSAQHVPQQHPLSRAHSSYPTSSSSIGTDHPAHHQSDVASASISAQKPSAQRKHSVSSTSSTAPTQLTKLDGVIYHFYTTTANLVIQSRLAHLRSSLLNAPIDITSPPAAAVSSHAKLSRWFGLHIPESDLFKDELRLWRSLTCLLASDAHDSDHPTSTSAVPDLIIDVLLDLSAVSANHSILLLSRRSNNLSAQSSADSSIRIPIHRHSSGRASPLSSTTPPLRIVLERWRLQFKPSHPSPPPDLATFYKRSVVHFRALFTLLCSLPSNRLAAKIEALKVANSKSRGADATFTTSSVPSLSYRNHVGSHDAQMNIGCRLSMDADSYQARPDSAEIAITQPLPAEQHLPHLNDLNPDESGTPLGTSHGHYATRNLVPVATPIGHLELSVSYRKCTDYLVEDASSSASAQDIKVDLDEDYFRAPPSSATTTPAAPSNHRQDDPPRFSSSAQQCIGGISAARPAVLAAQKSSPDGATHSDALLSQSPANQSVFSTSAPSRHAAGLSSLRRTGSTKSNLSILSPSSSSAVPSSPALAAALSAEPAFMVPSSIRRPSTGERRLRTLSGLSSGRPSPPISPVVPSFNLPEAGTSLPRSASAAYSSSRVGRSISTRTTSGFAMTAPGAMAPPSSSQPRPSLSFSPSSPSPLAQHMSLQTSRTIGGGTGLATTVSQSTTSFRSMSGSARRSSTSNSGVLLVPSLRSVFQTYVPRSQNVSNASTARTLPTSSSAFAHGSFSPSNLGTGMKGSSIRRNSSTSEAGSGSAFGSSVTSSTAAKPQMIKRYSTNFSYRQNRERTGAYGSSLGSEGSGSLGVVGAGAEPSSYPRFGGAGGSLSSAYGRSWISRMEQRQGLGTGGAFARTSSLDDATAAANALSASRHRPSSAAAPTHLGGGLTPSPRSHDDDMDDLMRLLETRPAFGASSMGKLTSLRNERRNAPGLSSTPEEGAVPRAAAYGPDVLTDSVQSNLGQDRPSPLSGSGLRSGSGLRTANPMSRSQLDDLLNRMAESVGILGSKEPLSATSAETRPDGTVYEDTKTQVSDCAAVAQLPLPLPLPLASRPLTPAQISAT</w:t>
      </w:r>
      <w:r w:rsidRPr="00D37443">
        <w:rPr>
          <w:rFonts w:ascii="Courier New" w:hAnsi="Courier New" w:cs="Courier New"/>
        </w:rPr>
        <w:lastRenderedPageBreak/>
        <w:t>LGKGRGSTGERIEGVVEPGRGRCSSAAGFARGEASVRPRMTVSHQARGYGTAAGAHSVISSDPIDSAQITSGDEARAGAPSTGADAAAVVQTSMTGSLEPSRLPDYEAEGDLIFKVDGQQDYDPQDELPGEMEMMPEEQNDDAAAAAAAATATATTARSASSGISALGGGVEGGLGATLPVGAHREGRAHDWHATDRWERVRAQEAERRRADAEMSRNFGQEVGASTRGRGSHSPWRGVTQPVVTMGTGATMTAVTVGTNATAAPIGFRCSSTRPFGGAHRLIGGGGGNGGGVGIGGADFSPSSGNTGSDVRRSHGGSAPSNQFYQPRVRQPAVPASRDPVHDDGAEEDD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PRKQVEGWLAEFLIKASEVILQARVIPLKTSSHPRHMSTLFQLRLAEWFDVRQEVARGIRGYHFDRPFTFSVEIYLNKTDADGRPGDQLLVERWTFKFHPNTLAEKYSDRLYNKLCLGLRTLLCFTRLLPAYHCYVDAQRGAHATSRAPGRKDGMATARLSHRVHFRDINALANYNCKEVTSSDFLNLPCSFGVLSVGVSHRLELPFPQKPLTEDAAASAFGYVDNYEVEEGYVTCNPPTHQPRGQSPSISLSPRPALGASSHHHHQHHHQHRSWGHHHHQQAERGWTMNVLTGEGRRHKSGSDDGDVPPLPSGPSDSSTGNMMAAGTPPFAQPRHLHHRPTGISPSSGPGVAPMSISPRDHGLLGRGNTPPNVTLPPPLLRDTSQTPTPTPSSAHTPWGTTQHMRTSPRVGTKASDYSPGRGEGLPPRPHTPHSRGSAPQTPTSRQGSGGYGQGVFGPLGTPPLGYQSRTTSRDCPSPVLGVSPTSEMLPSPRPDEGFGDLWMASHPAVRKQSSASLMSVGRMSRKSSGSGACSATGAGSEGGHPVIFDDGEEEGEIFMLDQDKGEEEAFEDDEDSHVLASMIGQLGEGAGAFVIKKDDTSDWPPTAPLNLPSPAPASPSSSPPTPFSPLLQRLGFRPSPSPAPSPTPIPPSTWPWGRLVSRGSSDRRSIDRERLSRPVLHLLEVLCRAVEEGSNRGVPVDGRKVSDAAMRAVQYGGTNEGGVVQQVLNQSGGGRWQGGRMLVTLDLPGATQLLQDLRTSLYGYVHHQSVSKSSTPPASMRGLPAHPHPGSMFESCMDSSGDEKMIDEDSKTKRDRFLASVGDLMRHCQQPRPLAIAQQTIPVRELFRRLEHFEKLGEKIRSRPRDT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QSRGFTIGGWVSDGKRIGKGAFATVYLGHHKDDPSELVAIKVVDVDRLTRSNQKLKRHLDSEISIMKSLQHDHIVTLHEVFVEAEYIYLILEYCVGGDFSDYLKKHKRLSEDTARSFLRQLASGLKYLHSRNIVHRDLKPQNLLMAAKPGRLGGDNGDDSTRWELKIADFGFARFMEPQSVASTLCGSPLYMAPEVLLCQPYDAKADLWSVGAILFEMLTGSPPFNGVSSDCMDLLQALLKKNKEERITWREFFSHPFIVHDTAALTAFKTSTSRAIPISHSGSHGGHRKRSATIGSAPTNVGYILPPSPPMAVGSPICASLPPHRMESNFISPPRSMPHAIPSTNHYYHPSFLTPSSLPHNISSSPLERGGGGFLVGSGHPGYSSPPQFAASPPTFTGSPSSPGSVMHIRTAGAGSGDLNSPPYLRSPNSSGGFGEGFGSGWGSGPRKPLTNPFKESFDLSPFPSTTIDPKEKESAGSSGADDSFELLESESSTSNSTHTTPEERRIVDALELMVRKTAVVTELADSKVDESPIDALALYIKALHIYHSISQYAKKNAQSQNLTASKRLGLVVERMRSEFKATLKKAEYLKRNLKPNDSCPPAEKSIYESALQMGRDGAVAEVLHNFSKAESLYVRSSQLLQLLTMDASHPSDKAVLESSYQLTTFHDLAMPADIASFEKRLGEVRKSQAKLDDHVEDSLNVAN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LDFPRSEQKRNDAQANNGKGYSSPSSSSHEGDRLLRTRDTGFPRSTTATAVIHNNATAAETMTAAETMTAATKRATTAGPHAASDEHKRYMLQEVARPQQQQQQQQQQQQYTQQPTSLQPAAPPQKKQHGRSRSSVSTSREGERRGNTTIQSEPAVVGGGSGRSDENNSQGYVVIEAPQHFQRHHHHQHQQQHNHRQGYRDKSISEADDDEKYRKQQQSSSSSQCSAEIEIEPTAGMFRPPALATAAAVAAPNSLPARRRAASAFSIAGPTSAYKQHHHHQQRRKQEEEDQQQQQQTQRQQTTTPIANDNGKNSRNRPPEAVAAAAAAAAIRSFSDAAKKALLVARVGEENEKEHKFVEAVQAYVYSITLFHRLLADIQRWKKQFSSGSSNDVAATATPINTAQGAGPVSKEGGKKKEHPVSSAAAAGPKGKIDRLEKWSLQMAKVFLHKVRSLTTFLSGKESIKVSVEELIYRHAIKVAKDAAFDETFGAHALARGKYKEAMRLFELLLCSGSRDHDSSNRNDDDDGDGDEGKRDDDKEGKGRKERDSSPKCDEHDATILGKFISEFRSRIEGRVANILQDLHMMADVEFDKRVNLCAF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VKSTPRQLLSARALQSVPHRLYFLSSDISGSALQERPSFLWQSAGLNQDFNLWGAMSGRASIGDYVVTSKLGSGSFAVVYKGYHKTSKIPVAIKALSLHKLNGKLLSNLEMEIAIMRQIDHPNVVKLYEIKKTDKHMYLVLEFCAGGDLQHYMRRQQQQSGSNVLTENVAQHFLRELAKGMQCLWQHNLIHRDLKPQNLLLVEDSPTSALKIADFGFARHLATASMAETLCGSPLYMAPEILKFQKYDAKADLWSVGTILFEMVAGRPPYGGANHVQLLANIERQPLRFPPTLQLSRSCHHLLVALLQRKPALRLGFADFFMNSFVDLQPLPEQTVNMEALRHSPTLATTESIREEDEEDVQESGRRGMVKTVESSALEAGDDQNGEHCLRNFRRDSGSDRPFSASQGLSASSHVANSVPSANSRPSRSGNLEVMEAAFACAGSGSGALRRSSSSRLARSRRGSSSGSGLAGANTGTSLRCSPQMSPHVLPIPSPRINPFKQLSDKPYDSRAHQQLQQQQSLLNVASSQLRHNDGTGPSTLRNITGGGHALDSSGEYVLVDESSERRVADGADEFQDGAKDRCMSCLSTQEDLMTRALTSGSGSNIPTETFSREYGQQLIDIVVLRTQAIAPLADQLWALSTASATNSSCRADPTTESVGEVNRLSQQTAERILPSSAQGEKDFNCANLSTDFFMSSSLASSIGVSHTLGGEEVGDDDEENYVKRVAECEYIYAAEALVLYVKCLRLVQRVVLYFRHVRVSRVSPDSPLAGWSNTSLK</w:t>
      </w:r>
      <w:r w:rsidRPr="00D37443">
        <w:rPr>
          <w:rFonts w:ascii="Courier New" w:hAnsi="Courier New" w:cs="Courier New"/>
        </w:rPr>
        <w:lastRenderedPageBreak/>
        <w:t>ISLAFLAEHLTHFLVRAEQCKVRMAHASRFQIPIRSIASQEELLYANALRIGRQGAIREVLGQARAAHDHYLQALLLLESLLLDAPGADGSSTIALAVDDQKNINVFLRALEMRLKNVRILLDEDKSSSGASRSNHMHQFRQQLTHLPSATAAV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PQSNPTAQRRSGDAQNTNNVAPNSVATTTDTALTASTQSGSSSNNANKKLEYIGVYKIGPEIGKGSFATVYKCIDTTNNKAVAIKSVYRSKLKSKKLLENLEIEIQILKSMKHPHIVGLLDYKQTTSYFHLVMDYCSMGDLSYFIRRRNNLVKSHPVISSLLHCYPSPEGSHGLNEVLVLHFLRQLSSALQFLRDKSLVHRDIKPQNLLLCPPVHSKQEFIDGEFVGMWELPILKIADFGFARFLPSTSMAETLCGSPLYMAPEILRYEKYNAKADLWSVGAVLYEMTVGKPPFKAGNHIELLKNIEKANDKIKFPSAAQVPEPLKQLIRSLLKYNPTERISFNEFFNDSLITCDLDDNDQPLETSQMDENLFISEYISPIAPAERSQFFKEQKKNDSVVRSPSPTTATTATPRQDNVVQQMTKITSPVPDDFALSIARNSSEFNLKKDDMNLEKDYVVVEKRAVEVNALADELAHAGAGADAIPNSRKNSDVDQTNRLASSQQQTETASYRRSSSSGSQKRPSFSERRISLSLSPTNALTKAIGLASNRLFGLTTNSSHSNVSAIAEDDDSSTSNNDASSFSTVIPSTNNHVLLQKLNLATIGEPGTEFDLGSVSNLDEQILDKLELIANIANAVNLYADVKFSQIIPSPPSSDGIEDDTEMLPPKIIHMISQEGIGLYIKTLSLLGRAMDIAGQWWFEKYDAVHGERPSFETTVRINQIVQWIREKYNISLERLEFLKSKSDFTAEETIEDNEPNGTTRVQQAIFAAALGIARETALKELLRNSTDIECSYVTSIYMLLAILEDLEESDRQEVKKIIEKINSRLKNFMG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IFRRFERGTFSHQHSALRIAWQLHFVIRAIVLPAHLLTLCACLLTSERLARSPLSYKNRLSLLELSNTHILKLAQKASRIHTATSQMALQRHTRPGDPAAPTGSDAEAALKIVGRYVYHPQTDRIGRGSFATVYRARYADAPGYVAIKRIKKQKLSARLNENLDREVDILRLVKHPHIVQLYEIQASKENVYLIMEYCDGGDLSQFIRKKKLLPEELVRSYTQQIASALEALRMFNIVHRDLKPQNLMLVKRETVIKIADFGFARYLQTDTMAETLCGSPLYMAPEILESKQYDAKGDLWSVGVILYECLVGHAPFRADNYLELLRTIKTSKDRIPLPPNASIECRDVIAGLMCVDPERRIGFDDFFAHPFVALQQYKTRLRTLDPGFAKQDEEQRQLAVAKHLASASPVPADASASQRLQATQATRRPSHPTDVVDPIIAASDARQEGRPRAATHSGGDTRTHLAQAQAQAERPAQPIAQTGKSQAVQILSAVQRAATAAAATAAAAVINRVTSSPNLAANPARSTPSRGSVSRPPRAETPPGVSSLDEFTFTDGTPADNGRSPADSGQFVESQPVSRPNSAMNAFTAAPALVSTKPQPQTVQGLAGSVEDYVLVGPSQQVSVNAFADAVARNKVPSSRFVPPSTTTTTTTTTATTTTTTASSGMPVPQKSGASVAMNQAMTDDLRQHSPGTDANRGEQAEPDEEDERTLQTASPTLGERFGEHRDNSFASRVPLTNPATNFRERAKTYAFGTSPSRGSTPHTPPADEDRAVQLALATSPTNNTTPHSPTLMGTSRVILNKFADLFYSSSASSNVQPVTDAYLLGTSPSRRAMSSSSRSFDENVLFSRIESAAQHAFAVQRLAKILNSGQQSTGPLNDDGTQALLLYMRALEFYFEGINLSRQLVRNNASIPSDVNSMIQLLRSKINDCIDSVDSLRSRVPPNAPLSFDLSVEKVIYENSIMLAREAAVRELLGHFQDAQEAYWCAYFLLESLLMDRGETPLEESDKALVKRYSASVSKRIHILQQRLSTSNGSQPISLSSSVAAGSPTHQQNALAAQLTAFTTGNSLYQHGGQLFGVSP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GASAKSVGPYLVLKKVGTGSFASVWHARHKTSGQEVAIKISTEKLNKKLTENLDVEISIQRSLEHPNVVKLLDILRTERTIYLVNRPVYSFNLLLSSDGDDATLKIADFGFARYIDKGNLAETLCGSPLYMAPEILRFQKYDAKADLWSVGTIIFELLTGRPPFTGTNHIQLLHNIEQTAELKFPDTLPLSQSTMSLLRSLLRRNPVERCSFEDFFKHPLVGLIPSPQPPTMLLLSGSSAASGPSTASALVEMHPSPDVLSPAVAEAEFADTQLAPAETGKDHGEIRTSPANVEANNLHFDHSSFSTSHSDADRSGGAHCESSPSNDASVNRVPIRQPRTNPFKSESSAPSRRTLTDSLDKEYVMVDAVPGDIPATASCCSQSERNVGVLGKQCFDKLVVALDWKARNYKLVRELADAYSEGGRWVDATALYVRALHILQGALLIAQQFVGNFTTSAGRVSGKFQWLKERFIEVAEKAEECRAQEQSVDVVLRLVA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RVGDYILDKRIGWGAFAQVYKGFSIKTNEPFAIKVVDVCRLADKNSKLTENLNYEIRILKELSHTNIVRLYDVLNEETDPTFIYMIMECCEGGDFSKYIRTHKKLTEEKALYFMKQLANGLKFLRQKQIVHRDLKPQNLLLSDDSEHPILKIGDFGFAKFIDPFSLSDTFCGSPLYMAPEILHRKNYTVKADLWSVGIILYEMLVGEPAYNSGSVPDLLNQLQNKKIKLPSHISSDCQNLIYSLLQIDVEKRISWEDFFNHKWLNLNNNDSYKNNSGNYFNNNNINNNNNNNTNNNNNNISYPISINSNNTNNNNNNNNNNNNNNNNNNNNNNNNNNNNNNNNNNNYYNNNNSPPNVYHASSLPYDFNNNNNNNNSNNYNNNTNVPNSLPFAYNNNIYSSPTEAIPQPTTLNKSKSLENTGNTIRAHPFKDDKKSTTIQQPQQQQQQQQQQQQQQQQQQQQQQQQQQQNRQLSNLSTDFERDLVILDGEELESMERVFNRAVAIAELGDLRQNEPLECVPLYILALKLMKSKIPNDPSSSPDKFINTFTEYKRKLVHIFSTSNTSVKNQDHHSSFSPNRFIYENALEFGKKGAVEELYNNYPTSLQFYTDGTLLLEYLSSIVIDSDDQEIIKKYLNA</w:t>
      </w:r>
      <w:r w:rsidRPr="00D37443">
        <w:rPr>
          <w:rFonts w:ascii="Courier New" w:hAnsi="Courier New" w:cs="Courier New"/>
        </w:rPr>
        <w:lastRenderedPageBreak/>
        <w:t>FEVRTQICKKNYENSKNTVLNTNSIQNN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PRCFKRVGPYDLFTTLGQGSFAIVYRGQHRISKRTVAVKAIVRARLNQKLQANLEAEISILQTLQHPHIVRLHDVQTTERHVYLVMELCPGGDLLRVIRSQGAQTEAQTRGYMLQLVRGLAYLREHNLVHRDLKPQNLLLSSHLPDATLKIADFGFARYMQQADLAETLCGSPLYMAPEILRFHKYDAKADLWSVGTIAFELLTTRPPYTGANHVQLLQHIEASEVELPGGISQECASLLRSLLRRDPTQRLSFGSLFTHPFLYPPELSGGRPAFPSKALALHVKALDLTQQAMQLAPSQAPTAAGGSEALAPRDEAHEDVMRERFSTLLERAEWIRQQLRLTASEASRGGATTACVEELLYRHALGMGREAAVDEMVGKWAASRALYQRAKLLLEQLAEEPLVGAADRAVLSKYAAGFAWRLREIEEQLAEERGG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HELYLPQSKVKVVAGYALQQRLGSGSFAVVYKGVRLPSANKGPDTVAVKAISRTSEKLTKKVLQNLEIEISILRTYQHANIVCMHQVQKTERHFYLLLEYCAGGDVQGLIRSRAAGRLSERLARRLMRDLKSGLQFLWGQELIHRDIKPQNLLLTGPLPLDEEDDPAQTPAMEQERRDANFPSSQFCLKIADFGFARHLQSQSLAETLCGSPIYMAPEILQHQRYDAKADLWSVGTVLFEMISGKPPFHGENHIDLLKNIKMKAVRLPPDVRVSPECVTLLRLLLNRNPISRAGFKEFFEANDRFVALGCNGASVHDPGSCRPVVGDLETIPENDGRTIAGASGDENGSSTEMTTTTAMPQSLPVAVVNVGETTGYTKPRLGPLQTSAPVMVSQAHYPSMQRTLTPLVPSPPSTAHYFKMPQGAPEPPALELNAGRIQSATPMQEMETYHRSQTTNSNLQNSTDDNSYVMVEHGSISSAKTATVAWKEPSYRPTVLGTSPILGGRRDYPTLRQARGMLSTSPGTGGTLMGMFSSGKTRQIGGGNPTSTKRAESQLQEAATMLATAEDIGRRAITVAHVGDNRAFLALRLISMNESCTSMLSATAMDDIEEESRYNDCGNVTDDSSATDVIAVTRRRRGSSMSDKSMEKADEAEEMPFAINTEPLPSLDTTIPTRRVSNSSITGSKMVKPTPSSIRSYFSDALLCYIKALSMLKGAVSAVTKVSQELEELQKHVIPTSHANHLQQLKKRLEVTTEWLAGQFRGVLERADATNAEISKVSVPTGEQVRSPSVEELIYNHAMTCGREGAVKQLLGQLENARSCYRSAGLLVETLLMEQRLGGDDKKVLENYVDGFAARINEVDQTMLQQSRMSTGGSSRRASGVISLVGQD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EKGEIENYILQSRLGSGAFAQVFRAVHRTSGNVVAIKMIDVYRLTERNSKLKENLNYEIKILKSVSHPNIVTLYDVLEPPPPSDSYIYMIMECCEGGDFSSFIRKHKRLTEEKALYFMRQLANGLRFLRMNDIIHRDLKPQNLLLSDNSDLPTLKIADFGFARFIDVQSLSDTFCGSPLYMAPEILYRKNYTVKADLWSQQQQQQQQQQQIFQQQTYQQQQQQQYTTNNNNNSSSNISSGSGNNKSNSDRILLNNQYVYNQQQQQQQQVVSTKNNNTTSSSSIDFEKDCVILDDEEAINGVERLGKRAVAIAELGDLRQFEPSECIPLYLKALMLIKSKLQQSAQNFSFGSPHLARYNQLMEKLRDTFKEYLNKTVRLYTNNLEMNASFSPNKLIYESALEMGRNGGVEEMYSDYNKALQYYSDGILLLEYLYSIAIDREDQDILNRYIKSFSERIITVNRKCLN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HGKGVPEASQVGDYIVEYEIGRGSFATVYKGHHKTTKEPVAIKSVLRSKLTKKLLENLASEINILKGIRHDHIVALVDCRETETHIHLVMEYCSQGDLSQYIKRKGDGPASLPPPPEGGLHEVVVRHFLKQLASALEFLRSKNLIHRDLKPQNLLLHPASSVKEGSGYGLPVLKIADFGFARSLPHLSLAETLCGSPLYMAPEILRYEKYDAKADLWSVGAVLYEMCTGKPPFRAQNHVELLKRIEKAQDVINFPGDVDERSGSSGASPSQTGHHFTPISDDIKDLIRQLLKRNPVERISFEEFFMNPTVSNLASQSRSRASRRSASMHETRSDSPLIEGKRSTLDPSRYIYESVPRDRNEKRPELMQTGVKDQSDKPLNPPHRPRPRSIQEVSPPSQDHRPPLQLPISSPSPHHAYVTPSQQNYNELSSQPINTSRRIKPDDVTGSSPKSVSNHPSPQPCRRGTLVGIQDVSRRDSAPEDDALLDKDYVVVEKRTVELNELADKVAASPVLSSRTRGGSNQTSTLSPPIPTSLTQYRTPPPPPFIPYPYSTNTQSPPANNLFFSTTPPFALPAPTPEEPKSTIPLRSSVGTPPVPSPISARSGSPRATSTIAKALSMASMRLFGVSSSPPSRRSNTPLIGFAAPTNRGAEINPEENTVLQSIEDTAHKAYVVFQFADSKMKSIRPLDEPDYSPPIKTHRTSRGLLTPEEQEPSRESILAEEAFFLYLRALALLQSGMDVARRYWEERRQETKPASVRLNNGVQWIRDRFNECLEKAETAKVRSGIDQRDESGVVIEKMIYERALELSKEAALKELAKEDYAESERSYQTSIWMLHAILDGAGEDGRSEAIEEDDREILNKFIRSIENRLTLLRRRIASA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TVNKGGVASASARASSASLAAPVSRNSTGRTSVSSYTGGPPNYRRLERLGKGSFATVYRAVHLVSNQEAAIKDILQERLTLKLQENLESEISILKNHAHRNIVRLYDIERSDKHIYIILEYCRGGDLQRFIKNQPGARLGEATAQHFLRHLAAGLKFLNDRNLVHRDIKPQNLLLTENSPHAVLKIADFGFARHLEGSSMAETLCGSPLYMAPEILGHNQYNAKADLWSVGAVLFEMVAGRPPFAAQNQAELLRVIKRPLQIPAGVDLSAPCLALLQRLLKREPLERISFEDFFTNDFIDMKGSGILLEENHYHVSAGLEGVTSQQVPLSLPGQEGSSSPQGTTSPVYTPELPPAAAAETLALRQTRISESPSPWPANVSRRAPAARPEHGPADERDCESQEALEAIWSRAGRVAAPLAAVAR</w:t>
      </w:r>
      <w:r w:rsidRPr="00D37443">
        <w:rPr>
          <w:rFonts w:ascii="Courier New" w:hAnsi="Courier New" w:cs="Courier New"/>
        </w:rPr>
        <w:lastRenderedPageBreak/>
        <w:t>RAMLPAPGALPFQTEGAKTSQVPHPTPRGNPFKPLAASPPGAVALSHQGRSTSAPWHSSRRTSSPPSSLPSSSFSSGPGGTGGGDGAESVESDGFVIVHAGVPQDTSLKLVRQPPPRPSYRPPASLFHHPFRDQEHPTRQHRQQHQQEFASCASKMPPSGGLQLQLAQTHAVKRAEDGQPEPLSCAAIRSTDSVEGALRVLAYVEHSTRRAVLIASLGDAAAIAALSVRRGVLKAGSGCLASAVQTILLHRDWCSSPDRAGKESVFSSTETSSSSLHSSSGSLSTAAREGAKASALLVDALVLYLKSLSVVGTAIKALRQVVDVIQIHSDGQLDKLCAGYGQRCAALKEAGGHESGRECALSTCGDPFGASAGMLSTSSLQERISSLQGWLELHFSVILDRAQECRAQMDKQGQEPAEKPDLGRIGVVAGEESEWAASRALVTRSAEELLYKHALSLAKEGAVKELLGQWGRGRELYAQARLMMEALLAEPLLSLEDQTTLQHYQAEFCAREEELARADSAARIGGNIHIKE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DIKNKDHTTSVNHNLMASAGNYTAEKEIGKGSFATVYRGHLTSDKSQHVAIKEVSRAKLKNKKLLENLEIEIAILKKIKHPHIVGLIDCERTSTDFYLIMEYCALGDLTFLLKRRKELMENHPLLRTVFEKYPPPSENHNGLHRAFVLSYLQQLASALKFLRSKNLVHRDIKPQNLLLSTPLIGYHDSKSFHELGFVGIYNLPILKIADFGFARFLPNTSLAETLCGSPLYMAPEILNYQKYNAKADLWSVGTVVFEMCCGTPPFRASNHLELFKKIKRANDVITFPSYCNIEPELKELICSLLTFDPAQRIGFEEFFANKVVNEDLSSYELEDDLPELESKSKGIVESNMFVSEYLSKQPKSPNSNLAGHQSMADNPAELSDALKNSNILTAPAVKTDHTQAVDKKASNNKYHNSLVSDRSFEREYVVVEKKSVEVNSLADEVAQAGFNPNPIKHPTSTQNQNVLLNEQFSPNNQQYFQNQGENPRLLRATSSSSGGSDGSRRPSLVDRRLSISSLNPSNALSRALGIASTRLFGGANQQQQQQQITSSPPYSQTLLNSQLFHELTENIILRIDHLQHPETLKLDNTNIVSILESLAAKAFVVYSYAEVKFSQIVPLSTTLKGMANFENRRSMDSNAIAEEQDSDDAEEEDETLKKYKEDCLSTKTFGKGRTLSATSQLSATFNKLPRSEMILLCNEAIVLYMKALSILSKSMQVTSNWWYESQEKSCSLRVNVLVQWLREKFNECLEKADFLRLKINDLRFKHASEVAENQTLEEKGSSEEPVYLEKLLYDRALEISKMAAHMELKGENLYNCELAYATSLWMLETSLDDDDFTNAYGDYPFKTNIHLKSNDVEDKEKYHSVLDENDRIIIRKYIDSIANRLKILRQKMNHQ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SGGFKQVGAYAYRPTVDKIGQGSFATVYKAKRQKDDEIFAIKRINTTMLKPRLLDNLELEIQIMTRMSHPNIVGLYDEMESSEHMYLVMEFCEGGDLSHYIQKRNKTDKGDIQPPMGLDMVRAVAQQIGSAVIHLSKHNIIHRDIKPQNVLIQIQKDGSMCFKVADFGFARYLESELAATLCGSPLYMAPEILASQPYGWKADLWSIGTVLYECLTGRPPFTATNHIELANVIRDTWDKLTFPDGIDEDLRDLLHRLLQRDPALRMTATEFYAHPFMKLEQYEAQESVVIGDVNEADRLAASGIEDFNAGTADTVPATTLQAPLSTPQSPSTPAPIAPQAMSDSVTITTPDAQATPASDIPPHPSVPSVAPLTALERDTPQHHSSGVAGTDTVGGDSVGTDTVEGDGAVRTSTTENPVAMERATTRGPGADESASNQATDSGTRERLREKRFTRQVSFDGQVTHITDRETVSMQPHPHPHPHHVSGPDVPGLRVRLASPQPPAGSPEGSELRPNTTELGSNTTELGPNRTGLGPNVAAPPSGGVADGRGTDTRGSEADDTLTPAAEERHRNDGERYGSEQDWYNGQGGPSEGSSGSARDRHTGVNAPARRKSCGDGAGVRHLLTRTQRDGLGNTTSPATHPHPHPTLHPHRDGGSRTSHRRSLEDVREHKHGHTDTLAPAHAPYHGERQRRSSNDACLMERRGSGEHEGRRRERSALTGKGPSSGSIPIQGVRDYTPEHEHRHADAYTRYHDTAHDRPHSSSGRETSANADMRVYSEGRYASHHTQRTDQSTPHPRGQAQGTEDKDMYGRATRGDDRRRSSNESEESRRLSNENEERRRLSNESEARRRLSNENEDRRRSSNESEERRRSSNVNMSGGGGGGEMVHFGSSGGHDNYRQGDIGSFKSPIPRWAAELGLTVRQSPSSQFKGATPTQPRLNPFVSIPNTGRLGLGNTGLPQGMHALALNDGNGIDSPSGDYDKQAYDVAHLGTSGPGMLSGVHDSGSSNSSSRDETASYVIVDKDNVVMNAFADEVDGRYERSIRQTYGTSLPAQTNLYLNDARMGQRGSTGSTESIYTHQHQPQPQLQHDDLRSPAYATCQETPPKRPTPTTHTQQHTAALGVHTQPAQQHRPHSSMGRTDRSHHRVSEKGRDGRDVGRRSSGEHPHAETLTSTPYNTLQDASTHTHAYAPAHGGKGVGGSGNGSGNGSEAAPHVYKEPPRRSTMPAAITNVFNAAKGYTMNLYGGSGAGSGAGGGRSVASISEDSPLDSGILTEIQVIQDIDDYTRRGDVIVWLGGKYINKGRQSLGDSGTAPGEAGRVARLSQSTAARDRHGHLCALSLFVRGLKQYRLALDVATQKIEQARTVTVAINQAVQQLRDRYNSCLAKAEKTRAKLIDLGQMMGIGSDRMDTPNADKLIFDYTLNKLCKDAAANELLNDGENANRMYKCAVWLLLAVLTNIPPDDADGRTIVNLIQSVQVRQEVLKNKKK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IPSTVSSTAVGDYIIGHEIGRGSFATVYMGKSISSGQPVAVKSVSRDKLNRKLAENLEGEIKILKGIQHEHVVALLDIMKTDKHIHLIMEYCSLGDLSHYIKRRGLVGGATVEAGAWNPLAGPWGGLNDVVVRHFLKQLASAMEFLRAHSLIHRDLKPQNVLLSPAPQDSPAVRIPNPAKPGTYVTVPPLPMLKLADFGFARALPSQSLASTLCGSPLYMAPEILRGDRYDAKADLWSFGAILYEMVTGRPPFKAQNHIDLLRKIERGEGIILFPGEDMASMVAGRRSNALSSSPSRRLGTSPSSSPRFPHMQGAQPISDDLKDLIRKLLKRNPSERMSFEAFFADPCVISNRAIGGHTVGSFNASEGLLRGTLRRSPSSSSQKGTTSIPSSIALEGDPPFALGPSSTEPLFDVTNRGHIAISEGLGLPRGDAQMPAPLYRVHTSPAKQTTVTHPSSLRQSQTQVLGMAHPNAVPAGRVEADMLASSSQYTAGS</w:t>
      </w:r>
      <w:r w:rsidRPr="00D37443">
        <w:rPr>
          <w:rFonts w:ascii="Courier New" w:hAnsi="Courier New" w:cs="Courier New"/>
        </w:rPr>
        <w:lastRenderedPageBreak/>
        <w:t>GLGHPTDVYDHQSMRHPSPSSAPMRHIQRLDMQRQTSAPVFHVKADEIVYGPHPPTYGYSDNLRLERTGSERGRMKIPGDDSDYRDEVRKEASVGFEGEKVPPFSSVVVEEDVSHARKVDMLDHTRGGVSVAIEPPFPGYANVDPSIFVHATGSVEPVPGSSAQAPGPEEDTRDGNNNSSLSSLGSLELSDADADDVVGEQETVGDPPATLSPPVARRLETSARSGSGSGSGSHGNVRASLEEYVVVEKRVVEVNWLADEVAGAVGKNAQDLGAGESGPVSPISAAAGHAVFLPPARGRSPSTGSSQGVPVPISGLVGSGTSSSASVSSGSPHSPRSLRLEPKTQGRIFGSLRESTHQFLNVSSSNSGGSGSPGGILGTTPPAAYAAAATAGGTGGRTGSPGPNIHSGLEVVQTEGYHPLLDTLNLCALRGHAVQQLGDSLLSSSSVSPTTAEEALGCYLLALRCYQLGIEVAKGVWESRSGGVNLRILSTAVQWVRERFNECLDAAETCRGKIEGSGVEEGRRCVERVVYDRALEVSRTAALNELSSQPSHSQCESMYRHAILLVEALLLMGDDCDVDAEGAMSDEDKRVLERFVASLWGRVGAVSRKAV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8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KRIGQYELKSKLGQGTFGTVYLGKHIPSKNKIAVKMINRVGLKPEQQNRLEQEILCQRSVTSDYIVSLIDVQKTENNFYLILEFCEGGDLGQYIKSHGAVSEQVAQKWMQNLAEGFKALRIKNIIHRDLKLQNILMTENSPKAILKLADFGMSRFLGDGLAQTWLGTPLYMAPEMFKNKEGYDSKADIWSLGIVMYEMLVGEPPIKAQRRDEIPSAQKNLKAMPENLSPACLDLITRLLAYDPKDRISFDEFFTHPFIRKEEVKSLLITESNKSNKSESDKPEITQTDDFVLLDDQESCTDFVFLKTDTHPAINLSEIISLINKKVQISDVICKLASKLKINKEINGAYALIERATELLEISVDKGKELIDTHGLVPNSYPLFFEQVDKVKSLFNDCKRKSEELYKEVETSAEEQKKALKYEGKASENLAENLILNYSITLCKEAAKDEYLRDYLRASEKYKEAIVLLEFLIDKKDGENSDWEKFENFVVETKRRCETVTVKLTT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SSTGRDERIGDFVIENEIGKGSFAVVHKGYRLQPREPVAIKIVIRKKLTPKLLDNLEGEIAILKAIHHPNIVELKECLKTEHQIYLVMAFCASGDLAQYIKKRFDIYERAGMAEPDSLTKGFKPTYPHPVDGGLNETIVRSILTQLAAALEFMRARDIVHRDIKPQNLLLQPPDAAFLALGNPREIPQMKVADFGFARHLSVNTLAETLCGSPLYMAPEILRFEKYDAKADLWSVGAVLFEMTVGKPPFRAANHVELLKRIERGEDKIKFPDERSAGSLAREAARRQELGEAPLPPPHPVSEDVKILIRQLLRQRPVSRMSFDDFFASPVISDFKAFIRPRAQPEAVERYEDLQRSERSVIIPSSGIKHVSVSSIEASTQQPGVQPPVSTATSPPALESRSTQEASPKAITGETIAPNKTPREDARPPRTLPRAFSAKYVTGEPPQPEDLEKRVPPTMTRTPSSPGIPEGSLLSGERDEAPQATTEHFGSSKGGEDSFLGKEYVLIEKQSVEVNALADELAASPQSRLGLASRRPSRLSRLSSGPLPSAPGASPPTAPPTILSSKPIRIANNTNTASTGAFALPPGSRPSSFPRRASLSSSGSPSTRQGGQVITNMDAVASTQSNRRDGNASSFPKDEVSVLGQRLAGFGLSGSGVGGGPSSALAKAISMASLRLFGVPSGVSLRDAAALVRTRAQRRGIARATDSLDEAEMTLLSTLEDLGQKAFVLSEFADSKLAHFFPDGPHQLSQELDSSTATSGISPSRNSVQGSARRVGSISSSSSSAVDPVAAEAASAEALMLYVRSLAFLQRAITLTKRHVESRSRPGVPAVTSAELNDVVQWLRARFNEVYDKADFARSRCSELPESAQQVDKLIFDKAVEVARAAATDELENNREGSGWDPSHCLLAYETANSMLSSLLDPGEDAMSLSEGSILMIDGYVKSINKRLWTLQEQFGGGVGAVGAAGASPVGVDAEARPGVSRSRTES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GGDPAKAVPYLPKDKQFLITRKVPCLMRAAALEKSANEAQNQDIVIDGDEGWVETHVGFAKDEPTEIPEIPTEEEAAQASKKDSEPTGGDEEEEIPDMEEFDDGDNLEDEDPSALAKEPEDSDLILKTRTYDISITYDKYYQTPKVWLFGYDENGNGLTPNQVFMDISQDHAQKTVTIDTHPHMQIILRQAECGKESRVDQYLFLFLKFLSAVIPTIEYDYTMEM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WAQVPTCAGAMEGERNNTRRVAAVSDEKTPRHQPVEGEHVLDQVASDAPIIVEDPDDCAVVVAAGHDPSASAVHVYDYFVVYSSTYQVPVLYFQASHLDGRMLTWEEVWADVPSHHRDEDMRWNFITQQEHPVTGVPCYHIHPCETKALMTSLTADASTPSPSSSNYLMAWLSAVGPVVGLHLPLTAWLSPASTNAPPYH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LTSMFKGIREYWTPVLTASRFETDAVLTPDEFVAAGDYLVFKCGTWRWEAGDPAKRRDYLPADKQFLTTKNVPCLKRLHEMEYHASEKTVETDDGGDGWLATHYKGDGAPDVSDDSDLDLLDDVAAEFVEKLTMDAAGGASSSSSTSKPPARPAAAASHPPPPPPAAAAAIPDDIPDIDDMDDLAGGVSEAPDPAAVHASSSTKIVRTRTYDLAITYDKYYQTPKLALFGYDEARQPLTGAQMLQDISQDHANKTVTMEPHPHLAGVMVAAIHPCRHAEVMKRIMDKMREGGKAVRVDQYLIVFLKFMASVIPTIDYDHTMAL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LTSMFKGIREYWTPVLTASRFETDAVLTPDEFVAAGDYLVFKCGTWRWEAGDPAKRRDYLPADKQFLTTKNVPCLKRLHEMEYHASEKTVETDDGGDGWLATHYKGEGAPDVSDDSDLDLLDDVAAEFVEKLTMDATGTSSSTSKPPARPAASSAAAHPPPPAHHAAAAPEPDDIPDIDDMDDLAGGVSEAPDPAAVHASTSTKIVRTRT</w:t>
      </w:r>
      <w:r w:rsidRPr="00D37443">
        <w:rPr>
          <w:rFonts w:ascii="Courier New" w:hAnsi="Courier New" w:cs="Courier New"/>
        </w:rPr>
        <w:lastRenderedPageBreak/>
        <w:t>YDLAITYDKYYQTPKLALFGYDEARQPLTGAQMLQDISQDHANKTVTMEPHPHLAGVMVAAIHPCRHAEVMKRIMDKMREGGKAVRVDQYLIVFLKFMASVIPTIDYDHTMAL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VITAAEYAAAARRVAELTRDADGAAGGTAWTLHDADATRPDRVYLTARRISPAPAANVGAGLECVDDDLTFQADEVDVSDNEPARPASSWLQWEIHVVYHATYACPALYFRGSALDGRVLDEVAAVQALEYMRAASHLAAPVSTAMGPFASAVAAGPHPALGTPFLYLHPCQTHDLLAPILGPPGFTARVLLAWLSTVGAVFGGLVSTAQWTAVK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DNILRTRTYDLSITYDKYWQTPRMWLFGYDEASAPLTQPQIFEDILSDYAKRTVTFERHPHLDHPHASIHPCKHPNAMKKIIDNVS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RFQEAVRSVIGALRFEPEDDFSSSGRFSIKDFLEAGDSLVNLDIGWEWMCAKESFEIDYLPLEKHYLSKNNIKPIKFHEQPDNLKIFSDADSKELSTYENESEADGDFLMVKQPMEISTLWTILDDSSILETDTSSPSGLYRLSITYDRFYQTCRVWVEKQNDVNNDFNVLKDLLDHIKKGGGPIEGISLAIHPFTNEFAISLHPCQQVDYVQRFIETRSNTDKISPIEGMLFCINLVLASLPITS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SHTIHSMFKGVAEYWMPVLQSSNFKKKGVLTPEEFVAAGDQLVYKCRTWQWASGKENMVKPYLPKDKQFLVTKNVPSLKRASDYALNDAKEEIVENDDDDGEGGWVSTHVKEKSDKKDNRAKVEEVQEIDTFDDTGGEEEQGAENKTAVNGKETEDDADEEDEDDIPDMDDFEEDNLAEADPGMLLTDNIKEDGKDTTATKSDNKNSGQSSPLTNTEGKIIRVSEPEDNIEKTRTYDISITYDKYYRTPRIFLFGYDKNRQPLSPKQIMEDISADHARKTVTVDPHPHLEVPHASIHPCRHAPVMLRICERMEEENMRTLLKAKVAEAKKQGKDTPKAESLKLTKEEAERVAIRIEQYLFLFLKFISSVIPTIEYDYT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RAIYENYKKVYNQLQGVKTEGTFQKTGTLTPKEFVEAGDTLVQKIPVWQWASGEGADYLPSDKKYLIYRGAMCFDRAPAQDEKDNEAIDEDGWVSTHIDHVPKARAAPAAQKEINWEDDEDDEEAADEDLQERRCRLYDVTVVYDQYYQTPRVFITGYSESNHSLPLTKDEMMQDVYAANREKTVSVDPHPFLKAASISIHPCRHAETMKRTLESLRERLDESQEDIPEAERVPFMFPTYLALFVFLKFISSVVPTIEYDVSIDLD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DGSLSYEAFCAEAELLQQRSHELASRQRVGRDKCVATWDWKHGNRQHLDGNSYLISTENVRQLPFDIDLNTLTAPDIVEAQHDGVGKFLRLCLASKFLQIHVEEVQKTVHQSGKGRLVLFEFHIVYHTIYQTPVLYFRALAEDGTPLSFNCVTNDVLFPGSDEQSTFVAMDMHPVLDEPFAFLHPCETAPVMQLLQAQFKDLSSLRNCNVPHYLASWLSLVHPLTGISPLDYYFR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RKAHEIASRQHEARALKKNMGDSDLNSSFGSFEYKNNSQTLFGADGLFMQSLFHGVREYLTPVLTESSFEDKGLLTPEEFVKAGDLLVYKCPTWRWESGEPNLRRAYLPADKQYLITHNVPCRRRVTSLEENYQTEEVVEGEDEWVATSSKTTGTSLAASCVTDLSEEMDTMTIKESNSSKYSKRGILEAIVDEHFMPTAVAGSTPVLRNLSSFEDDDNLIEDDEAALSTYVVAQEPDDFNDAILRTRTYDVSITYDKYYQTPRVWLFGYDERNSPLTGDEMFQDIMQDYANRTVTMELHPHRNALIHASIHPCQHGAVMKRILANLKMRPVDSIESNEDDTKRIRCDQYLFVFLKFIQSVVPTIDYDYTIEVHAK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TNQQFNDNIEEFISIMLANLKLKGTDFEFSVNNNYVNKWNIDKMYSFVSVSVKQLRIDFTISFDDLYGVPLLNMRLYDNDTFLTSPMAQRTLAVGICRVDLHNHHLLQQPWLQVHPCETLQTIDSHLKNTPTCKYNSVIQYLCCWFGLYGLPSIFPQFSVRPNIYINNVQSCKI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RSKLSSLREYLTPINHNSNFVTTGEISPEEFVKAGDYLVYKFPTWQWGNDCPKNLQKSFLPPDKQYLVTRHVPSYQRASNYLTGEDKKGANPEEDDEEEEEEDEEGWVKSKKIHKVIDDTHDSQINKGEEINDIDDFIDENAEEQEHDQIGDHELDDDEFDDLDIINDSKNNKLRRFDLYITYSTSYRVPKLYLVGFDSNGIPLLPQQMFEDINSDYKDKTATIENLPVAHNTTSVSIHPCKHSSVMKVLMKHSKLNKKNLQQKDESLSDDLSKLSVNEKKTQDEHSQINNDDKEEEEEGIRVDHYLIIFLKFIASVTPGIEYDYTMDA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FLQSKLHGIGEFLTPVLKASKFKETGVITPEEFIAAGDFLVFKCPTWSWESGEESKRRNFLPPDKQFLVTRNVPCFKRVKSMEYSENDERVVEGDDWVETHIGHESLQKTDLQEIPGDSSAITAKSHASAAKDDDDDDV</w:t>
      </w:r>
      <w:r w:rsidRPr="00D37443">
        <w:rPr>
          <w:rFonts w:ascii="Courier New" w:hAnsi="Courier New" w:cs="Courier New"/>
        </w:rPr>
        <w:lastRenderedPageBreak/>
        <w:t>PDIEDADGDDDDIPDIDEFEEDNLEACDPSALAAPSAAAGDADDNILRTRTYDLYITYDKYYQTPRLWLFGHDESRKPLSVTKMYEDFSQDHAKKTVTMEAHPNLSITMASIHPCRHSNVMKKIISNVEVAGKELGVHLYLMIFLKFVQSVIPTIEYDYTREFS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TPPPSSEFLRCARALCVLSDQLKDGWTMEYSPSRRYDHIAAMTQPAPRPGSVYLVKRSVSVRAAGCSRSSSESIQAAETQDQAQPVSPANPGLEAPIEDIPDMDDVYTEEASDPGELRGSSNLTSDSASFDSWHTYEYHVVYHKTYTVPVLYFNASTLEGKRLTVDQVWNDMHNLHKDSIDVSRSSFLSQAEHPVLGKPFFFLHPCQTCDMMVALFGPRLAAHCSPDQPLFDYLLAFLSIVAPIVRLNLPLQYHAAQSKLV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HAEGTPRTYRHSTGPFLRPSAGSKASSTPASAGSPVHSNISSRISFVFILACRNFSERKQSRMLAAASWRQALQALRETDNLHPWQLRETQMVSAGRTGVLCCPQPPSGTHGAAAAPALLDYHICYSHSYQVPVMHLRAVSLDTGLPLAPDAVAALFPSWPQRPEQLVGFVGLQEHPLLPGPCWLALHPCNTGVALALALELGGAALVAAAAAEDGAEEEAAAAAVAAVAGAAAVEATAVEQCSGGAAAGAMATKSGAVRTGAGPGAAGGRRVAVEGGGAGGGGAGAGDGGGCRGEQGNEETAIPDVDDLLTAMAVAQSQAGAAQPLQATRAQVAEGGMGQSGVAGRSRGGISAGADGEAGGGTARDWAVVGPAGVRWPGGEVPVCPGEPAWLARYMRAWLALVAPHVGLRAG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LRHTLHTLFKQTVETVTPPLTKSQFEEKRVLTPDEFVAAGDYLVHACPTWSWEGGDPKKRRTYFPPNKQFLVTRNVPCLKRATELEGYNPNSEFDVGGGEGEDAWVATHSNPAAASGSAGKGEVPSIDGAGAGGSGGAGAAGGNKDDDIPDITDLELNEADDEAAAPSGRPYLRAEEPADNIMRTRTYDLYITYDQYYQVPRFWLVGHDESRKPLLPQQVMEDVSEEHARKTITVDPHPHLAGLSAASIHPCRHADVMKKLVDNLLEAGREFKVEQYLVLFLKFIASVVPTIQYDYTMSVGG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TAEEFAAGAQMLAAAWGRCLAGDTQWCWQASTHPFAASVRTVLPPPLPPEAAPAAAGALPPTDQPSSAQRKAGSPGPASTSSGDVGFAIQEEEEDPASVAGSPAGSSSPPQLLTLTCHVAYHPSYRVPVLYFEAVGPNGVPLGLGAEHPLLRRPFYMLHPCQTEAIMQLLTNPEDDSQLDGAPAAAAAGSREATGATALPPQAAPAAHGRMLRYLLAWLSVAGQPLGLSPPVELWLQA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LRSFLHSTYKSAAEAVLPARSQSAFKEKGVLTPEEFVAAGDYLVHTCPTWSWEAGDAKKARPFLPPTKQFLITRNVPCLRRAAAVEEYGEKEEQEVEADEEGEGWLTADQSSAGRAAAGTTTTNAEGFEEIPDVEEEAGGGEGGGVADAAAASASDGGAAGPGGDEDVPDIDDLDLEDEEEEDEAALRPAPTAGGGGGEEHIVRTRTYDLLITYDKYYQVPRFWLIGYDEDRQPLTPGQVLEDVSEEHARKTVTMEPHPHGGVTGGVQAASIHPCQHANVMHKLAERVAGEEGEFSAERYLVLFLKFIASVVPTIEYDYTMAAGGG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AMRHAIHTAFKSAAERVLPVRSESGFKTHGVLTPDEFVRSGDYLVRTCSTWSWEAGDPAKSKDWLPKDKQYLVTRKVPSNKRASELEQYGMRAEANTMVEDAEQDGWVAPPATQDTRDAEEIPSSHPESAAGPSVEARTNPEDDIPDIDDLELEDDEAEKDEAMLPQAAAITSPGADQDHIMRTRTYDLMITYDKYYQVPRFWLVGYDEKRQPLKPNQVLEDVSEEHARKTITVDPFPNTGVLAASIHPCKHASVMKKLASMAEASGKPFQVDSYLVLFLKFIASVIPTIEYDYTMAAG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GSAYLVRTERSLLRPAAPPPVAVCEAVGVHEEELVEEIDSSCLRLPDEPAGEAYVYEHHVVFSPSYSVPVLYFRASRSGSPLTAEEVWANIPHRFRADSAGAAVEHPVLGSPFFFMHPCGTADLMAALLRPSPGPGEGEGYG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LKKLAEYLPASTTSQYAQKGTHVDRGRIRARVRQPWQWSRGSKEHAKAYLPPDKQFLLLKGAPSVRRKEALALADVVGEALAAAGDEGDAWLDTNAGEAIDLTSHIREPAEDDEDVPDIEEFDGQNLATTSGPVLTATEPVDDNILKTRSYDVSITDKYYQVPHVYLFYDEARRPLQPSQLFEDVSQDHAEKTVTIENHPHHASAMKRLADIAAASGKEIRVDMYFTFLKFIACIVPTIEFDLLE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ITHRLADQFRSVVGNFIPIDCSNSKFESDGFLTPKEFVDSGDYLILQFPNWFWRSASEEYIVRWLPQNKQYLHIDNVPCRKRLDSSKLCISKNCLDITSDSKGDEWILPTNENVEKLGNININDDVRYYDISVTYDKFFQTPRIWLFGYNKEGYPLSTEEMVEDIISDYATKTITLDPHPFTGILCVSIHPCNHSSLLKKMAKNHPPHLSIVILLKFITTVIPSIELDNTIDIDIKFD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9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TSKDFRDQAINLIKKWNNIIDEIPWQWNQINELNNESKGYFTTKRYHKINNNNNNNNNNNIENKNNNNIENFEEIKETIDDSSTTIIKSNNNNNENNIIIFQFDIIYSKSYQVPVLYLNGFSSFDSSPLSWNEIWNNLPLSNLDKNQQSTIPYITQVEHPILGNPCYQLHPCETDNLMKLILLKEKDYNDNNDKKEYFKDYYLLSWLSIIGPMVNIKIPFDLLKNNN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TSFQQAVHKAYVKTVEKVTPTLSTSKFLEEGVLTPEEFVQAGDLLTDKCQTWTWESGDPSRNVSYLPKEKQFLLTRNVPCYNRVRTLENESKASKADEIQIEDDGEDSWVAPQPVGNQDDIEDEKVDISSLKIDDKKPNTTTTTTAKPTNNNNNNNDDEDEDEDGDIPDLDDFQDDNIIEEEDPAVLSKNNKTTTTTTANNNNNNNSENKVEDNDNILRTRTYDISITYDKYYQTPRVWLFGYDENRKPLKPEEIFEDISEDHAHKTVTIDSHPHLGISFAYIHPCRHAAVMKKLVDRQSENGKEPRVDQYLFLFLKFISVVIPTIEYDFTLEFD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LAKRIRETVTPARKTSAFLSQGVLTPEEFIEAGEQLVFKCPTWTWEAGDPSKAKDCLPDKSRQFLVTRNVPCHRRAKDLEGEYVGDTEVRQGESASMTAAAPATGAQQNQREEQGGVYLTMRGWSPMWWQIPREEGGMGGATATMAMRRSCSWGVGRGGLLGGEGGATDQDGVAAGLGAIQLVESHFTSPAKAATSTADTAAALQEAARETSTASGAIADFSGAGEEGKGSGGGPAGAGGGVGAGGGMLEDEDCPDLDSYVEDNLMQGDEATVQAGGVSYLTAQEPDDPILPTRSYDLSITYDKHHQTPRMFLFGYDESGQPLPAEEVFEDVMQDYARQTVTMEPHPHLSSHHASVHPCKHASTMKIMLENLTKGGKEARVDQYLFIFLKFIQSVVPTIDYDYTMSVDAGGGNNNDTSEPDLDDAFVDVAETS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QSEFERMARQFALLHHTAPTWAWFEPGPLSDSGAFAPPPGFLRSSPIVVQPPIAARRQGGEEEDPPVLEEPICSTADSSALDVSALDDQPQPDLLRIHICRSATYQTPQLLLLGCHGSDGRPWDVDEARAYLQRQANGSQPLPDQMLTPAEHPGLGLPCVALHACHTAELLSPMMRDAASCSREGGRPPLDLLGAWWSLVAPLLGLRAQPGPQHTVN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GHSTYSGALWNMGRNAMLGTAEYLTPVLTTSQFLEKGVLTPDEFVEAGDQLVLRCPTWSWQAGEPDKARPFLPPNKQYLVTRSVPCQRRAASLASGADAEMLVDGDEGEGDEGWSLTHANHKVERQEEAPDMLADAVAHMDVAGPSGAAAGGGSEDAGGADGAAGEAELEMGGMVEADDPSALGGGSGIVKTRTYDVTITYDKYYQSGRVWLYGYSESRQPLTQAQLLEDVSADHALKTVTLESHPHIAEGAGLHMSIHPCKHASVMHKLVAELQSAGREAKPPQYLFLFLKFISSVIPTIEYDYTVAVD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FNKKEFNFQAKKIVNCLNKLGKYQWKWDTRGFIIHSCELGELLQVDDNHCNEEIYEEKDDTICQIQQKRYYFIHHILYNTSYQVPQFGVSLFDKKENKYITQLEQATTLLSHLSGIEKCDNNNPLNLFITMNEHPLIEDYYMFFIHPCGTSSSLLPIIEFSLSDYLICYLSSYGPYLCCFENWLSVQHKLITENQ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LSTLKRKAYETYTKSVDLVKPTLTESQFIEKGVLTPEEFVNAGDFLVNKYRTWQWVGASDCKKTVDYLPADKQFLITRNIRCATRAQGGPPTKTETLIVDGEEFEVPLEEKPEEVFEEDSDDIVDADDIVDADELSEEADDTVATVDVGKTRTYDISIIYSHFDRTPKVWLLGYDEDHKPLTESQMFEDLSATHAGQTATTDTHPFLDIKEIYIHPCRHAQVMKKRVDEMIADGKTPRVDLYLMIFLKFLATVIPTMEYDYGK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FNALCVQFWQRHGTFGWQLVDHEDEFEGRRVYLKHIQDRSIPRHGRDGLDRGAGGADCFVEAALVQDDAALASDAVSAAPKSAFVSASFEVHVVYSVPFSVPALYFLAWSLEDGRLLSLEDIYGSVPPHLGGGRGTDRGAFITQLEHPILEKPFYCIHPCRTAELLRTWTAGNPQKGVGGPSLLEVWISLMGPVVGIHLDRSTMAAVGSGHPAPGGAVDP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ETAPAAHAVVKSRTYDLTITYDKYYQTPRVWLFGYNEEGAPLTKEEVFQDIFSDYSNKTTSIETHPYQGLPCVSIHPCRHAEMMKRMIDRLNARYQEDDASDGVKMMMRPDLYLLVFLKFIQAVIPTIEYDLGAID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AYQTYSKYKQVAEFFIPVKTSSSFQEKGVLTPEEFVAAGDLLVNTHPSWAWQAPREASRLTPFLPPSKQFLIIKAVPCLRRANALNVDAEEEEVEGGDWLDTYKDHHPQDEEVTEMAMAVKAVAVQPPAPAPVVVDEDDDDP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TSESGTVMGKLRGWREYMAPTLKKTAFLERGVLTPEEFVRAGDELVFRCPAWSWERGSNPPKSYLPEDKQFLVTRNVPCPTRVSDMEAQLGLIQQQAQNNDDDDDDWLVSTLVKQNTHSLEDEFDILDEEGEVVKSHPNEEEEKPAEEEEGDEYADMADYEDNNVLVDDDAAAPSTAGDTNLLKVRTYDLSITYDKYYQTPRVWMVGRSAEGQPLTGKEMMEDVMTDYANKTVTIEVHPHVSGPHASIHPCKHGKVMKTIVDNLMAAQQQTDGNEEAGPSIEMYLFIFLKFVSSIIPTIAYDFTMEVNTGK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ESGTVMGKLRGWREYMAPTLKKTAFLERGVLTPEEFVRAGDELVFRCPAWSWERGTNPPKSYLPEDKQFLVTRNVPCPTRVSDMEAQLGLIQQQAQNNDDDDDDWLVSTLVKQHPSSLEDEFDILDEEGEVVKSCPNEEEEKPAEEEGDEYADMADYEDKNVLVDDDAAAPATAGDTNLLKVRTYDLSITYDKYYQTPRVWMVGRSAEGQPLTGKEMMEDVMTDYANKTVTIEVHPHVSGPHASIHPCKHGKVMKTIVDNLMAAQQQTDGNEEAGPSIEMYLFIFLKFVSSIIPTIAYDFTMEVNTGM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MFDAMKHAVHSVFKETVESVTSVSHVSQFREKGVLTPEEFVAAGDMLVYKCPSWSWEAGDPSKAKDYLPKNKQYLITRNVPCHQRVAALGESVREIAMEDAEDEEWTYTQTLGAAKDGEAREIEDIDAEEEPKSMETSGTEEVKAPVTAAPESQDEDVPDLDDLELDEDDAILPDDPSVILPSPAAGAASASSGFVKTRSYNISITYDKYYMVPRMWLFGYDEDGRPLTHAQVFEDMSQDHAKRTVTIDPHPHVPGVSHASVHPCKHAPTLKRIIDQIESGDSGRQMRPDQSLFLFLKFISSIIPTIEYDFTMDFD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YEEFQSAAMAFMAEANDHGQEWKWVPNHPRPLQNVGADDRGYLALEEVYREPLEIDSTENRNELDDEDSCTFIDPSVIKSETAQPNMYRYHVVYVEAYQCPVLFLQGKSIDGRLLDTEYIWRDCCGSMNHEQSWLTDSCLPTPEEHPVTGEPFHFVHPCRSKDFMDAIMQAFLPSVQEPCTQSNLRYFKLWLSVYGQAVGLRLPLALHSSNPHP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THLTWQQFKLQCERLIELVNQYRGSGIQQNENQDSFNWYWLETDDRGTGCLVLKSIKTINTELPQQINVSNNKDIDIESELEENDIQTINSSNERDITTSKLNQKFVHYEYHISFSVSYQVPVLYLNVYNSDSSFIKWDDIWNLLPLSSYDKSNLSSIPWISQVDHPLLGIPFYQLHPCETANLMNQVLANNNIVDDDKCSTTITTQNHENDYLLSWLSIVGPLVGIRLPKEILILNKNL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MFTSIQQSIHKAYVKTVEKVTPTLSTSKFLDEGVLTPEEFVQAGDLLTHMCPTWTWESGDPSRNVNFLPKEKQFLLTRNVPCYSRVKSLENESRASISDILQLEGEDDEEWVAPKSGNPDGVIEQDLQKDMSGLKVSQSNNTTTTTTTKPTTIDNTKPTSDDDDEDEDGDIPDMEDFQDDNLVEDDPSTLKSNQQTNNNNNNNNNSNNNVSLESSTGNANSNSSVGDDDNILRTRTYDISITYDKYYQTPRVWLFGYDENRKPLKPEEIFEDISEDHAHKTVTIDSHPHLGISFAYIHPCRHASVMKKLITKQSENGKEPRVDQYLFLFLKFISVVIPTIEYDFTLEFD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YIKNKLNNVRMGITTALIDPPTESIFFQEGQLTVNEFVQSGDRLIQSCPSWKWKNAISDKYQNNLLPSDKQYLLLERVPCNQRICELQENINIQEKLDNEDDWVINEQIQQEKKQVENKQIEEEQQLKQIYDFYYYTPRLYITGVDENNNPLTQEEIFQDIINEYANKTVTFEEHPHLGTQQASLHPCKHAKVIKHMVDTIQGNGGIIEPHMAIQIFLKFLASVIPTIEYDIANDFY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EQYNEVVEKNGFLTMSDNKNNTDNNNQNNNNDNNDEFIAIPCRTYDISITYDEYYHTPRMWLSGTNEDGKPLNTQQILEDIMSEYQGETVTPEEHPHLGLKQVTIHPCKHSQVLKAFIEKAKENKVNLKPNQCLLIFLKFMSSVMPTIEYDATTDLLFDQ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RRSLYEGFKNVHNKLHNVKTTSDFQTTGRLTPKEFVEAGDELVQKNPVWQWVGGPESVQDYLPKEKKCIVYRGAPCTERAPVDSTNASPEAVDEDDFVLTEATQVALPATALEEEKVLTWDEDDDDSGEEDVVATATDNSNLRVYDVYIVYDKYYQTPRMYLVGYASDHVTPLSMGQMKEDVYRSNYGKTVTIDPHPVLSIPCISIHPCRHAETMRSLMHRMQENYNREKANDPNAESFVFPTHLALLLFLKFISTVLPTIQYDVSSGFH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RRSLYEGFKNVHNKLHNVKTTSDFQTTGRLTPKEFVEAGDELVQKNPVWQWVGGPESVQDYLPKEKKCIVYRGAPSTERAPVDPTNASPEAVDEDDFVLTEAPKVALPATVIEEEKVLTWDEDDDDSGEDDVVATATDNSNMRVYDVYIVYDKYYQTPRMYLVGYASDHVTPLSMDQMKEDVYRSNYGKTVTIDPHPVLSIPCISIHPCRHAETMRSLIHRMQENYNREKANDPSAEPFVFPTHLALLLFLKFISTVLPAIQYDVSSGFH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9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NIKSAIYTRYKEVAECVLPVLKHSKFLEEGVLTPEEFVQAGDLLVFKCKTWTWEAGDPHRAVPYLPDKNKQFLLTRNVKCATRCEAFEAEMEKKAPENSIRIDGDDDDWVAPIASETNTSEPVQEIGHAAKPAAACVPRPSAAEDEEDDDDDDAPAMDLETFDADDNVVVADPAALRPSAAAEDAQGQQDDAIARTRTYDISITYDYFYRTPKVWLIGYDENGKPLTPQMVFQDISADHANKTVTFEAHPHLGVPQAFIHPCRHAAVMKKIIQRHLDAGKPPRVDQYLILFIKFISSVIPTIEYDYTMEIEG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VAEQLMPAMTKSAFAEKGVVTPEEFIVAGDFLCPTWSWQGGDEKHARSHLPRDKQFLVTRNVPCAMRAAAMEEYAGKEVHLDGDDEGWVAAGESGGGEDASRDDDDADAAAKAKAGGSAAAAKRDDDDDSDGDIPDMDDFVDLGAEEEEDDASAAAPRRGIADSDAELFSAAGATTAATKNPADNILKTRTYDLSITYDKYYQTPRVWLSGYDEHRSVLPPKKTLEDVSAEHAKKTVTIDPHPHTGAPAASIHPCKHAPVMKKLMDATARAGGGTPKVEHYLLVFLKFIASVVPTIEYDYTLS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KNLIRPLVSTKTVSTFYTDGKLTPEEFVAAGDILCRHCPTWKWESGDPKKKLAFLPPEKQFLVARGIPCRTRAKSAYGEGDGLKVGAGSSGEAAEDEDNGFNIVTKEEGSSGTSSSSVPSSATPEDDDDEIEDDDDMPSVAESSDPSSAAPNAAPSRPKCRVYEASLTYDKLYTSPRFWLRGVDEDGTTPLTQEQIFEDISEEHAKKTVTMEKHHHLDVLYASIHPCKHAHTMKMMMEMAKEAKKEQNKLKAEASGSAPSEDDSEEPIPVDQYFIYFLKFISTICPTMDIDFTVSAK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FIDKIDRAIREKGKKEARKTATVPTKSTFLQDGKVTPAEFVQAGDLLRSKCPQWHWCTGKEENILPYLPRDKQFLELKGVPCRKRASAVTGSGLEKKLDEGEDDWVAPDEDVSKPAEAASSSAAPSSSSDDEDDMFDFSDSSSAPSSAGPSFRTYDATITYDIYYYSPRLYLKGYAEDGSTPLTPEQIFEDMATEHANKTATVDEHPHLDVPTASIHPCKHAQTMKSLIDREKEAGRQIKPEQYFFTFLKFVQTAIPTIELSGTVEAE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IDRAIREAGKGIYRSNPTIPTKSTFVADGKLTPAEFVAAGELLRSKCPQWHWCTGDKDRMQKWLPEDKQFLELKGIPCRMRAADLMGGSPEKLVGSGDDEWVETGDDIASKGSEQTSSSASPSEGDDEDDDYMDFSDESSAPTSTSTGFRTYDATIVYDIYYNSPRLFLKGYAEDGTSLLTKEQILEDMSEEHARKTATVETHPHLGVPTASIHPCKHALTMKAMVEHEMEEGRQVRPEQYFFYFLKFVSSAIPTIEIAGAVETE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LHIKKATFVAFLSLSLSLKNSLSNQFTSLKPIHISQTLSLYLSVSQTKSLSPLHLSASLSNQISLSLSLSFNQKPQCDGDGDARAHRGSGLPEKQRKHLPADKQYLQTRNVPCFPQEDREVEEMIVEGSDDEAWVATSIQGMTDTVDELPEEKTQTTQAPVDPDDLDDDDDIPTLEDEDYSGAAVVDDDDSGAAEETVRQLRTYDITIHYDGHYSTPRVWLRGYAASGEPLQGDEWESDFSVDHANKTVTLEQHPHLPDHWVSIHPCKHAEAMKNMMDTVSDGAALDVKYYMVIFLKFLQVIIPSISYDFTSSFQVVRQMNPEEMQAAAATGAPAAAA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SPSARLSYTDFEIAIKAFLDQVNGHLPWTFCEYKEPRSESSRGYLALSHLQHTHKVADAENNEENGSTNTSTDLQLLDLASIGDDLEDEEDESQLSVSKDGAHDEFLSVSYHIVFSPSYQVPVLYFNAFKSNDESAPVGLEHIYQSLVPHEWRDTVRNAGLSGGISQQDHPIFNIPYYYMHPCETVSLMETVLKANQNRFDSQEAFLKSYIAAWLSFTGQAIGLSLPIEIAR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VQNIFFGIREYLSPVLKNSKFKETGCITPEEFEAAGDFLVYKCPTWSWEGGEPGKRREYLHPDKQFLITRNVPCLRRVKQMEYTDEDAETQIESDGADSWVMSHSSRVFGGPIEEIAASMDEDEDEEEKAEAEAQAAIRAMEKLQLRTTEEEVAVGDDDIPDMDDIPDMDDYDDMEEEADPATLAQPVSTEVDPGDKILSVRTYDVFITYDKYYQTPRMWLFGYDEHRRPLVSSQIFEDVSQDYAKKTVTIETHPHLNMSLASIHPCRHGAVMKKIIEKIASDEGKEETTVRVDQYLIIFLKFMSSVVPTIDYDNTIS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QQTGTKGSTSFRAFSLFKNFAEYFIDVPKESHFYERGVLTPEEFEKAGDLLVSKCPTWSWSAGEPSKRKDYLPADKQFLITRNVPCLKRCSELIEMAKDEEPVEDGEWIATHINHTKEKEKEEIGDITGGVDDLVIHSAEDDEEDDGEAIDIDNYSDSELEDTIKDKGALEANNGDSILQTRTYDFSITYDKYYQTPRVWLFGYDERGAKLESEKILEDIHADYGNKTVTIEQHPHLNTQWASIHPCRHAEVMKKMVDRLVGGGSGEKQFVRVDLYLFLFLKFISSVIPTIEYDFTTQV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RFYTIYNNLKDKITPILKESRFFEAGVLTPEEFVQAGDFLVSKCPTWSWSGGVKEKKRNYLPEDKQYLITKNVPCVNRAKDMECAAEDEGERITEDGWIEPYYQMKKQDINQIEEIDSDMKKLSVTETSNEQEIDDIDDIDELEEIMNEDDFDKVDPDELIEDNILKTRTYNICITYDKGYQTPRIWLFGFDENHIPLTHEQIFEDISEDHAKKTVTIETHPHENYSLATVHPCHHANVTKKIVDSMLEAGHEIRPDMALLIFLKFMSSVLPTINYDFTISLE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IISQKDHPILEVPYYYIHPCTTGQNMNSLFNINNNADKLKNIDDNNSDNKESLDFQKDNELEKYKNYIAAWLSTTGFIKVDIKYF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FYTIYNNLKDKFTPLLKESRFFEAGVLTPEEFVQAGDFLVSKCPTWSWCEGVKEKKRNYLPDNKQYLITKNVPCIKRAKDMEYTNDEMERIVEGEWIETYYQMKKQNIDQVEEIDSEMKKLTVNQSNNEQEIEDLEDLDELEEAMGNDNFEIVEDPNELTEDNILKTRTYNISITYDKGYQTPRIWLFGFDENHIPLTPDQIFEDISEDHAKKTVTIEAHPHENFSLATIHPCRHANVTKKLVDSMIKTGHEIRPDMALLIFLKFMSSVLPTINYDFTISLE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REDGTLSAEAFEVGVREILNDRSGCVRGRWVEETTSMVRATTANGYGVLESDFREETLEIVEREGDDVFDDDHDDAVVRTATRGHVREYRVVYSATFCVPVLCVRARDATTRAAWTVSRLLTSLRRENPCVRTNDDDPVLTPYSNPHERENGDWACVHPCATAGAMRLLLAADAAATSPRRYLEAWLRCVAREVSLALDD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RLRHAVHEAFKSSVENLTPARTSSAYESQGVLSPDEFVLAGDALVRACPTWSWARGSDEKAKKFLPREKQYLVTRRVPCAKRAKDMEAYAGSEIALGGEDEGWVKAGEGRVVDGGGGDGEIPDIGTLTLDDASKKTTNDETMKIDDIPEIGEDFEDEDDDAVVLPSATEIARAAGRVNGGTEDDDIVKTRTYDLTITYDKYYQTPRVWLNGYDENSLVLKPSKTLEDVSAEHAQKTVTIDPHPHTGVPSASIHPCKHSSVMKKLVESMRAERGESPSVETYMFVFLKFIASVIPTVEYDYT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QGINNFVNSFVTPKPQDFYSKGWMTPEQFIEAGDQLTMTGWQWKKAQVKKGVDPPHPEKMYLIANATSQTRIKEFLSFDFQNNQGQDGFLCVDMSQKQQQALNEQETRVYTITITYDRKYHCPRLWLQGVALNSGLPLKHQEIYEDIMSVYQNETVTVEEHPYLHYQQVTIHPCNHSTTMKAFLDKAKQNGADIKPMQALFIFLKFMQSVMPTVVYDTTIDICLGV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YLLLIIKVQMFQGINNFVNSFATPKVQDFYSKGWLTPEQFVEAGDQLTMTGWQWKKAQVKKGVDPPHPEKMYLIANATSQTRIKEFLSFDFQNNQGQDGFLCVDMSKKQQQALNEQETRVYTISITYDRKYHCPRLWLQGVALNSGLPLKHQEIYEDIMSVYQNETVTVEEHPYLHYQQVTIHPCNHSTTMKAFLDKAKQNGAEIKPMQALFIFLKFMQSVMPTVVYDTTIDICLGV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SNLGNYANNLVQAVGAALIAPPTKSVFLTKGMLTPEEFINAGDRLISNGGNWKWCKAISDQYKNKYLPNDKQFLIQENIISYKRIKDLNRGGTFTEQQEGEDVTIIRSEEQPIQEITQSQDRYYTLYITYDLYYFTPRLYLSGKVDDRQLTYQEVKEDVSGEYADKTVTEENFLELNIKLPTIHPCKHADTLKFFVDQMRDNGCPEEKIHPDNSLTIFLKFMNSVIPTIQFDFVNTI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GHFWAAREYLTPTLKTSAFLEKGVLTPDEFVRAGDELVFRCPTWSWQGNSRGSGSQASATKTYLPAGKQYLVTRNVPCQARVASMETAMDLQRGEDDEGDWLISNFIQHKERCIEDEFDILDETGEIMDVPKTATLEESDGNDEYADMADFEDDNVIRDDVATAVVVDRDDNLIKTRTYDLSITYDKYYQTPRVWMMGMSAEGQPLSGQEMMEDVISDYANKTVTIEAHPHVSGPHASIHPCQHGKVMKTIVRNLMQSSTDGDEGPSVEMYIFIFLKFVSSIIPTINYDFTMDVTASTS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LFHGVREYLTPVLTESSFEEKGLLTPEEFVKAGDLLVYKCPTWRWESGELSLRRSYLPENKQFLVTRNVPCRRRVTALEQNYQTEEAVEGEDEWVAASSYATEGGNANVVTDLSDEMGEVSLSDVDKPKASTASKGGILGAIVDEHFMDGSTSAAAEPELRDLSSYEEEDNLVEDDEAALGPSASSYLVASEPDDAEDAILRTRTYDLSITYDKYYQTPRVWLFGYDERNSPLSGDQMFEDIMQDYANRTVTMEPHPHRGSLVHASIHPCQHGAVMKRIIANLKARNPGETETEEQVANEIRSDQYLFLFLKFIQSVIPTIDYDYTIEVNAKQ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RNGSLSYEQFCVEAELLERRSHEVASKQEVGIDGYVATWQWRHGNRQHLDGDSYLELGDIDELLATDEDHVMTKQPQDTQTALLEFHIVYHTIYQTPVLYFRAYAVDGTPLPASSVMHDVQFPGSNGRSTFVAMEEHPVLGKPFSFLHPCETAGAMQLLQEQLQSTKELSELQVPQYLASWLSLVQPLTGISPLEYYSV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QINVKHKIGDTCRKLYSYFKTVNNTSTFIQNGTLTPSEFVDSGDFLVYKFKTWEWQEADKDRVVPYLPENKQFLITKNVPCKQRIKDLNNIVHDLKIVDNDWLLPSYEEDNNPTDIYEYLPNSEYTINDKNIYNYEEEEEDDNCDEAIDINNFYMENNLIKEHDPASINSTSCYSKNMLHDNLMKIRTYDVSITYDKYYQTPRIWLFGYNENGDPLKSEEIFEDILSDYSYKTVTYDPHPCTGVMTASIHPCKHAEAILNVVNNWISEEKEPRHDLYLLFLLKFISGVIPTIEYDFTTDIEIPRDSNA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QINVKHKIGDTCRKLYSYFKTVNNTSTFIQNGTLTPSEFVDSGDFLVYKFKTWEWQEADKDRVVPYLPENKQFLITKNVPCKQRIKDLNNIVHDLKIVDNDWLLPSYEEDNNPTDIYEYLPNSEYTINDKNVQNVQNIYNYEEEEEDDNCDEAIDINNFYMENNLIKEHDPASINSTSCYSKNMLHDNLMKIRTYDVSITYDKYYQTPRIWLFGYNENGDPLKSEEIFEDILSDYSYKTVTYDPHPCTGVMTASIHPCKHAEAILNVVNNWISEEKEPRHDLYLLFLLKFISGVIPTIEYDFTTDIEIPRDSNA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PYQEWHSQLQSLYDSQIFHNWALCQDVHLNDEKDGLLLRLIPTRQLQKNTERIENKLLNHIELYLTYSKVYNEPLLLLRIWEEKSIDGIPMTKLMLPTDIESLLDVQGKFQLGLDTIINLEGSVWYSFHPCDTSCIVGDQAEFMSTYLRRWVSIFIFSWLGYED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RSTLSSWREYLTPITHKSTFLTTGQITPEEFVQAGDYLCHMFPTWKWNEESSDISYRDFLPKNKQFLIIRKVPCDKRAEQCVEVEGPDVIMKGFAEDGDEDDVLEYIGSETEHVQSTPAGGTKDSSIDDIDELIQDMEIKEEDENDDTEEFNAKGGLAKDMAQERYYDLYIAYSTSYRVPKMYIVGFNSNGSPLSPEQMFEDISADYRTKTATIEKLPFYKNSVLSVSIHPCKHANVMKILLDKVRVVRQRRRKELQEEQELDGVGDWEDLQDDIDDSLRVDQYLIVFLKFITSVTPSIQHDYTMEG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VCLLVASKQEATKQKMKQAAQSTHQTRNTMSGGCITLDAFVEQGQALARDDPAYTWRTVKEHPLLQHPCWQVHPCKTKDVLAQVCASPPNATADDDDDDDDGADADVLAGDDPGEDDAEATLAADHSTQQREQPSRQHSYLEAFISTIGRLVGMPQPQPQRHRPP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LRTKITQKVMLTLDSLQKGITDSNFSKTGKLTAKEFVEAGDFLVANFPSWSWAAGLAENKRSHLPDDKQFLISKNVPCFPREEREIQLDELKLDDDDDGWVQTSLVGAPEACGVVPDLEDDVPVKAQEELDDDAAEADLDDVPTLDDDDDLEGAYYKDAVEDDDEAALDPSGDADNIKKLRSYDISIHYDAHYSTPRVWLFGYDPDGKPLQGDAWKADFSPEHVDKTVTFERHPHLGYHCASIHPCKHAEGMKNTVELLVGDQGAVSAKFYMVIFLKFIQSVIPNIEYDYTSKFEVSPRQA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HFSIAKHRLGDALRSTVNAFTSASGESKFLESGTLTPEEFVEAGDQLTFKFPTWRWEAGDANLRASYLPQEQQYLITRNVPCKDRVRALDSALDQIKTEDDWLLPPEVSGSGCKDSLQDLDDLAGPSEGKEEAVGPGLNFNADDDFLGDGAKPSNLPDFSDLDKQLQQEDGYPAAATAPSVIVAEAPDANILKTRTYDLSITYDKYYRTPRLWLFGYNENGDPLTPEEVYEDVLSDYKSRTVTVDPHPLTGTPTVSIHPCQHAQVMKKVIDDWIEQGLTPRHDLALFVFLKFISSVVPTINYDFTMEIE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FLHSLGESITPVLKNSKFKETGVLTPEEFVAAGDFLVYKCPTWSWASGEETKRRQYLPADKQYLVTKNVPCYQRVKNVEDIKHDEVDVEDEGGDGWVDTFHSRVATTQLEAELKDMTLNDTVRIQPIEVADDDSDDDSDDVPDMDDFEDDNLQEDEESVVRPKEEDNILKTRTYDIYMTYDKYYQTPRMWLYGYDEHGRPLSERAMFEDFSQDHARKTVTMESHPHINLTMASIHPCKHANVMKRIIDNIAGQGREDLPVYMYLMIFLKFVASVIPTIEYDYTRQTE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LSWPDFVADAVCFVERSDKINDGWELIFNHGCEGGRFIKKNTRYRVASGSIKKTTSREASDEQSDDTDSELSASELELTDESDYGIIDDNDEFAVMPQSAKNTWFDMEYHIVYSLSFKVPVLYLTGRKKDGKLLRSDDILGCLPAYQVATFRNLSTPVVTQVEHPLLGVPYLMVHPCRTEDLMQIVLSAKSEFTDRVVSRTRSDIYQASRTCIENNAASSGHNYIVSWLTLVGPIFGLKVATKYLN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9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EEILLLHKPYYPKFHVQVLFKSRLLINCPLTVMTVPTTQSAFDRTCQTFLSHSKKIGDTWRWVTPGAYLAKTVWVVDNSNEETASKDEESALHEPSDPAILSPAKPGITLEFHVIYSTTYACPVLYFCGHTSAGTGLSLEDIRQTVKGHMPDLDEQKRTEYDMPVVSQKDHPILGIPFYFIHPCHTADVTAEMLEACDSDANYFVFWLSLVGQLFSPLRLVEVGYVTSETCC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TTFHSLFHSAREYLNPILKTSKFKETGVLTPEEFILAGDFLVYKCPTWSWAAGEPSKRRDYLPADKQYLITRNVPSLQRVKEYGEVANEDEMEVEGEGDFGWVATHSNRDGKAAGEDQLVIGEIEEGEQDDVNAEVVNDQMKHLRIDDVHKGTAAPVPDAVNAETEEIPDFDDIPDMDEEDGMGVVEEEDPAALPTSAEVRRAPENHNTGSGPNDKILKTRTYDLSITYDKYYQTPRVWLFGYDEQRRPLTSSQIFEDISQDHAQKTVTIEPHPHELVSMASIHPCKHANVMKKIIDRLVDSGAEEGGKELRVDQYLMLFLKFVASVLPTIEYDYTTSME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NFGHSLGNIYRGAYSLIATVPDISEYKTKGTLTPKEFEEAGDFLVHRCPTWSWQGCESRYRQNYLHPDKQYLIARGVPCYKRISKLSASIMNITEMDNYSSIPDDLKPKDDWQVADISIDPEQKYEMVDESIKEGCKECIFIDKHESQENPETIESIKDENAVPILERDGYLIVNAPDENTINCQINDSIQAIRRYNLTITYDYYYRTPRLWLEGYDENYYPLSIDKVFEDVNPDYINKTVTGEIHPCLGITQVSVHPCNHSEMMKFLLDICHTDPEDIQVNKCLILFLKFLSSIVPALNYDFTMSTEFKKYN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NLGHKIGNMYRNVAKKFKSVPTESAFLEKGTLTPQEFVVAGEQLVHRCPTWCWSTSTPGNEQKHLPPENQYLITRGVPCRKRVRNIEDSEVTEKEIDGGWVVAESHKVEENIEEIIIKGRDEVVEEDEEILDMEEVKESLIDENAVNIFSQDGYFKAEEPEDVIIKTRVYDLSVTYDLYYQTPRLWLVGYDENRNLLTPEQMYEDIMEDYAKKTATIETHPCLGTPQISIHPCNHAKMMKHFIDILASNNSVAQVHQAIFIFLKFLSSVVPTIEYDFTVDLSL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PDAYQEQVEILLRIFSQFPDISCLYDTRFLKIYFSLENDWEICIVYSHAFRSPVLYFRNRIQGLTLEEVHNHIKAYTEYISPAELPYTGEPYFFLHPCRSQNLLEGFSLATWLSVVLQVLGLSLPLGFYIEFNKFIGVNKS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RNVAKKFKTVPTESSFLEKGTLTPQEFVIAGEQLVHRCPTWCWSTSTPGNEQKHLLPENQYLITRGVPCRKRVRNIEDSEVTEKEIEGGWIVAESNKVEENIEEIIIKGRDEVVQEDEEILDMEDVKESLVDENAVNIFSQDGYFKAEEPEDVIVRTRVYDLSVTYDLYYQTPRLWLVGYDENRNLLTPEQMYEDIMEDYAKKTATIETHPCLGTPQISIHPCNHAKMMKHFIDILASNNSVAQVHQAIFIFLKFLSSVVPTIEYDFTVDLSL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ATPFVGVLKDSKFLEQGVLTPQEYIIAGDQLTHKCPTWSWMPGDPKLRNKNLPEDKQFLVSYIDYLNQYQVTKHVPCSKRIKDLQGEESKEKDLDDGWVETEGPIVKQNTDGKASADIDDIGDIDMEDIGGNAQQSEAVDIDDIDNMDNKEVNLLAAKDYIVMNEPEDTCHKVRTYDLSITYDFYYQTPRLWLLGYDEDGNVLKESEVFEDIMADYAKKTVTMEPHPHLGMKQASIHPCNHAKVMKKIIDTIQSNGGTPQVHQSLFVFLKFISSVVPTIEYDFTIDLEL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YDNIKNKLNNVKNDIISVVYAPPTESRFFEEGKLTPQEFVTSGDALINMCPQWKWMPASAEKYKNKYLPAEKQYLLMEKVPCDQRVQELMDSIAVNEKEDEEEYIINDQKKNNDQNIIETKIGQLSIKEHFTEEKQGGEEKKEDNDDDNVVVVEAPIERRYYDLSICYDLVTYTPHLFLQGVDEDNVPLKQNQVFEDIVSHYSNKTITFEVMPQTGIVQASLHPCKHSQVIKHMVDNINQSGGSIKSHQCLFVFLKFLQSVIPTIEYDVAGDIIF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FSNFVSSFKTPSPEDFDKHGFLTPKQFLESGDQLTLMGWKWEKVDDNKKLNKSLTDPKKQFLTFQGRSLTESKRMFLMIQKRKLIVKDLLRLANKKAKKKQINRQSNAQDNQEEEEEMRIYNFSITYDTYYHVPRIWFSGVDENQKPLKKEQMFEDVMPEYRDETVTLEKHPHLGYDQMTIHPCKHSQILKSFIDQAKENGRTIKPNQALIIFLKFVGSVLPTLEIETTTDLE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KQDKYYQFNFEQFRQDCQQLCKSINLEGFEISYKQIDDDFRSNENSEYLEINHTFDYQEKMYLLKGSLVYSVAFKFPTLYFHIYDMDYQKPLDLLKATELIKQRELEINGAKKNIELIQDIHPVLGFSYLTFHQCRMREVIEQIQQIQVHKNQNKNNKETEDQYFFSPTITSLMILLKEFNIYLPKEIYKQLQIQ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9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AFLTRGVLTPEEFVKAGDELVYKCPTWTWESGDPAKRKKHLPADKQYLATRGVPCTARVSSLENVVAVSNHNEGCGAIGGLDDDDGDWLVSQILTTEEVIRREEKALEDEFDILDGEGEDNSENNQGGADDDQEDEYADMADFEDDNVLEDEAAVVAAPVSTNATTKGENDNNHILKVRTYDLSITYDKYYQTPRVWLLGYADDGSSRPLTGDEMMQDVISDYAHRTVTIENHPNISGAHASIHPCQHGAVMKTIVKNLTREGDGGDGESGGEGSGGPSVEMYLFIFLKFVSSMIPTINYDFTMDVSASTK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MFKRMRESVMPTLKETRFQEKGVLTPEEFVAAGDMLVYKCPTWSWESGSTVRAFLPEDKQFLITRNVPCRERVAAIEYFDDNDELVAMDDGDDEGDGWVATHMDMGAGGEQLAAIADAMQPVSVPAVASMECSGSDSDSDIPDMDDFDDDDNVLEDDDDATAVFGGAGPSSGMEEANILMTRTYDVSITYDKYYQTPRVWLFGYDETGQPLSQEQIFEDISQDHAKKTVTFEPHPHSGIPHASIHPCKHSNVMKKIIDNLGLSGQTLRADQYMFLFVKFISTIIPTIDYDHTFDME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EWAEPWRAIESANGLYLACGPVMRGGEGWANLTQSTDDDWFDGGEVVDGEVDEAEALPAGHAAMVLSFHMVYHPGYAVPVLFFEAANEAGGPMGLAELWPRLPLSRGVGAGADAEQIQLTYLALAEAPHLPGRAMLMLHPCETAAVLEAVVTDGSEAADEAAGEAAVEGAAAASILASHATSPLAQFGQRDMLLWLSLYGPAVGVTTGTRVGPGLGSVTFTSRRTQVAAPRGMVASSQAAATAAGLAVLQAGGNAADAAVATAAALAVTEPCSTGLGGDAFVLYYDAESGTVQALNGSGRSPAALDAEAVAAAVTAADPAAVRLPWDSVHAVTVPGAAAAWMDTLEHWGSGAVTAAEVLAPAIALAEDGYAVGDVTACGWTAGSHKLTRSGNAAGSELLTAGGCAPSAGEIMTNPGMARVLRTLASDGKAGFYSGWPAAAILDVLSAHGSYMEASDLEAHTSEIGEPISYAVDGVRLYECAPNGQGLVALVALNILASRTEELKALGHNSAGYLHMLIEALRMAFAAAGPYVAEPKAHGEFAHLLSPEWGVAAAGKIDAGKASANGAPSASSDTVYFCVVDAEGNAASVVNSNYEGFGSGLVPPGTGFTLQNRGCNFALR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KPQETPGDAASSSSSSSSSSSSSSSSVSPLHGKKGVEASAAERSRASAMSKLGSFGSLSGSNVTHRLADMGRNLVASFTSAPTASSFISKGMLTPSEFVDAGDLLTHKFPTWQWKGVGPTGKRASGWLPEDKQYLITKNVPCYRRVRDMDDALNTRVGHDVEGGWMLPLLNDEEREGGSSGEAPDLTQSMQNLRLNAECGHELRKPAPPTPTQTSASTASNQENSLRDDVPDLINFADIDCLVQEDDDPAAAEAPSVVRTSPDAEIVAARSYDLSITYDKYFQTPRIWLFGYSENGVPLLPEEIFEDILTDYAAKTVTVDPHPCTGIPTASIHPCRHASVMKKVVDSWVESGVRPRHDLALLILLKFVSSVIPTIEYDFTMDVDMLIHRSTKNE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FQTKIKNFVKTFSKDGWILKESNGKTYATNERRVLPVEINDETVFVTYYIDVDEVFQAPVLSAYFYTESGHRLTYDELLKIMPEKLDMNSVSERIHPITGIPLFFIHPCKTIEYITPIEHHGIDFMNAWIGVYGPLFLYRLP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NQIHQKWMSFVNKYNSVPHTSTLIKDGKLTPEEFVAAGDCLIANCPVWSWCSAPEGHEVDYLPKDKQYLINRRVVCQKRATDLSKMMQEEVDIGDGWCQAGEAAAQAALEINDDEEAVDLDEIDIDEIEPEVQEVDVIDYRTYDISICYDKFYNVAHIFLYGVNNEGVPLTLEQMYQDISADYADKTVTYENHPFTATKNLSIHPCQHGHVMVRLVERLDHPEKFCAPMYYFIFLKFIHTVIPTIDISTPTLDFE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KNAIHQKFMAIVTPYLKAPHKSTLNKNGKITPEEFVIAGDSLVAVCPNWSWAPSPDPKKAVDYLPADKQFLINRHVVCQDRAQDFLKLVDKEENVPEFDDWYQTGEAAKEEVVDLDDEEVIDLDDINIDEIEPEEIENKDAPVCRTYDITICYDNYYNTAHVYLYGVNPQGVQLTLEEMYQDISADHVEKTVTFENHPYFNQKTLSIHPCQHHNVILKLIERLENPESFCAPAFFFLFLKFIHTVIPTIDISTPQIEIGEN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KQSLYEGFKKVYNSVVGVKTTSSFHETGTLTPMEFIQAGDELLHKMPVWSWAEGPENIQPFLPPNKKYLVYRGAPCYERAAVAGNDDADEIVEDDDDEWITTHANRVLKATTEIAAEKTINWDDDDDDDDDANNNNNVVVVDSSRKDEGDDDEDADRDQTERRRCRLYDVYMVYDQYYQTPRIFLIGYAEDHVTPLTTSEMMEDVYPVNRERTVSIDPHPFLQAACISIHPCRHAETMRRMIQHMKQRFEESSPETAKFVFPTHMALFLFLKFISSAVPSIEYDLSTGID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LTCTRGEFDEMLEDLSKRGLGWRACRRSDSFGRTLKWLEGSSIIQRDAPCGQAEQLLVSYFITYSECYSQPQLYFAPEHPMSPQEMCTWMGKVCYGAVERQEYDAPVVSMNFCEEIQMAVWGLHPCDATQLMMNTLANG</w:t>
      </w:r>
      <w:r w:rsidRPr="00D37443">
        <w:rPr>
          <w:rFonts w:ascii="Courier New" w:hAnsi="Courier New" w:cs="Courier New"/>
        </w:rPr>
        <w:lastRenderedPageBreak/>
        <w:t>VRSENLLELFLRSVGHFVGVDERLLPLHVAGQQ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KRGLYEKYKKLYNCLNGVKTVSNFQVTGTLTPLEFVEAGDELVQKMPVWAWAEGEEGIQPFLPPRKKYLVYHGAPCYQRGPDADSLGENEMEGEDGWVTTHAERQPSKNVVMAPAKTINWDEEDDEDQDHAEDIGERKCRLYDVYMVYDQYYQTPRIFLIGYAEDHTTLLTKDEMMQDVYASNREKTVSIDPHPFLKAACISIHPCRHAETMKRLIQHMKTRYEAEGANEAEKDAFVFPTHMAFFLFLKFISSVVPTIEYDLSTSID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LTCTRGEFDEMLEDLSKRGLGWRACRRSDSFGRTLKWLEGSSIIQRDAPCGQAEQLLVSYFITYSECYSQPQLYFAPEHPMSPQEMCTWMGKVCYGAVERQEYDAPVVSMNFSEEIQMPVWGLHPCDATQLMMNNSANGVRSVNLLELFLRSVGHFVGVDERLLPLHVAGQQ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KRGLYEKYKKLYNCLNGVKTVSNFQVTGTLTPLEFVEAGDELVQKMPVWAWAEGEEGIQPFLPPRKKYLVYHGAPCYQRAPDADSLGENEMEGEDGWVTTHAERQPSKNVVMAPAKTINWDDEDDEDQDNAEDIGERKCRLYDVYMVYDQYYQTPRIFLIGYAEDHTTLLTKDEMMQDVYASNREKTVSIDPHPFLKAACISIHPCRHAETMKRLIQHMKTRYEAEGANEAEKDAFVFPTHMAFFLFLKFISSVVPTIEYDLSTSID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LQTHFWAVREYLSPVLRESKFKEHGRITPDEFVAAGDFLSYKFPTWQWCAGSSSKARDYLPKDKQFLISCGVPSLRRVSQIEKGVGVGVKDDDEKLMSFGEEGGADAPEDDQWVATHFDDQQTGSSSQVADMLDIPDIGEDQLAPEHQLTEGQQDDLAARVAGVTIGHQSDSIHASASGDGMGDIDDIPDIPDMDDETDELAAGVHEDEDPATAAPPTHNAARTGWASAGDNGKLLSVRKYDCIITYDKYYQTPRMWLVGYDEHGVPLKPAQIFEDVSSDYAQKTVTIEPFPHGHAGPDSSVTSSASAVGVATASIHPCKHASVMKKVIERMNASVIEEQRRAAACSGTASVAGEKKKKKGWSVSSAVKRVTGGATDGSSAPTAEAKEDGSTTAEAAATEAEDDVDGLRVDQYMIIFLKFMASIVPAIEIDATQA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VMSEVNMTTSGWCATRCADGGSESVRIRYEEFEEYCQAYLKRRDEDMVEGEAGRDLSWLAYSGGWRWTGAVMANGTRYDCTAGMERRFGVVVDTKRLMGMDGATLADSVVEDDGDEALDRADCSQTVVLHQSILYSATWKVPVLWFSAHTRAGEPLGASDLLNLRIIHHSGSLDSSHPFLHHDTHSRPRTNMHDSLTIHDPPAPISLDHSPFPPLSISDHPRTSLPSFFLHPCNTHTALHLLLSTPPSCQPDPSTSQCPSRYMCAFVSLCASAVEMR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AHQIADLYRSVVSSFTPVPTKTQFREKGILTPQEFVEAGDQLVFKFPTWTWEPADAKREVKWLPPNKQYLVTRNVPCKARVKDLDTTLTQGEGHDRDWFLPGEKGGDVGEDVPEIKDLTLEDNAKDADKDKASGPGLVVQENFINENKDDIPDLDSFADVDNLVKEEDPASAAPSSAPAAMDGQGKYFVCAAPDADIVRTRSYDLTVTYDKYYQTPRLWLFGYDENGVPLKPEQIFEDVMTQYATKTVTVDPHPCTGIPTASIHPCRHAQVMKKVVDSWVEQGVAPRHDLALFVFLKFISSIVPTIDYDFTMDIDMALPSLTAGIGR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KHTLHTLFKSAVEKVAPPLSKSQFEEKRVLTPEEFVAAGDYLVHACPTWSWEGGDPKKRKSYLSAEKQFLVTRNVPCLRRATDVAGGSSYNPMSEFALPGEEGWVATHIQPTPGGAGTGPGGDADIPSMDDDEDSPLQAGPAAAAAGADAGGGGGGGGGGKEREKEKDGEGDIPDIGDLELNEGDDEAAAPSASAAGYLRAEEPADNIVRTRTYDLYITYDQYYQVPRFWLVGFDESRKPLLPHQGIGVMEDVSEEHARKTITLDPHPHLPGLSAASIHPCRHAETMKRLADKLVEGGRDFRVDLYLVLFLKFIASVVPTIQYDYTMAVGG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9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SMNSVLGSLRRAREWAYPQLSESAFLEKGVLTPEEFVRAGDELVFRCPTWEWSNGGKQENVKSYLPPNKQYLITRNVPCWNRVASLETNLKLRGLDEGDDAGDGEGWMIASDNHGDDDIDGEEPEDTLEDEFDILGDDGEVVEVDPVKERETEKATAASTTELEPEAEATDMDDYVDEDVLYYQVPRVWMVGRDEHDHPLTSSQMMEDVISDYANKTVTMEPHPHVGSTCRHASIHPCQHAKVMKAIVRNLMRPATDGSNSSNDDEEPLSVPSVENYLFIFLKFVSSMIPTINYDFTMDMHGALEKWNASGRWDSIWLAGVRDTDPETIFDEIVRKKEIPATIVREDDTLLVFEDLKPAAPARVLVIPKDRSGLSCLSKAAPEHTEILGCLMVAAGEIAADKSLGFGDGAQIVIKDGKKAGQEVFHLHVT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KPFAFNNLFINTKSKFYNLCKPMSKTLPDFTTSPVVMLGITYRSSPRVSAKGKSTTARRQPQPQPQRTQQAAKPQLYTFFNKLSVIPWTEEIQAEPSPPAASTEILPAHIRSFLTDFRSRMWLTYRSNFPAIGETNLVTDMGWGCMLRTGQMLLAQALITHYLGRDWRIQAEENMMTYRELLRWFADEPSSRSPYSIHAIARIGLRKFNKQ</w:t>
      </w:r>
      <w:r w:rsidRPr="00D37443">
        <w:rPr>
          <w:rFonts w:ascii="Courier New" w:hAnsi="Courier New" w:cs="Courier New"/>
        </w:rPr>
        <w:lastRenderedPageBreak/>
        <w:t>IGDWFEPTTISEALRLLVTEHSPNGLKMYVPKDGIIYRKEVYQLCAVQPADGPAQHSPLRVDDDGGDTDHDGDTDGLESSTDSMRHSHGNPGVPSTIEAGDYSSSHAELMSSAESECESLDDNFTELTWHPVIILVPVRLGIQCLNPIYIPTLKAFFSFPQCLGVIGGKPHSSFYFVGYQDNKVLYMDPHFVQPTVKMDDDPLFPIESYRMEIPQAMSFDDIDPSLALGFLCSSQAEFDDFCLNAVAKTVYKGSSSSSSSSSSSSPSSSTSSPSTSRSGSDSCSVLLDEDDEEYV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YIHKYHYQPAELAARGELPPLEESPIWLLGHRYDPEVGGLSSAGVCDELRVGGRGRSTTHQHHHDSPLTTQASDQGEAQGQGDEEEGDCGPPTVFTMLHGSERRWASFLTHFRSVVWCTYRAAFPRLGSDSYTSDMGWGCMLRTGQMVLAQTLTRHLLGTEWRRQSDRSSPLYAKMVQWFADDPKQPFSLHRIAHAGLKYGKNVGEWFGPSTMAQVLEELLKEFSPSGLRAYVCQDGCLYLDQLRRTATAAHWPLDEDDDEGQGKSWAPMLIMLPLRLGLDQLNEDYAPVLKETFRIPQSVGISGGKPRASLYFVGNQDDYVFYLDPHTVQPAPRFPEVGDVPASEDVYDTFHCSAPLRLPIRDIDPSLCLAFYCRNREDFDDFCARAIQLSEGPMPIFTVAERMPDYLVRPKPPKHSEKLFSDDEDDVVF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QSAPQPSPPNVTPSTEQLINSRESETPQVDVPRAADASAADTNASAAAPMLPSPATPPASTSPASTVAPVATSARPAVATQVQALWSNLSSSARSLLNQVENTIHDFLSATSLTPLPADVSAADEAVLLAKSFSLDPAGITALREELARRPRLTYRSQFSPLEPATFTSDQGWGCMIRVGQSLILEGMLRVRLGRGAVRDASNPDYLEIVQWFRDGPAAPFSIHAIVKKGMEMDTAIGEWFGPTIMAQAMKKNSAAAPSIPPIFVAQDAIVFASDMDDLFRNNQGGPILLLIPLRLGIDALHAAYWPFIKQSFRSPYSIGIAGGRPSSALYMVGTVRDSLLVLDPHMTQPAFHGTASELGTIHTDVVRCLSATSLDPSLCLGFAFASPADWTRWVAWIAKLRESGIEVPFSIQAATWVTDENLALSESDSESEL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WSTIPLALQSTTAGAGFSSWLYRVTHHRDFDAAALRSIGPGQLVLLGEHASLDRECALPPAKASPSTSCATTPTASTSTNAPLLLANARATQLPHPPPSSSRIPMPVSALPLVPPRPAPTSTSAATASSAYTMTTLLPRRAQWTMPSAPAAAPASAARPSNGLAPAPPPSLDHPATATATATATPLGFWRAPTSTAAPAAPALGASPERLECDMVARTSLPSRVTMPLPAPTTTGTSPVYVAASYGASATKWGSHVSAAPMPIYSTRPTAREPSTPLSPTSDYEFLRRGSDACGSYGSIRSAHFIDEDDVDDMPHPRSNHHDEDDEHDDEHHPHRPDQLDESHVLIDSIYRRNSAVADTALLDVSPSMLVVPPGGRDPHQDLCDDVLAATDDEADSDTPIHITHRDGRPPVTTYLVSPNGATNGHAAPAAHFTSRSRTTGIVQRLDTVIPSPSLPPPPRPPLSGPVVPIVPGVDPATAKVLRRFLDRWQALMWFTYRTGLEGDIKSDTSWGCVHRTGQMLLARALLVACFGRDLTIHSFQGAPITPRSGLPSPTTSTSPASSSPTSSSTPAPHSPPTARNGSHALPTPPSPLAHPDTYRAILSYFEDTRAAPFSLQNICRAQSIYLGERLGSWLSPGTIAHLLARLNAERRLRQHVAGAVGMPSRDPIDFVVHVAKDRVIVTDQLVLAAETAGTPDATVGGGGATPTSSSAPKGSGIVMPRVRRRSFGLGREKVDTASTVAEGAGSPVPPAAPWKPLVLLVPVRLGSEAFHDSYAQNVVDLFSWPQFVGIAGGKKDSSLYFPGVWVQPPGTSRASSTASSPSVDVRLAGTTRSTSPLHATAAGADTPGLSPGADLVRRTHLLYLDPHYPQPVVPAVATRQGGGSAPGTPTASGLGCPVPHPSYHTAQVRSLPMGRLDPSMLLGFVLTSRADLDDFVDRVSAWNAHGGGENPCGDAAVFG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QSESQSSPPNATPSTEQLVSPETEAPQTVVPRTADASSPANTNASAAAPMLPSPTSPPASTSPAYPAAPVAEPARPAVATQVQALWSNLSSSARSLLNHVENTIHDFLSATSLTPLPADVSAPDEAVLLAKSFPLDPAGITALREELARRPRLTYRGQFSPLEPATFTSDQGWGCMIRVGQSLILEGMLRVRLGRGAVRDASNLDYLEIVQWFRDDPAAPFSIHAIVKKGMEMDTAIGEWFGPTIMAQAMKKISADAPSVPPIFVAQDAIVFASDMDDLFRNSQGGPVLLLIPLRLGIDALHVAYWPFIKQSFRSPYSIGIAGGRPSSALYMVGTVRDSLLVLDPHTTQPAFHGTASELGTIHTDVVRCLAATSLDPSLCLGFAFSSEADWTRWIAWVAKLRETGIEVPFSIQAATWVTDENLALSESDSESEL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WSTIPLALQSTTAGAGFSSWLYRVTHHRDFDAAALRSIGPGQLVLLGEHASLDRECALPPAKVSPSTSCATTPTASSSASAPSLPANTRTTLPQPQPSSSRIPMPVSAPPMVPPRPAPTSTSATAPTAYTMTTLLPRRAHWTMPSAPAAAPASAARPGNGLAPAPPPSLDHPAAATATPLSLWRAPAPAAAPSPVLGVSPERLEYDMVARTSLPSRVTMPLPAPTTTGTSPVHVAASYGASAAKWGSHVSAAPMPIYSARPPAREPSTPLSPTSDYEFLRRGSDACGSYGSIRSAHIIDEDDVGDMPRPRPNHHDEDDEDEDEDDHHPHHPDQLDESHVLIDSIYRRNSTVTDTALLDVSPSMLVVPPGGRDPHQDLCDDVLAATDDEADSDTPIHITHRDGRPPTTHLVSPNGAANGHAAPAAHYASRSRATGVVQRLDTVIPSPPPPPPPRPPLSGPVVPIVPGVDPATAKALRRFLDRWQALMWFTYRTGLE</w:t>
      </w:r>
      <w:r w:rsidRPr="00D37443">
        <w:rPr>
          <w:rFonts w:ascii="Courier New" w:hAnsi="Courier New" w:cs="Courier New"/>
        </w:rPr>
        <w:lastRenderedPageBreak/>
        <w:t>GDIKSDTSWGCVHRTGQMLLARALLVACFGRDLTIHSFQGTPSTPRSGLPSPTTSTSPASSSPTSSTTPAPHSPPTARNGSHALPTPPSPLAHPDTYRAILSYFEDTRAAPFSLQNICRAQSIYLGERLGSWLSPGTIAHLLARLNAERRLRQHVAGAVGMPSRDPVDFVVHVAKDRVVVTDQLVLAAETAGTPDATVGGGGATPMSTPAPKGSGSVMPRVRRRSFGLGREKVDPASTAGDGAGSPVSPAAPWKPLVLLVPVRLGSEAFHESYAQNVVDLFSWPQFVGIAGGKKDSSLYFPGVWVQPPGTSRASSAASSPSVDVRLAGTTRSTSPLYASATNADAAGLSPGADLVRRTHLLYLDPHYPQPVVPAVATRQGGGSAPGAPTASGLGCPVPHPSYHTAQVRSLPMARLDPSMLLGFVLTSRADLDDFVDRVSAWTAHGGGENHAAMPLFSVVEECAWPATPDEDDPRLRDLMDAGIGDDDDLAASVTAESKDEARPWWTTKSAAGGPSPPTPTQSPPAPAPVPVPAPAPLPGPDPNDLVLGSTPDQASQSLADGWMDAAASMMVAERAARTPPRYPAAHAAAAASMSDRTGTFSPWATIHMEPRSAAVAAAAAAAAAANARAFAMPPALAPASAGSSPTSTSNGIALPAPPSALSQVNGGAAHSPSPVAMAAAARVRDRTISDASLVSSPSAGTLSVRSVAGSFTGTPPMPPSVHGGAPRFGSPGGLVMAGVGGGSSRDGGSSDDDDEDENGHAARASKSGPGADADDEEDEEEVRGPRPGLPSATVGAVRGPVDAFGADESFGILHGWDE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FAGGDVVLGAPCAAGAGSAAVAELLWFTYRCGFEELAPYGFTDDAGWGCMLRSAQMLLGNALTRNGAAPRLATAALFADAPGDSAPFGLHNFAKCGLRYDVLPGEWYGPGVACHVLRDLVDWRRNAPGGPALRVAVRTPESPLSVEGACDAMTQGRRDAAAEDPAPAPEDSAPLDVDGADPLLRPPPELAARERRRSESAAAAAAARRGRLDGAWDGALLVLLPLRLGLARLEPRYAEPLRAALRLPQSAGMLGGRPRANRIFNTTSMCASSDQNLQLCFENSTRAIDPSKSGRPRAALFFPGLAARDGGADVYGLDPHTVQPALAVGDDGALGPGAAASVAPRDAKKLAADALDPSLALAFYCADRDDFLDFVGRARALPGAPLFEVVDAAPRRGGACFDDDDDDDASGGGGGDDEDDWEV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YIVRYAIKYVISLFARKHKVHASAKTLTLYSQEFENFWESLPYYTYNKHIPKSTVNSDEGWFSDAGWGCCVRSTQMAVARALIQLNGKVDGLFDDFMDAPLGIQRFYQIGTNWGPTSCARTIANLSNSEPSLNIPFLCFPDGIIVTEDIESAMSKHSRLVLLVSQRLGTDHFNTTHVGTLSSLFKCPEFSGLIGGDLWGRGYMFPAANETFLVGLDPHYIQNVKKDVRFQGKKPKILFWERLSPTITLVFAIKTDTLSNIMEFFRKISNLRYPPFELTQRKPQYCSTDADIITQ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RTSQMMFCQGLLSRFAAHITKIAAGTNSSGTSRAQGEAAEETKWKALVIVVPVRLGVEVVNKNYMNGLIKCLKLPQSLGFVGGRPRSSLYFVGFQGSRLLYLDPHTVQKVPPFQTDLRRVSSSFHCAKLRTMKLDELDPSLALGFYCRDRAEFFHFWSSIEVCVWGGGVDICLNNFLNREGERGVGVCMG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MMLAKDIMQRKQNPITYPCYILNTRVDTEEELNSELSKIFLFTYRSGFDPLPKSSCRTDKGWGCLARSCQMMIGRMLAMHFRTDLRFAYFRDVDEPDAPFSIHNLVRGMLNQSLTFQPNFWSPTQGCEAIRYAVAAAVNRKLVKTPVSVLVAEGGTVSHRDVEFRLNEMGSVMLLIPVRVGIKRHINQQTFMALEHMMQTRLSLGVIGGVPRRSYYLVGTCGQRLLYLDPHSVKPAMIRAEDVSCDVEIAKTLPAVSWDRIDTSLLFGFFLKSHDDWIEFSAHVKKNTELCGIERLFYLDVGDGRRPDASDLLNNGQRAEDAIMTWSSSEED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KPQGPVAVPASSSSAAASSSPPVSSSYSGQLYSYLYNGAASVSNALSGETKLADEVPCYVNSLCYKGTRTTNWCSEAVRRCCPYFTYRKNFPCLLSNGGDHDAGWGCMIRTGQMMMCRALRKLYSCDVQVTVDPVEFAMFQKMTVDSSSSNSRQSSTLLSPPISPRTNGHGNALAAKTAPNFLLNLDDDFGGACGSSALENDASGSISQWVQEFFMDTPDALFGVYRLVAEGAKIGCAVGSWFSPTVLARSLAAIGKSHQELNEKLLIIPAVEQTVSQETILQTLLVEERSILLLVPLMLGMGSVGSSYEQVILRLLELPMCIGIVGGKPQKSLYFVGHQREQVFFLDPHVVQQAFTTRASVGKLGGPRGTTPVSTLDPNLLACFFFENEEVFLQWCDEMSVINKMGEFPIITIQSGNGNKGPSSLTVTGRSSPQAVDPCDFDDEDDDSQVAPDDDD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QFAHGISALDVAPSASLGAPVWLLGQRYDGVVAADFDAYKRNFESILWFTYRREYPAMTPYDHTSDAGWGCMLRSAQMLLGQALQRRLLDRNWRLPALFEAELDTRLPETYVQLLRWFADSPDVECRYSIHHMVKLGMQYDKLPGEWYGPTTAAQVLRDLVNVHRRDFGGEIAMYVPQEGVVYSDDVARLCVSHLDEESREMETGNDAVEFFDPLLHPPASDIKRKWSTALLILIPLRLGLDQLNERYVPAIQQTFTFPQSVGIIGGKKGHSVYFVGTQQDQLHLLDPHDVHSAPELSAAFPTATHLRTVHSSRPLVMNVNTIDPSLALGFLCENIADYEDFQQRVERLHEEVKADGGMCPFSVAEHRPDYAEGGDLLMADCLLSDDMNEDELTNAGPKENDEEDYV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QPNPNKQPIVQSTSEQTSNEEVDTVLGRFTLFVKDLSNGLNGSQEVPPSQESVSEEAEVISRKIIVLGQ</w:t>
      </w:r>
      <w:r w:rsidRPr="00D37443">
        <w:rPr>
          <w:rFonts w:ascii="Courier New" w:hAnsi="Courier New" w:cs="Courier New"/>
        </w:rPr>
        <w:lastRenderedPageBreak/>
        <w:t>TFDNFDNANDYIESKLWLSYRCGFEPIPKSIDGPQPIQFFPSIIFNRSTIYSNFANLKSLFDKENFTSDAGWGCMIRTSQNLLANTLLKLYPKNEPEIVKLFQDDTSSPFSIHNFIRVASLSPLHVKPGEWFGPNAASLSIKRLASELLQDQEIDGIKIPRVFISENSDLFDDEIRDVFAKEKNASVLILFPIRLGIDKVNSYYYNSIFHLLASKYSCGIAGGKPSSSFYFLGYEDTDLIYFDPHLPQVVETPINMDSYHTTNYNRLNISLLDPSMMIGILVTNIDEYIDFKTSCLDINNKIVHFHPHTLPVQQDSIINQSWEEVQDEEEEFINLNVSKIENEQQQEQGQSTDAPDEFIDIGNQSSSVVSVPSN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NTTGPLVTVNGHKFQLPADEQALEHAVRSFPWMTYRNHFAQIADSYYNTDAGWGCMLRCGQMLLARAMTVQHLGKNWAPTSRKQRHQEMARFLPLFFDTPAAPFSIHRIAERGEALGKTIGQWFGPNTVAQVLKNLVNSQRSSLIVHCAMDGVLNRTEASTQLAAALSDGKKHSLLVLVPIRLGLNQSINPVYIPALKATLELPQCLGIIGGKPNAAHFFVGTVNENVLYLDPHVVQDAAMELTPDTVESFSVAVLSKMAISDVDPSMCAAYLCSSVAELEDLGKRSKQITSQFRGYGLFDVIEDSRINSLSLDSMAVDSDDGSDEDDFDMC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GSGVGSLNGSSSSSSSGGVGVREEHHHQQQHQSAHVAPPRLTLTTPASATARADSDAAAGGGGATAGGAPTTTTTEMDNVAQAAKPTLSLTHPHQHQHQQHSHDNDMLLLEATKAGRRLGQLRRQRTGSVGDAGSLLSVDSAAGTASSSSSHQDVEDEDEDDQDLYGDDDNYDEDFVLQSSLGDGHHEVQGGHEAQGQAQGQGRAAAAALNLSLEDKHAQASGKEEHAGNTHHHKAKHGQDGAATTVASNSTSSAAAAAANPAAAPAPRDSKHLQLPIEREASCFIHLDGAHSAPDIGAHGPGHPHTKWSDHSLAFYATDEAASVAADANARSHPETRPFAHGDVKGKMLAAFYNIRHNVNNFLSSISDSPIWMLGNCYSGKELECNGHTENKHNKRSRHICKFFADFQTLVCFSYRKDFERIPGSKHTTDCGWGCTLRSAQMLVAEALVLQIFGRRWRIEDRSCPAPLSSSKEDQLRLIIRLFQDQLRLDSPFSIHNIVQHGCQLFDKRAGDWFGPASVVRVFADLINQAYAMHQSPFRAYQAIDHIIYRDLVAELCSGPDAVRDLEFSTPTSTSESVSTDETVTPSASTSQSPPVLPPPFIPLLILMPLRLGLNEINRMYIPCLKALLMCAQCVGIIGGRPRHSLYFVGYQEDNVIFADPHGCKRFVDMQQTSFPTETFHSAVPNKIPFTHMDPSMAIGFLCQNQADFDDLCNFLTSLDKKCSFISVENTCPAYSRSTFVPAPPRLTIEELRVKLASAASTSSSSAPGKAPARRRASRPRSDLTADAGLASKHQPREDGPPKESSYDEDNEDGFGEGDDDRYDSDFVMCAAATSIPPQPQRQLSSSSSVSSTKKKPASGGFRKYFSTLRGSTSEPENEQQLQLQQQQHQQQLQGHEVGAAGASVPPQQPRSADPERKSPFSFLSLRHRHQTPTSEFAASSHSSLSDQPASASTSQPNSPPVIMQHHSSADHHHPLSHHHPVITGSLTADSLKALNRAAALQDATHPGSMSAFHSLVTPSTT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GASTGTLTYTQAFSLRVAQLAFGMSQALSLRKLSELMHALEAMLGDFRSRMWCTYRKDFPALGPSLLTSDVGWGCTLRSGQMLLAEVRHGWRAGAMMRVALGRDWQRCSDNLEAVRPVVAALLDCAEAPLSIHRICDAGGPAGIVPGRWLGPWMLCKGLEALFSQLAGAQQEPLGLRLHVACGAGGGAPELHMDLIRAAMAPAAHRSQVEEDVGVACKQPEGCGCAKQEVPVRGLPADLGLEAHDCGHPGHTGTGGDRQVTASGPDAAVAAPGSAGREIASDTAPEQESASSSTAASSCCGEAEDAAAHGRRCRGVAAGTCGRGHSLLLLVPLTLGMDKINPVYIPQLQQVLSWPQSVGIVGGRPSASLYVCGVQDASFIYLDPHEAQLALGTYFCDVVRVLPSAQLDPSLAIGFVCTSSAELEDLFARLQALATQHSSAPLMTLTTGSGAAVGCGSDADFTDDVLEGGTGQQQLDEWE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GEAELSAVDKLSLGLSRSYYALARALRLNKLHDLLASGASITPDAPVWLLGQCYSCPPGASEAQQEEALARMLHHYQSIPWMSYRTGFTSIAAGSAHLQSDAGWGCTLRRQAAACCARTPRRTPAWRCSGTVLA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LAQGLVRHVLGREWRWPEAARQQQAAAAPALAAAPAEAPPRLARLLELFWDTPAERNPFSLHSLCRAGQACGVVAGRWLGPWVMCKTLAAAAGAARRQGVDLGLTVAVLAESGGGAPLLVTSRFEPAFGAGGPPSQGQDAAAQQGQQQEREQRQRQQGTDGSAAAAAELVPVGSGMLAVEPPSLAASVSQLTGGGGGGRGLVLLVPLVLGLGKLNPRYIPQLEAVLAMPQSIGIVGGRPSSSLYFVGFQHLHQHQHAAAPAPAAAAAAPAAGAPAAVGAAPAEAAAAPLGAAPAAAPAAGPAAAGPAAVAAGGAAGREAGAGSAAATSSVIYLDPHQVQEAAACPDDWRTFWCETPRSMPLPSIDPSLALGFYCSSLGEYRDLCSRLEALERRSGGAPLVCVATQAAAARYASPHETEWEPDELSSEGEEEEEGGAGSAEEACQEEPVVLQPDVVAEAEAAVPSPPPAAARGAASAGPASPAAAAAPPAPPRSGPGSLQPAQQQQGLSPQQQQAGQQQGGAPGMSPRQMSRGWE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QVLGLRRLQEYFQVLNAILSDLMSRIWMTYRRGFPPICGSGITSDVGWGCTLRSGQMLLAQALVYHLVGRQWRRKLEAAYPEEVAQVLQWFGDQACEQRPFSIHNMCTTGQTHGVKAGDWLGPSGLCHTLADMVNKVQPGGLQCRVVATFGGGAPVLCTSRLATAFEGGADRSGGEVGSSGSEESGPAGQGLLLLIPLMLGLNGKINPRYC</w:t>
      </w:r>
      <w:r w:rsidRPr="00D37443">
        <w:rPr>
          <w:rFonts w:ascii="Courier New" w:hAnsi="Courier New" w:cs="Courier New"/>
        </w:rPr>
        <w:lastRenderedPageBreak/>
        <w:t>AQLQQLLTWPQSVGIVGGRPSSSLYFIGLQDQHVLYLDPHEVQEVASEAADLDTYFCSSLRLMPLANIDPSLAIGFYCSSLSDFEDLCGRLRTLEAEAGCAPLVCMVDEDAGEPSWPAEEVLSDEGIPSDADSPAPPAGGANRDNWE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FGRTIYFSISSFFREMTQKFLSAEEEIFMLKNKFAPEEKKYFLKEFHDIILFTYRNEFKNIIITRNTVQLTKNYSKNINSDVGWGCMYRVTQMSIAHGICQFMKRFLGNLNIEKILNNFQDNESAKFSIHNMVNIGLSEFGIDPTSWIGPTTSSMIANKLINDNRSIISNIQIASITYVEGTIYRDQAVKHFSEVGSDSCTFVWLCMKLGTSKFNINSYKKTVISMSNVSQFICIMGGNNYSSGALLIVAFSNSFLYCLDPHIKVLPSFSDKNFIRDDFIQKVPTRIYWGELNSSLSMVYICRNLEDFDDLCSNLTRINSDLFEVINNCDFEVKSINELDSGFLV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CLYLIRGAAGNTLAQPQFSNSPIWMFDNEYRPSLAENLLKLNRLITTINNINSNIGENSSNIDPTTTTTTSTADNLEIKNEANDDIVGNENVNNNNHNNPNSNNIDPSPTITPTSINSQQENNNNNNNNNNNQNQLFIKEFLNDFTTRVLWFTYRQGFPCIDDTMYDNDCGWGCMLRSGQMLLSNVLLHNILGDEWKRSSSATHPDIISMFLDKPSAPFSIHNIAMEGQNLGKNIGEWFAPSIISQTIKILVSRNYDQCNISVFISEDGSLYIDQLLNISSKKKKTSSTEQQQKQQQIESSTDNGDDKINDEKHNENVDKNNIDDNNNNNNNNNNNNNNNNNNNNNIINDSSNVNEKQDKIDDESKDEISENNNKDNDETWEPLLILIPMRLGLDGLNSIYHSSLLEIFKFPQNLGVVGGKPRASLYFIAAQDDNLFYLDPHTVQNHIEVENGSKFPLNTFFCSTTKRTHVSEVDPSLVVAFFCKTKDDFNDFVERSKKMTSQMENPIFSIFDNEPDYDSSRDYEYEEIDETGGETSDDIDIEADYHM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TKYSHHNGYQDGSHLQPFQYQQQTYNQQSYLRQQQQAPQQISYGFNQPNSPTSSSSTPSSSTAMGNSFQNQRQINLQQQQQQEQFLQEQVFYQQQLLQQQSQIKEQQRQKEQKQKTNILNIYKEGKQKIMMSFYNLYRNYPTEPPHFSPSPIWLMGRCYTSKDNNSNNNSNNNQVPQTQPTQLQQSIGIFQNNNSNSNNNNNHNNNHNNNNNNLTTDLIYRPAIESGFLSDVASMIWFSYRKDFPPIENTNITTDIGWGCMLRTGQMILARALIKHLYKENDMVPEIERKKPHSNYSQVLAWFSDYPSKEHVYGIHQIVNKKQAMEKNNRKQQILREQVISLNRGGGGSSKGKKKKEKEEEINDNVEEWLAPTRISNILRQLIKFQHLEDLEMYVPTDGVIYKDYINNLCNNSNTHNHYQIIQQQLQHLREQQNIQQNNNKNNNNNNPTTTTTTTTTATSSNNNNNQSPPSRVPNGYNNQVFDDESLFDYNTAISSIPPKWKSLIIMIPLKLGADKLNSTYIEKLKLLLKLPQSLGFIGGKPKQSFYFIGFQDDQVIYLDPHFVQESVNPNSFDYSNTYSGCIPQKMPFTQLDPSLSIGFYCRDQASFEDLCDRLSVINNCEFPIISVCQKLPDYQIECELVDDYAESETTEMLAITIANGGNNHSCIPENIVVDDEEFIVHHHIPYNPNNNQNNNQNNNNNNNKNNNNNTNQQQTPNYPPKLNTYQPDFSSDGEIDDFTMV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GRKQRQRTHPRQLMIRARAAAFFDDDENDGAPAPTWIMGIPYTELREEERRLDVFSTMWITYRSGFPKMEPYGYTDDSGWGCMLRSAQMLMTQALQRHTLGRSWRVPRTLEERLRVPEYRTLVRLFADHPGEANLFSIHNMCQVGIRYDKLPGEWYGPTTAACVLRDISEIYAERLSPPASPPEPPLSSTGRLRPAEVSAAPDEPAAAGDACRGEATSDTSLEGGENVVEGGSERESGASPAANGGASGCGGGDSDACGSPSGGNGDGAVFPSSRPLRVFVSQGDVVYIDEVEAVAIRGASDTATTATTANGHGAVSGGEHREEANGSATTGDGSSSARSDAAADSTDSPAPAFFDPLLNPGSGEGENPLEKAWSSAVVLLVPLRLGLDELSTGYIPSLLETLRVPQSLGFLGGRPNHAIFFIGAQGNTLTGLDPHTTQPAADMGEGFPSERYVHSLHCQSAVSMDVHRIDPSLALAFYLPDRATFEDLIKRIGETNPPPFSVEQTRPDYEGEMGLAFMINQRDDDGTTDDDDDEYVFVKGPE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ESSTVVWLRSAAREASYRLARFLPESSDAVQPDSPIHILGTVVEASAEATAEVQACVRACLWFTYRQHFEPIPGTVFTSDAGWGCMMRSGQMILAQALLRLSAGGGGAGASLERREAATVALFADCLAAPYSLHRITLEGQAQGLPVGRWMGPASIAQVLVRLADRDAPSCGRRGGRGGGRGGGGRGCRRRSGGAVRSGRGERLLYLDPHEVQPALRPDDPDVASCHYGRGLRTVRVGDIDPSLAFGFLCGSADEFDELCAGCARVGSSSLSAFSIAEARVLCYERAGSEAEEAEPLSSDDDDDLV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ESSTVVWLRSAAREASYRLARFLPESSDAVQPDSPIHILGTVVEASAEATAEVQACVRACLWFTYRQHFEPIPGTAATVALFADCLAAPYSLHRITLEGQAQGLPVGRWMGPASIAQVLVVAAASGGGGGWRPLLLLVPLRLGLDRLNAEYVPTILGLLRLPQCVGVIGGRPRSSYYFIGSQGEPARRLLYLDPHEVQPALRPDDPDVASCHYGRGLRSVRVGDIDPSLAFGFLCGSADEFDELCAGCARVGSSSLSAFSIAEARVLCYERAGSEAEEAEPLSSDDDDDLV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SMLRCIGYNIGSYFYNSVSSKRLIKLQPFTQKNVVHILGNCYYPETNENLNHLTFNDANIKIHDLIVATYRQKYSYLGNTYLSSDAGWGCAIRATQMMIVNALVIFKDQMQQIVDYNSFEHQQNKSQAKELIYDRISSLLSIHNIYIQQVIKTHNPKGTNFLPPSVCCIAISSLLQEWDKKPFNCITCLNHIPSCSCPTLYLIPRIITFTEHQLILDSLALSQSRGFVGGIGESAIFVFGCQGTTLFFLDPHYVQNAGDFGYFNPPTYQIDISLISSSVVFAFMCYEENECEQLRTIFGMGKVPIVAREFTSTKEIDGVEVL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DEQNIYKESTQNIPFLQWLNQKKSNVFSQLYNYIPNNYTSPQLYPNEFIIFLGELFPPHIVRTETSNFFDVAITHIKAYPALTSLIYFVYRSNFSALPNTSLTSDGGWGCTIRACQMLLANAIIKLFGSDNINRKTVIHWFLDFYNSECPYSIHSLFTTQIIVSGNPNGSSFLPFSSVIYALTELVNKDFNRAFECHVITNKFLLKSINKPTIVFIPFTIPDKFDQRLITIFSFNLFAGMVGGSKQKAFYFFGIHHNQLLFLDPHFVRPCASSIMKFDEKDYIAKLSDIKSLRINELERSVVFSFVIHSFQELISLQELAKNVLGIDDKQLTIKREECDGFEVLE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YFQKLVQHGSYNILSKFYNQIGHEDEQKPIFVGGCSFYILGVEFKTKQMDKQLAEQPPEVYLQYSSAATFFRISNLFWMTYRSGYEKLPNSSLTTDVGWGCTIRAMQMMIANAMETIVYSGALNNTQTPYIPTKQEVMNVLIPFIDSPNSTTPLSIHHVYESRFVVEKNKSGVNYLAPSVVAKAYSGLVNSWKLCPIRCVMCSNVSIPTHELSKLPFKPTLVFLPIVLNHLIHSKLQQIYKSKLFAGIVGGMGDRAIFVFGFHALQFLYLDPHIVQPSFKSFTEIDTKSYSPIGTNRFSVHTIDPTKLDDFCTFGFLIKNLHEVDDFMKLAKDVFEISNDKELRTSHDLNGFEVL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VGSLNVIEAIALGENETEVPKKRENKKDIDDFVKHTIWITYRKNMPLIKEKTTDSGWGCMIRSLQMALAQTFLSIVLGNNWKYEDNCINTERNIFHIKSIINLFGDSTGSLFSIHRLVARASTRGVTEGQWWGPSFASDIAAEHINEMRVFRTRGYVAKLGSIIGSKIEELIKDGGGFNPCIIFVPLRLGPESPENEFKPLLKTIFDIPQCMGMIGGKPGYAHYFHTFDGTNLYFLDPHTTQNAIDMKGDWSYQSYFCKDNKSMLYSKMDPSISLVFLVKHANDYEHFKKSFENKTFSKLFTFKDETEKELNSDDFISLDDDDIDLI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PPQQKKKKSFTSFVNACSYNLSSHLYNSVVKSQFKPFTFNLKYVLQGVTYTEQPTSNNNIAKHLSTLFRITYRNGFTYHLPHCSLTTDAGWGCTLRSIQMLFLNSLIRLQEPNPGFGDDAAEKVQQNFIIHSMEERREYVQLIEDTPKQEAVLSLYKMFNLKIVRQNNQKGTNYLSPSTCAIALSQLVEMWDQRPCHVIYSNTFPKEIQPNTLLMISAPLNEKTISCLDNTFVGGVVCGVDTKAIYVCGRTGNMLLLLDPHFVQKAHEDGDFDIVDYSVKPSDLRMVRLTELVFGNCIWGILVREDNIEILKNWCKTSLGVTNEEEIREMVSVGNEEGFEVL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ASGVGPAPAPGPRLSQVTALNFDDASSSAAVGNAFGFKVFRCNPFAKCYEMHGPNTALLAVSLPAALLVWVEAPPAACVTSQMAGPCRRSWGHTVHLHSLTSSRRLQTLRFPSRVIVVHLVGELLLVACDRELYVYCTRQFPLYQLHVFHTLPNPRGLLAHTLHQSTVSIAYPSNLVGDACVAVAEITQTETPAFPFGLRLRTTCALPLPAHQVTLMHLSRDATLLVVALGSAKGIQLTDTRNPQRSASVVWRGLGMAQEVVAMGLSPDNALLCVAAGSGTVSVHDVSKALQAPGEEDEEAPSFFSVSVLNSSMEFVTQLKEFVHPRAFASFDIPKRHGHPMECTASRPLCAWLDATTLAIVAGDGRLFRLEVRAGECRVREAYGLTDDHVWLLGLRYDLWLLPAEGPYSCWDDGRALMARLHSLLCFTYRADFLPIGKYKTSDAAWGCMLRTGQMILAQAFRVHHHVDVLTGPKLPPGEAARRDAGIAAWFCDLPGSPYSVHRIAQAGERRGKPVGDWFSPTLIATVLQELVETNHSLHGDRFCVYVADTATLYLNQIEELFAADPAPALLLLVPVMLGASPLANPLYFPALCRLFHLPEFLGVVGGKPGASYYFIGYQVDTSCRLVYLDPHAAVHPALTNITAQSRETLRQTPLLTMPIARLDPSLVLGFYCRDRDSLQSLVARTEEVQEQCGATMFTWQAASECGDRSFDLKACPSNMDVEWRMVQEKGVEGSPQSISDRGYSEFCNDEEWEEVGPKAEVEDP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LRFCSPTALAEEAAVFCPLDVGFEPTFGWVLGEQYMLRSAAGEELSEQAQDMRERVGALFRFTYRRGFVPIPGSTPLITSDAGWGCMLRTGQMMLAQAFRLHYCTGPIEPGLPESILDETAYTIASWFCDRPGSPYSVHNIAMFGVRMGKPVGSWFGPTTTALVLQELVGLHSSLLHGDHLRVCVAEHATLYRDQVEGATEEEWRSLILLVPIMLGASTFANPVYLKSLLQCFHLPGFLGVVGGRPQSSLYFVGYVGDDHHARLLYLDPHLAVQPALLRVEMGSPLNGLGSLREERIDMMDPGLLDPSLLLGFYCRTRRDFEMLAAVTKAMFEDTEAPLFCWQDHNTMAQAVEDGLVDAFSSDSEEEFH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CRGSSCMDGVSYLWAYALSATLTCYYRARAAAAELLYADGIDALAAAPEVWILGQRFAPPGPEGDAEVYRSALLGALRSVPWFTYRSQFAAIPTSHLTCDSGWGCMVRTGQMLLAATLLRHCLGRSWRHDGEDAHPLYSE</w:t>
      </w:r>
      <w:r w:rsidRPr="00D37443">
        <w:rPr>
          <w:rFonts w:ascii="Courier New" w:hAnsi="Courier New" w:cs="Courier New"/>
        </w:rPr>
        <w:lastRenderedPageBreak/>
        <w:t>VMAAFCDVPAAPFSIHRICLAGQEHGALPVGRWFTPSLIAHVLQRLTHANRLALPGGPMCVYLGQHTTVYTTEVEALCCGAHSAADSVHSSAVRPSPQAGEELKGRSEAPAEAPAPPPPG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PGGAPVEPGGWCPVLLLVPMLLGMREVNEAYYPLLLQCCQFPQFVGIVGGRARYSLYFYGTSEGALLYLDPHGDVQAAMVAVDDAPGRLHTTAVRRLALPDLDPSMAIGFYCRTRAEFADFCQRTKALNAGSPTPMFAIGDHLDVSACGGGGPEDLEQAAALSVLTRVHQSLEASTGSDGAIGPSAAA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FGSNSTKRFDQNETELDDIRVLSFVSREREPGFDDCPEYSYDSDNENTSQNDCHETHGSDDAHGSLQAYILGKKYHPVHDYTLRREDEISLFWFTYRCDFPEIKPYRIQSDAGWGCMLRSAQMMLCQVLRLHYKSRTWRPPKSLAARRQDPFVSRLMTWFADFPSTTECFYSFQNMVAAGLNYDKLPGEWYGPGTVSFVIRDLVAIHDQQRQELDKTLFRVHVASQGTVYRDEVRRLMIQGANTAAALTKGGTASRPGAAHPLDHAAWEEDHLEKVPDWDTALLLLIPLRLGLKTFNLDYVRALAHTFSLPQSVGVLGGRPRGARYFYGAFSDGSKIFGLDPHTVQAAPQRASVSINGELSSMIDLSDENLRSIHTAYPESISLEKMDPSITLGFYCENERDLQFIFESVQQWKTENPGSPELFTTANYSPDYAANISSTMKKIMLSSSSLLDTEEDQISDEDDYV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TASISCAIDRNDASIPADTYCSRKDEQRLQQTAEDRDATEYRNPLMNFFGSNNTQRLDHDEIELDDIRVLSFVSREREPEFDDCPEYSYDSDNENTSQDDYHVTHGSDEADEVKSLQTYILGKKYHPVNDYTLRREDEISLFWFTYRCDFPEMKPYRIQSDAGWGCMLRSAQMMVCQVLRLHYKSRTWRPPKSLAARRQDPFVRRLMTWFADFPSTTECFYSFQNMVAAGLNYDKLPGEWYGPGTVSFVIRDLVAMHDQQRQEFGKPLFRVHVASQGTVYRDEIRRLMIQGAVTAVLTSGQSASRPRAAHPLDHAAWEEDRLEKVPDWDTALLLLIPLRLGLKTFNLDYVRPLAHTFSLPQSVGVLGGRPRGARYFYGAFSDGSKIFGLDPHTVQAAPQRASVSINGELSSVIDLSDNYLRSIHTADPESISLEKMDPSITLGFYCENERDLQFVFESVQQWKRTHPGSPELFTTANYSPDYAANVSSTMKKIMLSSSSLIDTEDDQISDEDDYV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GDRADEGLLEKIARVGRAIPGFLCNLPVRVVLRRALGALYALGRSVKSILTMEALSDVLLEHKLPHTVWLLGVRYTLAPPPMGQRGEGRETEQTVVDESQNFKLDMWSRLWFSYRYNFHPISGTELTTDTGWGCMIRSGQMLIGQALVHHHLGRDWRLSHTSKYNELPSDYRKVLEMFLDHPCAPLSIHSFVRAGQQVGKKAGTWFGPNTVCSAFSKLHAGGALGSDNNLQLLAYDGNDGDNTIYKSEALELLQAGPLFILLPTRLGVSSVDPSYIPKISHVFSFPQSLGFIGGKPSSAHYFIASQGEAVYYLDPHTPQPLINISEKES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GFVESFPSPNSRVMGSNCAPLPKFSNHETPHIPPLPVDEYQSYMHLSPDSRKGIIKQGWLHKLSYHGRGWKKRYVVITEDCELQYWSHVFPFNGGTAQWELKGIVSLDDAEFGKVQNLVVDGHEGRFPVAIKISSQRSVSPKHSQWWILRDYYFAADENELEPWMREMADVKFKCEVELVDRAYCLTSSVDASDSPRSKLDSEYMFVEPRILLPLSRQLVLNTHNNMANATQLDKRQFLDGSCAPAWVLGWKYKVGPDSPRGNATNRGTTDQQTVHISIWFFSNRTEQSYFRQRLGMHAAQWPNDAGTSIATSSLEERLAIAKGQAHSSLVIVLMLHGAISQPLCCRWFGPDTICRVLRHIWNMNEGVWPCHTAGMLFVEDHCIYRDLAESVACSRQAYSGTNCSRMAQAREPCSWRPLIVVVPVRLGARSEDQHLSRIDKHLQSLGFIGGRPRHSYYFVGVRGYNAYYLDPHITQPYQSIRKNINVASFHCAHPGKMSLAHIDPSLALGFYCDDKSDFEDLIRRVEELAAGDSHPILSVGNRAPDYLSLDDVDEDIVTFEDV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LLNIENLMSRFHCLYLNIKVGYQGSYSFQHLQIQPQLEKQQQQNQQHQQQQQIIQQQKQQHQQQFKQFGQLQQQQQNGQQLQQQQNQKNEKKKNFFDFYKSGKQKIMISFYNIYRNYPSNPPSFSANSPLWLMGKSYNTHNGASKSTALIVTSGFSSCSSENMIYQQNPYQFEKQHHQQQQQQQSTSLNINSLFSSIFQSSNNSNSSSSSSSNSSSSNSSSSSSSSQQLPTPKCNNTMTPLHHQSQIITPTHYSPNNNNTINNREEANQEIDRFIADFKNILWFSYRKDFAPIENTNITTDIGWGCMVRTGQMLLARALLRHLYQNENIPEVDRTRPSSKYRKVMNWFCDLPTREHYYSIHQIVHKNKIIAKYHNSKLKDFDIETDENIDLLNVDEWFAPTKISVVLKHLLKSHGLSDITMYVPSDGVVYKDYVRKLCTDERLSFDPESSGINSGCNSYIIDGNAARVPSMQSYQYKSASSFGQNSPSNPAFSSFVPSKSPPSSMEEENYLVGENSGSFKDPLTCSDFFSSSCIPQRWKSIIILVPIKLGLDKLNEVYFREIKSMLELPQSIGLIGGKPKQSFYFVGYQDEHIIYLDPHFVHDTVSPNDINFSDSYHHCVPQKMLISQLDPSMAIGFYCHTQSDFEDFCVRIKEIEKRGFPVVSVGEQCPDYQVESDDVDLDEFEEECENSFINNLQGQVSDFIGANNNSNSNNNTKFEDSEDDLDGFTMV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NNSINSNDLNSSSSNTSSEYQQQQQQLQQQQQSPFRYINNSNSISSNNLYNKSIFSNSNNNNSNGNNNN</w:t>
      </w:r>
      <w:r w:rsidRPr="00D37443">
        <w:rPr>
          <w:rFonts w:ascii="Courier New" w:hAnsi="Courier New" w:cs="Courier New"/>
        </w:rPr>
        <w:lastRenderedPageBreak/>
        <w:t>GSNSIYNNNNNINNNNNNNNSINDHLHDMKRSKSTPFLNLQQMQYIQQQQQQQLMQSSSSSSLLSPNSSSLNTNYPYTTSSLYKSNLYNSTNTTNNNNDRYNNNNDIVNRLENQIQQILNEVEELKKKIKIMEEQQGNTNNWGLKYSRRVLITSNFLLETSITSCDGTVFECHGGTQSYFVATAGGDLQCSEKESIIPNFIMNCLYIFRGAGNVLPQFSDSSIWMYGKEYKPPDPNDQKSNIDSSISSDSSNVSADGHRQQQQQHQQINDGVSKLVIRDEEDSINHSSSIMSGSFELTNIIDSSSTGNNNTTTTTTTTTNNNSNNNNNNNNNRQPSFINEFLEDFSNKIWMSYRQGFPYIGDTMFENDCGWGYWKKSGQNEYPELLYNIVRMFLDKPTAPFSIHNIALHGQNHLGKNVGEWFAPSNITHAIKSLVNKFNLQCNISVVISEDGSLYVDQMLDAALQPNGSIVGGKPRASLYFIAAQDDNLFYLDPHTVQQAIDNEVEFSLSVSVETKEDFLDFLERSKKLVSKSEFPLYNIAERVPDYQLQKTMSVEGEEEDSSDDIDFEMEYH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LYDKSRLNDVSIRFKSSYKKLYCQKKIRVYKYYKLQSYFLFFLFLNFIGFLDYDDGLNKNISFFSIQKISALAYFYFDLKPQNWYDPNRICFILEKLYNFSSIKGTENLKFKYFSNHKLIFFEDLIKLMVDSQAKLCNQNIHNEQQQNLDLNNNSSQLIEDSFEVITKSSKQNTLDNLICKKCHQSDKSLLIFISCLTNTNKISNKKQQEVVISLLKNQFSIGMIGGVPGKAYYFLGIIDNDFIYLDPHYIQEAHQNEKTVQNIDTYFCKFINRVSQKKLESSLAFGFYIKNLQELEQFYQDIKNLEYFYKDDFFQVYKKKKKYQNKISVEFEIDQFGFQNVNNYDENQNYDSDQQDEQQQDIDYQEILNQLYLKFKQELK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VFFQGNQLSPTEDYEKNCKKLIENFKNIIWMTYRRNFFPLLHNTKDHKIQNYISDTGWGCMVRVGQMALAEGLRHHLQQKGIYDNKRIIQAFLDNDFGDDNIAPYSIQKICKIAYKEFQLVPGQWYSPVRICHVLSLLHNDKKQILDCEDLKVGVFSTDRPIIIADMIKKINPGVQNACEETNCQFIKNQKDQKIVCQQHNQSIFS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ESIIWITYRRKFPPLKAPQYEYISDTGWGCMIRVGQMALAEGLKRFQIKEDEIIDLFQDKKDSLFSIQNICEAGKEEFKLEAGDWFNPIRICYILQILNEKKGFKDLKIRTISSDRILIFEDLEMEFSSEKNGLILFLVCKLGLEKTEENYLKIALKIFDYKNSIGMIGGKPKKALFFVGRIEDQLIYLDPHYVQDFNQNNVDQNSYFCKNYAVLDQKKIDSSIGNVLFFENKEELKMFFQFLDQLKEEFVQDFFLAVEKVKPDYLKQVEYENELYSSDFE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RYVQDLWSAFFPTEAVFPLQVVGRSGAAVESREELEKALTDTFLIFTYRDGFEAIPAVTRLIETDQGWGCLLRTSQMLLAHFLWVHGRPADRRLSLFFDHSAETAPFSIHNMIRSLWNRRAFKAEYWSPSQGCEAIKRTVQGAVKTEQLQTRVMVVTSANGCIYADEVQHTFKQGADVVLVLASVRVSAAAQLTQESYLQIEKLMEQPQCLGVVGGVPGRSYYFFAHNQTQLFYLDPHQRTAAALLSEGPSAAVSVTPSVADVRCVHWSRVDTSLFLAFAVTTRDEWAALEVHLSNRFMHVESQRTQRDCDQLSRARPGHADGTFLSPLQTGDNCGMGGTSISEVAPLAHRRTLRVPRKRFKEGEVGTATAAKAERNDGEDEVDTDSWEYL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NAKMAEKTPCVDLGSLFKWWLNPSKIFRTPNRKMKNTTPVVVVGSGSHSGDGTTEFVKAATKKLLYFSYRNCFPPLPNGSTTDTRWGCLVRTTQMLVGTCLLRYHCQGAYVLPEADNAELKERISRLFMDVPSAPLGIHKAEDEAHKNSVKYASMLSPTEAGMAIAAALIAFHAQGGDVPFTFCCESRNIDEPAVMAKLSEGQHVILIIPVVLGIAPMSDQYERMMLKILDMKACCGIAGGLKRASLYMFGHQGRSVFFMDPHYIQNAYTSDRTVGTLEGARGELSARRFDPCMVLGFYLHTLEDYRVFAEELAVANSLVAFPLISFGQRPREGTTPSDNGVVSVAESEEGIMPHENEKSQLSPNPLAAGGGHARSSNPISPLP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RYVQDLWSAFFPTEAVFPLQVVGRSGAAVESREELEKALTDTFLIFTYRDGFEAIPAVTRLIETDQGWGCLLRTSQMLLAHFLWVHGRPADRKLSLFFDHSAETAPFSIHNMIRSVWNRRVFKAEYWSPSQGCEAIKRTVQGAVKTEQLQTRVMVVTSTNGCIYADEVQHTFKQGADVVLVLASVRVSAAAQLTQESYLQIEKLMEQPQCLGVVGGVPGRSYYFFAHNQTQLFYLDPHQRTAAALLCEGLSAAASVTPSVADVRCVHWSRVDTSLFLAFAVTTRDEWAALEVHLSNRFMHVESQQTQRDCDHLGGARPGHADSTFVSPLQMGHSCAMGGASISETAPLVHRRTLRLPRKRFKEGGVGTATAAAAERDDGEDELDTDSWEYL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TNAKVAEKTPCVDSGSLFKWWLNPSKIFRTPNRKLKNTTPVVVVGSGSHSGDGTTEFVKVATKKLLYFSYRNCFPPLPSGSTTDTHWGCLVRTTQMLVGTCLLRYHCKGAYVLPEADNAELKERISRLFMDVPSAPLGIHKAEDEAHKNSVKYASMLSPTEAGMAIAAALIAFRAQGGDVPFTFCCESRHIDEPAVMAKLLEGQHVVLIIPVVLGIAPMSDQYELVMLKILDVKACCGIAGGFKQASLYMFGHQGRSVFFMDPHYVQNAYTSSRTVGTLEGS</w:t>
      </w:r>
      <w:r w:rsidRPr="00D37443">
        <w:rPr>
          <w:rFonts w:ascii="Courier New" w:hAnsi="Courier New" w:cs="Courier New"/>
        </w:rPr>
        <w:lastRenderedPageBreak/>
        <w:t>RGELRARRFDPCMVLGFYLHTPEDYRVFAEELAVANSLVVFPLISFGRRPREGTTLSEDRVVSVAESAESITLHEKEKPQRSRNPLAADGEHARSSNSISSPP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FLDPRYPYLRFTRSHHRSSDTGILCRFMFGPAPFYGQRGPRRHLLAPACVMSVSRGLAHITDMLRGAIRSGGSGGDGDAAIWMSGARFAPASASPLPSPSTPPPASVPPVPASASASAPVPVPVSVSPRPLWGSEGAPPPYDEIVHIQSVLQFSRFQSAMRRTLWFTYRRDFEQIGNTGQTSDAGWGCMLRSAQMLFAQAFVAHLLGNDWKWSDRDPGPEKCLVLKEVVRMFGDSPRYPYSIHNLARVAESLGTQCCDWYGPATAAYALRSAHSKLPAYIPVHPTLAKEMGGFEVLVSQDGTVAADEAEAATRGWSAGLVLLVSLRLGAERMNPVYVPALASVFRFRQCLGFMGGRPRSSFYFVAAQGSSLYYLDPHTVQPAISHAYSSDYDISSYFTTAVKKMHAVDLDPSLTIGYYFPDRASFQAFRAQLAEMPRTEVELFVVTERSEHTSPQRPRLKQPQQPQQTQQQIERPKPVAAAHVAAAAPGGVIALDDSEFNT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VAEAIQRHLLGRNFSFNPNFFPFCPRCVWLASLFSDEMKPGTRYQHPFSIQHLMELGENYGKAQGQWFAPGTIANVYKSIITRHVGPQLGMAVYIPPAGFNTIYISDVLRLLHSPLQQPEKFPDSRFTTPSCPSCPIIGCMCSIQSREEKHRKMEEEKKKKILQKLSEKEKQETNKKESEPSSSDPSDSRIDCQKLKFPELSPSQAASNTTTPSSVTLSPRPSEQEGSKEVNEKQETKQETEISDSSKTEMENEIKNENTTESDVSSELSSPQQSPSQQQSPSSTPTSFISSHSASSEKLSSSAPYSFGSVSRSSSLPTSSGPMAASASVSSAASTTESPSRAVLILFPTRLGLTKIPLHYTRILSALFQLPSFCGIAGGHPSSAHFFFGCVCEKEKDDKRERQRKRGTESVLYLDPHVTREAEEVKMIRVEHDEFWEKEREKENKIKNFDAVSPIITSAPSPSSPSSLSSTSPSSASLPTSPLSKSMSPSSPSDPSCNSSSPNSPSANIQSTSSSSTSSTSSTASSPSSGNTAYPHSSSKCLAANSFHPPSPSAIHSMPIKAMDPSMCLGFLIKSDEELFELKKQVEFIFTVQSAIRKKEARERREKRRMAKKLEREKRREKEKEKGQGQVEESQEADDESLENDSVTDESLDPDEDIPPFIFFEGKESADDSFEQRIKVKEGKRPNKNKVGGADQEKCCKRKAPSLSEGLSQDIQGQLIDSVPSDEEMSDDGDDSQKRSRARLDGKNAENEGAIRSGAEGDMSHASELGGDDSKDSYHFEITGQPSSFAAAPYLDGCEDDEDDDAGEDSFDIIELT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KKSIEDDIWIMGIRYPRASKSSKDNSKETISSFSQEKFEDNIRSKILFTYRRGYQSIGTTKLTSDRGWGCLHRTTQMMFAEALFRLESDRVPNKNYLDISSIIEQFLDNPTAPFSIHNISQTGIKLGKKVGSWFAPSDGAHALQTISQQMSNQRFPIVIVCVDTTVIVEDIQRRLSEANQRNVEKSILRVSHFPSAQKNTSTSQKRQSTSDIASTAKFPKGNQKQNYSSRHRFRELADGQGALVLHARSAPAPVESTFRFIEKTGSIFTEVDALWSNETEKMTTVLDISMENGVEAKKGETSSSSSSKDGIPQINESEMQQPLVSNKTSQNSVGSKQLRFYLPSMTHIVSAESSSPPLPLPLPLPIPVSFQTSLSEDTSHKCSSLSSFSLSSSSPSSFSSPSSSLSHSPSFSPTKPEFNQTPHSSQDKSNIQTSSTSKEQLSQEISNLSSNLSDSSLKHHQNSIDSLIAEAMKPIIATEEEYGFLSKPIVTSSAASSVEQSNDYSSFNSSSSSSSFSSSSSSSFSSSSSEALSPHSFSSSSSSSSSPSPHSYSYSPSSSSPSSPSPSPFPSSSSSSSSPSTSPSPSFHSPNLSSSHSSPHPTSSNHNRSNSNTGKSFLSKLLSHPSSYPSLSYFLPPLSLNSSQYSVTSVENTKGRGKREEEEKEKEEEKEEEKVNQKEEVREMNSNRASSSSSSSSFSLTEKISNNDSSNISSFSSSSSSSSSSSSDSSPTIHFNSNTLHFSSLKGTNSSQTDSSSLNYHSSDMEKQQNTTKELSFCEEINSSSSSSSSSSSSFDSSSSSSDSVKEIDNAASTASLTHSLPLPLPLPLPSSSSSSSSSEIAITASSSSSSSSSSSSSSSSSSSSLSSHSPSFTSIPLQNSTIMTNSIDIHQTHSIYHTEKGEGEREREENREEREQGKGERKGEKEETSEEQKSSTATSANDKISSIQQEKDHKLQNNSQNIEKTHLQTTNNEGKKNEKGKEIKSDIFNENSSEAASDDFSLKKAVQTTPGDSGSVYSFSSISSSSSSSSSSLSSHSPSPSPSPSVSSSPATASVSSSATSDLSSFDPPLPLNTESSSSSSITSSISSSSSSSSSPSLPSTSPHQTLHSNTQLPSSFASSSSSSNSSSSSSSSSSSSSSSSSSSSSSSSSSSSSSSSSSSSSSSSSSSSSGDAALSKSPSLSFSSPPLSFENHKTHKSHKTNKFFIENTNSDEQSISQSEKKKEAKMNSLYENGYERAYSIYEPSPLTSHLHTRQNSNVLGDEDAEEKAEESKEHEKTGKHSNVEVRRRTVTQELNMDNKDGINDSYATVSTEGITPLNSSSSSSSQSYLSRGYTIDAGVFRTSHSMRSGVNSSSASSSYLKEVAFNGTTSLSSSSSSSSSSSLLLSQQPHLPHLPKRCPPSFLWHPFILLIPIRLGVQRINPIYFQALKTMLTLPFSLGIVGGKPRSSYWFVGFDENFLLYLDPHTTQPATLRKEDINLRTFHQRKILRINIADIDPSMMLCFLLRSKGEFDEFCDLTATITPALFTIMKKKAEMW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EPLWLFGHCFPIPEPRLCGQSLSDSMQILEQFDRDFKALTWFTYRKNFKPIGTTNFTSDKGWGCVHRTSQMMFAESMKRIARFQNQNLNPNEEYLITQDIISQFFDEDDALFSIHNIAMRGERYDKKIGKWFAPSDVANVYASLMNGIDNSQLPIVVPCMNNTIVISDVFRTLFEVSHFRRAMRRARLSKCPVERPLDKSLELIVSKFDLSSSTMDKHFREKVKQYMLLSLISDFKYPFSPTPFHIAKHLMKSCPFTSFGSASIMSSSSALSEPSSSPFSQ</w:t>
      </w:r>
      <w:r w:rsidRPr="00D37443">
        <w:rPr>
          <w:rFonts w:ascii="Courier New" w:hAnsi="Courier New" w:cs="Courier New"/>
        </w:rPr>
        <w:lastRenderedPageBreak/>
        <w:t>SSEDAAVRGNLIDPFVFEQQLAKRRLSACSDDGSSAQVYACFPPLAPPSLPSVRKEPPPSPPPSVARSLSIFSSPLHTEDCGIESKDALSKVTEFQDDKHETEVKGAEGSREEVEEQLNEGEWENEYCDVNDVSQEDVQGELNKRNSLKHQLVRKRIQRMMKRDSNKQNVSSYSNQNNSPKLSLTHSHSKSSLDSDSSDRSPSFSSESPSSTPPPSPLSHSPSVQSGNDLFDGDWEDAQASFQKFRRTYSTFSPSPSSSSSSSSSSSSSSSSSSSSSLPMFTLPCPQWMFSRSSFLPSPSSYSPQLFLPRRRRLSSVSETCCCNATFESLTSSPSDLSISPFASLQHSIASFKQKAQQNNPFAWSSCSLSAIQSACSSSSSSSSAAAASASVRFPNTASQKSAMDRLNIPIFARTSKKKTHHSLHQHPPPFPPSPLSDSFDRYTPQLAQLPFNSEHSNCSQSSSAAKAKESVCSSSPSLNSSAQPSSTQSAVPSLSSSSTSSSSFNPLSTCASSFSSSSPSSSSSSSSSPPPSSSLNSRLSSSNRKKLEKPSLFHEIPYLSSSSDLFTSPFYLSPFPPLLLLLPVRLGLTTVNIEYYDTIKLCISHPSSVGIVGGKPRCSLWFVGHRGYDLFYLDPHTTQQAVTKERVMREWMSEAQKMSDGRGEGAGDGAPLSASLLSSSVSSSSSFSPSSSFVNQNSGSFSIPSSSTPFSSSSVKKPFRELTEKEKQQQQEMRKARLLIELDLKMEIAPSSLLNSSSSSSGSSGGGGGGGESTTSDWLSANSHSTKKKSFYSPPVPVQPPLPYHSLAQQPNCVPLQAQHQTNTQTLPLLSQSSCYAPSPPPPFYAASLPAVQNPTICGAKQTPQNFSVSNTFQTMQLNNASLVNQTVMPSLNTSNPLCPSSPAAPDATTTSSSSSLSASPSNTLTATTASTSTQTPFPSTTLPTSQHSSNTNTHPVAESPPPPPRLCGLPPSIFSSFTPQRILKMPISEVDPSMLFCFLILSQTDLKSLVMFLRELKEPIISVVQADDMCESGDEIIEPAEEDIIILSEED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TAIWFNGRVLVNSDEPTITKTYISCPDPMQHFSGLYKSLLQFTYRKNFQSIGQTKKTSDRGWGCVHRTTQMMLAETIKRIAVIQRGISSEKENTILDQEIVPLFLDDPNAPFSIHNISMAGEKLKKKIGSWLSPAESSIIVERLVNHHHHRSLPIVVPCRNSIICLRALAQKIKRESELRNKSKSLLAFPKVTEEGLMETLSSYYSHYSCVVSHYDIVSSTHNPKNRRKVFCLVALAETSSHSSENEFYPFYPSPFRIIHWKEYSKQTIIPKIATKLCESEVIQTARSQSTETSNLPSSEKSRRFSLNEKRKLSFPSFKHPASPPNCPFSQVSSSASSQFSASFIQKQDTPVAKLGLGILLQSQKADISSEESCGEGDETDDGVLILSDDDDAEEEYKCICYKKEKDANASQAELDVCISTKKGLENGILSEKSNSMASAQSQSRLANTPFENVKVVVQQNDVLEKKDGNDESEEESEYEDEEGEEGEVEEEEEEEEGEGEEGEEGEEYEESNEEGEESEEGEEEEDDEDEEDEDDDEEEENDKTVADKVDEEDEYDLVTIPDFEVDMANSIMLNALTSGELDLTEMYKKRRDGEKTEKKSGINNASGVSEREGKVKTDKKKGGIQPMTEKKTKCCDALDEEFEELDDEFEGAEVIEANEEDFYCNASRTDEEEEESEEEGVKGDEEECEEDEDEDELGRDFYECSEGVNDEDQLNSVSSERNRRFKINSTNNERTRSFNLVKEDSSINSFSDAADKDIPTPLQSYQSDLFLTNQSNSIATSCSPINWKISASSSSSSSSLNTLHNLPSFPALSQPPTKCLCFSSPPVLPLSSLLPFIPLSLHNSFSHRSFSYLPSAGVAAPSLASSDDARFALSSDIQPSSLAVSPAASNISSNETFSSSAISSSAVASLSSSSSSSSSSSSFASKAINIRTVSEKDTHRINRLSNLFSSKLSAKRNNSPKSSASSSSSSSSSSSSSSSSSSKSKKKRIKSAKSKRTNKTGISCEVGCPSSSQQKSANCLSNHLNPDPLQAHESVPFHSKTSTQPLSKTPTLPHPTSSSSPSSSSSSSSSSSSSSHSYIFPSPFPPVLLLIPVRLGLSRITEEYIPQIKAALSFPSSVGIVGGKPRSSFWFVGWKGDEVYYLDPHTTQKCAEPFSTKALESAISSSLNHSTTPRNSVSHSSDSMNTSQPLSFSNTPQTAKSPIPSSVDYHSPFPSSSSSSSSSSSSSPFPSSSSSSSSSSSSSSKSSLSYQPRSPSWMSNPETLFESRTSPSPDSPSSPLFSASFSNSSSCQAISRPQPPPPQPMLTSALSSHSSSFSSSSFSLPTSANHTFSLFSSPSTQHASSPLTSSISSSSSSPSSSSSSSTSFLRSSALPHSSSPSPSHMPLLPPPPPPPLPLPLPSLPPLSSLNVLQPLQPSTSFQSDYSMTPPPNQLQCTQIFPSSTSNSFSSFSSSSSSSNQLNSYASDTRNSPSPPPPVPFSIDYINSPFGTTEKKESSSHSSSSPFNSSASSTHVISNLSNPSSSSSSPRSLSFPFPLSMSHSLSTLLSEPLSSSPSLSSFYPRRVLHMPFSSLDPSMMFCFLITSEEELMDLCDYFEKIKDSVIYVKR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0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KIDDETLWLLGTSFLKRRPPHYKNTCAVTRNPKQKFSLSMQSLLWFTYRKHFSEIDKTGFTSDKGWGCVHRTSQMMLAEALKRIELWRKGSTCSKKQDTINRSIIMEFLDDDESTFSIHNICKIGHSIGRTIGTWLSPYDAARILQVIINKSLEPRYPVVKICMDNAIIMEDVFLALCTANEQRQKMLIEKKRKQATSASKDFIFQDNIKGAFNSKKSSGMFSQQKNTFSELNHKNLQVSTVTHRISIPSATETFSSSSLAIISPPRPLNFIEQLKAISAQETRKERVLKAKNDTNFLFEATKSSSPSPSPTSLTTDSFPISSAKFSSAVSSFVAEKNADNKIASMKGRNLEESLKFARDNEKTQNMFRNTSSSTTSTSSSSSSSISSSSSPSSSSSSSSFLKTGTKPASVPSAKGSKIQNVKSEQSEADAKSRREEEDKDRERRIKEHREAVLKKNEKNLIFLVNSITDEVDDEEDDEGSVIVCDDDEMGDDEFVVDDGLNEEEGTDTKHGDRKEEEGKAKEEREREEEEEEEEEEEEEDDDDDDSDEGEQIDVRSSKESNEKLLKRGGRGRGRRDRDRGSRRSRRRSKNERNHRKPSKLDGTKGKANAKEEEEDSKVLIVDDESGREEKRGSIRECGCGCADDSGDGSSDAAKGKRKRVEYGFEVHSWDDGDTESVTETETETEKEEEENTDKGRRKREGGRSSEDVISTEDGDYDSADEYSTITNTSVMEETGISSKRSREEKKREKEKKEKKEKEKEKRRRREKKQNDRKNRRSSGIIVDQNKGKSLIKVLTRTKNEGSSDEWEKWDELDNSNGNAKKGKNDQKGVCSLSHQHSQQHRRHKHKHK</w:t>
      </w:r>
      <w:r w:rsidRPr="00D37443">
        <w:rPr>
          <w:rFonts w:ascii="Courier New" w:hAnsi="Courier New" w:cs="Courier New"/>
        </w:rPr>
        <w:lastRenderedPageBreak/>
        <w:t>HHQCRHHHHHHHTQHKSPKKNSIPIETKQTEHEKIVPAKQNKETPIKNAYEEEDDDEITEISLSDVPCSMHPTAFDSKSNTKTNSNNNSNANSNTSTNAKAKHEIDSENEKENKSDFDSDTFSYSDSDSASTSSSASTSCSTCLSSSFSASSSSSSSSSSSSACSKLSSSLSSYSSSCSSCSSFCSTCSSCASISPSPSSHRHSHSHSHSPQVLYSSLSPLSSHHQRHSSSSSFSQHKKEEVKRSGKRAIPHNSSETSASQSSFASLPSSPCSSFSPSPSYSPSPSPSPSFSPSHSDPSTIALSNAPSPFQSLSPLSLSSRNSSVSSDRNITKDTKKRKEYKQKHNHSHRQGKGEGGGGGEGEINREEMRRGREANEREIQGNSKGIGKMTKKEDKSNQNGINVDNKESKESKERTERSEKEEKEGKKEKKDMIVSSNLVALLGAENEVRRFKHKSHMKEQMKQMKKAKEETRMKHEESRKRKREREERRERRELKEKEKEKEKEKEKENEEEEVEEEEFEGEEEEEEEGTDEGEVFIENDESTSEGETLHDYLINSVTPYLSSSSSSSSSSSSSSSSCSSSSSSSSSSASASSASSSPCPSSFISSPPSPSRPSSSLASSSSTLTSSFSLVSMSQGELITSPVPSPFSPSFTSSTPPSANLLSSANFSSSPFADTQLVKHSPPLLIRNISSTDTTSNNNTNNNKTNDNTDVSLQMKMQKEKEKVEGKENGKDKMKCEDKMIEKKHNFAFTEQSKGISTNYVDHHRHHQNKHEQKHHNHHNHRRHRNRHRHRRHSIKSAHDDDDEEEEEEEDGGGGRRLKRRKKTRRHRRSNTKDETSDSEGKAGRRRRLTKSQKNSNKKKKSRKKSDKFMSNYIKRSRLSPTRVRSMSTPPFTSLCFSPARFRIQPSLYSPICHSFPPVAHKYNQNRSYAAQGEYNSKTKEKEGEQYSSNGIISSSPSSPLLFSDIFPETPFCPFDTPLSYVLKISSQPHKHHKTKADEDDLFERRGGGGGGGSSRGRLKNDKKSAISSEESTFDEENSNLFPVSPFFSPQLPFLPFFAHSTAYPLSPAFSSRFLSCFISRSPSFFFSDPYSASSSSSYSVTSSSLFSSASATASIFSPSFENGPKTASSVSSSHSSPSSSPSSSLLSNADRFSSHSSSPSSSSSSSSSSSSSSSFHSKLPPNLLLHHRFSFIPSLPSSVLYTSLVASSFAFRPLLMLIPVRLGLNSINSEYYSAILKCLSHPLSVGIVGGKPRSSLWFVGFQKNSLYYLDPHTTQEAVTRRIVRERIEYLSSLSSSSSPSPPPSSSPSPSPPPLMRAQHPRSSLSDQPKHNAALSSAPSPLSFHAHSSSSPSSTLKAMASATSSSSSSSSSSFSHSSYPPSLSSPSSFPLSSQKTAESSHLLRNAQNASQMKGSPLKDQSHRLHLSVPSPSFSSSSLSPSSSPSNSSSPSSSLPLSMQLLSVDSARATNTPRISAETTTTSSTSSSSSSSSSSSSSSSSSSSSSSSSSFARNLSSSQPFRFPFFISNIDPSSPSPSSSSSVASSSSSSSSSHSSPPPHIPHASTSFPSKSSPSSSASNSQITNTILNATKTAIVPKHSTHPTQHQSQHTPKLTSANSLPTKLTSSSSSVALQIPSSSSFSSSSSSSSYSDSSSSSSSSSSSSPRPHVTYSSSILRSLSLLQPSMNISFPLPTTRSPSIPYSSSRNGSSSFAGSSRASYTSSSFPPIPPLPLSSSPLYTNPSPYLSSIGLSSFFCRKMKKIALSSVDPSMMLCFLVCSRAELREVKEMFMSIDSGLVSVVMKRNDMYKE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VRADGAKGLIYMMGMRYTKKEDDSPDSYLKFREDEYSRFLFTYRKNFPQIHNSGKT</w:t>
      </w:r>
      <w:r w:rsidRPr="00D37443">
        <w:rPr>
          <w:rFonts w:ascii="Courier New" w:hAnsi="Courier New" w:cs="Courier New"/>
        </w:rPr>
        <w:lastRenderedPageBreak/>
        <w:t>SDKGWGCMLRTSQMLLGEALSRLYLGRGYRVPKGHKEESPRALWLLRLFLDIPDRPFSLQRISTRGQKYDKRIGSWFGPGNATYVLRDLMRAWNHEQVPLRIVAMTNQSIYTRSVEHIAKRRPSSSSSNSQVYQDIRFPFFTPTPLPSYTPPDGQPEPMIDSFFRMIAAASSSPPSQTQSPGTRGSPTSLSTSASKEESKDATSEGDANSQKTNESEDASSDRPSSSSTPSSSSSSSSSENSSSSEPESIFYPTLLLVTSMLGTNKPAPNCVRPVAHMLSLPWSVGFIGGKPNSSYYFYATREDYVYYLNPHQTQQAVSDPDLSVPFSTATYHGGGLHQKMKILKLDPSVCFGFLFQNEKEWNDFKAEMKKYPDHQILFSIEDRRPGFVQKDTGEFEP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KVNKNDIWILGNKYSKTTSHLLERAEGNLSPIPHTYQDMLKSRLWITYRKDYQPIIPSKFTSDRGWGCVHRTSQMMFAEALIRLEPYRRSYTGQIDEREILQYFLDTQEAIFSIHNIAQGGMHIGKRIGQWFSPSDSARVFENITSKYNDERFPIIIRAVDCTLIADEILQKMRDAESRRFSQSFVRASDSRKHFKIDEHKASESIQNLAALQPKQNWFRRIFDGTYLDHFLPNIPLLNRIGSPSSSSKEDAQKATEKKLETITIDESDLDEWEDVSNTSCLIIRSSNPTNSKQSFSAEKSLEERNFVEIPPSPSDPPNHFIIKPHKPTPKSKTSSNSPSSSDASQKSHPQSSSSDNHNFFSILSPNKPSKSGAAPTVVSPLDSTQPNIANQIRIAQTPSTILESAMHKQGEKEKVRWKEDELAKGGMRENMKENSLSNGKSDLKYKNINKETKETKGKHANDLRSLLSMKNASNKDASQKIEQDNCLRNDGEKAAYQFQKNREETKKTNENMKTASNISTSNPSSAFQHSPNNSMSSIEFVSCSPSPPSHSQPQNSHCTSTHPSPHSSTECFELVELDVDGGLSKPLGQSFFEGASLCSLNDICLSSPLSHSDSTVKLVSAENKKVVSSQLNENSSDVAADGSSSLVDAKDDDYDIEVDLDEDCVVLSNPLKDEEKEVSNESVHMNSNETSNTVKRETLAASPSLASPSSAIYRGRKEPCGRDKEEDGDRQKKGKNAILNSETESANQSAMNVSMLSTASSASDSSDSSSSSLGSIKLSPPLSPPIDPNAPSTKRRKKRPKVNLLEAATTPFIMSDEISSPAKSPSSHKANSECASPDSSSSRSTPPLPLGFVQTSQNAHNKEEKNASSSLSNALQSPLTQPDESDLNDSCSSLLMSSPLSSPLSPPSSLSDSPSSITTSTSSPSSSTSSSPSSHSSPSSTSSSSPSPPLTVKPKIAPNLLTSFVASATVPVRWIEQQQQKRRSTEETERHNRIDEHSHSNRETGNKSNKSNKNSEEIETNRNNENNKTPSLLSPISRIGFNSPQFSPFSSFVSFNTPPSISDSQHHVKLSSSIRSFYSPQSSCSSSSLCPSSSPSSSSSPPPSSYLLASQSSLSLHTPKSSSSPSPSSSFISSTSSSLRVPASTKCHTEHSSESSLASSFSSSTSSSSSSSSSSSLSSTHYSSSSSSSSSLRPSAVSWTPLI</w:t>
      </w:r>
      <w:r w:rsidRPr="00D37443">
        <w:rPr>
          <w:rFonts w:ascii="Courier New" w:hAnsi="Courier New" w:cs="Courier New"/>
        </w:rPr>
        <w:lastRenderedPageBreak/>
        <w:t>VLIPMRLGLSSVDSSVIPSFLSLFTLPWSLGFVGGKPRRSFWFVGCSSSSLFYLDPHTTQRAAVDARNIPLETFHQNSVKEIDIKNIDPSTMACFLLPTYNDFVEFCSAVQEMNNPLFTIIDHKSSRW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AFVNDYIKAPLRGMWEFFTQPKVSPKGAIAMIGKTHTNKESFFKDVCSRPFITYRRNFLKTSKGFTTDAGFGCMIRTGSMLVAEAIQRIFFGRGYCMDPTYSLFCPRSVWIASLFADEVKPNTRHLHPFSVQHLMEFGEAHAKKEGEWFAPGTIAFAYRDIISEYCEEQLRMNVYVCSSGLNTVFMPDVINLLKSPLQIPKPLPHTCEIVPYCPECYIQDCPCRAAITVNEGEVLKRQKQKTNSRLEDEEQKSDGTMFAMIPLEPKERKGFCNASNSASDKSIQDISPNSIHTPADSSSNAQTIQSEKECFLKEQQGNSPVAACPTDALLLQGEHSSLTGSGLQERQNEALCQMQCSDESSEIFGTFEFSSLDIPPITQSPPEKIASSISSPISAILVPPQHVTLPSSLSPSHSSSSSQSPSQSSSSSAADSVPHASQHRSHSKTHRVSSYSSLAPAHSPFSGACTSILLPINSTHQTYPGETGSSHSLSPFPAALPPESSHASASLPTFTPSPHLHADTPTSLSSAGSNEPSGSLSSDVSPSLSSSTPTHTPTHTPTHTPSFRSVSPRNSTSAALKRPHSISSYSAQSNHHLLILLPTRLGLTHIPKHYYRVILNLFQLPFFCGIAGGHPNSAHWFFASEGELLYYLDPHITREAEDVEMLKESIASEVQASHMEKKMKKSRIKEAEEVGRKGNEGEAQISENKGIVKSDESDEDESESGEEHCFVRVTDLDTIKKKEAGKTANKKNLQQQKKLSSPSSSSHSSPSMGNKTASGSATAAVSLSERETNKNEKQSPQFSLSISSDLSLPTNSNQTASSQQAVQTTSTVPETSTPSSSPSPSPSPSPSPSSSSSSSSSIPQSFIHTSPSFAGVSSLASSPMQVPSANNNNSVFSNTTSKTQAQSKSPSSITLDNEISQPHSTAPSSPSPSFATQNAKVLSPQSFVSTSSAAAADNDALNNPTEQPPQSLPASPSSSSSPSVSSCNSP</w:t>
      </w:r>
      <w:r w:rsidRPr="00D37443">
        <w:rPr>
          <w:rFonts w:ascii="Courier New" w:hAnsi="Courier New" w:cs="Courier New"/>
        </w:rPr>
        <w:lastRenderedPageBreak/>
        <w:t>PPPHSPPPPPTSSTSPSAFSVSAPQTQPPIITPITTQPGDSLSSDELSASSFCNITSPLENSPLASTSCCSTPKPNPFSLVSARMMDSATPSALASQMPHSSSSLSFHPGKRSDIHAMHISSLDPSMCLGFLVGSVEELGELRKLVEDMFAMNVEIIAAERKKKEDKKRGKQNKEKGKENKSKMEKEEKEKEKEKEKEKEKGKNTNKTTENKTTPKEELKTEEEKENDKFRMEEIRKAVREEVTPFLFFEDVSQAEMDKTREMETTRKTAVIKHYEKLEALEREEKREESNSNEEGKAEKESRAVANSGFAVEQGSAEKKKGKVASHIAPGQGNFSDEDDDSFAIIE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QLKENELEKSILHVKHNEYILPSVLLEPINFEKSSDEIESRCFFDDIASLANQFILPPQVPISLEKNNIPIKLPAFVKEMEKALSSKSALPHASSKSNPMNAKEHCRFLSEKQHQFGQTSTDSYTEKAKANANEVKKQTTMGNAASLFSLDASTHVKGLDAEQKKDQHSELKKERNETSLKSSCLSDAMQFDRLDFPENFDCEEGFDTQIDNFDEDSCFIPEIEENALDSKRKSEKEEEEEEEEEKDKNRIWVTRSSNSLNHLNIQENTLTDGKEDETLEYLITDYPILTEEEEEEERGRGRGRGRGRGRGRGRDEYKSEKHKEASNHFESANTQETNHVSKDKDEMPVKINMNYSLSAVKREVEDGKDGKEEKEKEENNKTNASMPVSASTDTFSCTSNNLAEEPTLVIEAHSEQRETGLFAENSNTFTTSSVCVNQSSPPLPPPPLSSSVLSFSPLSFPRPLHHPSFLSSPSSPSSSHSSSSSSSSSSSPSSRYPLRSPPFPPPPQPHRQSQSHPHLPHNQSPSSLFDEVAFISPSPLFLSPAKSAQLVPLPTKPPPSLAQKTSCSIQSTHNNEKLHLLNKQDNSRDGSVEYKVGEEAENFMSNQIKQKMNEQKEKEFSQMCRCSKDAEDNNAFLSTQQSPQLQTTSCFPSSSSYSINSDSSSPSLPHSFSHSLSHSLPHSHPHTHTSPHTHPHTVNPLVSSPTLCSVSSSTLPLNTLCEPPLIEPAAFDARSISSSDCFSLTSFVDAESDAIGAQSEHSGSEEGSIRSYSVSLADNSSSSSSSSSSSLSSSSSSSSSSSSSSSSSSSSSVSSLSADVKESLSPSSSLSSPSPDTSPSRLVSAQLSSSFESTSASASASSSASVSTSVSNEHSSSEPLSSSSSSSSSSSCSSSSSSSSSSSFSSFSSSQTLSLSDSSGNNTSSQATSSPSLPSPAAASPTLRSTFLSNGTNFSSSSSSSSASTSSSFSSSSSSSSFINSSSSSSSSSSPDLSFQFIQTPSQEDASFSSFTYISASKLQPHEPSLTNSKEKYTSFIHSNQNKRERHSFVNSNSNNHNTKTHSSRSSSMSSSSSSSSSSSHSSSSSSSSSSSSSLSSSFFSPLLLLLPVRLGLSKVSPEAAYAISYFFTIPFCVGLIGGKPRSSFWFIGVDAAVQNSEEEELKGEETEENELGQSEDEAIDEAIDAVICSANTISSANSQEDLQNLNEKERKKLLSPQCSPSEYMQDTHLFYLDPHVTQPAVLNKESINSQSSSFTQQRILSIPLCNIDPTVLVCFFVASLEEFDCLCEELKKMNNPLIYVEKAKPDFFSEN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FVQDYIKAPIRKMWQSINQPKFDPNDEIVMMGKVYHNEKQFYADAMNRMYITYRRGFHPTSKGFSSDTGFGCMIRSGSMMVGEALQRILFGRDFKIDDNLFPYCPRSVWFCSLFSEEIRPNSRHLHPFSVQHLMELGEKYGKPQGEWFASGTIAKVYSEIIESYIPPPLQVGVYVCNPGLNTIFLPEVISLMREQPKPPNPFIYNDSATKSEKKAYVPQCPTCPIPSCPCHEQERKNKAKIMSMKQKKEALKLKKRKYNTPQIKSISDSQEAELSSVHATRSEPSLLLNSDASDSPLSQSSNSTSLFFASEDISSPSLYPTVSTHILSFEGQNIPPPPATPPLSILSLSPPPPPSRPVIILLPTRLGINKIPLCLHSVIYALFSLPSFCGIAGGHPHVAHFFFAAMKVKNSEEKEKEKQSASVAQNSSSTSSSSSTSSSAVPPHPPKKSQPSKVILFYLDPHTTRKTENVECWWSDEMEQKMQTSTMDPHSAADEEQTSDESPSPSPLRLQNGSASAIQSDDGRALSAKEDSNSPSALPKETDVTEAAQYLTQSNFCGLNDSDRQLTLTNATEDTAGIKDEQNTADQTLSEKPTEQISLFELGKKKTPEPPPSQPLSPHSLVPTLEPFNTSSASSS</w:t>
      </w:r>
      <w:r w:rsidRPr="00D37443">
        <w:rPr>
          <w:rFonts w:ascii="Courier New" w:hAnsi="Courier New" w:cs="Courier New"/>
        </w:rPr>
        <w:lastRenderedPageBreak/>
        <w:t>SSQTERIPLSSSAPSATPLGMADETLSLFTPSNPEIFTSLTSSPSSTASPSSSSSSTLSTSSPSSPLMPSFSSHHVSFDIPRDTTDASEYQSDIPSPSHHSHSFSAAASAPSSPAIQPISHSTHSLPPLPPPSRYSVSLKSAHLPSLGSFPFADGAPVPKSPRATVTHTRSSFSAKPSRMFSTECTTTSVELSPLSVKSKDTSTATSNSSFGYQSQVVHSSLFSSSSSSSSSSFSSTASTPKQGNACFPPILSALSLHPSKKDEVHTMSLSSVDPSMCLCFVVRNEKELSSLQKQIERIFDMEEEKLMNELCEENGSEEEEDEEKDEEEEEKESYEGDIEEEVVENTAEIQKKIEKISSEEIPIDKQENLKKMFSEILNKNKNSSPKEESGVINVEEKRNRQLARFIHF</w:t>
      </w:r>
      <w:r w:rsidRPr="00D37443">
        <w:rPr>
          <w:rFonts w:ascii="Courier New" w:hAnsi="Courier New" w:cs="Courier New"/>
        </w:rPr>
        <w:lastRenderedPageBreak/>
        <w:t>QNIFSDRYGTCGSANAAVSNKNSSQSSRNGGDANKDEKKSVGYSFSSVNANEQDSVAKQKANDKLVIGKDNNSSSSDSSSSSSSSSAFAPSKGEDNLKMKYDDSDNFTLVDLN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FYVYGEDTIWVLGTPYPSILKLKSDPTLQNKITYQERLQSLILLTYRRNFPPLLNTKITSDRGWGCLLRTSQMMFAEALLRVEKERLPDDSVLDIDAIINQFLDTPLSPFSLHNISVVGTRFGKKVGSWFGPSDGANTLQHISLQSNNLKFPAVISCMDTIILKEVIYQRLADLNQRQVEKSLLRTSRIAPHPSVGPDGVQKMPMKFRSQKTIEHDLGIVKGKARHRFAPLDYQKQTIFIAPRSAPAPTNPGAINLSLSSSSSTSTSSSSSSPSSHSIDQSSNCIKIGSRIVREDAPCEDLEGFTSIVADENDDKLDEEQNNATASGESESQKGSDEAKEGASSEEEQSKTDNEKMQLLMKLSLSSSLPVSTYSIASVERSASASSFQQLQEAEQKDMIPPSPFKTPLSPANSSPVQSVSSNHTQLSPLQSSSSSSSSSSPTSPSASSSSSSSSAGLSPHSPDDTSSSSITVSSPLQQPANMPVILSQQHTGAMLTCPSSLARLSLSLSSFTNTSEPFYLSKPTSLSASFAHSFLRKEEDKEEAEAKHTARAASPLKGQSPVSPMLQSQAQTSQNGTLASSTSSSSSSSSSNSNNNSCSTTTLSSSSSSSTSPNIQSTCLSPSHASLSPSRTFSPSASSISSRSSTDTSSSFFTPLPAPAILRSASISPSSTCSDPPSPQVVSNALSSSSSTHQADHLSSSPSLATSLTTSLTTATETSILSGSDSSAPKLPLPSQISPISSPHSHPIPILPSLRSIQLSSGASLPSSVPSISSISSISIGASSSPSSIPTSPYQSFISSPHSTPLSVSSAISQAITEKLNISPDDSVRSSNALSSSSSSSSSSSSSSSSSSSSSSSSSSSSSSSSSSXXXXXXXXXXXXXXXXXXXXXXXXXXXXXXXXXXXSSSSSSSSSSISSSQSPSSPSSSNSSNSSSPSSSFRSPSSTAHKNLPSKEIVPSSTLISPKTSQNASESENESDDESLTNFELVGETPLNRLHSSSLSQNGSLPAAYAATPSRGMLNPSTRPSSASFSSISSTSSSSSSPASSVASSSSSSLSSSVFTEEASSLTSTSSSLQPLSLHPFPVEPPRPLQTTDDPIHTLYSTRTIDLSEIEDAPRDNSRGKEREEEEEEEEENKGEKEDGNSTDGTGKEKEDRGAYKCPSLPDISGSVSYMKSASSAPSLAASLSKSSSSSSSSSSSSSSTSSSSSKTGSSAFFRFRRAPTFASASSSPSTFESISYIRQRGRSTAVRPGSPSAWTADGKFSCSTSSLVPNTALAPPSGPWHPLVLLVPVRLGVESVNPVYYPSLRAIFTLPFTLGIVGGKPRSSYWFVGVQQNRLFYLDPHVTQPAVTKREQIEPMMHTFHQKNILSINMANIDPSMMLAFLVSSRQDWDEFCQRINEIEPPLFSLLEKKAQLWGE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FVQDYIKAPIRKMWQSITQPKFDANSEIAMMGKVYRNERKFYEDAMNRMFVTYRRGFFPTSKGLTSDTGFGCMIRSGSMMFGEALQRILFGRDFHVDEAYFTNCPRSVWLSSLFSEEMRPNTRHLHPFSIQHLMELGEKYGKAQGEWFSSGTISHVLAEIVKRYIPPPLQIGVYVCDNGLNTVFLPDALEMMHKQQIPPQPFIYGKGKFISAPTYVPHYPTCPVGSCPCHEMERMKVKKEKELQMQKEKKLQKQMENNKNEESQFPSPLSEPSPSFSSSFVPNTDSSVSTFMPSFDVSPSHNKNAEDGLSTVSSNSKNPFIENPFQAKQDSLISSDESCDESDEVSIVDPFTQQTSQLDLPSSDSANDTTRPLIILLPTRLGINRIPSCLHPVIYSLFYLPSFCGIAGGHPRIAHFFFAATKVKIQDTSNTSSDEAKGSTYQTAPFASATATPRQVNAADTSAQNAPKKKKKPKEKIILFYLDPHTTRKAEDVECWWDDAMENAMDGITDDIIQPTLAGREKMDNEGERIDVLSEENCENDKLEISSEKEVPTENNTTTNENETQKEESISNETNNSSVLIQPNEPDKSVLPLSIASESSTETKTESESAALFDDSPEERYIDTSPPLQMTYPKGNKNKTRQKTTSASSDAPSLFSSFSPVSSPLFSSSKNTSDEDNLLFDGKELESKGIEEEKNYKLQNKKQTFHNNTNQSLHPSSSSSSPSHSSAPSPSIHKASAVKASSSFVSFSSVEDSPLTILTASDPLSSSVPHNAVSSTTTSSSSNSAASSSSSSSSSSSSSSSSSSSSTPTSASSSSSSPPSPPPPSTTTPKPIAPPPTAMPIAPRPYQRVYPPIMSALSFHPSKREDVHAMYLSSVDPSLCLCFVVRDEQELQTLQNQIDRIFNMEEEELIEELKEKMGNGDEKENIEIDSDAEEVDFPEAVSQQTYQHIRQRRERAANAICEAPPSSFVTLPERNIAKRTPNKEELRKRQLTRFIHFEKQTSKEFGLIKTESDPYENGGQVENVIHMLKIRDEETLLRNQEEERLLAERKELEEPESDEEDSIDYGEIESEPEVLGANERNVDAASSADSKCQTKNLRSSGEFVLTSSLDMDNANEDYQMTRSFKEKKEKEKEKEKEKEIKSDNKNQCNISVSVRSLAESNDDDSDGFTVIDLN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0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YSGSFQEGGASELVSAAFLDGASWSAALWLFLGLVGTAAGWQHLAPQLPVAMASFRTGFLSWLNNTRYRIGNTAEIRTGEMMFLLGAAYQVPPRPDKEAPEEEQAAAREALRMFAQQLEDDVATRIWFTYRKDFPPLPSSRRTTDVGWGCMLRCGQMILATTLMAVLQPRVHHLLKYTMENHHLKAGRFQGPSSVGSALLHQVPSALAQLN</w:t>
      </w:r>
      <w:r w:rsidRPr="00D37443">
        <w:rPr>
          <w:rFonts w:ascii="Courier New" w:hAnsi="Courier New" w:cs="Courier New"/>
        </w:rPr>
        <w:lastRenderedPageBreak/>
        <w:t>QFRDEEVKLRTYFASDTLVILDQLRPEEGQAEFEPIMLVLPLRLGIEKIGPQYHARLQLLLRQPWCMGFIGGHDKRAMYIFGYQGHQYFGLDPHRCSAAVAQSTAELRDRWVEVRDSFHTSKLSGIERDDLDPSLAVFLLARTAEELDDMLSVIGQPTSEDRPGPALVSVVQHSPVGL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HAVFTYDVGDLEHEEGFADEVEHTVIILGREFKFKYTDQGSRDEIRSRASAFLWFTYRNSEYAIGDSPRHKTDRGWGCTLRVGQMIVGEALQRCHCPRDYDKLSYPSEAARMSILKEFEDRPDRVLSVHAMAMQSKFVGKRAGQWHTPTDVAHVLRLAVNEQEAMGLQVHVAMDSMVVLDDLRKLFRADRATLLFVPLRLGIDIVQAEMIPAVKRFFHSPSALGIMGGRPGAAHYFIGYMDHNLLLLDPHTTQDPLRAGSQDALVSCRCSRPMLLDLDKVDPTMCLAFLLTDEESLQRFADDYNASVEETGVRLFSMLDTKSFASSVAVASSLAEEEEFSDDDFEVINMSAM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PPLTDDSRGYFAGGCEPELDERQIRQQERHLEKQQEKELEKARKAARARERDIEKEIERNQEKERAKEKARIKNIEKQEKIREKLLAKEKEREKDQLRKQHEAGIFDSKLFVSGEDRSNIGLGLQFPNDSKDTKQGVVRRMRSLSILQKVPSAMDLLPSRKTLQDSTSGRPIERPLQMRSQSISNLSALSQKSATSSTVSNSEANRSPPMSSSLKSSISVQEALAIAPKQSVLSKLAHLNLSQKKLTAQLNFDELPDIPVYKIQENNTDEASTTLSPALPLSPTSGDSRTQPSPHGTPNRRRMTISGIFSKDKSPNSSGSLATLKTLVASRSPPKSNNDTSSRMDGPPSSLGPSGPRITFGIPSTDKYDFTSRKGSVGRVQNWLERRLSSNNIANVFIASTDEPVPQMTLDVTLSPPTSVSGNSEIADPSSLTDFTSHLKEARSRKRSSLFSSSSSSTPPTPTKSALKFGNSRSPTLPQTPTMSGSEESSLNTLHPLDHGPPSRTPPYNTTWTSEVDTSFTDQKTSSPKSRHQAPVIQRGLSEGLDGESFVNVVILPPLPPESPSEAFVLLDKEAELASKASHDGEDPVAVRDDHRSGSFVQVDHVKSPERLDSDIEAVKEQSQEIFQQIAAFSSEKSEILSDLQLDWESLWPGKASKVEPTDDAGEFVHVKESQDNVDIAAEASTPKPERQRVRKTGGTYVKVKEVKETPFTPAIIAPQPKPLVPVQTKVLENSLYPTVPEQPQTVPHQPQHDAPPISMKQRALALPSLLTTNIPRQPSPNSAGSSLSRSWRAISPRSLSPRLSLPVTSHSSSTSASLHSVGADILSDNKPVYMRERRNGIKETGPNSKLHPLAHSALAKPASFDEPTPNQLILQRFMQDFQSRIWFTYRKDIARIEPSFYTSDAGWGCMMRTGQSLLAEAFVQIMLGRGWRATGAHSVDTSEKYRTILNWFADEPDRYYSIHNIAKSGLALDKRVGDWFGPSTMAHALKQLSQKHNDCPVHISVPMDNQLRASEIVQIALGGSKDYVNGATVPSPSSTTFNGLDRWKPVVLLMPVRYGLEKLTEKYSNNLKKLFELPQFLGIAGGRPGRSLYFVACQGNELFYFDPHFVKPRATQEELNQCPAVSYHCNVVRTMEMQELDPSMMLGFLIRSQDDLLDLDHRLKNDMEQAYPLVTIVNDISLLPGARPEPRPVQSKRKSSKDCVVIEVKEVAEESMQIIEPPTSQTPEPHHHDHHHEEEHVGRSHKEMKRVAKALKKEQKLMKSRANREKKKKAKQPEHFDPYVYRFTTHDGDHAHDQETLSVKSFDSDS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AVDSARDHAATEVPVTPAIVPATATSQTSEPGQKAAFSSMTPISSTDKTKAKAMTTAGEMAATCSEQKSKENSQEDTLAKDNPTSLTCSNGGSIPVSSDATSPSLPPTSHSLQGLSSGVQQSQQVQGQPDTVPNSATSRLGSRFSVNLSGVGLPAMATNLGLTQANSERAADMAQDLKKNVVNMWHAWFPAPSSSSPTDTLSSGDPQSTDVETSIRSPTSGTQSLSQHPQQRPVKAQRMNSYTMGAKSGTDIKNLALSPVQTTRAYSFDISNRPSTSPKSSDDVAQPEHDPYLVESRSSVSAPPAANNNNTTPIYLMGNFYPPSPTQWTDFQRDFTNGLIWCTYRHSYAPIKPSNFTTDVGWGCMLRSGQGLLANALAIQFMGRDWSRPVPGDANWEIYVRILSWFLDDMNAK</w:t>
      </w:r>
      <w:r w:rsidRPr="00D37443">
        <w:rPr>
          <w:rFonts w:ascii="Courier New" w:hAnsi="Courier New" w:cs="Courier New"/>
        </w:rPr>
        <w:lastRenderedPageBreak/>
        <w:t>SPFSVHRIALLGKQLGKNIGEWFGPSTTSQVTKALVHNFPESGLGVYVTTDGVVYKDQVEEAATLKKKDGFGHLLILVTIRLGIDKLNPIYNDAIKTTFEFPQSLGIAGGRPSSSYYFVGYQGDDLFYLDPHHSRCVVETKELSEYVAEDFATYHCEVVRKIDINSIDPSMLLAFYCRDRSDFDSFCERVKEMNTRPGMGSSIFTIGEKAPDYGDDEGHVLSVADEEDDDLELI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RHVFGSNWRAPRDLDDLKSNPLYCQLLDSFVDAPGPNHVFSVHNMVQIGMSYDKLPGEWYGPTTVAYILRDLALLHRRQQQDVEEEAHALQPVGG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TSLPSRPQYVPVSTCPLSTSSAHTVRPKEIVFELFLPLAPLSAARRASASSSSSPSSSVTGRWILGKRYDPEDLDGWTQHFRSIPWFTYRHTFPTMAPYPYTDDAGWGCMLRSAQMMMGEGLLRCERGWRGVHVE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QINYNKKDNTSIDREEQELEGIINNNETNAQLKHKKSKNQNSVSYYYYNVVNWTSDVIIQAKERLKSRTNPVWLLGQYYPNGMEKANQLESFFFLDHNSRIWLTYRYSFEPIFPSDYTSDMGWGCMLRSGQMLLANALVYHFLGRDWRINNKEKYQFYKKLIGWFMDFNEKPFSIHKIAKLGQKYGKTIGEWFGPNIISKVLKDAMEEFSECNNCISVCISVDQSIYKDEVLKVTNNWKKALILLLPIRLGIKNLNPLYYNDLKKCFQFPQCIGIGGGKPKSSLYLIGNDDNDIIYLDPHIIKPALPRKDNYDDNDYLSYRCPTVQTINIASLDPSMVIGFYFSDEGDFNDF</w:t>
      </w:r>
      <w:r w:rsidRPr="00D37443">
        <w:rPr>
          <w:rFonts w:ascii="Courier New" w:hAnsi="Courier New" w:cs="Courier New"/>
        </w:rPr>
        <w:lastRenderedPageBreak/>
        <w:t>CKLYENSKGQYPVFVISDKKPEYLDEDIDIISVPT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QKDFNENNDARNVEEEEKKIKENSDNSKYNDEINVQLEHPVWLLGQYYPNGMEKANQLESSFFLDHNSRIWITYRYSFEPILPSNYTSDLGWGCMLRSGQMLLANALIYHFLGRDWRINIREKYETYKKLIGWFMDFPEKPFSIHKIATLGQKYDKAIGEWFGPNIISQVLKNAVEEFSECNNIISICVSVDQSIYKDEILKVTNNWKKALVLLLPIRLGIKNLNPLYYDDLKKYFQFPQCIGIGGGKPKSSLYLIGNDGI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TFDDVAETRASSALEATTTSDANETRRKDDEIERGDDGDVIEPFGEKVRRFARVSRAAVAHHPRVRALGRLVTRKTLDDLPPDASLVMFGVTHWDRETSSGERSNEVGRREWERDWRSRCWMTYRRGFEALGRTKWCTDAGWGCTLRSAQMMLANALSIHSRGRHWRREVQLVAVHENETADDGSKSPAVSFLSGVVNKLKIPQSERTRAGSDAQEDILRLFADEVGAPFSIHRVCEKTTEWGAPPGRWFEPSVMCRAFEALVAEHDLGSELTVHVVSGREGEDGGVPTVDEAEVRAKSADVGKALLLFVPVVLGVGRTINARYLSQLRSMMAFKQSVGIVGGRPNSSLYLVGHSDDVFFYLDPHTVQVASSMVTMDFESYYCPTPLHVCGGDLDPTLALGFYCRDGDDVASLLVDIEALARVNATAPALAIRPADDRYKSISPRHAERASPSVPPTDIRDDEFADWTF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IFGQEIQNVDSFLQLKETFIWFSYRANIQYEGRAISDQGWGCLIRVGQMIVANSLIRESTNSKPNDLKTKIICLFDDNQCFSTLAPFSIQQIIKRADLVYNIKIGDWYTGPKIMCLLEDLLQSAKTIKQLKIINFLEQCVIEKQIDLQFKQPQLLIIHAIIGNKELDQYFVAELQKHMQIPQFAGAIVGKSKKAYFLIGYQNNQGIVMDPHYVQESNLLQLNSQLKCIPLKEFSGTIALCYYISNSYDYQQLKTNLKDLKGSIFSIIDETCTCF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QSLLNLKYSWQQSSKEDINNKELVDAAISILGFSIKNLPSEKKKEIIQQIYSRTIWFTYRKNFPQILNSQQTSDAGWGCMLRSGQMIWAQILRVHIRQKKQHSKDYQYKLLCAFSDDDDDEHKKMFTDNFKLCLSPYSIQKIEAISQIKFSMKPCQWYRPDQILNALSLLHQQKQLEGSEDLEITISDSLLYDRLYSEMYGLKMDCEHIVNEIKQDKNKEISKICNICQKKDPKALAIFFITRIGLDEINKEYLPFLNDLIDLPQFQGIIGGRDDKAYYILGRVNKRLIYLDPHYIQEHINRG</w:t>
      </w:r>
      <w:r w:rsidRPr="00D37443">
        <w:rPr>
          <w:rFonts w:ascii="Courier New" w:hAnsi="Courier New" w:cs="Courier New"/>
        </w:rPr>
        <w:lastRenderedPageBreak/>
        <w:t>NVVMLKDTFFCKDVKYINEEQMSPSIALGFYCQNQSELDKFFNSIEQIKKNYDNEKTFGYISRITPNSYIIGFDENDILVIKEDE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QIGHSILSKWYSSNYFYRALFQYEVKEEGYIMGKLIESKEDILDVVIHTIRFTYREGFQAYQCQNSTLTTDSGWGCVIRVGQMMMAELLKRHLKCFYNVNLFQFPPLMQEVLQLFKDDDEMESLKVQGKPSKYGFSIQKIMRIAYEEWGKKPGEWYSPNQIVQAIYKILSDNNIIYSCGLSLLPFYESQIDLKVILQEMCVMENCICEQRVFFIEKFLQDLVRLEINKEEVIQVIHGNDSISDVYYEDLSQQNKQEIGMLLKKYVCQKCFVPIRAVAICLLSRIGCDEPNPDYIQAIRQFMKKKYFAGLLGGRPREANFIVGFVDDKFVVLDPHLVQQANMNPEEYVKSCFPGEALFMSDKEIDCSLGLVFYLKNEEDLIELIYDIQAHQQINFFSFATIQNWTYSKIQKEVELEKIKEMQNFLNEFLVQQQQQILNLDVSANLEGYEIGSSQQTLVNDIEYSYEQ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QRQENYKEVITDWIYNLKYILSVYLNNKNVPSDHPIYILGHRIDIDQFEIEDRINKIKQLVQETIWITYRRNYPPLYQSNYISDTGWGCMLRVGQMAMAQMLKKHLKNHGDKRDEDYDNIILAFADNDSQENKEFIEFQNSKDKQKAHNFICPFSIQKIAYLAKKEFNLDPGEWYRPNYILFLLELLHNTIPIRASENLKLSVFNDSCLFLDQLMNRMFEAKFETDKDLEEQLEKTQLIGKNSLAIFVLTRIGLDEPNQKYLKILDEIMELPYFQGIVGGTPKRAFYILGKINDHYLYLDPHYVQEAENKDQINENKMFNRTSYSCKNIHLLNQKHVDTSMGLSFYIRNQSELLQFWRNMKQIKQSSDDFFIFLSDSAPEYVDYSGQLEESSNKLNDDDVVFL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KQGFGQSLMQMMTNTAFQLDKMWSEDIKIDELMYIFGQEIQNAEAFNQKKDTLIWFCYRANIQFEGKAISDQGWGCLVRVGQMMLANALMRECKILAINKTKAMIIHLFDDNQEYSTIAPFSIQQIIKRASINLNMKIGDWYTGPKIMSVIEDLNKNNMNIKQINLVNFLEQCVLESQIDLSFKKPHLLIIHAIIGDKSLGQLEIQNLQSHMQISQFAGAIIGKNNKAFFLIGFQKNNAIFMDPHYVQESNKIEMECNLKCQPLKQLNGTIALAFYISNYMEYLEFKKQVNKLQGSIFSIIEDIGYKF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NLCESLLNRWYNTKFNLTQYVYDIDKQLRQQDKIIHILNETISNDADIEQRIEKVKQTCSKIIWFSYRKNIPKFQVSSLTSDTGWGCMIRVAQMALAQIIRYYNYFKKPEQLIVLIRHFIDDDDNELTDFIQQFHKNQNQYYHAPFSIQKIVHYAKVELKKEPGDWYKSDEILQTLDYLFKYSQYSLNMEIYINYDCAFILQDAIQQMFNQQEGNEIWLKERAKNNNQFDLQDHKGICIFLPTRIGLQNINKDYLEVLNQIIALPYFQGMIGGVSKRALYFV</w:t>
      </w:r>
      <w:r w:rsidRPr="00D37443">
        <w:rPr>
          <w:rFonts w:ascii="Courier New" w:hAnsi="Courier New" w:cs="Courier New"/>
        </w:rPr>
        <w:lastRenderedPageBreak/>
        <w:t>GRIQDYLIYLDPHFVQNAQNFDDLSKNQASYTCQNIQLIHNSLIDPSIVVCLCIRNALELLDLWQIFQHFKQEYQDLFFFSLLETKAEIEKSFEQIFGDDNEFINIA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IGNQILSKWYSTNYTYRALFQYEVKEEGYIMGQLIERNEDILDVVVHTIRFTYRQGFQAYQCQDSALTTDSGWGCVIRVGQMMMAELLKRHLKCFYKVDLFSFPPLLQDVLQMFKDDDDMESQKGFSKPSKYGFSIQKIMRVAYKEWGKKPGEWYSPNQIVQAIYKILQEINIPYCYGLGFVPFYESQIDLRAIFQEMCMMEDCVCQKKVFSIEQFLKSLEKLEIGKEEMVQVMHGNDSISDVCCEDQSEQNKKEIGNLLKKYICQKCFVPVRAVAVCLLSRIGCDEPNPDYLQAIRQFMKKKYFAGMLGGRPKEANFIVGFVDNKFVVLDPHLVQEAKMNPEEYIKSCFPGEALFMSDKEIDCSLGLVFYLKNLDDLIELIYDIQAHQQINFFSFAHIQHWKYTETKKEDQIRRIREMHEFLNEFLVPQQQQQILNLEISTYQEAYSNDSASFDQQPILKEIDSSYEE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QRQENYKEVLIDWIYNLKYILNAYLNNKNVPPGHPIYILGNRIDIENNDIEDRINKIKQLVQDTIWITYRRNFPPLYQSNYISDTGWGCMLRVGQMAMAQMLKKHLKNHGDKRDEDYDNILLAFADNDSQECKEFIEFQNKKEKQKVHNFICPFSIQKIAYLAKKEFNLDPGEWYK</w:t>
      </w:r>
      <w:r w:rsidRPr="00D37443">
        <w:rPr>
          <w:rFonts w:ascii="Courier New" w:hAnsi="Courier New" w:cs="Courier New"/>
        </w:rPr>
        <w:lastRenderedPageBreak/>
        <w:t>PNYILFLLEELHNTIPIRASENLKLSVFNDSCLFLDQLMNRMFDIKFETDKDLEEQLEKTQLKSKNSLAIFVLTRIGLDEPNQKYLKVLDELMELPYFQGIVGGTPKRAFYILGRINDHYIYLDPHYVQEAENKGQIIENKMFNRTSYSCKYIHLLNQKHVDTSMGLSYYIRNKSELLQFWRDMKKIKQKSDDFFIFLSDTTPEYVDYSNQLEESSNKLNDDDVVFL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NLCGSLLDRWYNVKFNLIQYVYDIDKQIRQNDKVIHILNETIKNDVGIEVRNPSFILKQRIEKLKRICSSIIWFSYRKKIPQFQISSLTSDTGWGCMIRVAQMALAQVIRHYHSFTQPEQLIVLIRHFLDDDDDELINFIKQDQKNQVQYYHAPFSIQKIVYHAKVEFKKEPGDWYKPNEILETLNYLFKYSQYSLNMQIYINYQCAFILQDAIKQMFNYDKGNQEWLKECIKNNNQFISQHDKGIAIFLPARIGLQRVNQDYLEVLNILMTLPYFQGIIGGVTNRAFYIVGRIQDYLIYLDPHFVQNAQNFEDLSKTQASYTCQNIQLIHNKSIDPSIVVCLCVRNGLELLDLWHSLNHMKQEFQEFFFISILDTNVELQISESFQYLDENHELVNIL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YIYGTFIDGWYNLRFFLISYFQDSEKRLRQIPNNIYILNHVINDDLAVDQKMEKLKSLFEGTIWFSYRSKILQLQYSTLTSDTGWGCMLRVGQMAMCQQIKYFYNLSSSQELTELIQQFADNDEEELSKFMDRNDGDQTIQYKSPFSIQKIVVQTKLELQKSPGEWYKPNDILFVLKYLFRYSKYQKNLRMHINHENAFILSDVISLMFNKNGGDEEWLKEQIEKGQNDEFGVSIFILTRIGLDTCNQEYLKVLNDIMTYPQFQGILGGFPNKALYILGRVGNYYIYLDPHYVQNAQNYQEMENDRSSYTCQSIQLIDSNQLDPSMAISFCVKNALDLLDLWRRLKQTKSENGESFFMALTETHVYYQLAQSYYCVSDEDDFVTIL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VRNSTADSSVVLVTAPGWSERSRSDGLVQVEAVRSENVDIPKTNLIKHFVESRFGGETKDGHLTEMKEMPLKVTPSPNQQTEADADFDACQQYNCETSGENEKEEASDLNGPFGTMSAFASAVMSSILLDGNNSESPQSNPSVESVSMSFVLGKTYHPLHDYSIRRDDERSLFWFTYRCDFPEIAPYNITSDAGWGCMLRSAQMMLGQALRLHFKSRDWRPPQLLARRRQDSFIRSVLTWFADYPSSSESVYSLHNMVAAGLSKYDKLPGEWYGPGTACYVMRDLVHIHEKQQALGKTRLDRRIFRVYVAPQGTVYRDTIHAFMTTEARVRIEEKKKVKEQTQPQAHPLDLEWEEELMESANTVEWDTALLLLVPLRLGLTSLNEEYVQSLAHTFSLPQSVGVLGGRPRGARWFYGAQKDGSKIFGLDPHTVQTAPGRQTARVNGQASSVVELSDDYLRSCHTTCPEMFPFCKMDPSIALGFYCRTRADLNHVLNSMGAWQKEHSSIPELFSVLDRAPDYSANVDDLLLGGDSSMMETSGFEDEASDADEYVM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FAHGISALDVTPSAALSSPVWLLGKRYDDVAAADFDAYKKSFEAILWFTYRRDFPAMTPYEHTSDAGWGCMLRSAQMLLGQALQKRLLGRDWRLPALFETEMDNKLPSNYVKLLKWFADSPDLECRYSIHHMVKLGMQYDKLPGEWYGPTTAAQVLRDLVNLHRREFGGELAMYVPQEGVVYSDDVTTLCVSQIQEEEVTAKVNHNEDEGNKPEFFDPLLHPPTTEDRSDWSTALLILIPLRLGLDQVNECYVPAIQKTFAFPQSVGIIGGKKGHSVYFVGTQQDQLHLLDPHDVHPAPEINAAFPTATHLRTVHSSRPLVMNVTTIDPSLALGFLCETRADYEDFERRVRILHDEVKAEGGMCPFSVAARRPDYSASGGDLLMADCLSGDDMNEDELGGGTGGDGEDDEDDYV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EMKNFEDNQKKIEINSTIQEGKEEENKTLDEIKNVPVAINSNKINKKDNKYIKKKNSKKTKNNFIHIKNKNVDDLYSYQNKSKYKILNYFNNFKYNFSIKRYFKILVNVSLLNYLPLNLRNISNKVYIFGLCLNLKNPDEMKIFLILCKSKILFTYRSNFLIRINDNNLYRSNNIMLVDNNVSQSNIFTYDNTTYNNSNITINNNNNNNSNITINNNNNNNNNSSNITINNNISNLCINNNNHTSTSNTTNSSDNSLPILCQEYEHIDQQDYLIYISKKKK</w:t>
      </w:r>
      <w:r w:rsidRPr="00D37443">
        <w:rPr>
          <w:rFonts w:ascii="Courier New" w:hAnsi="Courier New" w:cs="Courier New"/>
        </w:rPr>
        <w:lastRenderedPageBreak/>
        <w:t>KKKKLKKKKIYYKQRIINFTDIPEHFLKKIYFDDKECFYINFKKSSKGHNDTYTYQKQHSQEIKENYSLQNNKKKKSKEEIY</w:t>
      </w:r>
      <w:r w:rsidRPr="00D37443">
        <w:rPr>
          <w:rFonts w:ascii="Courier New" w:hAnsi="Courier New" w:cs="Courier New"/>
        </w:rPr>
        <w:lastRenderedPageBreak/>
        <w:t>GDTCTYTTSESNKTIIYLENSKKCNSVDNKEIKNKNISKDDMHYYREQKKKIIKNKSENNTCDDDLECFNNPDNDRNDPNEEMKKKKKKIKINNNNNNIESEATIKNINIIKTKKNSLKILHSRSKKHSVLKIKKKNKNNIIKNNNINIKEYLKYVNQNITKSQIYEKDKKYICMSDNGWGCMIRVIQMVLANILIHFNISNRYVYFHNVNDYILYKNYINKLTTCTNKENKIIQIEEKTMNKDKEESIYLNYKNKDSTKEMVKHEKNNQCESNECNLNKNASQNNKESDTLMIHPQSNIINGNNNNINSNNNNNNNNNNSNNNNNSNNNNNNSSSSTTFSNSNTYLVPDSFKQEYNKSSIKTDFLQSDKQITLNDTNINESQGSDIYNIDNVENITNKYNSSDLHHCENYNNFLLNNKNNNNDSNSEIMHINNSLIYSILSEFRDLEQAKYSIQNIIYEMIKYKKIDDNQIEHFVHDWLGPTSSAIIISNLINKKKVRFVKKNKMKNNFRGTNIHMDKNIYIEKEQKELTNYTNNNKQIYKLLNQKENINISKSDDNIKNDKKKYNKLLFLKEKKKKKYTFFSVAFETGVIYNNKVLKFFQIKQDIFIIIWICLKLGIDSLNVSKYKKSLLSCFLLKQFQGISSGNTNTSAHYFYSANDNGLFYLDPHIKCQNAFIDFNENISSQFFMHKVKFLPWEYLNSSLSLIFVVQSKDDYFNLIQNLKLIDSSLFEIYHEEPQYVYKNELNYDTDDSGLV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EPLGKPEYEYFYDESNVDDDFDDTEDAIYTTVLTNNNQRQQIPFIYSLGRRYHPVHEYDERKKYERSLFWWTYRYDFPEINCISSDAGWGCMLRSAQMMLSQALRIHFKSRHWKPDPSTSKARQDDFVASLMTWFADFPSKTESIYSLHNMCAAGLAKYEVLPGDWYGPGTACYVMRDLVALHQQRQSNVFRVHVSSEGTVYNDLVYELMTKDAAKKKRQSQQIGKDEEKTVAEPLHPLDPACITEDVELDLKDVEWDASLLLLIPHRLGRDSINETYVKSVVQSFGLPQSVGILGGRPRGARWFFGAYADGSKVLGLDPHTVQPAPSRRENIKTGGKERRESSIDLTDEYLASVHSPYPDVLDLNRMDPSIALGFYCRDRKEFLNLQEALTRRKQSSDSQLVSFVDKVPNYMSSSLVNDMIENDDDLGCFDGEFDNTGKDELSDEEDYV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FEETENSIQNNEKDSEECQLENICEIETEDNSNNSQNHEQADGSKQPLSLQFSVPSLSSLTQPLNTMFTEAKHHICTFIGSNPSSMLGRKSHTFSTKEPVWIMGSQYDMTESPSDCDMKEDGTMNGMERVVRKLSTILWITYRRGFEVIEGSKYTSDAGWGCMVRTTQMMCAQGLILFYCRKQELTESTDGSYSSLFEHVLSCFNDTYGACFSLHNMLKHSKSFQKGVGTWFGPAEACVMAVKCLQDSFLSNQIAGLVASQSNGVIYKSEITKLCCNEGKWEKAIFIFVPLRLGLNELNLNYIPSVLRCLEMKHSIGIVGGKPQRSLYFVGYQHENLLYLDPHTVFDTNKDKSNIPYNCKNIYSLNVRELDPSMALGFFVRDKHDFELFWEECQCFIKKPFPIFTIQDEMPLLDLTWEEASTNDHDSESSEGSEWEN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EESKQHANEDKDKKRVWKKSLLLFIPLRLGLEKLNLEYMSGILHCLEMKHSIGIIGGKPQRSLYFVGYQRDHLFYLDPHYVFEYPSSLSSSSSSFSGTSDIPFTCKTIQSLHISQLDPCMALGFFIRDQLDFDLFWNQCLLFSTLHSFPIFQVGEQMPTLPDLFPTLAHNTLSYPEDPSPHSQLHPTFEDSEWEI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YYLLFKHSQYLESASIFFSKKKREIRQKKQDKRNFEQIFVLLGMSSFEVIEGPPANSDATLAEEEDLSPNQIWPSCSDSTIISSADVTAARTEEEKKEEEKKESEEEKSSKSLLAFPFSISMSMSSLSDWTQPLNTLFSEAKHRIYTLLSSNSGAMFACTNPHSFNSSDTVWIMGEEYKLQQQQQQSNEKKEEEGEEGEEGEEKEEEMDKVLKKLKSIIWITYRNNFEVIKGSKYTSDAGWGCMIRTTQMMFAQGLSRYWNNNDSTRNDNNKNENKEIIDKQILSYFNDSYDSSLSLHNMLKHGECLKKSTGTWFGPTEACVMMVKSLESSPLAKELTGLVAMHSNGVIYKSEIIKLCCDEQKVWKKAIFIFVPLRLGLDQLNANYIAGILGCLQFRHSIGFVGGKPQRSLYFVGHQNQHLFYLDPHTVFDCSVPHSVPTYCHLVQSLSIRELDPSMALGFFIRDQRDFDLFWSQCLEFTQIPFPIFTVGDHVPTFDDRWEDVSVNSHDHGSSDDSEWEK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STIYTYDSPIQYTPQKKVTTDLRGTYESNSSLEKTSAATEQTRVESMKSEKGLFSFSMSMPSIPGWTQPWNTLLTEAKHQMYAFLGSNSPSLFACKNVHKFSSRDVVWIMGRAFHPSENAEEEEEREDEEKKEDEDENRSVSRSKSKSKSKSKSKSKSRSTSSIKTMWRIKSEQDQEKDKRNRNGKRTGTGTGQKGEHKREMKKWENDIIMRWHELVWITYRRGFEAIRGSKYTSDAGWGCMLRTTQMMCAQGLLCHYRNEDANENANANESEDKKDDDNDNDNDNENDNDNSNDNDNGDNINGNNMNGNDTNGNETNGNNINGNDKKQQTTAMIRLKKDEHKINPQTSSLYRYVCDFFKDSYDSLFSIHNMLRHKSKWNSKHVGSWLTPTETCLIRKFLICAVNILPMITMT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RWLQLWKMDLVQKVSHGVFEGSSEEPAALMNHDYIVLGEVYPERDEESGAEQCEQDCRYRGEAVSDGFLSSLFGREISSYTKEFLLDVQSRVNFTYRTRFVPIARAPDGPSPLSLNLLVRTNPISTIEDYIANPDCFNTDIGWGCMIRTGQSLLGNALQILHLGRDFRVNGNESLERESKFVNWFNDTPEAPFSLHNFVSAGTELSDKRPG</w:t>
      </w:r>
      <w:r w:rsidRPr="00D37443">
        <w:rPr>
          <w:rFonts w:ascii="Courier New" w:hAnsi="Courier New" w:cs="Courier New"/>
        </w:rPr>
        <w:lastRenderedPageBreak/>
        <w:t>EWFGPAATARSIQSLIYGFPECGIDDCIVSVSSGDIYENEVEKVFAENPNSRILFLLGVKLGINAVNESYRESICGILSSTQSVGIAGGRPSSSLYFFGYQGNEFLHFDPHIPQPAVEDSFVESCHTSKFGKLQLSEMDPSMLIGILIKGEKDWQQWKLEVAESAIINVLAKRMDDFDVSCSMDDVESVSSNSMKKDASNNENLGVLEGDYVDIGAIFPHTTNTEDVDEYDCFQDIHCKKQKIVVMGNTHTVNANLTDYEVEGVLVEKETVGIHSPIDEK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TTKSSAHILWFEEISIEDVPVVGGKNASLGEMYQALTPKGINIPNGYAITASAYFYFLDKAGIRNEIRTIMQGLDVTDTRNLEERGAKVRKLILSKDLPADLEAKITAAYDKLSEHVGVPNTDVAVRSSATAEDLPNASFAGQQETFLNVRGHKALLESCKACIASLFTNRAIAYRENNGFDHFEVGLSVCVQKMVRSDLASSGVIFSIDTESGFDKTVFVTGAWGLGENIVQGHVNPDEFYVFKPMLDEPGCRPIISRKLGAKQFRMIYATDSSKLSVKNIRTQQQDRLRFCISDDEVIQLAKWATEEMYACADVVATAQSVHIYIVCAQARVINDICPPQSARISRRTQTILSTRAARTCHAAIISRELGVPCVVGCQTATEQVPNGEMVTVDCSGGETGHVVRGERKFVVHETDITTIPKTKTKTMLILGNPDLAFDLSFTPAQGVGLVRMEFMIMNHIKVHPLALLDMDVLTPEERVEVKQLIQGYDDPSEFFVSHLAEGIASIAAAFHPHDVILRFSDFKVSAPISTLLVLVSTRTRQEEPHTLVFRWLKHMAEGLLSAFLGGVSEPGAITVLGRRYDATQESDDLKAHIRRLVWLTYRKGYDPIHGDAQLTSDTGWGCTYRSGQMLLAQALMSNAEPSARMQRLEGVRPSTWQHEETKRAVLSMFQDSHDPAAFFSIQHMAETSFVVRKKPGQWLSPSEVALIIRRLNPPETGMRVRIVNDTLLSTRRILAGEPWMPTLLMIPLRAGLDTLQPESVPAFVAFFDWPWCVGAIGGKPGSAYYYVGIDHDRRRVLYLDPHTTRSRLDLSNQAAEKTCVPDKLKSMDMSKSCSSICVGLFLPELRDLTELVQRYKREQLSGMWSTPLFHVVNDAGLSISEEPHMDGSVVETTFSASTDMRARGPPSVPRPRRRHVGTAQPGPSTASPASSSSSSASSSSAHARPNLARRFTVAAGPLSRRMPMADAELHFASHQQQAPSPRAPLRANHTRQPQPTTATPASTTATAPAAPTHPAPPAAPPYLAQQQEFTEEEDDEDGFVVIDYAPP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IHRMIDEIRKWMPFTPSSKVVCFGITYDCSEEAAREEFLEDFRSRILLTYRSGLEPPLQLAAGGTTASDSGWGCMLRVTQMMLAQCRDWRFGEEDLQEGQVFWCNNRCRHRNLLGRNEAPPICASPVASSIPRRHSFLCIALSKWGSVSWVRSLRHGLAPPQQHKQLDISSRRPRLALVVQT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GLLNHSLSSESDGLAWVLGCPYNLPCEYSDLVDDVRSRIWVSYRSGYFPIRDHNGGCFTSDQGWGCMLRCGQMILAQTFLTRELGR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GWRWQKSSDEDPSDTTNHSTDSNSNPNSDGTENGISVPSSPHTRSNAYSPPHKYKEPHIL</w:t>
      </w:r>
      <w:r w:rsidRPr="00D37443">
        <w:rPr>
          <w:rFonts w:ascii="Courier New" w:hAnsi="Courier New" w:cs="Courier New"/>
        </w:rPr>
        <w:lastRenderedPageBreak/>
        <w:t>SPRSSSENERYRQVISCFRDAPTSPYSIHAIAYEGVALDKHIGQWFGPTTVAQAIRRLCEHEQLKPLHAHAHAAEEEPVSKPIPLQHTTSIGSDSIGIAIGGKEEGLTIATYIAMDGVVGKDDMDIALYSYIERKQKAHVAATAQRRAKKAKIVLQKDGQRGVSKACRSYNATEPRARSKSREAGEAVQNAKDMGSAGNRDEIYSCGESNEVKHGLRDDWDGLDVTDTDIHNMDTHQQSHAQADRAASKDISTHTEIHYDLKNPADGYSNRHTKAQTNTGLGSAKNRIEDRYKEDIDGEGGYVLAEGVRTPEADRDAGLVEGGLVPVGNVGKDYDVISLDKSLSVNRTLQGMSISEKTDEDTDSDECIDTPVHRHGREGETEDKSRTHEEEQEELDNTPLLLMIPLRLGLDYINTCYIHQLKKVLMMPSSTGFIGGKPNSAYYFIGYKGSDVIFIDPHLTQPTVATQANGRINT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SYHCSQINVLPFSSMDPSLCLGFLLNTKAERDGFFSTFELKQRLETTPLFNVVQMANPFAQTSGADTGDVVSGSGSCEDSNSDDFE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PVKAETLPTTEASQHLKQSISEEQEHTLWEKVTEGISHFFHTASGRFRTHSTTAGANNIILAAHDDNTLLTRLTARTGIDLGLGNGRNRDSGPVRLLGIEYPSCADQGFQDDFKSRVWITYRNGYPPIKPSTYTSDVGWGCMLRSGQMMLANAFLFHELGRDWRLTRCQDDKGAWDKYVTILNRFLDTPSAPFSIHRIALLGKQFDKNIGEWFGPSTISHVLKVLLDDHKDIDMGIYVATDGVMYLDDINNECTKGHEGWRGTLILVPIRLGVEGLNPVYFDALKACFSLPQCVGIAGGRPNSSLFFIGVEGNHLVYLDPHFLRPAVEVKHPASYAPEDLSTYHCETVRTMSMEAVDPSLVLGFYCSSKQDLKSFCEQAVNISHGRTPLFTIQEKAPEFQDRDGDVLSDG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EINICILGSMDDFVVINQSTPNALLSEMLNSLYSREDSYNTGQSDRALIAKWKTNARYQMSEVPSVPIFGYKQVDLSGSFENVSLYSKNFNNAEEFLEAFQSVIWITYRYGFEPIIYKDKIFTSDTGWGCTIRVGQMLLLNTLKFHFRLSSSSQLLELIQENLTAAPFSLHKIVECGKNFNKNPGDWYSPALISHVIQALSETFEIPGMKILVCMDNTIYKNKIPENEACLILIPFMLGIENIQPEYYEVIKSFLSLEWTVGIIGGIPKSALYIVGFQGDNLLFLDPHFVQLACTSGQDLLNKINTYQCSSPKLLPLSVAESSLSVGFYFRNKSEFYNFENFVSKSSGALRE</w:t>
      </w:r>
      <w:r w:rsidRPr="00D37443">
        <w:rPr>
          <w:rFonts w:ascii="Courier New" w:hAnsi="Courier New" w:cs="Courier New"/>
        </w:rPr>
        <w:lastRenderedPageBreak/>
        <w:t>ILNFKDKDIDSNIQEDNSDEDFY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NSQEGYFLDLTGDASCSIQIALFDMDNEKHKKKEDFISNFKVSKVFISKYGTNIRYFLNSKLSPLNEANFELNTVLKGTKYDNSDYWIFIHEFSHIIWVTYRENFRSVSSTKLLNSDVGWGCTIRVGQMLLMSLLKRHLSNPDYDLILKIQENLESAPYSLHKITELGLEYDKKPGDWYSPSTMGYILTLLLENSPIAKLKCFISMNCALYRDQILSLAYNFSVDMIKSVCKCIPNEYEDLGIMCGGCGKRIGIAKWENAIFIQVPIMLGMRGILPEYIDTLKSILDQPSCVGIIGGKPRMALFIVGYTSDSLIVLDPHLVQPAARSEIEFKQLLSSYYCRSPMLIPFNQIEGSFNVGFYIENEEMWNKLERFLERDSRLKGVITIRDKEFSEDSEIMEIIHSGGM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NSQEGFFFDLTGDGSSSIQVAMFDMDNEKHKKKEDFISGFKVSKLFISKYGTNIRYFLNSKLNPLNEVNFETNTVLKGTKYSISDYWIFIHEFSHIIWVTYRENFRSVSSTKLLNSDVGWGCTIRAGQMLLMSLLKRHLSNPDYDLILKIQENLESAPYSLHKIAKLGLEYDKKPGDWYSPSTMGYILTLLLENSPVPKLKCFISMNCALYRDQILSLAYNFSADLVKSFCRCIPNEYDDLGIMCGGCGKRIGIAKWENAIFIQVPIMLGMRGILPEYIDTLKSILDQPSCVGIIGGKPRMALFIVGYTSDSLIVLDPHLVQPAAKSEMEFKQLLSSYYCRSPMLIPFNQIEGSFNVGFYIENEDMWNGLERFLERDSRLKGIITIRDKEFSDDSEIMEILNSGVYF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NWLKKFTNYVRYNIKSSRIEELFEYGTDNPIVLLGEIYETKIPGEKNNRPPVNYLGSDYIDIYSATGKTIHNLSAYNEFAEKFKSILWVTYRSNFLPILRTKKKQKYYSSDAGWGCTLRAGQMLLLNTLKKHYKKNKETSIELFHLVEESLSAPYSIHNLINLGATNKQAGDWFCSA</w:t>
      </w:r>
      <w:r w:rsidRPr="00D37443">
        <w:rPr>
          <w:rFonts w:ascii="Courier New" w:hAnsi="Courier New" w:cs="Courier New"/>
        </w:rPr>
        <w:lastRenderedPageBreak/>
        <w:t>EVCSAIVKLSEINPIPGFRCCLFTDFTIYKDQVFMLAMDETENPDRENNTESQEWKNGVLIFFPLMLGHKKLEGKFYDVLKLFLSLGPSVGIVGGRPRSALYIVGYNGDNVICLDPHIVKQLNNKLQFKLPVEDFFCSDLILTKFKELESSMTFGFYFRTAQEFYMFEKNVMANDGLLNGLMLFKDCFVDVPETQELVLENDFIL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HNTPKLEGFIIIIPDFQASYYKNHHNGNLWLKKIARNFTFNLKYCFNVSLKRLYMINENSVYLMGKEYKCSPFIKKVYKELKKNIKEIVWVTYRAGIREFESENGRVYNSDSGWGCTIRVGQMLLINCLKIHYKMGNETISELLKTIEDNMENAPFSLRKMLSTDITKGPGEWFSPSEVSHMIVSVLSNHPLNDFKALVFMDSLILKDRIYSEACNISFEDIRKYCTCSIISSSESHLCETCNKPKGSFKWVNSLLIMLPLMLGIRKIQQNYVESLKKILQNKYSVGIIGGKPNSALYLAGIKNDSVIVFDPHYVQDASSSLSDFKRTLSTYFNPSLNTVEIENLESSITIGFYLRNEEDFADFSDQVVNEKGLNNIIFIKNETPDYMLDSFSAQDSMIIEF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0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IFNKESNSHSDSLSKSDISLDITPKSEEFITIIPDFQANYYNNPHSGSIWLKKITRNLTFNLKYCFNLSLKRLYMITQNSVYLLGKEYKCKPPMKKIYKELKKNIKEIVWVTYRTGIREFEGEKGKVYNSDSGWGCTIRVGQMLLINCLKIHYKIENETISELLKTIEDNMENSPFSLRKLLSTDITKGPGEWFSPSEVSHMIVSVLSNHPLNNFKALVFMDSLILKDRLYSEACNISFEDIRKCCICSGISTSYSYICEVCNKPQLSFKWVNSLLIMLPLMLGVRKIQSNYIDSLKKIFQNKYSVGIIGGKLKSALYLAGIKNNSVIVFDPHYVQDASSSLSDFKRTLDTYFNPSLNTVEIENLESSMTVGFYFRNEEDFIDFSNQVVNEKELNNIIFIKNQTPDYLLDSFSAPDSMIIEF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RIQSKKPFQSNVKRENTNGSYQVESYDFEANEEDEGNINNFQIYHALSKQITDGGQIMPQYNSRGSDDRTESPASNQVNKVRASDTNLAQVQRHQIDNQVKRLSQQPNPIIHAQEQPISISQAEYEEDEQFFDQNIERQKKRSLTDDKKFLSQPNSKDPQDQKQQKDLISQIQSKGGNSTDSTYTKINKSNQNNNKKVRIQSNQYSDFNSEDYQEKTEPITIGLMNPSKDFMVHDFYDQEFKQLKFNQDIKHQIIRKDSASKQQRNKAQKLNQSQNSGSKDGSYLQYWVNKGINYKYKLPWTSLAKVFTEFHPVSFDQKDLPLTLLDQSWVQLEQADPRQKKRRGSDELRLIKIEFEKKFSQIVLCTYRKGFNPLLSESEKLRNMVMAHAKLGESKIFTSTDVGWGCAIREDDPIIREKFRSIIRLILDNDGTKQAAFSIQNIAKMGFCHDKYPSEWYGHHAMSIMMRDLNKMYQPVHDFQICIYRDGNIYYDKLKKLAITDGQKFQIQSFQAKRYQGEARDTRCRQDIVFHEFLNQTGYFSGITLSHSKHHNMSKEFDSPKRESQISDNDMMEKEQLKIIRNEKLLEKAWRNGILIIIPTRLGLNKVNKEYFYAIQYILQFPLNVGILGGRPQQALYFDAHVGHHLDQNVMQTYQCDQAKKISLTKIDTSLAFGFFIKDFQDYQSFANFIETGKKVYKENWVFSIFKEKPSFDNFTPSMNDNFYLPKTTLGFEQISNRISKPLQSPQSNNQQIQQKQEKQDFLTINALPLNRNRSTNVQDINPIKIQPEGDEEFEL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ELDKSQLVEPESNQHFKFISIPSDLTLSITERRKSSQNYLDDDEEDVKKQCEVINQQNEKLSKIQDSFECIEYTTEPGIINNVMLSISNTTKFSFLNKIDSFNQSVVEKLPPNCNNQNLYQMTNSSLITGQLTFQSRGLR</w:t>
      </w:r>
      <w:r w:rsidRPr="00D37443">
        <w:rPr>
          <w:rFonts w:ascii="Courier New" w:hAnsi="Courier New" w:cs="Courier New"/>
        </w:rPr>
        <w:lastRenderedPageBreak/>
        <w:t>ENLMQKLTNLRYRFNDGDLIEYMAYPKVSFGDSSAFDKTAFLFNSKYNSKKSFNSSFKSIIWVSYRNNFPQLTRNISIGSKNYLQPSLNDKNQIEQKFLTSDCGWGCMIRCQQMMLANALVRLDSSYHKQFSMNNDEILELFLDIPEKYFSIHQITEEGKISMDKQPGDWYGVNSITQVIKNIFDQKSTLRPDCPQVFKKISFMVFQEGAIFMNEIKQELLLYLDEYNRAKTEELNYNKKQKFQQHSKTDQHKKFMEKRKLSSQFEMIDDNLDDVIVQEEDSFQLVGIESTSQSNTLSLNEQFSNKSDEKSLYTHDSDYPKAALVVITMRLGLNKIEEEYFDTILECFSLPQCVGILGGKPSFALYFVGHQDKQLIFLDPHYVQDSLKTKQDLQNDDLRQTYYPSGQAKKIKMDGLDPCIGVGFLIRNSEDLRTFEEAFSKTGKLSKIATLYQDRPKDQCLSRKLDEINFSSDYIDHS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1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SFAEIVRPAGYSDFEVIRRDDLARLMGSVLALDEMQDQDENPNLYLLNHRSIVENRKSLQSSDVEDQYSVVSNGDEEIQDFHKNHTLKIDVTIKQKLFEKLTNFGYSVQKSSSQNKVQINDKSLTYLLGFTVDKQELFDKFVADMIWMTYKKDFKPLLIEKTSIQGQKVQNLTTDCNWGCVIRSGQMLVANALVQSQFFYQVPQILELQFSICSFNDGIITMDKLLEKGCQIQKEDVAIVQNLYMSFDENVTRFSDGYSLSQNFKEPEWINEVLVIVNARLGMEGINSNYHQVILKYMKFPQFIGLMGGKPKKAYYFIGQQEYKNGDPAKLIYLDPHVVQKYSKNISKNYQQEKAKYHTTNARLIKIKNLDPCLGFGYLIKNYADYKQFYELLRKYIEQDKENSLFTVFEKFDYIDDDRRYTHNTA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DKDSSFDIIELQNIQADAFKDAQCSNNQSYQDKLKSNSASKKHYQYLSQTSYTEEKNNLNPRNAVHFQEFKKEIKQMSYSERIKAFFSNATYNMKTFSKSSWKAVKINSKHPYARLFEKDFYYDDRNPEQENNNFLKYHERVIWFSYRNNFPLIRDVADDNQSVSNDYGWGCMIRCSQMLLAEALKRHYLNDQNIQIEQLSQDDEKHFYSNIIKLFLDCTSESDVLNQPGSYQDIQSKMLLNEQNLNNIYSLFGIQNICQSAILRQYQQNVKNWYTSIQVSVILQEILEESQSKLNSKLGFHILNFTDQIIFLKELEEASRKQNDRLNNILVMVHLKFGINKFEMQHKDYFIELLKIKNFVGALSGTETKGMYIIGFQEDRLIVLDPHFIQKSTEGEQGLDKDYCTYFNKTPRSISLECLSSDISLGYFIQVNEEQSINQFIDQILTLNEKHKEPLLSILNDRIETDEMEIEEHQINKEVKDQENQDSVNNISQNEEGEEQKQSSEHNQNIDQINDIYKKEIKEDKNRRVINKNIDKQSIISNESNFSHLNSNNNNNHSNINSSNINYRIQDFYISNGSAISESSNSNLDKNQSYNEQEQMSLAIPCIKKLNMSSQLDNLKIQNKDYSDSNKTIQKNVVYNDFEVI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DSRLEEQKREQTFMEKMHDLGTNFLFNVSSWSFKSSAPFKKEDTVYMQGRNMNENKETYEKNYKEVLENFYNIIWITYRKNFPALLNMIDKANLKNQKMSEYISDTGWGCMVRVGQMAFAEGLRRHLVENKKLVVKKKEDLRVIIEGFLDDDQKCIDFAPYSIQKISKIALSDFNLLPGEWYTPIRICYILGLLHNERKAIKGTEDLKVAVFSSSRPIVFQDFLERMCKVDPQRGKHAQICPNQCRIIKQDQKSKVDHDHHKDIKLEKQNSNSEILVVSEETPKLRLVCPIHHELQYSMIVYIVCLIGLDTPQPEYLELAKKMMDFKYSLGLIGGKPKKALYFVGRIEDEFIYLDPHYVQEFSNEKNFQSSSQLETYFCKKFQTYPSKNIDSSFSLMYYLKDLEQLEEFYQFMMGLKRDYNEHFFMMMEDTEPSFCLGDGKESSNLISDKNLNILADNQNKKRQKEQMQQANQNFEEVDDIDENGNNIKNSKYDHKNKKDKVEDDGDDEYEV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DSKFILLGQTLSSLSQIKEAQHNLIYFSYRSGFSHQFQNHIFSDSGWGCMLRSGQMIFANGLLRHLKENPQIQNQLKIQNINDILLFIIKFFIENKDQPFSIQQIAAVALEEFKLEMGFWYSPNRIAYSLKKLLNNFQTFSEMNIVSEVMYSDRPLYFSQCVTAMTGQKIDSTLPNNILVDANKNYEKKQSLILLIICQIGLDYPEEKYLDILIKLFTHRLSIGMIGGKHSSGYYFTGLNNDKLTYLDPHIVQHADINTNEINLKTYFQEEVKQINKHALGPSVGLGFYLKDLNDLNEFWGYLVELQTKHDDQFFLMIEKDQNTNYQEQELVEDEDFIEI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TQNCIQLVNEDSIFSTSKKFTLSSTERPMCQILGKIFYCGEKTNELLQEELSSLVFLSYKKNMKEFQYLSTTITTDNGWGCSLRTSQMMLAQGLKRHLYEKRVQSFIYNDKTKLDFQHLIMMFAESNSLENMDQSPFGFHSLLTQAINLFQVPLKQQYTPVQGIKALKQQFKQQKLVKSLKIVTSSTGVIFQEDIRQKMKNWEKSLLLILHFKLGTGKLNQIYVEQIKSLMDLEYFVGAIGGIKNKSLFMVGYMNDQFLSLDPHVQQVNNLKLIHTNNYTKLTFIIRMHAKI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LIAVSYLLCRSTQIYRQLLEFRDIYILCKTWIIYKIQFNKSTNSVALANILEMSQSKEIDYFKSIKLSMSKAFSEDGRRVSTNNITEGIMSYGMQQIYRFNKWGTSCKTIDLKVDIPSFIL</w:t>
      </w:r>
      <w:r w:rsidRPr="00D37443">
        <w:rPr>
          <w:rFonts w:ascii="Courier New" w:hAnsi="Courier New" w:cs="Courier New"/>
        </w:rPr>
        <w:lastRenderedPageBreak/>
        <w:t>GNDLTPQRVKLVQDKSRVLQDDGNQNKYRMLMLSNSSDIRVDTEPKQEEIISKETYQTQETSGQDYDDEDYQETEKQMKEKSKQILQIYQNTILFTYRKNFYPLLKDKINDPQKNQTSDAGWGCMIRAGQMIFAQTIKRHLKKTDYIEQHQLINIIIGFLE</w:t>
      </w:r>
      <w:r w:rsidRPr="00D37443">
        <w:rPr>
          <w:rFonts w:ascii="Courier New" w:hAnsi="Courier New" w:cs="Courier New"/>
        </w:rPr>
        <w:lastRenderedPageBreak/>
        <w:t>EEEVQEGGKGYIFNQQSYIQDRIRPYSIHQITNRAFCKYKIQPGQWYTPNQIAIILKELHKKNKIKGTENLKIDVHSSDKPIIFEKILQTLLGRQGKINLNCNHENQQSRNSINQDQDDSFEKIMPPNQQEIEEFSSQYEESKEDQTDNLCCKDCFKTDNKLFLLLPCRLGLDEISPIHIEILKKLLSLKQSVGMIGGKPNKAHYFLGFVGDDLLYLDPHYIKECVRKEDLMENISSYFEEDVFKMPINKISTSLVFGFYFSGVDELNKFYKFLRQLEKEYKDDFFLVIEKQTPSYAMSNISEIKKLTKQIKITQKDNQNLLEQQFENYDGSVGDDFDEDDDTSYDEQECYEDKLDEFDQYNNLEESDYSQKLKQQTNLKNYSDPFGTESHSENQLKYGKLANHELPIRNQIQKKQSEEELKNLVNLIQLQQQNQQISNLLQNQNC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NSNDANGEQCSTTEGMLELDNLKFNAARNVNGHHQAGDDTYANDNDNGDYIDDGGDSSSDDEQISSSFHHAPLHQNSDSSVDQLRTYFLGHVFNPNTDQLSMLSFQKQLYWLTYRSDLTVPLRPYNGGVGLKSDAGWGCMLRSAQMMMAQTVRMHYEGSSGEGCCGSGGVKHQSEGSRGSAVGGKGVEVERIACWFADFPNHFDINDDEEDEATDDVSNQQQQRRLLGYRYGDGGLHHHWYSLHQMVAAGLGLGVLPGEWYGPTTACHVLRELNEIHCGCRERVAEVLKRRRKGGDKGDIDEHNHVGDDSQYTCDVFRVHIATEGCIYLDAISKLMTSSNQSLQTESNDAPIQHNTDSAANVIDHPLSLPEEVFDPLRAQVTTQSSDKEQILNQQWDTSLLLLLPLRLGIQSIPTPTYGSTLAKLLSFPQSVGMLGGTPRHALWFYGADEVDPPTFGDDGKALNGQECGGWYGLDPHTTQVAPRGTRTTKYGKDEVSSDDIELNNCQWQVQLNDAYLRSLHFTPTTTHANHQRSIPLSKLDPSCALGFYIRDHSDFVQFTNAIDALSKEHCRPNKLPDIVTVTEKTPNYEVDVGSVMKTLMLCGKGTTKEREGGRGDETCNDDCGGGSDNQLDGFSMDSEEGVLSEEDDDDDYVL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RSGQMLLANVLVGHLLGPSWRLASPGQGRKASSRDTRLYRRILSWFADVDRPSAPYAIHHMAQLGALRHDISLGCWFGPHTTALVIAELVGLHTPRLAVYVASDSTLFRDRIRDASTPHRRPRYPFEEFDAEVADGVTIQTKRVRRVALPPDALDVRPLRSRPPLTRSAEPTRSRTVRVVPLDRSTLGLGAAWDVLGVPMVEPWDELPSRSSGTQAAASCSDNDAPSEAAGFLPLLILVPLRLGIDAVNPLYYPSLQALLAFPQSRGMMGGRPNSAFYFVASRASTRCTWIH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KLVSAVVAKSNKAAALYNKMTAAKGVALDPDSPYVLLGRRYPPPAEPQPHSPPLLRVICSTPWVTYRRGFAPIEPSPQSSDVGWGCMLRVGQMALAQALVRLLLGDDWVIPPETFAARLTAARVLDDAELEAIAASAGPASLAALPDAYYDILSWFADVPSPATPYAIHHFAWLGCRLGLNIGEWFAPTTIGNCMRYLVNAHAPGNLAMVVAYDATVYLRRLVASCTAPVGESDPLDATMWLVAPGSSRASDGVPDLPHVDPAGVSSDTAGIVRATSTTPPISPAVSCEALDQAAAAGPSSLYPEMPTLSPGLDYVARSSGSAAGLPTTADNWRPLLLLVPVRLGLEQLSEVYHEPLKAVFEFPQTVGVLGGKPKGALFFVGVQGDNLIYLDPHSVQPVAHVEHGNPQSAFSYQCLTPRSMPLSKIDPSMALCFLCRDLNSLHDLLARLDALNATAGVSMFSVVPGDAPGYPPAACSSAPPPSQSLSGGNTSWEDDDFEF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VSKYLASSMLGNLPSRSISKHAEETRKAAAQNSNGRRTTQPLGASETNPTPSTDNSGQVESCEPFDLRANPPDVSTEVSPQQMTLSTTCDQAPPEGGAPEEGFLRSTPCDGGRTRRSIDGDLTDLTAEETFENQVCIRKLPPHQELATVEADFSALNLLASSQLSPIPSVAFLDLFQKEGNQPAVNSDCYELGTETNCAHPHTCAGAATSDKRKLALHCFSDKTSLLCGSDLRLEKAKAALQLPMATACLGAGRVCPPSRDHESTGQMEAASRPASGPQCFTAAGTEGNRFQKELSPAEGCNNAACIRGVSMGQRENEQGPNSNPGECLQSNKPPCSAAPDSSSETCTLEGDVRTG</w:t>
      </w:r>
      <w:r w:rsidRPr="00D37443">
        <w:rPr>
          <w:rFonts w:ascii="Courier New" w:hAnsi="Courier New" w:cs="Courier New"/>
        </w:rPr>
        <w:lastRenderedPageBreak/>
        <w:t>HTGVCTPDVSGKEGDDGSPPEWPLHVQADTGDFPGAEGESSGTHPLMGASVLADELTGLNDVSGHVDGPCLSSPLAPRSDSPVEEALRLPSRDRSPFPTVSTSFSSFEKLPSLTGSSQPDGRDAVGLDGFRISNETREDACRLLNYDENTRHPPATDPPSGSSFWSLGSPQASRRSTPVSGASTPQARSMSSSASPVLVSPLYGAAASPLLTASSAPVSSWALASVRLPPPLASFASFSRLRNSASRAHAETGHACLPAPPVPPTHSEERMSEDSVYSTSSVSSTSSSVSSASTSVLSTSSSVSFTSSSVSSTSSCTSCVSSPPSEASCGNSISTAPSSVVARPHRCTHQRPKGSVAVPACSPYSEDRREELKTSTSRPSHDPPPSLLPEAASELDHGKPSESLCLGTTASSILSSPNFFKAPGASLLSLRGPSSFFGHTLAGASFNATSDATTASACAPQSLAMSLDALEKRPSLEARAGGRASIAGNSNDPLQPKPTGSSLFRRVRSLKQLQQDVTVVFSTWTHTLANWAAPWGAGPEEGGSVKAGERAVVLGRLFWVCEEVDHAEEACDRVWKECERKSGLPNSPNKALTWLGRRAQRRGGATGGGSPTALGSTGTPIWNGTGPRSGALPPRRNSACAPSAAASKDRDGGWRRTSAALSGLLGGGGRRGEATESAIAGLHASESGASEFAHSSGPCVGAQYAACSAEKLHALQEPDDEPDTSLTALSMDRLGVAVAGRSNKRRRLFRLPISLPGGDPWPAGRVGCVSSDAAEVQHKLAETVRAIARFTYRSGFAPMYKCCGEKKRRVGPGFEREWIAINSDVGWGCTVRAAQMLLMQALRRHFLADDEGELETGKRGSRVKDEGEAKAMILRRFAEAGQATETQRETGSAGEHGRERDTEGDKRGGRGSSRKVSRGV</w:t>
      </w:r>
      <w:r w:rsidRPr="00D37443">
        <w:rPr>
          <w:rFonts w:ascii="Courier New" w:hAnsi="Courier New" w:cs="Courier New"/>
        </w:rPr>
        <w:lastRenderedPageBreak/>
        <w:t>QAAEAIDEEGGKKNTGEGLRCIREECMGRRSRKTGGEDTVSSSAARCEEQMKSLSSFRGDSRFSEPQETGTWISCDCGAAPPLGSLKNRLENIHLDNSCNAAGTDDSLPNRCRCMHTASGHLPRGRRLSTTRETLPSSDEVFASLSSPPQSRQTLDLSREGDSSHTREDARTSPQRHSASPSVMPRKPAPHASGEARSTSPSVQERPREMEDLLQWFLDVPSPPGQYPFSIFSFIRAAGGGIGWARQLYGELPLEEALFGAGRDKKTWRGPTSPSKPVTSCRGQTVSSGCKESSHLSGGSRDSQGSTFPSLSWPAASSSAASLPTCELPARNGEVDEAAAFAGVSRENEGPSRLASLPNAFARTSSLQGTRPRQEAAIGGATSTDSPLGDENAEASQNAESAPDLGRMHAATHAGHREEDENPMERRGLGKFAGEWFGPATASSAVKLLVEAMPQTKDELYVYVNSDGLLYPDEILLHCRNVDASSNLSALASVSSPGRGGTATPQCPEGHRGREAFHGRTPHASVTHASTHASVQSTPRGCASCSGSGGLFGVACDLSESLRGPQKGFACSDSEAVGTGRETRGPAELGEESASKREIPSDETCVHAGHTGCRASLRRRHSQERTSRGDLPSSIGGRAVEAQKAQKGRLWHVSNHGEPSASENLWRPAGGAAQTSGQPTGNWNNAHGASALEEEWEEIPFCGCASPHVTTRVSPFASQGDFCLPPRALAVGEKVRRGDPAATPDPGEPSKEPRPLLSLAPTQQPPRGPGEKVQGKRSPPSPSNCRASARAWGEETEGSHDLKRPPWNSGKGDSGGDTGGEESFEAAEEILRRLLLDEGAPRLRGDSEDSHGDTCTLPAGAGRPRRAPPSPRVLPEEGTPLLASADPTAYTILSSPRGPRPVHLLVSRGSWSVPSSPRRVRGEETGATCGDASGAEEPQRLVRRRRWVDRADQEHESCGSRDPSRATEQTEERTRSVPRRAGGRGGAARPRGRSAAGRPPGGKSGDPGKACGLHPGSGGGATEGAATQPQADEDGWRPDMCSSGVEAEKTDTEKKADSMRARDVGGEDFGASTRVGVLRTLESACRLDMKSEAKKERRLACVPRLMAATPGRSVSVQSGPGGEAEAVAAERVAKLPSSILGVDQSEDEEQEKQALVVSSRPSWSSPHLPRLPLFRSRSLSLSASLVSRGPQKEGRDTKHIPERRLRTPLEARRIVESPLLGSPAGPSAAAVADDVRAELSNVCVNGVHARREPVATPVSDDGCGARASSAAAEAQPLDDCEERHALLTGFASATLSPHTPDRTRRSGPLVPPFVPRLRALPLSLDALGRGNGGTPREGVRPSEGLCRVASCEKARDETGTRACNDRFGENACVEAFGDSFPDARECGFREGISPMCFTASPVLNSSRSEGSAAPSDGSATARWCSVETLLPGAGEDDILLASSGLVSHRNFPPSPACRCCRAGAASSTPRCIQFAGEERGDFGRKGTSPTNRKDERVDGRRGGEAEDEARQDADDGGEKRTEGWRKEQSAETTAAVAAGLQKSVTAGAHTFSFRGEVREAERNGGTPGPGRDDTHAADSGRDAQRLGTFVGEERDDGDSAWVSFLPFCPQRGIASPGNEKREALRQRREARRPLGEYVCVCSSSQRDSHRSSGVGGREAGRPSACAPIACDAHAFGPNECDPLAFGPNECSEQPSIEEGEETDGWRERRKERRGNSDGDRETDATGAKAKAVHTCVKPEARNRWRDLHAEAYEKAATVPAAEATSVRGGEEFRAPSLVDEKDTDAKDEEAEAPSVALAASADASGASRKTRNREEDSGETGETPDEQIDETPDGAAVDCLRDDSCADVPWRRGCLLLFPLTLCSGEKINPV</w:t>
      </w:r>
      <w:r w:rsidRPr="00D37443">
        <w:rPr>
          <w:rFonts w:ascii="Courier New" w:hAnsi="Courier New" w:cs="Courier New"/>
        </w:rPr>
        <w:lastRenderedPageBreak/>
        <w:t>YVHSLLAYLELPWSLGMVAGRGQQAFYCIGTQQKALLYLDPHSGIQPPALQLPAATPSFFAGSCWKVSDVAALNPSLAVAFFVRNERQLLGLAAALKKLEEVDSFSMLQVVERRRPFSPLDLDDVLQMEEVEEGLYFGESQGAQDSSPQAAPHRSDELEARQRSAHAQQGSTAKVGEATRGARGEFVKTGGTRTEGQAKNDLEDATVGGRDDDVDPKDDPVDDGEEAETPGDAGESGDEEKCPTQATPASSLPRRGCGEGPQAFAASSSLSAFAFSSSSRRSFSARSCVDTSVAESRAQPPTATEEAAGVHREIDEEDAALGREKTRDQSVEGAAETPGSGRVRGESEQQRLVALSELSPFRDDSRLAVGVNSGDARDSGDGDQQREEERNAGGEACVNGRERKGGALVCSCDMVEEKNGERDESPRAQLCIDVSQAALDANSEHSRDREEETIVTFCYGEFDQGQGVERMWGTEAEVEGTNDEEETGEEKAKERQTETRQAIGEERQETREEKEEERQKATGEEKEEEKEEEMEVEGRGTGRSKEGTRANGDRNDVEVRLIQEECDEGESEISESFDCRGGEATRARDGAYVAAEVESGT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VILGTTIIQSDTEKLKKVVDTIPRFTYHKGFSPLAGGYTTDKNWGCCIRSGQGLLMQFVSKLYQLYGDKIKNIFPNGSKFELFFDHPQAPFGIHCICRELETFGVKAGEWVKPSMLAPVFKDLLSFFGIHVVIAENGCLSRESLREALSYGHPVLLLFTLMLGYKDFDLKYLPFLRLTLSLIYQSVGVVGGQQGKAYYLVGHQKENLLYFDPHEVYDSVTKLDNMNLLFKAQLKKMQSSQLSSSMLVGFYITSMQDAEELPMLLSASGECPIQIVDKIDPVKTTHVEDDWEVVN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VILGTTIIISDTEKQRKLLETIPRFTYHKNFAPLQGGFTTDKNWGCCIRSAQGLIMQFITKLYKHLGDDIRNIFPTNSKYELFYDLPHSPFGLPHICAELQSYGVMPGEWVKPSLLAPVIKEIMNFFRIPVVIAEHGCLSREVLNEALSHNIPVLLLFTLMLGYENFELKYLPFLKLTLSLIYQSVGVVGGQQGKAYFIVGHQKEKLLYFDPHDVNESITKIDQINQLFKPPLKVMPADTLSSSMLVGFFITNLQDAEELPMLLNQSGECPIHIVDKIEEAKETHTVEGDWDIVS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VINSDDTNVDANQILAEIPRFCYRNNFQAIENSTLSCDSGWGCCFRSSQGLVCQYILRLHKNFPDLYNSTFGIDKNPLDLFLDIPEAPFGIQNIVTHANSLGLPIGNWAKPSIIASAYKSIFQSLHLNCIVPQDSTFIYEELESTNYPVLILIPGLFGLEKIEKPYISFIFLSLCMNSSLGFVSGHNDSAFYFIGFDSDYFYYFDPHVTKQALTGPPYDSLFELKLKSMKIENINPSVLLGFYCDDSIQELIMQLMGCIQSPIAVIEKSKLDDILQDVIEF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KKISEACGLSSVPLTKGDIKKYENIPRFTYRCNFQAIQPGNITSDSGWGCCYRSAQGLIASYFLNYAPVDAEYFFTVFNEIPMFSLFEDRVEMPFSIQNLVYRSELFGVKPGTWAKPSQLAATIESIFKDLKLSVLISKDSNIIPEDVKTMRAPFLLLIPILLGMKDVEQKFIPFIKYTFQRPEFLGAVSGSSDFSYFLVGLSEDQNVVYFDPHVTKQAVASSFDHSEFFEVPPRGIKMKSLNPSFLLGFFCSSTENAISLIEDITKLKDSPITFSEIRKDLVDQVLDIDDID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VISTNGEDREIKDVIADIPRFCYRYNLSDLANSLLTTDKGWGCCFRSTQGLLCQYILKLHRKFRSLYDQVFGQNVNPLDLFLDIPSAPFGIQNLTKNAFAIGLPVGEWAKPSIMAATIKLIFDTLNLSCIISQDLTLDSNDIKHTKYPALILIPSLFGLSKMDDSYLSFLLLCLCIESSLGFVSGQNASAYYFVGFDLEDFYYFDPHVTKEAVVSPPYDSFFDLELKSMKKESINPSVLLGFYCDGSIDDLIMQLTGCIKSPISVIERENLDDILNSVIEI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SYLKSFWGTSKEDHTDEYKERPRFTYRSDFAAIPNTNIISDIGWGCCYRCTQGIIAQYLKIIDEINHSLILTRFSNIKNDDIISLFEDTLEAPFSIQNLVSETSKLGVAPGEWAKPSQIAIAFSNILDNFNLHNYTTLNCLIEPSKIQDDSKYPMILMVSLMCGLQQLDELHFPFLKYVFSLPETIGIVSGYSGSAYYVVKIDDSENVFYFDPHVVQPAVATPDLYETFYNQKIMMMSLSQMNPSILLCFVCRDRESTEKLVTNLSEFPGSPVSLSECVSDEILEKVLDIDDLDL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1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LKNLAEFVMRKRSDAKTILGQPCRDANEVVAVIGMIPRFTYRRGFKALKNEQHYFPIKSDTHWGCCIRCGQSMLAQYFQKCILTFPEEYNRHFSNTSYLDHFNDTPDSPFSIHNFCKEIINLGGHEGKWVSPSKLSFAIQNLLKPFEYPVYVCQNSTIVKDEIRPLFTGDKMVLCLIPLKCGMQTFDMKCFPIVGLSVTLRSGIGFIGGVKYKAFYYVGVSKNSFFYFDPHITQTKVDECRDHLSYFVPKLKSMQIEKISPSLVLCFAWENEEEMEENLYIFNNMEHLPFSIIETKVNLDFHDAEGVFNADDSWNIVQTETPQNQETSQNQETSRNNDMSQENDEVQLNEIHNSEINSSWEIVSSYANPSNIHKISDFKIYQSNSSDISIEEDSGFDKVVYTSHLSANSSNEIEKFETYSNGNDSNDNLPKASDD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FFRILFTKPDQLTEPYRKIPRFTYRTNFEEIPNTKISSDSGWGCCYRCCQSIAGNYLRILMSLDPKSILENDKLPKEENILLFFKDCLSAPFSLQNLVQETIQFNDKPGTWAQPSHVASAMKNLFQKHSLSCEVNLNVPVDFNLIDNLRFPCLYMFSLRLGLDKFEYKDYSEFLKAVFTFDETIGLISGRSGSAFYIVKIDDNGDVFYFDPHVTQSAMVESGHVLTLFNQQIMKMKMKNLNQSILLCFACKNNEETKTMFLKLSKLPNSPIAIGETVFDVE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TILGVECNDQDDQLALISTIPRFTYRKGFRALQNENHSFTITSDTHWGCCIRCGQSLVAQYVKKLLMKFPKYYNSHFPKRESFLSLFNDTPDAPFSIHNICKEVIKNDGHEGEWVSVSKLSKSLENLMKPDFPIYVCENSTIVIEEIKPLFTGESSVLCLIPLMCGFKKFDSRCFQTVVLSVTLPEGIGFISGHKGKAHYFVGVSSKFFYFFDPHTTKKYVQQGSDQAILFDPKLKSMKINDISPSLLLGFAWDSLDEMMSTIECMRKLKFCPISIVDVKSETVISANDDWDIVEEGEVIPSFEASFQEVSLLSGTMRLRKLSDIKNEIKNMKSSNESESEEPMGLAFETDFNKSASIPSEE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VVGCRSTLSSASDPKKKFEHVPRFCYRKCFSPILNTKITSDKGWGCCFRCTQGIIGQFIYRLHNQYKTDYDRVFGQDCDPSSLFFDTPEAPFSIHNLVKNSIEFGLEPGTWAKPSIAAAAIQRIFGELHLGCVLCHDFCITKSEMDISFPAIFLVPGLFGLDSLDLSFIPFLHAAICIQGSLGFVSGKRNSAYYIAGLDSDKFIYFDPHTTMPALLRVEDKSSLFSIKPRTIRFRAINPSILIGFMCTSTSDLDNVIETMMSINSSPIDVNEPSDAAMAQVLDIDDLDLDG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LKNFVHSVVGCDAHIEYPCCVLGTIQREPQQLDEHLENSFYLFTYRRYFDPLPYSTLTSDKGWGCLARATQMLLACSLRRHSAQDCKLQYFADLDDEQVAPFSLHCMVRHILKQGESLRPVYWAPSQGCEAISGCVKRATERGILSSPLSVVITVAGAVPAEEVSCHLKESRNVLILAPLRCGASRCMSQKMFLSLEHLLLAPESVGMVGGVPNRGYYIIGTGAQELLLYLDPHCKTQDALLSGEPGETGVVKPTSSNLRSVPYGQVDTSFFLGFFVDSQSRWESLQKRIEGLSKQKLHPIVSVYRGGPHTPVDLLVMEWPTE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GFVYNIVCMVRCRSRDVVEEEDAYVVGSGTYCGGGTAEMVKLAACKLLYFSYRCQFEPLRNGSTTDIGWGCTIRAGQMMLAHALMRYKNGGGASFEDSIVPSLKQATQHLFHDDPSAPFGIHAITNKGVQHGAPCGSWFGPTHVAVVMGALMEDYLSSGGQGPDVLVLRDRQVMEDEVRKILLLSKHVLLLIPVMLGPHHISEGYAKLLKRCLRMESTVGAVGGKEGSAFFFMGYQGGNLIVLDPHYAQSAFTCSDTQGKISGEWYTLPLTSCSTSVLLGFYIHSPDSFSQFTGDIKDANSSLIFPLIEVTTSDCVGHIFSEDDPDVCSLVSFGDEESSGASQPV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WLKIALVAFSGRGNDVDYPCSILGRVANNDKELVNILRNGFFLLTYRMNFSPLPHSSVTSDKGWGCLVRSSQMLLAHALWRYSANDCRLDHFRDMDTEDSTPFSLHKMVRAVMKKADVFRPEYWTPSQGCEAIRCCVNNAVDRKLIPPIRVVVCSQGCLLAREICSNLEFGTVLILAPMRCGASRRMTQMMFFSLEHLLHSSACIGVVGGVPQRSYYILGTSGQRLLYLDPH</w:t>
      </w:r>
      <w:r w:rsidRPr="00D37443">
        <w:rPr>
          <w:rFonts w:ascii="Courier New" w:hAnsi="Courier New" w:cs="Courier New"/>
        </w:rPr>
        <w:lastRenderedPageBreak/>
        <w:t>CMTQEALVSSHAEKAGVVTVTASLVKSVRWDCVDTSCFLGFLVDSFAEWLELRTCLEELQRRGMEQLLCVDDGVAVGLVDEEIAGWPSEEDVA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GTMTEAADDREAGAAPFCDSADAIKAVYNCMFRLRAHKLLLADGVETYIIGSGMYNGAETMKWADKATEALLYFSYRNRIVPLMNGATTDLFWGCMIRTGQMMLAHAFMRYFNGGGPHIGSERLQELRARTQTLFCDVPSAPFGIHAVTSEGTKHGVNCGEWFGPTPIAKTLSALMASYLAAGGEGPVVLAFPERQIFLEEVKELLRQSTHVVLLIPVMLGIRVISEKYSQLMKRCLEMESSIGILGGKSRSALFLFGHQDDDVFFLDPHCVQPAFTSSGSPGELTCARRVLPTTSYDTSMTLGFYISSLDSLALFERDMASANDGLTFPLISLLPGRPASGTAVHLNLEDTF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WLKIALVAFSGRGNDVDYPCSILGRVANNDKELVNILRNGFFLLTYRMNFSPLPHSSVTSDKGWGCLVRSSQMLLAHALWRYSANDCRLDHFCDMDTEDSTPFSLHKMVRAVMKKADVFRPEYWTPSQGCEAIRCCVNNAVDRKLIPPIRVVVCSQGCLLAREICSNLEFGTVLILAPMRCGASRRMTQMMFFSLEHLLHSSACIGVVGGVPQRSYYILGTSGQRLLYLDPHCMTQEALVSGHAEKAGVVTVTASLVKSVRWDCVDTSCFLGFLVDSFAEWLELRTCLEELQRRGMEQLLCVDDGDAVGLVDEEIAGWPSEDDVA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DSSSHAVDRHHSNLGLHNVAIPDSSLDPASSPDFPLAASGSTKQALPKKGFRVRVNSFGAAVMLNSKATSSSDPAPLAQQPKSSKFKMRARSATVNNLQMPTSHSVQADNFNPASSSCAPLSPTPHHHSPPPHSPQTRDPTLLSPAASKQSELSVTAESGNGFNRRKFFGRSNSIRSLLGGNSATSSNTTKAGSSHVSEPNPGTITTTTTTPTMGSGLLRRMSSKSFLNLNQPKTGAKAANNSSSDDLSSTTSVESHASRRFSDSLKGMRSRRGNSISKDTTKSRSLSSRSSSEARTARLTHKEILPPNSSRRSTDSTHSSLSVSSAEPHPPSSEADHSGNMAQPAREAQDSFTNAPRRLTGWLYNMVSSDNTPSSVEVGAPLSPVREADAIDFSPSSPTTHRQNPRILSHQTPAQSLAASSQVDASQPVSTTSSASTRSKAGALFQSLSNASPNRAVRMTNAATGDNNGSGSVPGTTSHTISSNHGGASSNSTSNATTGGANTGSWVPGGVNFDRAFKFFMDHDPSSKDDEGIWLLGVWHGPRQAGKVNSSEASVLPPDLSTSTSPCAPEMTASTTSNARNIDRPRASSPSSSLSASSPRQSPSELVHASLASLPPLHDRASIPTTRNESRVGSSISTAATASTSNSIRTKSSTTSFSVVNQASIPAAVDRQFAFQPDFASRIWCTYRNHFAPISRDGTISDQAASAAENMGVAQESVLQDTSASSTCSAVPSSSEATRSSSPPASTGRGWLGRKTAESNAAQDAALQANSPLGLGAALGAGYANASSTLGERMGITNLWSRATAAAQAAGFSRAGLTTDSGWGCMLRTGQSLLANALLNVHLGRSWLREAPPMRQMDFLEQLASLSLDSSVEMQSLQEWREKRARHAAYIKILSWFLDDPSPACPFGVHRMAREGKRLGKEVGEWFGPSTAAGAIKQLVTEFPDAGIAVELAHDGVFYLDEVRLAAGARSALQSGKGRQGDAAVTWRRPVVILIGIRLGLDSVNPIYYESVKETFSFPHSVGIAGGRPSSSYYFMGHQGNSLFYLDPHNVRPAVALRYPPSTFPTAVPHQLDVAHRFALEDKDDELEWWSHAYTEAQTSTFHCEKVRRMPIKSLDPSMLLGFLVKDEEDLMDLCTRIKGLPKTIFSFAESAPKWVDDDDFDPSMESISEPSVDEESEVDGEDKQDVQATHEGEPMQRTRASANAEDTSPASSKGTDARSSDKMFRESQQRTAAWLGQGQRLNSSREASHASSVSGGGIAFPSLDLLTPQSEGHTLQRPSRSDVRQVSTSSATTTRPARRALETVPAAGSKVGRELTVSQSTASPYTEQTPPWRSPGKLGTNESSSTVHLSDSEVGSGWEEVSDGGTIAPSGYAGASVLRTSSPFRVSLATKSPTTGVQGTADGGQVVDVAASDLIEGDLVSLDMNPPEEAQGGATHLLSHTSKSSATTDTVTASSASDSAATAQDESYFGLTSAHKPLALPRRRSQSKGSPIELATAVPTDDAPPVPVVPAAFLAELGQSKNKSNAAPDLNDSD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PETGVASLVEHPAHIPAQPAQPDECVAPPPPPAPPIDPSPSPSPTTDPESSPVDTFEICDALESDSSAQADRQQQRDGPAEAEGEGVGGQESTSAATAAALREQFLRRRDLSRSYEDLGK</w:t>
      </w:r>
      <w:r w:rsidRPr="00D37443">
        <w:rPr>
          <w:rFonts w:ascii="Courier New" w:hAnsi="Courier New" w:cs="Courier New"/>
        </w:rPr>
        <w:lastRenderedPageBreak/>
        <w:t>PSALNESDSCGNMEFSSAAMWSSAIISSSIEEFEHLEPQPQPQPQPQPQPPAQQPQQPQQPPPPPPPPLPSPNDHSYSFLDDHEGCDNDHQQPAASDAPPAAAAESVGGRSGSGGSFVSGAGALRMLWNMQAGQWVGGTSAAASASGATEGNGEGEEGMGIGLLRSLTGSSNKPQGSSPRVVTQHSDLKHLLHRLNGAYREALAHALPHHLPKTGSQSGQVYLLGNCLSSDHLEERSFRRLFGDIEHFTYRTGLSPMLRCEVEPEHHMKVLTSDVGWGCAVRSGQMMIMQVLRRHLGCEPYPSDASASAAQPTPHHGKHEKVKKSLLEKFLDITDKQKAPLSIYSLLNIRSSDPSHFQSSSSSTSGSGSSRSRYRFPPWNPGCWFTTAQVCGMIVECLQRPPISASLLAHVADCGVLDDKALMDECMGTDDGTDGNGGWEAVGEPVDGDSDNGENGDGERGLVLLVPRVTGSSKIEEKFLPDLLKLVACRWSVGMLGGRARQAYYIVGRQGDSLFYLDPHGVKPAVTRVSEAREALYSAPPLKMHARELNPGLALAFYFKDVADFREFLEFLSFLDGSILRRASAQRPHASSSHSLPPSPCTDPSPVRCMSDMPPDDMEVLDLPSHRTHPTHAHDSQHPSISEWIDVAEPVAHTRPPGGGHHGGEGRKDGLWSWWKGVGVPDWSLTTVI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ACEYDLSSPESNKQFLDDFCSRTLFTYRDQFTPISQDQDMIEMDASPPPHGFSAVHREAGGILSDAGWGCMIRVTQMALVQCLIYHTLGRDWRFNTRADLTPGATFWQLIALFMDTPSAPFSLHNIVREGLKLGKRPSEWFGPTSGALAVKSLMDQHGAQSCGLRCVTFPEGIIYTNEVLEAFSGVPRKEAADKAAGASSSSGGPSAPAGPSSSPSECPTADEPQAAQQAKRESSGPAEDVSGVVIWLCLRLGVDSFNVDKYQSPIQACFSIPQFQGLAGGGPANSAYFFVAANRENLYFLDPHSKCQAAFTEIPSPTAPEQLAAFACQVHPSEPRQLAWSSLNPSMALGFVCQTVDQYEDLCARLKAVDADLFEILPTRPEYNYEGGLKTDEEDPDLV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LMAGLLKSSFWIQRSISRVGVIELSSYVLCGAPLRDGIAQQLGPAPDTGGVSLPAAGVLDGDDYDRRSCNHSSQTGSSGTDTSTDRDSRSRQQVPEELSGEMAPGQRVAKVTHGLPVNAVTELKKGSAEGSTGCDGPDISPARRSGSACGSREAPRTSGGNRARDSAFGAAGCRGAGAQGYQHGLCGGDVAAGPSGRPAASAPLLLLIPLTLGMDKINPVYLPQLQRILTWPQSVGIVGGRPSASLYLCGVQDSSFLFLDPHEAQPTVRWGIAGDAGHTKEAGNGGSAVVLPASSLATYFCDTVRLMPATALDPSMAIGFLCMGAADLEDLFTRLDALAKEHSLAPLMTLTSGTAQAGVGLEDDFGEPEVGGAQHGGQQQQLEEWE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TTDLASPSSAAPAPAALPAALSRTSSAVAVDSVNAPASFPVPAVDDAVIETVFHAAVPLAFHVLDAQGNMTASPPLYVLAPRQSYLHAVFARVPHAVAGLLPRPSTPPGDATGPPASSAADLQRRLVSTSFLCDATGTTLPWHVPIGVLYDQSQHPALRTHDDASWWSPTDGIPPWRIRVARTTDAPTATAAFPFTGLAQLESLYMHAVKEAEYMAFGSTRKVMALSKSLSEQLWRGVMDNNLSQVEAVTKDLFHNEPVARAWPVRVHIRDLAGTVATFQPLLTPTSAPEIGHVVATAGVEESDTSVLLVQGIALTCDTPMAWVHRHLVGCDGWVHVVVIKQGGADDAKTEVRTTT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IDLASPSSAAPAPPALPAALSRTSSAAAVDGGNAPALFPVPAVDDAVIETVFHAAVPLAFHVLDASGNMTASPPLYVLAPRQSYLHAVFARVPHAVAGLLPRPSTPPGDATGSPASSAADLQRRLASTSFLCDATGTTLPWHVPIGILYDQYQHPALRTHDGASWWSPTDGIPPWRIRVARTTDSPMATAFPFTGLAQLESLYMHAVKEAEYMAFGSARKVMALSKSLSEQLWRGVMDNNLSQVEAVTKDLFHNEPVARAWPVRVHVRDPAGNVATFQPLLTPIVAPELGHVVAAAGAEEPDTHALLVQGIALTRDTPMAWVHRHFVGCDGWVHIVVIMQGGGRAVEEPAMERTAT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TKDKVWGGSVPVKFSLASREVTAMQAPKPIYKLLPRMSYLPLVTTSVRDHFVNYAPAIRGDLWFDFDGRPLKWHYPIGVLFDLVHNCGDKNSSATRLPLEITVHFTGYPSELLPC</w:t>
      </w:r>
      <w:r w:rsidRPr="00D37443">
        <w:rPr>
          <w:rFonts w:ascii="Courier New" w:hAnsi="Courier New" w:cs="Courier New"/>
        </w:rPr>
        <w:lastRenderedPageBreak/>
        <w:t>KTLSTVNEHFFHSLKEGCYLKYGTSSIIMNMQKSLHLKMEQSLVTGDYRLYQQASRNWAISDSKCQKIPIRIMIGDGFNDKTIKNRLIQPSLEMKDLEGKPFTLRSALKSTFPSLDLKFIRAVVQGIKVPTETSLFYLAENMCHADQFLYICLSLHTTPQNPSEDADGKIERQDIEGKEEGVDEDVREGAIQKTKAKANTDRSQEQNEVDSNLESA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SIGCVPLVIGLCPRDNHREDAVPEPLVLLLPRSSYLMSVAHLVREAFAAFVPTIGKPLAVWLCRGGGGNNNNSGVERPLPWHYPIGVLFDLLSPSSSSNFNSQSSSSPQTARPLFLTARMTPVVEESPSDVPLCVIGTGRLDPHSGTEDNASSPAFSVDDSKREKREVQHAVSVFIRQCLKASLASSFGTTRHYFTLDPASSEALSNALVATDEEFLLEGGLTRFRKSREALLKQATVTHPTKYLIAVYDAQLDSIAPKMTTVSAAQVHSTDVSSSGSGGGGHGDQKDVFTFAHLLAMAAANLGGSDVFFSLATITTSVASVGSPSSTEGHLPLLSRGEVDLMLDEFHDSRARRMEKDGGRLLILVDGIEIPMKAPASLVLKHFLGYDYRLHIVLAKKPI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KLELSREGTFEKSEQITEKDIDFVVPDPLLEQQWSCVPVLCTLSESESLDGRPKRCQFIVPRQSYLFHYTYTQTITSALCNFARGSGCRWFSYRSMVFPKSEVFFPLPIQYPVHVLCDMIASERAFSGIPAFRAPLQLRLHFTDPKKEEFEAMCRSVPAVQQNLLPSWEIFQQRYQAVLRLDNARSGYKWHRHILKQSLVARFGTTHALQMIERDLPKHGGELIQSVVFNQCSSFCKAKCCIEQCGEMKTTKDEHHLIMIHHGLNHTQLVVCKNSTQKLGLFLKEHISAFAQLGRDQVHTNLPCNVVFVQGLNPLLSTPLDALFDLFTSCDLAVHIILKSEVSIAQYLRNE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LPVHCHTLAKHINKKRALMGFKNAHVDAITEAQWMGAFACKFVPHEATRLEYQLNVARKFHCKIPRLSYLPLITPAVVEHYFERPEEVANLRISYELVVPSQTSSSGGDGGEQAVWAPEYYPLGVLVDSLCNHDYGVVTFSFRVTGGAPDSNVLALPIGTSDKGLFLNLHQQQKATCVSLFGSNQAMMKLEPQLMNQLDDAVRQNDCRAFYHPRNIVFQSGSQDSLRSSISSAALVGDMATFMIHKDGLHTMRLVSIRSAPTLGLVLKCCLQCFEGLDVDGIDNQPADSQKYAAVLLTGVEPALSTPTEFLRDNLACADFAIHLTVQQAATSTLPRGLFPQVDWKALSRNASMSSPL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KAPASPRNLLKQRVWAGRLPVVFSLDPNEVTTLHAPRPFYAMVPRMSYLVTQTRDVVEYFRDAAPPVPAMQGSSIWFEAKGVPLQWHLPFGLLRDVLCGIGATEDSTDLPWALTVHFLNYPKEHLLPCDNEQSIEMHFMHTLKQATFLRMGTTKAVMALPEAQQTCIWSSVFNADYASYRQATHELHLDGGVDASALRYLPLRVHLDTAPAIQMPIVPHQNGLGRDKTLIQVLNYLLPDLFPSGIAEDTDRHTFRFVVHGVLIPGNVSIVELYQHFAYGDGFLYVAVRTISPEPS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DIDNLAEIKKKLWNGSINVKILLNIEDQIIEYLLTIPRNSYFPTVFPQLIRYFQNFITTIELSKVPIWLEFEEVPLKWNLPVGVLYDYLYLPALLNDHDLGCWTISMKYEPVYPIEYIIPFNEKLAGDGQIDYMKTMNRILMNQLKQSCFVLNGTAKPIMQLSEANTNQLWKSLISRNLGDFNVLNKKIIKTIDRIPVKIYIAGSPIVVQAPISKDQTLQEILSLHTPNLSSSSSSMSHPYIQGIDVTSLMNQSIREIWQLFKHLDNFLYITLII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DREIERQIWEGKVPIVFNLAQSEVTGDEPPEPYYLLAPRCSYLPLVTTKVKKHFQSTGTDTEDEMWFDYAGQALKWHYPIGVLFDFYGSPSQLPWSVTVHFQGFPEDEVLRCPDKETVETHMIATIKEADYLKNGSTKKLLAMLKKDQKQLWMGLKTFKFDQFWSVNKRLTQRDETDPFKNVPFRIYVPDQPVLQEPFPPFRQDGSEYTLGDLLATVLPELFPAERVSPFLVAFNAAAAEARAAEGGAPEDVPVAPPSSLGKQVELPQIVLHGISPAFETPLLWLGEHCCYPDNFLHICILPSELT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1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ASAAAGAVSQVQEQTWETKIPVHLSLAPDNISSPAAVRPIYLMAPRQGYLHALAAQAWPHLQHVLPSVPGRSTPRPWFDCGGVPLKWYLPCGVLYDLLSEGGRLPWRLTVHYTHPPDSLVGWETGANAMAQFMNCLKESSYVCRGPDGAGAVMRTGSSQQEALWGGAGCSQGGTAAASRTRPQHPRRRSSGLGRRSWRWRWRWRGCRGRRRLHHCTQLCACGSSWLGLR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QADGQAVTEECWRAAVPLQVHLAENEVSSLEQPPVLYFLVPRQSYLHSVVPRALALLQHLLPPGELAPWFEHGHLPLKWGVPAGVLYDLVAAPGGELPWRLTIHFRGFPDRQLAAYGGESALRGAFFGSLKEAACIARGSAQREDLWCQVLAGSLQPYSQILASLQLAPVAQRGGRRPAVPLRLYVRRDAGGYLSSYEDIAATSRPVEAEAADGGSISLREVLLPLLAECLAAGGGAAAGKAAPAAQSLPSTPVGRSSSAAGDGGASGSEPGAGTGAEGLVAPTAAEEAAGAAEAEPGQDAPDQQSSGAQAAAEEADGAVQAAAEPDGTAAAASWLEAAAAERRLLVGGVTPPLDAPLAWLHAHLHAADYFLYIVVHAAG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QVPVGVLYDLLTSDHEQPWRLTVHFRAFPSDVLLRWDGDSSLRAAYFNSLKEAAYICQGSARGVMDMALQAQNDMWNAVTAGDAEQYASVCSSLLMVPKARGERRPSVPLRLYIRQSHGGYMASLDTATQYTSRPVETVTETGALRSLGEVLRELLSALCAKPEATNSTAGIVSSSEQRDKLDGNAADAEGEVKGEIVEAVSSTNEKPEGGSATMQEKDLLVNGRPAEALINGVSPDLDAPLAWCHANLHSADFFLYIVVAVR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VREEAQGEAARPEGDLAVPGLQPAREASAAAAAAAAVPAEHGQFTVTGIRPALTTGLVWLSEALAHPDGFTYLVVAR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LSAATWSGAIPCLVTLAEHELVSLNPPPPLTLMLNRLSYLPLYEAQIRAHFAEHVPPIEDQLWFDFAGRPLHVPIGVLFDLMAGTEDLPWKLQAHFTQFPADTLLRCAGEETARQYYMNSMKEAVYLRLGTVRPVIGMTKQDQEALWESIKAGARNHERFVAAYRQLTAEGAKMPLKHLPIMPTD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FDEDIKRSIWEGKIPIVFTLSPDDLTSHLSPSPYTLMAPRNSYFPLITSLVKDYFSSSTLVLLDEMWLEYRGIPLKWHLPIGVLYDTIVGNNNCNNSNNNNNNNNNNNNNNNNNNNNNNNNNNNNNNNNNNNNNNNNNNNNNNNIIMEQPYWNIVVHFQSYPDRILLRCPNIESVRTYYKNVLKEANFIKQGDITKINNLNINQSNDLWDGLKSHDYDKFWSVNKKLIPNSNKEYKNIPIRLIINYKPPIQELIPVFDENLVELTLENLFSRIPYESFSNFLNYNNNNNNNNINNNSPPLSPNSNNNNNNNNVDNSIENSLNQTNVESAEPEFSNLLQYIKATNAEYKIQGIQPSLKSSAVWLYEHFGHPDNFLYIVLIDPSQNNNNNNNNSNN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VEGAERSGVWPVVETERHQYMVLDMRSRTTELDWGSVKFDQVSEGEGSRRMTSSRHFMCKVFLDSDAESYCSKLADMLTYMRRLALPPTAPSGLARLSETPARRLVVSQTKCTCGGELLPEADVNATLVTEIRQGSVMDALLQDVRQEAWGGMIPTELSMDSSEVTSLQRPLPLYLLLPRMGFLPCVAEAISHHFGEVAPDAQRTLWLEETRSGEPLRWHVPTGVLFDLIAGVGQEEGGGAKHGEEVPWSGPGRLGLLPWRITVHFQGCPRRQVFPLEKEADIRRHYTNALKQALFLQSGSSRAGMTLAKENQNRLWQAIKSNDTKVFHEMDALLGGDRGTVRLVPVRLLTGGAPPSQLPIPAQRPDGTPFTLRDCLRWFCPGVPWDAEEGAEEVPLSQQQQQQAGIAAAQPGKGDFGRRDSAEEGTVNTVDTQGNAAERSGVEERLETDTRVIGGQQAGMLAVSSDDAGAMSLPVVLVQGVEVPLDAPITQLWGALRHPDHFLYIVVRKQ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EGQMEAAEARELAWAGCIPAVFSLAQDEVTTLEPPPCYHANLPRQSWLPLVTGEVVEHFLPFAPPMARASSMWMQCRGEPLRWQVPVGVLFDLLTSGDDQPGNGDMLPWQLTVRFQARPTDQLRGSVDDAKALVRSALKESAFLRCGSAQPVMDLSPLDDARIFEALCSASPIEAGSPAPAPSSGGSPPPLPPPSCLPPASPVSSQAAAGQAASQQTPAGKQGQPSASDAPASSPYEVYCQARTPLEASLLRSLGSRGERAVPTRAFVAQREWRQLPVAPLLPSGDPTTLADALALLLPRAFAAASDAESSGGEGQRPTAIVQGVVVELNTPVSWLYEACSHPDGFLYVVCLMPQSQRTR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DFSKACVRAALCADRAAFVAQREWRQLPVAPLLPSGDPTTRVHVLAASTRGVAASDAESSGGEGQRPTAIVQGVVVELNTPVSWLYEACSHPDGFLYVQCQLPRRTLRA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VAEYSSLIDSTIKRKVIEGTIPLIVRIPFKNEEKFTLYNASRNEYLPFLLKSSLTEFLEEVEQPISSVTYTVNEQNVKWYFPIGVIFDALHNGSLPMEITIGISQNQSTFQPYENEETIKNYHIQQLKESVYLRYGSIQTIRQLAVESITPLWEFHAQNKLEEYEQLLNPILITGENWQNIPIHWYFGSQRRYTDCIPVIINDHLTTLIEGLQVFLKERDINDNDPPSLQLLKTNSFEQCPNLCIVIQGITIPLDTPLLWLALNLSHSDLFLHVIIRKTDELLIV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GSATDEAVQREIWKGEVPVEYTLADSEVAVIGKPPPFYQLIPRMSYLPFYLPDVRNHFAPAAVKLGQDKARMWLSHNNAPVKWHLPLGVIYDMIHQDSDPAAGPVLQLTVHFDGFPEGKVLSLQTEEDVGSFFLHSMKEAACIRFDSAKAVITLTTKDKQELCEAVRDCYSRFSSYQKVREKIEQGEKACDKLAVRLVVRSAVDAPGQFRLLLRTARRDQTVGQLLHATLPAHFPTVPEGAAASPSATAVLHGVTPLAAMPLRFVAKCSHPDLWIYLVVLLRPTDPEAGVGVT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DKLAVRLVVRSTVDAPGQFQLLLRTARRDQTVGQLLHATLPAHFPSVPEGAAASPSATAVLHGVTPLAAMPLRFVAKCSHPDLWIYLVVLLRPTDPEAGVGVP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PSQESPHLFDSETVKRINNDGRIPVVVTLAPTSLSAPTGPPPLHFLVSRQTYLHLGLSTAIRRLHPFAPIAFQGLKWQEPDPGELKEEETDTKEPIQPTDNSKSDLPDCWWEDEATQAPLRWQLFTGVLYDMHANHTLPWRLRLHFNNFPSQLLPFSIQALRSHFQNSIKQAIALRAGSGRAALQWMTKEAHDELWNNLQEAKCGSRHEWRSRITEDVTNQRIPVRVLLSSNSLPCLQKSCLVDRQLRLGGLLRDWLPDLGFDRTMDTDQDSLADFSSAGWKIQGINPSLDLSVLDLWECLCHPDSYLYIVVSM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EEERAVGEGEGLRGAWREAEHLLPLDEVVRKEVWEGSIPIRVELARQDVSTFEAPMPFYVQAPRMGYFPLVLGQAKAYFQNYVPAVCCNDREMWLEHKGNALKWHLPTGVLFDLHAHGEDLPWHLTLHFSGVETKGLLPYEGDVSLRRHFRQTLKQATSLRYGSCKRVNNLSVAQMEQLWSSLQENKFESFTSVNSELLKLSTPGPSGLTEIKRLPLRIYLPHLPSPIQQPFTPFKDDGHLTTLHDVLLQILPGLFETTRLSFAKTQEEEGEDAGDDQRPTVLVQGISPPLQTPVLWLCQQLAGADTFLYICVIPKSKDQEVF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FFDEDVKKSIWEGKIPIMFTLSPNDLTSHIPPSSLSFVIVMMMMMMMLTFANQKTKKMFVPRNSYFPLITGVVKDHFSYSTLVISDSELWLEYKGIPLKWHIPIGVLFDMLVATPDTTASQIWNITVHFQSFPEKVLLRCSNEDAIRTYYKNVLKEANYIKQGDINKLNNLSINQTNELWDGLKLHDYEKFWSINKMFYPGNGYKHIPYRIIQNNKAPLQDLISPINENGQETTLESLFSKIAFNNSNNSSSNNNNNNNNSNNNSNNNNNIDTSNETQQSTTTLSSSSTNSTTLLQVLNSGSIRYSIQGIEPPLNSSLIWLGDYFSHPDNFLYIVL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1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DDIRQASWEGSIPIAFALARADTLSFAPPAPVYVMASRNSYLPVVAQAARERFTRISAITPGSEDEVWFETRDGVALKWHYPIGVLFDLYGDGTELPWEITLHLRGFPGGEIPRPATPDACRSVHMSSVKESACLRRGDVTQIDNLTPREAQDLWEGVATNDMRRWAAVNALLVAGAPPRHVPVRVCRPGAPTSQDLVPVGATLREALAAVAPGALEGGGARAVVQGVEPPLDAPVAWLCATCASADNWLYVVLRQ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TDELLQSELWRGAVPCEIRLARDEVAEMSPPPPLYALVPRGAFLPLWHARDGRCATHFARSLPPGVGEMRLRLLPIRYDPVRVRGERHAATATPWFDHEGTPLRWGMTAGVLRDVTCGASDETHGTLPWKLTIHYRAYGARGGGGGGGGGGEDAKENDADGLIRCDDEESVRARFFNDLKEAMCVARGSAAAVMSMTRAAQADLWRSVVDGERRLAWRAEEALGSRRGGAESSSGGGSGKRSDARRRVPVRFYLLAGDARREVKCLGEVKIVSAPVFVVMREEEEAEDPGGERERERTTTTTRTSTVRSALAGLGVLAPTRAVCQGVALELDTELERAHATLKGSDHLLHVVVWCE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VIEKMKTERIEKKEERRRQREAERERRKAEKRMLKKESEHGNKEQAGVQSVESAKDKDDENANQNSESVKDESAGISSADVSTASSSEAKEEGQSVSSASASASASASASASSSSVSEDSEKQKQENERNEESSKEGKAKGRKKVSKGRRPKDPDEKKIYQKEYDYLQKYSPFYTLYHYLHTVLPELYNREPEEVFPELNEESDSEYLSDEEDDDEEDEEGDVEEDVEEDEGKGEKKSEDDKNTKKESESSQTQSESNASESATPANSASSSSTDLPSPQNPSLQLPSDSSALPAANSSSSENEVIRPDAQKTALSPSSSPSDSSPIESSASPAGSTDPASSSQSLSASSSSSSAHLSASDASDIASSSSTPSAALTSSLSSASPSSDASPDASPDADPEKDEISYPEALMTPPLLSSRDLQPQRPCSPSLQFPPVYCHSVRVPLDTPLMFLLDHFSYPDYFLYFVIGLDRSGEKENERENEKEKDNEKEKEKEKEKGKEKEKENANN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SLQAKLWNLKIIVSFKLDPSVISGKYIPISLPIKIPFSSYFPLFMPTVYRFFSPFVSDMDYRSLWLSFDNKPLEWRHPVGVLYDIYVSSQNRNLITTKRKLTWEVIVHCGNFPIDSVMQLHNKELVKFWYRSTCKEALQLRYRVNDDVNLACDEDLKEMFDSAANANYANFKRFTTKSFLMKASRIRASQLHKKASPAIRVFFTHNSSVYYEKVVEREEFDWLDEAGEDREGGERSDALRRLSDGSNSSVSTGFGFGFGYGFSFDGGGSGAEDEGEKGERRGGGRGSERGNERRSEKGKETSQKGRKNSKRSATEQKAAKARKSSKSEKEEEKAAAEEEEKEEYSEANRTFFSITTNADVPGSDCDNIAGRASYSPSSQSSQSSQSPRSFQSNQSIQSVQSFQSIHSIHSVHSVPSAQPTHSAHSVHCSQQNQPFQPFQSPQSPQALQPSFARVMLLDYLNFCFPELFPLSDEEKALRCAQRSFARSSTTGTVSSGCSRSATPASFCSSSSSSSSSSSSSSSSSSSSPSSSSSSSSSSSPFPTSSSSSSSSILLSPPQSPSYSPVATSPSVHSSPFSPSSSFSSSSSSFSSTPNTEQSDPNSPFQFNALPPSSSPSFSSSPSSLSSSSPHSSSSSFSSSSSSSFSPSNYSSTHSICTSPTAPSHPAASFSSIRRPTLSPPSPQFVVTLSPVIDHRSSFASFNAFNTSYLNNASNPLNSSYQLNSMASAKPVTTLASLTSLASISSLNAYGFDATTASVSASSVASPIVISTTSSSSSSSSSSSSSSSSSPSSSSSSLSLSSSEYFTLNDMHPLQHYPSCQTSFSSNSSQPETNEEQNMDGTKTNTNSDNNNTNTNTNTNTNTNTNNTYCNCNNNGNDDNDVNININNNDNDNNKININCRKELLSSSMRKRGHSTPELTLSTEKMKKADVLCNCAKDQVNEKENADSLTLTSDEMKLSSSSSFHDSSSSSFPSKTSNSTLPSTELSSSSPPPSSPSPSSPSSSSQTKQPQHNLQYQLYQHYAQTDVSSGASLISNAISSHLCSLSDSLKTAPVDSSYSSTLSSSSSSSSSYSSSSPPFPSISSVSSSSSTQRFSSSPSTSSSSSSSSSSSSSSPSSSKHQKGSRSLSVTHSPSHSLSEHKINPKNISSFSCVNYSSVVESEPNNISSLSSSSSLSSSLSSSNSNANSSSSSSSSSSSFPDSSFNLIAHEDIDEDIQMSFTFISHSPPPSLLSPLSLVSLPSSSSLPSSFPPLSSQSNCEPQKIPASSADTPNPEITSGNSENISPSPISPLANSPSSDHSLLSAKSHSGVSEQQNLSISSDSLQSNSTSYQLNGVINQTTAKNEENISSSIALAAASADGVNPFSLAS</w:t>
      </w:r>
      <w:r w:rsidRPr="00D37443">
        <w:rPr>
          <w:rFonts w:ascii="Courier New" w:hAnsi="Courier New" w:cs="Courier New"/>
        </w:rPr>
        <w:lastRenderedPageBreak/>
        <w:t>TEISYPIMLSSPSSSSSSSSSSFSSSSSSSSLSEHTRTSSRSSLSSCHSHSSSHSGSSLKQFSSGKANGLNKRDSLSNSSLEDEKEKEKEEKKEVKKEEEEEEEEEEEEEEEEGEEEEEEEELDYVGDFVDVTRDDVKRLNAAQVMFIEGKEKADKKDGNHVELAVGDSIHSLSSSSSPSPPPPSPHSSMSSELPTALPSISSIAFPPPPSPPPFSSPSPSSSSSPHPFVRNPLLVENASSISKVDLIPFRPHSVSEPISAKSSASPAFSATSQANDKIQAFLSPQPHSNSLCSSSSPSPSSSSSFTTLSSSSSSSSSSNSLSLHVHSQSIDSSAPSSSASLVSNLKKKKNFSSSTVTIERDSSTSSLENGKLVGKVGKLLENNEISSDSIKMEFSSVDKKASVGLQQHESSISSSSSSSSSSSSPPPSPSPSPSPSPSSFSSSSSSASSSPSSPLSPSFSGYTDQTTTHSNPLISHCYPPVYCHSMRIPLDIPLSVLLAHFQYPDYFVYLVIDDTRTAHSQEDGAVEQG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IQKELWKSAILVHFIIDPSTKCYQRKPLPLSILIPFSSYLPLYLKKVQTYFEQYIPHIVLDQIWFSYDGKPVEWQHPVGVLFDVYVISKTHLSQSTINGKSFPWVINVHFENFPTDSLLRLASEKDVRFMYRSACKEALQMKARVTDDVNLANDNDLEKMFQAAIHANLKRFFKFFSSKFLAKASKMMLMNKKNSPPIRVFFTGNATSYVQKRCTREEFEWIREFSFTSFSTFKMNGGESEDEGERGDERDGYYEGAGGNMYQTSSTADGSQMLSLEGRREEADAMDKEGGKEKMREREREAGEGVYSLDRVNTNRDDPEAVAEPAEIQQYFSIVDAKDKDGAAMYIPSPASSPSSSSSATSVHSKDGSSKKVGKEGNRKEKEKEKEKAKEKEKRKGREEKEKLKKKKKKKKKTLKESEKKKKEGKNGEDGDKDNKGEEDEDEEGDDQFDRPLPIDEWLFYDPTITLHHYLNFCFPSLFPNPPPLASSERNYFGEEEFESDANKQDEAEGAATGEEEEGAEGKGRKMGMTGEGDEEGGEGGEGGREEAESKRAATGSFSQREERGRGRESERDGTTATSGDADDQLSVSSSSHLLQSKSTSEQGAYQKNKHHDSSSSSSSYLRSHKHATSSAPAKPPSPPPPNDFVYSVIAASLMDNLFEPATAAHPSSSSSSVSSLASSSSASASSSSLIAAEPAGSPTTSMLSSQSIDSLHPFDLFRSASTSSSSSSSSSSSSSLRSPLHRKGASTDSSSSSSSSSPSSFSSPSPSPAIRRAPPAPPPSIASYNSPSDSVLSSASSFASLNGLSGSFSHFHRTSTAGSAASSSSALSVDTLPFSSSYSFSANSSTESAPLPKSHIRIHSSSPLSSSPSPSRSDSDSATPTIDSPAVSPPPAAALAGASSSVSQLSALSAGEGDVVSSFANPFQNQEVQSSLSGREEGAVEDGEQLNSQKGEKDEKDEKEETTEYEEYESEYDEEEEEGEEEEEGEEEEEEEGEEGGQTGGRIRERRRGTENEDEHIRKMMKMAIQGEEMIYDRGLSLLHDSMRQQLDEPDFKEKEKEKEKEKEKEKEKEKEKDTESVNVNNEKNDNTKTDDVQSHPLKNAVEENAQNRNKENNKDAKEAEDKNENEEDEGEGEGEEGEEEWEEYSEEYNESEEEGEGEGEGEGEGEGEGEGEGEGEGEGEGEGNIKKGKEIIQCNKIEEREEKKKIVYEQKVKHEFDGKDDEEDENSKEITEQKEEETKEKEKEEKIKEDENTENEVQQKEEKKIDTTEERPVIFEENIKENESNQKELDNKAESLTDDKIESYKEEEKTEKGKTTNGNEESSNASKEKNECNIQETNTISDEQKKSETQNELNKNGIIETEAEAKTEAKAEKKETFSLDTAKELSPDAKGEACETSEEDHSIFRVPDELKQTTKEEELNGMENEAKDESKKEILKENVSDTKEEEKTTEGKPSLCSQTVGELASSDESTKQIPKDKEQAEEQNIKETSVSEELSNSQSIYRSIYNMSEASSHSPQSQTEHIPNSLSQSDLTLAKRNLSSNDSLASPISSSSSSSTSSSSSYSSAKLADQISAPSFSSEDARASSPSPSLSPSPSPSFSSSPESSPQPSPFNTFISAQPLHPISLNDLSSSAQIQNDSSSFASSSSSSSFPSSSSTFSSSTDDDTPVVLDNTPHLPRVFCHSIQIPLSTPLSFLLSVFSSPDYFLYLVIAPD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QLQNKLWTLKVRVLFCIDSSLITGKYRPLPLPMKLSFSSYFPLVMPTVHKYLQQFVPDADIKSVWLSYNGKPLEWRHPIGVLYDVHVSSSQNKKDFKEGSPPLWHVTVHCGSFPHDDVMSLFDKQTMMFWYRSSCKEALHLRYRVTDDVNMAKDSDLNEMFEAATSASLTNFRRYFSKSFLSRASKISPAFLHKKASPAIRIFVMTNSSSHSNEANLSENASEKADETSNERKMDGKYYQFAIDREKFDWMGAKEEEKEEEKTESSEEEEEGEEEDEEEEEREGNIVGKKANYEVIYDGGINSIRDDKYEGRENTKGRERERERGRERGREEGEKGGEGEKEEEEEEEGEEKEKEKEKKEKKKKKKKIITNM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1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RQHAVRHVVVGDIKGRVAFREVFSQAVVIGVKRLQQYQGINTMAAPPPTSDLSREDLEAQVAQQGSLVRELKKSKAPTEEIKAAVAELLRRKEAMAAFDAANARPQFDKQGFEDLMKRRFFFAPSFEIYGGVAGLYDYGPTGCAIMANMIAEWRQHFVLEENMLEVNCTAMTPHYVLEASGHAARFADIMVRDVKTGDCHRADHLLEDVMHNIATAPDTSAELKKECEKIGRLADSYSKAELWDLYKRFDIKSPTTGNDLSEPVDFNMMFQTQIGPTGHLAGFLRPETAQGIFLAFKRLYEFNNFKLPFAGAQIGTAFRNEISPKAGLLRVREFQMAEIEHFLDPTDKSHARFDRVKDVCPPLYTANAQQAGEKITRMSIGDAVAQGIIANETLGYFVGRIFQFMVHIGVDQERIRFRQHLPTEMAHYACDCWDCELETSYGWIECVGCADRSCYDLEQHAKAAKQPILASVPLKEPLIKDVVVVEANKGLVGKAFRQNAKVVFAHFEAMSNEEAEQFEKDLQNGPVTLKLEAGEFEIQPAWITIKRKQVKEHERKFVPSVIEPSFGLGRIIYALLEHSFECREGDAQRTWLRLAPLVAPVKCSVLPLSNNAEFNPFLDELVLALTRAGVSTRRDDSAASIGKRYARTDEIGIPFGVTVDFDTIKDRTVTFRFRDTMEQIRLSIWRGQLPVRFTYVNASDDAIEPCHVRIRPRIHFRFQLNRLTQRTDLMELLRLTQMLVPRLAYLPFCLEQIAEHYRSIPLINSLAVLRQSSDVAAVLANDYERFNQINASLTGTEGDGAWFKHVPYVVYLTQGDSSNAAVTFETTTEPFPTIDENGVPWCLQDLLTWLLPDQFPPQTKESTGEELAEQVLIQGIQLPLNTPLQWLAQHMCHADNFVHIIVSQATNATN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PQPGQGRTPATASTSNTSTTLAPHNPVAKAIWDGSIPIQFSWDQAEATAVGSQAVESFFLEAPRCSYFSLLTSRVRRHFVDMALHFIGDDAEVWYDYEGTPLKWHYPIGLLYDIHGLQASSGKGMNGSLLPWKITVHFQNFPADKLIKSQAVDSSQDYFMSMIKEADYLRNGSIKKIMNMSKSDQTQLWEGLSANDYDKFWGMNQRLTFNDGTLARNLPVRIYLPENCPVIQEPMSPVDENGQPKTLRQVLNVVLPDLFPLVETGPPVAAAMVHGIIPSLETSAIWASQNMSYPDNFLHLVIIF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PFEGYAKLCGQDVEYYLQKLNVSLGRTRVPDPQVIDPKSLAEEQTVDANQSLNSTLSTTGHLQPSIETLQRVLWEQDVDIPLGTNKNISRLHAKIIYNAITKFFELHVISKNGVKVNGIYYPPQPHSQPIPLHNGYELQLGDCFLTFMLPIKKITQSEMYQMVNLKKRDMQNADRADRDNSSTNDQDRQGNDMMMTDESHTSTMNDEVSDALSKNFLREIEPMDDPNGEYGSFFLNEGKKNIFFRNLGNGLAGGTPISSEQANVLARSLTTSIGPSLTAAVTQTLSGIYLENHSDFIKSFLSKSNAPSPHTEMVLEYLYNSPDIENAESPEAVSMLARLMTDMDNNIGSNFSNMSKNTKKLLHIVLNAALATEQQDIFSSRVNLPSIDSQPPPANNFTAITSSSQPLQMATTTSSLTSLIPPPILSSSQQQQTQLTDVPPSSQSTTQLPPDDDLDALDEFDELMAFVNAPMDTNSEQWRLLNQNSNVPPVTTTTSSIPPNDTTVNSSATTSNVTAPTTEKKKKTTKKKKDEKETTTKKKETKKKKDDKKEDKKEDKKEEKKEEKEKKKKKKKEEPSTPKDTVKQEEPAVSTPKDPNLKKPDISYSTMIAHALMSAANNMMPLKSIYSWISTTYPFYDLAETGWKSSVRHNLSTNSKYFRRVSPEEWRQLTGEEKKSKSKKQGSSDKKMAFSVYALVTEHCDEVLGTKKAKSDKKASSSTSSLTTLSNATTAPVSSSSTLPANSTLSSSTNATTDQTAITSEVKEVKEKETKKKKSSTSSATKKRSRKKSESTDLDLNDGLLNFDEIAPSMSLDKPEKKKKKKTSKKSETPTASTTPAAESSTPVTQTNNNNNTNVTTPQLSHSSSNQNFQHSTPTNQISITQNIMPNTSQPLAPKQPFPLSNQIPNQIPPNQMPNQMPNQMPNQMPNQIPNQIPRQSTNNLLEMFVQNGMLNAQEPSFLKILLDGNGDSSANNPLSALMGQGGQNMNPNQGLNTAPLGNMVDSQGKQIDLINLLSMVTGMPQQQNMSQSGMSQPPMHQNFLDPNNRLVTQGRPPNWPPGAGLPNQLQGGRPSMGSVVGMQNPGQFPVQNPNMNPLGHPGFNQFPFPMMNYSQTLLNFDPSSILQQQGNGGIPPNNNNNKYNNNSDDASIRKQLWEGSIPSVINIKSEHITSFQQPFPYFTMIPRHSYLSLLIDKVKSHYSEFSGFDSDQLWFSFNTIAMQWHVPAGVLYDLMYILDPNTLKLPWSLTANFGAFPADTVIRCSNEEDAQWNYLNNIKECMYIRFNSTSAMMTFSNEDQKELWSAVKSQNEQV</w:t>
      </w:r>
      <w:r w:rsidRPr="00D37443">
        <w:rPr>
          <w:rFonts w:ascii="Courier New" w:hAnsi="Courier New" w:cs="Courier New"/>
        </w:rPr>
        <w:lastRenderedPageBreak/>
        <w:t>FCKLFEKIKLGAKIASIDDMVYAIRIYTPLKKDSNSSVNLTDDSKKKDVLKYKKNMICLKRDQAKQLDLQTFLNNHVIPQLTKGGYFGDCETKIDRVVIQGVEPSKETEMLWLFENCAHPDGFLYMCC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ENTTESEENIYPFENVREKVFNGILPVKFVIAENDKSKIPESINYEPVYYANIPRCSYFPIYFKQIAKYFIDRHIIENEEDIWFSYNDIPLKFHYPVGLLYDIYDNTNINQSQNSDKLGLPWEITIHFSNFPKEKLIKIKDLDTIKDTYFTTLKESDYMRYGNANKVMCLSLDDQKILWDSLCQSKFKDFWNINIKLLNIMPWSNISARLYINDTVIQEKYANISDENVTLRDLINDWCKEIFSDKNLEDINYQYILHGINVSLDTPLLWLGQYLSYPDNWLHIVLKQKE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VDACVGTVAITLEHKEKSLLLNVPRTASLGGFLARTEIRERLRLILDVPERFTAIEVRARDGKGEWERFDARFAHASALADCASTLDGVCGIRLEVKGDDDDAMRVDSGSGWDDLERECRQSFFNGVKEATYATHASASKAMTMTRESADAMWAAAQRGDYEGLRRAESSSAELREGRREVLPVRVYEVRDGSFARAVVVSAPASVERRDITVGDALRQFGVDLRDVRTVISQGIEIDLDFDLAKTHEALRHVDGFLYLVTHCGT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NQPLEEMSLEDIRKQINEQSFLGKFIIQDVEDIIPFVCIVYNNKYPGFYFESIYNHFIRYSNKARSSLWLSFNDQPIQWHIPFFVQIDRINEEVEMVVHFKKRPENVLPISENIQVDIKNRYFWNLKQACMIRYGHKWERQIFQTITIEQQYKMFQNYSDHNYRPQFYEFFDKIWDLTMLKKEQQLSIPIRIFIDGNMIQRSHVLKDAKETLQNVLQPIFEDSLNYNELNVNVLGLQVNLDFPVRLLVSTFINPDGFCYIII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QQYQQEIWDMRVAVRVELQDSKIPPMYLMIYRQHYLLFYYQQIFDHFHSFTPQVNKINQITFQCNEVQLPYQIPFGVLVDLHPSEDIFMPIELKLIYTKETHFVDLEDEIKNQIKFNLKQACFGRYNHEGYGTPLKNLTQYMSISDEKQALKQIKSFENKEDLYRYYKKIFESPKTGRIQLPIRIYFKTGGHLQTIIELKDQQLTIGQALSTKLQGATFIFNGAHLNMSIPAQDFYDQLYSIDGFCYFVC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EDEGRRTQAANWHGSIPVVLTLSSRSLSSPTMPPPIHVLVPRNTYLHVGLQTAVNRLHRFAPTTLSFVSGMIQKEPDPGASTFAEDDENDQADTNTASQTPSDSAIGRAADERYPVCWFEDEDTQFALRWHLFAGVLYDTKRAKVPSASSLPWKIRLHFTAYPTSQILPLEADRVLVQIQNFYKNSVKQALCLQYGNSKAAMNLTKESHFRLWDAVLTTTYPLHRQVNDDLPTQTQETISQIPVRVLVNAARPPIQRACRDSSVQLGALLSQWLPDYFETVNDTAQAKDQVVQWRVGGIQPGLELPVFQLWKALCHPDYFLYVIVLT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PSSSSGALLKQHVWAGRIPVVFSLDPNEVTTLHAPRPFYAMVPRMGYLVSQTRDVVEYFQDAAPPMSAMQGASIWFEAKGVPLHWHLPFGLLRDLLCGPTEDGGADLPWAITVHFLNFPKEILLPCENEQSVESHFMHSLKQATFLRMGSTKAVMALPEAQQTQIWTSIAQNDYESYREATHALHLDGGVDASALRHLPLRVHLDNTPAIQMPIAPLHDGREKTLLEVLSYLLPDLFPPDVQTHKSKLVVHGISVPADVSIVELYRNFSYADNFLYVAVLS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IGYMEVPNIKDINSNIEKSGLVLCVSLNQKESESLISPSYYYIYVHRYMYLSNIIPKCLEFFKSFILPFYGNKFGVYFECIKKEQKKSSNNNNNNNNNITYTSTNNYEEKIVLDWRLPIGVLFDIYCDLDKSQKEYIKTYEKFNDTNINMNNKKNITICSNNELFLNHINIVKLKGTDKNYDKKSNERQNQKNIYDANRNISTNTNNSSNVNHQQNCDRTDDDTLHKGDDILHKGDDILHKGDDILHKGDDILHKGDDILYKGNDILHKGDDILHKGDDILHTDAFINEKETKEGTDKKKQINRNIKNEERERGKEVKNIIVENYYEENYMKEKKIIVENGKGSTKNDVEENKKDINTH</w:t>
      </w:r>
      <w:r w:rsidRPr="00D37443">
        <w:rPr>
          <w:rFonts w:ascii="Courier New" w:hAnsi="Courier New" w:cs="Courier New"/>
        </w:rPr>
        <w:lastRenderedPageBreak/>
        <w:t>YDDIKLNNVDIYDDIKLNNVDIYDDTADFQYIQFIQNEKINNEWYNKQFVNISNKNIPWMLIVHFKGEEEYPLSIINKKYDEKNTHFKGDINILPYNNYIPLYKGFNNFEEYIINQLKKANCILNKNNRALEILPQRIQKDILYSLKHFHIEKICSLYREYIDYNMLNFINYFNNSYIKKVQQVCDLNRHKDNSIQINGKSSGKQNEENLCLLKMDLHEEESPVKITHCKDILNNDNENYDNENNNNENNNEHNCHRNSYDVHLNENFINDQSQKNHISNIRTSYNNDHVSDSLQTDIQNDFSSIILENTKEQGDHINFKNNLHNNEKYPNVYDILKDEKVLKDCPIILHIYGPPYNQILTKYPFLKLIHSNNNNNNNNNDNKDNNNNSNKYDGCKKYIQNVHLNTLGDFLHEQLPSFVRKIINKDEKNETSHILNKYDKDKYLNSETIYYFIEDDYLIFSPYMFIIVNGIQIPLNTPLYWLAANFSQFDHFLHITIRIPP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TFVFFLPKNLRVKNCFFFVENNLKSNLNNNNNNTLLNNCNNPNGTNPNKFKTVKKKKKKGNKKFIKKKKKMNRSNGDHTKNYSFDLNFALFSSNATNVQTKLDMDFRDRIWNGKVAVLFSLAEHEVVSKKSPAPVLSLLPRMSYLPLVTDHIRNHFIPHAPALQDGMWFECETTHHVLKWHVPIGVLYDICVPLHYSTPWHIIVHFQSYPDRPDVGRCDHIDVVKRTYFNALKQALLLGYNSVNMLVNLKKEDQDQLWSSVVQARYDLYFSIQNLMFDPTKEDQSSKKLLKYPFRIILQGFDRDSLDGVPIQRPVEVPSEKDGRYKTLEQVLKPILPGILEIVESEKTVALAEKSVFIKIQGLNVPLGSQMSWLVKHMCHPDYFLYVVIVKISK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DIKQLLWNGELNVLVSIDPSFLMKGSPREIAVLRIRVPRETYLVNYMPLIWNKIKSFLSFDPLTDSEKYFWFEHNKTPIPWNYPVGVLFDCLAGKSATFTTSFENQVKDVLTFLRIHLVMGDSLPPTIIPIASSKTQAEKFWFHQWKQVCFILNGSSKAIMSLSVNEARKFWGSVITRNFQDFIEISNKISSSRPRHIPLIIQTSRTSGTFRISQPTISMTGVNPTLKDIEGDILDVKEGINGNDVMVICQGIEIPWHMLLYDLYSKLRSFDGFLYITLVPIKGGDKASS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EAVERQLWTNRVPIAFKLSEADEPRHGASSKPRRTDTTCYMMVPRMAYLPFASEALASFFSIDMLEIIGPDGSHQPSSLQASELEAQVKEQQPKVLWFEFKGYPLKWHVPVGVLFDALTGDIDDVGRPWEITVHTKNFPAKALLPYSTIEDLQRHFLCRLKEACFIKQGTLNLDELGDVQTLKRLWSGLLYDNYNDFQDVNQHLMSTPDNNWFKQFPFCLYMTARTGDTGPWEITQMVREPFGVADDEGMPLTLSDLLSVLLGGGFTYTNATATTDVDADADDDDDNGGDDGDDDDDGTEDKDKKVVMTAGEDNDGGEKQQVSVIVQGVEPPLDTPLQWLAAHMSHADNFCHVIVRLPST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EAMSIRDVPLQKLVESQETRRQLCGGKLLLRIWLAPDEVASLNEPDPLFSLVPRVAYLPFLFSDVLEHFKKSISRMGQPYELWFDYNNIALKWHFPVGVLCDSLVGMEVPVPWDLTVHFRGNSSLTKDLLPFSGMADLQRSVMNAFKQATFLEIGSASRFMRLEKKEHITLWNAILRSDLDTFSQVKEKLMCTSLSECKSLAVRLHLWVSTVSTGSAPSSNSSNCDVLLHKAPPLTEDGKASTVRDFLGLVMPPLLKDGELTEGVDILLQGLQVPLETPLFWLALHASYLDHFLHLVARVPDKCFGDVLS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EDKEISRQVWDGRIPICFTLAEDEHTPGQDPPPPYYVLAPRISYLTLVTDACQRHFLNSKREPPNFDDEFWCDLNGMPLKWNYPIGVLFDLYGSPDMLPWNITVHFQVYPEDDILHCAEKSVVEEHMLSCLKEADCIRNGSAKRTLNLLKKDVKQLWDGFRSGNYERYWQINKRLAPHDGESAKNIPFRIYRRQGGVVMGPFNPINEQGEFQTLGDLLSTCLPDLYPPATSYASETDNLQHSLKPTPIVIIQGVQPSLETPVQWLSDSCSHPDNFLHIVIRMSDEEVEIADDSVQPP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RIDTAVTHGIWDGQLPVRISIDPTDAKTLASGAILHSHYTFMHRCSYLPLVTESVREVFVKSGVAFTGHDADIWYEYRGVPLKWHYPIGLLHDLLTSQYRGSSPLPWHIIIHFTNFPT</w:t>
      </w:r>
      <w:r w:rsidRPr="00D37443">
        <w:rPr>
          <w:rFonts w:ascii="Courier New" w:hAnsi="Courier New" w:cs="Courier New"/>
        </w:rPr>
        <w:lastRenderedPageBreak/>
        <w:t>DKLIRINAANIIDTPHDSFMSMIKEADYIRNGSIKKLMSLSKQDQTNLWQGLSSHDYDKFWNVNARLVTNDNTIPKYIPLRVYLLDQPVIQEPVAPVDDNLDCEYTLRDILGRMLPEIFPPSLDAPTTEGADNTRKSDASEAVAILHGIVIPIETPILWLSQNCSYPDNFLHIVIC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LEEQVLDEVWSGFVPLKISLSKYDISFSGTPLDYYICVPRCSYLPLIVENIRKHFDQYTSTDYIQDEIWFSYKSVPLKWHYPIGFLLDIYSSILYNSVNLTIPFEIEVNFRRFPADILLPYKGLKSLYTIFQNSLKESCAMLLGTSSPVLNLSREQEDKVWNCAKTGNYKGFAESTRDFSGLSQENCKLIPVKIYYQKLGNGIMLHPFQASEQKNVLDAVKEVVEEFQGKIVAQGIEIPGDSDLHWLWKCLAHPDNFLYITLLD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LEVQVLDEVWSGFVPLKISLSKHDISFSGTPLDYYICVPRCSYLPLIVENISKHFDQYTSTDYVQDEIWFSYKSIPLKWHYPIGFLLDIYSSILYNTVILNIPFEIEVNFRRFPADTLLPYKGLKSLYTIFQNSLKESCAMLLGTSAPVLNLSREQEDKVWNCAKTGNYKGFAESTRDFSGLPQENCKLIPVKIYYQKLGNGIMLHPFQASEQKNVLDAVKEVVGEFQGKIVAQGIEIPGESDLHWLWKCLAHPDNFLYITLLD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SQINQSQYINTQQIPQKNQVPADAVNMELRRRLWDGQLPIKVDLALNDTISIEKPRSLYIMAPRENYFFYILNEVKSLFDPYVSSDRKDSYDNMWFDFNNTPLKWNVPIGVQFDTIVGIKNKQKDLPWCLTFHYKDFPEEINIHLQGLNFLKYHYINSLKESHNLRMGQGSEILNIQRKDEERMIQGITQHNFENFWEVNQPLCDKNVAELKKYAIRVFCNKHHTYLQPNIEVNSTVDPDKNPLTVTLGDVLAETFPKLFEPQLNDKGDIEIVKKREFDVIVQGVEAEFSTPMYWLSLNLAYLDNFIYISFHM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EEQKQTDFERDQKEIRSLIWQNKIPVKIKLDPEQNSNNEEPFPLYMFFQRVHLPVFYYEQIHEYFEKFAPVPRNQDDIWLEWNNKPIAWNLPFGVTFDLNYQDPSMKGELGDDDSFDLGIQEIPPPFIPQNIILHYGPCTISNDYTPIPSIPGKTVLDIAKKSFRFALKESLHIRFDSDTILMQMEAEKQNELWESYKNLNQNTFFSILDQIFQLKNHLQNNKAIKLPVRVYIEGYIGRIQLSHQIDSENDTLGDFLTKYFPKILKQTDTAFEIINDNYKNFKVICNGIVCNLNMPLLYFYKYFSHYDGFTYLCIQ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VTAAVKAATGGSAGAAGVDGVWELVVHFTDFPHDAEDDEADTANMMDMTTMVEAEEVKAWYMNRLKEAEYVKHGSSKGIMLMSKANHAQLFRAVATHDYDRYWAVNRTLSADSVASPAKLKHVPLRLAFRNTPTMADLILPIHPTTGELTTLGNALDALLPDKPPGTIVLVHGVELDPDVTLHDLTNSMAYADNFVYVAIAYPPHSLP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LRSRNSGTDCPSRKEGLHAGTASETGPKREEEGTCDGVYVSIRDQGDPRDQLLSPRETIKDQEPDDRRGDAQRSRVSQPLFRENRGEKLLHSASPPLFSSSTSVGSSPQPFLLPPAAPLASLRPASGRSGARSSSSRGNADKLRSRQTARNVIEAPSFPGVPDQRSRGRQAENAREGGRVRLARQSSLGRLHSSLRQGLLRSGLPVRIALETSEVVSLQPPPPLFLFLPRSSYLPQIVNECVTRFRFFLRPTQTRGVAGPERPPSPSFSCLGFPLDWRLPLGVSVDLLAGQHLPCGVRPPLWRDAGDAGDPAGSDAGDGAVLPTHERETQDAGDAGRRGPTAKARSGRKRASFRRTVSSVPAVDRDALDLVAVCPPEACGAAVPLPWPLTFHFHSSPTTLARSASAGASPGEHGDERGCEKAGGGEGQTVRCPPVLLPPASSPSYEGWAAFESMFLNSLRQASYLLTGSAAAFHRLSKADELALLAAFRSADLAGFLEAIAPLQGGDPERIRGEAAGGGSERRRRGDRGMSGRHDQAAVHRLPVRLHFVTRGVEGCERESNVSWGQAVDGAEGRWGSATQAMGGSKNAHAVPLVMSMLMAAPVFAETPAGAQGDVRGLAGSGAGGGGEQDVAAASLEGERKKEGGREGDKAEEERQRRQATGETGPMQAGQAASVSLRKGDTVETSKSARRACIDEFDIREFYTLGD</w:t>
      </w:r>
      <w:r w:rsidRPr="00D37443">
        <w:rPr>
          <w:rFonts w:ascii="Courier New" w:hAnsi="Courier New" w:cs="Courier New"/>
        </w:rPr>
        <w:lastRenderedPageBreak/>
        <w:t>LLHSTLPQLFPQKVWHCLESMSRARRRSEFSADREAGAPAERRRDRSHRTLSPSLAERGGREAPADVRGALPRREEEAGGKRESSEEAWFSGSEEADAAGGSDYSEDQRESANSEWEDEEGDDAHVDTTREIVAVRSQFRSRGCRVLVQGIEPMLETPLYWLWKNASCMDLFLHVVVVLPPTVVAPVMRGNR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RQGKVTNHFLPGDGENTLKDAINADKAIIQGIEVDGNTPIKTLIPTLLYPDGFLYVV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ETINTIRKHVFESVVPLRISIAESPVPLCFNAPRNSTLGLFVYSKISVFLPEDTRNIWFSYDFKPVKWTLPIGVLYDVLIPSSDEFTPLRIEVKTADFPEGNIIRCESQEIASYYFCHSFKESLFLTDKNMDLTQRNAGLHQNIVKAVDQHDYETYKELFSLRFDNPISQWDKWPIRIVKSDLTIVQAYLQVEPGQTVSTILNARNLDSNEVIINGVSIKKDAPLEEVVPILLGADGFIYIVL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VPVASSQQRSVSAGNHPSSSSTSSSFAVPFSSTSATSTPLLAQGSLHAGSPTSNHLSSSPYAAAGSLPAAATPASLSHQHSSSLVGTPAILATTSFRKLVWDGTIPICVSVDPAELPPGSDATIDSTYLVVPRISYLPLIIADVRRNLLELVLEQPALNVLNEKELWFEYEGQPLRWHWQIGLLYDYHTSNPARTAIAYQSSSTNTTGLGSLRPNTPLIPQGGSDTEFSSAAQPSRLPWNIRLRLSKLPVERLHSNSGLESCKTSFMSMIKEADFVRYGSTKKVVNLRKQEQDTLWDSVVSHDYELFWSIANKLVPNAGVSGSDAAAGNGLALGRSPIAARTMSLNLGGTQEDRTNASAQRSLTTLQNESQASLAPSTLSTLTSTTSSDPTSATNSTPTSSAGNSVRSIPIRFFLPDNAPIVQEPVPPTLDDGRANTLAAVLSALFPLLFPPPPSFSSFQAPAPPLAYALVQGVRMPLDTEIAWLGSALVGPDGWVSVVVGLV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LPDEAVNRGCILVQVRLHETDLSSLRVPTPYFKLVSRLSYLPVLYGDIYDHYKSYILPDSLSHNGRNLWLEHDNIPLQWHLPVGVLFDALFGGHPRVPWQLTVHFSSGTPEQHIEHLPEHIRRHVPKPIPMTGSSAVNSFKIRFLNTLKQSLFLLHGTSVRFASLSKSDQTDLMDAVVEGRVDDFWSIARRVDLTCSAIADIKSVSIRLHVYGPPHLQLLRAFEPASSSLTSVRCLLRSVLPQEVADMCEDSHDDTLPRAQVLVHGVCASLDCSVRWLALYGLYCDQCLHIVVRLPGAL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TADAIRRANFDGKIPIRLALAQSSLSSATPPHPQHALVSRHTYLHIGLESAVRALHEYAPLALSGHRKIVVREGGDGGEDEDENGKEADNGNDNDKSKNNNNNENNNKNQSDSDAGEGTPPMTMTTTPPYPVCWFEDVATQQPLRWQYFAGVLFDSLHAPSNHRHRQKIPWELRLHFRSYPSDTILELIDPNHGHGEGVLETIKRTYKNSLKQGLVIHHGNAREAVNMSKQSHTVLWEEGIRKNNYEAIRPILFPESSDGAGNQATRANPSLAMIPVRLSLDPTKPMLQKRIEGGSSADSMTLGSLLREWTPQRLFQTDESAQSVADRFIWTVSGISPPLCTPLIDLWKTLRHADNFLYISVTPRNDNVHNSNSNSNSSNNNKTSRAKLRSKTTIVAAKLSSAQQRRRRN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TPTTSSLPGQAAAAKGKGDGGQLLQFEGWIVESSRSSSSPRPPVPLAAHYPTGHHQQPTTTTAAATAAAAVAAPVLPPRLLLEASAFDAPPHRRTPKYHFEVPGELLNTNTIEAFHALDKKKQLDLVAAKLDAGRGWLRRVGVWTDIESGEALREPWRLCRFLMLAFSDLKKYRFHYMLAFPALLPARPFTALPALALTDALAPAEVESLRDGYEKLRGLHSTPGEESNPAAAAAQADEAADRCSGHAFFLARRTRTTLESSTDGDQPSTTSITASTTTCIEVAPLHAHDHFWKDVPHADRLVGFADPSSRRTHPGWPLRNFLLLLVRWVCRDMTSVPVICYRQLPGKRNIDSSLVIPVLLPDPAGEALIDGRNLKVAGWEKDSEGKLRPRVVSLADSMDPQKLAGTAVELNLQLMRWRLLPSLDLARVAATRCLLLGAGTLGCNVARNLLGWGVRNITLVDNGLVSYSNPVRQSLFTFEDSLHGGKPKAAAAAHRLQQIFPGVVLPPSPPQHQHQSSACNAVGHRFSIPMPGHAVGEGQREQLVINAALGFDSYVVMRHGLWDRTAAAASPAAAPPLGCYFCNDVV</w:t>
      </w:r>
      <w:r w:rsidRPr="00D37443">
        <w:rPr>
          <w:rFonts w:ascii="Courier New" w:hAnsi="Courier New" w:cs="Courier New"/>
        </w:rPr>
        <w:lastRenderedPageBreak/>
        <w:t>APQDSLSDRTLDQQCTVTRPGVSYLAGCLAVELLVSLLHHPLGAKAGADVDKDVSAPTESPLGLVPHQVRGYLSHYKNMLVVGHAYDKCTACSDTVVGAYQQYVFNNPTHLEDITGLTQLKQATVDFSGDWEEFDDDNETGDD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RLRTSRRSTNPLCLRALPTRFWQSTTSGTALTDPTELVRFLLVAYADLKKHKFYYWFGFPALTALADAQVVRRSTLVEEFGAEKTAAISSIFRDHIAEFAFLLTVDDAKNVHYAPFKDITTLARDGRKFLVAFVDPSSLADSPGWPLRNLLILLAHLQLHHVTILCGRNDLRTSRTPDGVGRQSLVLDVALGSLDIPASVSTPPAAVGWERHPSGKLAPRVIDLSHMMDPQRLAESAVHLNLKLMKWRVLPELDLDAVSGLKCLLLGAGTLGCYVARTLLAWGVRHITLVDNGKVSFSNPVRQPLFTFDDCLNGGVDKAPAAARHLKQIFPGVNATGHVMSIPMPGHPVLNEAEFRTTLVQLEEMVKAHDVVFLLMDSRESRWLPTLLGAVHDKIVINAALGFDSYVVMRHSRQLGCYYCNDVVAPTDSLSFRTLDQMCTVTRPGLAAIAGAHAVELLASLVNHPDRQNTPATATGTLGKVPHQIRGFLAPLETMLISGQAYHQCTACSERVRSVYTAQGPEFVRDVCNNPKALEAITGLDRLREAVDDLAWSEGEDGDADADA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FQTLTSVVEPTFWHALAELKLDVLKLDDSTVPLAATLEPGTLVQTSEAAYSSMPACISFDRASLLRGLERADAAASPSARACRVPGLLKNVNTIEDFKALDKPALFASVANTIWQSTTSGTALTDPTELVRFLLVAYADLKKHKFYYWFGFPALTALSDAQIVRRATLAGEFGAEKTAAISSIFRDHIAEFAFLLTVDDAKNVHYAPFKDITILAREGRKFLVAFVDPSSLADSPGWPLRNLLTFLAHLQLHHVTILCGRNDLRTSRTPDGVGQQSLVLDVALGSLDIPASVSTPPAVGWERHPSGKLAPRVIDLSHMMDPQRLAESAVHLNLKLMKWRVLPELDLDAVSGLKCLLLGAGTLGCYVARTLLAWGVRHITLVDNGKVSFSNPVRQPLFTFDDCLNGGVDKAPAAARHLKQIFPGVNATGHVMSIPMPGHPVLNEAEFRTTLVQLEEMVKAHDVVFLLMDSRESRWLPTLLGAVHDKIVINAALGFDSYVVMRHSRQLGCYYCNDVVAPTDSLSFRTLDQMCTVTRPGLAAIAGAHAVELLASVVNHPDRQNAPATATGTLGKVPHQIRGFLAPLETILISGQAYHQCTACSESVRSVYASQGPEFVRDVCNNPKALEVITGLDKLRDAVDDLAWSEGEEGDADA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FETLRFAPFSSAPKVAFWQAVGDAKLRDWRLDDGARAITGAYWPGSSSGGGARLELGASSVSGGAGPEGALAAPGRLTLVNTVEAFRSRDKNAFLADAAAALADAMDSGAAWERPEVLAGFEVLAFADLKTQKFVYWFAFPALALDPAARLAKSEPLASLGGDVADRLVAEALASVAFAFDPATNTILTLAAAAAVDDAPRTLVFCVADPATAQPGWPARNLVALVSRRFRATAARVACIRATAAESVVLDVALPEGCGRGAESRGVGWEPNAAGRMGPRSVDLAHLSDPAELATAAATLNLELMRWRLLPDLDVDKLKATKCLLLGAGTLGCAVSRNLVAWGVAHVTFVDSGKVSYSNPARQSLYEVDDAAKHKDKAVAAADALQRIAPGTSSKPARFEGRVMTIAMPGHSLAGDANAEQDLQDLSAMVDAHDVVFLLTDTREARWLPTVLAAAHDTLLINVALGLDTFVVSRHGLAGQGPGKLGCYFCNDVMAPSDSSKDRTLDQQCTVSRPGLAPVASALAVELLRVDAKARPLGILPHSVRGFLTHFQTVLPTTRAFDKCSACSDAVVGAFRDRGFAFVAAVAADPAHLEAVSGLTGMKADVGDWEDDDD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EPIKCKIRNFECQIDDSFFVELYKRRLRSYKTAEVALCITANITNGVLQLNEASFQNTFGCTGLLVCFNTFAEFSGSCDFEMVESQYSILTHPLEVDFDNNDLNYYTSKLSKFAIFTYVDLIKLVCHYRIIPLGNFNFMGYTSQKDGIDVITTAMEKFWGFEKIFLLKNKKIKSLNSLNILTNPSKLDATIQLLVISDTESVNSMSLHLANVLSYVCNRCDLTQLYVYFANSNGVEFVKLIVKYSERWEIVNSIICGTRVLNNNNGIDMSDLASNLHFELALWRIIPELDRDKMGNLSIAILGMGTLGCAIATQLLNWGIRHITLVDSGRVSYFNIGRQSLYTLDDAKNGKLKVYAASDNLRKICPNLNVKGYNLDIPMLGYSIYLSDFNKLERSVNLLCDIVCGNDVLFMVTDSRESRWL</w:t>
      </w:r>
      <w:r w:rsidRPr="00D37443">
        <w:rPr>
          <w:rFonts w:ascii="Courier New" w:hAnsi="Courier New" w:cs="Courier New"/>
        </w:rPr>
        <w:lastRenderedPageBreak/>
        <w:t>PTLLISHRNWGNSPVGVTNKGTLGIVASIGFDSCLVSRQSFRGFNGSCYFCGDFVAPTNTQITGLSDEICTVTRPGIAPICASLAVELVAALTQSHLSFSAMHGDSSAKSCLGSTPQTIRFNLSNYSASTYCNERNPKCICCSSAVVEAYDEGKLDFLKQVIAKPDLLVALTHLDKMDICDDVIT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ESPPPSIARFQPLASCVDVSFWHTLSQKKLEEFKLSTESVPIVGTFGPAPPVVKSSASVPARISLGPNAFKPEELLQGGEYPFWGQLFNANTVEEFKAFNKKRMIDDEGKALWKDIESGACTEDPSRLNRFLLISYANLKTHRYYYWFAFPALNPAKVLTVEKPMQPLSGRFSPEVIGQIFKQHARKADSHFVVEVPSEKSARAREGAVKLLDLKAFSRMPPSARKGPSSPIYLFAFADPATLKEYPGWPLRNYLMYLRYCFPDLDVIEVCIVRLRDGPAKSAAAAAAAAAAAAAAGGATNYGEYTTTGWEPNAKGRLGARLVDLKSVFDPKTLARTSADLNLKLMRWRSLPSLDTEMLKRTSCLLLGSGTLGCNVARTLIGSFKKSSSRRDRIFSPRLTTTTTSVGGGVAAVVVFIVAYCFSAFVWFFSVCPNQPYPYFPVSRMQESRWLPSLIASAHNKLLINAALGFDTFVVMRHGTRREEEKKREGRRLGCYFCNDVVAPTDSLSDRTLDQQCTVTRPGLAPIASALSAEMAISLLHNTSVGEGGGGGEGELGAMPHQIRGSLRQFSLLSITGNAYDKCTACSDVVVEWYRKKDWDFVVDALNKPAHLEEVTGLAKMKKEAEDFDVDIEWDDDEDDD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DDKNTLKYKDLSLHIAADVWHELERVKLHDWKLEEPDAPVRLFIPNAPIVGGAAAAGQQASSKKLSMASFVPEGLRNAEATLENHHSIPGILKNFNTVNQLTDLDATQRQALLTAAAQKLLLKDLVDRNSPWWTKPKPATTTTADKDDPFYFSPVVSVVFTFADLKTHEFHYCAAFPTIDLRSIKSPVTVASRLTCSVGIAKAIGGDNTTTAVLGHVKSVRLNLRAPAGAPFVIDTKNGAILPFHSSTVTPADLASGQHVVAFLDSVGSGEYPGWAARNIITAIRLTHPATTTFQLLALRGPLAEDLGDDSIMFSCTCNPLAESVLSRLAPNSEDPLPSIGWVEKSITKINMGGVMDSVQLATSSAKLNLSLMKWRMLPELQLEPLQGCKALLLGSGTLGCNIGRHLLMWGVTHLTFVDRGN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DTKWQMLKFQPWNSAPDVSFWQTLASLKLDKFQLDDQAQKITGYFTPGRSVDVPARFTIDKSSFRQAETPFENHRYILYSKNIHEKSYLKPNNALKPSDLDRARYEWHAPGLLYNTNTLEAFKKLDKTKILNDAGARILNLVLHTTDLSIEYLNHFVLLTFADLKNHSFVYWFGFPALSPITSFQYHLPALPVTSVFSKTEQGTILQHLLNLREYNEETQVHTTSFPSFFIVERHVQSPQSSTIHVVPVKTWTPHDTSTTHLNTFFGFIDPCPLTTNPGWPLRNYLAYLTAHTNLDLSHPLQILSFREHMPPFKTIPQDFEWTKSLVFQVQSTNSFMANNRSRESVKIVGWESNPRGQLGPREMQLQRFLDPIRLMETSVDLNLKLMRWRQVPSLNLSILAQTKCLLLGAGTLGCYTARSLLSWGFRHITLVDQSMVSYSNPIRQPLFEFQDIGKPKAICAANALQRIYPLVKAHGVVLTIPMAGHASTNLPDMTTTLKTLQDLITMHDIVFLGTDSRESRWLPTVIAASTKTLVVNTALGFDSYVVMRHGVYTDLNQIALGCYFCNDIVSPRDSLTDRTLDQMCTVTRPGLAPIAAALAVELVVAVLHAPEGKYVNAMKPNEPMAPMAFIPHQLRGFLNAFHHISITGEAFAQCIACSRLVVQAYETNAMELLSHACNTTAYLEKLTGVQDLTNQVDAMTFEVEDSEEDEEM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HSDQIVKKYILNQSFVESSFFTKLSELKLEKYKLDSSYIAIHGFQTHPTKLNKFNDTPVLNLDQSSFDDTLNDSRINIPGELFNVNTIEEFKSLDKLKLLNTWGQNVYSEVTNATSFDYKLFNKFYILTYSDLKKYKFYYWVAYPTLSNTWTVESESQETDTTITQLVETELDNEYGQFFQYYGGKLHKSVQADKEHTFVFIDTCLSKDRKPSSQLKNYLYFIAYKGIKEIDLVTYRNNNLSFTQHLKLDAFTDSPKISGWERTNQGKLGPKLADLGSLINPLQLAEQAVELNLKLMKWRIAPDIDLEIIKKQKVLLLGAGTLGSYVARALLGWGVRSITFVDSGRISFSNPVRQPLFNFEDCFSDSGQGEYKALRAAENLKRVFPGVDAKGICLAVPMVGHPVTDEHKERENYE</w:t>
      </w:r>
      <w:r w:rsidRPr="00D37443">
        <w:rPr>
          <w:rFonts w:ascii="Courier New" w:hAnsi="Courier New" w:cs="Courier New"/>
        </w:rPr>
        <w:lastRenderedPageBreak/>
        <w:t>TLVKLFEEHDVIFLLMDSRESRWLPTLIGAANEKIVINAALGFDSYLVMRHGVTNQKDRLGCYYCNDVVAPNDSLSDRTLDQMCTVTRPGGALMASSLAVELLVAILQHPERNLAPHDAETKFGNIPHQIRGFLHNFQQTKLFAPSYVHCSACSPRVITEFKQEGWEFVRKCLDDSQYLEDISGLTKVQQEAELAAKQLLEDLSLDDDVSNDIDEDSEWL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PLQFAPFSSAVDASFWHMLSRQKLDVYKLSDEPHPVLGYYTMGEHPDMPARVCVNQAAFAPESAAASSSPSSSSAKAAAPTDLEAFFAQLASAQVASLPIPTQSFPALGTLFNANTADAFKEFDKKAMLEDMAKKMWGCITSGAAIKHPALLNRFLLLCFADLKKYHFYYWFAFPALYVGELESVAEPAPLFDTFSASQMASFQASHAELSRTHPDQAAFFLVSKVSDDKLQAHALADWAAAFPAEATDDITIGFADPCALAKNPGWPLRNLLLLLSHWKGYLNRNVRIICYREVSRGGELDLSQSIVLTVRLTPLSAPDLAEGPKVVGWEKNAKQKLGPRIVDLSSSMDPTRLAETAVDLNLKLMRWRLLPSLELEKISSTKCLLFGAGTLGCNVARALMGWGVRHITFVDNSRVSFSNPVRQTLFQFEDCLDGGKPKAAAAAAALKRIFPSMVSEGHNLSIPMPGHSVEGEEPIRTAKETVAKLEALIDEHDVIFLLMDTRESRWLPTLLAASRHKLVLNTALGFDTFVVMRHGIVPSPDHPATHKQLGCYFCNDVMAPSNSLKDRTLDQQCTVARPGMSFLAASLAVELLVSLLHHPLGASAPAASTTDRASHNTEQVSTELGLLPHQIRGFLSQFDNVLPIGHAFNRCTACSNTVVDAYRKEGFSFLQKAFNSPTFLEELTGLKKLHEETEAALADWDEDDIEPVDDND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DLQHAALQSVLDVSFLAELTDLKLNVLKLSEEPVEVVGYFSPNRYDSVPARLTLDVSSLTPAASSRLDCHAAPGRLVLYNTIEGFRGADKPALMRRVAAEVWADICSGAAESEPWRLTRFLVLMHGDLKHYKFNYWFAFPALKPPAPFTSPELPPTRLADALPPAAVEAVSGAAGMGQRRTLGVRGMRQHVAMGRARRTPHTLTRRLPPLRAGGRHVLVVVSDGSHLPDCPAWQLRNLLLMAAVRWRVPELRVCVLCLRESSRGGGRLDPHRSLLLHVCLPSLPSPAPTPSQAPVPPPQAPTPCPDAVGWEPDAAGALRPRFLDLGPHLRPEAQAEQAVDLNLRLMRWRAAPELDVGAMAATKCLLLGAGTLGCAVARTLQAWGVRHVTLVDSGRVAFSNPVRQSLFNFEDCLGGGRPKAQAAAEALQRIFPSAVTRGVDLSIPMPGHPPAGAAQEEAMREAAAQLDGLVSSHDAVFLLTDTRESRWLPALLAAAHGKLAITAAVGFDSFLVMRHGAPPGAANAPAAAAVGGGGGGGGSSSAAATASGGRRLGCYFCNDVVAPANSTRDRSLDQQCTVARPGLAPVAGALATELLAAVVQQRE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1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KVDVTFWSALGDLKLHRLKLEEGPEPLRASWSPSNHAELPGMLTVSAASLAGQPGAEGSAAAAGAPLAGAFPATGSLYVLNTMERLASFDRKAAVAEVCVGMWAAIHSGAAERKPSLLLGTVLLAYCDLKHYKYRYWFAVPALQPPQPFTLTATPTSMQQALGEQAADLAAAACSDHLAAVGQPAWLVAVGGGGEVEAAPLTDWHRLQQGGVSGGQRRLYLTVADSSSLAEHPGWPLRNLLLLAAARWGCRQLGVLCLRERRGRFDAAASLALAVALPDLPPGFCPAPLGGWESNERGKLGPRGADLGPAMDPRLLAESAVDLNLRLMRWRAAPSLDVGAIAATRCLLLGAGTLGCSVARTLLGWGVRHITLVDNSRVAYSNPVRQSLYCFEDCLEGGKPKAAAAADALRRIFPGAVARGVQLSIPMPGHPIADGELAQARRDIAALEALVGGHDVVFLLMDTRESRWLPTLLCAALGRLAINAALGFDGFMVMRHGAPVPPEAEQLPGGGGSGVPAAAPRPAPPPPSVVGSRLGCYFCNDVVAPINSTVDRTLDQQCTVARPGLSAIAGSLAAELMAAVVQQPAGAGAPAAGSPPAAAQQAAAGGEAPPLGHAPHMIRGQLGGFTQMCLTGQAFRQCTACSEAVVREYRRRGHDFLVQGLLDPKHLEDLTGLTELHRASEAALEAWASSDDEEGELGGVYAGAGAGSSLGEQRGAPTGAQPGAAAAEGEEDWE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RGSSLQQRAAPSDAESVLMSASQETILQFGQLQSSVDVAFWAELGNLKLDKMRLSEDPQQITGAHYAKLPSILNELLLDSSGPLVDMTRCGVPGELRNVNTLERFKALQEQRGALLQ</w:t>
      </w:r>
      <w:r w:rsidRPr="00D37443">
        <w:rPr>
          <w:rFonts w:ascii="Courier New" w:hAnsi="Courier New" w:cs="Courier New"/>
        </w:rPr>
        <w:lastRenderedPageBreak/>
        <w:t>EAAGQIWQGIYSGAAEADPSLLSRLLLISYADLKLFRFYYWFAFPAIKPPQPIMVRAVQPLQQALGMELSEGVAESCNEWLGTGGRPLFWLMSVSDDNSASSGKHVVLAYMDHSNLQSNPGLLLRNALLMAAVRWRVGHLDVACLRLRRGKVDATASLLLSVSLPAIPEGWGKEAAPAAIGWEPNARGKTGPRVADLGPTMDPRRLASAAVDLNLRLMRWRAAPALDTAKLAATKCLLLGAGTLGCAVARVLLGWGVRHVTFLDSGRVAFSNPVRQSLYEFADCLDGGKPKAAAAAAALQRIFPDVKSEGVQLCIPMPGHPLSPGEVKQAEEDVRQLEELIEAHDVIFLLMDTRESRWLPTLLGAAKNKLVINAALGFESFLVMRHGAGPDAEDAAASSTAQSGSKGWQRLGCYFCNDVVAPLDSTVDRTLEQQCTVARPGLAGIAGSLAVEMCCGVIQHPQGVRAPAACHDPDASSSSADSALPLGPVPHMVRQLGGGFAQHCLVGQAFKQCIACSGAVVTQYREKGWLFILEALQDPHALEDLTGLTELHSSAAALAMMYSDEDSEDEVERLGPDKTDSGEQGDVKDDWL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VAPWSSFVDVGFWSELAKRKLERYRLNDEARPLVATFTGNAGKGANAPALICLSAESLDTELDGKDAVRPPYQFAAPGTLRNYNSHEEFKAADKAAPDAPPALLVERGRGDQVWEDIHSGAALAEPSRLNRFAAIAYADLKNWRFHYWFCFPALLHLPDAAYFAD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NTLQFKEFSSFVNISFWHELSNKKLDELKLSEESIPLNGHYTFSPSQQLDPFLCLEFNAFLRNNVTNSTENQYVLPPRSYLSHGTLYNYNTVDDFKQSPKIKLFNDASKRIWNDINNGNIDKDTSLLNRFILLTYADIKNHQFYYMFGIPALLPSQPIQQFTEKPESINIESLKSFSNQILPQYFCLKQQQQESSTTTTTSFELIGSIEEKGNQYLNECLENDLIPLVGFCDPCSLPLNPGWPLRNFLIYLSIKYPMLKKIKVLCYRGNGSTSNSILLSLELPSMGEQLIKKQQEEDAGEWSGKSVGWEKDSNGKIAPRFVSLASTMDPLKLAEQSVDLNLKLMRWRVMPSLELEKIKTTSCLLLGSGTLGCNVARSLMSWGVRNITFVDSSKVSYSNPVRQSLFTFADCSPKAKEKSIAAADALKKIFPAINANAHVFSIPMPGHSVPQSEYQSIRNTIELLENLIKQHDVIYLLTDSRESRWLPTMLSRAHGKLCINAALGFDSYLVIRHGIKDQCQNELNPSISSKLGYQGSDLGCYFCNDVIAPTDTLKDRTLDQMCTVTRPGLSMMASSIAVELLISTIHHPYGGRAKGETETDVYVQGSTPLGIIPHQLRGFISHYQTLPLFSNPYKHCTACSDYIIDEYNSKGFDFIINVMNDSSCLTKICGIDDLKNTEVNIDWDIDISDDDDDNNNNNNKEKN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TGPGDALKFVAFSSLVKVEFWTELATKKLDTYRLNDDAQPIYGFYGSGHDARTPCRLNLLGESSFDSPDDEGRRAAGPGARFEECRAIGYVKNVNTKEAFKELDKPAALAAIARETWADAVESDRAVAEPELLLRFLLLTFADLKKSAFLHWFAFPTLGSQALFRLVSSRPASAAAPGVLLGGPADAASVVRGLAGLWARSVEGTGRPHCPPFFVVVKDPRPGGRDDGDGEEAVAAGLRVLSLLEFERERTGGEVGDDTVVFGFVDPCSEPGGMPGWPLRNFLVLLSARQEHITRPSPVRHPRHAGGAAAHTTGGGPSLLGRSVVLDIDLSAAPSVSGGPGEAAAAVKAAWLPARVGSLGWEPNAAGRPGPRMSDLSSVLDPARLAENSVRLNIKLMRWRALPELDVELLAETKCLLLGAGTLGCAVARCLMGWGIQHITFADNGRVAYSNPVRQSLFAFEDCKGGGRFKAEAAAAALSAVYPGARSSGHVLTIPMPGHPLTTPAEASRARRDAETLEELVSSHDVVFVLTDSRESRWLPTLLAAKHDKICVNAALGLDSFLVVRHGGSPDDGEGGETLKEDNGRKRQAEAPAVGAAASPSQMAEKVESGKPQASAASAAAASSPEARKPESEPTAPSCPPGTDATTVATAAAAASAAVRRATPSRLGCYFCTDVVAPENSSLNRTLDQQCTVTRPGLAPMAAATAVEMTVGLLHHPLRQRAPADDSAGRARGLGAAQAAAAAAAGQGGGHPLGALPHQVRGFIASFTTVTPSALAFDRCTACSKPVVAAHRSQGWGFVERACQSPSVLEEVSGLEEMRKGLDALDVDLDWGVGDEWEEEDDDNDDDDVDKKE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RADTLRFLPLSGAIDVSFLTELGRRKLHEFKLSDAPVEIRGTFAPSNHHEVASPLCVSADAFDSGGAAGVPPSLCVVPGTLINANTLEDFKEWDKAELLRKAAAAIWQDMCSGAAL</w:t>
      </w:r>
      <w:r w:rsidRPr="00D37443">
        <w:rPr>
          <w:rFonts w:ascii="Courier New" w:hAnsi="Courier New" w:cs="Courier New"/>
        </w:rPr>
        <w:lastRenderedPageBreak/>
        <w:t>AEPHRLCRFLLLTFADLKTHKYYYWFAFPAFALDPPPRATPPAPLASLLDASQLDALRRGYAALPASAHGRPAFFAVRLSCGSAGEPVQVAEVGPLSRWLEWRGGAGGREQAWIALCDPSPQHAGWPARNLLLAAAAALREASPAAAAGLPSEVRLTLLCFREPVGGGGPPPAAAGEGPREPKSAAASTLYNVTMDVRGLFGGGGGGGGGTAAPPSAVGWEKNSSGRPGARLMDLSAQMDPAATAAAAVDLNIRLMRWRLMPALEPEKVAAQRCLLIGAGTLGCAVARCLLGWGVKAITLVDSGNVSYSNPVRQSLFAHKDCIGGKTKKAPAAAEELRRIFPGAEARGVVMGIPMPGHPVGAAEVDGVRADAEALDELVQQHDIVFLLTDTRESRWLPTLLAAARRKLAVTAALGFDTFLVMRHGLPPPAEEAAALGAGGLPAGYEQAAPAEAAAPPPPPPPRPRLGCYFCSDVVAPANSMTRRTLDQQCTVSRPGLAMVASALAVELAVTVLHHQHGAEADADVPAEAARAATCDESPLGVVPHQIRGALSFFRTDCMLGRAFGKCTACSATVTDAYAARGFDFLLDAFNGGDYLEELTGLAQMHREAEAALEDVGFFEDDEDEAMS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VKTLPLDLQIDVTFWHEFTKRKLEVFKLSEKAIPIYGSVEAGSNIIRLTHASFERQESCIEGELLNYNTLISFKESDKKAIFTEFSERCMKLYEENYSIVAKFILITYGDLKKYDFHFIGGCPVPKQHKVIGEIVNINNEESNDVLNKFKEKNCMVLNNQFEPLKKGDNEAYILDLSPVKETPGWTVRTLIHHKLDIIHCIRPNNSFTLKLTHLEEPLKGSSGWFTVKSTGKIATQIHHLAESMNPEMLASQAVDLNLQLMKWQLFRNLDLPAIQATKCLLIGAGTLGCNVSRVLMGWGVQNITFVDNGVISYSNPVRQSLYKFEDCIDKKYKAQRAAEMVKEVFPGMKSKGIVMSIPMPGHPIGEKEIESTKKDILLLDQLVQENDVVFLLGDSRECRWLPSMLCSVYNKICITVGLGFDSFVVMRHGDSSLDKEHKPSCYFCADIVAPTDSLSRRTLDQQCTVTRPGISYIASALAVEILISMIHHPLHSKAPTSGEGYIPHQLRGYLNTWKIEEGVGSAYSKCIACSEAIKEAYTKNGVEMVLDAINDPKTLENIVGIPQEVENDIEILTDSED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NTNTLEELKRSDRQGLIAAAGAEVWAAIQEGAWLQRPGLLNRFVLLCYADLKQHRFHHCAGFPVLLPAQPFTRAGPVAPVGDHFTLEQQHALHAGVQQLRSTAGPDGSSAFLVSVLSDSGTVQVRPLAAWAVETASADRAVWVAVADPCAQPTVPGWPLRNLLLALTHHFRLEGVVHVLCYREVPGRPDVSHSVTVDVAVSAARLLREGAAQPDCAGWPQDNKLRLVDLSPLMDEEKLSSSSANLNLSLMKWRMLPSLDLARLENCRCLLIGAGTLGCNVARTLMMWGATQLTFLDYGTVSYSNPVRQTLFEFRDAKEGRPKAQAAADACRRIFPACRAEAVSLVVPMPGHPVDAARREAVQAAAARLEELVRAADAVFLLTDSRESRWLPTVLCATHSKLCINAALGFSSYMVMRHGVKGQPADQRLGCYYCSTITAPRDSLSDRTLDQQCTVTRPGISAIASALAVELLAATLQHPLGAAAPADTEQDAAASLLGLVPHQIRGQVDTFQQSLLHGRAYDKCTACSDVVLEAYAAQGFGFVETVLNNPEVLEDMTGLKQVKEEVDAMLAKMEEEAVADNGSDEEWV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TLLQFEPLACRVEVPFWFELERRKLHEYKDGVFPVTVWGSYSPAGHQPVSSPVAVAAEGFAAPPATPVGFPIQGTLLNTNTLEELKRSDRQGLIAAAGAEVWAAIQEGAWLQRPGLLNRFVLLCYADLKQHRFHHCAGFPVLLPAQPFARAGPVAPVGDHFTLEQQHALHAGVQQLRSTAGPDGSSAFLVSLLADSGTVQVRPLAAWAAETVSADRAVWVAVADPCAQPTVPGWPLRNLLLA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TFQQVDKNDLLNKHFLPHFFSDEKRLQTVLLITFADLKQHKVLYWYGVPALMPAQGKSITASKQEWWGWSGEEKALFWENLHLMRKNQGRLDPCFIATKTKCVSLAEFVSVRGENDLLFAFFDFSEKVEDLFKGPASMGWTMRNLVAYLCFHLNLGGQSVSILSFRGQQLRRWDVLTKPQEYDATLDHSIVVQIQVPTKDDYDWRFNSTQVNSPPEYRSTGWELNVRGKPGPRWMNLQPLLDPTHLAIQAADLNLKLMKWRMIPELQVEKLQSTRVLLLGAGTLGCNVARVLLGWGVRHFDFVDYGKVSYSNPVRQSLFTLEDCHDGGRPKAEAAADALRQIAADV</w:t>
      </w:r>
      <w:r w:rsidRPr="00D37443">
        <w:rPr>
          <w:rFonts w:ascii="Courier New" w:hAnsi="Courier New" w:cs="Courier New"/>
        </w:rPr>
        <w:lastRenderedPageBreak/>
        <w:t>VSRGHQLSIPMPGHAAVEEDAVDRLDQLIQECDVVYLLTDTRESRWLPTVMAAAYNKVMINAALGLDSWLVMRHGGGFGCYFCNDIVAPENSMKNRTLDQQCTVTRPGLAPIASSMAVELMVSLLHHPDGINASAPKSGLNPFSPTVDSESPLGLIPHQIRGSLVSYTMMTPTVPAFTYCTACSKSVIETYLNDKSATVLQACKDGDYLERLSGLQTFRAEAASKFEDTWDEDDVLDE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TFQQVDKNDLLNQHFLPHFFSDEKRLQTILLITFADLKQHKILYWYGIPALLPVPGKSITASKQEEWGWTGQEKALFWENLHLMRKNQGRLDPCFIVTKTKCVPLADYESVRGENDLLFGFLDFSEKLDDVTQGPASMGWTMRNLVAYLCFHLDLGGKSVSILSFRGQQLRRWDVHTKPHDYDASLDHSIVVQIQIPTKDNYNWRLKTAQADSLPAYRTTGWELNVRGKPGPRWMNLQPLLDPTHLAIQAADLNLKLMKWRMIPELQVDKLQSTRVLLLGAGTLGCNVARVLLGWGVRHFDFVDYGKVSYSNPVRQSLFTLEDCHDGGSPKAEAAADALRQIAADVVSRGHQLSIPMPGHAAVEEDAVENLDQLIQECDVVYLLTDTRESRWLPTVMAAAHNKVMINAALGLDSWLVMRHGGGFGCYFCNDIVAPENSMKNRTLDQQCTVTRPGLAPIASSMAVELMVSLLHHPDGINASAPKSGLNPFSPTVDSESPLGLIPHQIRGSLVSYTMMTPTVPAFTYCTACSRSVIEAYLNDKNATVLQACKDGDYLERLSGLQTFRAEAASKFEDTWDEDDVLDE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LRHPAPASSLDASFLSRIASLKLHDLRLSLRPLPFTASFCLPHRVPQGSSSSPSQPSQERLVVAADALDLDASAIKRAVLTTGEVTIFNTIESFKELDKKQFLHNIATEMCRQIDSGEVEENPSLLVRCDVIVFSDLKDYKHYYWFAFPALCFPDPPTLSDSILSMEDVMSSDMIHQLHIGYNGLLESSGNGIPPFFIVVEDKDANTVSVKPLSHYPACAQSGKQVLFGFVDHSPLQSNPGWPLRNLLYFLNRRWSLSDVTVLCYRDFSENMQRESQAEWHSRQGRRADSDRVKETLSWELNQKGKLGPRCADLAPFMDPKRRAIESADLNLKLMRWRFLPNLDTESLSHKRCLLLGAGTLGCNVARSLTSWGFRKITFVDYGKVSYSNPTRQWLFEFEDCLSLSRSDVSLQAAADRLSRIVPNMEAEGFELSIPMPGHPVAEELQGKVLADVAKLADLIQHADLIFLLTDTRESRWLPTLLCACKSKPCINVALGFDTFVVMRHGVPDPANATDPQQIPSCNLGCYFCNDVVAPMNSTRNRTLDQQCTATRPGLSPIASSIAVEIAVSLLHHPKGCLAQADTEEEQEGTDLGILPHQIRGFLSSFSNVVVQGRPFKHCTACSAVILNQYATRGNEFLLRAFNEPNFLEEASGLTDMLREGEALMEDWEDDEVEELE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NEEILQFKEFSSFVNISFWHELAQMKLDVFKLSDKEVPINAYYSYSQAAQLDPYLCLEYNAFQPSSLDIKDLSLDKEQRPLLFKAPPKSLISNGILYNFNTKEDFKNTSKAKKLFEDLTKTIYADILSGAAEEDPSKLCQFLLMTFADIKNHNFYYMFGIPALSFSTPITTVGACQPLGSFFNENQLQSFKSGVQSLISSTSGVFVVKKSTSDQSTVELGKLNEWNKFYPNVADDAEVPIVAFCDPCNLPSNPGWPLRNLLYLLAVRHKVSKLNVICLRDQKGSLVDNSIVLTVHLPTETSTAGVADPNIIPKSVGWEKDANGKILPKSVSLASTMDPLKLAEQSVDLNLKLMRWRILPSLDLELIKSTKCLLLGAGTLGCNVARCLMGWGVRTITLVDSGKVSYSNPVRQTLFNFQDCVGAKGKDKATAASESLKSIFPAVDASGVVLSIPMPGHTVAEHLVDQTKATYEQLRQLVADHDVIFLLTDSRESRWLPTILGRQLNKIVINTALGFDTFLVSRHGQNVAHANENSSGDAKTTGSDLGCYFCNDIIAPTDTLKDRTLDQQCTVTRPGLSYMASGMAVELMVSLLHHPIQGRAPAETSTDIHSGSSTPLSILPHQLRGFLSHFNTLPLFGHAFKNCTACSQPLLDQLNSRGFDFVLEVLNDSSCLIKYAGISEQLATEGVSIDWDEDLLESSSD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VSGKPHLTFSDLQLSIDVGFWEQLRQLKLTEWRLEEPHAALAGVIRANVSDRVFLSPANLVHLSAGSLHPSTLAQAAAENAADVVSVQVQGTVRSFNFAEELNALNLRNALISIAAKTLLGPAVALYASAEEEADAWGNMPFATLCMFTYIDAKAYRFFHWEAFPCTAIESAV</w:t>
      </w:r>
      <w:r w:rsidRPr="00D37443">
        <w:rPr>
          <w:rFonts w:ascii="Courier New" w:hAnsi="Courier New" w:cs="Courier New"/>
        </w:rPr>
        <w:lastRenderedPageBreak/>
        <w:t>LVDRLVLGASPALPFSAEAAQAMHRHGISLLRQKPERACNPFLAVCANDSVEFISFSPTAFVTATAAKGDSVVVCLFDFSDAVGSVSLPVRNVITCLRLAVPSLNTLRLYALRSGGTEKSVFVKLAFDALEESLVTSLRERLTGASFADLTRVQWKEEFPSLKASGWRKKKIESLDLGAFVNPVQRADSDSRFNLELMKWRVLPSLALDQIARCKALLLGTGTLGCNVARNLLMWGVRNLTLVDRGRVSFSNLARQSLFTFEAAKDGKTKVDAAAEAVRAIIPSAVVRPVPLTIHMPGHRIDEANADKALGEIRRLEELIAESDVVFLLTDSREARWVPTIIAAATGTPVINVALGFDTYVVMRHGVPAQTSRSNAVGEDDCRDTLHTPLGCYFCSDIIAPTDSLSFRALDEQCTVTRPAVSSIASAIAVELLAELYQHPSGFRCPAYREAATGESDQGRCRLGVIPQQIRGSVFSHTMHHLCGERNPFCTACADALLRAYREGGSEFLLQCVNSPSFIEEVCGVKALKAKWEAGMDATGWSSDEELA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VSGKPHLTFSDLQLSIDVGFWEQLRQLKLTEWRLEEPHAALAGVIRANVSDRVFLSPANLVHLSAGSLHPSTLTQAAAENAADVVSVQVQGTVKSFNFAEELNALNLRNALLSIAAKTLLGPAVALYASAEEEADAWGNMPFATLCMLTYIDAKTYRFFHWEAFPCIAIESAVLVDCLVLGASPALPFSAEAAQAMYRHGTSLLRQKPERACNPFLAVYANNSVEFISFSPTAFVSATATKGDNVVVCLFDFSDTVGSVSLPVRNVITCLRLAVSSLTTLRLYALRSGGTEKSVFVKLAFDALEESLVTSLRERLTGASFADLARVQWKEEFPSLKASGWRKKKIECLDLGAFINPVQRADNDSRFNLELMKWRVLPSLKLDQIARCKALLLGTGTLGCNVARNLLMWGVRDLTLVDRGRVSFSNLARQSLFTFEAAKDGKTKVDAAAEAVRAIIPSAVVRPVPLTIHMPGHRIDEARADKALGEIRRLEELIAESDVVFLLTDSREARWVPTIIAAATGTPVINVALGFDTYVVMRHGVPGQTSRSNAVGEDDCRDTLHTPLGCYFCSDIIAPTDSLSFRSLDEQCTVTRPAVSSIASAIAVELLAELYQHPSGFRCPAYREAATGESDQGRCRLGVIPQQIRGSVFSHTMHHLCGERNPFCTACADALLRAYREGGSEFLLRCVNSPSFIEEVCGVKALKAKWEAGMDAMGWSSDEEWA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HPTTGEHGRGTAAALQCCTIVASRPAHTAAVPWPASAVDVQIFPQNPRGAFSAPRFHVSRNRRPLGTMSALVQFAPLKTAISVAFWHALARRKLDEYGLSDAAVPVRALWRSGSALLRLDYDAFDPAAPAPPAHHSAPGALFNTNTLDDYKKMNAKRMLEGEAEKVWRAVASGEWESDPGCLTRVLVACHADLKRHEFRYIAACPALRWASGDVVAAGPPRPLSSALSPERAAELRAVLEGCPVAVVPAEGPVVRMAPGAWRPGAALAVADACEEREHPGWPLRNVLLAMAATHGLRRATVLCVRPSGGLVLDVELPEAPQPSGAAPQAVGWELQDGRLQSRVVSLAHTMDPLRLAETAVDLNLKLMRWRMFPALDLDAISATRCLLLGAGTLGCNVARALLGWGVRSFTFVDNARVSFSNPVRQSLFTFEDCLDGGKFKALAAAERLKAIFPSVNAEGRVMTIPMPGHYVGKDDEARARAATEELDELVRSHDAVFLLSDSRECRWLPTLLGTLHSKLVLTVGLGFESYVVMRHGVPAAPDRVGCYFCSDVVAPR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RETTADVDDDDLGAAEVLRFEPWQSAVDPGFFAELARRKLDSIGLSEAPLRVTATYAPAQHALVSSPASMARASFAEDGDDAAARAADARAATRALMPGTLHNVNTFERFKTFDRARVLADAAGALWSQIASGAAEEDPSLLNRFAVVAFADLKRWSFYYWFAFPAMKLTDPVKVLNPGVRSLTAAWGEDVAVKAAAACDAWLKGGGAFAWLYSRSTGACYSLTAWKALTGGNAASADDVALAFADACCAKTHPGWALRNLALLAAARWNVERLRVVAARSPAGRISADACLHMTLALPAIAADAGALPPGPAVGWELNAKGRAGPRCADLGASMDPTRLATQAVDLNLKLMRWRLLPELDADALASTRCLLLGAGTLGCAVARCLLGWGVRAITLLDSGKVSNPARQSLFEFDDCLDGGAPKASTAAARLKKIFPGVDARGVRASIPMPGHHACDGDDEETKRVLKDVDDIDALIETHDVVFLLTDTRESRWLPTLMCAAKNKLLINAALGFDSYLVMRHGAGRRLGCYFCNDVMAPGNSTRDRTLDQQCTVTRPGLAPIAGALAVEMMVALRHAPPGPDPGGGGAPTATGIRLPASTAPPPLGADPPTPLGIVPHQVRGQLAEYAQRLFAAPAYP</w:t>
      </w:r>
      <w:r w:rsidRPr="00D37443">
        <w:rPr>
          <w:rFonts w:ascii="Courier New" w:hAnsi="Courier New" w:cs="Courier New"/>
        </w:rPr>
        <w:lastRenderedPageBreak/>
        <w:t>KCTACSRVVVNAYRGGGGAGVGEMKTEAEAHPTFLEDATGLTEMRAAADDAEWVGSDSDA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KLLFQPFTSSPDILFWKVLSEKKLDVLKLSDDAVGIVGHFCSGTEFERAHSLFFLDENAFEASKAPPEHHYAVPGSLINTNTKDAFLKLNFKQILEDAGKKILKGIASKEILEHPEELSRFTLCSFADLKEYSYMYWFAFPVLNHPLLKMTSKFESISNFYKEDEIEKLLNQVNGISSCYDPSTLEIFPISSLPMLIESVKKGERKTIGIAVKDPGSSNAYPGWNSRNYLYALSYYGWESGLKEVPVEIAFIRECDPRKATNITAVASSSATPSSESDESAKNSPTFLVRGVIPALESDPCAEGAAIQCIGWEKNQHGKFKARMVNLREQFDSRSIADTSVDLNLKLMRWRLVESLDLEALKETRCLLLGSGTLGCYVGRALAAWGVRHITFVDRGKVSFSNPVRQPLFQFEHCLGGGQPKAETAAEEMKKILPTIDTKGISMTIHMPGHPVQPGKEEEECRRDVLQLERLIRSHDVVFMLTDSREARWLPTLLCSYYGKVAINSALGFDTLVTMRHGHVRGAERITVSPLEKEEEGAQKCTVNPERLHRKRRPHLGCYFCSDVVAPRNSLRERTLDQQCTVTRPGMAPIASAVSVEMMVCLLHSRKKNMAEAGDAQEDEDEIAKKLEELKISKESDEAKKEGEDEELVGDEDIIAEEDKEELKRKEILKAADQDEDEGTMKFVPHQFRMFMNKFQTGLYHFSSFEMCTACSSKVRAEYAKRGFDFLLQAFNDPEYLERLVGISQMMNDDVQDDDEDSVREVNDDGFEIV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LQFHPWASAVEAPFWQVLTQRKMDVFKLDDSQKSVMGYYSTGQQVKIPGKETTVALPARLCLGPAAFPENSPIESSGYKNPAYTFPAPGTLKNTNTIEDFKAIDKTSLFQSVVQQIWSDITSGQAAESPDVLNRFLLITFADLKKFKFYYWFAFPALVAAPAWTSDAMQDVSQQFSTAQVDSLRGNLEQYRQTYPSNQHGFFLIRQHDVAVARLQDWETIYAGCNHDQIIIGFADPSSLDSNPGWPLRNLLALLQFRWKTTNVRVFCLREVPGKSDISSSKLFTASLEDYVPVTEIPKAVGWEKNAQGKLGPRLADLAPLMDPARLADTAVDLNLKLMRWRLLPGLQLEKVQGTRCLLLGAGTLGCYVARSLLGWGVRNITFLDNSKVSFSNPVRQPLFDFEDCLEGGKEKAATAAANLRRVYPGVNATGISMSIPMPGHPVSTQGYEAAQKDVTRLEQLFDEHDAIFLLMDSRESRWLPTVLGAKKKKIVINAALGFDTFLVMRHGVGQDKETNYGAGSPLGCYFCNDVVAPTDSLSDRTLDQQCTVTRPGLSAIASAMAVEMLVSLLHHPSGIRAPADRADTDDQGAPDESALESSTLGLLPHQIRGFLSRFKNLLISGQAYDRCTACSDSILEAYDSEGFAFLLKVFQDAKHLEDVTGLTRMKEESENLDMDWDEDDDEMFSED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NGTLYNANTIEEFNNYDKKSILRNVGLETIYNKIVNQEWLKNPNELTHFLLLTFADLKQHAFHYWFAFPSLSLSDMEIKYEKSELLNEEIQLKLQNELLTFKSNHSKEEHGFYLIIENENSYQIKSLSEFENVINGNEKYYLGFSDPSALNEYPSMILRNYLLASYLTFKKDLFNVIAFRQDQSLLLKNVKITTSIENIENIQELKDKISVIGWEKNTKNKLGPRFTNMGSTMDPIKLAESSVTLNLQLMKWRMFPTLNLDKLGKTKCLLIGSGTLGCHVARNLMAWGIFNITFVDRTRVSFSNPVRQPLYEYEDCLNGGKDKASCAAEHLRRIYPNVNVQSHSLDIPMPGHFITDRQKTLESYKKLHDLIEEHDVIYLLTDTRESRWLPSLIGIRKKKIIINAALGFESYLVMRYGVYGDNSNDNNNNDSTNENNDEFKEMTSKRLGCYFCNDVVAPVNSTKDRTLDQQCTVTRPGVSAIAGSLAVELLVSLTHHPEYKYASAYNPTSQNNDGHVESDLGVVPHQIRGSISNYQTNLLYGSSYNQCTCCSPIVLQNYAKDDFNFLERCFNDSKYLEELTGLKQLHEQTLKLLQDFDYSSEE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RPFWRCVQRTLAFKVEREVELSPATQYIFGWHPHGILLLSRFAIYGGLWEKLFPGVHFKTLAASPLFWIPPIREGSKEIYTTNPYTPETTLVLKIRKGFIRMALRYGCPLVCPLDAYEKMDRFHGEQQQVMFGYVDPGTVPDAPGWPLRNFLLLLANRWGLCEATVVCYRGRVTGPTHDPEAGGNGSHLNPLGGAQVMRGSFVLHVSLAPLASSPSSSPPGALMTTGWEMHKGKYMPRRVDLSATMDPIRLAEQSVDLNLKLMRWRLLPALDIAALARTKCLLLGAGTLGCS</w:t>
      </w:r>
      <w:r w:rsidRPr="00D37443">
        <w:rPr>
          <w:rFonts w:ascii="Courier New" w:hAnsi="Courier New" w:cs="Courier New"/>
        </w:rPr>
        <w:lastRenderedPageBreak/>
        <w:t>VARGLLGWGVRTITLVDNGRVALSNPVRQSLFEYTDCADGGKPKALAAATALRRIFPGVVAEGHVMTIPMPGHPVSSPAEEASARREVELLDKLVAEHDVIFLLTDTRESRWLPTVLGAVHDKILVNAALGFDTFMVMRHGAQPNPPLTSVAPSCSGGEDGGTARESKARTGTGKGSPGPADGDGIGCYFCNDVVAPDDSTKDRTLDQQCTVTRPGLAPVASALAVELMVALLHHPLRHRAPADGGEASGLGHRFLDDPDRPLGILPQQIRGYLAHFTTILPVTRAFQHCTGCAPAVIEAYKREGAGLVLRVCNEQGVLEEMTGLAQMRRETDALELSWSEDEDEEEEEELGGGGKEKEVEMGEKEQKGREKPTQEWNVKEEEKNSGGLDLALEELAIEHAGIRRTGGNC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GVVHNFNTDEAFRAFDKRAWMDRLGLQVWRDIMEPGRDAAVLRDPGRLARFGTLCFADIKRNVFIYWFAFPAVVSAPPFRHLKAPAPLAEAGQGEGNPFFSGTECSLLYQGLLAYRQRRFQETGDASCPPFFLILRSTTP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RGHQTECFHLLVRLSHGGQCPALPALEGARPFGRGWARGRKPIFFRDRVLSSVPGLAGVPSTSLPGDGRRVLSSLLPHPPFHDPPPQTADDREGGSSSLSLEVCPLDAYEKMDRSHGEQPQVMFGYVDPGTVPDAPGWPLRNFLLLLANRWGLCEATVVCYRGRVTGPTHDPEAGGNGSHLNPLGGAQVMRGSFVLHVSLAPLASSPSSSPPGALTTTGWEMHKGKYMPRRVDLSATMDPIRLAEQSVDLNLKLMRWRLLPALDIAALARTKCLLLGAGTLGCSVARGLLGWGVRTITLVDNGRVALSNPVRQSLFEYTDCADGGKPKALAAAAALRRIFPGVVAEGHVMTIPMPGHPVSSPAEEASARREVELLDKLVAEHDVIFLLTDTRESRWLPTVLGAVHDKILVNAALGFDTFMVMRHGAQPNPPLTSVAPSCSGGEDGGTAGESKARTGKGSPGPADGDGIGCYFCNDVVAPDDSTKDRTLDQQCTVTRPGLAPVASALAVELMVALLHHPLRHRAPADGGEASGLGHRFLDDPDRPLGILPQQIRGYLAHFTTILPVTRAFQHCTGCAPAVIEAYKREGAGLVVRVCNEQGVLEEMTGLAQMRRETDALELSWSEDEDEEEEEELGGGGKEKEVEMGEKEQKGREKPTQEWDVKEEEKKSGGLDLALEDLAIEHAGIRRTGGNC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GLLKNTNTIEDFQKLDRKALFEEVSKKIWESILSGEAIKCPALLNQFLLISFSDLKKYKYYYWFAFPALIPKNSYYLNNVTPLHEYLNENENKTIIAFADPCVLPNNPGWMLRNLLMLIKKKWKISEVTIMCYREIAGENTDLSQCKLMDIEIPEEELTDDLPQSVGWERNVKGQFGPRLANLGPTMDPNKLIESAVDLNLKLMRWRIMPSLDLEKISSTKCLLLGAGTLGSYVARSLMAWGIRHITFIDNGSISYSNPVRQPLYEFKDCLNGGKPKAETAAESLKRIFPGIHSKGYKFTIPMPGHNEDKKITKENVELLEKLFDEHDAIFLLMDSRESRWLPTVLGAVKEKIVINAALGFDSFLVMRHGAKSIDDDSLPTNHGSKLGCYFCNDIVAPIDSLKDRTLDQQCTVTRPGLSAIASANAVELLVSIINSPDGINSKADSSSSPFDETPTPLGLIPHQIRGFLTHFNNLLVIGQKFSQCTACSKTVIDEYKKDSVEFVQKVISQPDYLEHLTGLDELHKEGELLNCDWDDDDID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ADARARALAFAPHASAPDGGFWARVAKMKLSETMLRESGISCACRVRAANRAEISGAHALDHESFDGLNASDGGDGGGGWVARGDARLLNTREGVTTFDREAYLREIGEEILRDIESGDAERDPSRLMRFGMIAYACLKSWSFTYWFAFPAATSAEFTITSTSVEKMRAEDEGDAMRAQACDNWIASGGAFAWLLDEDGASARPLADYSNIVAEGRRPTLAFADTCGSATHPGWALRNLAVLASASWEASELDVVCVRTRKGRVVPEACVKFTMFLPKFDKDAVKFVGWERNTRGKMGPRTVDLGTSMDPTQLASQAVDLNLKLMRWRLLPELDQDKLASTKCLLIGAGTLGCAVARTLMGWGVRHITLLDSGRVSYSNPVRQTLFEFKDCFDGGAPKAEAAANKLADIFPGVNSRGITMSIPMPGHSVSNDLKESVFRDIDALETLIDEHDAVYVLTDTRESRWLPTVICASKDKLCINTALGFNTYVVMRHGCGVDADSDESRLGCYFCNDVMAPANSTRDRTLDQQCTVTRPGLAPIASALAVELMVALLHTKDGSKTAPPTRNADDSEPSPLGVVPHQIRGSVAGFTQTMFDAPAFPRCTACSRAIVNRYRADREGFLISVFDDPKTLEDATGLTELLG</w:t>
      </w:r>
      <w:r w:rsidRPr="00D37443">
        <w:rPr>
          <w:rFonts w:ascii="Courier New" w:hAnsi="Courier New" w:cs="Courier New"/>
        </w:rPr>
        <w:lastRenderedPageBreak/>
        <w:t>AVDADDAEWLDDDDD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FIPFSPLIDIGFWSQLSKNKIEIYKLDDGERSLLVKTKINPYPEKTSQLYLDIYSFQDEITINKSGPFEVYSRIQFQNYNTIEAYQEFDHLNYVQQTFKKMIESFSKEEKPNLFPARMSIFADLKKYLFYFKLVVPQFQVENIQNIIQKNLTDYLGDQMPQFQQQLSLIIQQQQKEISNTSFVVLRKDNLQYVQFEDYYKNKSEVVFLYFDSFNQAQINGQFNNFIAFLLTNNSFKDQLNNVKIIVIKDALTINKNQFQFKNSIYVELNLSESKITELNGQYKAFNIEGYLQEKRIDLKSFMDEQSLAKEAVDLNIKLMKWRLLPDLDLDKVQTQKVLLIGAGTLGCQLARNLIGWGIRKITFVDYGKISYSNPVRQSLYDFEDSTKGGRPKAEVAAEKLKKIFPDIESEGYQLQIPMPGHFVTELQVQQTLESFYKLSELVSTHDAVFLLTDSRESRWLPTVLSNAYGKMCFSVALGFDSFLIIRHGISLKKYNPEIHGERLACYFCNDISSPGNSMKDRTLDQQCTVTRPGLSFLASAYSSELFVSLIHSPLLDGTPASDNPDQLQQTDLGILPHFLRGQLSDFEVRIFYGRAFKHCVACSQQILDALEKNPQAFLLEALNRPDILQDISGITEELTQNKQEIHEIQDIDGDDECSVLQIV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AEWQVLKFQPWNSAPDVSFWQRLTSLKLDKFQLDDQAQSITGYFTPGRSVNVPARFTIDESAFPSADVNRDTDRARYEWQAPGLLFNTNTLEAFKTLDKTNLLRDAGEKVLDLVLTDESVSIDQLNAFVLITFADLKKHSFLYWFGFPALSPPSAFQYRSPPASVSSVLSAKEQVQALRGLLKLRRVNSATGAVEGNFAPFFVLERLANSEQSVRVSEVLTWRAADHSAEDVVETLFGFVDPCPLKTNPGWPLRNFLALLTALPAEKVDCSRPFKIISFREHVHQFSEVPDDFEWKSSVVFEVKSDQSFMANGRSRADVRTTGWETNARGKMGPRVMELGGILDPIRLAETSVDLNLKLMRWRQLPYLDLELLAQTKCLLLGAGTLGCYTARSLLSWGFRNITFVDNSTVSHSNPVRQPLFEFNDVGKPKGECAANALKRIFPLVNSEAVNLTIPMAGHALSSPQLMEEAKNGLETLEQLIEAHDVVFLGTDSRESRWLPTVIASSKKKLLLNAALGFDSYLVMRHGICPESGDQTKPSLGCYFCNDIVSPRDSLKDRTLDQMCTVTRPGLAPIAAATAVELLVAVLHSPQGKYVSAAKPSDGSVPMGYIPHQLRGFLNAFENMVITGEAFDKCIACSSKVLDAYVADALGLLEKACNSTAYLEELTGLNQLTEEADNLVIDLEDSDEDGDMI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KKFEEENKPSYILKHNNNEFKIDISYFTQLHEHKINIYKLQSNYVNLCSSTYVNKIKLGFKYKLLNRYLIEFAHPFIHVRTIEINKKSFLKYENFDNEDEKNNMEPNDCTKTIENERNHINNINDGNKKVQKIWYIMNNYRNNYLGVLLNFNTLEEFLKCNKDDHINYTLEPLKCYINNEKNDICKDMNLYIHDNIYDDTFWEYKENCLTVLEKINKYVILSFFDLKKYICYYSIANPIIKPKDNYYKLIKNSTRYFFYIDSKYVYINTENRHINIIDIFYLSYKIDDYFNNYKMFLNTNIFLLLKFDNIPLHTMNNQDYYDEYINKLYTNIECEEDQKSKKEFYQINSFYKLFEYLKLNDISQNSYHPMGNKSFNNHYNNNSSMLHKNYDMVILPINALSELKEDIKNSKDKILRYIKKDFFDLYICFIDINYIFNSLSWDFRNLLYCLTLKYKLYDFQIDVLAFRDISLLRQQYVGTFKSQEGFIWSYPKVVMKRGSINNPRNYNDEDKNNDNNNYDDKNNDNNNYDDSHNNNYDDKNNDNNNYDDSHNNNYEDSHNNNYDDSDLHKDIDMDKDKNNSFHYNPINNCLSHQDVSFCSVTKMCKVNYNSIKDCKNDWRDDLTNEYSHDMNPIHEDIEHSSSQYENNMSVNNTYKKDNRNIKHNHNNIYHNHLVKYILNSSLFQVTVPDKVHFIYDNGSNYVDINLNGKKDDSLNKQDIHILEKKKEGDTCIINSYLKSFSDEKKNDCIDVSSNLGFSINIRKEDNHFTTRVKYKDEEMDVLHISEGDENENNMNNATNNNINNNIIKNYKTFCCDNKVYDILCGWKYYEDKKKEKKSIISIINLNDFINKDTIQRISLELNIKLIKWKILKDLKFEHIKKLKILIIGLGTLGCMVARNCVSWGIQHYTFVDNSRVSFSNISRQYLYTLEDAEKYGNIGEYKCVAAKKNLLKICPDLNITAKVMDIPMPGHLNYLNENLEDTINELDNLINNHDVVFLLTDSKESRYFPCLMIAEKQYNSLKELQESVNHNNNNNNNNNSSSSSSGSNKFRKGDNVLCEEENMITHEYIENIKCTKIMDKSLNNILLYEQNNNIYKSLNNIHMYDRYQEIFYNNILTSVKRLCKMPPLGITVAISFDSFVVLRHSYLYFKGACYFCNDMHCPSDSLSYRTLDEKCTVTRCGISNISSSIATELLLALT</w:t>
      </w:r>
      <w:r w:rsidRPr="00D37443">
        <w:rPr>
          <w:rFonts w:ascii="Courier New" w:hAnsi="Courier New" w:cs="Courier New"/>
        </w:rPr>
        <w:lastRenderedPageBreak/>
        <w:t>QHPLYFFAPHIDRDQYIYNYDNDMNQKKNSDISNIFTSCLGATPHIMNFNLANFTIKKIFCEPFEKCMCCSERVILKYQEDKMDFIRNVIRDSSILERITNMDQLKVEENDVIIL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TGSIVQNWKEFMEKTRQSACLLQRRDCTFHSLSKWKDIFGSQNTSDSGSTKTTDEITSSASISSIGSLSSSDLQSEGITDKNRNRNDNNNNNNNNNNKNIQSSPVLLCYVDGGSLSHYPSWHCRNLLLMARMIFNVTCIDILCIRNVPNQLCDSIVLQVTITGGDDIMNYDLIHNSQDIQKIRAVGWERNDKNKLGPRKLDLTQQLDPSSLAQESVDLNLKLMRWRMVPELELEKLFGLKCLLLGAGTLGCNVARNLLVLHCCLSNTRYIVMFLPPFESDGCRQGIAQNFPCCGMCVRILYTFICCNCTECNNNNNNNNTNDNNSNNDNNNNNNNNNRMHVASSEELKSTQEAVNALEKLIQEHDAIFLLTDSREARWLPTLLAITHGKDNNNNYNNQQIKICINAALGFDTFVVMRHGNILPDKLNVLKKVVEKVTVINSQEGIHQSEQKAVERKKKRHSN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LFFFLYIFICQKKQTCTLSKKKKKKLSGSDQSDKKDNKELRSGEATSPTALAENDNPNQLRFQPLSSVVSPQFWTAFARLKKDILKLSEEPIDIIGTFTSGYYHKQAKLPPRIFIDEKSLGSNGSGQSDIPRFYFTCPGRLINCNTYEAFKNMDKKKLLLEESAKILKDIQTQKVLEDPSLLQRFLMLSFADLKKHTYAYWLCFPAIVPDNLEMQKHRVHAFADYFTVK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ERVLSYAPAFKSFLDTSFFQELSRLKLDVLKLDSTCQPLTVNLDLHNIPKSADQVPLFLTNRSFEKHNNKRTNEVPLQGSIFNFNVLDEFKNLDKQLFLHQRALECWEDGIKDINKCVSFVIISFADLKKYRFYYWLGVPCFQRPSSTVLHVRPEPSLKGLFSKCQKWFDVNYSKWVCILDADDEIVNYDKCIIRKTKVLAIRDTSTMENVPSALTKNFLSVLQYDVPDLIDFKLLIIRQNEGSFALNATFASIDPQSSSSNPDMKVSGWERNVQGKLAPRVVDLSSLLDPLKIADQSVDLNLKLMKWRILPDLNLDIIKNTKVLLLGAGTLGCYVSRALIAWGVRKITFVDNGTVSYSNPVRQALYNFEDCGKPKAELAAASLKRIFPLMDATGVKLSIPMIGHKLVNEEAQHKDFDRLRALIKEHDIIFLLVDSRESRWLPSLLSNIENKTVINAALGFDSYLVMRHGNRDEQSSKQLGCYFCHDVVAPTDSLTDRTLDQMCTVTRPGVAMMASSLAVELMTSLLQTKYSGSETTVLGDIPHQIRGFLHNFSILKLETPAYEHCPACSPKVIEAFTDLGWEFVKKALEHPLYLEEISGLSVIKQEVERLGNDVFEWEDDESDEI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PVLKFAPFSSSADTAFWHSLSNRKLTDYRLSKEAQPIFASFATGHRPDMPARAAVSAESFERDPAAARVGQVYLMRGDLFNTNTLDEFKKADIAAMTQTCAGEIARAITSGDVLSDNSQLHRFVLLTFSDLKKYKFYYWFAFPALVPTDTPLTQLALQPIADSLTEEQMSAIAAGVTALCASTPTLSAFIVDMRGSDEDDGPAAAVLPLTDMAPEMFDDERVLFAVMDASGVAAHTSKHVKGVEKDSKGRLVPRVCDLAGTMDPTRLATTAVDLNLKLMRWRLMPSVDLERIAATKCLLLGAGTLGCNVARALLGWGVRHITFVDNGRVSFSNPVRQSLFQFEDCLDGGKPKAETAALRLRQIFPGVTTRGIVMSIPMAGHPVSPAAFPQTMANTRKLQSLISEHDVVFLLTDTREARWLPTVIAAAENKVCMTAALGFDTYVAMRHGHPSGPSGNMTTGCYFCNDGTAPQNSTRDRTLDQQCTVSRPGVSMIAAATVVELLISLMHHPQGVTVGLTDPSDDDASPMGAVPQQIRGSVSGFSSMLFAGHPFSHCIACSRKVVDLWQSDPERLLRDAVNDPKLLEDLTGITEMKALVDNLADIDIDIDISDDEAEA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PKDGGSQDSARPRNRAFESFYWANLVETGLVKESEWETFLDSLSKPLPVTLWITPTDRDADTVRRALRQYKIAAEEANTGDTEQKVSVQTLPWMSEEMGWRVDIPKTVLRKDARFKPLHQMLIDYTAKGTINRMEEVSMLPVAVLDIQKGHRCLDTCASPGSKTAQMLAMLANANFKKWGRGLESISSEEVKKCQPFLKGRIDYSSDEGCVVANEISAERAGMLVHQIARHQSLYPLVVFTSHDARYFPSIRQADGQTEVLFDRILCDVMCSSDGTLRKSPHLWREWGTKLSMELHADQLAVALRAVRLLRQGGRMVYSTCSMSPVENEAVVCEILRAAPCLALVDVR</w:t>
      </w:r>
      <w:r w:rsidRPr="00D37443">
        <w:rPr>
          <w:rFonts w:ascii="Courier New" w:hAnsi="Courier New" w:cs="Courier New"/>
        </w:rPr>
        <w:lastRenderedPageBreak/>
        <w:t>EQLALRTAPGLEQWKVAHNGQLFESHAAAATAGVKLHRGFFPPEEQNVLSQLSKCLRVLPHQNDTGGFFVAVFEKTDLNPANCGYDSDRDEDGEEVERRKQLERLEQVAAAAGSAQERAKAEARRERARTSGSLARELARYRCLASTSEQAAALRSFYGLHPTFPEQLLFSRHHLQLSAEGELLQTHQGEANQLLLIARAAAEILQCGTGDHAKRKLKIIAGGLRVFEKDRFDVPERCTSFRFAQEGIELLLPYVGQRISVLKDVADTRRLLNQRDSAIAQLVSKGKEHLESLGPGGCVLLLGTMGEGDLLAVSALRTQKAVNLFVNDITMPSVPVAKDFEPVQAAPDVGFWQELSQRKLDVWRLDSSNVPVSAFYEASQASGVPAKCFLQKDAFDVAKVPAGAAKVVGELKNFNTEEEFRAFLGNAEARQSCLAEAVKHISDDIASGDALKEPARLRRLLMCSFADLKKYNYSYLLTLPALKTPRPWQRAKEPVEKLGQDVLVQVAKGLREEHFDGLCLLVRSSATGWALQPLAELPSVQVDSEDDLVLVFVDPSSEDAPAWPLQNALLLLARYRPGPRLVLAFRDPQLASGTARGYGSGGPQLRSQLLRYDVAFDMITSECRPGWSKISTVDLTRFLESKTVAANAVDLNIKLMKWRVLPGLEPERLKELRVLLLGAGTLGCGVARALMGWGCRRMTFVDSGKVSFSNPVRQSLFTHKDAAEGRKKATAAKEAVEAILPDAEVVDVVMDIPMPGHPHQSAEVLHSNVAKLQKLIDSHDVICMLTDSRESRWLPSLLVAAAQDRESPPLGLTVALGFDSFLVSRQSYRNSPAACYFCNDVTAPSDSLAFRTGCTDTACQPGL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LLFLPFASNAEVGFWKNVSEKKLQSIKLSEDPLPLQGHYTTTASSSTLSIGSSEVITSTHTAVNTKTTQSLKDTGERNVNNPLKLTAQEEAVILPPRFTLGDRGLVSTQPTES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TQTSQFALLLSHTPLVPTVPVQGVLKLMNQLDHFQSVDKQQLLETEGYKVWRDIVSGRALEHPELLNRSLLLAYIDLKKFLYYFWFAFPALSLKYEMDRPGIPLSAHRSQTYVDHMLATHVRQGRPAFFCIVDTDGLDPDADGEVVELKAWEAAVDKPNRRLTVGFLDPSTHPQHPGWPLRNLLALVRFHTHARVDVIDVVCLRKNFRNGQASTERSIAFKLGHQVAVQMAMPKIVGWERNVKGKLGPRVVNLGASMDPRTLAESAIDLNLSLMKWRILPGLDLDVIKDTKCLLLGAGTLGCNVARCLMGWGVRHITFVDNGYVSYSNPARQSLFSFKDCIGGGTEKAIAAAANLAEIFPGMVTEGHHMSIPMPGHSVAQSEEAEIRQTVDKLSDLIAAHDVVYLLMDTRESRWLPTLLCQSMNKLALNAALGFDQYMVMRHGTQKSQDDVRLGCYFCNDVVAPANSTKDRTLDQQCTVTRPGLSFMASALATELMVSVLQHPL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TPDTPQPILQFEPFISAVEPTFWHTLTRNKIDLYRLDDAPRELMGYYSTGQIVSARDSTVQPSVAPAKLCVSSGSFDGSCPPFTFPAPGTLINTNTIEEFKKIDKMKIFRDTAEQIWSDIVSGRAVTDPSLLCRFLVLTFADLKQYRFHYWFGFPALLPPEPTLVKRTTPIAEALSPSQIASLRVEYDALKGGDKAAVAPAFFVLHKRDNGVKIGNLSELDAGGDKAPGGEIMVGFADPSGLSSHPGWPLRNFLILLKKRWNIHTIRVLCYRESLGKGDTSASIVLDIEIPGEFKVDECPKSVGWEKNAAGKLGSRLADLAPLMDPKRLADTAVDLNLKLMRWRIMPSLHLEKIAATKCLLLGSGTLGCYVARSLMAWGIRHISFVDNGRVSFSNPVRQPLFTFEDSLDGGRPKAVVAAENLRKVFPGVKATGYNMSIPMPGHHLESADKTKADIETLRGLIDSHDAVFLLMDSRESRWLPTLLGASLGKIVINSALGFDSFLVMRHGMRVQVPMTTANSKTTNIRLGCYFCNDVVAPADSLSDRTLDQQCTVTRPGLSAIASASAVELLISILNHPDGPAAPPDTTLLPSEPTSQPLGLVPHQIRGFLTHFANLLVVGHAYDKCTACSDMVLSLYQKEGDDFLLRALASPAYLEEVTGLKQMHKETEEAAVEWDIDVDAEG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KLKFHNISSAIDLSFWHILAKKKLEEMKLEDQILNINGYYSTNNNPDIAPVFRIISDSFNENAAIPSNSIRIRGLLKVFNTKEDFISSSKPPLLQKAAEQITSENLVSFILLVYADLKNFVFTYWVGFPVFNFNPVEYEELPIQEVNLQHLKVSLAEKVDQNSLKSIFGINKTGEYEENWGESDIICYLDPASSTDFPSSVLRNILGLMSQGKQFGSKKFLAIKNGLSSNPQYFTLERSKLYNIEIPETTKDFIGWEANSKGKIQAKTIDLRPQLDPHNLATSAVDLNLKLMRWRMSPELNLDIL</w:t>
      </w:r>
      <w:r w:rsidRPr="00D37443">
        <w:rPr>
          <w:rFonts w:ascii="Courier New" w:hAnsi="Courier New" w:cs="Courier New"/>
        </w:rPr>
        <w:lastRenderedPageBreak/>
        <w:t>ASTKCLLLGSGTLGSQLSRNLLAWGMKNITFVDSGKVSYSNPVRQSLYEFEDAKNAVPKALRAAKKLQEIYPGVQSSGYQIEIPMPGHSISSTEDHARENYLQLESLIKEHDVVFLLTDSRESRWLPTVITSALDKICLSVALGFDSFLVVRHGGCPSDDRLGCYFCNDVVAPRNSMTDRTLDQQCTVTRPGLSYMASSVAVELLVSLLQHPLRHKAKHGDSTHLGILPHHLRGSFSTFGIASYVSSAFSKCTACCVKVIDQYLNNGFEFVKMACNDPDYLEEVCELKELEANEKLLADELIEIEDF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LDIWRLQNPMVQINGLVSLPMNQKNPQNISIDENSLKQQKRKVIGGLLTQELQGVFHHTNTIEEFQAGSKFESIFLESTKGILDENDFQNLNSIIIYSFGDLKNYNYFYKFALPELEGTNFPMIKSNKLKTIMNQDQMTNLSQKLLEYIKGVEQTQIVITVSQNEDNAFSVSDDIKASLQPNGYLCFFDASPLLPSILLKNILTKLNHYFQKNSSDLSPGQEKIIRIISIRDKISKLSEQVNLNESFYIEVKFVKSEDQITDLKVKPIDFSQLRTVTLTLKEQMDPNMISEQACDLNLKLMKWRMIPGIDLDILKEQKCLLLGSGSLGCQVARNLLSWGYRNITFVDYGKVSYSNPVRQCLFTFEDSHKPDNEKASIAAMRLQEIFPSVNTSGHKLRIPMPGHAVGNNKEALDELYSDLNQLETLIQEHDVVFLLTDSRESRWLPTVIAAAHKKICLTIALGFETFLVMRHGLSTQHHDNTVNGDRLGCYFCNDIVAPRNSVADRTLDQQCTVSRPALCCMSSALGVELLTSILNHPLKQGAVARENPHQCDRTELGILPQQIRGDLSSFNINVMYGEAFDKCIGCSHKIIEAYQNDRDAFILRACNEPDYLEELTGITAMLAQVRMDDIECFDFDEEM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KKFEIIPFSPMADIGFWSTLAKKKLEEWKLNSDPQDIFVKFKISNFTSKKAFLNLDVYSFQQWELQLQGPVEIVIQTQLKNYNTIEEFKQINYHDLFKDLTQKQISAIDNFLSGKDENLNAFIMKLVTFADLKKHNYSYKLCSPSIKVDDFNLLEKSSFKTAFNDEQKQKAFDESLKQFLKSGKISPFFYCKEVDGGKFVFGTLREYLSELETGKTNDLYGVFFDPYNQNTGTHAYFTNLLALVLKLAEQKGIKNILSNLKFILLKDSLIYNFANKYDMKNSLVVSVDLTNAKIDAESYTGCDPNQIPPSIDLKSSLDEATLATDAVDLNIKLMKWRVLPTLDLELLKSTKVLMLGAGTLGCQLSRNLIGWGIKHITFVDYGKISYSNPVRQSLYEFEDTINGGKPKAETAAEKLKKIFPDIVSKGYQIKIPMPGHYLASVEHAIETLKDVDLLEELVKEHDVLYLMTDSRESRWLPTILANKYNKICITVGLGFDSFVIVRHGLSPKVHNPEINGERLSCYFCNDVISPGNTMKDRTLDQQCTVTRPGLSFVSSAYASELLISLLHHPLKNGAPAADEIEKLPQTDLGILPQHIRGTMGEFETRVMYGRAFEHCVACSEFVLDEYLKDRDNFLQRVINDPDYLQQVTKLSELLRDLDGTDAFIEVD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VRFQPFRSVTEPSFWLDHSARKLNELRLSEEGVPLWGFFGVTAAATTTANNASLGMRFDVSDPSVRRNESIRTYGHLFSLNTKESLRTIDKNKVLSDANLPSLLACCGVEDTDEDIDPNIALVPSTCIAYCDLKANAVVYWFAFPALAPKPGCGCRKLSKSFHKFRVLQEEESVKAESVVWCPPFFMLLRGDEVDGNSMQCLPLNKTQYESLTDEEREKAIFGFVDPNSTSNDIATTDFAVGWTLRNLVAYLSLRFGLGGSNATFLSYRPSLLRRIVSLLLDIKLPHATDYQWPSNDTTTNDNHSAYKCAGWEPNKSGKAGARSINLKPLVSPSHLARQANDLNLRLMKWRALPALDIERLSQLKVVLLGAGTLGCGVARTLLGWGIRNITFVDSGRVSYSNPVRQSLFGIDDCKEGGKYKAKAAAESLLAIAGPGVNSEGVVLTIPMPCHSFGGGKDGAAEIKSVRQDVERLHALIDQSDAVFLLTDTRESRWLPTVMALATNTPLINSALGLDSWLVMRHGSLSTTTSSNNTHQRLGCYFCSDVVAPENSTRDRTLDQQCTVTRPGLAPIAASMATELMIAMFHHPLGHYINGSGAYAPVDSGTSASSSALGLLPHSIRGTVVTYTMMTPTVPAFPSCTACSELVVKQYQKDRFDFVKSVCCDADGSYLGRVSGLASFREEAAKKIDDCMDWDDEDEM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VQFYPLRLVVEASFWYALAAEKIDRLQLATEPVPVAARFSTGAKAPVDGRLFLSGDSLQDPLPPRPHHHHVHGALTLVNTAADFKALDKKSLFDAAAAQLWADIASGAWLDAPEL</w:t>
      </w:r>
      <w:r w:rsidRPr="00D37443">
        <w:rPr>
          <w:rFonts w:ascii="Courier New" w:hAnsi="Courier New" w:cs="Courier New"/>
        </w:rPr>
        <w:lastRenderedPageBreak/>
        <w:t>LLPFLVLTYADLKKHIFRYQAAFPAIKLSPAVQSPAPASLLVLDDGGKALAAAVDAKFGTDSRPLVWLVRLSPGCEPAVEEVSEWAAFWAADPETAPLIAVADPVSSPDHPGWALRNVAAAVATTFGLSTFTLLAYRESLAAADADAPLASSLVVPVEVAPEALAAAAENRPSAVGWEKNKRGKIGSKVVDLGASMDPNQLMETSVDLNLKLMRWRLLPELDLDTIAGTRVLLLGAGTLGCNVARALMGWGVRTLTFVDSGKVSYSNPVRQSLFTFADAAAGEYKAPAAAAAIRAIFPGMNASGHVLSIPMPGHGASGDAQASVDKLVELYNEADAVFLLTDTRESRWLPTLLGAVMDKLVINTAMGFDTFVCMRHGPTDAASRAAGSRLGCYFCTDIVAPTDSLTQRSLDQACTVVRPGNSYLSSSLAVELLIALLHHPARHHAPADEPVAVGVPTEHRLGLIPHQIRGFMTHYAHKLVVAHAYDKCTACSSAVVDAYVAEGWAFVERVLTDPEVLEEVTGLAAMKAELEAGTSWDIDDFSDDGSAGASGAPGGGDRSDDSFEL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TKKENKPDADAECAAPAGFGGHEASRPEDEETENKKSKVSGTESARACPTSPLPRDEREPSTSESSCFYPPAVSACSSIHSRCASTAAVSSSTWYSSAAARPVLKFQPFTLSIDISFWQKLEEKKLREWRLQTPWVPLLAVSTPKHCMVRAPRRAESLPEGGQEWRREKAVSAATGSLSPALLRLDQTAFDSPSLCSVLPSSCASSAFASPPCFTGDVPLLGFLYNCNSLEQFKAFNRQAAISQVLQAPLLSTDACPPSASCSRSSPSSRPPSSSVVRQDTRLREEAETASACRASLGLLQLPVYEDSFWKFPPACSLPQPSVSPAADPASAPCQSSSSLASPSSTASPSSSAFPAPPESLHAPWRAESMYSALPPVALACRFLLITFIDLKAFVAFYSVALPAVRPGADFTLLRPPRSVLSCSICRKERNKETQGNSALEASEGTEAKDERRRQTRREKGEEMRENVRERGEEARKKREEEQKGDTSDEEREGVHTRPASLPSMTEDRLNRARGEDKERNRIHSEGDKSGETRSDQDGDESCFTFDEMVSLSRCIYTLDSGTALWLRGGVFLLLKKANSEKREEREEAARGESEGEREEASERPYLLLPLTALELLGPLLPDISACESGNASASRLLLSSSHLSALLSYLPGRDSGSSPSWAKSRTPASLLSPGVCTLYLCYLDPSGAPDAVGWPLRNLLLILSVRFSLYNKVLSLLSFRDLLLHRMLASSESLMPHKESGRPASSATAVPLFADDHLSKTHAAPSLQTLVFHVTIPPQRAFVGALSDPLHPSMPLCSSWSSSSPCSSSPSSDSVSSVSPVRGVDRQVAGGPESEGGRAGSPSCLQEERQTRLCPTVVSGWLRLSSASPSEATHRVASSPASSTVFGVALRRYLDGKVIQRDAVELNVQLIRWRILPSFEPRRIQDLRVLLLGAGTLGCGVARLLVAWGVREFTFVDSSCVALSNPARQSLYTYEDAVSQGTEAGNSGGVKKVDAACRRLLAIRPDLRCRGVDLEIPMPGHPRFGDEAALPGRRSLEEAHDLLSSLIDEHDVVMMLTDSKESRWLPSLLVADKSLEARRGAPLGMAVGLGFDSMVVMRQGCGGNELGCYFCNAISAPADSMSNRSLDQQCTVTRPGISCLACSVAVELLAALTQHPQGFAAPHIPSDPLASSHSSSFLSSSSQSSSSSSVAAADAGSSTSRVGGARQGKETRPSEAKRQADGFSCMGATPHTVRGYFSSFRMLSLVSERSPQCVCCSDAILARYRANRLQFLQEVIASSSVLEKYSGLEDMQRQIEARGEDADVICLSDEEETEKEEGSDKEEDAAET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FQNISSLIEPSFWYELNKVKLNDKMLDETPFDIISYFQAGRSAGVKAFAFINEDSFKPKKEVHDVHFLNVLGTFPITFYLTNTKPSFKKLDRNGIMASLKAEMINNINSGEWINNPSILLKSALTVFGDLKHWQYTYCFAFPNPKLDNIKIVSKEVTPEIEYLSQQTNYSNWIYVLGPENSLLPLTEAKSDSTFVLIDPSTNQDLGWPAKILSLAIARKFNTKTIKIARLSYDSALFTVNVEDFNLNDAPFTGWNLTPKKTAHFVDLSATMDPMQLFTAATSLNLRLMKWRLCPQLDVQKLQAQKCLLIGCGTLGCNVARYLLGWGVRKFVLIDYGKVSFSNPPRQSLFTFADCIDGGRSKCEAAAKELKRICPDVEAEYYEMPIPMPGHPLGKNEYEKTRKNVELLDKLIKECDCTWLLTDTRESRWLPTLLATANEKLCISVALGFDTFSVVRCGCHGLGCYFCNDVIAPTDTMTDRTLDMQCTVTRPGIAPMASSYGVELWASIVQTKEGVNAEADADSVLGTVPHQLRCFLHSWQLLPMAGKPFKNCVACSEPIIKKWKEEGWNFILRALTEVGYLEEVSGINAMKAEMADVDCEWEEIDED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ATFQQISAIIEPSFWHALSQKKLNDMMLDERPFESVAYFQCGRSQGISSFLFLNEESLSETQQDKLYSHYLNYTAKLPIQITLVNTKNNFLSLDRAGILKSLSDSIFQAIETRSWLEQPSLLLKSALTVFGDLKKWHFLFCFAFPTPSIKSITIAEKEEFQDEFENYPDWAFALNSEGKPIKLSEANSESTFVIIDPSTCDDLGWPALIFSLAVAKTFNLSKFKLIRLNYKPFKCEVNVPELLTADTKFTGWKLNKKKPFFVDLSSTMDPLSLFSSASYLNLRLMKWRMSPRLDVDQIRLKKALLIGCGTLGCNVARDLLGWGVRNFTLIDYGKVSYSNPPRQPLFCFNDCLNGGRPKSEAAADELKRVCPDVSVQFDSFEIPMPGHHTTQESFPKLKENVEKLDKLIQEHDVTFLLTDTRESRWLPTVIGVARHKLCISIALGYDTFSVVRSGSKNVGCYFCNDIVAPVDSMTDRTLDMQCTVTRPGIAPLASAVGVELWAAVTQHPDGLDAHGDTESILGGVPHQIRGFLHSWQVLPMTGDSFKCCVGCSEKVVNGYLEQGAEFVMRAVNEPNFLEDVSGITEMKATMVDEDCEWIDD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LKYLMHDFRIEISFWYELEKRKLHEWRLSEPIIRSPVFGVTSSSSSGIYRSLVSLRAESLSASRVNVTRRLRDETSVSEGDPIDDHSGGTGTSLRCVHTLHDGFIQNFNTAKQLYQLPRRSALWDILKKSLLLPLYTCCKNKCEENVTECPSAEELAWEDVNFSIMALYTYADLKSHRFLYSVAFPVFDLGSPVFVQRRVKGGYTAAGSEFKGVYFPNQFAVDRVHAHLLEKLQKRPENGPNPFIVVRSSAADVKGKGNNDDGCVIFLPFSPKSMEAASNHSMPLIAFLDYSSEGSPGWAVRNIVSALRLAQPLITSFALYCVRNNDVSESVLFHCMCEPLSYTLEEVVEGVSPAKVVGWVDPESDGGAPSVHTIDLGPLMSPDKLADASAGLNLTLMKWRALPELNLDRLAQCKALLLGTGTLGCNVARQLLMWGVRHITLVDRGKVSFSNPVRQTLFELSDVNNPREEERNKAIAAAKALKRILPGVNARGVPLTIHMPGHRVDKAREEEVKAEIEALDELIRSHDVVFLLTDSREARWLPTLMATAHCKPTVNVALAFDTYVVMRHGLDPPEGSDKGVKYVRLGCYFCSDSVAPRDSITARTLDQQCTVTRPGLSAIASAIAVELLAQLYNHPLGFACPPYVQSERDATPGVSDSVAGGAVCPLGTIPQQIRGSVAHHNVYTLHGCRYEQCTACSDPIVRSYKDEGSAFVLRCINDPMYIEEVSGVKAFKESCALDSCDGWDDDVDN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ATTPAGSRLKFKEYSPHIEVSFWYELERRKLHEWRLQEPVVPLTLFGTVNSAYTATPANIVSARRESLGNDTDAIVAGLPQNPLVGVAAATDTNAPFPIPVLLSGELQNFNTLEQLCKLPRREAIWRVLKEKLLIPLFSGKGSKTIDVNEDRKAAEILVDKVWEGINFALAALFTYADLKSHRFHYMMAFPVLDLGSPVDVKHRVNGGYAALATDHGVSYFSSRKAVDRIHAHLLDQLRRHPERGPNPFIVTCQASGHGENEEVIFYPFTFSTINKMKELSFLVVMADVSTMEDFPGWPARNVIGALRLARPSITAFALYCIRHNEVERSVVFECTCDPLSYTFEDVMTEGTEGKQNAFARAVGWTERKSADSPVSCIDLGAMMDPERLAESSARLNLSLMKWRMLPELSLDGLASCRALVLGSGTLGCNVARHLLMWGVTKITLVDRGNVSFSNPVRQTLFEMSDVINPRLEERNKAVAAAKALKRILPTVEAHGVPLTIHMPGHRIDKQREPEVIAEVERLDTLIQEHDVVFLLTDSRESRWLPTLMATTHNKPLINAALGFDTYVVMRHGLEPKEGSGGSRLGCYFCSDVVAPRDSMTARSLDQQCTVTRPGLSAIASATAVELLAQLYNHPLGFACPPYTETEMQEVHLQQPGDSKATNPTDTNGAVCVLGKIPHQIRGSVLTHYIYTLYGYRYESCTACSDSVVGAYRRERQSFVLRCVNDPLYIEEVCGVKAFKESFNLEDLDEWDVDSHS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ATTPAGSRLKFKEYSPHIEVSFWYELERRKLHEWRLQEPVVPLTLFGTVNSAYTATPANIVSARRESLGNDTDAIAAGLPQNPPAGVAAATDTNAPFSIPVLLSGELQNFNTLEQLCKLPRREAIWRVLKEKLLIPLFSGKRSKTIDVNEDRKAAEILVDNAWEGINFALTALFTYADLKSHRFHYMMAFPVLDLGSPVDVKHRVNGGYAALATDHGVSYFSSRKAVDRIHAHLLDQLRRHPERGPNPFIVTCQASGHGKNEEVIFYPFTPSTINKMKELSFLVVMADVSTMEDFPGWPARNVIGALRLARPSITAFALYCIRHNDVERSVVFECTCEPLSYTFEDVMTEGTEGKQNAFARAVGWTERKSADSPVSCIDLGAMMDPERLAESSARLNLGLMKWRMLPELSLDG</w:t>
      </w:r>
      <w:r w:rsidRPr="00D37443">
        <w:rPr>
          <w:rFonts w:ascii="Courier New" w:hAnsi="Courier New" w:cs="Courier New"/>
        </w:rPr>
        <w:lastRenderedPageBreak/>
        <w:t>LASCRALVLGSGTLGCNVARHLLMWGVTKITLVDRGNVSFSNPVRQTLFEMSDVINPRLEERNKAVAAAKTLKRILPTVEAHGVQLTIHMPGHRIDKQREPEAIAEIERLDTLIQEHDVVFLLTDSRESRWLPTLMATTHNKPLINAALGFDTYVVMRHGLEPKEGSGASRLGCYFCSDVVAPRDSMTARSLDQQCTVTRPGVSAIASATAVELLAQLYNHPLGFACPPYTETEMQQVHLQQAGDTKATNPTDTNGAVCVLGKIPHQIRGSVLTHYIYTLYGYRYELCTACSDSVVGAYRRERQFFVLRCVNDPLYIEEVCGVKAFKESFNLEDLDEWDVDSHS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ILKFVPFSTNIHPTFWQELSSLKIDKLQLSDDAVAIHAHYTAGKVVLDRQTGESVSLGSQISLDAASLQSDMSHDSISFRSTSCSAVTSLSAVQQSCPGIAARGFLQNFNTIESFRNADKQFIFDNTVRGIWKGLTDEQQDPEVFLTTFLALTFADLKKFKFYYWFAYPALTTNPPWEVIDDAEGVDKVWKPISTQLNEVDYSVIASWVQQQSVRRGFFLFKAAVGKVGQCGRISTYASFFDGVAESERYVGFVDPSGTSQTPGWPLRNLLAYLHARFGVEEAQVICWKDEIANAASGLTFGQTRSVFGKVRLPVSNTTDGVSTMGLELDGRRTRLTCKQNNVQLPNGVGWERNAQGKLAPKVADLGPLMDPRKLADQAVDLNLKLMRWRIMPEIKLETIQNTRCLLLGAGTLGCYVARSLLGWGIRQITLVDSAKVSFSNPVRQPLFDFEDCLEGGQPKAECAARRLKRIYPGIDAQGISLSIPMPGHPVAPIAEPQVREDVGRLEKLVDEHDVIYLLMDSRESRWLPTLLGAAKSKLVINAALGFDSYLVMRHGAPPQSAESVTGVAPDASKASKGKDAKQSWHGRLGCYFCNDVVAPSDSLTDRTLDQMCTVTRPGLAAIAGASAVELMVSVLQHELGLHAPATAGESLRQGIEDAQAIADATTVLGIVPHQLRGFLAQFNTLRVVGQAYDRCTGCSAAVVDAYRTEGFEMILRAMNEDKYLEHLTGLDKMYQEADEMEAAVDWDVQDDEDEG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HPLSFEPPRVVVDISFWQELAAQKLDRMKLTTPRVPIVATMERPAPHSPASKDASRTSGQLRLTRSSFTHTSSTGEGGVATNDESGSSLLHEEWRGTLINVNTLEEFRSFDRKQLTDTVAAAIANGGAEGAAESDDYSSRRAAGDTAGGGGVRVRGLREMAPCGAGRVLVMLTFIDLKKYRVYYSIAFPVISPNPSYQHIDHQHLDQAMTAQDISAMMRQLKADHTTLKDGLFDVHVGGGNAGGAADGPWLGYVDSSTSAEAMGWGLRNVLFLLASKRRLYGRTIRILAFRDLRKVITHQADNEYRPSYQSSVYTVRFPPADAFTLPPPLSHDSRNGSSSARATCLGGWVRWPVADGHGQAPGHQQHKSTTVQQVNLCDYLDFTTIQANAVDLNVKLIKWRMVPQFDPERFNSMRFLLLGAGTLGCAIARALIAWGAKHITFVDSGNVAMSNPVRQSLFKHQDAAAEGGSGRPKVDAACEALREIRPDVDARGVVFEIPMPGHFDASAASAPSPSGSGAAASTSASIERSLHTLDELISEHDVVFMGTDSRESRWLPSFLIANKSWRAVRRQQQQQQQQTAGGGAAVGSEGEGGCGGVPLGITVALGFDSFLVLRHGYKDQSLACYFCNDLSAPRDTTSNRTLDQQCTVTRPGVSPMASALAVELLVTLSQHPHGFVADPSEKDTGSSDDSCLGACPHSIRGFIGGFRLVVGSSPQSPYCTCCSPAVHEAFEQNPIGMLTQVMHDPGHLESVSGLRVFMDKMSRVEEDVIQIDDEELC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PSQSVVDVTFLSELSEFKLNVWKLSEDPVEIVGEQRQGSKSLKSARLPFLDTTAQLRSLSPCPDCHAAPGQLLLFNTIEGFRGSDKQSLMRQVSGQIWSDILCGAAEAEPWRLCRFLLLMHGDLKHYKFHYWFAFPALKPPAPFTLAAPPAPLASALPPTAIELVRRYSSTAHATTPPPTRCVLLSSAELPLLHACPGDGAGGGESPKRRHVVLVFSDGSHQAEYPGWQLRNVLLMAAVRWRVRELRVLCLRESSRGGGRLDPQRTVILDVRLPDIDTRSWPPPPPPPAAAAVGWEANAQGKLLPRFLDLGPHMRPEAQAEQAVDLNLRLMRWRAVPELEVGTMATTKCLLLGAGTLGCAVARTLQGWGVRHITLVDSGRVAFSNPVRQSLFNFEDCLGGGRPKAEAAAEALCRIFPSAVTRGVQLSIPMPGHPPADPAEEQALQQATQQLDDLVSEHDAVFLLTDTRESRWLPALLAAARRRIAITAAVGFDSFLVMRHGAPPGAANAPAASAGGQRRLGCYFCNDVFAPANSTRDRSLDQQCTVARPGLAPVAGALAVELLAALVQRGYAGEAALCAPPPSLAGMQPDASAPLGPAAHMVRGQLSAFSQVLMEGWAFGQCTACSAAVVEAYLARGWGLVREA</w:t>
      </w:r>
      <w:r w:rsidRPr="00D37443">
        <w:rPr>
          <w:rFonts w:ascii="Courier New" w:hAnsi="Courier New" w:cs="Courier New"/>
        </w:rPr>
        <w:lastRenderedPageBreak/>
        <w:t>LQSPAALEALTGLSELHAAAAAAMMEEEEVEEEDEEAGEEEGKEERERGEGKGREVGGEEAKRGEGKEEEDEDDWT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PFKEEHSLDKRREVADRIRAKYPDRIPVIVEKAPKSDAPDIDKKKFLVPADITVGKFVYEIRKHMKLSPEKAIFLFVNNVLPPTAELMSHIYAKYKDEDGFLYITYSGENTF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SQFKDEHPFEKRKDEANRIRQKYPDRIPVICEKVEKSDIATIDKKKYLVPADLTVGQFVYVIRKRIRLSPEKALFIFVNNGTLPPSAALMSLIYDQHKDEDGFLYITYSGENTFGDDARAVEDV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SQFKDEHPFEKRKDEANRIRQKYPDRIPVICEKVEKSDIATIDKKKYLVPADLTVGQFVYVIRKRIRLSPEKALFIFVNNGTLPPSAALMSLIYDQHKDEDGFLYITYSGENTFGDGDARALEVV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FKFDHPLDRRKSEAERIRAKYPDRIPVICEKADRSDIPDIAKKKRAPAPGASRERARAGRARRFIYVIRKRIKLPPERAIFIFVDNVIPPTAALMSTVYEVQKDEDGFLYITYSGENTFGDLLEELPEAD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CHRDLPFGMLDIRQSEATNIKKRYPNRIPVICERYPRTNLPILDKKKYLVPCNMMVGEFKYIIHKHLCMASAMHGSKTSFDKTVYLFAGGQVPKAGAIMQDVYEELKDPDGFLYMQYSAENILGGRGSNTTHTIAIQTI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YKTENKFEKRKNEADKIRAKYPDRIPVICEKAKKSDIVDIDKKKYLVPADLTVGQFVYVIRKRIKLTPEKAIFIFVKNTIPPTGAVMSQIYKEHKDEDGFLYVTYSGESTFG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NKKFQSKYKAAHTFEYRKSEADKVRERHPDRLPVICEKVENSNITDLDKNKFLVPSDLTVGQFVLVVRKRVMLEPEKAVFLFIGESVPPNAAQMSDLYAKYKDEDGFLYVKYSGENTFGAS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FKKEHPFEKRQAEAQRIRSKYPDRIPVICEKADRSDIPDIDKKKYLVPADLTVGQFVYVIRKRIKLSPEKAIFIFINNVLPPTAALMSNIYEEQKDVDGFLYITYSGENTF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SQFKDEHPFEKRQAEAARIAQRFKDRVPVICEKVENSDIPEIDKRKYLVPVDLTVGQFVYVIRKRIKLPSEKAIFIFVNDILPPTAALISTIYEEHKDEDGFLYVLYSGENTFGEKLAIDISSLDFSDIPDY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SSFKGEHDFEKRRTEAQRIRQKYPDRIPVIVERDDKSDISDIDKKKYLVPADLTVGQFVYVIRKRIKLSPEKAIFIFVKNVLPPTSAAMATIYEEHKDDDGFLYITYSGENTF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GSRPPTFKQEHSLDKRKAEAARIKEKYPDRIPVIVEKAERSDIPDIDKKKYLVPSDLTVGQFVYVIRKRIKLSPEKAIFIFVKNVLPPTAALMSSIYEDHKDEDGFLYITYSGENTFGAGEQLQLPVEELA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RTKGFKEEHPFEKRQAEAARIREKYPDRIPVIVERADKTNIPDIDKKKYLVPADLTVGQFVYVIRKRIRVSPEQAIFMFVRNVLPPTAALMADVYADHKDEDNFLYITYSGEN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RLKSFKEEHPLEKRQAEAARIRDKYPDRIPVIVEKAEKSDIPDIDKKKYLVPADLTV</w:t>
      </w:r>
      <w:r w:rsidRPr="00D37443">
        <w:rPr>
          <w:rFonts w:ascii="Courier New" w:hAnsi="Courier New" w:cs="Courier New"/>
        </w:rPr>
        <w:lastRenderedPageBreak/>
        <w:t>GQFVYVIRKRIKVSPEKAIFMFVKNVLPPTAALMSDVYEDHKDEDGFLYITYSGENTFG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KSNTPAFKQEHPLEKRKEESRRIREKYADRIPVIVERSEAGKTDVPDIDKKKYLVPADLTVGQFVYVIRKRIKLSEKAAIFIFCNGTIPPTAALMSTVYDEQKDEDGFLYIDFGLPCFHPALASCEICGGTGVFFLLTLLAFQA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IRAKYPNRIPVICERSSRSDLPEIEKKKFLVPMNMLVGEFKYIIHKHITQSSNNQNSGIKIPVPYEKTIYLFVNNTIPKAGSLMQEVYEQYVSDDGFLYVEYSSENAFGGYHS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LLSKSFKQEYSLEKRKLISSKIRNRYKDRLPIIVERAANSDVPDINKKKFLAPSNMVITNFIMEIRKHLDDSDHNEQKAIFLFVNKNNLPPSSQLLSSIYDAHKDEDGFLYICYSGENTFGSD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HVSSFKNDHPLDKRREVAERIRSKYLDRIPVIVEKAPRSDAPDIDKKKYLVPADITVGKFVYEIRKHMTKVSAEKAIYLFVNNTIPPTAALISQIYERYKDEDGFLYITYSGENTFGSD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SFKQEHSADKRKSEAERIRAKYPDRIPVICEKADRSDIPDIDKKKYLVPADLSTGQFIYVIRKRIKLDPEKAIFIFVNDTIPQTSALMSQVYEHQKDEDGFLYITYSGEN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YRDAHSFESRRTQALAIRAKHPDRIPVIVEKRPRDATLPLIDKKKFLVPADLTVGQFVYVIRKRIALKPEQAIFLFVSKGAWHARCSWRRRTLPPTVATCQAVYDSHKDEDGFLYMTYSGENTFGT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YRDAHSFESRRTQALAIRAKHPDRIPVIVEKRPRDATLPLIDKKKFLVPADLTVGQFVYVIRKRIALKPEQAIFLFVMVKVKIEIWLMVKVYVGMLAVARGRQGRAKAAKRAAAAAEPSSASEDAVAEAELATVMASLRRFTVASASSDSDFPRTPLVPLVLGNQQPSTGLSTGSSGGCSSAEAAAMRRSGDAFLRWFDDSNTRLFGQSSDVPLPE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VAWASGAGVWGRGEDHPFEKRQAEAARIREKYPDRIPVICEKEPRSDIPPVDKRKYLIPMDLTVGQFVYVIRKRISIPPEKAIFIFVNNTLPPTAALMSTVYENHRDPDGFMYMMYGGENTFGELELRPLSEVMKAVRVPRGTYFKHAVGTTGLDERQRGAIMSYNASLTQCPQRSCGNYLEDGHVGAHVQIEGHSGMWIIPTCKDCNTEAKNIADVNVYNTNEWVDLTQGDSE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RCADFAYKKDHPFEKRQAEAARIREKYPDRIPVICEKEPRSDIPPVDKRKYLIPMDLTVGQFVYVIRKRISIPPEKAIFIFVNNTLPPTAALMSTVYENHRDPDGFMYMMYGGENTFGELELRPLSELLEEL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QPKLPFKQRVSFEERKAFAIQLRQKKPNYVPLVVESDGTSNAIELKKDRFFIPEDSKVSDFVKVLVDKYIETDGETPISTVSVKIQTPSKAIQPSNEDTIGSLYAMYQEEDGYLYFIVYRESVFG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PTFPINQPKLPFKQRVSFEERKAFAIQLRQKKPNYVPLVVESDGTSSAINLKKDRFFIPEGSKISDFVKVLVDKYIETDGETPISTVSVKIQTPSKAIQPSNEDTIGSLYAMYQEEDGYLYFIVYRESVFG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ESGSDLRHGGMDGVVAWQARQEVRWWTTMSFKKKSAEERAAECRKVCHRFPGRHPVVLQKAPFSALNHVPKSRYLVPENALLTALVPSIRSKVLPESASRAGEAAGSGIMLLCRGGPLPLTANVQEVYAQHHDADGFLYLMYATAEETEDPLLRSALHLRCGARDLFQLVLQHRWHAWQRRPAPDTEPAAPAAPELPSPTSLPPLLPAPSEGSWPESQGSDTKTPPTSSSRSVPDLLKPSGTAVEEAAAAVQGLVGRAAEMQLQSPVEVTPWEEYREQLEEIAAADIVAKADRAAYAQYLESRSRRLADHHTEYLRRLRHQWHALQDRQASEQLLAADQQSVLQSVAASLQDQLISLEGQEAELRSRQEERSIAEYSPAVGDLAAKQQRMAAALQRATASVLEAMELWEDYAQCLAANAAARAEERRLLAAQRDAERRWEEVRRHQTDVRATKEALEAKLADLHRQTTSRLQAMHETEQQLLQHWQAAYQEQCALRDREMEALARSIREKKAWLDRLEEDLRRKEAALEEGPPWLSTAALVADVVDLERQRDELQRRVASRLQALTGWVDQQTAQQEEFAEMLRRCVRARRSAKAPTASPVDASPPEESLALSVPAPAEQAIDVVEVPEPAVVASVDTAEPAPQPPALNLDPEVPPEASQDVAGEELGRQDESPPPQPDEQTVALTTTPTQRSAPGEEPAAAPMCESLQFSDAGSPEDTSESAAATSSGVGPEDDPEGDVGEAAARPQPDRGTPAGGLQDLDDFSGDDTDDEFEEIFSEPL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LLSATQGSQYQLKRVEHFANCLAEVESRAEQERDQAMATRQQLQAAEDELQRLRAAELQAAEAEAATRRQLERSAAEAQRLEAARHQLQAEVERLAADNRRQNADLEEATCRTYELEAQLLELEACRDRDRSLAARLRAEHERLEGELQGASDAEGQWEEKARAMQTQIAELSSALADASHSVCTLTRRLTAVEDERQGWLTQQHDSKAEHTRALHAATQQLQQTLAARTAEWQEKERALQAQLLSLRATSQEREGQAGAQQRLIEAQLTAAQQRIADLTAQVERCQAEGAARAAELERQLQAARLQLAGHEEEAAVLALGHQQEVERLEAEAAALQNKREVLENALVAMKGALATSTAQRDDASRQGKKLVSQAKAEGLQQVKEVEARLQGVIHQLQEQLREKSRSIWAHSRQMAELRDSTGAAKAELADVRAELDRQAADLKTAWAAAERKSEEAITFQQRLAAAEEAAKANAARLDAAQADAARLRSQLAAAQAQASLCDEAQDRQAQLTQQVAELQAALEEAGSAHKTLAAEHAAEAEDWHQNRAALAASEERLRAEADQLRAEGARAAGELAAARAALVAAAAEADTGARSLQALQQEREALRLQSKLDAETFKRESAEKDLMIASAELLADERLQEVEEARKELERVRERLDVKAARLAAAERALAELKAPAEKRAAAAAAAAAAKPTKPNADIVAVLAEHPNSVPLRCTRDPASADLPPLDKSRFVAPKTMTLSGFTNHVRQKLHLAAGTP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LWGSSTSKAEEHGESSTQDANIQEFDDDEFDRLSNCSGESGGFFVVTPSDDVKKLQMELSGLKSDLKTTNVQLENMKRLHCHEIEFKDRLVQQKENQMQALKKEMAEKEKKFRSEIRALEERLDVVSKEAQDQAKDNRTIQNEVADLRRFRQDAERTCQSLQSTNDLLTEQLRMRNEEFQQLEKLNSEMKSRLADQERQTHALEAAAAAQDAMMKDVRTLEESQHQQDLIELARVKRQQTDLLQANEILKEELQRAKGEAAAKSEELNRQAIRMNDFENLKSKYMSMRDELKTELVQAHEASAKMAKQLEDLQASSRTQSQEVARLRQLEMDRTSEIKRLSDELRGLSEALEGKTLQLNAAKEEARSSKAELEDARQALQATKQELERQTGRLERMQQGVEEVTRQVDSTVISSAEVNRIQGKYRAEVARIMKENPNCIPIRCVRAPNCDAAYPLLEKKKFAAPKDMTLSRFNEHIRQKMKLDQDRPLSVYIDSVVPLPSSELLEDIYSFCKGIDGFLHLKYSHVSEEA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QASLCDEAQDRQAQLTQQVAELQAVLEEAGSAHKTLAAEHAAEAEGWHQNRAALAASEERLRAEADQLRAEGARAAGELAAARAALAAAAAEADTGARSLRALQQEREALRLQSKLDAETFKRESAEKDLMIASAELLADERLQEVEEARKELERVRERLDTKGARLAAAERALAELKAPAEKRAAAVAAAAAAAKPTKPNADIVAVLAEHPNSVPLRCTRDPASADLPPLDKSRFVAPKTMTLSGFTNHVRQKLHLAAGTPLTITVESDVMPLVSMRLGDIYEQCKKADGYLHVRYGH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2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KSFKEEHPLEKRKSEAERIRAKYPDRVPVICEKADRSDIPDIDKKKYLVPADLTVGQFHYVIRKRIKLAPEKALFLFCSNSIPPNAALMSTVYEEQKDEDGFLYIQYSGESTFGAM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VTATSPFKHEHALDYRICESSKIMKSSPNKVPVILDSENELPGLLPLRNRVKLSCETTAGQVSKAIASRIELDRNHRVVLFCGNETVQKSASMGSLYKERKDEDGFLYIR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KAHKSKFREEFPLERRKAEASRMREKYPDRIPVIVEKAAGGDLPDIDKKKYLVPTDLTVGQFVHVIRKRIKLAPEKAIFIFVNNVLPPTAALMSTIYEEQKDEDGFLYITYNGESVFG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HSSGFKNDHPFEKRKEVAERIRSKYQDRIPVIVEKAPRSDAPDIDKKKYLVPADITVGKFVYEIRKHMPKINAEKAIYLFVNNTLPPTAAFISQIYERYKDEDGFLYITYSGENTF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HFSALARETTVAQLVAAVRGFRGVDAKKPVALTVAGCSVSPSATLGELHDACRRADDGMLYVAYTAERCMGAAVCTPCGSCAWDGSTADDDV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MYQSLIPSDARRAECERVCREHPEQLPVVVESANSSHVRFLAVPRDATVADLEAEVRQTLGTTNKKVALAIEGCSPAATTVVGDIFDACKQVDGFLYVSCAREPSMGAKDFCCFGNTGKYFADIENNPNLLG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APPKPPPPPRTHYQYMHSFECRCLLSKKMLRLYGAGTVPVIVEPTESHLRLSPSPPSLHGDSKSSAGSAGSFGGYARNGQLSSSGRSGAGVTASSAASAFTSPSAKSTLKCILPRSKSVAEVILTLRGRLALDSCQSLFLSVGENDVLVPGNSLLGDLYERYRNPDGFLYLGYLLENTFGGDVRSAAVEASVHTV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YFSALARETTVAQLVAAVRGFRGVDAKKPVALTVAGCSVSPSATLGELHDACRQADDGMLYVAYTAERCMGAAVCTPCGSCAWDGSSADDDV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YFSALVRETTVAQLVAAVRGFRGVDAKKPVALTVAGCSVSPSATLGELHDACRQADDGMLYVAYTAERCMGAAVCTPCGSCSW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YFSALARETTVAQLVAAVRGFRGVDAKKPVALTVAGCSVSPSATLGELHDACRQADDGMLYVAYTAERCMGAAVCMSCGSCAL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YFSALVRETTVAQLVAAVRGFRGVDAKKPVALTVAGCSVSPSATLGELHDTCRQADDGMLYVAYTAERCMGTAVCTPCGSCSW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VLSTPLEARVAKCASLRAANAVPVVVEEAQARGGKAYFSALARETTVAQLVAAVRGFRGVDAKKPVALTVAGCSVSPSATLGELHDACRQADDGMLYVAYTAERCMGAAVCMPCDSCAWDGSSADDDV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SAYHSSNPVEARRAECARLQAKYPGHAAVVVEAAEKAGSKVHFLALPRDATVAELEAAVRQALGTSAKKVTLAIEGSTPAVTATVGDIADACKRDDGFLYVSVRTEQAMGAFASPCLST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MYQSLIPADARRAECERVRREHPEQLPVVVESANSSHVRFLAVQRDATVADLEAEVRQALGRTNKKVALAIEGCSPAATTVMGDIFDACKQVDGFLHVSCARESSMGAKDLCCFGNTGKYFADIENNPDLLG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HSSNPVEARRAECARLQAKYPGHAAVVVEAAEKAGSKVHFLALPRDATVAELEAAVRQALGTSAKEVTLAIEGSTPAVTATVGDIADACKRDDGFLYVSVRTEQAMGAFASPCFSV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HSSNPVEARRAECARLQAKYPGHVAVVVEAAEKAGSKVHFLALPRDATVAELEAAVRQALGTSAKKVTLAIEGSTPAVTATVGDIADACKRDDGFLYVSVRTEQAMGGIAGLCFASDSGG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YHSSNPVEARRAECARLQAKYPGHVAVVVEAAEKAGSKVHFLALPRDATVAELEAAVRQALGTSAKKVTLAIEGSTPAVTATVGDIADACKRDDGFLYVSVRTEQAMGAFASPCFSV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RVAGSYKKAHTLEARLRDAEKVRERAPDRILVICEKAENSPVPDLDKSKFLVPPDATVGGFLVSIRRRITMEAEKALFLFVGDSVPANSTLMSDLFNRYKDEDGFLYVTYSGENTYGGQGL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APPQPPPPPRTHYQYMHSFEHRCLLSKKMLRLYGASTVPVIVEPTESHLRLSPSPPSLHGESKSSAGSAGGFGGYARHGQLSSSGRAGAGVTASSLASAFTSPSAKSTLKCILLRSKSVAEVILTLRGRLALDSCQSLFLSVGENDVLVPGNSLLGDLYERYRNADGFLYLGYLLENTFGGDVRSAAGEAASHTVRRPVQ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RSTFKQEHALDKRQAEAQRIRDKYPDRIPVIVEKAEKSDIPDLDKKKYLVPADLTVGQFVYVIRKRIKLSPEKAIFVFVNNVLPPTAALMSAVYDDHRDDDGFLYIAYSGENTFGSALDLDLIALEE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RPVKFKERFPFDVRKQQSEKLLREHPERIPVIVEKYEKSDCPDIDKKKFLVQKEMKMAQFICVIRRRIALQENQSLFLFVDNKPPSMAATLASIYDKFRKKHKKDDDGFLYVVYADQETFGQ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RPVKFKERFPFDVRKQQSEKLLREHPERIPVIVEKYEKSDCPDIDKKKFLVQKEMKMAQFICVIRRRIALQENQSLFLFVDNKPPSMAATLASIYDKFRKKHKKDDDGFLYVVYADQETFGTSSSTNKAE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2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KKFLVQESITVGEFLTIIRKNIKLNASESIFLFVDNTIPSTGSPLSVVYEDYKSKHPKDDGFLYLTYAGEATFGN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RSGKETNPYKQKHDFAARSAEARRIRKKYSEQYPVIVLRGKRCKLPPLDKNKFIVSGEMTLAQFQQIIRSRSNLAASQSIFVYVENDGKFAIPETSKAIRQLYQDFGDDDGFLYLTYHHDDAFGASALE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STAFKAQHAFETRLRESEKILQKYPDKVPVIIEPAKRCTLSEIDKKKYLVPEDLTVAQFQFVIRKRMNIKPDKAVYIAAEVTEGLTVKHEMLMTTQAMSVIYEHYKDEDGFLYLKYSGDNAFGAVLSA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HQPEYYEKVIVRDETKQSSRFGERAISAFQQKHPFETRKAESARIRQKYPDRVPIICEKADKADITTIDKNKYLVPADLTVGQFMYVIRKRMELSPERGIFLFVGEVLPLAAALISSLYEEYRDDDGFLYFTYAGESTFGHPTTS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RSAFQQEHSFEKRKAEAERIRQKYPDRIPVICEKVDQSDIETIDKKKYLVPADLTVGQFVYVIRKRIKLPSEKAIFIFVNEVLPPTAALMSSIYEEHQDKDGFLYITYSGENTFGVEQ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RSAFQQEHAFEKRKAEAERIRQKYPDRIPVICEKVEKSDITTIDKKKYLVPADLTVGQFVYVIRKRIKLSPEKAIFIFVNEVLPPTAALMSSIYEEHQDKDGFLYITYSGENTFGADA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PNLIPSVKPITKTGKIFKEQKTLSERMEESKKVREKYSDRIPVICEKSSVEKDLPSIDKNKYLVPADLTVSQFVMVVRNRLSLNETTSLFFFVGRDVLLLQTDVMSNVYERYRDEDGFLYVTYSGQNT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YKEDPENTFEKRQAEASRIRQRYSDRIPVICEKADKSNFPDIDKKKYLVPADLTVAQFVYIIRKRIKIDSTTNIFIFVNNVLPPSATLMSQLYEEQKDDDGFLYVTYNGENTFGE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HRCCVPPLCRLVLFVGATADLATFSGVGELLRTGLTLGTKQQHTATIEAATKLCVGFVVVVLREKPSTLHLRTIPAPSKMSSFKAEHPLGKKGEEAFVGGYDEGGIPTTCHPSHVLSFFAFRFPLLATPFCCFLAADKRKGEAEKILSKYPDRIPVICEKADRSEIPDIDKKKYLVPADLTVGQFTYVIRKRIRLPPEKAIFIFVNNYIPPTCTDPFPPTLPPFLPSFLPPSFLPLQVYGRCSRARIGRSPSERFT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YGNKKKNSDFEFNFQKENPFEKRQEESRNILNNYPGRIPIIVERFPNSTSVPELAKKKFLCPSDITFSQFSESIRKKLKIESTQAIFFFSPDLISNEIVISELYEKKKNADGFLYISYSSEN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FRDTHTFEERKKEAMKIREKYVDRIPCIVEKAERSQIQDIDKNKFLVPSSLTIGQFMYVIRKRLKLQQEDAIFLFVNGVIPPVANIMSVVYEEHKDEDVILNFYLSDLI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FKEEHSFEERKKESEKMRKKYPDRIPCIVEKSEKSDIADIDKVRFLVPSELNIGQFVYVIRKRIELNSDKAIYIFINGTLPPTAAQMSLIYDEHKDEDGFLYVKYAGENGFGIPNF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RKRIKLQPDEALFVYIDGVNVPAANLMSTIYEEHKDEDGFLYMIYSGESTFG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TKFAFKTEHAFDKRSSESARIRTKYGDRVPVIVERAEKSDIPALDKKKYLVPADLTVGQFVYVIRKRIKLSAEKAIFIFVNNVLPPTGTLMSAIYEEHKDEDGFLYITYSGENTFGFNKDT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SIQNKYTINKITNNNMQKESFKKQYSKEQRLKESENILKHYQDRVPIIIEKDKNSRLPDLDVQKYLFLSNFRVFQLNTLIRSKLNLNKAEAVYLFVNNKVALRGGTIHIKEVYDKYQDDDKFLYIQYCEYNTF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DNLKISDNFIEKYPDRVPILLQISVRSRLQFQDGTKIKKYLMSKSDHFYHFLQIIRETLHIQQQESLYLFINNSGLVKAESQVDEVYNKFKSPDGFLRIQLTEYPSFG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FQFKTQNSFKQRQEQSFRLIERYEKMIPIILEIYIQDAEKKQIPKADLQIKKILVHEQISVQQIFDKFNQRFSQYIGKKESLFLFYGGNKLITNSFSQTIQKLYQQEKDIDDWLYLELRIQETS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FKYKIQNSYEQRTQQSFNLIEKHGQMIPVIIELVLKSRWLKEIFNKHKQFQKMIVRETISVQDLFNTLKYKYYPQMTPTFGIFIYVGGNKLLLHNSFPKSLKEFYEQNKDSDGWLYLALTFQECY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SKIKKQPPQYALKLTKLNQPLDSKNLKVLNLQGLQLQQIDIKVDNLLTLILDSNNLKNVDIISQFPNLNTLSIAHNQIEEFDVPSTLRILNISNNLLKTIHLRQLQQLDASSNQLQILKQDQQNNLVQFKIDWLKIINQNDVWEHLTIKQFANQQQITFQQFLDKAIDLLIQYGFKKENNCFNQQIIHTSILQNDKYYFDLILPYYKDNRHLFDNSETPLSLAIKKLKMNFIGDLMSSIPIKYEIDAFHESIKQGQVSLVKQFLELGIDCNGYSQKGLTPLTNAVLNITQMNMEMIIHLLLQSQANPNKLNQNGQSLIQMCIIKSNLTALRFIANLNKKKQTRLKFKMNIKNTNGDYPLHLAVNSVSILQFLLNNQIGNPLQVNYQNLTAKQMPFSQNRPLVYKLLQKEERVQVAKQLAKNDITFRVLNKCQNTQKDYSSDSSCPELSDDEMPNKPKINRKYLTEIDQLSEDIRQLSEDEECQHNCSSESEIQYPKDNLKSLKLVQLNYQNYQLYKLNSHVRQSSILINKINKKRLNADQFNYYSRQGQNFKEKTTSLVCLRQELLFLGQIRQYQDLICSDFGFIHQQTQSGYTQLRVGVSKGFAQRLYEFLISLIFNMSYFSDININYFMQSIQESIIDKYPDRVPILVETIDKSKLRFSDGSKFKKYLVEKSDHFYHFFLILRNTLKLSKQESIYLFVNNTGLIKPESQVGEVYSKYRSKDGFLRIILSEYATFGN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NFVEKYPDRVQFLMITSPILLQISLRSRLRFQDQTTIKKYLVSKSDHFYHFLQVIRETLHLQKQESLYLFINNSGLIKAESQVDEIYQKFKSSDGFLRINLTEYPSFGN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NFVEKYPDRVQFLIINSPILLQISQRSRLRFQDKTSIKKYLVSKSDHFYHFLQVIRETLHLQKQESLYLFINNAGLIKAESQVDEIYQKFKSSDGFLRINLTEYPSFGN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QKTQTYKDSHTLEDRKKRVQEQLAKYPEMIPIIVEKIPGCKLPQLQKVKFLVNSSFSFNEFKNTIKKKLNLDEKTSTLFMYCGKNLMNERTSYNQQLDDKLKNIYDQYKDPEDGFLYLHYADAETFG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TSLTYSLGLKNDSNYQFLTKHTLAKRKELSDKYNNGQQVAVICEPHRLYRQAWAGAGPQLPTLVCVFSKKDPVSSIFQTLKAKLKINQETTLYLLCNNYILQYEQSIGQVYDKYKNHDDGLLYIKYSSQETFG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QASVNFKSYKELNSLEERQMRCKQKLSQHPEMIPVILEKHPKSKMPQLNKSLQVRSQS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SIQERQVKFKEKLNQNPEMIPIILEKHPRSKIQGLKNQLYIYLYNLIQFRDTLKCTLQISPKQSLYFHIGNQLLPEGLADIYQKKKDPDDGFLYITYSDLEVFGFIS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QTKSSFKERHTLEERIKLYQTKQLAYPSKILIILEQFIDSSSTSQLQQQHIIKRCAADP</w:t>
      </w:r>
      <w:r w:rsidRPr="00D37443">
        <w:rPr>
          <w:rFonts w:ascii="Courier New" w:hAnsi="Courier New" w:cs="Courier New"/>
        </w:rPr>
        <w:lastRenderedPageBreak/>
        <w:t>EQLMVTFEGDISLLFKKKIPKAQHISLFFFINNVLPQKDQTMGQLQKKMQDQEDGFLYIQVKSLETLG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QALEATKTQSVKDYKAQHKLEDRKKRVQQYKEKYPEMTPMVVQKHPKAKIMSLTRPQFLVNQTVKFSEFKNQIRTKLQLSPQQTLFFYCGNNIISDDISLQELYNKYKDREDEFLYLNYSDCEVFGNQI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ILSFQNTRSFDERKNESDNCKYLYPNDILVVVEQLNTSKLPRQNFIKFKMPNTMTIINVLQYIKSKIKLSQYDSINLYCGKILLRIDQTLKELYQQFKDLDGFLYISYIEMNSFGIQ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FSYKIKNSYEQRTQQSFNLIEKHGQMIPVIIELVLKMRYHKEIPNKLQQFQKMMVRETISVQELFNILKQQYSPYMTPQDGIFIFVGGNKLLTNSFSKSFKEVYQQNKDSDGWLYLEVRSKDHS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QTKTKQKSFRELHTVQERQAIFKDKISHYPDMIPVILEKHPKSKIQHLNKQLYFLPQNIDIYFRMIQFRDTIKSTLQISSKQSLYFHIGNQVLPEDIKLADIYEKKKDSEDGFLYITFSDLEVFGFNS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ESFKKQYSKEQRLKESENILKHYQDRVPIIIEKDKNSRLPDLDVQKYLFLSNFRVFQLNTLIRSKLNLNKAEAVYLFVNSKVALRGDMSIKEVYDKYQDDDKFLYIQYCEYNTF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QKKINVMGVANDNEFEFQKKFTLAERQLKYQNVINAVGEQKALVVVEKHKKSNIQSNTQVQQPWKIFAIDKTKNLAEFLHCIKLNAAINKQTSIFLYCNNTLLMLRGMLQLYLDDQTVGQIFDSQKNKEDNILYIKYSDFETFG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QKTQTYKESHNLEERKKRVQEQLAKYPEMIPIIVEKIPGCKLPQLQKVKFLVNSSFCFNEFKNTIKKKLNLDEKTSTLFMYCGKTLMNEHEKLKKIYDQYKDPEDGFLYLQYADAETFG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TLNFQNTRSFEERKNESDNCKQLYPNDVLVVVEQSSKSKLPKQNFIKFKMPNTMTIMNVLQYIKSKIKLSQYDSINLYCGKTLLRIDQTLKELYQSFRDQDGFLYINYIEMNSFGTQ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SQQLDITKNQSVKDYKAQHKLEDRKKRVQQYREKYPEMTPMVVQKHPKAKIMSLTRPQFLVNQTVKFSDFKNQIRAKLSLSPQQTLFFYCGNNIISDDITLQELYNKYKDKEDEFLYLNYSDCEVFG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NKSNTYKTYKDVIPLEERKEKYNYYKQKYPKCVPIILQRQNNCNLIFLDRPEVLLDEEKTGNQLIQYLKDQLKEKSLNNSFYVYFTTTDNEGNSQDTMLQMEDKIKQIAEKYKDKEDGFLYLKYDYQQ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SIQVSLADKYPDRVPILLEITDKSKIRFSDGSQCKKYLVSKSDHFYHFFQILRNSLKLSKKEAIYLFVNNSGLIKPESQVGEIYSKHRSSDGFLRIILSEYA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KVNAEEEGLINRKQNKEFSACKNYIPVVVEPYPQTKLKKIDDNRWLFNKDSTLYPVMYKIHESLNGAKNMYFYVKRQNGRYALLKHGMINLLNLENKLQLVFKKYKSNDGFLHVYYHNDMINRSKLLDYCFYFAQIVIAFYLVLFIYGYLKMHEY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MVNDNEFEYKKAYTNEQRLEKYEKVIKHTGEERILVVLERHRKAKIQKQNDKLSQFQLFAINKNKTLVELMQYVKQNAGIDVSTSIFLYCNNQLLMMKSDITVGALYDTYQNKEDKHLYLKYADFE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SFKEEHQLEKRKSEAERIRAKYPDRVPVICEKADRSDIPDIDKKKYLVPADLTVGQFHYVIRKRIKLAPEKALFLFCSNTIPPNAALMSTVYEEQKDEDGFLYIQYSGESTFGDVDAEEE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LKDEVSFENRVAETHKIRSKYPNRIPVVCERANRSNLPIIEKKKFLVPMNMLVGEFKFILHQHINQSAYGSNMKLFRERTIYLFVNNIVPKTGLLMQDLYEMYKDEDGYLYMEYSCESC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PFKEEHSLEKRKLEASRIRAKYPDRVPVICEKADRTDIPDIDKKKYLVPADLTVGQFHYVIRKRIKLAPEKALFLFCGTVMPPNAALMSTVYEEQKDEDGFLYIQYSGESTFGTITEETEDRSEKNNQLC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TFEFEKEHMLAERKDKAHRITAKYPDRIPVICEKDPKSKLNEMEKAKILVPKDLSVAQFIKRIKLKPEETIFLFINNKLVHNGALMADVYENNKREDGFLYVRYSSENY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STFKSEYPFEKRKAESERIADRFKNRIPVICEKAEKSDIPEIDKRKYLVPADLTVGQFVYVIRKRIMLPPEKAIFIFVNDTLPPTAALMSAIYQEHKDKDGFLYVTYSGENTFG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FKEQFTLQQRIEQANRIKQKYSDRIPRPASPRQSSPAVTRTMGEIYKEHQDEDGFLYMIYANDEVYGGCEQQQD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IPFEQFPGLGYDEYPGFPVDECPALPDLSRHCSVCTDILKAHPEIYEDLKDCKTSKGVTLARCIKTGIDNCGHPAFKSLGAVAGDAESYDTFAPLFDKLLERRHGEVPSLNSKCYGRRSLTTESAEPFGGYVMSCKVAAWRSLDVRFPPAASLQEREEVERILVDXDFKGQYYPLTGSNSFPSKPGGMSSEERKMLADNQLFDRPDAPNVLSTGAGRHWPHGRGVFTNERKSLTLWINEEEHLKATSQQTGGNVQAAYLELSNALDQISSKLPAGFAYSKRLGYLTSNPGNLGTALRALQKLPFNDDAIQKHLDKQAGESQEDGADIEESHEELTPESVVSPTECLQQEPFPSDASASGDLSRRIQGAAATLGGATGMLLAGPVSGAVLGAAALYASTREDFSGAVARKAGSLYLKVSDRACDEGVRVMDKGVEKAGAVLDKGCRRLSQSQSVPAPIRAGFQQLTGATHGSAGYSGHPTVGPEEAKRIREKHPDRIPILCERSAYSQLPQLVKNKFAVPGEMSAGEFKYLVQKELKKGRRIWGCFNPVEEKLPGRPPEQTIYIFVNGVAPRCSARMAELYEQHCREDGFLWVKYSAEQTLGGMLHGYIANKSQCQCKNSISQTLPGRFEALVCCSRFGDRVCG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LASKTCWMTFFQNSRLGAQRLIVSTRHKDALWQVWQVIVTRNVANREHSTVGRATEVWRKLTRAPFARALPESRLIESCSLGGVDNFYRDTDVRHCVLAICCRASGPAILRVQCRGSSFRVDRLVGAGRPIDLQIYSMSVSLQQSVPFEKRFAEANKILAKYPDRIPVICERAPHSTLPEIERKKFLVPSTMQCYEFKYIILNNIQHAQEGDHASDQVIYLLANNKATKTGAPMAELYEAYKAEDGFLYMTYTAENT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LKETVPFEKRAAEAQRILSKYPDRVPVICEKAQRSNLPEIEKKKFLVPGSMLCGEFKYIVHKHIQQAANGTGLAADQVIYLFTSSGRSTATVKTGEMMSEIYDRYKSDDGFLYIAYSAENT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PSLKPLTSCCCCGVCTGTGFIVIIHFLACVAVIVNSIFHFVLRKETYGSVWSPEGLLLFTMFAVMGIPVTVGGFFGSWLKVEQYVRAYLLYLLATFLEDVALLDGHLLYLQLSLGIFLALRGRGPAALQGLALSAQHVECALQKSRLTHVLALLRSVLCKPVALSDPKDVQHLSVVILEAFLHAAFRNMRHENLLPRPGMDQGKSWPEVLRFEWFCGHDTDWSWTHHGLVLDTPGMARPVKAQGATEDLRLVLFDASLEEWLRPSEGPTWGMESYTVDTYLSSSTPVDALRSLLKAGVQVLCCQKLVDPWLMDYLSSKGVSILWRLSIRHVEFVRRLSGATPVTALAVLPPWQDVIGAVGTVELKRICNRDYVILTPPVSAGASRAKVSTMLISAPDDHALEELKKPGYKFLKVTQEKLQKEMAMLTTSCALPLGKRPEWRCAAGTEIHLAAELDHLAQLHMTESSGTAVALRAVATCFKDAAASLTVSGAEHQCPSASAAGTDMIDEATLVLQRWTESDSLPSGMVFDAEFPKRSCIMGAMNLAGILCTEPILKMAPKVRKAAHVEKVEQLVAAPMEVNEDPEKARCIEGDQVEDVQPGERSTTFLQRTPSATNQAASDLANDRRLMGAAATIGGAAGTLLMGPVSGVALGAAALYAATREDCTGSVARKAGTVYLNVADTAIDEGIRAVDRGVKAFGTAVDRGCRQLETSASVPTPIRVSLQQWRRQSEDKTPKTGEAADEAEKIRSKYPDRVPVICEKSARSTLPELPKKKFVVHGNMLCGEFKYMVHKQIVDATPERLSVDQTIYLFINGITPKTSTPMSQLYDQFRQSDGFLYIRFGAENT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DWGGKDETCEQVKKLLKKYPDRIPVICTKAAKTSLPEIEKKKFLVPANMLCGEFKYIIHKHIAEAQQSGLAPD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KDSFKEVNSFEKRKMEAQKIRCKYPDRVPVIVERAGKSDIEEIDKKKFLVPMDLTVGQFVYVIRKRIKLSPEKAIFIFVNNVLPPTSSALATIYEEHKDEDGFLYVTYSGENTFGF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VRSQFKDEHPFEKRKQEAEKIRQKYPDRIPCIVEKAEKSDIAPIDKKKYLVPCDLTMCQFVYVIRKRIKLSPEKAIFIFVNNVLPPGSSLLSEVYQEHKDEDGFLYIVYASENTFGD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KFKVDTPLEKRIEEVQKITSKWPGRIPIILEKSKNSQLEDIPKSKFLCPSDYTVQQFLGCIRKKVKMRRDTALFIFVNGKELVTGDASMLAIYEQKKDEDGFLYMIYSDQDVMGAHYN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SEIKEFKEKTPIEERKAKAAQMLQDNTDKFPIVLLRSKTCKYSLPAHKFIIDGNMTVGGFICAVRKYLWLKPTEGLYLYLQDTLPMLNVKLSDLYRTYSDPDGFLYMVYTNQEDKG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FDMTIFEDRVQQANRFKSRFPNSVPVVTCKESKSTLPGKINNQLFLVPRNLMAAEFTALIRKKVNLPRTQALMLFINSKVLVTADAVISELYDKYSSPDGFLYVLCTDHEAYG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KFKIDHTLDERKEEAGKIGRFWPDKIPMVLEKFKTSKLEDIPKAKLLCPRTYSFFQFISCLRTKLKLDSKQALYVFVNEKQLVTGDKLILELYEECKDEDGFLYLKYCEHETLGCDY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KFKEDHTLDERKKEVGKIARFWPDKIPMVLEKFKNSRLDNIPKAKLLCPRTYSFFQFISCLRTKLKLDSKQALYVFANEKQLVTGDKSILELYEECKDEDGFLYLKYCEHETLGCNYNLSS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ELRILSFEARREKSANLLSENPGKIPVVMLKGKNSKLELEKHLYLVSNQLTLAEFLYSIRKSIRIDKSEGFYLFVSDRLPPLNLHMLQLYQRSSEDDGFLYITYTTQEDKGCDLNLV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WKFKQDNTLEYRKEESSKIMRYWPDKIPIILEKHGISKLSEIPKAKFLCPRNYSFFQFNSCLRAKLKLESNQAIYVFANEKKLVTGDKSLLELYEESKDQDGFLYLMYCEHETLGCDY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YQKNIDLEKRKIESSTVRRCWPEKIPLIIEKDEKYNIKEIKPKCLCPIDYNVGMFLQYLREKIELNRSDALYVATENGQILSGDRMMYDIYQNDANEDGFLYLKYGMHSTYGN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TRDDFNFQFKDEIAFERRAIESEKIRLKYDGRIPVIIEKSSTDQVLCDLEQTKFLIPGDFTFQQFQMVIRKRLQLPKTHSLYIFFHNNKLHANEKSLSQIYSECKDHDGFLYCKYASENFT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VQTFSLNQSLNMTQNRPGQLPPLYQSQESTEIFQIDKFISEGVDHYRNLFSFMIESINQQVIDNQKIIGKFFYRFHVSDDLTIGELSEIIKFKINSKIREEEEKLSQKERIIFFNNRLSCSETLELKEVYDKMRESDGWLYMDFLIEVIN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KKQQDAFEFDFKNDIPFEYRASECQKILQRQSNRIPLIIQRAQRETDIEEIKQQKYLVPTDFTYQQFLEFIRQKLNVSKNTGIYIFFSNNKFYQGEKAMTQVYEECKDEDGFLYCKYAGTEV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YKKSHPDQDMRKKESEKIREKYPDRIPVICEKSQTSKLPDIDKSKYLVPNDLTSYHFNYIIRKRIKLPEKESLYFFVNGKYLLKGDTLMAHAYEQKKDADGFLYITYTEESTLGAFLEENNIQL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SNNSARLSETFDSSQSTLFKQRNPLDKRVKWAEQALEQYPHKYPLIIERAADQSKIIELTNPKFLMPKVFKVSEVQTIIRKKLQLTREQNIFLLANGKHIMKQDQTLMQVYDRHRDDDGFLYIQYALEQTM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YKKAHPDFGISNSHLYNVILEQRRSESERIRERYPDRIPVICEKSETSKLPDIDKTKYLVPSDLTAYHFNYIIRKRIKLPEKDSLYFFVNGKYLLKGDTLMAHAYEKRKDNDGFLYITYTDETTLGAEL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AQNYKPFKEKFSLAERQKELEKQKSKYPNMIPVIVEINKKAKTVRVLEKQKFLVSKDVKLHEFQQTVRKKLDITNEADALFFFVGNKKIEKINRTMSEIYQESKDKDDGFLYITYSDQEVFGS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SNKRYKDLLSEDQRKSECENIRKNYPDKIPLIIEKHPKSKLEQIDRTKFLILEKLRVYQVNTIIRRKMSLNKVDALYLFVNDNILLRGDQCLKDVYEKYKDSDGFIYLSYCEYSSFGKN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KICKKRKTKKSSKSLLESMQPKTIEELKAEEVIIAQYQKEFTFEERYNDSQECKKKHPECVPLIIERHPDHKDIKEMQTPKFLFHCQSQTANAMVRTQKDVQAKKMWFFVHMPDNQLKLIYPQSKLGVLYQRYKRSDGNLYIFYSDKNLVQQTSTFMNVMQIICVILLIFYGYVYFFGVKDILWLFGYDLAKLQQEYIQSQTNSTLTNSTHVNSTFSNTTNSNAEKI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QTAESQLDQKICIEILQESEQNFKKTHSFEERFIEYQIIRCNYPGFIPIACELENITDVDVSKHINFRFYVSDDIFVGHLKNYLKELFQKRIKTMKKSHRLHLLIEDDVIIKHDIPIKEVYTKKVEPDGWLYLKLSID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3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QRLFEIIQQNKSQNQDLTHILYKYITPVNQRIKECKQILDQYPDYVPLIIEKHPNSKLDDFKKLKLVIQGKMDILKVQSVIRNNIKLNENEAVSIFVHNGFMEQLKLLNLGSRLSDLYKSYKSTDGFLYITYCEFSS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SFKEEHPLEKRKSEAERIRAKYPDRVPVICEKADRSDIPDIDKKKYLVPADLTVGQFHYVIRKRIQLAPEKALFLFCSNTIPPNAALMSTVYEEQKDEDGFLYVQYSGESTFGGEELELVE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NSFKAEHSLEKRRSEADRIRAKYSDRIPVICEKAENSGDIPQIDKKKYLVPADLTVGQFVYVIRKRIRLSPEKAIFIFVNGTIPATASLMSSVYEEHRDEDGFLYATYSGENTFGAD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IRDEVSFEKRTAEAHRIRAKYPNRIPVICEKAPRSDLPVIDKKKFLVPMNMLVGEFKYIIHKHINQCAQNSGLPLTHEKTIYLFVENTAPKAGALMQEVYEQHVSDDGFLYVEYSSENTL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QSLDRSNNIMTMLNKYPDHIPVIVERDPHCTTLPDIKNKKFFVTKTLSVGNFVYCVRNRLDINEKDAIFLFVDNTLPNPSDNLGAIYEKHKSEDQMLHCTYSSDSAYGF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SSKNESRYKREKSFADRCQESAGIIRKFKSHVPVIVDKDPKCTLPDIERQKFLVPSELSIGQFIYVVRKRINLQSAEAIFLFVNKKLPPPNSTMGALYEENRDEDGFMYCLYSSDNSFGS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HYRYQYTRSFAERAKETESARLRYPKHIPILCEPTSAASASTPRDVRLFSTRQQVQRELDCNKFLLPETATVMEFMMALRQRLLLEEGQAVFVFIGNELPPNSACLGDIYARAKDPDGFLYVSYGVENT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YNFKDSHSLVKRLNESTKVRKSHPNHFPVICEKVYNSDIGELDRCKFLVPSDLTVGQFVSVLRKRVQLEAESALFVYTNDTVLPSSAQMADIYSKYKDEDGFLYMKYSGEAAF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KDSKYKMSHTFESRQSDAAKVRERHPDRLPIICEKVYNSDIGELDRCKFLVPSDLTVGQFVSVLRKRVQLEAESALFVYTNDTVLPSSAQMADIYSKYKDEDGFLYMKYSGEATFG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AAEWQRYVFFLFFSFAVHVKVFFFYYFVFPLPPSHYFHVFHINVFVCVCALFSFLSSHESIGMWGREERASLSPFLLFFSHICTHTHTEMFLHRRSLLVFLLLFFLFFFFFLSFSLPALVVSSRCGRRELLLLAAYATIDLSFHFCTGKYITAHLYYYTAFLPVVSIYICLVRCTPCSLRIYISIYMPRKYRYQRTHTFAERQKEVATIRGRFPQHVPVVCEPASIDTVLSAGPISDRCRLLRDLDCSKFLVPGDASMQQLMVLLRSRLVLDAEQAIFLFIDDAVLPNSACVGDLYAQRKDADGFLYMTYSIESAFGGAAVRR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PKKLESKYKKTHTLESRQKEAAKVRERHPDRLPIICEKVDDSDIGDLDKGKFLVPSDLTVGQFVLVLRKRVRVDADEAIFLFVNGAVPPTTAQMSDLYAHHKDEDGFLYIKYSGEATFGS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LCVFCFLFSPATRVLTCGGGSKERFSLFFFCFSLIYKHTHKRRCFLIVGPCLFSYYYFSFFFFFFFFPSFSLPALVVGNRCGRRELLLLAAYATIDLPFHFCTGIHTCTLILLYSLFTGSVHL</w:t>
      </w:r>
      <w:r w:rsidRPr="00D37443">
        <w:rPr>
          <w:rFonts w:ascii="Courier New" w:hAnsi="Courier New" w:cs="Courier New"/>
        </w:rPr>
        <w:lastRenderedPageBreak/>
        <w:t>YLFGPLHTLQFTYNIYIYIYIYIYIYMPRKYRYQRTHTFAERQKEVATIRGRFPQHVPVVCEPASIDTVLSAGPISDRCRLLRDLDCSKFLVPGDASMQQLMVLLRSRLVLDAEQAIFLFIDDAVLPNSACVGDLYAQRKDADGFLYMTYSIESAFGGAAVRR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SAFKNEHSFEKRKAEAERIRQKYPDRIPVICEKADRTDIPTIDKKKYLVPSDLTVGQFVYVIRKRIKLAPEKAIFIFVDEVLPATAALMSAIYEEHKDEDGFLYVSYSGENTFGQ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TMSLREKVPFEKRTEEAHHIRAKYPNRIPVICEKAVRSDLPQIDKKKFLVPVNMLVGEFKYIIHKHINQCSDNRGSNFPAEKTIYLFVNNMVPKAGALISEIYEQHKDDDGFLYMEYSAENTLGGGEY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YKEKEPFEKRCQESARILEKYPNRIPVIVEKGKRTSLPQISKTKFLVPKEMTIAEFCAIIQKHINDQGDESPTAQPDNAAGRTSPATPDASHRRRAHQQTLYLLCKGVWTERGSKMSEVFAKYKDDDGFLYFTYMAETVFG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NTRPLTFKQEHSIDKRKAEAARIKEKYPDRIPVIVEKAERSDIPDIDKKKYLVPSDLTVGQFVYVIRKRIKLSPEKAIFIFVKNVLPPTAALMSSIYEDHKDEDGFLYITYSGENTFGGVAALGEGEEQEGNEQLLLQ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3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FKKEHAFEKRQAEAQRIRSKYPDRIPVICEKADRSDIPDIDKKKYLVPADLTVGQFVYVIRKRIKLSPEKAIFIFINNVLPPTAALMSNIYEEQKDVDGFLYITYSGENTFGQ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ASASSAGDTLQSRIDCATVLADRLHADLADLEEELRCYQQFAPPPTASTDSGDNLAELLALEADLAAQLAAAETEEAALELTLADLAADAAALDAAECDFWHASHAFQASLQAYQAERDALNTKYDAASRHLDKLKRTNVYNDVARLGHDGTYPTINGLRLGRGVSGNGAPPVPWHEMNAAFGQVCLMVDALARKAKVEFVGYRLLPMGSFSKIQKLVPAPANGASSSSSSSSRSSRRVVPSDTASARRGSTASTDPTVQQWVVYATYDLHGGPGEFTTLNRLLLNSKFEQGLEALLACVKQLAEYCAAMDPVEFNMPYPIDKDKVGGYSIRPRTSSDAWVRACKCLTSDLRWIMAFVTLVAARAEAGDAARSGKGAVPAVAAPGVGRK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RVATIERLHALATNSNVPLPLCSDCATVLADRLHADLADLEEELRCYQQFAPPPTASTDSGDNLAELLALEADLAAQLAAAETEEAALELTLADLAADAAALDAAECDFWHASHAFQASLQAYQAERDALNTKYDAASRHLDKLKRTNVYNDVARLGHDGTYPTINGLRLGRGVSGNGAPPVPWHEMNAAFGKC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AFGQVCLMVDALARKAKVEFVGYRLLPMGSFSKIQKLVPAPANGASSSSSSSSRSSRRVVLSDTASMRRGSTASTDPAGQQWVVYATYDLHGGPGEFTTLNRLLLNSKFEQGLEALLACVKQLAEYCAIMDPVEFNMPYPIDKDKVGGYSIRPRTSSDAWVRACKCLTSDLRWIMAFVTLVAARAEAGDAARSGKGASAAAVTPGVGRK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RVEIIQSGKHCLRLRRVRTYVFALRQRWLYENQRALLQIHRLHEQRDSNQALLRWCSAKQSQLSTVNVLNDCFHIWHSGPFATINGFRLGRNHTTQVDWNEINAALGDILLLLATIDYNFSRYTLSL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SCWLGPVRRCQLWVLKYPVWAMRDGYIPVYTVGMVNTRYIPVFLEYPDPSTVSRLRVEPPRAAPVPPRHALGDAARMLRWAYYSLLARATAGWGAVVGLGVRGRRARARAAASRARLAQVAPVPGDGRGVGVGVVVAEGDAVLVWGAGLPTHVVVVRSSQQCTRLAAAE</w:t>
      </w:r>
      <w:r w:rsidRPr="00D37443">
        <w:rPr>
          <w:rFonts w:ascii="Courier New" w:hAnsi="Courier New" w:cs="Courier New"/>
        </w:rPr>
        <w:lastRenderedPageBreak/>
        <w:t>PGSRGVPVYGSPKSKIPGMGKRARVYTGIYRYFTIPVYTLRNTRAPILPVQLQFRQSDQDYGNGGYMHPRGRLRGTEGRQKHASPRVPCGELQPREFLGEAPKFLQLEVNLTCVELAREAYTSTKEEAPNSNRSKFMLESLLGKRRQVNGSRLAHLNWTCKTIEKMNRVEALNDCFHIWHSCSCATINGFRLGRVAAGQVSWHEINAALGEIVLLLQSINFANTSIGLTPRGNYSKISKGIGQILFLGLRVAYADGDPQIQYHLYTDDSFSLLPKRNFNLAMLSLEIRGVLVSGAAVTVAVAARPTERPSNDRPRKYVPEMHQVALKSPGSGAISVQGARRALYKAGLYPDATRAALRVDSPQFAQRCLPDDPETIINYAAIAFKEGQYDEARGKYIEAMNTLGYQADLACNVALCYYKQKQYAAALKSLAEIIERGVREHPELSVGSNTDGIDVRSVGNSSVLQETCLVEAFNLKSAIEYQMGNLDAAKEALSDMPPRQEEELDAVTLHNQALVHMDEDPSTGFRKLNFLLSNPPFPPETFGNLLLLHCKFGYYDLAADILAENTHLTYKFLSNELFEYLDASIMVQTSPEEAYRKYDDLTNKHIDQLRKLTKAIQDARISRDNEAIKQSLKFYDEALERYIPVLMAMARIYWDKENYPMVERLFRQSAEFCSEHEVWKLNVAHVFFMQESKFKEAIRYYDPIVKKKSENILDVPAIVLANLCVSYIMTSQNEEAEELMRKIEKEEERLAYTEPDRQCYHLCIVNLVIGTLYCAKGNFEFGISRIIKSLEPYDKKLGPDTWYYSKRCFLALAENMAKHMLMLKDASVHEIINFLEACDSHGANITTVITPTVDPDGNHPAEVTHNVSYEARQLKKIFLKLR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VLILFYKQELGNFVETKDPALRYPYLIQNDKIDSSSVMHTSNEGKWTKAMKFLLTDLKWAVAWIVKHCDGHLK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SLYRTHYQNVVIHPLGSFSEVIDRDSRTSFKLYFNPKSGNRKLFSQALQLFLQAVACLMKHCTERFKMEPRFAVDAENGKVGNEDFLFNDVDSWLRALRYLAIDVKQMIVYAYTASVYIVTHSCDVCLKEENRGNFCTR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ASGELEQVFVCQECQRALKIVERKGVKDSTLQALKTGELPTYLDESHKKKEGDAIKRLAESFVVLSESKVVKRPPENVVGNNTNFHAQVQALSKIFEVVSDKCQVDCPLCDQCSIDLLRRLRDKIRDVEEECKSFQRCIDLLKKEDLAKQHNSEKEKEEEEREKLLSMEVRRQIEEIRKERQRMRKQTKQLEEDSKKLDECERLFWEEYQEYQLELAVLQDTQGALQQKIEITQQQLEQLKYTNVYDDAFYISSKGHFGCINGFKLGRTSSEPVGWDEINAALGQVVLLLSSIAKQVQYEFQTVILQPLGSYSRIADRKSSPEIFNELYNYSSSEFFIRQGTSSSSAGKRFNTALSLLLRAVKELGDYGSRIDSSFKLPKTISGDKIEGFSIQAVAAEGDWTKVFAAQRIWVEDKMMIRSGYVVKRRFVVLMEVWGRIRNTEESGTVERRVRASRPPPIHAAHFGILLRMQRKGRKRKSVDASSTKAESQVRRSSRRTTRKDTCKRGEDKGKSGDDKGNDSVKVEVVPRIVLKLKDWRNYMSETREVAKKLAKEGKIAILQKGKVLDPSETFKGPIRLRVASKSWAQRIVSRAAKESSIFAAATHKNTAHSIEYEMGCSAAATTRVSRMNVHWECGSL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5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ILGEAHVALDGSCLQCNKCRRMFAVDCSNASVSVEFLTGDAPTSKAEAIRKKIAAAKRSLDQRGPSESFVAGPSSMFDEVRAAPWLAAPAGGEDGDACYQEAPLTLSTMPLTLAPNVHLSTLIGERAKAQPLLRVDTAMLEPIQEVSHSRVLTEDDSGASPASVSMRDALQRRSAFVAAEDSTPAVRPRGGLQASATAADASQYGPYLQRALLLHAAWDLLEQISEEALINVPLCSGCWKEVLGDLQHRVDREQSLVSASQAYLHPTSENVAMCALIARDPGEQDNGSTPTASSPSEHPPSQTLAYSRLLDAVGSESVRELSELDDKLHELRNVQSELDEEEMLINEEEAIVESLRNSVELALFCNNDDRDAIVGTRQQAIQALQFAESQSTLRELFVIELPSGCPSIGVINGVRVGKETPPVQPQQAAATSSQLLSHSFVVLGKSVAPPAPGGSPQAPSSPRAHEQRQGQHRREFPVRDIARRTGGEPYHIFTNYGSYAVSVPEINGGCGFLIAALDAVVQRSGKGRLDSCVLRPNGWESMIDVPIPNKKPVKYDDLKFYIVDKLFSWKTFGQAWVAYCLGLREMIEFLQGKLSTRSGLDLHDASSFPPFPIDKEGRVGGFSPKHGSVSDEMWGRAVRCAMANLDWCLAAQTVVEEHVAALLLLQNSCNATGSDAPVTTST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6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KCQQCQKSLENELLSTPVLGESYVLLPTASASQSMLLLQKLPTNAITPLEMDESGVFGDDLYASARYNLSLQQHYDQEQKRQQVQRRQELQHRQRRQQQRFKNSFAVSGKYFEDRASYPSRDEENIGTENSMVAVPTYADLSHHVQLLTTQLAHCGGLPVSTPLCKECVDGMVTMIDGQAERARYEKRCHSGFLHTTAFINIKSNVIDQIHEKIRFYESELNVLNENLQLMDNERKVISLQQKAIDHEEKALDHEEEELWKLLNESQLQESVYREIRDAGTAQIDAMEHKVKHLNILADMFVIGNDGEFGTINHFRMGQSASDTLEWNEINAAFGECALLLQTLANMVGLEFTDFKIVPLGSFSKMIRTSNLRMEYCLHGSDQQNFAESHFNLGLGAWISCLGQLMAYVQARDSSIKLPYKVAKHSIGGHSVIFLKKKQKEWTKALKYALTDLKWLLTWVSTRAYNSSTSPSTVIATSRKAALASTANSSILRNNQSVIIMEHYM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GNSSLQPPVIITSLPRPPATTGAYRVIPTSSLSSSPSSVHASFSPYAKSPVPRTRRVAMEGKSLFTCHQCGALLKFQYSPISIEEKIMKLRTIPYEHLTELCEQRVSNEDGEENLMPRLTEGTDNGEATDADEEEDVAQTARNSFNQQQQKISAVIPELVWERQQLDSSSGIGVWVSAELDLMDGIATFSSCNRGDIGQNIADVVPARLLNKPHLWLSDWEVDHSLLDCDEGGWVYAASNAHFGSLEGLVRTDDNETNLKTPEQIEGERLVRRRRLIRKRRIDGSDLSWFQELLDCSTLLLKKRLPTCHDCEASLLSQFTQVLNELQTDCNEYDRFIAELTDAERSYKRNYIDISHDVGDEWQDDPELRALVEEERKLKLQLEAIEDETVQVTVKRRELWSTGMDLEQLIHGTFAEGAFLQHLLGLSRDERQSVSVFAVHASDMLRRLQRYNVCNDVFHIWHDGLFGTINGLRLGRLPSKPVEWVEINAALGQAVLLLATIADRANFEFSRNRLVPRGSFSRVVNMYGKEYSLYSDGGMFRRRGFNQAMILFLECVEDAGRRAMKEEPSLKFPYKVERGKIGGLPISLGNDEQWTRALKYMLTHLKWLLAWISKR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NQVFECQKCDTPLNLDQSLLNLNESQLKLLVSQKKHKLFRKANSQILKDLDPQDYIPQDRLEMYQGITNQEPINHRNYFESEDDEDDEYEDEEQNNQQQKLHDSGFTSDSNSYLVLNESDEFKENIKNSHDGDDTEDRSTDERNDFRMSTRIKTLNKIFAILSNNQEIDHPLSEDCAKLLIENYQLKFDQSQKEKETYLSFLRKLKDKDSQLNLYNEDDENNEIVNPDLLHQDLDQKLYQSIQEFQKLSVQEKENLKELKKLEQTKTELETQLSNYEQELNNLRENGLNSILKLKNKLQLELNEKNKKLEQSKAAYDVQLDHIDKLRNLNIYTRIFHISCDSQDKFATINGFRLGHKIIWPEINAALGQIVLLLVFLIKRLKLDLKNYKLVPMGSQSQIIKFSAKDAVDGTTKSKTILNLYSSDEFSLGKLFNFNKLDVAMIALLDIVSLIEAKVLSIDQEIELPYKIKNDTIGGKSIRVTSNSEWTSSCKFLLTNLNWILTFVSAHTNSEET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SGLAISNASAGGGNPNSVAGSSPPNLGSMSPSRAQAQAQAQAQAQAQAQAQAQAQAQAQAQLQAYQMPPSAMVPALSLPQAPIPTATMPSSTASSLQTQQSMDGNQVLGATTHVSFVCQKCSLPLKLDASLADMDQETCARMAQQLLQPPSQGDAADGDGRRASLTPGVGASQGPATGGSSTLTPSSSFAAVDLATSGSSTPTNKKNSSLKYRIRAASSLFDLMSSMGEVDHPLCKECSDQLVESLEDDLLDAEQELNYYREFLARSQEEDADPRDSALEREELQKLRFEEAGLQQRVFQLETDREIASQELASLTVQQAEVDRDSEVYWKEYSEFQRQLREFLEEHDCIEMRLQNASASLSRLNKTNIYNDTFHIWFEGHFGTINGFRLGRLQNSPVDWAEINAAWGQTALLLQSMAERLKFTFNKYRIVPLGSYTRIENVEDETRFELYSTGASKLFNFGQSSFDSAMIAFLDCLQQLTLHVESRDPQFHLPYPVVKDKIGEQSIRFVNSKLETWTKALKNLLTDLKWCLAWVSKMIP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GAYTFTCQSCRARLTLVGPVEAAPGTDSTWPITRGLPGQLQASVFDNASVDESFIVLDGKRQGASVGSHPGSGQAGGPPALRAGPSRTALEAGPALGTTTTSTTRQSPPQPVPLPQQQQQQQQLMQARGLEESFVMLGAASALAQLFELASTNTQVDHPLCMDCVGQLKEEMEAQ</w:t>
      </w:r>
      <w:r w:rsidRPr="00D37443">
        <w:rPr>
          <w:rFonts w:ascii="Courier New" w:hAnsi="Courier New" w:cs="Courier New"/>
        </w:rPr>
        <w:lastRenderedPageBreak/>
        <w:t>VRSAWDRCRTLAWACTLGNVRTLIPTQGAGADEEYYVLEEISRLEQERDQERARAEVLGSELAAVAAELSSLAAASADLDSLEERYWHDVADFELLLRAHTDERGALLAKIDRAGQRLQLLKNTSVLYDAFKIWHDGPFGTISGFRLGRTPEVPVEWDEVNAAWGQAVLLLHTMAQMVKLQFSQYRLMPMGSHPRVADKRATYDLFGPVSKLWSANYDRAMTAYLACLREFGEFARRKDLQDGKVMPFNFPFAIDGDKVNNATIKLTLNKDARWTKALKFMLANLKIALQWTVKQDQAGDAPPLPHLAQEGPQLLPE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GPSEQAFCCQSCRCRLNITDLDTLDQAGPSGKQSVLMNGSLFGGRNLDESFVMLAGSASVLHQGHGGHLRASNHGVPLQALDDHFAQLARTFEIASGETAVDQPLCLECATRVREEMDAAVTEMEAECEAYEAALQNLAVEDAKPLSEKEFAVEMAAAEEGERAEALRAESAEAALAVARREMEAARRRAAELGEMEARYWHDFNDFQLQLRAHVDERDVLLRKIDRTSAHLDRLRRTNVINDAFHIWHDGPFATISGFRLGRTSAVPVEWDEINAAWGQAACKLVFSSCQLQPMGSYPRVCDKKGSHDLFGPASKIYCADFDRAVCLYLACLKEFAEFAGARDASEAIPGRTPLELPYAIDGDRIGGLTVKLTFNKDTRWTKAMKYMLTNLKWCTSWMITRQEGGLALHELPGAMSHPERTLGASLASSTLATPRTVTKDDWTG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VAEHLTTLKGYTLLSCTNVLNDLFYITYNDKVGMGTINSLRMGRRPNVPVLGRRANFTFRPYRPVPLGNVSRMVCDEPKRREALELHCEEGSSINFNRVSKQSKFDAAQVAFLQCVKALGDWALSLDPRGVQLPYIDDDKINGASIRYHGRQFGEKGDEQAPSRAPPSSPPLSLTAPPQWTKALKYTLTHLKMLMAWVAKRQ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LLGLGSKKIEKLEDDPKVEENMIRSCSRCGSFFEVVNDSDDELDPSEIINTVESVHDMFIDYLSLEKRNPNNFEDFILQFMEVSLEKDNMTLSNKTNVEESLCVDCMNCSISQFSMALNKEISLLDKYKEISDSLISSECYDEDQMEDSEVNFEPTSKEYLEIMNIYNEFIKMEQYNQEKTIINDENDNDEIDCTETDKDIKEGYGKCRFQVINTIEVDDIVELRQNQNLESNLKHELIQYELKREGMKNHLDFLRGYLERLKRSDFLNLSFYIQVIEGGACINGLRPALFEADFDNWNEVNAALGVSAMLLYTILERHKLPLSIYPNGSYSTIKDSESSIWPLHGNTLCNSDYNECTNFDKGILSFVFLIDTVYNIIPGTNETLPYSVDQRNGTIGGISLNLLFNERESWNRAMSMNLINLKWLLVRSSESIRNKLNNE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YCQKCYKQLELDDSLLDIDQSLFLKTNIHEIIEELEELSLKPVPKERETLILKQQQQQLLQQQEQAAAAAAIQSPQTVSKMSKLKSGLFGKRKELTQSNSTTPTTPATPTATPTSSSLSLPTPPPLPQQQQQQQQQQQQTFNDQSKLTATTPTQPTPIEEKKQQSFKTFYPAAHSNNSSNGSDHGGNVNTTGVSPSSPGGGAHSFGSLSQHRLSSSLSLKSISSGGGNSSSNLVADINNNNNSVNKDNNTTISSSTVTTSNSISESNNQDSKLLVATTTTTTTTTTTTILATIPTTTTTSTPTTPSTVGGTTPSPPSSSSSSSSSSSVITSPISRISPSNITSPSKLSQQSTPRQRPLTIAPTKLNISQVSSPQKPRLKYLRTSSKSLSMASLPAVGPDGTIIVDGGASSGTESTSMTNHHSSFLNQSTLPLGSSPVQTTPPLLSNSMNNSTNNLQSLQQQQQQQQQQQQQPISENNYYKYMKGLSLFKIATDLINYDLPLCLECTKLTIGELEDEGSILDGEVSIYSAYLKQLEKGKTEEDLEELGKEMTLLCEEEEQLRLMIENTHQERKEVEQLTLQLQDRIATLKSLEDSYWSCFSEFHYETFRNKDERDQTTVQIQWVNDHLESLKQTNILNDAFHLWHDGHFGTINSLRLGKLPSQPVEWNEINAAWGLAVSLLDAMAKKLKFKFQQFTLVPNGSCSRVDKRDVDPPLAYELYGTNDISLGRLFWYRRFDNGMIAFLQCIKELCEHITEKDPEFSVPYKIDKEYIGGMCIKLQFTNDDTWTKSLKFMLTNLKWILIWIVKNETLTLFNNQQFQQSKLNNNQNNNNINNNNNNNINNNNNNNVNKR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KSDSSSSLVFSGIQIEINNNYGSGSGSNNNNNNNNNNNNINNNNNPNNNPNNNGPPL</w:t>
      </w:r>
      <w:r w:rsidRPr="00D37443">
        <w:rPr>
          <w:rFonts w:ascii="Courier New" w:hAnsi="Courier New" w:cs="Courier New"/>
        </w:rPr>
        <w:lastRenderedPageBreak/>
        <w:t>RPSSEWVLLSSSQPTIATTTNLTTNAPLSDSMIMNYVGNDNLNTPITPSTSSPYLKRNNSNLNSIIENSNNSSPSNAITRNNSFNMDPNNNNNNNNNNNNNNNNNNNNGEYMNSSIVFDNNVNNNNNNPNNNPNNNVHSNSHNTNNSITHSGSITSSNSNNNNSNNNNNNNSNNNNNINNSVNSVNSLMMNSDKNCNHQFPSDDVLISNEHDIIDLALNKEFLNQYRIQTNSIFINSQHVINQDVQSYQDYESLLSSYNTILNQLLLITSSNKNNNNNNNPNNNNNNVTSPNSLLSPPSTSQLQQQQQQQQQSPSPPLNNNNNNNNNNNNNNNNNNNNNNNNNNNNNNNNYYLMSTSTMSSTTTNLSTSTNSNINTNIPTNYNMSTSITATTTTTTATNTIAIGTTTTAAITTAATNSTNSNNLNLSSTNLGLDNNFLYQRILPEILSLLEKLTVFSRNNDTEIFNRLGNNVKLIFDHLNLIKNDILEANFSHLSGIFTIYNHTIISSDKTTKQFVFRFLHSLAPMTVPPAIVVTPELKKVVQKIHFSKPTFTPLCIEWKEICKYIDVLKSVSLFIAQVGQYCFLNQSIIINDELLFIPSIYVLFDNIQNLSMKEERFHIEYILHNLKFIVSKIPKQTREFTKTEIERLYSYIRGNPSYVKEILPKLLKNIYIDPYFYHLWNNHCIHLLNNNINNNNNNNTNNSSNNSNNNNNTNINIGKDIGNDLTLLLVSNKNSFLLSFDERHFSIFYSSISNSTTTTITPTITSPNNNSNRINNNNNNNNNNNNNNNNNNNINVNNNVNNNNVNNNNNNNNNNSNQYIVNYFDNTTSLLNFIESNQFKYIILSNKEVETIKFFKSVLPVTLPLPQPSSRQAILQQQQQQNYKPRILCGPCLSRFKTILDEFDNEESIENQIYSNYLNNINNNENIDPNLIDGNENKINGNDNNNNHDDDEKTNNNNNNNNNNNNNNNNNIYNNNNIEDYNNNNDNNYNFENEINDKENEFRELEKEINEIEKEEQELIKEYLELENRNQINLDIKQKLEDILKEIKLEEKTHYDLVNNYYQEYFDLKQEDEIYTNQINAIRDQLERVSQIDINKITFKIELPNTGVNGGIVGYNESSNTTISSINGFRLGTLSNLKVDWEEINSAWGETSLLLYVLASQLEFNFQNYKLIPMSSKSIIQSKNDKMSYTLYGGDNIQFSRSFLWFGASDQRFDSGMEAFLSCVNDIATFVQSKKPSINFNYRISKDKIGDSNRLLSIKIAGNSELNWTMALRFMLSNLKKILDNLDSIVESKQKQQQLQRQQSLNN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PSLLSLPSSPVDPLDWERVIGPSCCVCGQAYIPAAEVDDEHIIGGGGGGGGGNGRKHSSPSSRQRGGGGARNGEESYVVLPDSKPVLSEDYFTLARNQHHAAGGVAAAVASSSLAEGARLAGARSQQASGPGIGRSVGGGSSLPPGSELLESGFSAYGGSVAGFGGGWTGSGFGAGSSMLESIVQISHAGLSDNVRRESLLYDMSQRPARRFRAGEQKLPASKDGASAAEVDGGDDERGGRLSQRQRADSEGAEGQEESDDPTLCCHCYASLLEQIDEDSRLADREALAYRDFVEVLSGIIVSQDNGLESAGPTAPGRRRKAEGFPAAAAAAHRSPPATTLPGEGSADSMRREGSDRQEHDEDDDGSAAGPAASPFAQALRMAQETSVLLRRELRSLETQRGALCARGSEAWAALSELAYARGVLGDECRELLQASREVAENAAHLSERSALSKLFSIRHVDGFPSINGFRLGRAPDDKRRLHWNEINAAWGELASGDNSGGLSQEDGAGRRGHGPEPAAAATSVVVVCAHDLFSTGGGGGRGGGRSGSGEENLRHLAAVRAFLACSAEVMAFLERRVLERRLEGEVSAGAACVAWSDVGVPYKQTEDAVGGVSIGALKGQGSWKPWLCQLVKNLEWAVGAASSLCV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YRELQGRLQLAEQQVRMYREAMEHLIAAPPAACPAACHPRASPISTTAGVAQESLSNVSAGGENDPGATKPAPGAVPDVATTGGAKAEAVADGDDDSVLDHGRGGTKKGVPRLSSGDAEGAETSAGSTAGKGPNIWGFIGGAVGWIGEGTAGWMAQSEAKREHHRLLAEVGKVRRRRAAVWRERELLANTRAELARCRADLLSRRIALDSRRSDVAEARQNCRSRKALYSEQLVSAMRMGALNDCFHIWHQGPFGTINGFRVGRLNTHVVDWQEVNAGVGQAAIVLVTVAMAMGVEFTKYLIAPCGSFTKIARSEDGRVLYSLHTDESFSLFPRRNFNFALKAFLHCLGEVGDHVQEHDPTLRLPYHIKEKEGTVGGLPVALGSSYEDWTRALKYMLTDLKWIAAWAAKYLPP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CQRCRQPLLEASPGPGGRGLAPLGESYVVLPQSRRASALHASLNESLSQPVGGGVLQASSIHDQLQTVDRLVGLAERCASLPCGVPLCEDCASGVVRDLNARLRDAREERDRLQAA</w:t>
      </w:r>
      <w:r w:rsidRPr="00D37443">
        <w:rPr>
          <w:rFonts w:ascii="Courier New" w:hAnsi="Courier New" w:cs="Courier New"/>
        </w:rPr>
        <w:lastRenderedPageBreak/>
        <w:t>FAELEAGDGGPSHGALSDAEFAAEEAARELEVSELRAALASARRERSALADEAVRLRAQRAEQEAEEEAWHAVINGNTLRAQAEQEEATRERQLVQFCRRELARLGRVDVVSDVFRISSTGSFGTLNSLRLGARTPRGSSGRLPGVSVALLLVAVARESGARFSSHALLPMGSYSKAYKLDEPRALYELHGSGSPHLGRIFGSSRFDKGLTMLLACASDLLAFAGARPRAGVAPAPPHPIEADAVGGFCIRLQASGGEERWTRALRCLLEDLSWLLTWRRAGAAAAATGTALHA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KPALSPTKFPNEPRSPTESFTSFSCQKCRKHLAVTSRVSADSFASAASLVQDENAWMGVSPFRSVQNSLGSNWMAVTNQFLAFVSEVTQHDQPLCFECTDLLVADLETRLRASEAERDHYVGLLQDLEAEEQSAAGAERQLAKELPALEREEEQLLQELKRIEEEQREVRRQAELTDQQQADLEAQVEDYWRRYNTCLVETVVVSERKSSLDQHLRMEMEELTQLNRTNILNEAFHIWFDGHFGTINNFRLGKTASEQVEWNEINAAWGHAALLLHTIARLRRVQWTKHTVVPMGSFSTVEPGRYELYGGAAVFWAASRFDKAMAGFLHCLNEVLQKERQTAQEPVPYEIQDDKIGGLTIKLMGNEPEKWTRACKFLLTDLKWLVVVLSTNPPLQDG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DRRHRRGEGRCVSCGKAAKGSTLEDSGEDDVSLFTFAPNDPLYGSYIDIIPSQNSSLVLKQEQAQAVRSGEVTGPACVSCFEEWVEVAMQQEKEALINHLRRCKEFELAAAQDQAEYPTPEALEADIVQLGVLEQGLLQELATLEGERRRAKAELDAAVTEGDKLQAALERCEAAEIAREVGAFHSREAEAAASAKTEHVREQLHALKQLSLLPTLFDIQFAGPGIRQATVTINGLHLAWTNELKVELEEVSAAWGMAALCLQATAEGCRRPFSMFRPVPNGSTSVMEDIRVGGVRHNLYLKDMNRQAVASFDRAVSAFVVCVYELAERTAMSNALPCSMQGDLVMGTSVYLMGNSLERWSQSVQYLFINLHRLLEHVSATHISP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ASFVHLNVPLEEESRVGKNSVCSEWTRQTDKWTRETPQSCCWDCLSRLQQALEKDTERLEYESNVYLNHAQSSRLRQKQWQQKLDGELTREQLVEQAKESYTREIDEITLACEQLEAEFKELKMVRRELAAKAKELDQATEDIHRARNDIELAATSIEQDQENLYRAVASAHEQIDCLSSTKIQLYSQSFDLQVDQERGLRYPLINEHRLAYRPKGDVHWEEIQTAWSLAAQLLLVVASTFQRPSKTPYHITWDTQKLTTAVPFWHGMLCCI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MNGESKHPDGTRTSSIDDLLRELEKIQRRRRQVKELRLQLYSEKKQALQEQLNHATLMQEQALLDYRSALYLNQKNRNLWQLAGQWSSWTDCFQISHRGAYGTINGLRLGAEALALQSPSAEEMEVSEELATNNAPNTGKTPAPRLPFSFLLPDTNNNNNNNDNNVASNASSTARPTIKVPWVEINAALGHVALLLVTMQERLQSIDAEFVFRHVIKPQGSTSQIGIRRNSNQVSSWYPLYSDDNSFPFVIMGKRNFQLALQYLVECVVDAAHAIEKYDRTIVLPYPMEQQQHQWTVGGSSVQYNFNSGEQHHHNDAMEWTRTMKYLLTNLKQLMTFRAFHLYGD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IECTCNLRYGVEEASSPLTMEASFVHLNVPLEEESRVRKKSVCSEWTRQTEKWTCETPQSCCWECLSRLQQALEKDTERLEYESNAYVNHAQAARLRQKQWQQKVDGELTREQLVEQAKESYTREIDEITLACEQLEAEFNELRMARRELAAKAKELDKATEEIFRARNDIELAAANIEQDQANLNGAVASAHEQIDSLSSTRIQLYSQSFDLQVDQERGLRYPLINEHRLAYRPKGDVHWEEIQTAWSLAAQLLLVVASTFRKQFQIRFHIIWDTRKLTMAVPFWHGMLCYI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NKTNVINDAFHISHNDVYGTINGFRLGSIQTQPVEWDEINAAWGQTTLLLQTLASNWDFTFPHFRLVPMGSFSRIIKRDDEKCVYDLFCASDIGLSRIFGFGSFDKGMAAFLECVRALQEHVKSIDPTFSPPYRIVEHKIEELSVKLQFNTYDKWTKALKYMLTNIKWLVASSLSRR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TNTNINNNNNNNNNTTNNNNNNSSNKNSNSSNSNYNNNIESDKDGIQQPISDWVLV</w:t>
      </w:r>
      <w:r w:rsidRPr="00D37443">
        <w:rPr>
          <w:rFonts w:ascii="Courier New" w:hAnsi="Courier New" w:cs="Courier New"/>
        </w:rPr>
        <w:lastRenderedPageBreak/>
        <w:t>RNSISSTATTNNTNLNANSNTNNTLTNTTTTTTTSFVPLNSSTPTTSLTSSFANIQIQQQQQQINKDDNNNILNNNSFKPISSNPINIPGLPGRKNSFKSGMETFLVGSHTVTPTVSPTRSPTHNQYQYTHSHSVPNFNTTGGGYGTTAKSTTGSLGESSTALYNQQQLQQQQLQQQQQTLSTSPTTSSLNTSHDKKCYYCAKDLDRNQHQYEHEIVDIAQNIERLQQYKIQQNFLHSITPFLSPPTVLFTDVLKKYAKISITKQKNTPLGCEWRIILIFTKSLLEIIKFCDPIKAITLLVYHSSSQTPQYFHVKNKPIIINEEKQFIGSVNHFCSDLQPLLQKEEKFYLVYLVNNIKHLLSVIPKQTRELSKLEIDRLQILMKKYPNTYLKEVIPFFIKNLYVDPLFFNLWNQNCIHFINTKDGISGVGGGIVLSNREVQPIQYFNSILPSTLPTQPITTPHHITLCGPCISTLKEYLERMNQELQRDYTTYTQFIQDHNINIKQDNNNNDNNNNNSNNTNNITTFNSNNTNKQSFTPSIHKSKEWEDLSNLSNEELDAQIKLIELEEIELMNEYLQLERNNNDVIDIRNKLEDIRGEIKSEEKQHYNNVNHFYQEYFNLLGQKKSLESQIATMKDDLDSLSDLNIVKEVFQITFEKIDEHTIVKINDLRLGTLPKNKVEWDEINGAMGQIVLLVHTIAKQLNYTFTKHKLIPMGNKPLIQSKSDKEAYPLYGGDDIYFRSFIWSREHKFDIGMEAFLGCINEMCSLFKNVVFPFKIEKDKIGGNNGFQSIRVTGNSEVNWTKALKYMVTNIKCILTNLNLFGQQITNSPTTTTTTTTTTTTPT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KKEEEEESIKLNCNSCKEEKTQEQLLFFTINYEKQYYCFECKQKLEQGTKEIEQLEKQINEIQINLTEINSKISHVTHEINLIKTSEQKNETEIEQEYKQLEQEEEELNQKIFELKEKILTYEQQENEYWDEVNIFEKNLYQVLEKKQIAENQEKHYNEQLIKLNTYNTLNQVFNIQCDEQAGTINNIIIGKKLNQEIVWDETNAGLGQIAMLFSYLVKKYGYEMKFIKDINLCANESQICEIEKNQILQLYGPLNYQSEYSRFDQAIKLLLKEFYCFYEFLINQVKIGDYVEEVKLPYNIDIQKCEIDYVEISIMKNIDLWTSGMKKFLINFKYIIYINELYYSKKEIEYLEQE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GSSPPPAVLYSTPVFVCQLCKKLLVFDGSLGRVDLSLLSQGERSPEKLLRPEASADTSPWLMPDTSTPAQPRRVQSRGPAEAPTTPPDALAGSARLSYGALSMRARSDAMASAAASVVVGSVPSRRSRLQQPPLAAAPGTPQQQQRAQRHAASRSALRSTTSGARGELCDASDGDDPRASGGCGGPSIMPAAALVHHSDLFAVASDASGIDSPLCADCARAELEKLGQRAQSARLEAQRYAELLARLEARAEAARAGPASDELLARLREQERELSERLRVVAQAKRRVMHEEVLAKRHARTLDAVEERYWALFGEHTRRAREFDEALRCARAARRHDKQRLWSLCRANALNDSFHVQHDGHFGTINGYRLGRLRSVPVSWSEVNVALGFAAQLLVTCARILRFDFAQFQIVPLGSSSWIQRKDTGATYELSGDTSFWRRRLDAALVAFLSCVREIVEQCQRSDPFFPPPHKIDKDRISELSVRSQFNDDDKWTRALKFLLADLKWLVAWIAHQPNPGLVFLQPQAGAAPSPTLTYNSS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TAQPAQPRMATTIATPVCEQCRRALPEYFVYVGRGGGRQERGPGDPEPRTEQVRLREIADADPARVLGVPHLCNACADRVVHRIKAHMREEEAYRQAYTTAIDDLQRIAPAVTADIPVLRSRLSSLEEEERELQKAFAQAEAERASAREEEEEIAGEEQALCDAEERHWSELNRFFAHARQSEDEASAYDAEAAFCRAQSRVMARVDVYREVFVIALSPQSIAMINACRLGRLPAARVEWDEINAAWGHAALLLYVLSKKLRVGSASQRYRVQPFAGRSKIQIVPQQQPSSSQSAVELPLYGSDEVRFAKAAPGAGLWPFGSGGGSQHGGAQAAAAPGSQLAFDDAIEAFMSCLWDLVLRCRELCPGVAIPCVIDRDRIRYKDKEYVTVRTLSSTEESWTKAMQYVLASMNRVLVNLPRLLQAPGLGRHRQNSLSMPCSPCTSPPPPSSL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GHGAVAAASAEGRGGRGATHFRCQGCMATLDVSGASDVENDDPGASTGDLTTTTTTTKGEGAASDAASTRRVDESFVVLAEDRDRARGAAAADAMTSSSSSSSSSSHPAAAPPASMAESFVVLAEHARRSTGDADRAGLNARFAAMSKISDMASDPSRARVPICVECAARTREEMDARARALEEECDAYERCLKELDAADAAATWRPDDVAAANGVGNASATSATTTTAASEEDVEKEAARLEAEARDAIAAAAAARDELARLRATRDALTREHAALDDEERAYWHEH</w:t>
      </w:r>
      <w:r w:rsidRPr="00D37443">
        <w:rPr>
          <w:rFonts w:ascii="Courier New" w:hAnsi="Courier New" w:cs="Courier New"/>
        </w:rPr>
        <w:lastRenderedPageBreak/>
        <w:t>NAFKRELAAHVNARDALTVNIEQTTRQLARLRRVNVLNDAFRVWHDGPFGTVNGFRLGKLPSIPVEWDEINAGFGMACSLLHTIARLRRVKFTAYTLRPVGSFSKVEDAKGHAYELYGPVNILSSHRYDKAMVGFITCLKEFAAHCAECDVRNGVTPPFELPYTIGASVPRFQSPPSTHLDAFQLLHLTPFNSTPRAADGDKVHGMKIGFPFNRYERWTMALKLMLTDLKTCLAWVVNSEDGGGGGGGGRRERGGEEGGR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SDPSLTADEISAEVARLEEESIKIGFDFPMCPTCQYNEFQRLQKQIEQIQSETQMIEKRSTELDCQLKAVHQDEEIKRLKEEEIALNEELSQIDKEIEEAQKLKEEFAETEEILDYIESRSWELRNEYLMEMESASEEIQQLEAKIHRTQKHIELLKSANPLCDAFVIRCEENSINGLKLSSQLDARETNAALGMCCLLIHLLQKKFQIDGIRIIPLGSFSWVQYDAPSSTTTAAASSSSSHQSSSLASASQSITNSGSSSVPSSSSSSSSSPSASAPSSSGLAPGATKNPGGSGKKKQIRPLFFSTTPKDHMQLFEEGLAALARAMDELTQYLSNRGYQKPSSKLTMSEFQDKEEVKKPLKWKFIDGWGRDFLLWLDHLAHFASHTPAAP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YQGFNRFARLDFLARCCPPLQIPALTLAQELSATLSSPELYESACARLKVACEAQGVPLPANMPTEAEMATRREQALMAEAQSDQPLAPHEQLGDRATLLRKSHIEYERGDLTAAARYLARVPHYCKTPEDMLQYSLESARLAAEQGMWAHVITLVNKERLSKILPDHPKAEAQFNCLEGLATFMIGKLDKSVQLLASAAYTENGTACELMTSRDLSLMCGLSALASLDRPELVLLLQNTELKQHMESCPEIRELLRAMVKAQYRSLLDILQKVKPLAMADMYINKSWARLYENIIARAMIQHVTPYVALDLHAMAATFNMELEALEEQLVTLISEGRIAARIDNQHKVLHATQGNVRAAVIEDSVQTARDLVDNTMQEAHEQEFVRLHVDLAGTMDDLLIGLEAEAEAVDVTASTPGDKPLEPAAASAGASSPPADQQTPVIDVELLPYAGRAIFPLFRLSNLLDCAGSHDWAFLLTYLTPTACSSSGENTNMEALEQALGAMQNPKLLQELFDHLSSNSEIDHPLCEECTNSLLNNLDRELRDLGERRREMNDFLAASQSHSDHAPPEEELLDQLRLVDEEIETLSKQLTDLDAAEADLRSAIGDKEATIQELKNEEQRHLQSLHEAQLDLQDVDDERAELEIQQQELSDQLEFLRRTNVLNDAFHIWFDNHFGIINGFRLGRLPVVRVDADEINAAWGQALLLLHVMSLRLNVHFSKYQLVPNGSFSRIEEVATKAKLPLYMSGSRSMFGYSSADFDRAMVAFLHCLDEYRSQIQANDPHFDLPYTIQDDGLLDRRQEKLSVRLKSAEETWTRALKLMLTDLKWCLAWLCKQM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SSRQFLCQKCNQPLGIDESLQDINSAAFDLLLGPLSEQSSGSSTSGHDSAAHAHSHQGSPGQTHSQKQGQRPGSSASNDSRPEAVFTRTIPPQNSSSTRANQDQGRSDASESFVMLPKGQPSDTLGSHSYLARGGSIPPLGNYPGGKAASTLSSVNGTGVAQGANGARKPGYSGGVSGDHLDQLSNRTAKANRLRTTGKLFDLMSAKSDVDHPLCQECADMLLDALAKQLRDVSRERDCYIDFLRTVNSNIASDAEMEALENDIKLIQEDENTSIHALRDIEEQQKKVREEIALLELESLELDKEEERYWQECNEFQLALQNFHNERDSINLKYDYDSRQLEKLHKTNVYNDTFCIGHDGHFATINGFRLGRLPTQHVDWPEINAAWGQTLLLLHTIANKLNFEFKTYRLVPLGSFSRIDKIEGDRASYELYGSGEFGFGRMFLNRRFDNAMVAFLNCLQQLGDYAEQQGPRLELPYKINKDRIGDASIKLQFSQDEIWTKALKYTLTNTKWILAYASSSAASNMTSYTPSAPSLPISRRSSPAVRSEPQ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VKHKYPCTHCKSEVYFQPSSTMASNSAALDDGFVFITSNDGGGGQTPTNNTTSLNIECNHSGKIERIEDIEYLTEDILSSITIGEDLKKNTKLSTLINDLYLCNTCMTDLFGGLSEEIEQLELECKLYDEKLKKSKKFDTNGMYKKYMKEMDELRNEELVLREQVNVIQNDRHRIGRNITSLQTEYNTQQESEKNYWKIYFQFIHNNQFLAEENRRKSQLIDKEDKIRRKSPLAGMFHLWYEGSYGTINGLRMGRLRHDPVSWEEINAAWGLAVLLLDLTAQQLNNFKFTKYKLVPKASCSSIKELESGDKYDLFFSSTRNIQSFNEGMKCFLFCLEELCQHIGIVVPGSSIGTRLIVK</w:t>
      </w:r>
      <w:r w:rsidRPr="00D37443">
        <w:rPr>
          <w:rFonts w:ascii="Courier New" w:hAnsi="Courier New" w:cs="Courier New"/>
        </w:rPr>
        <w:lastRenderedPageBreak/>
        <w:t>ADEGKIQDLSMLYSVEREYEWTKALKYLIINLKFVQKNVI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KNKGSLSSTRSVPNLSALRTNNNTPQVLTNNISNAILGSSTTTSTGSSNSTSQQATNGTSGVSNINAATTALSYYYQHTPLPPHHQNLLQSISSSEATPQLSADDVQQLSEMLYFPKYKKAVHSAVCYRCKHQVVQIMFETNGDEENPPKRAFLKVYDPSFYNLNYDQNMSSFEESENSDGQPTDNSFTPTSYMGTYESSPLTSLNESSGYLPTNSDQPSAEILSSSLSKNVSFALPRKTDAVKDPRPTTPNNPLQKLTQQDKKRFSFNPNAKKKEQQQLRQLQLEKEQQQMKLQQRMNQLNEDVDFLDKCVISNEEYEMNVEYVKQLYQYLSDVTQLDSPLCIECMEQVSSQLNQQLEKTKEEEAIYTNFKSKIIEESSGMKNEADLQNELDLLEEEEKLLRKELDLLQKEEEELSLREKHQTEKEDKFTNLQESYWKEYNDFHNELLLYNEEREAIQQRIIHVTKEMEKLNSTNVFNDAFHIWYEGHFGTINNFRLGRLPTQNVEWNEINAAWGQAALLLFSLSKHKHFAFSKYKIIPMGSFSRIETLDNKNSYDLFGGGSNGGLFWQSKFDKAMVAFLHCLKEIGTFAEKQDTYFELPY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EGDGPEAHILHLREKLKAVEARRITLHRRRALVEKKRRRLQGLLDLWQSLNNSAAEALLDLSESHQATHGSELSAGARLEALTQLNVANDCFHVWHSGPFATMNGCSIGRLPAFAAVEWTDINAGLGQAILLLDTLVKQTGFRFRRLELVPFGSFSKILRSPCDLYGRGDEVDAEQSSNHRQQCHEFLLRRGQPGVFPSSEHECGAGCIPAVRGGVRIPRGGARPHDPPPAQGAGQQDRRSTHRLDARRRGHMEPSSQVPIDRPEMALGLECSTCTA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SEGDGPEAHILHLREKLKAVEARRITLHRRRALVEKKRRRLQGLLDLWQSLNNSAAEALLDLSESHQATHGSELSAGARLEALTQLNVANDCFHVWHSGPFATMNGCSIGRLPAFAAVEWTDINAGLGQAILLLDTLVKQTGFRFRRLELVPFGSFSKILRSPCDLSDVETKLMPNSPRITASNAMSFYYDEANLAFFPRRNMNAALVAFLQCVEEFGSHVEGLDPTIRLPHRVQGNKIGGLPIVLTPGEEDTWNRALKYLLTDLKWLSAWSARHVL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IKQNSYVNFFCQECRKPIKLEPSLLEGTSERLFALLPDKSMDDEGSRNLKSNLKTGDPLTLIEKPTESFVVLSTTSTSNVLTAESVNRASLSFRLKVVKKIFDIISGKNEIDHPLCNDCAKILNEKLKQNLDKIKKEIVSYQSYYDQLRLNIRNSPEETETEIDINAEEEEINKLKSKQKSNSETLEMLEKQLKELEIESTKLDQESKELDEREQELLKKANLFQQIMDEYNDNKESVEINLKQMEEKLVQLRKANAYNDTFRIEYDGAFGTINGFRLGRLPSYQIDLCEINAAFGQTLLLLYSLAKKTDFSFKNYRLIPNGSYSRIEKIDDNSSYDFFIRENAFGRIFKSWRNEKALLVFLECLKQFSEYLENNNNTDRAFQLTYKIEQDKIGDVSVKSKEDEIWTKALKYILIDLRNIAIHV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SNPSSPSRARARVSASPDVEHARTSVRVRTPSAFACAACAKTLEFVNVPERSRNAPMEESFVILAPELALRARKTLGEEAWRRHALGGDAVSREGGMEASFVVLPERAEKSGIEPSVMARVFDVASELSERDHPLCDACSSLALTEVERRTREVEAECAAYEEALERLREAETEEGSGAGVSDVGGTSKAISTAVMDMEKAERDAEETLRELELELESTRAARSKLAKKAAALDEAEDTYWREFHAFKRNLNSHLEKRDSILTRTEQAQAHLDRLEKTNVFNDSFHIWTDGAFGTINGFRLGRLPNVMVEWDEINAAFGLACLLLHSMARICKFTFTQYTLKPMGSFPKVSDANGGVFELFGPVSIISSHKYDKAVLGFLTCLSELSEFMKARDVRQGVNPPFQLPFTISNDKVDGKKMSFTFNRDENWTYALKLMLTDLKLMLAWLSHKD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QEECSDCKIIIAKKEMYCEKCLQQQMKKEEEEVKQLENEINELQIQLKQVRDEMYKMETNQIEKKNDKIELDKKNLDKEIYQLEQDEQQQKKELIKLKNSILEQEHNEDNLWEHINKFTRKLYSLFESNQIADNKLSQLNNELDRLSKLDVLNDLFKISVQDEVATINGLQIGKKGEQPVDWDDISAGVGHLTLLLVYLMKKFMYTYQKIESIELNGSFSKIKIKDEYQNTLCTKT</w:t>
      </w:r>
      <w:r w:rsidRPr="00D37443">
        <w:rPr>
          <w:rFonts w:ascii="Courier New" w:hAnsi="Courier New" w:cs="Courier New"/>
        </w:rPr>
        <w:lastRenderedPageBreak/>
        <w:t>LNLYLNNKTSQKDEEEFSDAFLQLYFEFQQFCKYLQDGDILRKRKINLNLPFTMNGMSVDNKILSLKQPAAQKWQEWTNSVKKFLANVKALIVANAQFDLS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DRTLDCEVDLQLERTAAHIRRTSVAEPRAAIAGSDRFQDDLATCSDEESLRRKLVSVRRRRLQCHRLLEQAEAQQNALDEQLLAVIRQRDEAVLDYRSVRIAIATQQRQLQISRQWNVTNDTFHIWHSGPFVTINGLRLGAEAPSMEVGSSADTDRQPNGPIEQPRRYLGFGAQPAPSTVNPSSNSNEVRNQEGKNTIRIHWTEINSALGQVCLLLSTLEQKQCCGIRYRHEIVAQGSTSKIGIRSINNQHTAYYNLYSDDSFQLFGKRNFNTALQALVQCVVDAADAVQARDPTITLPHALEKTNTRSGDYVVGGLSVAYGTDGVEWTRAMKYLLTDIKQLMMFKPFALRHAR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QSLETHSSPASCECGQHIRLEHGLHDTVALLDDEPQKSFPLHAHTAALDASFVHLPSSILRDVACCPASSEPGGREFRDTLHDICLLEQALHDSDNPPHLCLECIQRVEQALLADTERLKYETKRYDEAVRDERDRQRSLHQALNAVSFAGLGDNFQPEFMSQSADADSSSPLLQRAEEAFRNEIEALQQCCDQQEDEIGHLRSLVKEQELIKQELQATELLVAAERNSLEVEARAFDNDHEQLCDHLLSIQKEVETLSSSQIRWPAFFLDVRIDTRGLRYPLINDLRLAYRAKGDLSWNEIQTAWSLAAQLLLIVGTIFEFASQEWKIVPLSHCAKLIQYPGGKKQPPTVYNIGCSGKQTSLALLAWNALLHEIIKDTSEKLNQAHKDGLLDLSVLPPLPFAMAKTTIGDLNLLRLSPEDDVRWSQAIQYTATNLQWLSVCTSAHTMQKSLTLYLIAHVRQKHVGPFIRPSSTFRILNKLVVNDK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NEMEAIAQQQEVMNETEKALIYEEADLWGQFNGLQLQEAIFQEIRDGGTAQIDAMERKVASATHLNILTDVFVIGYDGEFGTINQFRLGQSASFAVEWNEINAAFGECALLLQTLATMVGLDFSDFKIVPLGSFSKIIRTSNLRMEYYQQNFAESHFNLGLGAWITCLGQLMAFVRARDPSIRLPYKVAKHSIGGYSILFLRNKHKEWTKALKYALTNLKWLLTWVSARGYSISAANTATSDTVSTSSKAALAFAADPPVMRNNGPKQSVVIMEHFS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DGSLQPPLIITALPRPPATTGALSAASVSSLSPAPSSASASFSPYAKSPAPSGRRVAMEGKSLFTCHQCGALLKFQYNPVSIEEKIMKLRPVVYEHQTERCQQQDSKGDDEEDQMPRLTEGTDNGETTDADDEEEAVQAARSSMSQQQQQKTPAVVPEIVWERQRLDNSGDVGVWVPAEFDLMNGVAAFTSCNRGDIGQNIVDVVPGRLLNKPHLWLSDWEVDHSLPSSDDEGWVYATTYADFGRMEEPLERLVRRRRLIRKRRMDGSDLSWFQELLDCRCVAYTLLLKKRLPTCHDCEKTVLSRFTQCLEDDHDQYEQFMTEFTSVERASARAISEDGDYETDEWHDDPEVRALEEEERRLKAELEAIEDETLQMTANRRELWSTGKDLEQFVHDTFAEGAFLQHLLGLSRDERQSVSVFAVHASDMLRRLQRYNVCNDVFHIWHDGLFGTINGLRLGRLPSKPVEWVEINAALGQAVLLLATIADRANFEFSRNRLVPRGSYSRVVNMYGREYNLFSDGGMFRRRGFNQAMILFLECVEDAGRRAMKEEPSLKFPYKVERGKIGGLPISLGNDEQWTRALKYMLTHLKWLLAWISKRY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NGPRPINDKEQEQELHQLRKRLESIRKRRRRIQKLARIDCVEQQKVLLERLNARRRDRNQMVDEYASTLKGRDSASLFLECARRWNVLNDCFYIWIDGKHAFATINGCRLGGEAVPLPTELLVSARDNNNNNNTRKGKWVSPTKKHTATNTNTNTNTNTNTNNSHGTRGSSPPRRRLLGLFGASNSNDTNTNTNTNSNAVGASSAFRRKLFSPAPTITEPTRIPWLEINAALGHACLLLKILQESSSKNAGTGMKFTHELHPMGSTSKIGIRFGTPDSGTGVLAAAAGFGSIILSSSSSSGNSNGNGTNSIANGTTPIVYNLFFEEASGFSFFKNNVRDFNWALQAFLQCIAEAAAQQTDKTIAIPHAIRHEKAASEYHAGIKNGPRTYTNDNSANFLNGGEWTIGGLSICHPSQTAAAGNVTGDQGGGRVGGTTVGRTAGISAVNSAALEWTKACRYVLTDLKWLVAYSAKH</w:t>
      </w:r>
      <w:r w:rsidRPr="00D37443">
        <w:rPr>
          <w:rFonts w:ascii="Courier New" w:hAnsi="Courier New" w:cs="Courier New"/>
        </w:rPr>
        <w:lastRenderedPageBreak/>
        <w:t>V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ESGTKELQLRLQSLRDERQHLTKELARLDEESHKLEELEQMFFEDANDFRYALENVSDQHAAVRQKIREVKHHLEVMKSTNVFDDAFHIYNDGHFGTINGLRLGRLTSVEVGWEEINAALGQCVLLLDVLTKRVKKFTLKGFELYPLGICSEIHETKKGTTGGLKKSIHQMYGSQKLFGYSGCDKALECFLECMNQFCRWIQTQDKKFKMRYQFWITFTFHFFFLHIFHKQ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CQTCHLPLQLDPSLEGLSLTQRNLLLSNNSIITATNENVISNKGIEAADNCGPQIPKERLRRLGEIQNIKDLNLKDDKLITDSFVFLNHDDDDNANITSNSREDQRYGNANGNDNKKANSDTSDGTSTFRDHDEEEQEATDEDENQQIQLNSKTLSTQVNAMTNVFNILSSQTNIDFPICQDCCNILINRLKSEYDDAIKERDTYAQFLSKLESQNKEISESNKEKQYSHNLSEKENLKKEEERLLDQLLRLEMTDDDLDGELVRLQEKKVQLENEKLQKLSDQNLMDLNNIQFNKNLQSLKLQYELSLNQLDKLRKINIFNATFKISHSGPFATINGLRLGSIPESVVPWKEINAALGQLILLLATINKNLKINLVDYELQPMGSFSKIKKRMVNSVEYNNSTTNAPGDWLILPVYYDENFNLGRIFRKETKFDKSLETTLEIISEITRQLSTIASSYSSQTLTTSQDESSMNNANDVENSTSILELPYIMNKDKINGLSVKLHGSSPNLEWTTAMKFLLTNVKWLLAFSSNLLSKSITLSPTVNYNDKTISG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TSATTPQTTMVGFCCQACRAPLKLDADFSDVTAGRRETFARELSSVKAPAEPTVGDADDENFTDIVDDKYVRPNFGNLDDNSSQNTKEQQNQSAMALFDFLSSRTNLDHPLCQACTDSLLDQLDDELQHAHKEKQDYEALWDELSSLKVTTSVEEIEAEIAELEKQEKEALAEIEEQEKQRAEIAQMKAAQEAELKVLEEEEEKYWREYNDYQRQLIEFEERQDSVEHQYHQASQHLEALKKTNVFNDTFHIWYDSHFGTINGFRLGRLPSVPVSWGEVNAGWGHTVLLLYIMAQRLGITFKGRQLLPNGSSSRIRVERSDTEPAEDLPLFGSGSRFFSDPKFDSGMKHFLECVRQFKDNVDSHDPHFKLPYAVNADGTISDGKQNLSICMQNNTEENWTKALKFMLTNLKWCLAWMCKQM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HAFLCHVQEVVSFLRRSTSLQLPFKIEKDKVGGFSVKGSHFDQERWTKALKFMLLDLKYLIAVVESRDFASSRTACVIRVFFPVRFVSSPQQVALNILGQRLPPPPLSLKLAQLRPWLSPGCFSLLCRCSSLLWLRTKDTVRSATPSLVATPKWEASPNLRTQLWVLGATCTVGLVLSVGWMIKTTPGKD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NVPIADFTCQYCSRPINLDESFASIHPDVIEQSHLASSSDDDSYSDDGEITPTRTPHESPALSPIHSRTRTPTAHSESTHSPHTTDKASVGTSAHIHAPAPVAARGDADSDSKPNTQGPTVSGGTGAPKIGPTGASDPPRAKVQLNANATVHVNADDRSSEPIRVVVRSPPRSPDAKRDHGAPLRDGVCALSPAMRARAGGSADVSANASAQYSYVVLPEHEHTDLSDEGTPGQHPRQSQTDANTTIATAVHRKTWGSADGDPGTQTNSRPTPNTYTHMRPAGGEHVRGNVSGIEKGLGVYGASGDGDRVGERVGARGYDVRERLDVMVLSDLFDYASGESNIDHPMCAECADQLVRVLEDQLDEAKAEEKMYTDFVDSHYSDEQEIIQQAQHDKEQLAIYAAEEAELIAQLEVIENERAETRADVIRLSAERDELKTDEEMFWKEVNEVQRQVTDFVQTSAQVHTNHQHVLHTLERLKRTNIYNDAFHIWADVRGFGTINELRLGRSAHVQVPWEEINAAWGQAVLLLDTLASHIGLTFSLFRLHPQGSRSRLERLDNGQHLDLWLSSGLQVFKTASYDQAMVAYLNCLHDLSKRIEVMDQRFKLPYEQTPSQKDKIGGASIKRGLPNTDEKWTKACKFTLTNLKWCLTWICKCVPDTQ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VAQHGAIRRSTMERWGPSDFMLASYFCCSCSQPIKLDPSLLENIPYEEAVATVVENGSQISPQIMEGSTPSLNHGTRSFHPTPSSVNRKGSGNKLSIPIQESFVMLSKSQVSPLLVAPQR</w:t>
      </w:r>
      <w:r w:rsidRPr="00D37443">
        <w:rPr>
          <w:rFonts w:ascii="Courier New" w:hAnsi="Courier New" w:cs="Courier New"/>
        </w:rPr>
        <w:lastRenderedPageBreak/>
        <w:t>GSKGGTAEDQQRGSLSHRLKTAGKLFDLISHVSQVDHPLCQDCADELIIKLEKRLSEVRKEKEAYEAYLATLVADEEAGEGRRVTEADVVMLKEQERNALDVLKDLEKEKVALKEELEVAKTELEEVDALKLNYWQEINSLQDELQKYYNERDSVNLNYEYVSNQLEKLKKTNVYNDTFRIWHDGPFGTINGFRMGRLPNQPVDWSEINAAMGQALLLLDTMASKLNFTFKGYRLVPMGSFSRIEKTDGDKGVHELYGSGDLKGMLFWNRRFDNALVSFLNCLQQIGDYAEQRDPKFRLPYRISKDKIGDTSIRLQFNQDEAWTKALKYMLIDLKWILAFCCTRMNTRASSSSA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INSCLVCSEALNNENTEQNVESENMEVSFYEDMKKTQILNNICLTNEGAILCKACKHELIQKYSEKILVLETTNKNLTQSLEDIKDQLGFINTNKHKNPNFLYESLKACDDTEKSLQEQIKNLEISLEEADKNIEKLDQEDLIIQAKMLETLDPYLESNTRKHVIEEEIKYLTNEDIMLKIFVIDSQDKIGTINGLRLGRLDHILVHWDEINAAWGFCALLLLGLYQKNNLKSSKISLYPLGSASRISYMKIDKERFELFFSDYDYTGKIKRFNKAQCMFLELLKEYEDIIQDKGVPYNIVLGSIGGISIEFNPTQKTSWTNALRFMLQNLNYFLNK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DKPRCYYCKIQVSLVDSDQPLIPSSLLQNLLPYNSEKIVEIDRVLLLASKNYPSQQYVCLNCLENLFSPIEKETNLATMNKKSLEEHLNLFKKELEQQTLDNSDNSLIFDLEQKLQNLKNESQILANELLKHENTLSELKKEEQGYWIDANKTEMDLLLFEEGHSEVTQRLKIAEDELKYLSSINVLNELFYISTCNQFGTISGLRLGRLDSDMVSWDEINAAWGHCVLLLSTLFRMKGFVSAQCILYPLGNCSRISQVHDNEKKYDLFMTETSFSKNLSKYNLAQSLFLDVIYELSLLLEAECPRLLLPVKIENRIFKVNTMEIKLDAGNKEAWTRGLKYLLQDLKYLIYICVKEDYL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DKSRCYYCKIQVSLVDSDQPLISSNLLQDLLPYNSEKIVEIDRVLLLASKSHPSQQYVCLNCLENLFAPIEKETDLATMNKKSLEEHLNLFKKELEQQTPDNSDNSLILALEQKLQNLKNESEILAEELLKHENTLSELKKEEQGYWIDANKTEMDLLLFEEGHSEVTQRLKIAEDELKYLSSINVLNELFYISTCNQFGTISGLRLGRLDSDMVTWDEINAAWGHCVLLLSTLFRMKGFVSAQCILYPLGNCSRISQVHDTEKKYDLFITDPSFSKNLSKYNLAQSLFLDVIYELSLLLEAECPRLSLPVKIENRMFKVNTVEIKLDAGNKEAWTRGLKYMLQDLKYLIYICVKEDY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DNLAILKDFDNDTAIQLIESAYTYLLDKNSLPLQKLTFNVRAPFSAIYAFLRKQPAKQINKLEQLSLSKEIKQAIKDKLYLMYAQNYQKVGLLTNYKLECMNPKAIEVQTESDLVQTHKNSPSVLDYASCQWKINVILSTNYLNKVLRPEVVIEIQTAQNEKVLMTVSVEKFEELRRQVAYLIRYTQQIECIRYLNQTQSSILRESFDDLNRDLQQHDIQHNIYQHDLYFFGMSGDAADNSNQVDKELKIKDMVECGPGQQLQLKYPVCFECFDSIIKKLEEKITGEEEERDLYIKEIKKIEGKLAKIANQKESDLEKELKSLENEEAEMDKVLAQLEQEEKNNEEEVQRLSKVKESLQAEEKAFWRDVNNYEKNLAGFQESLSQTDYLIQNLDWQFKRLRNTNFINEVFYISTLDEFGTISGFRMGRLPTTDVKWEEINTAIGQSLYLLTVLAHRFNYKFELYDIQLCGAFSKISLKSNPKMKFELFMPSNEDRFNNGLVCLLNALNGLCQFVQQNYSQQRQNILPSQDKSIQQERQKVVFKIQSDTIHGISIKYNSNDLPQWTRACKYYLTNLQYLIYISVIRDQYEQGQSQQN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KIILEEIDENRFCEKCKVGERKDLNVNLYLVDFYQFPFYLCEPCLKIQLKNEFQDIEIIGQEITETQKKLQLVDENMISIKNKIEENEKLINQSQQQKQKLEIEELKMKEQQLNQEFEKLKKNVLDFEIRESKYWVEVNSFEKRLQTLLNKKQIADNLEQYYNDKLNNKLNKYNTINSVFFIEVSEQVGLINNLMIGKKLNEDINWDETNAGLGQVILLFLYLMNKFGYQSSYIKDIQVCGNESYICEANKSEQLYLRGPFSNKGDEAKFNRAMKMILDEFSLFVDYLQQTYLQNIQLPFKIDQSNSSIDGLLLTTQTAANAQYKGLDNWTQAFKKLLINFKFLISFNAQYDSKKEIELLDR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16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CSICSLPSNNSFHRQGSEASSRPSQKSLPSPANNVSWAMPLRRRRVGLLPTMTNVSFDASSVNVSASDGNVGGSRELYDCDIHLASQRMDSFLKATLDMLGDDQNTQNTVCKSCLDRISSALDTHSEMLLDECAAYDEAAASEEERVSSVRRALSSVVKMNSNNNIYEEIELNALSSACNEQEQELRILQNLMYDQMCRSKAISDEEERVFHALNALEIDARNFVEESHLVTNMYHSVSEEVEAISHVKLMSVPFNVVISQDTGRYPTINNLRLAYRVNEKASLSYDEVIAAWVQAAQLVAFTCGLHPGFVSPHLRIIPLSHPCAKIVATFADGQSVHNLGWDVVSGADRSKHIDPPSILCFLALLSQLAEHIVNATKSDPPPFSMTLISIDSVDHGRQLCIAS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DLDKSRRYGEITDVNPTPSIRASSNGWHSDFQAEQSQVVDEPPPHAPLHLNMTQDTSHKPSNQLHRIQRESSSFNESGSIATKELDGELSGLQAAAVKTALMVDGKVVREKPLHGVVTFEEDDEDGKDQSYHWIFHKHVGFSSNTKHLPPNYHGHHHLSLDSDAHSTEGSSTPNQEVVTADTLSTYQNEKNHLIKQLASLRSQRNHVQRNETTQLHRHLNEWNYRLSSAQQSHSKALSTLEEVSRQRICSEEENQQTSKWHVLGDVFFIHHRGPFGTINGVRLGRSAITAVGLVTKCAGKGGSGSGARGNATTSSESAGPVSPASNGVSSFFSWGNVDNASSDNKNVKAQLNDAQPGNTKRNIINRQTTSPERVVVPWNEINSALGQIVLLLYTLRHTPHGGIDFTKHILQPIGSSSKIGFLKKHATSNKATSTSPHVTERRRITALSAYYTPDTSGQTAAHEKTTSSTQALPPHEVTWYNLFHYEENGSVLSMGYYARRNFNAALEGLLYCIAEACLVVEKRDMALAAPYVMSVSGLVVGKDVHGTGIVVGSTKHGGSGSGEATIGGLPLSYDPADGERWTTICKYILTNLKWLIAYAAKHVD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VARDSSDGQGDGVAIADHRRPAVGVSVPTTGGEPGGGPGVAGSVAAVAAPSPASVLGSWGTPVSHSPSAGVHWTDTPSPGGTSGLAGSAFGASAAPPRVDVFACQHCKRPVHVHDSLLSLELVPRPGVSREDEASETAGASSGELPKLSLLAVLDDDIEEYVVVDDEVACAVDHNDARPLLAPVASFADKLGRVGRIFELASLQSDDEHPMCRECAGGVVARLQMQIDAAGRTRDAYAGYLRRELAAAADSKDEAAYAAELAALEVEEAELERELAAAEAEAAAVAGETAVVEAQVSELDGLEASFWLEYNAFQESVLEFEARRLSVENATEVAYAALKELQMTNVYNDTFHIWFEGQFATINTFRLGRLPSVPVSWNEINAAWGQAALLLWTLAGKTSFTFTAYTLKPMGSFSRIYRNDKPNHSGFELFGSTSGFSKRLLGNRSFDKAMAAFLVCLKELGDHIESIDPNFRVPYQIEGATIDSLSIKLATFSAVESWTKACKKTLTNLKWMLAWVAKR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VPRSLHRCIDCAAPLFVVHDAVPPACLLPEECSAHGFPGETPRETRRLSSSSSSSPAASGTSVSQIALGMPAAFSVAANSEDRNEGGDSVKVPPHAPQLTSASSGVPTPHAEPRDTAQVQTPEAVSGFSRAPVSLSSPRAPSGESASSPSLQDSFVLLSPLPGTLAPAVGHREEAVSASSPVAATAHSADGSVGPSAFSQALAPEGLSRHSSEETHRQRFVARLAEGENWTQFVLDDAALCSKCFSSAVDQLEKQLEDERALLRQYTRALERLKKLRRAEAARRCRQERRERVDKGQALSQLDSRGGRKGEETNTADAPSTRGNDCGSSCVQEDERTALDTTEQSPLRGDQGDHEQVGRNDTPQEGRLRLAEDLRAAQQEYEEAEDEEERLLEELLSLNLLQRELWHLSSARQGQIARHEEATAAMLRQREYVTGQLERLKRLNVMNDAFHIWTDSALPSINSCRIGRVSSPATPSWAEINSGWGHMCLLLDVLFRKVYVHPTHYRLVPRGPFSCLIRRKDDIVLPLQGGGKETGLSRFFYRNRHFDEATVAFLECVQELHEALVHFARQPWPPYASPGVQTPWEPPDLPFAIEGDRVGGLSIRLHLSQDERWTKAVKYLLIDLKWLLSYVEKVCVVCPPA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TDGKENKQSNSSEENNENELPQVNALFVCPICGGLTLILSDSWTQSMNGAPDLSPTPKTRRPAELISYSKSFSYKKNDMNWTHYKKFQEFNEFFDSTKLSVFPYCNSCSSNILQSIRKKSGFLNYGESLFLRLDITDKFIFANTLKEEIEKIINEKNAFLEAKTEYEKETNRLKTQGGKRRNSSYLTKGYVEGEINSSALVPKTSGPPRAFSSLTSCMIFHISYNRFYGTINTLRLGQNISRE</w:t>
      </w:r>
      <w:r w:rsidRPr="00D37443">
        <w:rPr>
          <w:rFonts w:ascii="Courier New" w:hAnsi="Courier New" w:cs="Courier New"/>
        </w:rPr>
        <w:lastRenderedPageBreak/>
        <w:t>VPYEEINNGFTMLFHLISSMCRIGNIDCSNLTNGIPLTIDGTVLNAADTTYRKGVVVFNQAITKLFAFCSSLFMNSIVGTHSLTPPFIINTEENTISQESFLFDAKNPDGWTRAMKLLLFNFKFIQMKMLKGTRIIPSV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EQELSHIGALFICKCCGKLGIIPDFLKKENQSENLTISTSPSKLRIKLIQKSVSIDTSINLQDLDQYQNFLQLVQETDCEETHSLPLCPHCLHRKLVQINSMIHQIKLQTQVLREFTKEEFDSLKETAQKQIQIYKTNTIAMKKYIDLPNKQMISLPIKKSDLELDKNVLKPYEDIKIDSKYSLFNHLFDIDLKEQMGHINGLRLSIFHQEFIPLSELNSALMVICFLIQNFSRILNRNQVNIQFGATTYVELPLKPNSPPEIIPFSLQGYDNKSIRLFNVAIHVLMVMTYGLYYKDEAFDPYFHPPCEINLQKHTIDGFNYDVNPHSFSDWNLPMKLLLHALKFIQSQLILYNQLN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ETLFFVCPSCHSLSAMDTTLTDDGIVNKLGSVINLSDQSQSMLMKELYELNKQSGNEEPRRHLICVKCIDKFLAYFKNTNELFQKFDVQGKSLDNIHFLIPDQEPQEEPKKPIRKISDSENQIIPQTSPKKQANPSQPDPSRCFTIHTVFSISFDGQYGTINSCRVGSLKSIPVPLAEIQTGLLLICKYLKILLQKSMIDSSDLIIDSKIILIVNGKQHELLYPEKKANVPEFNIALSRMMFLFEQLFSVLSKRAISPPHRIDSSKETINLVSYALNLNDPFNFVLSMKRLLVNLKSVQMLETF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IPENSIITQCTKCGALVVITADTYKDMEKYINKPIPNQFKSKLKTMENLPFYEQFMNSMKRSRQYRLSLFPLCMKCIDSLSKFEEKYDKIISETISAVNGSTHQIYQCRAYMNDVQNADMPEIPTRIIYQNDIDERSGSFEKKPVPRTEQPKMSPYFALLFFAYKISVSDFFGVINSMRVGTLEQYPVPVEEIQNGLYCIIRILMNLFSSLRLPTSYITLSKNIVFHIQNQNLEFNYPTSRKEYKPFNVCLSKMMEMFELAFDFLSKKGTIGPNLIVSAEKKIGDIDYTLHSNDTVGFTLAMRALLIDIKTVQVYQYKSHF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ESPQKHLPNALFVCSRCRKLCIATELNWNAAFRNHRRQTFSTKTPRRIQLHCGKDFKWEYYDQFLEDKEIFQKREQADFPICNKCANLKLEQINCQRDYLKYESDPLSKNMPNVSLDIIKQLKHKTEKLKKEIQVYREVFESSSAGSDVRIETLSPSIPRDESFRSKAPDTLMLRQNPNENLKVNTFVACTTFVISSNGHYGTINELRLGTQTPTPVPLEEINSGLMLLCQILNYYLSITKAYIFEIHLGPEMTFKIHDHEYTLTAFDLKHKKSVKRFNEAMDIIMSVFSHVFVFFDSGQPRPPFLIKPKDKTIGGESYEYELKHPEKWTLAMKYLLANLKSAQVQGLRCSLIQYQKSQNQ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VGESPFERDPYILFVCRKCGALCLTFPEYLFNEEEDFSIVHPFESPDNNIPDILTYSSSASHQQSSTSLEYFKKLQDKDFSFPVCNICSMEIIQKISSQIKFLNTAESFYSRLDIKDKSIFQETLEQEIEELNQELVSVQNNLNSSSDSPNQENNVNLDDTKNNHDLPIDKRKRRPSKLPRSGLFKSIMLSVTFHIHFYRHYVTINSMKIGQNEHHTIKDEEINIGLLLLGHLIKCLADIVQIDSSPIVIGANICMKLANGKVIPLNATDMKKRKTVLQFNLALDVLFSVAARIFESPMIKSDSMMPPYLISVSDHTISNESYLFNDRNPNAWIHPMKLLLTNFKFMLAYGIRNSVLSF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IFTTCKQCGKLLFIPKSIWDVISSNPNSDKNSNAIISQPPLKRNCDVTILVDPQQTESYLNFVEETKTMTFNKNNVYFPLCPDCSTTYIQHLKNYRKLFEKTSELIDKKFTNIPKDVFNIQYQNAISPSETRGLLKPQQNTTSSPKKKLKRRQLKQIKQNLHSSPKDKICPDPLDFTNPRHRILPLLMDISSKPKTFCPMESCYVFKISANRHYGTINDLRIGFFKYYRNTILENNIGLSFILHLIYHLKRAFNSDVIRIRLHPHPAISLQDGPFYKLIVPENKKHQKLDEINNAIHSLFVAFNIINDASMVIPNIKYSMPPYEINTEIRTVGDISYDFNWKTIEEWSVAMRLFLVDLKMIQFRSLRTAFL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SEKGVVVFVCSMCGEIRVMDSAVWQSLEQQKTQPLPPREPSPEILEPFDDIENWEHIAEFKNLLQLTKNPNLSSFPLCDHCAEISCEHTNRLNEMMAQFFDNADAIERYGQEFSQRILNNVQVLSPFAITQNKKDLSTESENVSNENPNSNPNPKPPSGQPSTKANNSAFDDQTPIQRRITSRFAQLSAFKLTIDGMFAKINGLRLGKLKSIPVTQNEVQNALLFLCQFLKYQMRIVDVDSSNVNVSHIITFTTSKGSQEMKFPERSREVSPFNAALDEMMQSFDRVFNSKALNLMRPSNLIDTKKHVIASETYYYSESDPSKFTRAMRKLIVNLKTIQSFQTLFS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NINTKKMNKSFIRKIPNAIFICKSCQLPCIAPLQSWSETLPSGMATKYIPSTKAQNILVSSKDPNNWAFFKSYTELLEEIKNYHFNKIPLCHLCTNLTLQIYKGQISFCNSMSSYIIKHVDSTNSQIIPGLIDDVKFLYEENKQFLAAQEFQPTCIQYSSKLQRDVPPKMEKKEIQGFNRNANITIGFSSCVLCSTFRISHNRHYGTINDQRLGSHSPDSVPHDEIDCALTFLGQIIVCIGNMINVDVNDIKVTEFLELRQDDGKFIPIHFPDFKKHKKMTKFNKHIEHLFTICARIFEAPVIADASFKPPYVISREKKTISHLSYHLDKKDPWRFTNAMKWLLFDFKAVQFIALQYCVFHK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FHKIHSSSTSKLASMKPQIIAKCTRCGKLIVFQNDVFMKSKVFSNETLPQIIPYSIKKNVNIYLHCGQVVTQYTKRFNLVRNLLTFNNNKYFPLCQDCTTALNSQIRMYTTLVRNATDEYANKYGKIPVRKFKNTFNMTMAKAKDNKAISIQNNNDNQKKNRTDDETKPITALSTLSTSLYNDDEILEAHVKKMPLPSDFCLDPISCQNKRHQILPILMNIQNRTKESVFCPLLSCYAFKIGFDNHYGTINDVRIGFFKYSPNSVIENNAAFFFICHLIYHFRNAFNIPQIRVKLYPRPAIAIGDQSKFLNVEFPEKKKKSAINEFNQALTMIFQAFSLINEITSGFKQYSMPPFLVDNESKTIGDIPYLYRSRNVEEWSIAMRFLLVDLKMIQYRSIRSSFHH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NRTSMRAIPHAIFICKSCQKSTYALFKQWNVDVTESKPKIITKTIPIHYKHYKVRIYIKDSQWTLSENYKIALESFHNLYFDYFPLCSDCMKEYIYLFTDITQFYDSFSSYIIKHVYNKNNIVPSKFLDEVYLSHHRLNDFKKAVSSIKVIKPLLGKEPIRKIKYYTQPKSPTKNIQMKKNLKQKRKTKDNSSIISSIILVKSFQISFNKHYGTINEMRIGNLTPDEVPIEEIERGLYFLGHLIVTIGAFINIDVSEIRLSEFLEFKVDNSKKYDPIFTSDIKSMKLLDSFNEKITQLFAVSNKLFSSQQICDNNIKLPYIIDISSKTINGNFYSYDRREPWQFTLSMKLLLYDFKTIQFASYQMAIDT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DGSHPGGSVCALFVCCVCRRSVPLAGQSTVCTMNIPGSAKRIYKHKNPEILSRAQTNTDEDVKSAKECCAAFPVISQRNERHQQGKVRLHPAVKGSRTTATGKYGALSPSPFTPWSVDGNSREASQYTESDCGGASEASTTYGNVKKVAIGRAQITATLPETFAHQYAWFPKEKNDAYISDVWSSVQEGSTVPSSGALNPSTALASAPCSNILQDRLPIPLASLILSTPFPSLNISTPHIAGIVEAESPGRSGGGAADGEACNRSNAANLEECDDSNEYYSMAGSHLSFTFAQMGGGLQSNESHALRTPSPRPQRSGNAPTNVNAELNDVSCSRIGLARTLTLERTVSCGTISPPPMTDVYKALLTQFSERLMRQVVHGSTTDLPLCISCWISALAGQKDATTIAMKDLAKLMEVAEIPDELEVQPSGYHVDKSNCKEQQDRQSGVFDLQQQESLERLSIEVDEAESHLAHISWAHLEVADEMLPDLKAQREETSRKIIEVSIRTTAYQTKAFYEVAETAAALEKSIQNMSQSYTLARSTRATSLAFPINTKGSIGTIARLRLGKVAPNTPKQTQVVATPATNKEAVPAISEDKEDSNDRSDVSCCGAGEFTALTTMQQQVCLHFTRGLLDKRQGFVSTTEINNACGYLLLLLQHLIEWHSINTSSVILHPNGERSTIELKKMRSAPPDAPNITVDFFIKDNFFSRKTFDKACFGVASCVREITVWMGRRLQQLRECVERSERGDRSETAANADTRAEVVKHGWVTPSSPPFAIKGEKVGGLSVRYGEVSDGEWTAAMRNLLDVVHWCVVVSCEVNDLQQMLFERDESSS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NVRSEGGNPMRSSITTPGDEAYAPVCTFFACCVCRRTVSLDGQKMTSQKNLPVPSANRLSLSGLSSPSSTGGFLMSSQTTRYLDDEAKERRRRLRDDQMSVLRKLEEEFQQLEEQEPKTSSQGKADLEDDWEERETLRRQKLHPAIKGSLLTAAGKYAPLSPSPLSPWLKERYAVL</w:t>
      </w:r>
      <w:r w:rsidRPr="00D37443">
        <w:rPr>
          <w:rFonts w:ascii="Courier New" w:hAnsi="Courier New" w:cs="Courier New"/>
        </w:rPr>
        <w:lastRenderedPageBreak/>
        <w:t>RKNMSLVRSGEPQTVTSNKKRTTIAQDRMVTRLAPFFIYQYEWFAPEEPVVYMQELWRMFHNGPVPPPQPSSKLSAQQTEFRSEQPLPRATATPDASAMQMSATHRRASTQTASELPVPHADVLVSPLCPFTCVEPSSVASGEETFAFSPQLSVAAGHVLPPRISQITAQATANLPHSARILNMHKIKSMVPHAGGKYASMIPTAAQKAGTTSVASSLTTASSPGQPCVPTFSRETFLFEFSRHLMRLVVHKSRTNVPLCVRCWKDSLEAQQKETTRIMEDIIALSAVSASPDAKSFVLCFCPRRKRDVASDEPHFGITGGVGITDRNEKTSDRRQLSDSDNRYTNADTTENDVISQESLYRLQIEVWEVEANSRLMAKACQALHDELTVLSKQRTAVKLEWDEAIARYNARKVASFFDIEDAASGVSLRMQLAACSCTWMSKLHAMSLAFPIDTSGTVATIAGFRLGKCPTTAPSRRRSFAAQQRRAASAPPSKNIFAAEMSRSLESTMLMNQLHMQKEYARSLLGSRNDTVSIAEINQACGYLLRLLETIIGHHRISLSTFVLRPNGEQSTVEFVPARGSSMQITRRSSDFFISEKFFSWRTFGAACVIVASCVREIATWMKERLISLREAVYRRFIVEQGTMHSSWVSSATAVLESIESVDAPYDIVHDKVDGFPVRHGDVSENLWTLGMKKLLEVVQWCVMVSTNVDELQRLLEE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NVRSEGGNPMRTSITTPGDEAYAPVCTFFACCVCRRTVSLDGQKMTSQKNLPVPSAKRLSLSGSSSPSSIGGFLMSSRTTRHLDDEAKERRRRLRDDQMSVLRKIEEEFQQLEEQKQKTFSQEKADLEDDWEERETLRRQKLHPAIKGSLLTAAGKYAPLSPSPLSPWLNERYAVLRKNMSLVRSGEPQTVTSNTKRTTIAQDRMVTRLAPFFVYQYEWFAPEEPAVYMQELWRMFHNGPVPPPQPSSKLSAQQTEFRSEQPLPRATATPDAAAMQMSATHRRASTQTASELPVPPADVLVSPLCPFTCVEPSSVASGEETFALSPHMSVAAGNVLPPRISQITAQATANSPHSARILNMQKINSMVPHAGGKYATMIPTAAQKAGTTSVDSSLTTASSPGQPCIPNFSREAFLFEFSRHLMRLVVHKSRTNVPLCVRCWKDSLEAQQKETTRIMEDIIALSAVSASPDAKSFILCFCSRRKRDVASDEAQVSITGRVDITDRNEKTSDRRQLSDSDNRHTNADTTENDVISQESLYRLQIEVWEVEANSRLMAKACQALHDELTVLSKQRTAVKLEWDEAVAKYNARKVASFFDIEDAASGVSLRMQLAACSCTWMSKLHAMSLAFPIDTSGTVATIAGFRLGKCPTAAPSRRSSFAAQQRRAASAPPSKTIFAAEMSRSLESTMLMNQLHMQKEYARSLLGSRNDSVSIAEINQACGYLLRLLETIIGHHRISLPTFVLRPNGEQSTVEFVPARGSSMQITRRSSDFFISEKFFSWRTFGAACVIVASCVREIATWMKERLISLREAVYRRLIVEQGAMQSAWVSSATAVLESIESVDAPYDIVHDKVDGFPVRHGDVSENLWTLGMKKLLEVVQWCVLVSTNVDELQRVLEET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WSCQRCRQPLLLHPSVSSEIDLNQSAYDLVQDSFIAPRHASSPSTSKALLPSKESSSEAAPTTASSSSSAGLSTNDPNSLSARLAASSALFDLLSHPPRTKTGRTSPSASRSGKKALRLRTPNNSSTVIDHPLCKACTDTLLEIMDTQMSEVRSQRDSYLAFEAELRKYKLLPQIQRRVSSSSSPSVATEKDMTHDLTAIRQQQLEECKSLQHEIAQLLSDESFALSELKEAEAARLSIEAQLSTIAEQEAALQQEEERFWSQYSQHSLTLSRLEEDKASLAMAVAHDRELLLRLQSTNVYTDAFCIGHSGGIATINGLRLGRLPGQSVEWNEINAAWGQTALLLDVVARKLGVAFRGYRLIPKGSFSVVYRYEDARSQHYSSASSTSTLFAASNDATETEGEETAGEKTVYELYGSSDWQIGRLLQSRRFDHAQTGFLACLKQVVEFAASADPTFQAPHAINKDKIGEASIRLQFGSDETWTRALRHVLVNCNRVLMWVSEREKRQVQQADGRRAMSNGQEADTRLGQDITA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APSSQPSGASSSSSSRQQLNVINYCSKCNVPLAIVDDIPSIDTVDLHKSFATMLESFVVLAGAASTLEASKMGAGGGNGGYHDAISRVERILDLASGQADATHPLCVDCVDQVLEEAQKQAQEAEEEKKAYQAALQALENEQNQHKQHGSSAGRQLEDEIHRLEEEERHLLREIESVDHQLAALHREESTLQAEMKQLHEDEHSFWTSFSDYQSQVVCHEEEVAATNAAIHYATRQLQRLKTMNVINDTFHIWQDGPFGTINGFRLGKLLHTPVSWDEINAAWGQVCLLLDVVTKKCRLQLQKYRLLPRGSYSAIIRKHDKATLELYGSEGGLSRFFSGRRFDQAMVAFLDCV</w:t>
      </w:r>
      <w:r w:rsidRPr="00D37443">
        <w:rPr>
          <w:rFonts w:ascii="Courier New" w:hAnsi="Courier New" w:cs="Courier New"/>
        </w:rPr>
        <w:lastRenderedPageBreak/>
        <w:t>QEVANMIHRRGDPTARIPFKIDGDKIEGFPIRLQFNQEERWTKALKFLLIDLKYIIALEAASR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16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ASLSAAAADLDSLEERYWNDVNDLELLLRAHTEERGALLAKIDRAGQRLQLLKNTSVLYDAFKIWHDGPFGTISGFRLGRTPEVPVEWDEINAAWGQAVLLLHTMAQVMLMMIQHRLLPMGSHPRVADKRATYDLFGPVSKLWSANYDRAMVAYLACLREFGEHAKKKDLQGGKPTQFNFPFPIDGDKVNNHTIKLTLNKDVRWTKALKFMLANLKVRHHVVPRTVRQRRWRRSRGAACNLGHPQQLGRQSSFT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KLKKGGNGDGDGAWSDAVLNKLLSELKNKNPEIRAKAAKKLKNHPSVLSNLLYLSPVATQAREMSSEHFTRFMNDLTNKHIFELVNSQVVHEKIGGIMAIDKLIDIEHDENAKTTRLANYLRLGLQSNDPTVMTMAAKALGRLAQASGTLTAVFVVEFEVKRALEWLQDARHESRRYAAVLVLKELAENAPTLFYVHVASSALHDNNVSIREGAVDALHAALALISERENRLRLQWYHKIYEEAQKGLRQNTVPTIHGSLITLGELLRNTGEFMNSRFKEVCDTILKHKDHKEKIIKRTVISLLPRLAAFASEEFVLNYLNVCMQTLLAVLKKDGKNEERASAFIALGEIAHSVGTNIKPYLEQLIGILKSALNVKNKSYCLQSLTCVSMISPVVGVAMQKDMHEILDLMFSGGLNPTLTDALTELAIHIPSMLPMIQEKLMDQLSIVLAGRPFTHPGNRTTKLRKSISVQPSITVGSQPIYADKPAAIQLALKTLGSFNLQEKLLTEFVREVVVGFLDDDDPSIRKAAALTCSSLLVRSNTHAPTRGQLAVVIGEVLEKLLIVGIADPDSSIRKTVLSCLDSRFDHHLAQAENLRSLFIALNDEVFEIRELAITTIGRLTIRNPAYVMPSLRKTLIQLLTELEFSGDSRNKEESARLLGHLIRSSQRLIKPYVEPILNALLPKLKDTNPRVASCVLATLGELATVGGEDMTPHIPQLLPLIIDTLQDQSSVVKREVALRTLGQLAESSGYVIEPFVKYPKLLEILINEIKTEQGASIRREVVKVLGILGALDPYKHKTIQIEVRKEKSEETSTGPANQLPTDSLLGMGSEEYYLTHHTTVIQAVMLIFKSLGLKCIPFLPQIMPPFLQCMRTKETGFLKFLFKQLGLLVAIVKQHIRDYLDEIFSLIKEYWETSLLDQIITLVEVLSQALNDEFKVYLPELIPQMLNVLHTDRTKERDATQNILHALELVEQADVIDSQVRILATQTLGRLGNKLNFSDYASRIIHPLARILDGDDLEIKHVDHGDALGSDYAIFIPMVNKVLVKHRIQHSPTRLSLLKNQPLVLEGAEAIEAQRKHAESNASSEMFAMGTGSKLKMNEPKLRKAWEASNRSTKDDWHDWMRRFSVELLQQSPSPALRSCLSMAQVYPSLARELFNAGFVSCWTELHEQYQDQCVYSLEMALNAPSIPPEILQKLLNLAEFMEHDDKPLPIDIKTLGALADKCAAFAKALHYKEIEFQTSPATTCEALISINNQLDLPEAAVGILLYAQQNYDIELKESWYEKLQRWDQAKEVYERKQKARPDDIELTMGRMRCHHALAEWEELTKLAEGIWPKADKSTRQRMAPLAAGAAWNLRLWKNIEDYIGVMPDNTVPTIILIIIIIIIIITFIIIAFIIIAFIIIAFKKTHQPDGTFFKAILNLHKENYEEAHKYINRTRELLDTELRALVGESYNRAYKVVVKVQQLSEMEEVINYKQSVDAEDRKAMIRTIWTKRLKGCQRNVEVWQDMLAVRSMVIPPIEDMDNWLKFSSLCRKSGHMRLSYKTLVNLLGFDPAPTSLDKFASHPYPGVTFHYLKHMYDAGDKKDAFERLRVFTRNLQDDAKLLARCHLTLGQWESELHDNLSESTIPHILASFKAATEYDDHWYKAWHSWALSNFEVITHYQKLAQPDKITPHLVPAVAGFFRSIALAPQGKSLQDTLRLLTLWFKYADKKKVEEALIEGFNTVSIDTWLQVVPQLIARIHSPVPSVACMVHDLLTNVGREHPQALVYPLSVASKSQASARVSAANSILDKMRKHYNSLVEAALLVSKELIRVAILWHEMWHEGLNEASRLYFSNRDVEGMFKKLQPLHEMLDKGPETLREVSFQQAYGRDLQEALEWCKKYSRSNKVSDLNQAWELYYHVFRRLDKQLLQMTTFELQYVSPNLLEAHDLELAVPGTYEAHTDEVVKIASFAPSLSVIMSKQRPRKLSMFGSDGKEYTFLLKGHEDLRQDERVMQLFGLINTLLANDRETANRHLSIQRYAIIPLSPNSGLIGWVPNHDTLHALIKDYRESRKILINLELKLMVQMANASTCDALSLIQKVEVFEHALENTQGSDLDKVLWLKSPNSEVWLDRRTNYTRSLAVMSMVGYILGLGDRHPSNLMLDRHTGKITHIDFGDCFEPKMRQRSSSEQDDGDLLESPSRGETPEIFSPPSGGSPHTGTYRSKSILSRAVANAELASGTENGLNERALKVIDRVSAKLRGKDFSKEQSLDVPQQVQRLIDQATSHENLCQC</w:t>
      </w:r>
      <w:r w:rsidRPr="00D37443">
        <w:rPr>
          <w:rFonts w:ascii="Courier New" w:hAnsi="Courier New" w:cs="Courier New"/>
        </w:rPr>
        <w:lastRenderedPageBreak/>
        <w:t>WT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KSKKGGGGAGGEGDQPWIDLVLNKLLFELKNKNPDVRTKAAQKLKTYVMAQSREMSSELFARFMNDLTNNHIAELAHSQLVHERIGGIMAVAELINIEHDDNAHRMRLADYLQEGLQTNDPGAMKMAANALGRLAQASGTLTAELVQQEVKRALDWLQGKHESRRYAAVLVLKELAVNSPTRFYVHVSSFFDLVWSALHDNNVSIREGAVDALHAALALISERENRLRTQWYHKIYEEAQKGLRQNTGPTIHGSLITLGELLLNTGNFMSMNSRFKDVCDTILKYRDHKERIIRRTVINLLPRLAAFAPEEFAAKYLDVCMQALLGVLKKDGKSEERASAFLVLGQIAHSVGPGIEPYRPQLTALIKNALDVRNRGYCLQSLTCWSMVSSALGAAVQQDMPEILDLMFKSGLSPELTEALTELAAHSPSTLPNIQEKLMNQISLVLAGKTFVYPGNRTNIFSHMQQDTQSNFIQPTLIQLLTELEFSGDSRNKEESARLLGHLISSSQRLIKPYVEPILNALLPKLQDTNPRVASCVLATLGELATVGGADMTPHIPQLLPLIIETLQDQSSAVKREVALRTLGQLAESAGYVIEPFIRYPKLLEILINEIKTEQGASIRREVVKVLGTLGALDPYKHKTIQIEVRQEKNQVAGAGDGVGGSAHQPPHEVSGMGSEEYYLTVSVGALMKILRDPSLAQRHSTVIQAVMLMFESLGLKCVPFLPQIMPPFLACMRTKEKKRLEPLFKQLCLLVSIAKQHIKDYLDEIFSLIKEYWNTGLLDQIITLVEALSQALNDEFKDLMFKSGLSPELTEALTELAAHSPSTLPNIQEKLMNQISLVLAGKTFVYPGNRTNIFSHMQQDTQSNFIQPTYMERNAAIQLALETLGTFNLQEKLLVEFVREVVVGFLDDDSPAIRKAAALTCSSLLVRANRNAPVRGQLSVVIGEVLEKLLIVGIADPNPAIRETVLSRLDSRFDYHLAQAENLRSLFIALNDEVFEIRELAITTIGRLTIRNPAYVMPSLRKTLIQLLTELEFSGDSRNKEESARLLGHLISSSQRLIKPYVEPILNALLPKLQDTNPRVASCVLATLGELATVGGADMTPHIPQLLPLIIETLQDQSSAVKREVALRTLGQLAESAGYVIEPFIRYPKLLEILINEIKTEQGASIRREVVKVLGTLGALDPYKHKTIQIEVRQEKNQVAGAGDGVGGSAHQPPHEVSGMGSEEYYLTVSVGALMKILRDPSLAQRHSTVIQAVMLMFESLGLKCVPFLPQIMPPFLACMRTKEKKRLEPLFKQLCLLVSIAKQHIKDYLDEIFSLIKEYWNTGLLDQIITLDMLAIHSMVIPPIEDVDNWLRFSSLCRKSGRLRLSYKTLVNLLGSDPAHHPLDLAASHPGVTFNYLKHMYAAGDKKEAFERLRVFTEGLPGDDAALQARCYLTMGQWESELNDNLSETNILALFKAAIEYDDTWYKAWHSWALSNFEVISHYQKLNMPEKISPHLVPAVAAFFRSIALAPQGKSLQDTLRLLTLWFKYAAEKQVEDALVEGFTTVSIDTWLQVVPQLIARIHSPVPSVARMVHDLLTNVGKEHPQALVYPLSVASKSHASARMSAANSVLDKMRKHYNSMVEAAQLVSVELIRVAILWHEMWHEGLEDASRLYFSNRDVEGMLKKLETLHEILDKGPETLREVAFQQAYGRQLQEALDWCKKYTRSNRVADLTQAWDLYYQVFKRINNQLKPGQMKTLELQYVSPNLLAARDLELAVPGTYEARTDEVVNIASFAPILSVFSSKQRPRKLSMLGSNGKEYTFLLKGHEDLRQDERVMQLFGLINTLLANDRETANRHLSIQRYAIIPLSPNSGLIGWVPNHDTLHDLIKGYRGPRKIDLNHEHKLMMQVTSKFDELSLIQKVEVFEHALENTKGSDLDRVLWLKSPNSEVWLERRTNYTRSLAVMSMVGYILGLGDRHPSNLMLDQHTGKITHIDFGDCFEVAMHRDKYPEKIPFRLTRMLINAMEVSGIEGNFRFTCERVMRVLRDNRESVMAVLEAFVYDPLINWRLLQPTSPDNANETSSAKMVRETTNTGEQDDAGGMETPEIFSPSGDDDGSPHTGTFRSKSVLSRVANAELAAGTENGLNERALMVIDRVSAKLRGKDFSDKQSLDVPRQVRRLIDQATSHENLCQCYT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LVEALALSLEADFKVHLPVLLPHILGIFESDTSDQRRAAFKVLDVLCIVGSGLEEYMFLVLRPLMRLIEHTLVDVSIRKYAVHALAHIIQHVNLAHHASRIIHPLVRCLAVADLRPHVMDALVALVMQMRTEFMIFVPIVQTAYVKHKLAHPAYERCLAKMLRNEPMPEFVVPLPSGAVPATTAATAMALDPIKKLPVNQQQLKKVWEASQQSTKDDWLEWMWRLSIELLKESPSPALRACASLASVQTPLARSLFNASFVSCWSELHDQYQDGLVQALETALTSPNIPPELLQALLNLAEFMEHDDKPLPIDLRTLGKYATKCQAYSKALDSSGRFGLSHKTLTNLLKFEPDESNLLNGPPPVVDAYLKHMWETGRGLDALKLLSAFTGRLAELVASNPAALAAIAAPL</w:t>
      </w:r>
      <w:r w:rsidRPr="00D37443">
        <w:rPr>
          <w:rFonts w:ascii="Courier New" w:hAnsi="Courier New" w:cs="Courier New"/>
        </w:rPr>
        <w:lastRenderedPageBreak/>
        <w:t>VPVAPSAAGGPGAGSGLLAVLGSIGAGSGAAAATSAVAAADVIQPSNSSWYMGPDPVSQARLLARCYFWLAEWQTQQLDHWPDDPTVRHEILQAYRLATHYDKAWYRAWHAWALANLQVVNHHERALAAAPPDEYAALVSHHVVPALQGFVHSISLSRGGDSLQDTLRLLTLWFKHGHLNEVHDSISKGFSHVTIDTWLQVIPQLIAWVHTPSPNVRRLIHQLLCDVGKEHPQALIYSLMVASKSSNKPQKTRAALSILDKMRMPRADLVDQGLLVSKELIRVAILWHEMWHEGLEEASRFYFGEGNADAMIAVLEPLHQMMHKGPETLREISFHQAFGRDLAEAHEWVQKFLVTREKDDINQAWKLYSQVFKKIAKQLTQLPTLKLLNISPALLAAKDLQLAESRKILLNIEHRLMVQMVPDYENLTLIQKMEVFECALENTTGQDLAKVLWLKSKNSEAWLDRRTNYARSLATMSMVGYILGLGDRHPSNLMLDRYTGKVVHIDFGDCFEVAMLREKFPEKIPFRLTRMLVNAMEVSGIEGSFRITCEHVMRVLRENKDSVMAVLEAFVYDPLINWRLMTNVPSPRADKKRKEAELEAGAGGRRGQAAPTAALQPPPAGDEDDDDLVDLDDDDDDTQYKPEALNARAVQVVHRVSNKLTGRDFKPNQVLDVPQQVDKLIQQATSLENLCLC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YEALDHIIARLWSRNDELKAIAAEDLKQHVLAVSRELASDVLAKFLTDVNQRIFELILGSEVHEKVGGIMAIEKLIEVDGEENATKITRYGNYLAMALNNGDPQVMVLAARALGKLVSPRIGGAFTAEFVECEVKKAIDTLHLGEKHDGKKHGAVLVLKELAQNAPTLIYAHVPTILESLWNPLRESKLVVREAAAEAMSVCLELVYQRETPSRTMPWFSKVADEAMKSLKAPQVEHVHGALLVVRELLLHTGRFMEPKYREICELLLKLKDHKDALIRRTVISVIPTAASFNPPAFELYLSRFMSHLITQLKRERDRSAALIAVGRIALAMESSMKDFLEDIIKVIRESLLMKAKSRNEAPAYQCVSMLATAVGQALTKYLQDVLDLFFANGISQPLVQALGDISTNIPPLLPKIQERLLNLVSLILSNQPFRPPGSPARTSVSAVTSMGGTSSEARQTESIVLALQTVGTFEFGQSLNEFVSQIVTQYLEDDVADVRLAAALTCCRVLSSDPVRFQTSAHALEQVNSVLERLLTVAVADPDPKIRLAVLSSLGDQFDHYLAKAENVHSVFLATNDEVFANREVAMQIVGRLALCNPAHVLPFLRRMLIQLLTEFEYANVSRTREECARLLTHLVGSCRYLVKPYVDPILTVLLPKVKDPSPGVASATLGAIGALSLVSGKNMLPHMTTLLPHVIESLADATSQAKRVASLQALGQITSSTGYVIQPYLDHPTLLDTIISLLKTESSPPVRQETMKLLGTLGALDPYKHKQINRQVTDAVQGDGNTIDPATMLTMGMGPSHEDYYPSVAIAALMKMCRDFALATHHTAAIKAVMYICKTLGLKCVPFLPQIMPPFLGMLKTSQPPMLEFFFQELAQLVQVVGAHMTPYLPDMIALIEQHARSLELLVMTLVEALALSLEADFKVHLPVLLPHILGIFESDTSDQRRATFKVLDVLCIVGSGLEEYMFLVLRPLMRLIEHSLVDVSIRKYAVHALAYIIQHVNLAHHSSRIIHPLVRCLAVPDLRPHVMDALVALVMQMRAEFMIFVPIVQKAYVKHKLAHPAYERCLAKMLRNEPLPEFVVPLPSGAVPSTAAATAMALDPIKKLPVNQQQLKKVWEASQQSTKDDWLEWMRRLSIELLKESPSPALRACASLASVQTPLARSLFNASFVSCWSELYDQYQDGLVQALETALTSPNIPPELLQALLNLAEFMEHDDKPLPIDLRTLGKYATKCQAYAKALHYKELEFVSEPTTPAIESLISINTNLQQPDAAIGILTFAQHHHQVRLRENWYLKLERWEDGLLAYEHKAVEDPHNFAITYGMMKCLHKLGEWDRLSKLARDKWPNAQPDERKMMAPFAAAAEWGLGHWEAMDEYIHVLKPDSPDGSFFRAILAVHRNLFPQAHVYIEKTRALLDTEFMALVGESYSRSYDVVVRVQMLAELEEIIQYKRNHDYPQAQEMIRVTWKNRLMGTQRNVEIWDRMLKVRSVVLAPQEDMEMWIRFSSLCRKSGRFGLSHKTLTNLLKFEPDENNLLNGPPPVVYAYLKHMWETGRGLDALKLLSAFTGRLAEVVASNPAALAAIAAPLVPVASSAAARLLARCYFRLAEWQAQQLDHWPDDPTVRHEILQAYRLATHYDKAWYRAWHAWALANLQVVNHHERALAAAPPDEYAALVSHHVVPALQGFVHSISLSRGGDSLQDTLRLLTLWFKHGHLNEVHETISEGFNHVTIDTWLQVIPQLIARIHAPSPNVRRLIHQLLCDVGKEHPQALIYSLMVASKSSNKPQKTRAALAILDKMRMSRADLVDQGLLVSKELIRVAILWHEMWHEGLEEASRLYFGEGNADAMIAVLEPLHQMMHKGPETLREISFHQAFGRDLAEAHEWSQKFLVTREKDDINQAWELYFQVFKKIAKQLTQLPTLELQYISPALLAAKDLQLAVPGTYRSGAPLV</w:t>
      </w:r>
      <w:r w:rsidRPr="00D37443">
        <w:rPr>
          <w:rFonts w:ascii="Courier New" w:hAnsi="Courier New" w:cs="Courier New"/>
        </w:rPr>
        <w:lastRenderedPageBreak/>
        <w:t>KIRRFAPTLQMFMTKQRPRRMTIFGDDGREYHYLLKGHEDIRQDERVMQLFGLVNQLLEGDAETFRRHLHITRYAVIPLSPNSGLIGWVPHCDTLHALIKEYRESRKILLNIEHRLMLQMAPDYENLTLIQKMEVFEYALENTTGQDLAKVLWLKSKNSEAWLDRRTNYARSLATMSMVGYILGLGDRHPSNLMLDRYTGKVVHIDFGDCFEVAMLREKFPEKIPFRLTRMLINAMEVSGIEGSFRITCEHVMRVLRENKDSVMAVLEAFVYDPLINWRLMTNVPSPRTDKKRKEAELEAGAGGRRGQAAPTAAPQPPPAADEDDDDLVDLDDDDDTQYKPEALNARAVQVVHRVSNKLTGRDFKPNQVLDVPQQVDKLIQQATSLENLCLCYV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AFEREALLTLLRASHESERTLAAYQLRRLVSRAAREMSGETFGRFEDELYSTLFRMVHHGGDVEERLGGVAAIEALVGAPSAEPETKGIKFANFLGSPEGQRQFVTRTAAALGRLARRGPASSSDHVEFEVGRALEWLQRPAGADGHLGGAKAAADAPGGAQRRLAACLVLRELAKHAPTLFYARVRDFFERVWPALMDARSPDVREAAAAALGAALEIVARRPTAQHSHFYCAIYAKAHAALAPHATGHGALLAVGALLRHAGGFMMPRFREACDAAIALREHRSRAIRKAVTDLLPRLAQYCPDAFARAYLKGTTKHLLAMAVHRTSGELRDAAYEAMGRLALAVKHHLVPALPEIVAAPASPEEKRRRGVVVDCVADVFEALGEKIPPPHADALLDALFANGLCDPLIRALGVVAKALPSRRPAVRARLLDALTSVLDFDASPYAPPGWARPLPRPRRRRADSAPRTRLEVDARDEDLILLSLRTLGSFSMEGVCLLPLARDCASRYLDASSAAVRSAASAGRTAKQPGAAPLGAWYFAGPSAVVVDDVLRRLLAVALADDDPGPRRAVVRALRADARFDGHLARSAHVDALALLLHDEDTELQLSALALLGRLAARNPAAVLSRVRAALARALDTLRCPASDAPAKERAARLAAGALRAESPRARKAVWPLAAEVVAALPLGYRDLAVPTRLACAALDALGECVLVLGPRSRVVVYKPRVLAPLFDALLDRSSSRKRELALRVLGRLASSAGCVVAPYLEHAPLLPRMLAAGDRGGAPWSLCREALRALGLLGALDPYKFELDGKKRAKGKDRAARAATPAAGEDYYARVAIDALVRVLRDGSLAAHHAAVTQALMFIFQSLGLRCVPFLGNIVPHLLDVARTCEPGLRESVLLQLAALAAIVRHHLRDWLPRIFELVVDYWAEHLEQVVPLLEEIATSVSEHLAALPPLLTKAKALTAPAALSETRLALILRATMLLRGALSDYLFLVARVVRCLRVVVGRRALARRRDLGARIARSLCRLLERSDVVAADAAPAKAAHGEALRDAARDALEVVRDQLGEELFAPFVGLATRCLSLGPRGAASPAALAWAKRDARTRAGDDDDDRAADGDGGEGHAFLSRSQHIGEKYRASSIDHAGPSRQRLHVNQPNLQRAWDVSQRLTADDWNDWLRRLSLELLRESPSAALRSCATVAHAYPRLSRQLFQSAFVSCWLELDDAYRDSLVRTLETAFRSDELQAVAPDALQLLLELAEFMERDVDALPIDIRVLADLATKCRAYAKALHYKELEYRTPELARDRHAAAEALIAINRKLAQPEAALGVLHATRKRSERRRRTRHHRLGSYEEALALYRRRLEGDGGDVEAILGAMKCLDALGEWHEACGLLVRSWPRLQVALGDNTRLLMKAANVGARSAWALGRWGEMTNFVAAMEDDDASKPFYRAILALRSRERLEPARIDEAVDLVDDARRLLHGSFAALVAESYKRAYGTMVTVQQLAELEEIVGLRRVELAARGESRRSGDARRGADAVSDHRAALVARWRRRLAGCPHDVAVWQRVLNVRALVLSYEDDPDSWLRYASLCRHSGNAALSESVLTRQLGFDPASVPRASDGLPDHRLRYAYAKHCHAAGKRTDALRRVEELADALGDAPANLAFDRLRARCLLRLGDWRSRGPDGRASPAPGSPAGDDDALCLGPYELATRLDAASYKAWHAWALVNYRAVQRAARSARADRKSTRALVAAAGGFVRAIALGRRRWAASVQQDLLNLLNLWFRFARQPEVEAQLLPDEDDRGGVGGAPLDAWLGVLPQLIARIGAADASPKSALHRLLARLGARHPQALVYPLSLQLKSPRDERRLAAEGIMQGPRTVAPRLVDQALLVSEELIRVAILWHEKWHEGLEEASRLYFGDGDVDAMLQILRPLHAELSAGPTTLREAAFQQAFGRDLGEAAACLDDYERHARAEDRLGRGGDRGDGDARRRLREDADAALNQAWDLYYTVFRRVNKQLPQLTTLELRYVSPALLGARSLDLAVPGTYRVDGAGARISRFSPSVHVITSKQRPRRLAMKGEDGREYGFLLKGHEDLRQDERAMQLFGLANALLAKDRRTREHGHLSIQRYAVTPLSHNCGVVGWVPACDTLHALVRDFRDARKIVLNVEHRVMLQLAPDYDALSLPQKVEVFDAALANTAGHDLSKVLWLKSSHSEQWLERRTHYARSLAAMSMVGHILGLGDRHPSNLMLDRRTGKVLHIDFGDCFEVAMHRD</w:t>
      </w:r>
      <w:r w:rsidRPr="00D37443">
        <w:rPr>
          <w:rFonts w:ascii="Courier New" w:hAnsi="Courier New" w:cs="Courier New"/>
        </w:rPr>
        <w:lastRenderedPageBreak/>
        <w:t>KFPERVPFRLTRMLVNAMEVSGVEGTYRATCERVMRVLRDDPRDNRDSLLSMLEAFIHDPLISWRLLGAAAEPDAASPSPAPGRARRPPPSSPPPPMHVRMQRMAASLTGNSTRHSALAASQRGGRAGSVANSRLDHRSARESLLVKAHGAEGADAPIEALNEKALAVMARVQDKLSGCDFRDHQGPLAVADQVDRLIAQSTDVQNLCQSF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RVRLGRAPWPNISVHGCQDHSCYVIESICGFLRSIELFDINREARNDTVIIQAMLMTISLWFKYGSWSSAIYALKQGLAKSSVGIWLGVLPQLIAHLDHAALEPRLLLTHLLTRIGHVHPQALIYPLTISGKSPVVSRRDASFFILCNLQACLYASQANKTLVAEAGLVACELHRAAITWHEAWFQGIENAANLQFGECDLRTTLEQLGRLHSLGDAARILAFSHAHGCEVELARRHLHQFLLSRRDLDLHQAWDVYSILHRRLKQRISSVGCEILELCHIAPMLLSVRNLSLAVPGTSLSAGDKSRTLPICGMQQCGIIHITSFSLKANIICSKQRPRRIKIHGSDGESYDFLLKGNEDLRQDERVMQLCGLINCLLAQAYSKCEPALSAQGLMQITRYAVMPLSNNSGLLEWVSNCCTVHSLIAEHRNRFSIQTDAESSCSQIVAPAYSELCSPGKLEAFSYSLARTKGIDLARMLWLNSEAPCKWLSIRQRFTLTLGLNSMVGFIIGLGDRHLSNIMVNHLTGDVVHIDFGDCFDVASQRAKFPEYVPFRLTRQLISVMEVDGVKGIFRLVCNHAIRVMRAECLSLTAVLEALVHDPLIGLSVILPASPRRSQCFEGTLEVPSQEAAIRVVALIQDKLTGRVVRSGDVTAVEDQVLNLIHQARSRSNICQMFF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LADLCYGSGHFLRCGNVLAFLDSVPQIPSVNVILRACHLLWALGRRALAYDVLSRVTESLIFSHQKNSWDLKDKPGDEILIASILTRSEWCGILIRASKFTRRSRYFNQCLSIVIRLLQRVTKLVPLQPRAWHSWALANYEACEQLERRELHKLGNSGPVLASSPGTVSVFHHVIQSIGGFFRSLQLFDAVVLQDTLRLLTIWFKHGTRSQVSAKMLEGFGHTSVDVWLGVIPQLIARVDYPDEDVRHLVADLLVQVGRAHPQALIYPITVSAQSASESRRVASVGILGGLQQFLVAEANLVSRELNRSAITWHEAWYQGIEAAANLYFGSADVQATIHGLIEMHHSSHDTTIVTTRLAAFAHVYSPDLLAAESFLSRFCRLRNHADMHQAWDIYSAIHKWVKQSIFTDKLSHLDLGQVAPSLMCAGSMHVAIPGTEGGRNLPVRILSISPQLRVLASKQRPRCLRISGSDGKEYQFLLKGHEDLRQDERVMQLFGLINALFNKTYNAGHGHKEPLHVQQYVVMPLSNNSGLIGWLKCCSTIHQLIVNHRSHSGILVDIERRFTEAIACDYHKSPFMYKLGDFKYVLNRTYNRDLANVFLVTSGDVSIWLMRRTRYARSLAVTSVVGYVLGLGDRHLSNILVSDKSGEVIHIDFGDCFEVAMKRKRFPEKIPFRLTKLLVNAMEVSGVEGSYRLTCNHTMRVLRNDFHSLMAMLEAFVHDPLVDWKLLSTNNSHFRNVLKQTLVITDRVQQKLTGSTLHDPRFCVSPIHQIDGLIREAQCAENICQMYGGWC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FKQLILANLNDKDIHIREAAGKALSACLLLMQQRENQKRNDFYHKFLEPVLSLPNDNRSESIHGFLIAIDSFLKNSMEFSSMYIDPIYPMIRSYFNSKEVYIKKAVIHLIPVIFRVMKLYAISFLTDEYRDEAFKYLMACTARDTYRGDALKAVGELAMVLPEDAYLRINEIVDVIKENLVSKRSNSIEVLIARRGDNVKDALDCFTHMSCALKEQFTDKISLLCKDLFAAGISRTLIEALREVSSHTENSLNLVQKHLLEELGRVLGGSSHTEHSLPSFNFQSQQKRMLSAPESRLSSSTPPSNVLLALGALEIFDFCDMNLFSFVTAHVMPHVDSPSEEIRCAAVRVACKLLLPKHPRIVNHNQFQQAYNQVQKLISVGLSDREVSVRSCLLNALDKRFDPYLIQSENVSFLLMALHDEKYEIQRAVLKIISRLSPAIPGVVTNAVRQLILDLLRALEYSQETSTIIESVKLLGLSIHSTSSLIEAYVNPVFELLVNHLKTIQHGECLEWKLRIDNIKIAFLETLSLLAEVGSPELAKHNDVLMPIIIEALKQSNELREAGLVLLEKYSFCTGYVIEPYLQYSSLLDLLLNQYNRSGNASYTLNESVMRCLGGLGAIDPFIYKKNSKQTSKSDLQVVSYDDLQEDQRPLLCPCEERDLIITLEAIMSAFQDATYSEYRFTAFDALTTVITKPNSSSYQYLSLVVPPFIRMMQSKQCDSASFRRTVYFLNDLVKTVKEHIRSYLPDILRSMEPFWDTNQFEILIFIRVCSSCFHSEFKLYLVYVMPRMLSILSESAPEKRRAATEIVHCLHCIVPSLDNYLNVVFPGLMRFIENNEHVEASEREGVKC</w:t>
      </w:r>
      <w:r w:rsidRPr="00D37443">
        <w:rPr>
          <w:rFonts w:ascii="Courier New" w:hAnsi="Courier New" w:cs="Courier New"/>
        </w:rPr>
        <w:lastRenderedPageBreak/>
        <w:t>LKRIVNELDVSLYTSQIIMPLLRVLSKDYCCVTDDIMDVICSVMCQKQQEAYIYLSAINKVVSEKNINYPDFQKISNILYRGGVLAPRDYSFDQKDDSVVHPEEQVAPRHHNGDMTALQTLWRQAVNLTTKDEWIEWSRRFTITLIKESPDFSIRSCHALAQTSQIFANELFNAAFNSLWNELPAAYRADLASCFKQAFNSKQPVPPEITMKILSLAEFMEHDEEIVLQMSKDIVLPLDIGILGDLAMNNNAYAKALHYKEMEYETTPDSCIETLIQINNQLHYPDAAVGVLRYSQKYYEDITVMDELYEKLGRWEEALEAYESKQVNRPLETELTMGRIRCLNALGESEMVLRVIQRAEDKLGDCGQAETAAVYGAKAAFDLGDWELLRMFITNASAHSTEISYYQVALYIHDREYEKAEKLISETRNAISRILAPIISEGYDRIYSHVTQLEELKELEEICSLRKNYAPESPDYFPAARHLVTIFNKRLDGVQRDVSVWHGLLSLRKLFVEQKNPRSPEPKRSYELEPLNEDDRSSYDALCSYHHWLKFISLARKSNRPALALRTLESLGIDIKSCPRLGANPNDENDAYAEVRYAYHKFLYDQGLTKEAIRRLRKLVDEDSPKGSKLLYQSVDQEEQMTVRVRMRLRLAQWILDENHRNLSHEVVSDIATIIDECSQFNQDHKAYHEIAMLHMTCAEYYNRLNTEEAHNEVTDHLKGAIGSFFDAISLSKDKNSSLVLQDILRLITLWFTYGNREKVINAINCGFNIISIDTWLYVIPQLVARIHIKESGAKRLLINLLVQLTKAHPQALVYPLTRSTRSETKSRQRAALEVLSHLRRDNSVLVNEADLVSSELIRVAVLWTEKWRRGIEEASTQYYEFRNVHKMLLIFDDLYRTIGVPSETRIEDYFHRMYERQIQSTREYLLRYIETKNVTDIESAWKDLNEIYKQMTRSIKLVTELELDSVSPKLLNIKNLMIAVPGTYSPDKKSEIVRIKQFCRILSVLPSKQRPRKITIFGNDGQKYEFLLKGNEDLRQDELVMQLFTMVNRLLAANPETCQQELFVRTYSVTPFSDSCGMVSWVDRHDTLHALIKMYRQCKRADLGAERNLIAKYAPMYEEMMPVRRVDVFNTLMNETIGDDLKSVLWLRSKSSEKWLLRRTNYTRSLAVMSMVGYILGLGDRHPSNIMINRATGSICHIDFGDCFEVTMVREKFPERVPFRLTRMLVKAMEVGGVEGTFRSTCENVMSVIRQNEDSLMAILEAFVHDPLMNWKLTEKTPENTASEQDGSEMIKLEANTKATTVISRVRDKLTGNDFYQDEKISVQEQVRRLITQATSRYNLCQSYLGWWENVMMGMMCRCPF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PKEFWELEKCLTKLRSDDQKQQHLAAMHLKAHAIKEARIRTSQEFNIYMEEICKNIHDFCESYNRNERMGGILLIRNLVDVVYAEHDLHLQKLGRYLQKIIDNGTNIRVSVSDNINEIAAETLGKLVQANPTSADIFEREVKQAFKWLASGNSSSSRNEYNVYMAMLIIRELAKAAPTLFNEYVPQFLESVWVGITDYKAEIRETSKLALRQVLVLIGGKRAVQAYHKLFSTAKQKIVQQQQSKSSGQYHVIHGAILVIGELLSQDKKQQPTYIIKVYGEICQLFFAHKDARLPLLKETIITLMPKLAHFNPILFSKRYLESCVRHIIQEHKLQTVSPQVTYSSLGGVALAVKHNIMPMVPPIITVLDEGLTRTRKGRSSPAISHSTVATEALRCIALLAKAVGPLLGPHATDLVDKMIKSDGLTAPHGAELVRALTALVDHVKDQRLLSDIQKRLLAAIFQILTPSAALPTSILGGANASAALSGGSISSNYLSTNSAASADAVSAAASQYLIPSDIGIMADVLKILRSSSSPSSSFTAADHQHDSKIKDPAVVRLALNTLGTFNFDNIRLLWFVCQCLIRYLDHPKVAVREAAAVACSNLLLRPNDPYLKANLAKTHYRAMIYRVLEQLLTVGVADPMPRIRQTVINALHPRFDAFLAQAENLHALFVALNDENFPIRAAAISVIGRLALKNPAYVMPSLRKSLIHLLTQIQYGVDSVSQEQSCRLLGHLVESSEMLTKPYLPAILKVLLPSLKKMGPTTTAGAATADPRVVSCVVETLGKLEKVGGLELRAYLPDLLPFLLGHLKNRGQAHSIEREVVLKALGKLIRATGNVILPYVQYPELLPTLLRILSTEVKWEARLEALKVLGILGALDPYQHKINEAKLRDAAIEAANRKGQSATTMGPHRALLKMYYYKNKNTTAAGGTRTAKAGGGNDNERAGRVSVNPTRVTDDRYLLPSMVGSLDEYYSTVAMNALMRVLADPTLSSQHNSVMKSATIIPTLLAVLRNTADEQNIALQKQVLERLQELVSIVGKHMRPYLHPIFEVIYTRWTRSRTYDGALAHEVLALVETISLALREEFKFYLPDLIPHFLRALHGSPPPAPSGAAALLVATADDKKKKNIGVGGGGGAAGGVAIATGAASVTMTNSSNLSSSSTNAAATSGGNLFESKHHHHLEQRILETMQTFGSNLEEYLHLVIPTLMKLAESQDVAQSVGETAVQTVGKLCTNLDFRDYISCIVHPTARILAGARDSNHRDKVMAMLLAVIRQVGVDFLLFVPLINKALEVQTRNAQLMRDQKEKARLAACVDSYDLLKDIIMRGETPTTFDLNKALSLFNGQKHLSWDRERKIVREMAAREKPTIFERSTKL</w:t>
      </w:r>
      <w:r w:rsidRPr="00D37443">
        <w:rPr>
          <w:rFonts w:ascii="Courier New" w:hAnsi="Courier New" w:cs="Courier New"/>
        </w:rPr>
        <w:lastRenderedPageBreak/>
        <w:t>TIDVNALSKAWECQNKLSKEDWQQWMTNFMVKLLEFSPSTSLRPCVTLAKRDRSLARDLFNAAFLSVWSELRDRSKDDLIRSLETALRPSTPPEVLQVLLNLAEFMEREGRALPLLQDESKDQPTLGRLAERCHAFAKALHYKEIEFKSAPQDTIESLISINNDLQQPDAAVGILKCAQDMAGMELQPTWYEKLQRWEDALEEYEVLQLRDQASIKHTLGRMRCLDALGLWSRMSNMCDHIWKTRLPPDDNDGDDNTGWHAAAPSTPSSSRVSNLMMMSEKEVLSVAKFGASAAWELRDWEGMIKYVKRMPDGTLDTCIFKCVLAIQREEYESALNLISIARKAVFPELRSLVAESYNRAYGHMVKVQVLAELEEVVAYKKARRDEERVHIQQLWRNRLGGTQRNIMVWRHILAARKLVLNPEEQIDTIVDFSALARKSQRLALSLQALAPFLLESSSASMAAVSAVVAARLGKQLHEEKKKKFNRLLYHHEVHAEYDRSGGYYALLRSDPRSVRLPFAYPKLCLAYLVHLWDAGYSCEALERLEALVEDTRPQYHHHHHGGGSASSTPVFLPPMSPRSPRDFVAASTSASPAAAAAADDSAAQQTTRMECYLTLGEWRRKLGGDSPSNLERVLQAYRLATRICKDSYDAWHAYASVHFRLVSLLDAEAKRIPPAAGGGGGGDSKKGEDADGGGGAAAATTASASSRKIYQHVIAAIEGFFRCIALAGPNRSTLQDVLRLLTLWFSHGGSEHPQVNAALSRGFNTTSIHTWLTVIPQIIARIYTVDPGVRKLVEQLLRKIGKEHPQALIYPLTVASKSQIAARRKAAEGVMNYMRKYSKKLVDQAELISSELIRVAILWHEMWHDALEEASKFWFGKRNIEGMLQVVEPLHQLMAKGPQTMREVAFQQRYGRELIEAKEWLDRYKVSSNESDLNQAWDAYCNVWRRINKNKERLVTVDLHHASPKLKAVRHLELAVPGTYEKVVSAANLIRPHALATAAAAAGTAASRGNKRMQPSSKLRGGGSDNTSSSSTNINTVFQNQYHQHQDSVRAADAAAAAAVGYPIMGEGVAMLMKGNDEQHYYQHLHSKGGAAAAAAAAARVDQDQHLQHFGGGSKEYGNSVDEGMEGKITRIAWFEPRLKVIESKQRPRKLTIIGSDGLEYSFLLKGHEDLRQDERVMQLFGLVNTLLATDDQTTQKNLNIHRYSVIPLAPNSGLIQWLENCDTLHSLIKEYRDARAIMIQVETMLIKAFSNRVYEQLTVIEKIEVFEYALSRTSGLDLYHVLWLKSQDSETWLDRRTNYTRSLAVMCMVGYILGLGDRHPCNLMLDQFSGKIIHIDFGDCFEVAMQREKFPEKIPFRLTRMLINAMEVSGIEGNFRSTCEAVMRVLRGHKESVMAVLEAFVYDPLINWRLLQTKVSRLHENPEQKEEIEEDDNDDDEKGSGLSESSAALLGREEEAAATENNNNREGVGGTGVLNQKALKVIGRIADKLDGKDFGDGEPLNVPQQVEKLIRQATSHANLS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MGQVGDLLSSGNPLNALSSTFNALASKSQETRSAAAERLSSYMEAKSRQLTADKFEELASNITSKITDLVNGLDIYGKMGGIMAISMISEHFSAEKNIFENIILRIAACFHRVFEQIKEPVVLEMAARALGHLTQHGSGFFSEIVNDEVVVALSWLENPKYAARRLAAVLLLREFAINAPTLFNIHVQKFLTHIWVALTDKLVAVRYRARDALSACMDDIAKRKSRWRQYCHRRIYERAREGLKTPDRTPKVHGSLLALGELLGKAREFMIVSGQFTETSELIMRTMVVKSNTIRQTIISLLPPLATISPRRFARQYLRGSIKFIMDGLKQSSSWTLPSSYLALGELAIAVGPAILPFLDTVISLVKEGLQMRKNNYSEAALSCLSMLARAQGVELEHYADDIVEKMFSHCPFSKEMVQDRLLSTLSSILSAKDQKSFNTLINNGGIYTSPALEQSSSKKSPLLHPLSPVSFLASIPKGSTTTGPSSMSKFSLGPSMLQKSDPVNQQSAARKAAALQTLGTFNFRNLKEINLLRFASTTVVPFLNHERATLRKEAGVALCKLILGMLSEIEEGRHIAQIIFDILKRVASVAISDSERTIRLALLQSFKVPLDKYACQVGILSILFPALNDEALENRHQAITLLGRLSQHNPAYVLPQLRKMLLQLLDQLDQFDDGPELEESAFLLGHLLVACPLLVKPYVLRISNMGAASASTHYDDDDDDDDDDDIVFESGGSLKSSKIWNRNLFHSHAYYKSPLASSMLPAHSSYAGSLTAPATSSSSTHQQPMSGFATSSISSSSSSSSSRMLLSWGAGGHLIWAIGELASSFVASNADFTKHLDKLLPLIIDALQDDTISSGKRMVAVRALGKLVQGTAYAIHPYVKYPKLLPTMLAAVRNEHNWITRREVIRTLGILGARDPLLCKNELDKKEDDLGGGGGGNTSGKSRTAAAEGGGGGGGGAMRGRDGRRDKKDEEGGGTHDDDSTKNSTMAENANNNKGGAAAAAAKRRRDRRRKNMKKKKKLCEDDGDDDDDDNSMEGATSITANTTNSSISEMVLGVSSHGCVGTEGFYAKKATTSLFDILRNSKLKQHHAKVIQAVMFIFQSLGSRCVGFMPHTLPLFSDVLWTCDSANRMMFF</w:t>
      </w:r>
      <w:r w:rsidRPr="00D37443">
        <w:rPr>
          <w:rFonts w:ascii="Courier New" w:hAnsi="Courier New" w:cs="Courier New"/>
        </w:rPr>
        <w:lastRenderedPageBreak/>
        <w:t>SQLNGLIRIVGHHISPYMDEIVSVVLEFWPNTSLQSSILILIEDLSDALNEDQFIPHLPSIIPSILAVLHEDRSPSRERSFRALKALETLALNGNLNSSLSTVIPSLTAAFNRGGGGGGGGGGKGKESSSSDVTQILKTPLTIFHRIIQILGILCETGEIQDHACRVLQPLSRLVAKYPSLRGVILEAICTLVSTLGMSFMIYAPVISGIVNKCRDVKDRSLLRRYRSIVSSLLRHIQERRKENLALSGCHVVGQDTFQEAVDKLASEIESAISSSGGGGVNQKNLKDAWNSTKCHRREDWVQWMQGFSIELLKESPSPTLRACSELARKYQPLARELFNPAFVSCWIALDDSLQDELIYHLELALQAANIPHEIVQLLLNLVVLIDCGKDDRGRVEFMEKQGRPLLIDVRLLGTLAERFHAYAKALHYREQHFRTSPSSAIEKLISINNHLQEPETAQGLLKSYISICIYLTNQYMTWICCCAMMFLRRYEKLEHWNDALEAYELKQLKDPASVSCMLARARCLDALGEWDRAVTLCRKLWQVKNDELKSVVAPLAAAGAWNLGQWKWFESLVKRMNKDDEEEGSFFWALHAVHKNEFDEAARCIERARRTLDVELRALLGEGYIRSYRVIVKVQQLAELEEVIVYKKAAMAGRNFVIENIQKTWARRLQGVQKKVQVWQHILSIRQLVMSPRDDIEVWSRFANLCRKSKRLELSARVLKMLLGYDPLRLALQPTIYTCLLMTMYVSMDGSFAFRAPTSDDATVAAATPGGHVSSSSSSSSSSSSSMENGSIRRLQSRCHLKRGQWEMEYFEIKTNSPTAAGSVDDDYDEDDDEDDDMVYVNSGGGGNTKRTSRTRGKLYATTVSRVIDSYQMATICDPKNQRAWHAWALMNYQCPNVLEFISYPSQVIAHYQKNNRPDLASERVVPAIQGFFTSIQLQRKGKRLQDILRLLHLWFEHGSQPEVQRTLVNRFETISIDVWLDVIPQLIARIQTANSQNRKLVHGLLVRIGKAHPQALIYPLAVASKSTSMRRRRAAENIFDKMRQHYPVLVDQSLLVSRELIRVAILWHELWQEAIDEASRLWFGERNFHAMYYTTLLPLHKRLALGPSTIREQRFVSMFGQCLDMANERCRMYAVHQRQDDIDRAWDYYITVFKKISKELQKMRELQLREVSPKLLSAKNMVLAVPGTYEVGRQVVRISRFVSTLKVIDSKQHPRKLKVKGSDGKLYSFLLKGHEDLRQDERVMQLFGLVNSFLAQDRETGHRDLSIRRYAVIPLSVQSGLIEWVPHCDTVHLLVKEYRDREKILLNIEQRIMVQMAPDYQTLSLIQKVEVFQRALADTTGEDLSKIFRLQSNSAEAWLARRSTYTRSLAVMSMVGYILGLGDRHPCNLMISRRSGKIVHIDFGDCFEVAMHREKFPEKIPFRLTRMLVKAMEVCGIEGIFRFTSEAVMRVLRANKESVMAVLEAFVYDPLINWRLLDRRKSRRGKTGSSAGEGDSDESNSSETEDDEDEGDHKEEGRVGKTTTTSPQSKHRGGGGGGGKGKGWKAPPKKKDDRKQRRNTPGLLKPELDDNLARGSIVRAMIGLNERRSLNKQALSVLSRVENKLTGRDFAMSGHTILDVRTQVQKLIVQATSNKNLC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SAADPSSTGGGAHVAQHPLTDQLLPIFEELIANPVVTVPLSSSATAAGAAAAAAASATQLINSGATKSALLRLQNLVDEEADSLFHRSNAVNAQTKLLSQFIDGQLTKLLSQPQTRLSGIHVIEILRAVDYVEIGTRLKTFHDMLIKVVTDSSHSSKEAARVWGLLVDVAPGAATEMVDAQLVKCLVDLFGAESLGASKRFVGALMLQEVALRVAPQSVITKIDDLMRGIWMALRDTQDVTRAAASVALRRVLRIALQSAETSVGDSIMDNTLGQVVKSLMQKQREVGHGGLLALNAWFTASVGSQRSHGHHAIGELRIKEVYGLIVQLLQKPSTFAEIRLETVGCIPLMAQYDRTRFVDVCLAPFVIWAGTCYRNLTGPDERGPMFLAIGRLAGVLQDKVPLFVDRVMVFIEGSLVKQPKRDRCPEAGTCFAMIAAADPKTSRRFLRTVLHPLFQCTPTAEFAADIASICRSFPELRTFCMEKILEVTKAQFSNIKQRSALSAVSEDDTRILLNGLHVVSSLDTNGYSVLPFMTEMVLRFIQDPHEQVRRAVIAMCLKLAHSGCCAPGSPCRIDDHQGTMIHQGHQHIRLLLQVMLALINSAVADPESDIRLSTLESLTEAYDHVLSLQDCIRALFPALNDKHNNRIAVIRILGRLAKRNPACVDTMLRRVLLQSITEIQYFAQSKKQEQSTWVLAAVVEAAPGMVRPYIPALLKSTVDRLCDKGSPQAVQTALLACIGRLVRHSEGGDVDVMLLRTVRSIAVLHVMDSSCTPKKQEAIRALCEIVRATRDVAVYEQHPELLRVLLSALHGGFKETWPLRQDVLRLLGIMGAVDPVRVKNFYRMENDGKGSSNNSNGIGDANPNHHTAPVAGLRLRPEEAAAHSTVRAVMNVIELPSTHDTQCVEAMQALVNICTSRDMQLPSMISFFPKIIPAIIRHIHAHAKQREPLFRQLAILVGVAKHHIRGHLDDVVDVAKQYILCDDPEVLSQILLLLTELRRTLHEEFKPYLRVVLPLLAYAATEDVARSASKVFECFVAFGKLMDGHLHIVLPCIVEIATSVGAPVHTRV</w:t>
      </w:r>
      <w:r w:rsidRPr="00D37443">
        <w:rPr>
          <w:rFonts w:ascii="Courier New" w:hAnsi="Courier New" w:cs="Courier New"/>
        </w:rPr>
        <w:lastRenderedPageBreak/>
        <w:t>SAVSAIFSFSKHLMTISDHAARCVHCLCPILQARTQSPAEARDLVHAASTALLTLAQNLGPGFAKFGPIIKPIVAQRYGENSQDYAKFVHTIDEAVRSQTRYILPEMPPKAIDESRFTQPQTNRRREEPQHRFRAVRQHLLPIERTGEEEWKQWLRTLAIELLRASPCNAHGFALQLANIHEPFARELFHPAFAACFGEMDSNCRQEVIACLTTVLKSPKLPSEVLQELLNLSEYMERVDGGVGTSSSSIGASSSSSSSSRGRGGLFEISTVIDRSETCSLHAKALHYLEAQFVELTREYEQGLSHGRYNPLTDENWRQLLAVTEKSIYLCNLLGQRESANGALKYIQDHYSRLTNTAHKSSFSSQAPTTTSTTAADDVAGAQNNAGGFDILDAELLQKLQWWSQSLRAFQERLKTDPNNVANVRGVLQALDAQGEYSKLLEVYKAFARRASKKESAELATTGARAAWILQSWEDMEQFTSLVKSEGYQGTTAVFYNAVIAVHKREFRKAESLIGRCRRELDGALAALVAESYDRAYELLVGNQQLCELEEIIMALREPKSISHWKGLWERRLGNMAYEGWQGTLATHSLVLPHTEELDMWIQFVSLCRSNGRHRVSMEVLQKLLGDRKVADAFTHPTDIPRPIVALAAVTHMYESGKQANALTLLKSYVERYSTTEATTLDVLNDQADYARCRARLGEWTAAQNNAALCYNKALTDDVLHNLQLATVLDPSNGSTWHTWARVHHNIVIKGQSSLLDSQAMDHHVISALQGYLKSIESQQNLQDVLGFLSLWFVHGTRPAVMASGVFDEVMQINSNVWLRVLPQIIARLHTPNAILNEQVQDLLRNIGKTHPQALLYTLNVSSGVAVIGGDTSEDVLQRRKAAQRVLTRIAELHHNGQQLVQEAALVCRELVRCAVLWAEMWFDELDRAWWCWGREKDAAVVWGMIEPLMQLLANPESTMEHHFIQDFGVHIESAASLIRDAAMLPNHGVAQVEDAWGKFRTIVERLDKQIQSMSSLALQVVSPTLVRNGRNLLVAVPGQYREHGDFPRIASFHSTLKVMSSKQHPRRISIYGNDGVTYKFLLKGHEDLRLDERVMQLLGLVNTVLTANPSTNGKDCLVQTYSVTPLSDNAGLVGWVDHCDTIHQIIKDHRVHSKNISAELNAMKMFYEELPRLTVMQHVEPFEFALESTEGADIARSLWLRAPSAEHWLDRRTTYVRTLATMSMVGHILGLGDRHPSNLMIHSFSGRVVHIDFGDCFEVAQTRSTFPEKVPFRLTRMLVKAMEIGGIEGLFRHGCVGVMTVLREERNTLLSILEAFLHDPLVTWWRDDNDDAAADQPQTATTQQQPQRPQQQQGPAAAGFSLQRGHGEGLDVGSVSSLALPSLRRRTMASVRGPALNHNQQTKKAQKVMQRITEKLNGKEFISVDIQRSAFAAREALPVEEQVNRLILEATSHENLCQHF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QISDIMNHIGTSPTRQRVADTCATLLDTLVKHSREIADNTTIQTHLLGCIVEVSSNADNGVGKAIAALETVLDASVMETNAKRNHCTLICTRILEHESVVHDSASCELLIGMIRSLILESSFTAPEVMTSICECAIALVRDQSRQTVRTQTRAAAFQVLTHIVTNHAIQLKTVKQITESMRALSPSYLCRETINAENPWLRLWSSKLLAEIIRHSVFEISSENAESLVREVETQLVNSEDDANAFLGVVALVEAFSSVKTLSQAYSWNANKWRQCLLETDLLAATKEVQDAVVIGIVAITSMRISDIVSAAIVALCQQHMTRDFSGASRALENIIRRHKKQISEAERVEMLERVLQMLLDKDTTVGDVAIPQEAGQLLASLLEASGFETTESYTRAQDRVFDVASQFCAESRLLLGASLLQSVDTALFRGGNPKYLQMLEGATVPWASLTANDIQGASRLASIVRTGRALSFAIDALTHEQAGVRLEAAKSAIVTCEHLIVSARSGDDDDAHSRRLDNVVQNAVESLLDAAVADIDCTVRLTIMAGFSSPFDPYLSMPDNLQSIQMAKNDTNHEVRVTALELLCRLLPSHPAFVHPVLNRLQDYALKEIEARDSTVSEILSASHMLRTCAAHRALLPQPKQVQQIVLDRIAKQPFASRMLSHEFLQLIKCVLDTYGPLHHVDCASLVHTLKPIICDGHTALLRSLALETLASTVRTLGVSLETQLFSEVYNMCGGILVNESKEDDEPRKSAALVLSVLGAMNPVKIRAVTRAFDAEPTPNAAAEEGTDLLPSTKPHHRSHPHIAEKYPSIVLFLLIKTMQTASDPRQQKDALRCAYETLQASPPNHKSHLMTQLVPQLRRWLRDPEKSFLHGGILKIFTDLVGLLQQFKETIPAHIGTDILKSVQTLCHNPQASQPPLNILVVELLDQLARALPMPDIRDHRWAVEFVHQRLLRDRREAKLVISVVKALESFASFLQEKDKRHVLPHVLDCLDIPPEVNREGTTGANVLQAIQDVRLVNSACYDFIAMLTESHTTLVKDFSAQAVHKLMQLIDLAWDEEDRGNAIHTAANLVATVGRPANRFIPHVQRLCDARGLPRDCFKLMVDAIRNGVQKVKLPPVKQEDVPSLDCPLAVISNNPSLSRADFERELRAICRFEESEFEVLGVSHPGGQTVVHFQFAKHLPQAESRLVYFMRKANEAQSTLRRTLGIISVEQKPQNSIRLNSDFVTQLAALPEAQARVRRKKEFSWMNWMQ</w:t>
      </w:r>
      <w:r w:rsidRPr="00D37443">
        <w:rPr>
          <w:rFonts w:ascii="Courier New" w:hAnsi="Courier New" w:cs="Courier New"/>
        </w:rPr>
        <w:lastRenderedPageBreak/>
        <w:t>VACLNFLRNSPFQPFRVLSTLTPTNMWLVKEVFPFAVGAVLSQVETQQRANILQTFNIVISKAPNDIRQILFSLAEYLESERGEKKAVVSKVAKTVSCTVERDAPDQKFGINYDQDNRGIIVTKLAPDGPGMRAGVPVLGVLQTINQQKVHTVNEIPGLIRGATKIHLVFTVMEEVRRVPETKPLMGLADVAKAAAESEFHAKEVYFSEVLLQQLYKNLGAGKNRKDAEAQQVLQVVESLMKCYNRLGLPMEAKGLVNMIAAKFTENIIAPENFGFDEADTLEQLHWWTDALRLYRSRFNDDSSVSSLVGMLRCYDAMGEIEMMQKTVESYWPGLDEESRVQVAPHRAAAALALGDWGTFDEAAAFSPESLDTVERGVYLLRNGQREALTKFIRDERDARFDQFSETFDDSYLRCIDILAELQHLTHLEEIVQYQFSASDERRSTLRGVWRRRAAQLTRQPRVWKTMVTLNSLVLTPEEDLLNRVDCINVCSKQGWVSYAEHLLQQFVGGNPISIENLSVMDPNVTYVYLKHLYNTNRKMEAYTTMMEVLQSAHVSPSDTHSEVWGRCWFLFGEWTIQLNSSDVPIAIDALSKATELSPRSSSAFHSLGILHYERSRDVSQPAESRHDSCVAAVNALINSVQLSSDGKNSVMQDMLRILTIWFSHGGVRIVNEAVESGMQVIPDHVWLRVIPQLIARMGINSHRARNMLVDLLIRVGTAYPQTCIYPITVSEKSTEVVRKRMAEQILAGIRTKCDQLVKEASLISNELVRIAILWSERWHAQIQAAAHKQDDAAAILHILQPLFDELDHGTTPNEKNFEKSFGQTLKRAKTSLSSKALDQAWQLLKQVYSSLTKLIAERKLVMNDVSPVLDNVHKSIVAVPGTFDPTKPVIGISRFQNKIIVMSSKQKPRRFGMEGSDGKLYRFLLKGHEDLRQDERVMQFLDLINTIFSGDSASATLELFVPRYAVIPLTDNVGLIGWVEHTETIYRMLETRRQDFNISVYDEVNLIIQKGHLRHIEDYHKLAKPDRKNLLQVVMNGTPSDELSRIIWDKNDACEQWLEYRRLYGHTLAIMSMVGYVLGLGDRHLNNLMLQQGGAVVHIDFGDCFEVAMHRAMYAEAVPFRLTRILVNALGVTGVDGVYRHTCEHVMKLLRRHKENLLSVLEAFIYDPLINWKLAPAAAAAPPATPHQSSGQPTTASAAPAPPVPTDEHGVPKIIADLDAPAQAKQPALSCTVRGRTSMGRSVAAEYEGEQELRNQQGDAALLRVHAKLSGQDFETLATSSASGSPGSATFSNHIDRAAMNDFFVGESVKDSVAGPLLATYLASQQVLPGTHVLDVSQQVERLIQEATSLDNLAEAFITGWA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TQPSDAQRFVFAVRNVVGRAETKHNFIVDTVSKAKDLQRTAQQEYEAHLLILFKALDLYQLTGGSPSEMHCALTTIEILLQLPLSSSQLFQCNSSIRVCLLSAGDVATMLEAARVLGLSIATSGPNDSVRKACDDSMIWIGLTDARSEARRMGGLAIVDEVLQRVPVLFLKYLSDFFDRIWGPLSDPTTEVRDFAIHVFDRAMKLLSTRDADSRLTTFSQIKLKVRSMLQSKNIEQNIGALSVLDSFVAGLPVDTKQQAAAAYDDLVTMLQPLFVVSSGTNCNPKVRQLLFHAYSALCKFNTVSFSNKDLKNAVNYGLEFTKKEVERPYAFRMLRDVITLVRTDAFMPYQGQTILAIKQVILNQKRQGKPPVWESLECLATICKVCPSSEVEAHVKSCIEHIFSYGLSTQLIDCMRDIVAASSTMARLSLEESMLDLISITLCGLPFRQQQGGSKSSIDGLITAATEPTEEQIVIALDAFLKFGFSNSEQLGDFLRDSVLPFVDSDKMSIRCAAIKTIATLLLPTESSAPTSPGSASANTLLPTSSSSQAMIAGTQHNLVAAQSVLECLTFSRRMCVDFVLSRLLVIGTSDNEPSIRGLVLSSLNAASYFPFLCEPQFLTLVCTALGDEDASCRLAAIDLICGMLPCSPSLLLPLLRREMVKVLQTLSSTERPQYIEQGLRCLSRIARGAPLFVRPFFNNILQVLVPRYRVVTARDVTFQPLLEALVTVSHSNMFAKRHSLADAFESAFSPLISKTLEVLQSIPMDTKSKQQLRLLCIQLLTGLLRPSFDGVSPYQHFPALYHTLSSIVRNKDECADCRLESLRCLGKIGALDPHKFAELEIAEGIATSQSGGTGSAGPLKEKMCTTIVLEALAVALAPRSARVAAGGSEPLLRTTLKTALMISERSSACSEIATLFQPLCGLILDLPRQSRIFYTALHELGNLISVCGRRSLKEAHHFRALIRSVWETPRARFLIVRLCSMLVEVAKHNFDSQSEIALRDNLGLLLPKILDELVASEQLSYNIAAMNFILQHCQAATSLTQRICFALLELLQSSHWSVDHAGHVLVVLTKVATVSANRDLVPPLVRGCLAKLTTFVTTTVPVPSESNPFVAKALGLLRTLASEKYLEFVPFAADVLRSLKTLRLNNQELTFLCTQACRGSQTCPPALMQRSKQDLDAHVNVLLETTFLQSYAAALAEVGEIWGDTKTQPGLANLSETFANPDAAVAAPDALLVIGEARIVNKSTKVTTLQTKDDWLRWYDEFCKVLIAEAPYHVFRCVSASQGVNSASLVEKLPDFVQDIVNVAFRSIHTNGSFHLKTVLSDMI</w:t>
      </w:r>
      <w:r w:rsidRPr="00D37443">
        <w:rPr>
          <w:rFonts w:ascii="Courier New" w:hAnsi="Courier New" w:cs="Courier New"/>
        </w:rPr>
        <w:lastRenderedPageBreak/>
        <w:t>QKIAAMGGQSIPDDVVVGLLGIAEHMDMCGFALPVPHLQLAELAQNKGMLAKSLYWQEQGYRTTAVNHSKESSQSLIATYASLGHVDSAAGLLHAEETTKHEPSVHTSGQSLSHHHHVRASSVGVVPEFGIVIGALGGASSPKAFQGDGGVHNNSVANNSSSDLMGLDWQDHGSPTAQTSYQQQQVLMRLGKFEEALEMMNKHSMMASPNGNMSLQLSMFDGDSIFKNSYGVASPTPHRSRHTRTRSYSTVSDSADPYPLPQDTELTRKVEADGGKIWCLSEVGDMQGTLSEWRLLLPHLRSLRQQNNGEEEENTIQCMIAPFVADAAVRLNSWEDLSDALTWVPKDSLTFGTSTAALQISQRALGSAKESITQARELLLEEITGLLHESYARAYDHIVSAQQLVEFEEIIGTLGVTEPLHRAQQSDDVSLLWQERICSSAHSVSSWKRMMGHRGLLIHPSKDISTQILFVKLCREYGGSRRLERFTLEQMLGSSSPSYDQLIDPSMNPRVVFEYITYLSSCGQLSKYASHGDERSILEKLIEIHGGVPENKTLEARMHLRRGIAADPATAAECYKLATDCDPTWFRAWRSWADANVLYLEGNANHQKTDEPFMNAIDGFVKAIELAPTTSNKLQDVLKLLSLWAKHANSPKRLSELERRVFDVSLSVWQLVIPQLIARLDSGSDECCALVAKVICAVAMQHPQSLIYPLNVCTASSIKRRKLWANDILAKMQSRFPQLVAQGTMVTTELIRIAALIHEQWHEALEGAASAFFGRRDNVEMLEAVLPAHEKLKKAPETIVEVQFFTKFHRQLEEARHWVRSFSLTGKTADLHSAWHIYHAIYKQIDEQLKSGSTLSMQYCSPRLWEAKNLALAIPDARPKEGKETVRIAAFDSKLTVIASKQRPKRIAFLGTDGAPHKFLLKGHEDLRLDERVMQLFKLVNTLLLSNARTSKEAGFQIQRYSVTPLWDTVGLIGWVDECDTIHELIHSYRRERDITPELELKIMHNILPTEYQKVYDFLPVMSKIEVLEYLWDHTSGQDIRKAMWASSLTCETWLERRRTFTSSLATMSVVGYILGLGDRHPNNIMIQRSTGRVVHIDFGDCFEVAMTRDRFPEKIPFRLTRMLQNAMEVSGVDGNFRSSAETVMTALRDNKDSLITMLAAFVQDPLISWRLVKRTGNEMLMSNDANKAIDESHLEVAIGEEADEVVDSPLMTLVPFSEDDDLAALEMTRRQRAETSAAEEDRKASEEEVAHQGVAILNRLASKLRGQEFGYSKKLNNGRGGRRSLDPKSQVSKLITEATEISNIAQSWS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ESLTRYLSGLRSTSSSVRHRAAQSLRLYIESESRDLSHGLYMKWVTDISARLMLLCNSNENADRMGGIAAMDELVELFIAERNDQTIIEFAHSLTKVFEKIPSADPPMLRVASKALGHIVSTGGTSLIEFVEDYHVKPALEWLKNETFHVRRHAAVMILKELSINAPSTSFRYMEKYFDFIWSAFWDSKLVVRVSASESLQSCFRLIQQRESNRKTSWYNRALEEAENAFKRNSSDATHGALLILNELLRNTGDFMHSHYARACRLVFSHQDYKSATVRSAVISLFPRLAKFNTSVFVEKCYRPCMNHLLEVLFSATTTTRPDALLSIGKLSLAIGPLLARDEQALMAIMNGIKGGLQVRKKDFDTHREALACLRMLAETVGPALIRVDLESMVGPLFQNDLDSSLVEALATIVKKITPMKPIIQQKLFERLSSILRTRHNEGTGSATTPTSRRLKTTSISVTGGMLSNLFLSATGAKINAASENNAPLTEVSSAIAMQALALETLANFDFQGNRLIPIMSFVHETVVKFLDHEVATIRKSAALTCCKLLLPPGEDRRENRVMTSDDFARPVTSVLERLLTVGIADTEASIRLRVLASLDSRFDPLLALNDNLRCLFIALNDEVFSIRQTAMSTLGRLTHHNPSTILPSLRQTLVQLLAELEFSGDSRGKEEGALLIGCLLRSASQLAQPYVLPILRVLMKNLREDSERRSQSRSTVSVSKAILATLGDLAEVGAQELTPYLGQLLPDVIDEMRDSSNPQILQVAIKTLGQLVSSTGYVILPYHEYPELLDLLCQALQKSGDAFESLRVEAGRTLGVLGALDPYNLRLFHLQKQGKLTDAKKKEFRFSANAVVASEVFNLMAIEAKPLENLTTNALNFGQSVANGSVVGIRIGNGNGGSGALDGSGEEEAQRLGRSLHLTPARKVAESDKQTSGKLTNIILEVPPDDLLPSMIPDSSQYFPTVAINALIRILLEPRNSVHYQGTFMAIMYICKSQQKRMRQHLDKIIPAFLYALEKVNRSLRKFLFEQLCDLVQIVEEQIQPHLDHVALLSIVNSYWDEHLEEVLNLVKKLANSLGENFRAYLPDLVPQMLRVIRTERDNHVRPRTLLVLKTAVSLGRLLDGYLHLIIPALVALIQSDADVNARKQGLGSLGSLVKKLNVSVYASKIIHMLARVISSQPEMVYLAMDCLCCMVYTMGDDYAIFVPVISQVLGRHTSRSNDIFDRYDLLVSKILKYQPLPVASWATDPLKSRVDASRDRKDSSSSAQDETKSLPCDQKNLMKAWEASQRSTKEDWNEWILAFSVELLRESPSPVLRACKELASVYQPLARELFNASFVSVWPHLSSLTQDNLIRSLELAFQSPNLPSEILQTLLNLAEFMEHD</w:t>
      </w:r>
      <w:r w:rsidRPr="00D37443">
        <w:rPr>
          <w:rFonts w:ascii="Courier New" w:hAnsi="Courier New" w:cs="Courier New"/>
        </w:rPr>
        <w:lastRenderedPageBreak/>
        <w:t>DQPLPIDIRLLGSLAEKCHSFAKALHYKELEFNTNPSTDGIQALISINSKLNQPEAARGILKYALEKLPGIEVKASWHEKLLRWDDALATHDRVLQGNPNNVEAIFGKMRCLWAIGEWQKLNDHVQETWSKIYGERQDLDGEQVEGEKLLDVAPALKRELCSSGARVAFSLQNWDSISKYINSDMDATESHLFKAVVCIRRMELDDALSSITECRKEMDPTLRSLVSESYARAYIPAIVNLQMLTELEEIVAYLKTFAYKNNGELTLLSAPTSSPSSTPTSTAVSRRKLSISSLNFVSSSSFTSYGHEKKVALQKLQTIWTRRMLGVERNIQVWQSLMLVRSLVFDPKEDVDIWLKYARLCLKSGHLNLAASALWRVGAQPFIRSVERDPNVPIPINLGGNAGASQGFANGLLSLADSAAQDPRVAFSYLRHLWAENREDVALKQMDYFIEALEQHGDPKNEDLRKLRVQVYIQLGEWQMSLTEPHKQAYDYVLECLETATTLDPTNDRAWHEWALMNFRALEATVKESDEGDPTRYAVRAIQGFFRSISFGHTSYDVTKDVLRLLTLWFTQGNRSDVHMAMVEGFHEASIDTWLDVIPQLIARIDTPHPKTSELLHDLLSRIGQAHPQALIYPITVASKALNPTRKQAAEGILAAVRRHSSQLVYEADMVSRELIRVAILWNELWHGALEEASKHFFNNRDVTSMIAELAPLHDQMERINIEEVPTLREVAFYQAFARDLAYAKEWTNVYESTKSLDDLNQAWDIYYSVFSKIRKQLANLSTLELANVGPKLLSVQNLTLAVPGTYKAGAPIVRIQSFDRKVTVLTSKQRPRKVSINGSDGKAYPFLLKGHEDLRQDERVMQLFGVVNTLLANDSDTSKRNLAIQRYSVLPLSHTSGLIGWVPNCDTLHQLIRDYREARKIQLNVEHRLMVQMAPDYDKLPLMQKVEAFKYALGETTGQDLYRVLWLKSRDSEIWLDRRRNFTRSLAVMSMAGYILGLGDRHPSNLMLDRVSGKLVHIDFGDCFEVAMERDKYPEKIPFRLTRMLTQAMEVSGIEGNFRYTCEASMRVLRDNRDSLMAVLEAFVYDPLINWRLLKKDAVPSHAQPEDDRAGNVERGDGSDANIERSSVRAENEIEREIDAIGEGDATNVGDLEEDKLAAGIIKSSNSSAPVTPRRRRHSSSEAAMLGYNMDMLDSTIARNSMADVQRDEFGSSVVAAEHPQLNEKALSVIERVKKKLAGRDFDDGSRVLSVDAQVDRLIHQATSHENLCQLYY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IQDREHVETLLFSLVQRLDVSDAATRIKRVSELYAAVASLSRQLSAERFAKAIGQLTPQLYALLHQGTTESAQLGALLAIEHLIDVSNEDQFIRFVNYLRYFLQQPQTSRRALLAASSAMGKLASSSVSGTLVASFVDFEAKRAFEWLQEAQANTHAARNEALVSQRRLAACFVLRELAQAAPTLFHVNLTTFFQSIWGAVRDTKVEIREAATCALAACLQLITKRQTRHRVQWYCKVYDQVFEGLALRINAISSDSLPLSSGHALTSWESAHGSLLVIGELLANTGRFMVPRFREVCDTVLKYKDAKDKLVSRAVSRLLPQLAEFCPGAFVQYYLDVCVAHLTRRILEYSAPSVERGVAFFAIGRLSLAVGDALVPHLPVILPLVKESLAPHAGTKRKHNRNKLFCVQTLTCVANMSRALGPRFEPFLFQGGVLETMMIGGLSDELIDALAGVVASVPSALPYVQERLLNEISGILRGTPFSRGSAYGVIHPPGGSSGSALSSGDSSDLTLDPTSYDVTTETPPLKQTAVQALFSSMKRGFSSAEDDPSSGKVSIMIKGDTGDEIDTILLSLRTLSCFDFSGSFCLMPFVRDCVALYLKNPDARIRKQAVITGSKLLLPSLDTSNSAVMSPWRHVKKRGPTGRVIDLVLTQLLQVGISDMDVGVRRSVVESLDPRFDELLVQETHLRLVFLFLNDECAIIRESAMQLLERLAPRNPAFVMPSLRRVIIQLITELQHTSDMRMREESTRLLGHLVRGAQHLVDPYVVRILEVLLPILVRGNAPLTMAVLVTLGELALVSRTQIAAYERYLFPLIIHTLQDHSSIEKRQVALQTLGKLAGSTGCVVRPYLASPKLLEIFLSLLHHNVGSPWSLRREAMRTIGILGALDPYKYKLCISRASLRQANEAETSTTREKLGKNADSVPLGLSKPAATTMVSRYPMLKIDLQALGLTMNLESFDRKATNDALDEKQQIELQLFTAAPIGIRKNDSSTVAGTLDAGSQLSHPIKSAMEVPTEMSSSPFAISRTKRQVGLNGMSLSDDSFDFESSLMDSELEPDPTELSPASEAYFPTVAIHALLRILREQSLNAHHHGVIQAIMFIFKSLSTQCVPFLKYILPPFLRVLSRGEPQLRESLFLQLTALISIVNAHMKPFFPPIMVLAQIFWGSHLPQIVRLVEKISQAAPHEFRTQYFPKLLPKLLEVLQPQFGVGGGTAEELSGANAGIKGSTGLTKGSGDFVVNVGGGSKDHHGQGSESSSGGKIEHVASTYDVVQKGGADGTTAVAVAAIQVQVVQSLIVFGDAVEDYVFLLVPVLVHLMESLDTPLEVKITIVYALARFCVVANFEQYAGPRLLLPLARVASQVSTKGAFFFSRSSNVTVNSNVSGSAGNGPTNTAAARIATSKSEASRFSEVMLYALGALIIQLQAEILNFEQVMHQIIASLPFSHG</w:t>
      </w:r>
      <w:r w:rsidRPr="00D37443">
        <w:rPr>
          <w:rFonts w:ascii="Courier New" w:hAnsi="Courier New" w:cs="Courier New"/>
        </w:rPr>
        <w:lastRenderedPageBreak/>
        <w:t>GSLATAGKDTKGSIPSSFPQLMVQQIAQALESLRRGTRVPRTFLLDPVFMSPTLRKFSTELQAQTAASMTLAASPPTNARLHVNQQNLRRAWEASQRSTKEDWLEWMRRFSIELLRESPSAALRSCCALAQAYNPLARALFNPAFVSCWNELYEQYQDYLVRALETAFQSDTIPAEILQTLLNLAEFMEHDVEALPIDIRELGELAQKCHAYAKALHYKELEFHTSPSTCIEALISINNQLGQPEAAVGILKYAQAHHSRVIQVKETWFEKLQDWRAALALYDRRLQFTQQQSGENEGFDIELCIGKMRCLEALGKWEELSVLAAKVWAALRSSKHSASQTSALPPRSRQSTATRNLSSSSTGINSGRGNSSNLSRGGSSHDSSLSSVSSSDPPLSSSHQLGDDRAEEAAALRRVAMLGARASWCLSQWDSMAQYVTECAAQTDKTKVNTTILSRAASGNNHGYNYGHTHGHGIFGADEDVTELSLYESVLAVHQGSFDQAAKLIDATRKTLDTKLGALVGESYNRAYRSMVTLQQLSELEEIVTYKKLCAQMSSGEEAARYKQHLMRMWRDRLTGCKRVVEVWQQVMVVRALILSPHEDIDTHLQFASLCRQSGNLLLSLKVFTNALHVHGGVGTQGSGISEMLSVTPSNSGESTLFGFGEKDRHRVAFAYLKHLWAAGQKQDALVDLHRLVARISSMARHRAQGSGGINTMASPSFEAIPVRTDEKELLVKCHLKMAEWQLAVHDQQIENVPVENVLSSLRLCTELEPRSYKAWHAWALMNFQVVEHSTHSQHISAHATTSAVAASSSVAPFIAPAIEGFFRSVALGRSRWAANVQQDILRVLTLWFAHGHCSDVHTALEKGFRSVSIETWLIVIPQLIARIHTPYPRIQKQLHRLLVAVGQQHPHALIYPLSVALKSSVPERQQAAEAIMSTMRTNYVELVDEALLVSRELIRVAILWHEMWHEGLEEASRLYFGEHNVDGMAEVLRPLHAMMERGPETLREVSFHGAFGRDLREANEWLQRFLSNRRNESDLNRAWDLYYHVFRRINKQLPQITTLELQVVSPNLLSARNLQLAVPGTYRAGHAIVKIGSFLPTVAVITSKQRPRRITIVGSNGLEYMFLLKGHEDLRQDERVTQLFGLVNALLINDRHTSKKDLKIHRYPVIPLSDNAGIVGWVPHCDTLHQLIRDYREARKILLNIEHRLMLQMAPDYDALTLLEKVEVFQYALENTAGQDLYKVLWLKSENSEVWLDRRTNYTRSLAVMSMVGYVLGLGDRHPSNLMLHRFTGTIVHIDFGDCFEVAMDREKYPEKIPFRLTRMLTNAMEVSGIEGNFRFSCESVMAVLRENRHSLMAMLEAFVHDPLINWRLLSSTNVLRPSHASNSVASSVTSSSIGSSAISMESKSDDESSNASFHPLENAAHEQAFAHESTESSDREEQFVHHRSNSISVPGSIPKFGTTPFASCKMQAAQEGGGMEDTNNASMMSENQDKRLDDGAGDDVNSETFEAQTLLQTQQEHQGTNAPVPRELSIRLATSRPLCLDSQETEAPPLPSSLSSRPMSLSKSIPLPVRKLPPRVPAVYRLRDATIDENEESNTVEKINHTTTNLHAEISSLAASVSSVGHSSLSRSFSVTQAQLHVQPRGPAKQPQSKPPLLSSSSGPVPRMAPAASTSFVSVTATRIPPSSEAVPPSVSSNDLHASRSVRERELLNALGPEGIAAPRVALNEKAVAVIRRVQAKLSGRDFEGDAGEPLDVSAQVQRLISQATSHENLC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SASTSAQLQVVDGVALTEIFKGLTSTSEEERSKYAEELHNYLSSIARDLSSEQFNRYNNDINKTIFDLLHGEKTSEILGGIAALNALIEFDSGVGKENAGKTARFSNYLGSLILSNDLVIMKQAIRTLGKLATLGGNLTGDFVDFEAKRAIEWLQSDSKQHENRRHAAILIITSLADNASTLLYPLINQVLENLWTPLRDHKLIVREDAAIALEKCMHIIYDRDVNARSFWIKRMIESASKLLNENDAADGADSNSSYNITFSGQSTENIHGSLLTYRELLKYYKDPFIVSRFEQIYENTYLYKNHKVAIIRQELTNIFPLLCKVNTELFVEKYLHRTLYYYLSQLKKYKSQNNETANTDKSAIFKSIGLIALEVGNQMATYLDAILDNIREGLSYTSNAGVQSILAKAASNESPNISTTNIASLASGSKYTASRKETEPAIFDCISKLSIAVGPALTKHLQRDILDMMFANCSLSKHMQDVLQVLIENIPTLTNLINEKLLNLLSLVLSGKGFQPPGSPFGTIKVNASLARDCRLIMISRDTGMSINTILMNQERYEKLDSKILIQALEMLAFFKFENYQLNEFVRYCTITYLEHNNAKVRLTATVTSCQIFVKDPICQQVSVNALNTVNEVLGKLVSISITDPAPEIRLAGLNCLIKAGNFDPQLSQANNVRLLFIALNDEVFGVRKVAIQILGRLSCINPAYIVPSLRKTLIQLLSKLEYSTTSRKKEESAILLSLLISNSKELTRPYVKPIVDALLPKAKDLSSSVASSAIKCLGELSVVGGEDLKPFIPDLMPLILDTFQDQSSSYKRDAALRTLGQLAFSSGYVIQPLLDYPQLLGMLVAILKSETSPDIKRETVRLLGILGALDPYKHREVEQNSKNIPVEQNAPPVDVALLMQGMSPSNEEY</w:t>
      </w:r>
      <w:r w:rsidRPr="00D37443">
        <w:rPr>
          <w:rFonts w:ascii="Courier New" w:hAnsi="Courier New" w:cs="Courier New"/>
        </w:rPr>
        <w:lastRenderedPageBreak/>
        <w:t>YPKVAITNLMKILKDPSLSIHHTKVIQAVMYIFQTLGLRCVAFLPQIIPGIINVMHTCQLSMLKFYFQQLGDIVLIVKQHIRPFLDDIFKVIKEFFNAGSQLNIQVTIINVIQSVSRALDGEFKMYLPEVLTLMIGVFEEDKSAKRSPSLHVLKSFVVFGSNIEEFVDIIVPHIVKLFETGPVELRRAAIETIGRLSKNIMLNDMASRIIHPILRILGQGNIDLRESCINTLTYMLVQLGPEFTVFIPVIKKTLLQKNIHAIKFEQLVGKLIGGDPLPLHLDIYKDYDYSLYDIADTDMPSKKLPVNQASLKAAWDASQRRTKEDWQEWIGRLSKELLLQSPSHAIRACAGLASDYYPLAKDLFNASFASCWSELYSQHKEELVESFCIALSSPSNPPEIHQTILNLAEFMEHDDKPLPMSISTLGQYAQRAHAFAKALHYKELEFYDQPTTPTIESLISINNQLQQSDAAIGILKHAQLHHDLQLKETWYEKLQRWDDALKAYNEREKIEPENMEITIGKMRCLHALGEWEQLSELARSKWDNSSSEIKRSVAPLAAAAAWGLSQWDRMDACIKVMKAESPDKAFFNAILSLHRNNFDDASVHILKARDLLVTEITALVSESYNRAYGVVVRVQMLAELEEIIKYKCLPSGSEKRAVMRKTWNTRLLGCQRNVDIWQRMLKVRALVIKPKQDMDMWIKFANLCRKSGRLNLAEKSLNLLLEEGSPENPSRAPPQVVYAQLKYMWAKGQRPEALRHLVDFTTRMSQDLGLNPNDLITQPLPSEGPGIPKHVEEYTKLLARCFLKQGEWQIALNSNWRSETSEIILGAYLLATHFDNKWYKAWHNWALANFEVISLYTSQNTSANNKIEILQDERNGSTEDGHSELKRAEQQKQQQQQQQQQQQQANIIPIEAVQRHVIPSIKGFFHSIALSNSNSLQDMLRLLTLWFKFGGIPEAAKAMTEGFNMVKIDNWLEVVPQLISRIHQPNEIVSRSLFALLTDLGKAHPQALVYPLTVAITSESTSRKKAAQSIIEKMRVHSPSLVDQAELVSRELIRVAVLWHEQWHDALEDASRFFFGEHNTEKMFETLEPLHQMLQKGPETMREQAFANAFGRELTDAYEWVLNFRRTKDITNLNQAWDIYYNVFRRVSKQVQSLASLELQYVSPDLKHAQDLELAVPGTYQAGKPVIRIIKFDPTFSIISSKQRPRKLSCRGSDGKDYQYALKGHEDIRQDNLVMQLFGLVNTLLVNDPECFKRHLDIQQYPAIPLSPKVGLLGWVPNSDTFHVLIKGYRESRSIMLNIEHRLLLQMAPDYDFLTLLQKVEVFTSAMDNCKGQDLYKVLWLKSKSSEAWLDRRTTYTRSLAVMSMVGYILGLGDRHPSNLMLDRITGKVIHIDFGDCFEAAILREKYPERVPFRLTRMLNYAMEVSGIEGSFRITCEHVMRVLRDNKESLMAILEAFAYDPLINWGFDFPTKALAESTGIRVPQVNTAELLRRGQIDEKEAVRLQKQNELEIRNARAALVLKRITDKLTGNDIKRLRGLDVPTQVDKLIQQATSVENLCQHYIGWCS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GRFDEVCEIVLKHREHRSALVQRAVIVLMPALASYYKDQFIKSYLKTCMAHLISNLKKNTDRAVAFQSIGEMALAVGEHIRPYLDSILQPIKESLSVKGRKGPQERTVYTCISMLSRAVGPELEPHLQDLLEPLFGSGLNKPLTDCLIDLAGNIPTLLPAIQDRLLDNISYTLARQTFKNPGVPKLNVMRGTMPRGGGGAVAVAIDKADGTIPDAATIALALHTLGAFDFSGHVLTQFVKDCVVKYLEDENAGVRKEAALTCAQLLVRSNNAAALPRTTSLGANYRQATPRPMSTHGTSSIAVTPVEKISQAPKSIHSVVVIGEVLEKLLIVGIADPDSDIRWSVLSSLDDRFDNYLAQAENLRALFVALNDEVFAIRELAIGIIGRLTVLNPAYVMPSLRKTLIQLLTELEYSGVSRNKEESARLLSNLISNAPRLIKPYVEPILRTLLSKLRDLSPGVSTNILAALGELAQVGAQDMVHHVNDLLPLIIETLLDQSSVAKREVALRTLGKLAASTGYVIEPYLRYPKLLRILLDLLKTEQVAPVRREVIKVLGILGALDPYRHRPDSRLPTIASTPSSSSTLNKTKVARDAGDMLDAVAIGAGGPGGAVGGNHGGGNLGGGGLVAGGGLGGTGAGAGGAATAQTQLPMLLLLLLLLLMIAAMCLTMSSVVSAFPAMCWTCRRRRKSTARQCRSRRLMRILKDLSLAVHHTMVVQAIMFICKSLGLRCVPFLPQIMPPMLQVMRTREPGFREFLFQQLGALVAIVKQHIRNYLPEIFVLIREYWDFSPAIQITILSLVESISLALGGEFKAFLPELIPHILRVFMRDDAEYRSTLKVLHALEVFGSNLDDYLHLVIPPVVTLFESFETRVDVRRTAIQTLTLLCRKLSFSDYASRIIHPLTRVLDGSPELRQDAMLALTALVHQLGADYIIFIPLVSSVLARHRIQHQKYDLLVSRILENVPLPEDFADVLIIESSATRPGMLSASGLPGMAGVAPNAGAGAAPGGAAGAANAGANAANAAGTGAAGAGGAGAGGAPGAGGAGSVANAGPVLDDPDAGTIKKLHVNQKNLKKMWEVTQKSTKEDWTEWIRRFSVELLKESPSPALRSCSALSQIYTPLARELFNAAFVSCWTELYEQ</w:t>
      </w:r>
      <w:r w:rsidRPr="00D37443">
        <w:rPr>
          <w:rFonts w:ascii="Courier New" w:hAnsi="Courier New" w:cs="Courier New"/>
        </w:rPr>
        <w:lastRenderedPageBreak/>
        <w:t>YQEELVQALETALLSPHIPPEIQQTLLNLAEFMEHDDKTLPIDFKTLGEYASKCHAYAKALHYKEIEFYSAPNPQTIEALITINNLLQKPEAAAGILVYAQQNPDIEITVHESWYEKLQQWDQALASYEQKQKEDPLNFQLTLGRMRCLNALGDWDELHRLCQDKWQTADEGSRRALSSMAANAAWGLGRWESMDDYLVVMPRESPDAAFFAAVLALHRNNFPSAHHFITVTRDLLDTELTALAGESYNRAYGVVVRVQMLAELEEVMQYKLYADQPDRQQIIRHTWMKRLRGCQRNVEVWQRILKVRSLVIPPHEDKETWIKFASLCRKSSKMMLGHKTLCNLLATSATIPLSASSLQHLAAASPEQLLHHVDSRKMFLSAHPRVSLAVLKYLWHTANKKEALEKLRECVGVWQVEHHQHRAQLQQQLQQQLFQVQALQHAQAQMHPQQGGSQAPNSASSMSDGMTPTSSAPGSVASGHQFQQHLQQQQQQVQHNLPLALQQQHLVQLHQQHQQQQQQHNITANRMSNMSFMSNLNELGNSGSQLPMAIPSSPSSRGPKSPGSDLTSGIVTMTVPDQAKLLARCYIKLGEWEMALMDSLNERAITKILDSYLLATTYDDTWYKAWHSWALMNFEAVSHFEKSNANQKQVRAHIAPALTGFFRSIALMQGNSLQDTLRLLTLWFKYGSHQEVHDAMVEGIKTVSIDTWLQVIPQLIARIHTPSPLVGRLISQLLISIGKEHPQALIYPVTVASKSQSPARRDAAYAIMDNIRNHAGTLVDQALLVSQELIRVAILWHEMWHEHLEEASRLYFGERNIEGMLAKLEPLHQTLERGPETLREISFHQAYGQDLMMARDWTRKFQRSGVIKDLNSAWDLYYHVFRKISKQLPQLTSLELQYVSPKLLEANDLDIAVPGTYRPGEPINRIRAFGPQLTVITSKQRPRKLAIQGSDGRDCTYLLKGHEDLRQDERVMQLFGLVNTLLGHDPETFKLRLGIQRMEVIPLGPNSGLIGWLSHCDTLHALIRDYRESRKILLNIEHRLMLQMAPDYDSLTLIQKVEVFKYALDNTTGQDLYKVLWLKSPNSEAWLERRTNYTRSLAVMSMVGYILGLGDRHPSNLMLDRFSGNVIHIDFGDCFEIAMHREKFPERIPFRLTRMLVNAMEVSGIEGNYRVTCENVMRVLRENKESLMAVLEAFVYDPLINWRLIEGNVKNKKNKTTPSKAQTGNLDNGSEIMEDAIPFSVKRARSESELLESTDGLMSSQPEMVNNRAVTVINRVQAKLTGRDFSATETLETATQVQKLISQAQSHENLCQC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MLSGVGPVPTKPAFKAGGDTLSRHLEELCRSGAWERRHKDGDKALLEYIEAEARDLSVEAFGRLMTDVYQRIGNMLLKGNDITRRMGGVLAIDELIDVKLSGDDAAKTARLSGLLSRVLEESEDPVLSESASHTLGHLVRSGGAMTSDIVEKEIRRSLAWCDPRNEPNESRRLTALLVLTEAAESAPAVFNVHVKSFIDAVWFPLRDAKQHIREAAVRALKACLCLVEKRETRYRVQWYYKLHEQTMRGMKRDHRTGALPSPESIHGSLLALAELLQHTGEFMLARYKEVVENVFRYKDSKEKNIRRAVIHLLPRMAAFSPERFASEYLARAIAFLLIVLKNPPERGAAFAALADMAAALARVNCAAGVSEVLVQALTQVANALPELLEDIQYQLLDLLSLVLSKRPFNSSTTQPKFAALSAAIAAGELQGNALTKLALQTLGTFDLGGIQLLEFMRDHILAYTDDPDKEIRQAAADCLRALFVGMNDESVAVRGLAIRLVGRLAERNPAHVNPALRKHLLQLLHDMEFSPDNRAREESAFLLEVLITAAARLIMPYVSPIQKALAKAAALQRDLVNENNVIKTVLSTLGALAEVSGTTFRPFISEVMPLVIEAIQDNSDGRRRVVAVKTLGFIVSSCGNVMGPYLEYPQLLSVLLRMLHEGHPAQRREVIKVLGIIGPGDDGGPGGDLLPSSGLVTSSEDYYPTVAINALMRVLRDPALASQHLAVIRALAAIFRALQLSVVLPILLGVLRGGDEALREEILASLRALVGYVRQHMRRFLPDLTQLVHEFWPAAPRTCLALIADLGMALRDDIRCVLDGHSDEQLRRDALDTICAVAVCLGPEFAIFVPTIRKACQRHRLHHEWFDRLAGKSSHRVTKEDWAEWMRNFAVELLKESPSPALRACHGLAQVHPSMARELFAAGFVSCWAELEQGLQEQLVRSLEAALASPTIPPETVTALLNLAEFMEHDDKRLPLDTRTLGALAEKCHAFAKALHYKELEFQTSPQSAIEALIHINNQLRQPEAAVGVLAYAQKHLHMELKEGWYEKLCRWDEALDAYERRLLKEAPGSMEYHTLLRYNPMNITQAGNPGYGAGSGAPHVMLAFLKHLWTQGNRTEAYNRIKDLEASRLYFGESNVEGMLNTLLPLHEMLEKAGPTTLKEIAFVQSYGRELSEAYEWLMKYKASRKEAELHQAWDLYYHVFKRINKQLHSLTTLELQYVSPALVRAQKLDNPGVIAENLASFRAATEHAPNWAKAWHQWALFNVAVSAHYSVALGQAAGDRTGNLQDILRLLTLWFNFGAYAEVRAALTEGFQLVSIDTWLLVIPQIIARIHTHNTDVRQLIHHLLVKIGRHHPQAL</w:t>
      </w:r>
      <w:r w:rsidRPr="00D37443">
        <w:rPr>
          <w:rFonts w:ascii="Courier New" w:hAnsi="Courier New" w:cs="Courier New"/>
        </w:rPr>
        <w:lastRenderedPageBreak/>
        <w:t>MYPLLVATKSQSPARRQAAYSVLECIRQHSAALVEQAQLGLELAVPGTYIAGEPLVTIAAFAPQLHVISSKQRPRKLTIHGGDGAEYMFLLKGHEDLRQDERVMQLFGLVNTMLAHDRITAERDLSIARYAVIPLSPNSGLIGWVPNCDTLHALIREYRCKVEVFEYALDSTSGEDLHKSRNSEVWLDRRTNYTRSAAVMSMVGYILGLGDRHPSNLMLDRYSGKLLHIDFGDCFEASMNREKFPEKVPFRLTRMMIKAMEVSGIEGNFRTTCENVMRVLRSNKESVTAMLEAFTREKELKEAFVNLGDANEVGRLINMAVNHENLC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STGVVAGMLERRREAEHHLQDYVEAEARDLSGEPFTRFMNQIYKRIYALISRCASLNERLGGVLAIDELIDVKLLGEDAAKTSYFASYLREVFQPSTDPMTMEVAASTLGHLVKSGGALTADIVDMHHAQVRRSIEWLGDRGEARRYAAALILRELAENAPAVFNVHVRAFIDAIWSGLRDAKLLVREASVAALRACLVLVEKRETRYRVQWYYRLFEETQRGLTRYPNSVDHIHGSLLALGELLRHTGEFMLARYREVVEIVLHFRESKEKLIRRAVISLIPRLAAFAPERFAATYLSTCTDYLINVVKTPNKRGPGFVAIGDMALALASAGCAARMEPVLPRLAEQLREAIAAPRSRRGVNCPEALQCVGVLAEALRGAWKPYATALIEPMILMGLSPTLVLALQELVAALPELLGHIQGQLLDLLSLVLARRLYREGLPQLHLNALHQAVAHGELQGAALTRLALQTLVSFDFGSARLLDFVRDDVTPYLDEADVSVRRAAAAAAAAVLHRTASAAPGSRAAIHPQAHTLAVEAVVSRLLMAACADTSVSVRRTVLQSVQAPSPLDTYLAQADSLRALFVALNDESGAVRALAVGVAGRLASLNPAYIMPALRKHLMQLLSDMELSPDSKQREGSAHLLGRLINACPRLVLPYVSPILKALVAKLRLAPHLQLTAAGPSGATTKATLLARVAGPGLRVHIGEVLPLIIEAIQDTSGGNKRLVAVSTLGQVVESTGLVMSPYLEYPQLLGVLLRMLNEGEGSQHVRREVLKVLGIIGALDPHTHKLNQADLQGEGKLEREGVRPQRQLGPDGVLPGETLGALSFGFMMREEFAHAGAMGGDELTGDLLSSTGLVTSSEEYYPTVAINALMRTLRDPAMSSHHPQVVRSLFYIFQALQLQAVPYLPKVMSVLLGVLRNADEALSEFLVQQVTALVALMKAHMRKWLPDILQLIADFWSPTSPLLPHLLRLLSELAVALRDDIRAYLPGLLPKFVALFGEAERGGGYELVRPALACLEALGTALEDHLALLLPALVRLIHPSVAGTPLEIRRAALHSMRRLLPRMPLAGSSAAVLHPLLRVLDGSVEELRRDAADTICSVAIALGPDFALFVPTISRAMARHKMVHEKFARLAERVTLQEPPCMSEADDWESNNRWIDDLVPAADATSSLPALPDAASESKLPVNEAGLRRAWESSQRSTKEDWAEWMRHFSVELLKESPSPALRATHSLAQVQPAMARDLFPAGFVSCWAELEEGMQEALVRSLEAALASPSIPKDIVTTLLNLAEFMEHDEKSLPLDTRTLGALAEKCHAFAKALHYKEVEFAQTPETAVESLISINNQLRQPEAAIGILAVAQNDLHMELKESWYEKLNRWEEALEAYERKYQNTAGTPAYVDAALGRLRRDTFPSCDVGKMILCLGALAEWERLSEACRFEWRQLEPHLRPRMAYLGANAAWHMGQWDEMSTYVAALESEEGPELSTGSFMSAVLNVRHGNYAAAKSCIERSRELLGQELAALVGESYERAYQNMVRVQQLTELEETIDYSLALTLAQGDEVAAEARRALTRQMWRERLNGVQRNHEVWQSLLSVRSLVLPMHEDTHTWLKFASLCRKSGRPKQAYRTLRSLLGYDPTAIPAGQSGYGAGSGAPDLMFGFLKHLWATHSRHDALHRMEDLEHEVTVSPLPTAEEAAVAAQSIVVGGRTGPAMAILFATPAGRMAGGYRASLVARVHLRLGMWRWSISEASKEVTEDVIEAVKSNLHIAIQAAPDWAKAWHNWGLFNVNAMDHYSRSDVATANRHVAPAVAAFFKSVSLSQASGGEGSRGSNLQDILRLLTLWFTHGAAPDVEKALEEGFGHVSIDTWLVVIPQVIARIHDQQVVVRRLICSLLICIGRHHPQALMYPLLVASKSQSGNRRSAATSIIDNVRQHSATLVEQAQLVSTELIRMAILWHEMWHEALEEASRQYFGESNVEAMLATLMPLHEMMAQQGPTTLKEIAFVQAYGRELAEAYEWCQKYRMSRREAELHQAWDLYYHVFKRINKQLPSLTVLELQYVAPALVRAQGLELAVPGTYIAGEPVVTIAAFAPQLHVITSKQRPRKLTIHGSDGAEYMFLLKGHEDLRQDERVMQLFGLVNTMLAHDRTTAERDLSIARYAVIPLSPNSGLIGWVPNTDTLHALIREYRDARKIPLNVEHRLMLGMAPDYDHLTVIQKVEVFEHALDSTSGEDLHKVLWLKSRSSEVWLERRTHYTRSTAVMSMVGYLLGLGDRHPSNLMLDRYSGKLLHIDFGDCFEASMNREKFPERVPFRLTRMMVKAMEVSGVEGNFRSTCESVMRVLRSNKDSVMAMLEAFVY</w:t>
      </w:r>
      <w:r w:rsidRPr="00D37443">
        <w:rPr>
          <w:rFonts w:ascii="Courier New" w:hAnsi="Courier New" w:cs="Courier New"/>
        </w:rPr>
        <w:lastRenderedPageBreak/>
        <w:t>DPLINWRLVKTGEGETDNALAAMNSEMLPSNVTFTGKLEDVGSAEMPSPPRRETREREMLTAYGQLGDAVEVINERAVAVMKRMSDKLTGRDFVQTLLQEGLPGSTESDSIQSQVQRLIVQAYSHENLC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AMRQHSPALVEQALLVSQELIRVAILWHEMWHEGLEEASRLYFGDHNVEAMLQTLAPLHHLMDKGPETMREMSFQQRSAFGRDLIEALDWCKKYMRNGKDSDLAQCHSSATFELTSDSHATAKAWDLYYHVFRRINKQLPQLTTLDLQLVSPKLFASRNLELAVPTYRANEPVLSVISSKQRPRKLTVQGSDGQDYVFLLKGHEDLRQDERVMQLFG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TSSSSTGAVSASRAVASPLMNGKSGLADAAPVLTASRSTPPPPPPAAAAPGTSTRARAASQGAHASERWGAANMTSLPALASGSSQLLAGSTHALVALHDASIERALRRLERATGSERRYEAAQRLRMLYERKFQTMKQPEAISVLSDALAYRLQAMISSGSQRDRLAGLTGLSALIETRGEAYRTKVQRTYNGLRPILRRPPDWEAARAAADMLGRLSRLGGVLVNRFVEAEAVRALEYLNTNSVLLKGMAIMVLNALCEHVPASMYTSRVQLAQVVWRGLTDSRPILRLESASLLRSFLALLEQRASDDSARTCQMIIQRCLEMLISDERETTPPETHGSLLALHELVRNRFSATFLDEHISRIRKRLESLRLTRDNLIRAAILQLLPDLVRLDRTLIELGMSMALENEDLVALGKLAVAVGPTAALPWMEHIFVVLRNSEVAAAAKHECIALLAPIIVESEQSERLAELLEDSILTQGLSPSLVEALERVCEHVPSLRDLVHGHVLRLCAETTDIACALQALQRFTFGRRPCLDDYVRQHVLPYIYGKRSLRSAAFAASLHVLTAAVQSATPGRPLQPKIFETLQQLIVVVVADPDSRIRAEVLLHLAKPAYFPVFERYLAQPELLRALCLALHDEDATVRERALSLVGRLSTVNPAHTLPSLRRLFMNLRIILECESEPLQGSQEDALRLLLRLVQDAPQLIEPYTPTTAKLLVQRLQQNSTSAVAVDTSVIHTLHSIACLAERGVAAELQTLLHDAMPHLLRILQHTSVEADLREAVCRALSSLARAAGATTELYTQYPSLLSTLLRMLRTETNLFVRLEIERTLGTLGAVDPDRTAPLLLDRTRYPYTRLESLTEVYHQQTAPMHYAPRPTATGTGATNAFTTDTRCGLVAEEPALPGTAAAAAAATTTTTTTTLTGQALRAQLRFEAPNELETLVGRLPHPFTANEEYFPSAALDALHRILANAKLTTLHYDTVGAIVNIMSSLGMKCAPFLSVVVPRLLWMLRPRTEDTHDLAFREYVIRGLASVVLSARQYIRPYAASLVALILEYWPLQVLHRSMFALMECLRVALHDEFRPFVPVLLPLILPWMSLRVLKVLLVFGTHTSEYVVLVLPPVMRFLEDATRPLAARIEVLKRLPRLFAMLDLSDMASQLMHPLCRMLRTSEFQWHARQLLESLLPRLGLDAAYYTLLVREMLLGDAASASAAATGNDDEDDDGNDDEDDDQHPTDEASARGAAASTESASTQAGAALQSSSASALHRLARYRHERTALSRSESLDSLNGVPRTTSLGSLADLASGDALLAHSPDSLLDSTHVSLVASASMLDLQQQLQQQQQQQALLGSGASNTTTTNTNNNNNSGHNSARRHHVNEKMLQKAWQVGRRTTRDDWNDWMMALASALFRESGSPSLRSCARLAEVHPPLARELFNAAFLSCWTELSDPCRASLVRNLVLALSSESIPLDVLQVLLSLVEFMEHDEKPLPIDLRQLAAMAFRCGAYAKALRYKEAEYMQNPASAMEGDDSLIAIYEALGQREAAMGALLDAERHQVTIRHEACYERLQQWDLALSAYERQGPAHSFANRRGRMRCMAQLGELHRMEALCNDLWSEAAEQPSLRQELAEEAAQVAYQLQLWDKFTERVAYTSRDSIRGNVFRAMLAIHQGDDEAARGYIRAGRRLLDTGVTARVGEGYPRAYGDILLTQQLVELEECLMVRQRILPQRHVVEQLWNTRLYGCRFDYTTWQQTLLVRRLLLEPRHDKDVWLRFVSLCRRANRLPMANEALAMLQDEQHPDPEVTYASLKLCWSQGRHHEAYECLRRCAEQPVPSARLAARRFLKLCVWGRALRAEGTSTFVSSPSSSLRWHTLMEHARRAVVSDPSWSSGWHTWAALNADAAAAHSTGHRFGGAWPARPTAVAAAESNVLVRAYVLNAVNGFFRAIALGESYAEQAQDVLKLLTLWFRYGAVPEIEQALLNGFAETNVDIWVDVIPQIVARLHSPVPPVQAGVRALLIRIGRAHPQALVFPLAVAAKSSNARRREAAIDVLQALRLESPALVAQAELVSRELVRIAVLWPEMWHEALEEASRVYFGEHNVPGMLAILSPLHDLVEAGPSTAREASFIREFGRELAEAREWCRRYLASGRDSDLNQAWELYYSIFRRINKSLSSMTQLQLAEVSPALLEARNLALAVPGTREQVTIVSFAPVLNVISSKQRPRTLTIYGSDGHEYPFLLKGHEDLRQDER</w:t>
      </w:r>
      <w:r w:rsidRPr="00D37443">
        <w:rPr>
          <w:rFonts w:ascii="Courier New" w:hAnsi="Courier New" w:cs="Courier New"/>
        </w:rPr>
        <w:lastRenderedPageBreak/>
        <w:t>VQQFFGLVNTLLPPEMSIVTYAVLPLSQQVGLIGWVKNCDTLHALIREYREQRKIILNVEHRIMLSAAPDYDNLTLLQKVEIFEYVLANTSGNDLANIMWLRSRSAEMWLERRTNYARSLAVMSMVGYIIGLGDRHPSNMLITRDTGKVIHIDHGDCFETAMHREKYPEKVPFRLTRMLVRALGVSGVEGIFRVTCESTMEILRANKPVLMAMLEIFVHDPLLVRTLQPAAAPGATTTGLEATGLAAVAAGSPLHTPAVWPRQATGATAAATAATATAATATAAAATGQWGTVSTFPVQEARLGERAGEEQPQPASTLVQVPRAPTRMRRVDMSGAEATAAAAAAGEASLSLRLLQGTMSLRAALRLEQSNAGTVEEVAEEGIAETPSPLTTRRPGAGSLTPRTLGNGTLTTGAGAGAGAPTILPEDLLGDENRGERAVAIVQRMSQKLSGRDFDPRRVLTVAEQVERLIQQATNSENLAPAYVGWCNC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QHEQPSIWADALTKLLNDLKSKKEEDRVKASKNLKSYVISQSREMTNENFTKFMNELNNNLIFELVNSSVIPEKIGGIMAIDELIDVDYDENATKITRLANYLRIGLGFNDFTVMLMASKALGRLARSSGTLTAEFVEFEVTRALEWLSGDRIEARRHAAVLVLKELAQNAPTLFYVHASSFVDLIWVALKDPKVAIREGAVEALRACLELISERESRLRLQWYQKIYDEAQKSFKQNGSPESIHGSLITVSELLRNTGDFMLSKFKDICETVLKYKDHRDKLVKKTVLALFPRLAVFCSRDFVLNYFNACMNHLLAALRNQNERPTAFIALGEIAMAVGGSIKPYLDSIVVMIKQGLMTKGKQFCPEVLTCISMLASAVGQSMYPHMQVILPQMIVSSGLTVVLTDALRDLTINLPTLIPNIQYKLLNLISQVLANKPFSEPGAPSPYRKSATPFQGGSIPQLGQNSDVDPQMIALALKTLGSFDFSKHNLLEFVRECVVNYLDDDNIEIRREAAITCAQLMVGTEEPTPTRGHSAVIVGEVLEKLLVVGIADPDPSIRKTVLSSLEARFDHYLAQAENLRSLFIALNDELFEIRELAITVIGRLTIRNPAYVMPSLRKTLIQLLTELEFSGDGRNKEESARLLGHLISASEKLIKPYVEPILKALLPKLRDSNPRVASCVLAALGELSVVGGEEMVQHIDSLLPLIIDTLQDQSSTSKREVALKTLAQLASSTGYVIKPFSKYPMLLDTLLNAIKTERIGSIRREVIKVLGILGSLDPYKHKMNELGKRREDPKANDDKNNNMTNEVITISPSNEDYYPTVALTALMKILRDPSLSSHHTSVIQAVMYIFKSLSLKSIPFLPQIMPPFLHAMNTGEPLFREFLFQQLGSLVSIVKQHIRDYLVNVFALIEKYWNSNLLIPIIKLVEEISSALNDEFKVYLPNLIPQMLNVLHTDRSPKRSPTTKVLRALEVFGTNLDDYLHLVIPAIVKLFEQVDVTTQVRTLAIQTIGRLCKKLNFSDYASRIIHPLARVLDSTESELREETLNTLCALVYQLGSDYAIFIPMVGKVLARREIQSTNYELLISKLLKNQQLMLTPGSGDDGGMGANRFGGDHNGHHLGEDHNNTSTPLDIGVKKLKANEQHLKNAWETSQRSTKEDWGEWIRRFSVELLRESPSPALRSCLSLAQDYHPLVKELFNAGFVSCWTELHEQFQEELVRSLETALLSPNIPPEILQTLLNLAEFMELHEKPLPIDIRTLGALAEKCHAYAKALHYKESEFSQSPSSTIEALISINNQLQQPEAAIGILIYAQKNHSVELKEGWYEKLRRWEDALAAYEKKQKDDPNGGTIENTMGILRCLHALGEWERLSALSSETWKSDINDHTRATIAPLAAAAAWNLVNWDKMDEYVCAMNKDTVEGSFYRAILEVHHDNFTLAHGFIDHARTLVDTELTALLGESYNRAYKVVVRLQQLSELEEIIEYKKCVDSPERRNMIKNTWKTRLRGCQHNVDIWQSILAVHSLVISPHEELDMWLKFVGLCRKGSRLGLAQKTLTMLMGKDPSTTSQFGSVLPNTHPRITFAYIKQLWSAGAKQPAFEKLRTFVQALRDTDDLPLQGRAYLKLGEWQLALGDTLSEASIPHIISSFKAATECDPNWYKAWHSWALINFEVVSHYEQNGGTPEQIGAHLLPAVHSFFKSISLGPDRSLQDTLRLLTLWFKHGAQKEVEAALMQGFNTISIDTWLHVIPQIIARIHAPVLPVRRLLHELIDTIGKEHPQALVYPLTVATKSHSPARLAAAKSLMDKMRKHSATLVDQALPVSQELVRTAILWLEMWYEGLEEASRQYFGDHNPEAMLATLAPLHQILEKGPETTSETSFLQAFGRDLQEALEWSKKYEKTRKEGDLNQAWDLYYQVFRRIYKQLPQMSSLELQYVSPKLLNSNNMELAVPGTYKASENVIRIQSFSQALSVIPSKQRPRKLTIIGSDGLEYTFLLKGHEDLRQDERVMQLFSLVNNLLSANHETAKSHLSIRRFSVIPLSPNSGLIGWVPHSDTLHTLIKDFRDSNKILLSIEHRLMLQMCSDYDNLTLLQKVEVFQYALENSNGLDLHKVLWLKSRNSEVWLDRRTNYTRSLAVMSMVGYILGLGDRHPSNLMLDRHTGHILHIDFGDCFEVAMHRDKYPEKIPFRLTRMLINAMEVSGIEGNFRLTCEAVMNVLRNN</w:t>
      </w:r>
      <w:r w:rsidRPr="00D37443">
        <w:rPr>
          <w:rFonts w:ascii="Courier New" w:hAnsi="Courier New" w:cs="Courier New"/>
        </w:rPr>
        <w:lastRenderedPageBreak/>
        <w:t>KESLMAVLEAFVHDPLINWRLLTPNENNTKHKATNIASNNSTSNSTTKIEGDLNTIDNPINKESPDHEAVAGSLKSSPVHGRQIARNQRVGVDAEQVEAEIVPEALNERALSVINRVNKKLTGRDFSSNETLDVPEQVQKLIDQATSHENLCLS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VAGGFRTFLFRQVIVLIYAAGPRLPPWAVSRLVQIVHQDSLEGYLQLLLPVLLRMIERRDVGLAMRHITLAVRALFEAMDTTGCTKRGDWTEWMRVVSVELLRQSPSRVLRPCAALAEAHQPVAQDLFNAAFLTVWDELFMENWEGDNTHSPVIEAIQSALSSPSLPPEIQTQLLNLAGFMELQDKSVTSVMESDFGFAAGGVGWGAAWEGVPAAVPPGGGESVAGSESGAGGPGSVSGGGGRSCSGSGPNPDTLEALISVNHKLGLDMAAAGILRQAEQQAEAGLCEFVVRPSWLEKLWRPTVMSRPAAGRQGSGDSLLGGAGGGESSAAAAAAAAAVVAAVTAAAVVAGPSPAVSRSSSAGLIPGVGPAAAAAVKGGAAGGDEHTPAFDPDRMLLGSFNSDEAFAEVGPAGAPASSAAAAAAVGMGGAGAWSGGFDGGLSTTDVVVEWYQVMLGRLRCLDALGEHRKEDWARVGVGREPAGGFSTVAAGARGPRAPKMLPPPALATKAATKAAAAASATATTATTVAALTTMTVPAALLSTTAYPSLASRSTDSMDLGGGAAAAASLASAEVMGSRAAWALGEWPALEMFVRGEHMQERRHVVEEGQGVEACLVLEAVVATQKGRLDEALTLIEEARQALAPGLAALLSESYTRSYKRMLTIMSLAELEEVVEYKRVVKDARSLGTPPVKGEGMEGSERSRRWSEVAEHRSNLRAKWTARLQWVPEDVDVWRGILAVRSLVLKPREDLGTWLKLASLARKTGRPELCANTLRLLGAQPPRPDEPSGPLTYGRSTASSGGGTGSSRPRSESSSSVGGGDNSNNNNNNNNNNNNASSSGFAATSASMSSFSSMLSSAAAQQQENLSLSMHSSRLLTSELTVPSDAAAAASGGGGGGGGGGVSTRTAAVASSPPPHPRVVYHMYKYMWATGDQERALGRLERFTSTLMLRLRRGHSMHGVTPPAGSKEAAGHGLRSLLVKCLLQACEWRLEMREMKDSDEQADGQGGGSGGSGGGGGGGLNPDGNVIPESLVNTLSWLRRAIELDPTSYDAWHAWALMNYQLTEEENARRKEIDEREREEKERGGGGEDDDAKREQAQSSTAAAAPSSSPGSDLPPPTNTTATTTISSSALSGKFKIGKKAVRWLPKWPSLSKAQQGADPPPQYRDYPSQSSLMRDASPIRSGLERSRGSVGDMSGADTLRLLTLWFAHGGFESVHREMSLGIQACGVDTWLGVVPQLIARVHAASPRVTKLLRELLVRIGRKHPQALIYPITVASKNSSRPRQEAAGAVMADMRKQYPVLVEEASLVSRAMIKVAMTWPEVWHEGLEEASRMYFGDGNVEGMLRRLQMLHDLLPWETPPASAVYSGGGGGGAGTTGGAGGGGACGDLSSSSANAAAAASGGGGGEGTSSTSSPGSDDGSASTDGPAADTVRGVAFLHLHGRDLAEAWEWVQRYQACRREADILQAWDIYYHVFRKISRQLTTLKYIELRHVAPALPQANGLQLAVPGTYRAHADVVRIRSFAPTVEVITWSKQRPRRMTIHGGDGVPYLFLLKGREDLRQDERVMQLFGLVNALLASERKTARFNLSIQRFAILPLSNNSGLIGWVPSCDTMHQLIKHYRESKEMRLNMEYKIMTSLAPDFDKLPPLNKLEVFERALAQTDGQDLARMLWLKSQSAEAWLDRRTNYSQSLSVMCMAGYILGLGDRHMSNIMVDRVSGRVVHIDFGDCFEVAMQRDKFPEKVPFRLTRMLVNAMEVSRIEGVFRSTCEMVMAVLRDHKDSLMAMLEAFVHDPLISWRLLAQPRMSASPLTDEDGEDSDDDDEATHDPTADGSEVGGHTGASRSSQYSDGGTTVRSVGSTATGGERAASGSTTSRARGRRRRRRDGRGSFGGMGMSKEPDPLAEVDRLIQLASNNENLCQLF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PPSWDPGTTYVFDLITDEKLLAWESCLTVLRQETDRSARADAAERLTVCVERLARELSTESFEKFELQLHQRVVDMLAEPELAKKLGAVAAIYALVGTASMQAEATKKKFSLHLSYTLETSKNYELLNEVAKALGYMARTSISSSSEYVENEISQALQWLKEENWHRKLAACLVLRELAQKAPSWVYGSMHDIIPHIVKAVHGDIEKVQEKKMSRKRYSYHKRYIVFQQLREGFSKPTEANVHGSILMAGPMLEHGGNFMMPRFDEICAAVMGLKDNRSRCVKLSVTTLLPQLALYSPLDFSRKYLIDTLEYLYASCQSRCDQSASAYKALGKLTLALGVADLRKEVVALVEVVLIGDSDRDRDKEKGRGKVSCCPAAMECLANITQALGELLAPFMPKLLGPLFSNGLSERMIATLRVLSETLPSHTIQVQEDVKRLQEEENLRVLALHTLGAFKLDAFVLLPFVREILP</w:t>
      </w:r>
      <w:r w:rsidRPr="00D37443">
        <w:rPr>
          <w:rFonts w:ascii="Courier New" w:hAnsi="Courier New" w:cs="Courier New"/>
        </w:rPr>
        <w:lastRenderedPageBreak/>
        <w:t>ELVKGPPGKGPKQGGVNAWQGPGEPGKTQFPRGPSPQGNRDTDGKDSWSKTSCPSGGIRVKAMFDIRLDALALLGRLAQFNPAYLLAPLSNVLKHIVVALKYGSEDIIKEQSTRMLCTFLKAPALKYLVHPYVKKVIEILPLKGHPRLATAALEALGWLSLSASELMLPFMDKLIPFMITSIQDSTNVNGREVSLRTLGRIVSATGYVIKPYLRYPTLLDSAFSILRARGNTRWSLRCEVLRTLGILGALDPYRYGQILLYLRAQRLQAEAVAAGASTSRGDISPSATGNAAGGDGDGLAARRRKKNGGGNAFAGGVGSNVPAYPRAGNLSSVGMGQPPGGGNEGMPAGSSMSVALDGLFEFDFHGNAAVNGTNGQPWAGHGLLEGDGGQGAAHDTMLSQTHDDDQAAHSVMWEQSFMSAQPNPIMEPTTLTVLQDMYNEDVAITNLMFMVAPAVMRIFASIGHRSVQFLGAILPTMFFVISRCEAGLRSSLLIQMQMLVRMLKKAMTPYLEAILTLAAQCWVTRLDPNYKEVTKGVGGLPDVHQPSINCTPLERRADKRLAMVLRAVLVMRPLLNQQLSIVLPALVNLVGVMSETHPERDDLEWHLACLRTIRGLTSGGALSHVPALAANLVHAFVKLLSVTGGGGGGGTDALAEDGGRHPAAAAAGKKMDSSSGGISLPQHLWGFIGGASLVAPWDLGVGGRSNSIRDDGSAARRERRGGVQRRRGESLGAMEDHNRNRRNSTGSRTGIGRGVGVGGDLAAKEEMARQQRRRLDSLQDAGMEVLTSVATQLGNRFFMFEGMADNFLDGAGASEQAARYRQLVKRLKADAAASTVTMAPPHGANPPTWGSANPSPNPSPGRGHDYGIRPAYTLPPNGGKSWMSGIPPPAATAGPPHQQYLSRGASQGGYGGSWGGEGGGGGGGSSGDDRSGGGGGGNDGDGGSDGGGEGSAYRPLSIALFHAAFVGCWLELSEDAQSHLVRSLKQVMRNQNVPPDILQTLLNLAEFMDHEVEGEALPIDIRLLSNLAERCHAYAKALHYKELEFATNPAICIESLIAINKKVGQPEAAMGILTYAQNRLGGEVSVEDDWLAKLGHWDEAIILYRQRQEADPTDTGAILGCMKCMDAMGEWGDLVSLCNSSWDHIHTVGGDAAVARKAATMAARATWSMGDWAHFEQFVGFTEENVVEGAYLRAVLALRKEDLEQCTRFVNHARQLLDNTFTTLIGESYKRAYNSMVMVQQLAELEEIVDIKRSVSALSKTSTFGPSGSHAPGGPAGQTPGTKGGGPNAQKLWKRLRKTWKQKLGVSVMQRILMLRGLVLTPEEDIEAWLQFASLCRVKKNYRIAKKVLDAPVGLASGNESYDNDDGLGVGGDLTGELRQQLYQPTRRSLPIKHKLMFAWVKQRKAQNKMGEALKDLSRLAAELSEEENSLKVKCLLKMGNWELSQVAPSKPLPVPVRDRVFTAFKKATELEEDNYKAWHHWAMVNFRVVELAMQEASMSRGGQRFRPGPGRGSGRLYGRQTEQERKVFTERLVSAARGFMRAIMLGKKKWSALVQQLIACMNHKDEVCRKALHKLLMRLGEKHPQALVNPLSVALKSPKEDRKAAAEKLMQHMVLNSNFLVKAREALLVSTELIRVAILWHEQWHEGLEEASRLYHGDHNIPAMLKFVEPLHKELEKGASTAKEDSFQKAYGKELSQAWASIKKYQAIMEPGHNPEGARLHGGALNHLNQAWNLYYDVFRKINKHLPQMSVLQLELVSPLLLKSRDLSLAVPGTYRVDNSCVRIHKFLPDVQVIPSKQRPRKITMQGEDGRDYVFLLKGHEDLRQDERVMQLFGQVNALLAKDRRNYSHDLSIQRYAVSPLSHNAGVVGWVPNTDTLHQLIRDYRDSRKIVLNIEHRLMTQATIPCEYDTLTLMQKVEVFEMSLQHTAGQDLYKVLWLKSRHSEAWLERRTCYTRSLAVMSMVGYILGLGDRHPSNLMLDRFTGKILHIDFGDCFEVAMNRGKFPEKIPFRLTRMLVNAMERGYYVVVRKLLPPTLDGLPPPPPGSGIQGNFPNTCELVMEGLPESRENLGTLLETFVDEPLISWRLLERKQEGAQPPGSNHHSTNTAGGAPSETPAPTDPVAAAVPPDGAQGQQQQQQQQQQQPLNAMPQQAYAMPPPQATAVPQQPPPTPRIGPMNPGQRGPGRAQHPQQQPYHHQQRQQAPQQRGSSLGPQLQQQPPLQQEQFQQPPGGSSNVGPVPPRQQQQQQHVGRLGRLLQETAGPDGAASGDPPPHPGGNAVGDPSASVRVALAPPAAGGGARDGWRTAAAPPQHVVATAAAAAGSGAGVEASGNQSGGGGGGGGGGGGDGGGSHTAASGRVSQDSYGQRYHEQQHPPQAVKQYASRVGVGGLMPPPPPPPPLPPPPSARAVSYRVGPSSLSGRPLTLQPVHELRSRYGRGGADSDTEVGSDVGTEENDETPRSPQSRTGSRAGEAGGGGRGGRGGRATDSGRDEAVRKEDPGGEWAGQRQAGYAMTGGGGGSGGGGSESVDEGGAREGLPPGGRPEELRSVPPTPSGPVVVAPGIGAAGVGGGRRVFSGIIEPPSPRNAVDGSDHGFDTSSPRQQDDANLPVLGTSNEGGIDEAAAASGGAWGTGGVPMDHGPPVGRDEEDGGEDVAGPLGGLRSPSADGTKRDGAVDGSNGNTKALPERQSAKAAVAAVGGGRDADRPRSSSVAIQSSSFRPHMHVRMQALSALRHE</w:t>
      </w:r>
      <w:r w:rsidRPr="00D37443">
        <w:rPr>
          <w:rFonts w:ascii="Courier New" w:hAnsi="Courier New" w:cs="Courier New"/>
        </w:rPr>
        <w:lastRenderedPageBreak/>
        <w:t>SYLSSRAGLTVGPAGGGVDDLPAEMASIARSIAASRFSRSTRERDLQQELGPEGTSAPQEALNEKAVKVIRRVQDKLSGLEFGDGDEPPYPVKAQVDLLIKQATSNERLCQCF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CHAALGEWEAVRRLSDKLAEQRAVLAPGEVAELARLGAAAALDLASHATAGNERHWAALGRHAALLPARSFDGAFSRAVLALHGGDWSGAQAYIDAARGVIDAEVTGLVGESYARAYNGMVRLQRLSELEEVLLNATSPTTLPRARLLELWRGRLGHAAADLSAWRELLPVRALAVPPRHDPHGMIAFAQLCSRNGQHTLAFEALRHAEPRAAASWGDAPDMQPDVWLAYTVAIGWVHLGEWTLASAAPAAGEASLLEHFRRAAELDPASCAAWHNLAMVHFDHVRCTCWRSEDELGEHHRHHPDPGATDTEERVVAALECLFRCISLRPSSSPTGHTQQDILTLLTLAFEHGETEGAAAALSRGLADTPAETWLAVVPQVIARLGSESERVRTFVLSLLSTLAERHPQGLVYPLTVAATSPLRAQATGAAHVLAHLRRGRDVLVEQAQLVAAELVRASCLWSEAWIDGLETASKAFYTEGDDAGCVRALLPLHEALERGAQTPAEGAFVREFGGALDAARAELRQWQESGERAHLHSAWALYMGLFRAVSPRQAALTSLDLASVSPRLLGATALELAVPGTYEPQAPLVTISGFRPRLSVIASKQRPRRVMLAGDDGREYSFLLKGREDLRQDERVMQLFGLVNRLLGSTAPLAGPAIRRYAVVPLSPASGLIGWVPSCDTLHQLVRHHREYRGGGELRAYNALPLLHRVEVFAAALSRTGGRDLAEALWLRSPSAEWWLERRSSYTRSVGVMCVVGYILGLGDRHLNNMLLDRVSGEVVHIDYGDCFEAAALRPRFPETVPFRLTRMLVTAMGVAGVDGVYRSTCEGAMRALRRHRSSVLAMLEAFLYDPLVHWNLDGAERGSAKRVSSRASLDGGEARGGAARGDKVMHAQALRVLRRVKSKLDGSEFGAAPIDVPTQVDRLVHEAQAHTNLAQMWGGWN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RYVAAMRPDTVETAFFKAVMATHDARLSEARAHIIAAQQLLQSELTALVGESYHRAYRATVQVQQLAELEEILLHKADPEAMPLPLLLSVWRGRLLQAERSADVWQEILSVRALVAPPARDPQTWLKFSNLCRKSGRGALGHKILSEILGEDWDAHWERMPRQAAHASVTQPTSPDHSPSTTASFLAGGAALLRSTGEMTAGGGLGGGLGGDRAYAGGTVDGAQRHAGTYGYLKQMWADGSREEAIARLATFARYEAAGTAFAAKAWRRLGGWQRAVGEDQPFSVERAATVLASLGNATDASPHSYKAWHAWAMVSFEAVQQLPPSDAAEFVDLLRLLTLWFTHGHRADVEAAVQAGCDDISADLWLLVTPQIIARIHAPNPFVRRSVNRLLAEVARTHPQGLIYPLTVASKSLLLPRRTAALRVLTEVRKANDTLVEQAALVSTELIRCSILWHEVWHAALEEASRLYFQASDVDGMLAALAPLHAQISRGPVTTEENDFLRTYGAELRAAHEHCERYRLGGRSRQELQSAWELYSTVFGWLTKQIGRMTSIELAHASPRLLQARDLELAVPGTYEATAPVVRIGSFARSMSVIGSKQRPRKLSVYGDDGSLHDFLLKGHEDLRQDERVMQLFGLVNALLASTDDGARLDLGIQRYSVVPLSPNSGLISWVAACDTLHALIKAYRDGRKAMPLNVEHRLMAFEHALAQTPGDDVARVLWLSSSNAEDWLLRRTNYTRSLAVMSMVGYILGLGDRHPSNVMLDRLTSKILHADSGACFEVRERRLLTPPAASRHIDFGDCFEVAVQREKFPEKIPFRLTRMLVAAMEVSGVEGTFCSASGGMRGTRTFRATCIAAMGVLRRNKDSAFVHDPLINWRLLIRQAVQHEALEEAPTSGGASPQADPPPDQQALLRTVSESSRSFPTQAGRPTERRRSPLGARAGGATSPFGSRASASAEAPRRSGGPVMRVGSLRRSVVLTTTSDRLQQRHRERARSSGLGEGIATIELESSDPALSHQPISRSVVSVATMMHESIAHDGGGNQDEDALNARARAVLRRVRDKLVGEDFAPEPLNVPTQVERLIAEARSNSNLCQLYV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KCVGELEHTDGKVRKAAVQTLGKLPAEALAAHGAAVAARLEDANEYVRRAAVETLGKLPAEALAAHGAAAAVAVLGKLPVEALAAHGAAVVAARLALTRGAACSTISFCTVGLPGALAKHGQIFYEITLKRVGKYPQIGRAPLARAAAPAVRSLAAALAMVVSAARDLDVSLQQLGHRSASVRQGAARRVRTMFERAGSALEILRRLSEALGSNDPARRHGGLALVNELVDVNEWSRVGTGAARFCRLLRAVLERSTASGTARKAHRRSAPDEIALAVRTLGHALRSA</w:t>
      </w:r>
      <w:r w:rsidRPr="00D37443">
        <w:rPr>
          <w:rFonts w:ascii="Courier New" w:hAnsi="Courier New" w:cs="Courier New"/>
        </w:rPr>
        <w:lastRenderedPageBreak/>
        <w:t>GAAATDATDAELSRALEWLHAETPAAASRSHRRLSSCLIVTELAMRSGPQAASADPLSETRIAAIGMLRSCLAIVSQREGGLGAWYEAALSRSLAGIQSYHPEAAAADSPSSSASSSAPRPIEEGGGSSGLDEAHGCLCALSELLSGELLSLALGPLHPPSPPLLDPPLLEPTFQLPAWRRSASASSAASILSPALLSPALLPPSAADAAPHQTLGAADAVSTHPSSASLPPPMPQCASLPRSAEHRAAFAEVERAFRLVWRLRDESPPHLRVALLAALPRLVAVAPPPLAEQLLPLVASHLLARAASHASTARAACLLREGSEKAVFKAIGDAWANFTRGFAPPPPPARGRRQRGGMDGRGGRGDGWRGEGWRGEGSPAAAALWCIGSVCEACGGAVGDASGELVERLCALPLSGALLACLAAIARHVPPLERQVRSRLLDAVSLALVREPFDVWEERCTQQQQQQPARGTRALRGDGSKGEAGRGEAGRGEAGGAEGGGWGGRGAVCGGGEPSEPAHGGRTEGGALSLVNLLPPAASPAVAPPLRAGVERAERVAQLSLALRCLSDMPVASRLLPSTLPRFMLAAMRECLDDSAVEVRTAAAVGACTVLAALAAEAETRAATAIGRPSPPPPVRTFLPRPALAASAAAPSCAAADGSVRCWPPADCEGGPPLPSLRLVVLGGCGERAGGGAACGRLLYHGAREPSDDAPLGQGLAGQGALPSVCERVELLEKVLVLAALEPARGARLATLQALSPPLDVHLQQPRLVELLLPYLEMGDYALCSAALAVLGRLAERNPGEVVPALRTFLLSLLTQMTHAHSPAARQQAARLLSRLSEARPARPQLLGSHATPIVLALTPLLGEADAGVATAALAALGELAGLAELAGAALTPYDQSSSEKRHAALRATWRLLRYTAPPPKGMQGHAGSLSQRSQLLHTLLGTLLHAEALDARRSERMAGGLSTSDAPLGLGGAAGGAASPLYYPAVALAALTRVLREPSLVAQHRATVPPIVTVLSELGTRATPLLPDVMPLLLAAASGPDPLLVEAVVRELGALVPALGLLSRPYVPPLLELVLAHLPGPHASIQAHCICLVEALCEALRAELTPHLEALLPRMLSILRTDRSDTRMPTLRVLHALGAMATSLGDAAPPVVGELLWLAQQRDAPMRPRRRAIKLLRLLFARLPLREHAAHTAHVMLALLGAADDAAELRQPALHCLHSLSDSLGDSMLSLSPNLASAVAAASASSPRATLSPGLGPHRAVGRLGALGASCRPSPLISRRSAPDDDSPLLEPAAPPRLDLTRGSAGRLDRLVDRSDSAVALPALGASPTASLDAGSFALPPAAPSVGTMAAAAAAATAALDGAEAGCEDGAGGSSTAAPAALELLRVSPAQPLRACLLPAQAYPPLAQELLNAAFLSCWSQLTPDGCGLLAAAVEAALERESMPPAVLQKMLNLADFMELHLQPLPIPVRKLGSLAERCQAYAKAAHYREMSFTHAAFRHAAVTQAPPGRDMGWTHAPGPRTAAAAGGGGGGGGGGAVGAGASGASAAAAAAAEEATATAADIESLISINNQLQLPEAAAGVLAFSRDLGVEPRVSWYEKLGRWSDALAAYDRMSQSAEGGAAGGSIAVRLGSMRCLHALGEWRRLCQLASEAWLDPALDVGTGELRAEAARLAAGGAWNLQQWGSMARYVAAMRPDTVETAFFKAVMATHDARLSEARAHIIAAQQLLQSELTALVGESYHRAYRATVQVQQLAELEEILLHKADPEAMPLPLLLSVWRGRLLQAERSADVWQEILSVRALVAPPARDPQTWLKFSNLCRKSGRGALGHKILSEILGEDWDAHWERMPRQAAHASVTQPTSPDHSPSTTASFLAGGAALLRSTGEMTSSAAAAAAAAASAHVVHADSASPPPSRGGGAGACGSGRASPPAYLRASSDGTLPTGTLPVGTLPGPPRLPPSIDGLSRTGGGLGGGLGGDRAYAGGTVDGAQRHAGTYGYLKQMWADGSREEAIARLATFARYEAAGTAFAAKAWRRLGGWQRAVGEDQPFSVERAATVLASLGNATDASPHSYKAWHAWAMVSFEAVQQLPPSDAAEFVVPAVRGFFRSIALGREAALQEPWTRSAEISRDQPHSPEMAGCDDISADLWLLVTPQIIARIHAPNPFVRRSVNRLLAEVARTHPQGLIYPLTVASKSLLLPRRTAALRVLTEVRKANDTLVEQAALVSTELIRCSILWHEVWHAALEEASRLYFQASDVDGMLAALAPLHAQISRGPVTTEENDFLRTYGAELRAAHEHCERYRLGGRSRQELQSAWELYSTVFGWLTKQIGRMTSIELAHASPRLLQARDLELAVPGTYEATAPVVRIGSFARSMSVIGSKQRPRKLSVYGDDGSLHDFLLKGHEDLRQDERVMQLFGLVNALLASTDDGARLDLGIQRYSVVPLSPNSGLISWVAACDTLHALIKAYRDGRKAMPLNVEHRLMAFEHALAQTPGDDVARVLWLSSSNAEDWLLRRTNYTRSLAVMSMVGYILGLGDRHPSNVMLDRLTSKILHADSGACFEVRERRLLTPPAASRHIDFGDCFEVAVQREKFPEKIPFRLTRMLVAAMEVSGVEGTFCSASGGMRGTRTFRATCIAAMGVLRRNKDSVMAMLEALARGKARPHPRHAFVHDPLINWRLLIRQAVQHEALEEAPTSGGASPQADPPPDQQALLRTVSESSRSFPTQAGRPTERRRSPLGARAGGAAGGGGGGGGGGGGGGGGGG</w:t>
      </w:r>
      <w:r w:rsidRPr="00D37443">
        <w:rPr>
          <w:rFonts w:ascii="Courier New" w:hAnsi="Courier New" w:cs="Courier New"/>
        </w:rPr>
        <w:lastRenderedPageBreak/>
        <w:t>GGGGGGGGGGGGGCGVGGGGGGGGGVGVSGERGAEGEAPRRSGGPVMRVGSLRRSVVLTTTSDRLQQRHRERARSSGLGEGIATIELESSDPALSHQPISRSVVSVAAVVATMMHESIAHDGGGNQDEDALNARARAVLRRVRDKLVGEDFAPEPLNVPTQVERLIAEARSNSNLCQLYV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TDWQAKLNGFIDDLIECKTKEQRELKAEGLKSFFMTMSSEFHGEADSTFIELIKYCFKERLQNNTMTGEGPTIKVQMGMLRVIDIILKSDFGEMFCKEVCKDALNQLIKTKDKEVMKKTAKYIGKIIRYNLHDYIEQELKYISVSVGNNPKSGIGAISNSSNNSSYEELSVLAKVMVLREIIVNAPSTCYTSKKDIVSIITEGFKERDYETRKQANIALDEYLKNEKDKIRFEYLYASALNEFKRENLTESNEETNHGVVLMRITILKNFKESSDKINYYEVLSDLLYLILNCKSQTIRNSSILSLSDMCKIDPEKFSPKEAPIGFTKEGFICKSEKRNSRMMGRRTGGTSNSKELKMFIGLNENDMKFISNEIPSFYNVMKALLICFRNGIEKPSVLKVMGDFCEYIPNQIKRYFTIEGLNLINKTEFESIKKLKNEKERKDMVYGIFYCLSKIIKYLKGEEEKNGGIEKGIEETKESNNKSNEIYTIFYKVYSDIHECGFNPYLVELLKTLFESFPQTKKQYQDILIKMIRSVLFPDHTRPVSVIPIIQFNPHELTILALQTLYSFEFEEEVSQNIIPLIKETILQFIDSEDIEIRKEVACLGKVLLPKNCKEQDIHRYDIGQVVQILLTHGLSDLDSRIRYSIMSSFDERFDYYLSQAMNIQKLFIGMNDESFKVREQVICVICRLTSYNYMYIIPSFRKIVIQLVSQLRHGVEILSVEESTILIGDVIKTSGSLILPYSESIIEVLMPKLTDELLANSTSLKRNLLIAITELISLGNIEEKYIHQTLDAIVSILHQKGTSNQKTELRLTALESITKLVRSTEVAIGLYQQYPEMVEILMEIMINERSPQIKTAMVSVIGVLGALDPLQYRQHTNTEIVEVEVDESAELQIPMLSNQPDEYYAWTIISTLTKLLKDNTMMSIHVSCINTIGNTLKMMNKNQHQLFYPLVSYIFSTYVNVFKTCPTSIRPDVIKGIGTILPLGDKTIRDTYLPKLIGLIKEYWDGNILGEACAFCHEAASSIKDEFKQYLPTIIPILLSELTKLKYSKKEDDSKVKAPMILKCFLTFAERLNIDDSLYIIIPVFLELLGEQVSVGLRQSIMQYIFRFFTCVNIGEYAGRIIFTTSRLIGNEELSDSVVMGLSTLATKLGAQYFVFHPVVRAAIGEHPCKSGIVLEESIEKIRKSISISSKGGNGGINGGRGSGEQTRIISGSEGNEEINKTEEKKKENYRKIMAVWDSCTQRSKKEEWSDWVEKISLVFLKSNPSRILSRCEDIANNSNSTVARDLFNCTFYSVYIAQDQKQRNELIQKMKIALTQPTITHEAVSLILNLAEFLEHEGLIEPMIEFGDKAKAIGAYAKALHYKEIEFKGLKNKESQVRRNTLGEEETTEEQAIFEELIGLNNQLQRQDAASGLIQMAEKQNQMKLNSTWYAKLGMWHKALNKLEEESKKEEVKMTCLYEMGDWEALDEVASTFWDEENKKWKLNEKEIKKMGSMVAASSFYLDKWERLKAIIETPTFKKVEGFEGTIYNIIISIHLIDEIDKKQGIGESEKIEMREKEIEKVKRIIENNQKQLGNEFSVLATEGYERIYGALTKAEMITELEEIIEMKKKKSSINKEIVMKGWNERLMKSHKDIKTWQKILKMREIISTKHENIKSWISFTGIIDKMGEEGLAFKALNKIAGHKIEGKIEALPKDNFEVGVKYLKLMWKGTKDIKEKENMYQLLEEYKEVINKNSENKEVKSQIYSQLGEWKLNISQNKKEFNKENIEIILKHYQETIKLNKDNYKYWHRWALINFEVVNYYENTKKKSKDEINIIRRNIKEIENNTKEEHNKEKKIQIEEDKIEEIIKKTRKDEREMVTYIETTVKAFVQSLILSNNKQTLQDTLRLLTILFKFGKYYEVEHAISSGINELPIEIWLHVVPQIIARIQSEVGSVRRVTKELLTIIGKAHPQAIVYALTVASKSPNKDRKDVAISIIEKIKKESGHLVQQAMLVSEELVGAAIIPYEMWKEAIELASKEFYINKNFKQMMEVLKPLMKKLEKPNTPRDESFRLIYGKELKEAFEYCLRYEKEYKEGEEIQYIDDLAIAWEIYSRIYNRLNNTINKISRLELSLIAPRLSEAHDLDIAVPGTYKANSGIITIKSIYPILEVIPSKQRPRKLTIIGSNGKEYQYVLKGHEDLRQDERVMQLFGLVNDLLASNSETSKIHLFIHCYDVIPLSPMSGLIGWVPHSITIHQFVKEYRNGKNVQVDTEKILCNRIAPRYDNLTTLQKLEVFERVLKDTKEREMDLANAMWLKSWTSEIWLERRTNFTRSVALMSMVGYILGLGDRHPQNLMLQKFTGDVVHIDFGDCFEVAMNREKFPEKIPFRLTRMIVNAMEVSGIEGTFRMTCENVMTVLRENKDSLMAVLEAFVYDPLIVTILGGKDRTEQTPILSQDNQTTEKEIKVIEKQDEKELFSDNDDMTGAYNTKAGNVTQRVLDKLTGKDFGNEELDVHNQVDKLIQQAISHENLCQCYQGWY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35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TQMKWSDKFMSLFNELVSETSQTQNDIITKKLHDFVLIVVRDLQGDGVSTFINEISSDLLAVLKKPEVNEKQHSAVINLIDFFITSDIDDSYPRTNAKDIIDCIMKSNNQNVIRNASVVLGKIIRLGPHDLVEKELDIANSYLEREPKVNGALIMQQIGLNNQVICFMNQNKIIESLLKGLYDRSINARTESQKALSILFNLFTSKESNNFDPEALYKQAVVYLKQTNSADLQHGALLLMVSLLRNCKEYMKPKYNEVLQMFLNVKEHKSMVIRKTVITSLPYFAQFDCDSFAPKNEEVIESFQKDRKSIADFAQFEHDELTRIKCEEPFNGIMNYLINSIKSFSDKSIVFTVIGDITREIKYEMYAFVEQVYAKMREIINSKEKKAEILNSIMYCMEQFIINIPVPRVFALIHKTFPTLLELGLSTPLVSLINQSCIIYNNPTYRLQTQKLLLDVICGVLLGKAFIPFGAPEHLKMFNRTIVPTVEGDDQIILALDTLHSFKFKHNIVPVVKECTMKYIDNETKKIRQEAAMLTQVLLPPIDTTKKFISTLDVTEVLEKLLDHGLSDPESEIRITIMKLLDERFDSFLAQSRNVQTLFVVLNDENLKVREYAIKIIGRLTHYNPAFVMPLFRKTIIRLLTQLQFINDLKTDEQVTLLMGQLVKSSGKLTKPYVEPLLNILLPKLEEAINKSHSTICIYILNIIGDLTTIGSDSSQYTPGLMKCIISVLQDKGNSQKKSLRRESALIALGKLVRSIGYVVQPYYDYPELLGLLIELASNERNQDIKIELIKVFGIIGAIDPYKYKLLTETEGANQNDDAETVESLLPISQAGTEEFYAMTVIGLLLNILRDNNLVSGHEQTVKTFVKVICYLNRKTLPYIPQILSLYLKLFKTCTISVRPALIKGLADIMYLIEKNIREYLPEIFTLIQECWDDTTVLPILQLVCEIAKVMHDEFKQYMPQMLSLIISELNKYVFEQNSLVFERIINSIVILAEHIDFEDYLHLVIPSISDLVNEQVHWSIVLPTLKALYKFLQYVNAEEFISRLVLPLTRLLQNEILRDATMDVFCSIADGLGKRFLVYAPTIKFALNKYCPKYNNQRYESLTIKLQDTPDGLVLPIDENEGQNVTISEDLHAQVTSFNQDTTIKPNADINKVIAVWETYRQRRSKEDWFDWFRQIAMVFLKESPSQSLCYCHLLSTDHFPLARDLFNYAFLSMWQDSTDNSQRLTNCLIKVLENNNTPHEIIQTILNLCEFMEREGIKVPIKSLGDYSKKCNAYAKALHYKEQEFLENANINLIEELIGLNNQLQNYDAAAGLIEYTKQIKQVQNNDTELNQTWYEKLGRWQQALSIYERKLQEDINNPELLVGKLNCLHELGDWESLDTTAKTLWKIGDKKAISSARSLYAAALWYLDDWNEFDSIVSEMTESNFENDFFKSINCIHNEEFEEAKALINQQRIALDAELSSLVGEVYERSYSTIAKAQMLAELEEVIACKEGLYNQDAKSILKSAWSEKLINAKADVSIWQKLLKIRSFVLTETENSESWIKFTGLCYKSGKYKLAMKTLDRLAGINIENHLEELQPSKLRIGVQYLKLQWKGAKDLEEKKRLLNVLQNFADIIEERRGDDLNLKAVVCSKLGEWNLYIAQNSNAFNYETIPNILMYYHSTIQYDPESYKYWHHWALINFEIVSYIELDENYNEETLVDYLKVSIEAFVKSLILTKNNQTLQDTLRLLTILFKYGKYQEVEEAIVEGIRALPVDIWLHVIPQIIARIQSNVPAVKRVMTDLLTTIGKKHPQALVYPLTVASKSPSYDRRKTAMSVIEKIRTDSGHLVEQALLVSEELVRIAILWHEAWHEALEEASKEFYVNHSFDGMMAILQPLYDRLEKGGETQNERGFLQSYGKDLRDAFELCIRFKNKGKRASEKDHDIEGAWEIFFRIYKRIHKSINAVAVLELPHVSPRLMEAHDLDIAVPGTYKAQNVNNIIRIKSIAPVLNIIPSKQRPRKLTIVGSNGKEYKYCLKGHEDLRQDERVMQLFGLVNDLLASNSITSTHHLFITCYDVIPLSTMSGLIGWVPHSDTLHQLIKEYRESHNIPVDFEKRLINKICPRFDDLPFLQKVEVFEKVLAESSGMDLANILWLKSSSSESWIDRRTNFTRSVALMSMVGYILGLGDRHPSNLMLQRFTGNVVHIDFGDCFEVAIHREKFPEKIPFRLTRMIVNAMDVSGVEGTFRITCENVMAVLRENKDSLMAVLEAFVYDPLIVRLLGGKDVEDEDDKMNKESQGENYVMKSKAVSVMRRVLEKLTGKDFGNEELNVHDQVDRLIREATSNENLSQSYQGWC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IGGLLPSKSAATPPRAAAVRGARTRALQAMVDSLKVRSPALRAKASRDLLNFVLEELRGSPQNLSAMLAELNAIIHQQVNSQEQSELLAGIAAIDVLLEVELNATQMAIFGSYLRLAIINSDQGSVPAVAAVLGRLVKYGGILTADVVDREAKKALDWLESPDTKEAKKYAAVVVLRELASNAPTIFYNLLDSFTSLIWSAVRDPSQQIREAAAESVRAVLEIMAERDSRHNTIWYDHFYHKSLDGLEQKAHECVHGSLLVIAELFRAQPPLINTKYEMIGTPVLRLRDHPNRNVRQAVMELLPFMARYRVDLFCQKFGAEAVAFLLAVVQRDTERIPLAPHAYAALARLVRII</w:t>
      </w:r>
      <w:r w:rsidRPr="00D37443">
        <w:rPr>
          <w:rFonts w:ascii="Courier New" w:hAnsi="Courier New" w:cs="Courier New"/>
        </w:rPr>
        <w:lastRenderedPageBreak/>
        <w:t>GGGFMQPWVPQLLASIHQTLLYARGKPHIPEALTLLASLCVVVPEEVSEGQVVLLLDSIFQWPLTLSLSEDLTDISATFPQLTPELQARLLNAISLALCLTPFGSGAAAYASGHDRARAMVAAPPAAGGLPPRTAAYEGLDAVRSLQDKTLLALRMLRRSRFDNHRLGEFVRDAITPFMDNESAAVRREAALTCCKLAINEPPEMDPHVFMDSVYRSPELASYPRIHFNATEDSLRRHEQSTYHRDAVLAEILERLLGAALSDADPDIRFAILASLDNRYDHSLCQPDKLQLLMAAVNDEDRRVRETAIATLGRLSPLNASGVLPVLRQTTLQLLAEVEHSVDSRHLEAAAGMLAALVQSAPAMSQMYAARIVEVLQPRLTDPSPPVVVAVLAALGNLATAVGPPMLRFLPAVAPVVIDTLNDRSSAAKRAAALRCLGQLCQSTGYVSHPYLRHPNLFTNLRAVVQQGANEGPESRQELVRVLGILGAVDPFKLMVLQDEDEEKRKSLRLPSMAAQAANANGGLKANQLRSPDYYTEAALDALVDILRDATLSPFHWAAIQAVMSICTHLGAKCAPFLGLVVPSFLRLFTAESRDNQRYVVSQLGRIVQIGRRGMAPYLTGVMDLLPAAISDAELRPGLLNLCVNVALHLGEEARPCLATTLPVLLRLFREDSSETLLTSRKVLYTLAAFDNHLCDHLPPVVTTLMRAVGSEDVPLLLRVAALKTLRRLIGVEGIEAHASSVIHPIVRLLSSPYQVLKRDAMLVLCSLVYKLGPQYTHYVQLVQRAMTLHRVSHPFYETLVATLLKGGCPLPPPGDEGADLVTLSALREILLPGDTMEADTTAEETDDSLVVVNLNLDEPENRKLVVNQAALRRVVEQAKNKTTKEDWEDWLKKFGVELLQQSPQLPLRYCSALANQYQPLAKELFNVAFVSVWNEMSDKTKEDVERSLEVALMHDSITPEAMQTLLNLAEFMEIHDMPMHLANLAALAEKSQAYAKALRWKEIEFQNSPHSCIDELVSINTQLQRPESALGLLIFAAKEYGVKERHSWNEKLGRWPEALRVFTEELDSLPEGDERAAPLVLGKMRCLAALSEWRGLLAECRRIWRYEVRQYDEEAGTVQQELAPLAVGAAWHLGEWDFMAECVDKLPAATLDSAFYKAVLCVHRQDYQAAQAQIAAARGLLYNEVAALLTESYSRAYDHIVQCQKLTELEEVMQYKLGTPDRREALRAMWLVRLKGAAANVEHWKDLLAVQSLVLRPQEDLEIWMEFVQLCQRMGDHSMERRTLLQLLGEDDDCTTFDMARLVEDEAPYPPRVAIAYLQHAWATGDKLQACLNLERFLARGGAGGADAHFSAKCHVTLGEWEAALLADGVVPPSAGKDMAATLQRYKRALELDPRWYKAWHAWALANEAVMAAKRTAGRGKCTAEVVEHIVCAARGFISSIKYGRNKSVVLQDALRLLTIWFDFGHLPEVERVLEEGLETVNTDTWLLVLPQIVARMHVKSPAIKRLIIKSMTRIGTQSPQALIPPLTVALNSTSLERRAVAAEILGTMKKLYPNLVEQASFVSQELIRCAIIWIEMWHEALEEASKLYFGQRNITGMLNTLAPLHAMMRKTETLREVSFVQSYGRDLQEALEWCRSYQRTGDEQDINQAWELYYSIFKRLNGLLFQQQSTTTLELQCVSPKLHEAKDLELAMPGLVGTHNVTHIASFHPEMTVMPSKQRPRKLTILGSDGVQYKYLLKGHEDLRLDERVMQLFGLVNALLQSDPVSSKLNLIITRYAVIPQSANAGIIGWVDNCDTMHQLVKDFREKKKVFINVEHRHINAMTVQTDADNLPLIKKVELFEYAMESTTGQDLYKVLWLQSPNSEVWLNRRTLYARSLAAMSMVGYILGLGDRHPNNLMIQRVTGKVVHIDFGDCFEVAMNRDKFPERIPFRLTRMLVNAMEVSGIEGNYRFTCEQVMRVLRDNKDSVMAMLEAFAHDPLISWRLVGKDKKADGEVQTDAAPNAIGQLVEEQDNQRLARGESIHPERQTMKCSPVEDTQDVNQRAYSVIKRIADKLSGTEFRSSTLDLPSDDTPFSVAKQVDKLIQQATSVENLC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SPAQAPSAPGQSPSSNLKPSDRQFMPRLLCNLLAVAVSDVDPEIRMVVLGALEARFDPFLCSPECLRLLFMCLNDEVLPNRHAAIDILGRVNRRNPAYIHTSFRVVLLQLINALEYTQDARKEEESALLLSKVIRAAPALIPPYAARILEVLVKKLGDATVPAVTGTLLSTLGELSIVCGASLSDTPRLLPLVIEILMDQSSWVKRIHALRALGNIVVSTGNVISPYTSYPQLLPFLLKALMPDQKVDWESRREIMKLVGIVGAIDPYRHKQIQLQYHEETEQKSKDSQKSRPFGLKGGVIPFSRLTALMEEYYPTVVINCLLSILSDESLAEHHQFAMAGFLPIFRALGIPKCLPYLPPVLPRLLKIAETDNLVLREYSLGQITGLLNYVKQHAIGFMEDLFRLVQNFAHTPEESTLIPTLSLVEEMRVAFHEDFPQFLPWLIPWLVRLVKENYADTRKLSIKVFHCFEVLGEMCEHYLNFVIPCLVETLADSQIGETVAAYQCRTAACNTLCNLSRMLDTRPYVCRIIHPLFRTLVETASAAGPATPAIGIGSVASAAAANAAVGLHHVKDGLEHVMQPPGFHPPGPTAVSGPVATAMNQ</w:t>
      </w:r>
      <w:r w:rsidRPr="00D37443">
        <w:rPr>
          <w:rFonts w:ascii="Courier New" w:hAnsi="Courier New" w:cs="Courier New"/>
        </w:rPr>
        <w:lastRenderedPageBreak/>
        <w:t>LHEGATSLLCHVVHGMGPSALRYCKMLQVAVKTHRLNSLVIDILISKVLNGELLDPDTVLELARPHAAVPHSPLTIKIPPVLPVSFALSSGLSNLEEASEGPPPVNATNLTAIYEFSRVTEEDWIAWNNQLALELIRQSPSTAIRHCFQLAALYLPLARELFNAAFVSCYNNLKDGDQVQLLTAVSQALDCRNVPISVLQTLLNFTEFLEHQVTLTGNGAAIFARARQRAADPEMDPDPVSRLLKKLKSLPVHPHATGGDLPAGLPSVAGVAAEDIFDIGVLARNALNCHLYAKALRYKEIQFLKLVEGHRRVHSPQPPQAAQIDPALVKATEDPHVWLQICQELIDCNHRLDLPESSIGKIRFCQNNLQPLGIASVDQFLAGAGDVLEKLNRWDESLKVYERRLEQDPKSIDNLLGVMRSLRAMGEWGRLIQVCEDKWRSADDYTRQLLAPMAGHAAWILSKWNFLAKTNEYMDQAADPIACFLSAVLSVHQGEFQKASTLVHQCRKLLAPSLAAYVSESYDRAYYSVVQLQQLSEVEEVISFKKALELADQARAEDGGLQKKATDLEERREQLRSVWGLRLKGMQLHVQYWEEVLAVQSLALTPHENMNSWLKFSNLARQAGKPKLAQTTLINLLTPELIQSFQTGAFKPSVLLTAKDALPQVVCAYFEHMWGVGEKTEAMALMAEYVTKLHLTGPPGLNALKAQGYLTLGKWQQQLQKDCCSNEGRRKLILQNLQLATQLDPQSYKAWHAWALFNQKIAERLQKKKAHPALLLQFLVCAIRGFVQSIYLCSADISMSVQDLLRLLTIWFNNGTLEEVAAEVNAGITKISVEAWLLVIPQIIARLQSPIPSVSEGVSLLLTRIGQAHPQALIYPVTVAAKDTGAGVAILESMKEHSPSLVAQASLVSDELIRIAILWLDQWCEGIEQANKAYFVGNGSTSADGMMAVLEPLHSMMQNPETETEKEFLHQFGADLMEAHNWCKQYRSSRKQTDMNKAWDLYYHVFRRLNKFIAMTTLQLASVAPRLMSCRDLDLAIPGQYRAGETPPCIRSFAPTLQVIQSKQRPRKLTIHGSDGNEYSFLLKGHEDLRQDQRVMQLFGLVNNFFLYDLETARRDLSIEKYPVVPLSSNVGIIGWLEHAETFHNLLVEYRKAKKIHLTLEHKLMTQMTADYDNLALMQKVEVFEYALENTDGQDLNRVLWLKSPSSQVWLDRRTCYTRSLATMSMVGYILGLGDRHPSNITLDRLTNKVVHIDFGDCFEVAQHREKYPERVPFRLTRMLVNAMEASGIDGTFYTTCERVMKVLRKNKDSLMAMLEAFVHDPLIAWRLAGAVGSAGDHTVANTTTAVVKPTPLTDYDFVFAGDATDLVATSELYSRTTRERMLYSASLMQSAENTNKKALEVVTRIKRKLEGTEFAPHIHLPGKRHSQPAAAPAHTQQRPTGAPE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NVHDGLSEDPEDLVLSPAVPPEVVEHYVEHAWQWGDRPGAFAQLQRFTAQLPPTNAALRARCRLKLGQWMQHQHPQSYYREDRFPPIMEHLQAATQLDPDNGKCWHAWALLNQRVARQYCLVNGSPPGGPHTIHLANAVHGFVQSVHRSSSSSVMDLDILQQDILRILTIWFDYGQEPEVEAQLRRGFNLVNIDTWLLVIPQIIARIHATQPAVREMISEVLCRIGKVHPQALIYPLTVATKTTVLARKAASQNVLENMREHSATLVQQAQLVSSELIRTAILWAEQWYEALEDASRLYFGEHNVEGMLNVLQPLHEMINHPETKQEMAFQQAFGGDLRDAQACCNAYRSSRNQPDLNQAWDLYYNVFRRISKQLQQMHSLELQFVSPALEAAHDLELCIPGQYRPNAPLVRIAGFAKTLKVIPSKQRPRRTTIMGSDGNEYKFLLKGHEDLRQDERVMQLFGLVNTLLANDRDTSYVDLSIEKYPVIPLSGNAGLIGWLDHAETFHSLIREYRENKKIKINSEHLIMMQMTSDYDHLSLIQKVEVFEHALENTDGQDLNKVLWLHSENSELWLDRRNNYIRSLAAMSMVGYILGLGDRHPSNLMLQKHSRKVVHIDFGDCFEVAMHREKYPEKIPFRLTRMLINAMEVAGVDGTFKHTSVNVMKVLRKNRDSLMALLEAFVHDPLINWRLVDADKLELASQAKRPQQKRIETAYSFDQEGKKDEQDKFSRSVKEKQIRSILGDGCDGADKEEAGKKEKAMAVIKRIRQKLEGTEFPSLLPASLPDARRAAPATPCPTSFTDKVRAEENARSAGPPSEGPPSAGQSVTGPGPGLPSLHSGASQPGGGWPEARQPSSAADDAEVIPLTVAQQVDKLIAAATSHENLC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WDVQSDFALLDAALLTQTTDTGDRQRLGSKSSVKNSYVSPLIAIHQSIRRKNPVAAAAATTPSGHNQLFMNDDLGTDDLPSSDLFDSTDPWEFTLSPSRTPKYTIKTPSEENILDSERIGDEKSIEECSCRYIGRRSSIQGGTSDICAHCGKRRTLSSGELRRHRSVSVSQQLQTHLSQLQKEAMRQDPQHTQALLQTTPQLRFICAASTDMQVAGHLSDMNLLQRSLFPLVQLIDGQ</w:t>
      </w:r>
      <w:r w:rsidRPr="00D37443">
        <w:rPr>
          <w:rFonts w:ascii="Courier New" w:hAnsi="Courier New" w:cs="Courier New"/>
        </w:rPr>
        <w:lastRenderedPageBreak/>
        <w:t>ADGSSSARTPGSSLMPGMSEYKDSLLRDRANHQAASELASLMWVLAHEMSQEDFFAVESQVFTEVFGLVHSSDKQLRMAGLAALDALLAAPSADEEKKSIKCANTLSAGLRAANGDFEYLSAVSLALGHMATRTANVDLVECEVSRALEWLGSERSDRRLAACLSLKQLAINAPTTFHSKTSQSTLGQGGSNEFLDQIFQAIRDPQPIVRACAADALSQCLKIIVERRHFSMTGLLCQVYFALMEGMNQDASGKKRPRQAVMATEASQHGSLLVVSTMLTFTGDFMLPRYEEVCRVVLAFRNHDKALIRLEVIRLLPRLANANPKAFGRRFLEDSLTFLIESASKPTAPRVGVDVRPSAYKAIGELILAMMDEETGHVIGSLNAPTIKMISDPKGPGSGTIVELKAQGIVYEKLADIFCLVKAGLQSSCDTPVSSQTMKKADSSKLSLSPVLHCAANLVAALGDLAKPYVPDLIDDMFRAGLSNDLIHCLQSIAQCVPDQQEVIEYRMLQEVSICLAGLRDVYDTLSSTIISGSNIPLTLQPSNGNRVNAPGDRIGKIRIQMSGEPVVVHSLVLSLQTLASFGVTIGKTKASGSAVSLLPFVENVASRYLAHPSSEVRRAAALTCCALLLPYEFAYNSRLGGHTGVIVDNVLDSLLRVAVSDPSGSVRVCVVQALDSRYDSFLCQRHHLSELFLLLQDENLAVRTAGLRLLGRLAAINPATILPVMRRFLIDSIIEMQCGIYNGRGREEATRLCVVFLKAKPLQRLVQPVLPSLIDALPFHDAAPPRLAAASLEALGELALASGVALKPWIKDLVPRVLEIMADQSSASKQRTSLRTLGQISRATGYVIKPYLDHPGLLLQATDMLPATKRAPWSLRREVIRTLGICGALDPDMQLSSALKARKGGAVGGAYFEEADFRDQGQMDQEEGYDHFAHIDLEDKQRINGSQELFIENDENLPAYLFMHEQYAMFAQPMSELIPAKRISPADEDFYPTVAVQALMRIFKDPNLTVHHSLVIQAVMYIFKSMGLGCVSYLHKVVPHMILSIRTCVSNSLRESILKQLARLSLIVREHLRPYVSDIFDVAESLWSSRHLATVFNLISNIAVGVPDAFHKFIPRLIRRLLSTFDDLQVADWTENEKRNPLNRGREGTERLHLLLFSLSSLKGVLGDYLHILIPALLKLADGLASLGLNLDAGIPEKSLSDLSVMVFRTVSILIESKNAANNRVPSTYEGHSQFDFKFRESSEKGLPSRVVQPITRLLRDKPPHSIPVCLVMVETLCVCARLIGLLTWLKLYDKEVRNALCEWQVGYRIAAMNLATFTLDVVGDDHPRCLQVYDDFLQSLKNVDIRSTENSFDFATRFTLTPNAVYISSIDNTPEAYEQQIMLPSPAGATKHKVNQRNLERAWDVSQRSSRDDWDEWMRRFSIQLLREAPAPALRSTASLAQAYQPLARELFSAAFACCWNELSNPFKANLVHALKTAFVADVSPEILQALLNLAEFMEYDSAGGLPIEIPVLADLSLKCRAYGKALHYKEREFSLNGGTSCIESLISINRKLDLHEAALGILKASSLKDARPGDTPSSSLSTRFSRHHARDMFYSVIWSTQEHQQSKTDAADMTAKEELWLARLGSWTDALAVYENKLSRNPDDPEAILGCMRCLGAVGEWRKVLDLAHENWGIMSGTYHKLSDGVEHGHTNPRSKRKALRICAQSAWRLGQWDKLEKFATQLVGSSSPQPNQPSYSSVDFDGAFYSAVLHVHRKEWGPAAEAIDGARKAMDSRLTALMAESYSRAYPSMVTAQNLAEMEEIIEFHKLEEHALSSNNQHPANRPDAERARARLLAVWRDRLAGCRMDADVHASILAVRSLVVKPEEEVEATLTLSNLSRHAQQFKFAERVLLDSLEALKADLDGPVFGLGLPPSLRTLHDFSSVPTAALPNIVDNLLAGDFRNIVASYGSTHEQWSKKLLAEAGGLQRLDIQHRLYFAYVKHLWYTERKDEAMSRLSCFCDVMEMISRCEQVADSSLRVASWLELGEWKLSQEAPPALLSSPLQLETLTIFRRATTLHNCGYKAWHTWALLNLRIVLEQRERESSGKISVAHSGRNLRNHVVAAVKGFVNAISLGTKKWSASVQQDLLNVLTCLFQYGKLEDVATVINECIGNVAIEAWLGVLPQLLARIHIVEPSIRAVLHPLLIRLGEKHPQALMYPLSVLLNSPVAERKASAESLMNSVKAHSSALVEEAQMVSSELIRVAILWLEMWHEGLEDASRLYFGEGNVTGMLDLLFPLHEMLEKGAETRKETEYLSNYGQDLSKAFAYIKEYSRLATMDGEDSSRRDGGNVRVSDEAETAMNRACVQFCVWFTGQFGYSNSSVIKDIYYIVFRKINKQLPALTKLELNQCSPSLSKARNLELGVPGTYRIDGSYIKIDRVQSEVEVITSKQRPRKITMRGSDGKNYLFLLKGHEDLRQDERVMQLFGLVNALLVRDLQTKKHDLKIQRYAISALSHNCGVVGWVPHSDTLHSLIRDYRLSKKLPLNMENREMTRIAPDYDLLTVMQKVEVFSEALRKTPGGGNDLGEILWLKSTNSEEWLDRRTKFTRSLAVMSMVGYILGLGDRHPSNLMLDKVSGRILHIDFGDCFEVAMNREKFPEKVPFRLTRMLIKAMEVSGVEGSYRSTCERTMSVLRDSRDSLVTMLEAFVYDPLISWRLADLSNSGSSHKPSTHHTGAEIGPRSLSDDVPMEMIRTGRPRVQSIRELADEDIDDDDIYGIDQQARGSFPNDPSQSNNDTPGRSQARSMQMYAN</w:t>
      </w:r>
      <w:r w:rsidRPr="00D37443">
        <w:rPr>
          <w:rFonts w:ascii="Courier New" w:hAnsi="Courier New" w:cs="Courier New"/>
        </w:rPr>
        <w:lastRenderedPageBreak/>
        <w:t>IQNWAASLTTDARIASIAAERSEQASVEGSLARSRIERSMKQRELLSLLRGNDGVALEEALNEKALKVIRRVQDKLTGTDFPDCEGVPLDVADQVQRLIVQATSCENLCQLFIGWCS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WDVQSDFALLDAALLTQTSDTADRQRSSSKASVNSYVSPLIAIHQSIRRKNPVAAAAASTPSGPNQLFMNDDLRADDLSSSDLFDSTDPWESTLSPSRAPKYTIKTLSEENIVDSEGMGDEKSIEECSCRYIGRRSSIQGGTSDICAHCGKRRTMSSGELRRHRSVSVSQQLQTHLSQLQKEAMRQDPQHAQALLQTTPQLRFICPASTDMQAAGHLSDMNLLQRSLIPLVQLMDGQADGSSMARTPGSPLMPGMSEYKDSLLRDRANHQAASELASLMWVLAHEMSQEDFFAVESQVFTEVFGLVHSSDKQLRMAGLAALDALLAAPSADEEKKSIKCANTLSAGLRAANGDFEYLSAVSLALGHMATRTANVDLVECEVSRALEWLSSERSDRRLAACLSLKQLAINAPTTFHSKTSQSTLGQGGSNEFLDQIFQAIRDPQPIVRACAADALSQCLKIIVERKHFSMTGLLCQVYFALMEGLDQDFTRKKRPRQAVMAAEASQHGSLLVVSTMLTLTGDFMLPRYEEVCRAVLACRYHDKALIRLEVIRLLPRLANANPKVFGRRFLEDALTFLIESASNPTAPRVGVDVRPSAYKAIGELILAMMDEETGQVIGSLNAPTIKMISDPKGPASGTIVELKAQGIVYEKLPDIFYLVKAGLKSSYDIPVSSQTMKKGDSLKLSLSPVLHCAANLVAALGDLAKPYVPDLIDDMFRAGLSNDLIRCLQSIAQCVPDQQEVIEDRMLQEVSICLAGLRDVYDPLSSSIISGSNFPLTMQTSNGNRMSAPGKGTDKIQIQMSGEPAVVHSLVLSLQTLASFGGTIRKTKASGSAVPLLPFVENVASRYLAHPSSEVRRAAALTCCALLLPFELAYKSRLGGHTGVIVDNVLESLLRVAVSDPSGSVRICVVQALDSRYDSFLCQRHHLSELFVLLQDENFAVRTAGLRLLGRLAAINPATILPVMRRFLIDSIVEMQCGIYSGRGREEATRLCVVFLKAKPLQRLVQPVLPSLIDALPFHGAAPPRLASASLEALGELALASGVALKPWLKDLVPRVLEIMEDQSSASKQRTSLRTLGQIASATGYVIKPYLDHPGLLLQATDILPATKRAPWSLRREVIRTLGIFGALDPDMQLSAASKARKGGAVGGAYFEEADFRDQGQMDQDEGNDHLSPTNPEEKQRINGTQEYLIENDENLPAYLFMHEQYAMFAQPMSELIPAKRISPADEDFYPTVAVQALMRIFKDPNLTVHHSLVIQAVMYIFKSMGLGCVSYLHKVVPHMISSIRTCVSNSLRESILKQLARLSLIVREHLRPYVADIFDVAESLWSSRHLATVFNLISNIAVGVPDAFHKFIPRLIRRLLSTFDDLQVADWTESEKRNPLNRGKEGTERLQLLLFSLSSLKGVLSDYLHILIPALLKLADALASLGLNLDAGIPEKTLNDLSVMAFRTISILIESKNAANNRVPSTYKGHSQYDVRFRESSEKGLPSRVVQPITRLLRDKPPHSIPVCLVMVETLCVCARLIGVSTWLKLYDKEVRHALFEWQVGYRIAAMNLATFTLDVVGDDHPRCLQVYDDFLQSFKNIDDRSAANAFNFATRFTSTPNAIYISSIDDTPEAYEQQMILSSPAGATKHKVNQRNLQRAWDVSQRSSRDDWDEWMRRFSIQLLREAPAPALRSTASLAQAYQPLARELFSAAFACCWNELSNPFKANLVHALKTAFVADVSPEILQALLNLAEFMEYDSSGGLPIEIPVLADLSLKCRAYGKALHYKEREYSQGGGSSCIESLISINRKLDLHEAALGILKASTMKDVRPDDIPSTSLSTRFSRHHARDMFYSVIWSTEEHQQSKTDAADMTAKEELWLARLGSWTDALAVYENKLSRNPNDPEAILGCMRCLGAVGEWRKVLELAHENWGIMSGTLNKLGDGVGHAHTNPRSKRKALRICAQSAWRLGQWDKLEKFATQLVGSSSHQPHQPIYSSVDYDGAFYSAVLHVHRKEWGPAAEAIDGARKAMDSRLTALMAESYSRAYPSMVTAQTLAEMEEIIEFHKLEEHALSSDNQHPANRPDAERARARLLSVWRDRLAGCRMDADVHASILAVRSLVVRPEEEVEATLTLSNLSRQAQQFKYAERVLLDSLEALNADLDGPVFGLGLPPSLRTSHDYSSVPAAALPNIVDNLLAGDFKNIVLNYGSTHEQWSKKLVAEAGGLQRLDIQHRLYFAYVKHLWYTERKDEAMARLSCFCDVLEMISSCEQVTDSSLRVASWLELGEWKLSQEAPPALLSRPLQLDTLTIFRRATTLHNCGYKAWHTWALLNLRIVLEQRERESSGKLSVTHLGRNLRNHVVAAVKGFVNAISLGTKKWSASVQQDLLNVLTCLFQYGKLEDVATVINECIGNVAIEAWLGVLPQLLARIHIVDPSIRAVLHPLLIRLGEKHPQALMYPLSVLLNSPVAERKASAENLMNSVKAHSSALVEEAQMVSSELIRVAILWLEMWHEGLEDASRLYFGEGNVTGMLDLLFPLHEMLEKGAETRKEIEYLNNFGQDLSKAFSYIKEYSRLASMDGEDPSRRAGGNARVSDEAETAMNRACVQFCVWSTGQLGCSNLFIIKDIYYIVFR</w:t>
      </w:r>
      <w:r w:rsidRPr="00D37443">
        <w:rPr>
          <w:rFonts w:ascii="Courier New" w:hAnsi="Courier New" w:cs="Courier New"/>
        </w:rPr>
        <w:lastRenderedPageBreak/>
        <w:t>KINKQLPALTKLELNQCSPALSKARNLELSVPGTYRIDGSYIKIDRVQSEVEVITSKQRPRKITMRGSDGKNYLFLLKGHEDLRQDERVMQLFGLVNALLVRDLQTKKHDLKIQRYAISALSHNCGVVGWVPHSDTLHSLIRDYRLSKKLPLNMENREMVRIAPDYDLLTVMQKVEVFSEALRKTPGGGNDLGEILWLKSTNSEEWLDRRTKFTRSLAVMSMVGYILGLGDRHPSNLMLDKVSGRILHIDFGDCFEVAMNREKFPEKVPFRLTRMLIKAMEVSGVEGSYRSTCERTMSVLRDSRDSLVTMLEAFVYDPLISWRLADLSNSGSSHKPSTHHTGAEIGPGSLSDGVPLEMIRTGRPRVQSIRELADEDIDDDDVYGIDQHARGSFSNDPTQNNNDAPGRSRARSMQMYANIQNWAASLTTDARIASIAAERSEQASVEGSLARSRIERSMKQREILSLLHGNDGVALEEVLNEKALKVIRRVQDKLTGTDFPDCEGEPLDVADQVQRLIVQATSCENLCQLFIGWCS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CKSENNSKASSQLLNLVRQVYQSKEPKSRWEAAVRFREALEQRIKDSRGGYSRSSSTVNLNVLEEIYPNLANLLSSNDLLERVTGVVCLNCLLDLHGEPYREKVQRTYNGLRTVIQAIDSIPLSPRTTELFLFSCSTGILRTDTKDSSEMDFMQHDLVEVDLIVTTAAALGRLARIDGLLVNRCVETEIVRCFERMTVKSHENVHSIVAKSLSIAILKEIISNCPLFFYSRRTEFIKQIWSGLWDTRSIIRLDSAVCLQVFIHKVLKRYASEMEFLVGKLVDTAIGILQSLNSEDGDERDSFSDCDSECEAAELSPEKLAKLHGCLLTLEELLKDQDTRELLREHFHLLCRFMLGFRSLTSFSIRSTLGSCLTALASLDPELFCDPSKGYLDRAVHLFKEFNELYVEVNNPGYHILLFGKLAYGVGIEHAKSWIDVVFKMITEALMQKSESTHGPNKGPLAESIFTCISLLASSIRDNDPRFVAVFEELIDLMFAHQLSPALVESLGCIAKYFPFFLVEIQDRLILAIDRIFLQLNNHEMNALPSSRVNNKSYNKKHSMVRKFDETRSWSKEELFCLELALNTLSSFEFEGHFFSPLIREKVAELMDCGVSHIRRLAMFACCKMIASWIPYCLSSSSCSPLIKRVRDSLSRDVKALTEQILTSSITDPDSSIRLAALEGLSDERFSWHVSQPEALEKLVIVLYDENIPTRKAALELCGRLSKYNPGVILPVLRRLLCQILRIVEYNGSSEVLHTLRSNACVLLASLVRETSSLVEPYVEPILTVLLWRMKHILRALSSSSVLDSRALNAQTEIYSAIGNLAVCFGQSFSLMKLLPDVISTLIMTVEDELLDAKAKVAATNALCLVVRYSKIVLTPYSSHPELLSKLMRIIQMDTNAEVRQAVERLLGTIGAIDPKEVEYTSLNETEEEETVSTLESLSMSFNHNNFRKSPLLRSSDDHSYSHQLENSPNSMRSHSKASFSDSHLSHSSGSETAFRSGLRSSSFEEGLLSPAVLEIAFSKKSLVSRLDRPYSKSDDYFYAAALDCLHRIVLDPKSAQYHREALHAMASIVKSFHSTCMWLVPVTLSKLLWLLRPAGTRIVRNTSILERNITEEVSKNKIGISPKRRTGSVESADSLSGSSPTSSPVISSAALYVTHGSSSSSSSSATHLDPHLREFVLRLLCSLIEFAKQNVRSFARDIVATVRYYWERDPSVSELKVIFEIVRLLSCILSDEFYEYIPAFAACITNTLRSDSSNDREITIHMLAMLEFFGPHLDDYPSILREILKTLLEVNLNVNTRKKILDFIVAIIPHIQVTEIGSFLMRLTVNILRGSDAKEFVSIITHIFYLVGVASPMLLSLFVDDILSILCRIEGTLDSQFLELIQEEYGMEFGHRITDEESIRRRNRNYSMHMTSSTSNSLDADPFENEDIDEFNNTSTEFNRNLYMQMNEDALKSSWEIGRRTTSEDWEEWMSKFSVALFRESPSVAIRSCSRLAEVYTPMLRELFNAAFLSCWISLQQSAQHHLARVISEAMHSENIPLDALQNLLSLIEYMEHDEKPLPFNVRSLAKMAFRCGAFAKALRYKEAEYAEVENSQSALSAVAGPHGLISIYDKLNQQDSAVGILEDVEMRFGIERRQEWYEKLQQWDEALAAYDGNLNFKETRINKFDTLNITSLSSKPLLSSQPQPFLDDPLEEPFVILSESDRLFGILRCLEELGYWRREEQLCEEMWECASESDKRKIAEQGGASVALTLQKWNEFEERIPYISNNKLLKVCCEAILQMKKKNYDMAESLIDSSRKYLDIRLKARAAEGYERAYYDVLNAERIVELEEACAFLRNPTSSMKRNLAELWSARLKGLPYNYFYWYQLIRTRSLVFEPQETMQQWIQFSKLCRKAQRYPMAANAIRFLLAYPEAMPDEQPSSWDVELAMKDSHPEVSFALLKHLFETDDRVKAFKMLRMEASSEIRDDEGNLAARRYLKLAKWARQLEEEKALLQLQGQDDEDDFDEKLDLSAIEMVQRLDELSARHISPKAVLHYATKATELSPDWFKTWHVWACINAELIETAGRSFPKKGSAYSQEQSREDDPKSTNDRSKLLVIAAITGFFRAVSLSSGSASRLQDILRLLTLWFRYGHIQEVNISVNSGVAAAEVDTWLEVIPQLIARLHVNNQAVRSAIRSLLIRIGRR</w:t>
      </w:r>
      <w:r w:rsidRPr="00D37443">
        <w:rPr>
          <w:rFonts w:ascii="Courier New" w:hAnsi="Courier New" w:cs="Courier New"/>
        </w:rPr>
        <w:lastRenderedPageBreak/>
        <w:t>HPQALVYPLHVATKSTNKIRRETAEEVVHSIRFHSPTLVEQAEMVSKELLRVAILWQELWHEGLEEASRLYFGEGNSEGMLEILEPLHEMIDNGAETIAEMEFLRDFGQDLRDAASFCERYKSSGKESDMNQAWEIYYQVFRKINKQVPQMTSLHLANVSSKLLNVRFLELAVPGTYRSEENSIEKNSIVRIAAIDPTLQVISSKQRPRRLTMYGSDGKEYTFLLKGHEDLRQDERVMQLFGLVNDLLSQNIKTNSNQCKIKRFSVIPLSPNTGLIGWVPNCYTVHSIIREYREQRKIVLNIEHRLMLQVAPDYDELTLPMKLEAFEHAISNTNGFDISKSMFLKSKNSEVWLAHRTMYIRSLATMSMVGFILGLGDRHPSNLLMEKGSGRIIHIDFGDCFEVAMLREKFPEKVPFRLTRMLVNAMEICGVEGKFRHSCEQVMQVLRNHRDSLMAVLEAFVHDPLINWRLLMDNENVPLIETVPMMKDHQGLNEKALKEAYELSMQGGVSLSASKSLLMGRTGISLSQMARVHSGESLKDEDVFLSSSKRPEYSFSLRPGETPAEVVLRDLERKKGTEAIETMNEELNKRALSVIHRVQCKLTGNDYVEYEVHSVPAQVSRLIADAMNIENLCQC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PVQDISGRWQSQVVSLLKQVYNSETRSARVEAARRFKETLEQKWRETVVPLGNSSKASSLHVNLAEELTTQLNNLVNSSDVRERIAAVVCLDVLMELRGESYREKIQRTHNGLRSVLQNVERCLPSAMAVEKLFASQPFIFEAQEEDVDMVSLESSTVSKHVADELELLRVSSKALGHLARTGGALAYRCVESEVSRAFERLSFRDHSDARFSLARLSAVFVLKEIAENAPAFFYGQRTSFVRLIWSALWDPKQQVRFYAALALRAFIQTVVRRDAAEMATLVGKLLQVSIDTLSPITKEEKSEFDTIEIRKLSSQEKPSTDIKTEKIHGSLLCLAELLRDEISRERLHGRFEEICEVVLYYQSTQDIFIRTEVVICLPLLASLDPTTFCHSTSDYLRRSHQVLVSFHKLYLENERLPAQHLVAYGQLAEAIGSEYISPFVNQVFCMIEDILPKKDVRKELQRNAKDVFSCIRMLAETLEFRTFSYTNHFHDLLDHMFAHGLSSAMVKALNSIGKKIPELLPQIQERLLDSVSLILSRGSPFGNEPASKANMRKKYSRTSAKDLVSMESGSLQEFNHSSILIERALETVANFDFRGRFLSSFVRENIFDYMNSSLPSWRRLAVSACCRLLAASSVYALEQQFLFRQQKLRRVYSNNLVKEIASLISRVLISSVADRDEQIRLAALEGLKDPRFSKYLAQPHLLNKLLVCLYDESLSVKRVAISLCGNLSFLNPALVFPVIRRRLAQLLITLRCEGKTFALRSSRDAAAVLLSIMVRDAPRIVWPYVVPILRVLIIRLRETLFGSNLSFVWDSGGEEAETVMYAAVGNVASNVGPNLEDLKRMLPELLNLLVGAVQDQTSEPKTKTAALNAFTLIVQNTSCVISPYNNFPSLLPSLLHAIRTETDSQVRQGVEQLLGTLGAIDPKEYKYGVSFDFNQTEHLWKESSPVGPSYIAERSIVYPGACEDYNSYAISPLEGGILGTTWEMPLSPKVSHSVAPRNYFGNENKDRLFSQRIINMALSSETLVSRLNHPYTANEEYFPSAALDALHRVISDSKLSHHHREAVNAITCIVQSLGPKCNEILPFTLSKLLWTLRPPGMGIMREMNSNLKTSSSMGDLRRGLGSRSGGKYGSCDSLESLSGIGISGSSVGSPPRGSLPYVTTSTLTSTNTASNDPNLREYVFKALAEVVHVARQHVRPYSWDIISICRYYWEREPLSSELRTIVILVERTCLALMDEFAVHLPTILPCIVATLYTDTSANRENALPVLHLLDVMGNHIEDYAFMLIPIVSKMACDGSASTSARLETLGILTKLITRVPIREVASQVIHSLLNALEQPDAKDVSLLITKIFGLIAERNTHVFSLFLDTIVHVLYSLSSPIDALLLQHLRKNRVDVSMFTEQGKVTSNLRQASLNRISSLSSLNRSGSSSSLTSLEGSTGPASSGGNLEKRRHHVNQRSLKNAWNLGRRTTAEDWEEWLNKFSNGLFRESGSPSIRSCARLAEVYTPLMQDLFNAAFLSCWTELAPNYQASLVETLLAALSSPSLPLDALQTLLSLAEFMEHDEKPLPIDVRRLATMAYRCGAYAKALRYKEAEYAQVTQPQTAKSAVAGEHGLISIYNNLLQQESAVGALKDAEYRFGIRRREEWFEKLQRWDEALIAYEKGSNAMSTNEEEKSSSEPERLLSFQKPVLSLQPQPSPDDAYEEPFAVLSEWDRKLGMIRCLNELGEWRRMESLCQELWQSVDTEKRYVLSYEGAASVAFNLDLWDEFEERVKYLQKNSFKWALYNALLAVHQKQYDEALEFVKHGRRILDGRLRARAAEGYSRAYLDIVNAERLVEIEESIKYLKNPTIAYRNQLASLWKARLQGIQSSYFYWYRILRVRCLVFHPFDSMEEWIKFTSLCRKSGRLPMSAESLRWLLSPNEALHSDDVDSWDLNEALKDAHPEIAFALLKHVYVAGRKMKAFSYLKQLAASHVSRQPKREEDEEDHLAARLYLKLAKWGKNLQDEMTPLRSRSQSVTEFFDSDNSSSDEAQVDIPEMSLHNISADSILQFAKKATEMNPNWYKTWHVWASLNAELVSSHGEVLSKRKKKHLLGTSSHFYRSDSF</w:t>
      </w:r>
      <w:r w:rsidRPr="00D37443">
        <w:rPr>
          <w:rFonts w:ascii="Courier New" w:hAnsi="Courier New" w:cs="Courier New"/>
        </w:rPr>
        <w:lastRenderedPageBreak/>
        <w:t>RDEPKELVIQAINGFFRTLSLCSETAIRLQDILRLLTLWFRYGGMTEVSASINAGIAAAEVDLWLDVIPQLFARLHSPNQAVRSTVRSLMVRIGRAHPQALVYPLHVAAKSTNKVRREAAEEILNALRLHSATLVEQAETVSKELVRVAILWHEMWHEGLEEASRLYFGEHNVEGMLEVLEPLHAMLELGPETAREAAFIKEFGRDLAEAAEWCRRFKASGKESDMNQAWDLYYHVFRRINKQLPSMTSLDLAHVSPKLLRASNLELAIPGTYSPSFESNQVSIVRIAGFSPTVQVINSKQRPRRLIVYGSDGREHAFLLKGHEDLRQDERVMQLFGLVNELLSQNASTNSKALMIKRFSVVPLSPNTGLIGWVPGCDTLHSLIREFREQRKILLNVEHRLMLQMAPDYDNLTLIQKVEVFEYALSNTTGADLSRVLWLKSRNSEMWLDKRTTYTRSLATMSMVGYVLGLGDRHPSNLMLERNTGRVIHIDFGDCFEVAMLREKFPEKIPFRLTRMLVNAMEVCGIEGYFRHTCESVMSVLRDNKDSLMAMLEAFVHDPLINWRLLGTAEDIIVGRHVGYSQESSGKGVNGLEKTKSGRSMKTFAFSMADNTSRARFIVEEEGDQGNAHLLSKNKHLLQGPYGFSLSDIARIQGEKVGTEEEEDSMWNTNSRRGFSLRPGETPVEIRHRDMERLQGSEAIENMNEAVNRRALAVIRRVHNKLTGKDFDDRQQVGWTVSSQVDRLIVEAMKVENLCQC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DAITSSRFYPYLADLKSIDPNIYTRAAMAIRMQVEKDSRQMLADPRTLFISDLMSFIRNLATSSSYEDRLASLWVMRELIQSRPTISMIPLTYFEEIALELVNDPSEVIILTNCVFIGRLINAEGHGIDFVPKLFVISIDKIKSGDSTKVYTGMLLFNDLTEVETSFAIDISSEEFLEPIWHVITETRNSNIKEVGFKAINKFISYQKKATKHDVLVRLITMIRAALDGKNISEQLIALHLLLNMLNLSVKDKSIADYFQENYSSFFSLVANIFRSKTSEGRMLVASIISLFAKLDPERFCTTERLQMILTFYKKMIPTQQELFIPLGEFVIVIGEKHVKPIFNDLINLITSSFKSQNFTKAGSILPPEPLKCIQYITKGAPNLVQKHVTSILECIFSVGLCESLTSALQDLSANLHNRLLDIQGLLLYLVANELGGINLFLSNAYGVIDGSEDYYLVLTENQSQAVADGHDSGVLDSQTSIIPGTRPSTTQATTHVEDTRTNEDAIELAHDLSITGLKEESEQCDFKNSLSVYQTVTTSAGITALYKLSDRIATALGTSKLRPRRHSTSEAILLAFQALYDFDFSLFDLTIFAADYLTRYLRNDSSTLRIKAAQTILKLMSEDHFEKIRRGKHSQYKSMTIKAEDCHSWAGSTLGEAPTPSGGATIIPPAVVSNQSFATTISPKTRHIRTHSSSHLDDMSSTSFCINQDCILSQDILKSSDLGTDGFFNSGPYRHMLISDTLRQIIIIGTTDIDPEVRMSIIQALTTTNRYDIYLVHESSLRTLFIALYDDNIEIRILAVKLIGRLCSLNPALVTPEIRHLILVLLTELRLTTENNKRATSNELIVKIFKFCGSIVLPYVPMVYSAVMGLISKDCDDEYLLITSLTTLAELFTIGSTSMVHCLAEVIPLLITCIKEETSKTLRLTTTRCFVRIVEATSFVVFPWFIYHDLFTIVFGILKNDTSQEIRLEAAKLITTIGAIDPIFYQNGKPDLSALVPPTNLTCKCQSTDVFSLDYIMDESNIWVCHKGEGGAAQEASIKSHGKAVVSPITGHVVENVYIMKLDSGSEVSANVSDFELTLNVIMSTLYSILSESTLDMYHYDAVVVFRTIIQTECTAISLPMVPKIISLILENIQNCKVFMQETMLRELILIISSIGHHAHSYVSDIFDIIEVLWANQQLIELILALLEEVSIVLDLSLGNYGSQFFLKFVGLFTVLKSSQEISDSAKKLLIRACRSVVALSSLFSNHIHLIVDLLCSGIRKQKLGKELRFALLDTLSRLTICTNLSRFGASIIHPILEVIMEADPCTSVEHNKNANPEKGLNPMNIVSYKAFEVLHFICAQFGVSVTLYIPVITECLLKVGFTSGLLDSIFSLLLRREEVDPVTFYRLICEWKKKQAKKFSEYTSLASLLAMYETPVTQDTLLYMESISNKVPGDDKDAMILVVKDINFDDIGSVINYLHTSSTWFGDDMRPLPAGAIGVHSLSIQENDMLNKHVTIPQQIWRADTCKKNEEWRHWLSNLSLTLLQCSPLKCLRACHKLATSYPRVARDLFNYSFLACLSETYPSNNEHRNYIVESIRSVFLSQNCPLDVLQILLDLAEFWENRSREFSTTFSHNFLGEVAERCHAYTRSLRYKETEYAQHPIEAVGRLIAINYSLGYEETAIGTLRVECKRLNFISTNLIYDILLRCLYTGLDDVFTMMQREGGLEPGAAVNCSAESTLERIINKVVSKIVTKALTEAKKISNLNQSIPQQLVSYGSIGGIFVEGRPVMSGPEGSVLQVDYNEIGIYLSALARRMLKSKLTYQYPTFLMYEENLFQSVLKTLRYKAQGHMQDLYGPSPKWFENVCLWDKALSGYNRQIDQLKLSLKSNTSEARTLLPMLVNLTKDKIRCLFALADYSAVQEEADQLLNYLSSESKEEAGLTTVKHTLIKGFQADIATYAAWSLLEQDQEDVEIWLRVLPEDNIDGTIIRATSYIKANKMLEAHKLLCKLRLRIDPDLIGLSAESYTRAYNLCILLQTITE</w:t>
      </w:r>
      <w:r w:rsidRPr="00D37443">
        <w:rPr>
          <w:rFonts w:ascii="Courier New" w:hAnsi="Courier New" w:cs="Courier New"/>
        </w:rPr>
        <w:lastRenderedPageBreak/>
        <w:t>LQNIISYKLALNGLKLDAPSTLIKEGGNPYENIFETTLISFNPPPGFADTEKERLRLMWSRKISMIRWDCESWEALLRVRRLIIFPIEDQEVWIRFSVLCLQSGRVQLARKTLETFINSSSVHHIKVSKSRGLYTLLGLTSFGTPRRYLKHGSGDVSTGGSVTPIGSALGAEMGVVQDLSAVGSSLAKYLLKDGVVKDAFTAQQHVALPTSDVLSIASHSVAKPTLQMIANASTHQGQSIEKETPLSIVGQQCDDAKRNAQRDLFNALIPPLNHVYPHVLYAYCKHLWVSSNENVLEKLVAFTHLIRLCNDVSIQKTEPKLVCRMLIRLGAWYSDLLTPLDHKSCSMIGTISPSEGYVNIPVQDTVTSCSAIWNSIVNNCDADASVCSTTYEATEHSAERLELSSASTLDKAVAKLVDNILLAYDELSNVSLEECNQYNTVGMSRIGLIALEWFQVAADRDETSNHIWKCISHTTYAIVNSFAAYIDKLNDRPGVDGGLQIVTRRSSVDATSDAVGSTSEALSQSVQDSDRPLVCPEHLGFVQNRQVLLEKAKLEYLVESIIAHFKCIETGRSIEALPTTLRLMTLWFRYGSYDEVETEIINGLAAVPINIWLDVIPQLIARLHSPQHKIRLLVHQLLVLIGTEHPQALIYPLVVASKSTILNRRVESLSIVDQIRRTNEAMILESLNINKELQRVAILWPEIAYDLITQASTAFCEEPRDLVKFFNYACQLQLLASRTPETQSESVFIQMFSSQLQAAWDSCRQFPVTNDLVCLNIVMKHYKEIYDRIHSELPFLNTIDLLQTSPLLYNISNTNLCVPGSYHPARAITTIVKFYQKVFVIRSKQRPRKVGLVASDGEYYAFLLKGHEDLRQDERVMQLFTLINNLLMNDSYCSRRGLMVMKYPITPLSQNSGLLYWVPGCDTIISLIKEFRQLKRIHLETEMQQIKYRAPAFMNMALHYKVDAFKYMLTTSDAIDLCRSLWNKASSAEDWLLKRMNYTRSIAVSSIVGYILGLGDRHPANLMIERTTGMVLHIDYGDCFEVAMHREQLPEKVPFRLTSIMMKAFESCGTEGSFRMTGEATMSILRSNKDSLVSVLETFIYDPLMSMKVLSGENTMGGKENIDGNTEFYGTRRPVQESYLEGNERNPKAVKIVQRIYDKLTGYDIKYIDRSLSVSEQIQSLIHSATNAENLCQLYIGWC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PPTNVHASNRALPNTTEKILVDLRSRNEHTQRKAMGELRSAVEMESRQMSREEFSGFITELNKRIFDLVKSDDPCEKMGGINAMDSLIDFECEETSTLITRFANYLRLVLPCNDVGTMIMASKVLGHLAQSGGTLTADFVEFEMKRALEGLNTSKRSEHQKLASLLVCKELATNAPTLFFMHVPSYLKSIWVGIRDQKQIIREAAIESLRACMTIIAERDFVVRKKWFTAVYEEAEKSFHTNSIEGVHGSLLVMGELLSLPNIAPDIPASATLSAMWETTMAYKDHRDALIRRTVISILPTVAKIDEEEFRAAYAEDCIKYLLATLKRGNESSAAFVSLGAIVKVAGAWVIESFVDDVMNLVQDGITPTPRKPFCFEAPQCLASLTTVDSSHVVLNERMPELIEQMLAGSEGNLTPALISSLSQIGKSMPLLLPDIQMKLLDSISFTLQRTPYQPSGTPNSRRIVPLRGGVMSVHSGTAKGRQNAVIQALHALTSFDFTGNQLCEFVKDCVSQYLDDQSRMVRLTAAQTCSNLLLRPGETVPKRGRTAIVVSEILERLLVTAVSDSDPQIRVIVLECLGPRFDYFLAQSHCIDSLFVALNDEVFNVQEAAIRILTRLTLCNPAHVFPGLRKVLIQLLTALEFGGEDKKEKSTRLLQHVILAGHHLVKPYVSSILDAILPKLQDSNPTVAANVLNTVGVLSHVGSYDVLKRKDDIFYLMMEALQDQSNTNKRRVATKTLGLLVQNTGFVVEPYKTYPNLLSIMLKRLQAEQTNEIRQELLKVMGILGAVDPHILKMRQTRNSSGLPITFSAEKWRREEELPGPSTDEYYPTVAVSKLVKILNDQSLSSYHQMVIQAVMFIFRTLGLKCATLLPQMMDPILNLLRSHQQQLRDFLFQQLGLLVSIVKQHIRPYLPGIFELIHEFWNQQSLQPQMLFLIGEITSALKDEFKVYVSPLIPKLLGALNKENARSRPMTCQKVMYALELMDANLELYLDVIIPAIVAIAEQEDSKLDVRVAAIQWIGRMSLRLNISDFASKIIHPLVRILEGPIDSLYKPAIITICALMNALGQRFFLFEPMLTKIIVRKRVNDGVGRYQMLLERLRSGEVLTLDDYPTEELGTLGSNSSSLESVLDTGQVRKIAVNQPNLKRAWEASHRSTKEDWADWMRRFAVELLRESPSPALRSCAALAQVYHPLARELFNAAFLSCWMELYESYRDSLMRSLEIAFSPEKSPNIPPEVLQTLLSLAEFMDHDEKPLPIKIPKLGAVAEKCQAYAKALHYKEMEFLGSPHTAIQSLISINNFLGHTEAANGLLVHAQKCLNLEVKESWYEKLHKWEEALDAYRQRLKTEQAAEAQEGCMRCLQALGEWEQLKDMTEAAWSSALPDARSRIAPLGAAAACQIGDVEQLAMYIEAMDPKSVEGCMYKAMFLVHGDALDEAQEKLEVTRRLLDTQLTALVSESYERAYKAVVITQQVTELEEVLQFKRAKAMDALPACEHIRHMWTQRLFGAQANVEVWQSLLAIHSLVIPPREYSEAWLKYASLCRKTGRSSLCYKAL</w:t>
      </w:r>
      <w:r w:rsidRPr="00D37443">
        <w:rPr>
          <w:rFonts w:ascii="Courier New" w:hAnsi="Courier New" w:cs="Courier New"/>
        </w:rPr>
        <w:lastRenderedPageBreak/>
        <w:t>TKLLNYNEQLQQLESPFSPSVDPEIGFAWLKYIWYTGQREQALVTLQEFIRAQRGSHTLQARCHLKVGMWTQELHESPQQNDFGLILSAYRNATILNKNWYKAWHHWALFNFDIVSYNENKQQRNRAGGIPYVVAAVNGFIRSIALGVSNARGHVQQDILRLLTLWFRYGSIAEVERALAEGFNILPIETWLDVIPQIIARINSPDAVIRNSIHNLLIRIGKAHPQALIYPVTVASKSHIQARRDAAKKILSEMEGFAPLLVEQAKLVSKELIRVAILWIEMWHEALEEASRLYFAEGNIDGMFAVLRPMHELLQRGAQTQRELEFQQKLGQNLDEAKEFCDKYCQSKQEKDLQKAWENYYNVFRTINKLLGRITSIELEHASPELKAAKDLELSIPGQYRPGEPIVSIQSVEETLSIITSKQRPRKCTMIGSNGKPYQYLLKGHEDLRQDERVMQLFGLVNTLLHNDRECSRRDLQIVRYSVIPLSPNSGLIEWVPDCDTLHILVREYRENRKILLNIENRLMLAMAPDFENLPVIGKVEVFQHALTSTTGQDLNKVLWLKSNNAEDWLLRRTNYTRSLALMSMVGYILGLGDRHPSNLMLHKYTGKIVHIDFGDCFEVAMQREKFPEKVPFRLTRMLVNAMEVSGIEGTFRFTCESVMKVLRANKVRMFKTERRDNGARGKQEKRRRRGQKSGGIGMEDEG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EQPPQWADALNKILSDLKNKKEEDRIKASKNLRNYVITQSREMSNENFTKFMQDVNVIIFELVNSNGIAEKIGGILAIDELIDVDYDENAAKITKLANYLRIALSTNDQTVMQMASKALGRLARSSGTLTAECVEFEVTRALEWLSGDRYENRRHASVLVLKELAQNAPTLFYVHAANFVDLIWVALRDTKLAIREGAVEALRACLELIAERESRLRLQWYQKIYDESQKAFKQNGSPEAIHGSLITLGELLRNTGDFMYNRFKDVCDTILRYKEHRDKLVKKTVITLLPRLAIFCPKDFVHHHLNTCMAHLLGALRNQNERSTAFIALGEIALAVGGSIKPYLDRIVVMIKSALATKGKQFNPEVLTCIKPGTPSQYRKSSAPFQGVSIGYTLPNPDTDPAITALALRTLGSFDFSHHNLLEFVRDTVSTFLDDDNPDIRREAAITCAVLMVKPGEPAPTRGHTAVIVGEVLEKLLVVGIADPNPSIRKTVLSSLDIRFDHHLAQAENLRSLFIALNDEVFEIRELAISVIGRLTIRNPAYVMPSLRKTLIQLLTELEFSGDSRNKEESARLLGHLIGASEKLIKPYVEPILKALLPKLRDSNPRVASCVLAALGELSVVGGEEMSQHIDQLLPLIIDTLQDQSSTSKREVALKTLGQLASSTGYVIKPFAKYPTLLDILLNAIKTERNSNIRREVIKVLGILGALDPYKHKMNELGQRREDPKIDDKSTSGSINDLVSISPSSEDYYPTVAITALMKILRDPSLSIYHTNVIQAVMFIFKSLGLKCIPFLPQIMPPFLHVMNSCEPGFREFLFQQLVQLVPIVKQHIRDYLVDIFALIEKYWNSNLLNLINLVEEISSALNDEFKVYLPNLIPQMLNVLHTDRTLKRLPTSKVLKALEVFGTNLDDYLHLVIPAVVKLFEQVDVTPQVRILAIQTIGRLCKKLNFSDYASRIIHPLARVLDVDGTNELKDDALQTLCALVYQLGSDYAIFIPMVGKVLAKREIQCNNYEVLVSKLLKNQQLVGTGNGDGDTQGIRHPDTASEENTTTVSPEIGFKKLKANEQHLKNAWETSQRSTKEDWVEWIRRFSVELLRESPSPALRSCLSLAQDYHPLVRELFNAGFVSCWTELHEQYQDELVTSLETALLSPNIPPEILQTLLNLAEFMELHEKPLPIDIRTLGALAEKCHAYAKALHYKEIEFQQSANSTIEALISINNQLQQPEAAIGILIYAQKNHSVELKESWYEKLRRWEDALAAYEKKQKDDPNSIENTLGIMRCLHALGEWERLSQLTSDVWKNANEGTRLSIAPLASAASWNLSSWESMDEYVKAMSQDTIEGSFYRAILEVHKDNYDNAQKHIEHARSLVDTELSALLGESYNRAYKMVIRLQQLSELEEIIEYKKCGGEGNDRRQMIKNTWKTRLRGCQHNVDIWQSVLAVHSLVISPHEELDMWLKFIGLCRKSSRIGLAQKTLSMLMGKDPTTHQFGGILPNTHPRITFAYIKQLWSAGAKQPAFERLRTFVQALKDTDDLPLQGRAHLKLGEWQLELGDTLNESSIPHIIASFRSATDCDPNWYKAWHSWALINFEVVSHYEQNGGTQEQIASHLLPAIHSFFRSIALAPDQSLQDTLRLLTLWFKHGAQKDVEASLMTGFNTISIDTWLQVIPQLIARIHAPVLPVRRLLHELLDSIGKEHPQALVYPLTVATKSQSPARLAAAKAIMDKMRKHTNLVDQALPVSQELVRSAILWHEMWYEGLEDASRQYFGEHNPDAMLATLAPLHQILEKGPETTSETSFIHAFGRDLQEALEWSKKYERSRKDGDLNQAWDLYYQVFRRIYKQLPQMISLELQYISPKLINSSDMDLVVPGTYRAGEPIIRIQSFSPVLSVIPSKQRPRKLTIIGSDGLEYTFLLKGHEDLRQDERVMQLFGLVNTSLSANHETAKSHLSIRRFSVIPLSPNSGLIGWVPHSDTLHALIRDYRESSKILLNIEHRLMLQMCSDYDNLTLLQKVEVFEYALESTTGQDLHKVLWLKSRNSEIWLDRRTNYT</w:t>
      </w:r>
      <w:r w:rsidRPr="00D37443">
        <w:rPr>
          <w:rFonts w:ascii="Courier New" w:hAnsi="Courier New" w:cs="Courier New"/>
        </w:rPr>
        <w:lastRenderedPageBreak/>
        <w:t>RSLAVMSMVGYILGLGDRHPSNLMLDRHTGRILHIDFGDCFEVAMHREKYPEKIPFRLTRMLINAMEVSGIEGNFRLTCEAVMTVLRNNKESLMAVLEAFVHDPLINWRLLTPNHEKETKIKQDLIDTESPEPSLTTSPVHRQPRGHQRVDEQVEAEVVPEALNERALVVINRVNKKLTGRDFSNETLEVAEQVQKLIDQATSHEHLCQCYVGWCAFCLNNNYFKGYVDLSTKDIQTYQSN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NSELIKLFDQLKKARNETSERLAQELQQYYLKNSSQYDEIFQYLQKIINSSDLQEKYNGLLGLDQISYVIQENQYMNFVNKFHTNVFQQFQENADQRYLKKTAEVYGRLLKLGGTRIQNILHTYITNAIDWLFNKNFKENRKYAGLLALKELLEQAPFVTFKSIIQTEKYRENIWNLIKNKSIQLREAALMFFEVYIKLISLKESDFQIKEYTTFYNDIQQSVKQKDDDVIIGNISVLKIILSYSNPDVFQTQQFYDMCEYVTSKRSSSSEQIQKAVIEALPILSKYKKQYFIENFFQKTIEFLILKIAQNRTSRNYNLDITISYYDTLNKICQCLDGGVYTKLDEAQQNIVFKNIELVTRTIRQDLIDRKPYIPSRILCLQNILKVFNAQYQQLIIDEDSLINNILFNGLYPQSIDFLKQIQKTYFFQKDQQQNSKELTKKKIDLTQSIQYKLLLCIITVLSKQKNTIPQSLLSRKQERKEEHQNFLKALNQINEQNKQNDEKSIANAIQTLSTFNFSKYENELANFVKDNVLDYLDDKNNKIIRKAAAKAGCLLYVKKKREQQISKNIMYEILEKFMSVAISDPEDEIRQTMLSSLNENFDQYLNEPNYLKKLFLCVNDSNINVQQLALTILCRLSKHNPSDIVPFLKKTLFEFLSQLAFDEMQNEKQMINLLSSLTCLIKNGPDIVKSHSESIAHILLNFLNDPNMTNNMIPELLKAFSQLGNLGEQNMLLYIDEVVPIILQAMQDKSSTSKREAAVKSFVDIIKCTGFVVLPYYKYPNFLEIILGLMKNEVNLEMRQQCMRLIGCLGAIDNFYYKKVVDKLKNKFKLINNQDNNEIVNSIVSKQLKKKFKFFEKFKNAKQLQGSYNLTKQLHQYYENIILLENFKQKKLFLKLANIQAESNQNQTNNKNSVNGTIFAKKDSKLRDQIQIDKINNRQENDEEIKVLLQAPTVISLNDEDYYSRVTIKALLKILCDNSLSQHHDLTVNTLTCIIGVLKNRTKNFLDIIIPVFTKIISQENLRQSLLDLIQKIIQHCGVHYDQAYIDPILNIFLEYGKEVKHQKICFQILENLIDQQKINLRHKMEPIIRLINNVINKPQLDNQAEIVDFSKKMIKIYMKLAELLDSNLHLIIPFLCQFINKNHSNAHSEVKVEIVKLFKTLALYCPSTIQFLSLIVDSILNYLNDGKNDQVTNNQILDTIVVFIYKYRNQFLVYLPKVNIIIKNCNIHHNQYSRCIEIFLNNGNLDDVSSQLENEYPNIVEQIQRQPPYTTESNNGIYRKMVNEKFIKVFDTSSLTSKEDWNQWIRKTSVELLKESPNLILSPCHQLAEVYEELQTELYNISFACVWSFLRDKDKEFIINQLTKAINPQHQDADNIPINILQTILNLAEFMQHDKDGLQIDNSTLGDLAERCMAYAKALYYREHEFETANEETIEILISLYTNLGQREAANGLLNIVKNQLGMNQNMSWYERLHQWENALDDYRVRQLNQVGQNFFVPKMRCLNALSDWEKLIKSTEDEKNMENRKQVMHLAANAAMHLGKKKLVFFFFFFYFIGKWDQLELYTEQVNDDYPDKNFWNAALCIQKAQFEDARQYISESILKLDSQVSGLLLESYNRAYDSILRLQQLFEMQEIIEIKEFEDKVKQAQKENREGLTKIYLQQDLEQKKKQLQDVWIDRLNGNPKDIDTWQNILSVRQLLLSKVDNMDTQEIYLQIQNQYFFKNRWLKFCRLALKGNQMKICQKSLDELMKEQNPDPGAIEFFDYPPKVVLANLECSYQMCTAKEQQTFERMDEFLQKNQNQIDKKLTAKMFLKMGNWLRDKAEDLSQPEIIEKIERFYQSSKNFKADYYKTWHHYALLNFDAINIAHNSLGENQEEKKQQYIKNALEGFMKSISLGASQEHKSPYLFQDSLRLLSIIFEYGELEEVNNKFLEDYKQIDIRAWIEVVPQIIARISISKKDIQRLLHQLLIHIANHHPQALIYPLTVACKSKTQGRQQAANQIISDIKTHSPTLVNQAMLISAELNRTAILFKEQWHEGIKEAWESFLQGKNSHQHLIKVLLGLHEMMTMQPESLSEISFHQNFGAEVFEAEAWLQRYNTTENEICLCQAFDIYYKIYQRINHQLESLDYVYLENVSPKLLETKNCEISIPGLYKPSRPVIKISCFQPKLDVLFSKMHPRKLFIYGSDSKEYHFLLKGREDIRQDERVMQLFALVNRLLHNNPETEKKALNITRYSVIPLSINTGIIGWVHNCDTLQSLIKEYRKAYNIRENPEMSLMDQFCTNYSALPLPNKVEIFRHIIENTKGEDLKKILWLKSPNSEIWLERRTNYTRSLATMSIAGYILGLGDRHPSNIMLQRQTGKIVHIDFGDCFEVAMRREKFPERVPFRLTRMLVNAMEACGIVGNYRNTCELVMKVIRENKESLIAVLEAFVYDPLINWRLIAISGDDQGNNKIAETKGNKNQDKDQQKNSLIENDQQQN</w:t>
      </w:r>
      <w:r w:rsidRPr="00D37443">
        <w:rPr>
          <w:rFonts w:ascii="Courier New" w:hAnsi="Courier New" w:cs="Courier New"/>
        </w:rPr>
        <w:lastRenderedPageBreak/>
        <w:t>YLGSIIQQGTSLAIKKAMKQTQKNKTEDKPPLSFKKEKEQQYYEDEEKEQPQEIINKKALEVMDRIKKKLNGKDFKENEQLSYVEQVNKLINQATSHENICQAYM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ETLAPNDVGGISVTKLFSSDSTAALGQQLSSIFSNLNSTPNDRQQRAEECLSALTDTLFLHENELGANESLHERIISLIDGTFCTSVDKGCSSFRVVFDVKWKDQHEKRNRCFVLLLSRAFKCTTPEDCLKVIQCLGEVLEDNIRTTTDLLADNVEPLLRDLFAADVHRRTVACEVLAKIVSTTTFIIKRNPTLLELLTSSCAPLVTLKDAMETRNLWHRTALIRLTSALVENCYEVTPAVAKDVADLVFRYMRAAEDESQLVGVLSALIHVAVTPAFVSAPWDLPQLVRFLCETDWSVYAVATRVAAVAAINKVAFFFCQEENACYEALRTRSLEFISLDDAVEVVTEGLELIKEMEVLERELHLGTAVVNALCACIQRLPHVPIIYELLELIRERYGDLEVKPIYSLLEGYLDTKQELLNFGKVNALLRFAGSRIRLDDPRLAQLRINVGANQPIPVILHSLPLLTTLQRTEQLHEVLEILSHDDRGVRRVAVSTALELCEIMMERNKFRNATPKGGVQRMQWLDEEVSNAVERVLDVAVADRDPEIRLWALQHLTVPFFPYLCLCDNLDAIFMARNDNDKATRDQALTLLCQLLPYHPTVVQPQLQRAQEYMLHDVATMDASVSFAVCKAGLLKMCVDHDALLIEKSTVEAIVLRRLEAQPFISRSLSIALLQLIRSILERTASQHHSDFHSFLRPLLLIVNGGDSCTRRREALETLTAFISHITKTDISGLSEVYRAVARIIRRETEEEESVTIAAMKVLSSIGAVTPVKMRHVFRMVESDEMEEEEEVVTPALAHCKPRLRISTDMPERYPSTVLYYLVRSLQLALDPKQQVDTLVAVRTMLHDVEGKVKLNLLTQLLPQLQTWLRDPERAFLYETVLGLMNDLAILLCQFKESVAPSVGHELLRSVQAFCLLPQASQKPFSAYVVQLLDSLAKGIPAQEMRDNRWAIEFIHQRLSQNKNDLDLVHRVVKSLESFIAVMHEKELQMILPHVLQCIEPAKASPGGKLSKSKDINDACFDFLNFVMAKQLTLVKHCCAQIVHTIMWYIELADSNEEMDVGLNTLATLVDTVKMPAKRFIMPIERVAVRNGFPPQYFVNLVQSAAGGAKIRMTTSNGTGLNPDRPITLVSHLPRLSQAEFEHEMRSTPRSENVLIDVLDVRHHQGQTMIDFRFHPGTDTAACCNLFSRKATDNKSAMRRNLGILRVEQTEESPRPVGADVIKALANLPVAKTKKREQSWVLWLHNATVTLLRNSPYAVLRDTCAVADRNTELAKDLFPFAVAAVCGHLETPLRAQLMDIFDRALAAAPADVKQGLFCFAEFMESERDDDRVKLVKVMRESVFSVDRESTSQKFGINYDQDPERGVIVTKLAPNGLGARAGVPIGAQLLAINDIPVRAVSDIRGLIEGLTHIELLLSYEVEEKTKSKPKPLMNLEVLASVAFSGEMHIKAIYFNEVLFESLSSKICKITDRKDSQMRRVMTIAEDLIQYYRHLNMTMTANGLLKTLTRKFSDEIFAPEQFGFEEIASLEQLNWWSEALRRYEARMASFGARYLEVASLVGVLRCEQALGHSSRVQELAEQYWEQLPADAQREVAPFRAKAAFCLGAWDTFDALALDKRMQSCFGVVERCAALFRAECHDELLRYTDKVRESMLESFADSLNENYNRAYEGMTRLQHLRHFEELVSFTTACEERQALLKRVWHRRLVQMSSRPDDLMTVLSINSLVLEPEDDLHSYVYVIRCLCKSQWFSHAEHLLQRLLRENASLEVLCECDPELIHTYIKYVYLAKDKHGAYVELKNILSAVEVDPEDPRAEMWGQCWLLLGEWTMYLFPDCGEEAIKELMCATELGPNSAAAFHSLGILHCDLARDPSTQGEVQNNHLICCINSLFKSIQLCNDVPGSLVMQDVLRILSVWFANSSIREINEAVHHGVQVVADHVWLNVVPQLIARIGIEARYARAILTDLLIRVGSQYSHALIYPLTVAEKSPDAVRRHMAERVIMGMRNIPENDRIVKEASLVSNEMVRIAILWTEKWHAAIQQAAYKPNNTAAIFSMLQPLYAELDRASTPNELSFRCNFGQTLRRAKVALEEAKTEEAWGFLRQVYAQLRRGVLERRLYMSDVSPTLDGIQDSIVAVPGTFEHDKPLITILKFHSRVYVMPSKQKPRRIGLDASDGKKYRFLLKGHEDMRQDERVMQFIRLIDTIFQSDNAASAIGLSIPQYAVIPLTDNVGVVGWVENTETIYKMLETYRQAHEVSIYEEVNLIMKKGGLDTIEDYHRLPKQQRKALLNYAMENTPKNELRHIFWDHNDTCEQWLSYRQTYGQTLAAMSMVGYVLGLGDRHLNNLMLQGNGTVVHIDFGDCFEVAMHRALYAEAVPFRLTRLLVCALGITGVDGLYRMTCELAMKNLHRHSENLLSILEAFIYDPIINWRLNTVNDVTEKSGSKSAQQESSNGGTAALAGETAAAACLGVDDAAQAEAKPVAMQLSKSVSKPVPHSALPGESQMFENGEETRNQQGDLALARVQAKLTGQDFGVVNSSFSMMRSSRRLEAGGSQPQGSSWGSNSLAGFTDSPKDSFAAPLLTTYLSLRVLNGGAESLDVPHQVDRLIQEATSLDN</w:t>
      </w:r>
      <w:r w:rsidRPr="00D37443">
        <w:rPr>
          <w:rFonts w:ascii="Courier New" w:hAnsi="Courier New" w:cs="Courier New"/>
        </w:rPr>
        <w:lastRenderedPageBreak/>
        <w:t>LSDAFLTGWA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VDSDKLATSIRALAGSRDERIAFVTEGVKQAKELQGKSVQEYEMVVSSLLMCLESFEVVHGTSLDVLCELTVLDILLNLDLSVIQLSQCNSYLRLCLMAVNEIPVAVAAAKTFAQTLSYSMTTDFVRTQIGETLEWISLSDAKSQPRRICGILVLTEVALRIPMVILPRLSEVFDRAWDCLVVHDEEVRSRALCLFTLCAKLLVNRPAAIRAETCDALMSHLKGNLASKSKDKRIAGLLAFEPIVINSIGTSNIRYEDLSNLLVPYIMGGGANVNADTRELLFRCLVVLCRFSAPQFVAHQLKESVRFALDSINRNIQRNTAFEMLSEIIPIVGKTEFAPFVDDTCEVIKTIFEKSPSPCWKALQCFSIICKECRPSKMETYVESCIENVFVWGLSAELIECMRAIIESSSVQYRAKLEESLLDMISVTLCGLPFRQQIDAPRVSESSTDVSASEYQISVALNALKQFGFSNSELMGDFLRVSVLPFIDNNSVAVRNAAVYTIVKLLIPPGEKGDLSIARRMCVNTVITRMLVVGLSDPNPVVRQTILSAFTEDFYPYLSEQQYLFRFYSALGDESINCRVAATEQLCQMIRYDPSHILPALREEMVVILHFITSTFNMDTVQNGFRLLAAIATRAPQLVVNFTEGICEALVPYFSTLSSRSGILLSFLHCCTAVAAALRKFGSTPFSSKREIALVCELLETLPADRSYHIIRLSCLRFLSATLAPLMEGASPYVLYPRLFQQLCTVLHRTEESVDIRLEALRCIGVIGALDSHVFQSFNLNEEKASGMSAVVVDRVTHVKCCRIVLCAVAALLDPESKRSAGAREGLLRTGVQTMLNIFEHVPCSKSEIGLVIGPLARVIRQLPGGRLFATVLFEFCNIIRYGGAVVLNDLNEIYRVFDNVWEFQVNYRFLAVRMLSFVANFEASGNLHYGQQHSRILPQLFDTLNRADLRADLKYAVLEYIVRHVDSLQPCTEAAVDNLLGAIQNPANPLDFVNHCVVTLKEICVKLYVDELVGAIVRCLLACLSVDLARKTRGRDSIALCNNIMGVFCVLIEELQGNFLKYSTYIIQALKNYRITNTEFGVMNNRVATGLRCARSAMSIQQQNAEVAALLKTCESVVMKSMSRMGEVWSYANLNDDNANAGAAEERTMPINEQRLINPMKVVPLTKEEWVKWSDQFAITLLQESPFQVFRCTAVPIGINAAPLVEKSTQFVQDTLQIAFRSMWNYASSALQTAITDFFRQSFRQAMMSTTVPAEVVTMLLGIVEYMDHVGEALFISYNDLSECAWNRGMLAKALFWREAAYRDDPVGTVESLISLYSELHMVDSSVGILNMTSEEQRRSLLQTSLVKLARYTEALQLTQQELELEAAPLEESSTENLSKGCGYKNGSRGWSRMLHYTSNSDLTPSSSKAEESCRDRRVEVNARLMLCLSELGEYDRVLEQWGSMLHNYKDRVTDTDEMHVLFFVSQYAADASIRLQSWDTLEHVLDWLPPDMVLYHVSKAALEVVRGNYDAALVSVTNGRKVLLEDLTSLLHESYARAYEGLVVAQQLTEVEEVIIAKQTQKALSSAAHIPHLCHIWEQRIRMMHATVPTWKQVLGIRGLLISPHEDVKTRIQFTKLCRQEKARQLEKFTLAELLGFANPTLEQLTSRNVNPRVVMQYISYLSETNALGPGSAFGTESDLIKKMIDVHTKAENSAVLARAYTRLGSKVDLIESVQCFKTAIMYDPQWFLAWRKWAEANAQLLQTDKGEETCRNAIEGFIRSIQLGTSDSTLIQDVLKLLTLWSSHCDSDHNLKELRERVFDVPSRVWHLVVPQLVARLDTGSDDSCRLVADVLTNVGYDYPHTLVYPLNLCTMSDSERRNRYSNEVLGKLQERYPVIVLQGRLMIDELIRVSSLIYEQWYDKLEAAATAFFGRRSTDEMIRTLLPIHETLTRVPETVVESEFLSKYSKRLTEARDWLRSYSSTRYTGDIQSAWKLYHSVYCNIDKQIKSSDTLQLQFCSPKLFEARNLSIGIPDARPVREESVAKVNRFQKDIIVIASKQRPKRIGIITAEGRLQKFLLKGREDLRLDERVMQLFSLVNILMQSDSRTSKNLGFQIQRYSVTPLKDNVGIIGWVDGCDTLHEVVKHFRERKSIPVELEMRMLDQIITFDNSKAYDYLTIMSKVEVLEFLSDHTSGQDIRKAMWNTSPNCEVWYDRRRMYTTSLANMSIVGYILGLGDRHPNNIMLQRASGLVVHIDFGDCFEVAMTRDKFPEKVPFRLTRMLRSALDVSGVDGAFRACSETAMCVLREGSHSVLALLEAFIQDPLISWRLINRHGQEPESSNDHKTIEEQVNIANMRNATSTAGAESMCDSVGKRDSGTFSVAKHLCGEEVDVVHQGVFIVKRLSSKLKGQDFISAGTEPLDPRTQVGQLIEEATDVTNVAQSWS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KGGVGSSNGSGGTSSNRHPLIGQLRPIFQELESATPQTLPSIILKLEYVIEEEKDALFHRNSIKSYTANARTFPNWLNAQLRHLFEQPQTHMAGVQVLRALLPVEYVELNEMTKLFSELLVRCVLETADYNTAVEGGEVWGLLLNNGSSVVEGIIINCLQFSLALLMRGGHDEIFLRE</w:t>
      </w:r>
      <w:r w:rsidRPr="00D37443">
        <w:rPr>
          <w:rFonts w:ascii="Courier New" w:hAnsi="Courier New" w:cs="Courier New"/>
        </w:rPr>
        <w:lastRenderedPageBreak/>
        <w:t>DVSHRGVDSEATVRSAMSPLVDSSRQGENAVLTDDDRFPKATKLSGCIFIQQLVRRVPSTIAPHVHNILECLRRAILDSNKLVRVSGGDALFYTLTISYRSTDPKFYSRWQNTFLEDAERSVMYGSDVVLHGCLLAFNAVLSATASREAEGRAVGFSNQGRKHILQFWTFINDNLVSTSHNSDVRAEVLNALPLLAQYDSTTFKEISVKHVRALAAAVFVGTEGKDERAMVFQVLARLFTVLPSLVVPFLDFMMKYIEASLTPQPLRDRCPEAVTCFATLSSVEPNAVRPFLRPLLGPLFAGSVTEHFARDVAKICTAFPELRSTCLSKVLEATKEQLLRMRNRPRHTSASSETDHSAIVRSLNSLGSLDFTGYSTLQFLCDAVIRYVSDPHEEVRRSAIDLCFKLALSGCSQSPCERTAVGVVIHRGREHLGLVNTVIRKLVSAAVADTESDIRLHTLEHLSTEFDYSLALQDICTALFPALHDHHQNRIAAVRLLGRLSSRNPSCILPMLRCVMVQCIMDIQLFHEPKRQEQAAVVLSAVVESAPAMARPYISSLLQDCVTRLQEENKPVPVITALLSLVGRLARYAEDDDVAVVAAIRPCVIRHILDSSSIQKKIEAIRALGDIIRTTKDVDVYETNPELLRVLLSALHGGFKETWPVRLDVLKLMGIIGAVDPVRAKEITRHLRDGGLSSSGAAAPAALQLSSSRGEEAIAQNVVKNVLGVLQLPCLSDDQCLCAVQVIANTLSLKEAASGCLTPMYRDILHTVIQQITLQAKIRENLFGVMTHIVYLYGQHIRPYLDELISTCVGFLPAAERGVLVEILCLLREMRRSLREEFSPSLSLVLPPLIQTVQADAAHSSEPVFAFLIEMGHLLDDHLHNVVPCVCEVASNPAYPVACRAAAADAIRHFARRLPRLVFHASRCVHCLCRVLKEMESHPLLFEQQPGASADAAQRRPAAELAAGGDTTASDVRSFVAVTLDAVRVVSRNLGSDFEKYTPLVFPLLDGYGQDGQDVKAFTLSTLRTSGRVVAPENAQAQEEETAARYRVNTQQLAQRRKAALEDNFAQLRSILLARDRETEEEWNLWLKQLAVELLRSSPSNAHGFAFALAQLHEPFARQMLHSAFAVCYAEMEPRTKEAVRALLGNVLRSDRVPSEVLQELLNLSEYMERLEMRFNPKEGSHSTYAGLLFDLKTLMGSSERCNLYAKALHYVEIQFYEATYEYERNVMRGQVRPLPPEEWSKLVQWCEKSIYLCNLLGLRESAEGMLKYIQRNFSFLTGKPPSELPLMMDAQLLEKLQWWSQSLRAYEKGLQAEPNKFSNMVGLMRSLDNLGDYGRLLESWKLFYPRITRKEASELAPYGAHAAWLLRCWDDMEKITAYMTDEGYVGTTAVFYRAVLATHKLQFHDAVPVIQNCRKRLDSTLSALVAESYDRAYGLFVGIQQLSELEEFAFVADNPQGLNHWQELWEKRLAAMAYEGWPGTLANHTLVIPLAQELEMWLRFVSLSRVHGRDRTSRDILFELLGKQTIAAALEQPRLPQPPIALAACQHFYDINERERAVELLETYLKKMDQAAPSLLDIGGGQASLAMCHAKLASWLFTVAKKKRQNVDAHYREYIRHHLEKATSLDSTNGTIWHTWARFNHDLVTHRSRGAASEVRRDEHVKHIVAAMDGYVRSVSCSQELEDMLGFLSLWFIHAALPQVQENAALQAEILQVSPTVWLKVLPQIIARLHSRDAVVSESVFQLLTIVAKAHPQALLYNLNVTLNSSVRGTESNTTEQMERKQAAQRLLGRIKEMHNHGRTMVKDAALVCQELVRCAVLWTELWFDELERAWFQWGRDKNAHNVFLVLQPLLEQLSHPNTLAESHFVAEFGELLGGACEYVEKAASTGNNVYMEDAWNRFKTAVKRMDEQINGMNSLALQLVSPRLMQSGKDLSLVVPGQYNEDGVYPRIASFQSTLRVMNSKQHPRRLYMTGTDGVLYKFLLKGHEDLRLDERVMQLLAFVNTLLEKHSAIQRRDCMIQVFSVTPLSENAGLVGWVDNCDTLHQLIKDYRVHSKYLSIEMNLMLSFNVDLDRLQVIQHVEPFEFALEQTEGADLANSLWMRAPSAESWLDRRTTYVCSLATMSMVGHILGLGDRHPSNLMIHSFSGRVVHIDFGDCFDVAQNRSAFPEKVPFRLTRMLVKAMEMGGIDGLFRHGCITVMGVLREEGSSILALLEVFVHDPLVSWWRDESEDGATASAAVASAAPSSSIPSAGAAAALGHYSQRAAYAAIGESFHKSRTAFASRTPASRSLAPRGRSFRAPQTSIASSPSAPPPLVSDRSSDILSNMSVNHTSEAKKVVNRIREKLEGREFAAWQLQASASAHAADDVGVAMKGQSEEDPMTSVSLGSAASAAPVASGEDGLSVQAQVSRLISEATSNENLCVHFQ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ESLAPNDVGGISVTKLFSSDSTAALGQQLSSIFSNLNSTPNDRQQRAGECLSALTDTLFLHENELGANESLHERIIVLIDGTFCTSVDKGCSSFRVVFDVKWKDQHEKRNRCFVLLLSRAFKCTTPEDCLKVIQCIGEVLEDNIRTTTDLLADHVEPLLRDLFAADVHRRTVACEVLAKIVSTTTFIIKRNPTLLELLTSSCAPLVTLKDAMETRNLWHRTALIRLTSALVENCYEVTPA</w:t>
      </w:r>
      <w:r w:rsidRPr="00D37443">
        <w:rPr>
          <w:rFonts w:ascii="Courier New" w:hAnsi="Courier New" w:cs="Courier New"/>
        </w:rPr>
        <w:lastRenderedPageBreak/>
        <w:t>VAKDVADLVFRYMRAAADESQLVGVLSALIHVAVTPAFVSAPWDLPQLVCFLCDTDWSVYAVATRVAAVAAINKVAVFICQEEKACYEALRTRSLEFISSDDAVEVVTEGLELLKEMEVLERELHLGGAVVNALCACIQRLPHVPIIYELLELIRERYSDLEVKSIYSLLEGYLDTKQELLNFGKVNALLRFAGPRIRLDDPRVAQLRINVGANQPVPVILHSLPLLTTLQRTEQLHEVLEILSHDDRGVRRVAVSTALELCEIIMERNKFRNATQEGSAQRMQWLDEEVRNAVERVLDVAVADRDPGIRLWALQHLTVPFFPYLCLCDNLDAIFMARNDNDKATRDQALTLLCQLLPYHPTVVQPQLQRAQEYMLHDVATMDASVSFAVCKAGLLKMCVDHDALLIEGSTVEAIVLRRLEAQPFISRSLSIALLQLIRSILERTASQHHSDFHSFLRPLLLIVNGGDSCTRRREALETLTAFISHITKTDISGLSEVYRAAARIIRRETEEEESVTIAAMKVLSSIGAVTPVKMRHVFRMVESDEMEEEEVVVTPALAHCKPRLRISTDMPERYPSVVLYYLVRSLQLALDPKQQVDTLVAVRTMLHDVEGKVELNLLTQLLPQLQTWLRDPERAFLYETVLGLMNDLAILLCQFKGTVAPSVGYELLRSVQAFCLRPQASQKPFSAYVVQLLDSLAKGIPAQEMRDNRWAIEFIHQRLSQNKNDLDLVHRVVKSLESFIAVMHEKELQMILPHVLQCIEPAKASPGGKLSKSKDINDACFDFLNFVMAKQLTLVKHCCAQIVHTIMWYIELSDSNEEMDVGLNTLATLVDTVKMPAKRFIMPIERVAVRNGFPPQYFVNLVQSAAGGAKTHMTTSSGTGLNPDRPITLVSHLPRLSQAEFEHEMRSTPRSENVLIDVLDVRHHHGQTMIDFRFHPGTDTAACCNLFSRKATDNKSAMRRNLGILRVEQTEERSRPVGAEVIKALANLPVAKTKKREQSWVLWLHNATVTLLRNSPYAVLRDTCAVADRNTELAKDLFPFAVAAVCGHLETPLRAQLMDIFDRALAAAPADVKQGLFCFAEFMESERDDDRVKLVKAMRESVVSVDRESTSQKFGINYDQDPERGVIVTKLAPNGVGARAGVPIGAQLLAINDIPVRAVSDIRGLIEGLTHIELLLSYEVEEKTKSKPKPLMNLEVLASVAFSGEMHIKAIYFNEVLFESLSSKICKIADRKDSQMRRVMTIAEDLIQYYRHLNMTMTANGLLKTLTRKFSDEIFAPEQFGFEEIASLEQLNWWSEALRRYEARMDSFGTRCLEVASLVGVLRCEQALGHSSRVQELAEQYWEQLPADAQREVAPFRAKAAFCLGAWDTFDALALDKRMQSCFGVVERCAALFRAECHDELLRYTDKVRESMLESFADSLNENYNRAYEGMTRLQHLRHFEELVSFTTACEERQALLKRVWHRRLVQMSSRPDDLMTVLSINSLVLEPEDDLHSYVYVIRCLCKSQWFSHAEHLLQRLLRENASLEVLCECDPELIHTYIKYVYLAKDKHGAYVELKNILSAVEVDPEDPRAEMWGQCWLLLGEWTMYLFPECGEEAIKELMCATELGPNSAAAFHSLGILHCDLARDPSTQGEVQNNHLICCINSLFKSIQLCNDVPGSLVMQDVLRILSVWFANSGIREINEAVHHGVQVVADHVWLNVVPQLIARIGIEARYARAILTDLLIRVGSQYSHALIYPLTVAEKSPDAVRRHMAERVIMGMRDIPENDRIVKEASLVSNEMVRIAILWTEKWHAAIQQAAYKPNNTAAIFSMLQPLYAELDRASTPNELSFRCNFGQTLRRAKVALEEAKTDEAWGFLRQVYAQLRRGVLERRLYMSDVSPTLDGIQDSIVAVPGTFEHDKPLITIRKFHSRVYVMPSKQKPRRIGLDASDGKKYRFLLKGHEDMRQDERVMQFIRLIDTIFQSDNAASAIGLSIPQYAVIPLTDNVGVVGWVENTETIYKMLETYRQAHEVSVYEEVNLIMKKGGLDTIEDYHRLPKQQRKALLNYAMENTPKNELRHIFWDHNDTCEQWLSYRQTYGQTLAAMSMVGYVLGLGDRHLNNLMLQGNGTVVHIDFGDCFEVAMHRALYAEAVPFRLTRLLVCALGITGVDGLYRMTCELAMKNLHRHSENLLSILEAFIYDPIINWRLNTVNDVTEKSGSKSAQQESNNGGTAALAGETAAAACLGIDNAAQAEAKPVAMQLSKSVSKPVPHSALPGESQMFENGEETRNQQGDLALARVQAKLTGQDFGVINSSFSMMRSSRRLEAGGSQPQGSSWGSNSLAGFTDSPKDSFAAPLLTTYLSLRVLNGGAESLDVPHQVDRLIQEATSLDNLSDAFLTGWA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VDSEKLAASIRTLAGSRDERIAFVTEGVKQAKELQGKSVQEYEMVVSSLLMCLESFEVVHGTSLDVLCELTVLDILLNLDLSVIQLSQCNSYLRLCLMAVNEIPVAVAAAKTFAQTLSYSMTTDFVRTQIGETLEWISLSDAKSQPRRICGILVLTEVALRIPMVILPRLSEVFDRIWDCLVVHDEEVRSRALCLFTLCAKLLVNRPAAIRAETCDSLMSHLKGNLASKSKDKRIAGLLAFEPIVINSIGTSNIRYEDLSTLLVPYIVGGGANVNAETRELLFRCLVVLCRFSAPQFVA</w:t>
      </w:r>
      <w:r w:rsidRPr="00D37443">
        <w:rPr>
          <w:rFonts w:ascii="Courier New" w:hAnsi="Courier New" w:cs="Courier New"/>
        </w:rPr>
        <w:lastRenderedPageBreak/>
        <w:t>HQLKDSVRFALDSINRNIQRNTAFEMLSEIIPIVGKAEFAPFVDDTCEVIKTIFEKSPSPCWKALQCFSIICKECRPSKMETYVESCIENVFVWGLSAELIECMRAIIESSSAQYRAKLEESLLDMISVTLCGLPFRQQIDAPRVSESSTDVSASEYEISVALNALKQFGFSNSELMGDFLRVSVLPFIDSNSVAVRNAAVYTIVKLLIPPGEKGDLSIARRMCVNTVITRMLVVGLSDPNPVVRQTILSAFTEDFYPYLSEQQYLFRFYSALGDESINCRVAATEQLCQMIRYDPSHILPALREEMVVLLHFITSTFNMNTVQNGFRLLAAIATRAPQLVVNFTEGICEALVPYFSTLSSRSSILLSFLHCCTAVAAALRKFGSTPFSSKREIALVCELLETLPADRSYHIIRLSCLRFLSATLAPLMEGASPYVLYPRLFQQLCTLLHRTEESVDIRLEALRCIGVIGALDSHVFQSFNLNEKEKACEMSAVVVDRVTHVKCCRIVLGAVAALLDPESKRSAGAREGLLRTGVQTMLNIFEHIPCSKSEIGLVIGPLARVIRQLPGGRLFATVLFEFCNIIRYAGAVVLNDLNEIYRVFDNVWELQVNYRFLAVRMLSFVANFEASDNRHYGQQHSRILPQLFDTLNRADLRADLKYAVLEYIVRHVDTLQPCTEAAVDNLLGALQNPANPLDFVNHCVVTLKEICLKLYVDELVGAIVRCLLACLSVDLARKTRGRDSIALCNNIMGVFCVLIEELQGDFLKHSTYIIQALKNYRITNTEFGVMNNRVATGLRCARSPMSIQQQNAEVAALLKTCESVVMKSMSRMGEVWSYANLNDDNANAGIAEERTMPINEQRLISPMKVVPLTKEEWVKWSDQFAITLLQESPFQVFRCTAVPIGINAAPLVEKSTQFVQDTLQIAFRSMWNYASSALQTAITDFFRQSFRQAMMSTTVPAEVVTMLLGIVEYMDHVGEALFISYNDLSECAWNRGMLAKALFWREAAYRDDPVGTVESLISLYSELHMVDSSVGILNMTSEEQRRSLLQTSLVKLARYTEALQLTQQELELEAAPSEASSSESLSKARGYKNGSRGWSRMLHYTSNSDLTPSSLKAEESCRDRRVEVNARLMLCLSELGEYDKVLEQWGSMLHNCKDRVTDTDEMHVLFFVSQYAADASIRLQSWDTLEHVLDWLPPDMVLYHVSKAALEVVRGNYDAALVSVTNGRKVLLEDLTSLLHESYARAYEGLVVAQQLTEMEEVIIAKQTQKALSSAAHIPHLCHIWEQRIRMMHATVPTWKQVLGIRGLLISPHEDVKTRIQFTKLCRQEKAGQLEKFTLAELLGFANPTLEQLTSRNVNPRVVMQYISYLSDTNALGPGSAFGTESDLIKKMIDVHTKAQNSAVLARAYTRLGSKVDLIESVQCFKTAIMYDPQWFLAWRKWAEANAQLLQTDKGEETCRNAIEGFIRSIQLGTSDSTLIQDVLKLLTLWSSHCDSDHNLKELRERVFDVPSRVWHLVVPQLVARLDTGSDDSCRLVADVLTNVGYDYPHTLVYPLNLCTMSDSERRKRYSNEVLGKLQERYPVIVLQGRLMIDELIRVSALIYEQWYDKLEAAATAFFGRRSTDEMIRTLLPIHETLTRVPETVVESEFLSKYSKRLTEARDWLRSYSSTRYTGDIQSAWKLYHSVYCNIDKQIKSSDTLQLQFCSPKLFEARNLSIGIPDARPVREESVAKVNRFQKDIIVIASKQRPKRIGIITAEGKLQKFLLKGREDLRLDERVMQLFSLVNILMQSDSRASKNLGFQIQRYSVTPLKDNVGIIGWVDGCDTLHEVVKHFRERKSIPVELEMRMLDQIITFDNSKAYDYLTIMSKVEVLEFLSDHTSGQDIRKAMWSTSPNCEVWYDRRRMYTTSLANMSIVGYILGLGDRHPNNIMLQRASGLVVHIDFGDCFEVAMTRDKFPEKVPFRLTRMLRSALDVSGVDGAFRACSETAMCVLREGSHSVLALLEAFIQDPLISWRLINRHGQEPESSNDHKTIEEQVNIANMRNATSAAEAESMCDSFGQRDSGPFSVAKHLCGEEVDVVHQGVFIVKRLSSKLKGQDFISAGTELLDPRTQVGQLIEEATDVTNVAQSWS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PKGGVGSSNGSGGTSSNRHPLIGQLRPIFQELESATPQTLPSVILKLEYVIEEEKDALFHRNSIKSYTANARTFPNWLNAQLRHLFEQPQTHMAGVQVLRALLPVEYVELNEMTKLFSELLVRCVLETADYNTAVEGGEVWGLLLNNGSSVVEGIIINCLQFSLALLMRGGHDEIFLREDVSHRGVESEVTARSAMSPLVHSSQQGENAALTDDDRFPKATKLSGCIFIQQLVRRVPSTIAPHVNNILECLRRAILDSNKLVRVSGGDALFHTLAISYRSTDPKFYSRWQNTFLEDAGRSVMYGSDVVLHGCLLAFNAVLSATASREAEGRAVGFSNQGRKHILQFWTFINDNLVRTSHNSDVRAEVLNALPLLAQYDSTTFKEISVKHVRALAAVVFVGTEGKDERAMVFQVLARLFTVLPSLVVPFLDFMMKYIEASLTPQPLRDRCPEAVTCFATLSSVEPNAVRPFLRPLLGPLFAGSVTEHFARDVAKICTAFPELRSTCLSKVLEATKEQLLRMRNRPRHTSASGKTDHSAIVRSLNSLGSLDFTGYSTLQFLCDAVIRYVSDPHEEVRRSAIDLCFKLALSGCSQSPCERT</w:t>
      </w:r>
      <w:r w:rsidRPr="00D37443">
        <w:rPr>
          <w:rFonts w:ascii="Courier New" w:hAnsi="Courier New" w:cs="Courier New"/>
        </w:rPr>
        <w:lastRenderedPageBreak/>
        <w:t>AVGVVIHRGREHLGLVNTVIRKLVSAAVADTESDIRLHTLEHLSTEFDYSLALQDICTALFPALHDHHQNRIAAVLLLGRLSSRNPSCILPMLRCVMVQCIMDIQLFHEPKRQEQAAVVLSAVVESAPAMARPYISSLLQDCVTRLQEENKPIPVITALLSLVGKLARYAEDDDVAVVAAIRPCVIRHILDSSSIQKKIEAIRALGDIIRTTKDVDVYETNPELLRVLLSALHGGFKETWPVRLDVLKLMGIIGAVDPVRAKEITRHLRDGGLSSSGAAAPAALQLSSSRGEEAIAQNVVKNVLGVLQLPCLSDDQCLCAVQVIANTLSLKEAASGCLTPMYRDILHTVIQQITLQAKIRENLFGLMTHIVYLYGQHIRPYLDELISTCVGFLPAAERGVLVEILCLLREMRRSLREEFSPSLSLVLPPLIQTVEVDAAHSSEPVFAFLIEMGHLLDDHLHNVVPCVCEVASNPAYPLACRAAAADAIRHFARRLPRLVFHASRCVHCLCRVLREMESHPLLFEQQPGASEEAAQRRPAAELAASGDTTASDVRSFVAVTLDAVRIVSRNLGSDFEKYTPLVFPLLDGYGQNGQDVKAFTLSTLRTSGRVVAPENAQAQEEETAARYRVNTQQLAQRRKTALEENFAQLRSILVARDRETEEEWNLWLKQLAVELLRSSPSNAHGFAFALAQLHEPFARQMLHSAFAVCYAEMEPHTKEAVRALLGNVLRSDRVPSEVLQELLNLSEYMERLEMRFNPKEGSHSTYAGLLFDLKTLMGSSERCNLYAKALHYVEIQFYEATYEYERNVMRGQVHPLPPEEWRKLVQWCEKSIYLCNLLGLRESAEGMLKYIQRNFSFLTGKPPSELPLMMDAQLLEKLQWWSQSLRAYEKGLQAEPNKFSNMVGLMRSLDNLGDYGRLLESWKLFYPRVTRKEASELAPYGAHAAWLLRCWDDMEKITAYMTDDGYVGTTAVFYRAVLATHKLKFHDAVPVIQNCRKRLDSTLSALVAESYDRAYGLFVGIQQLSELEEFAFVADNPQGLNHWQELWEKRLAAMAYEGWPGTLANHTLVIPLAQELEMWLRFVSLSRVHGRDRTSRDILFELLGKQTIAAALEQPQLPQPPIALAACQHFYDINERERAVELLETYLKKMDPAAPSLLSIGGGQANLAMCHAKLASWLFTVAKKKRQNVDARYREYIRHHLEKATSLDSTNGTIWHTWARFNHDLVTHRSRGAASEVRRDEHVKHIVAAMDGYVRSVSCSQELEDMLGFLSLWFIHAALPQVQENAALQAEILQVSPTVWLKVLPQIIARLHSRDAVVSESVFQLLTIVAKAHPQALLYNLNVTLNSSVRSTESNTTEQMERKQAAQRLLGRIKEMHNNGRTMVKDAALVCQELVRCAVLWTELWFDELERAWFQWGRDKNAHNVFLVLQPLLEQLSHPNTLAESHFVTEFGELLGGACEYVEKAASTGNNVYMEDAWNRFKTAVKRMDEQINGMTSLALQLVSPRLMQSGKDLSLVVPGQYNEAGVYPRIASFQSTLRVMNSKQHPRRLYMTGTDGVLYKFLLKGHEDLRLDERVMQLLAFANTLLEKHSTIQRRDCMIQVFSVTPLSENAGLVGWVDNCDTLHQLIKDYRVHSKYLSIEMNLMLSFNVDLDRLQVIQHVEPFEFALEQTEGTDLANSFWMRAPSAESWLDRRTTYVCSLATMSMVGHILGLGDRHPSNLMIHSFSGRVVHIDFGDCFDVAQNRSAFPEKVPFRLTRMLVKAMEMGGIDGLFRHGCITVMGVLREEGSSILALLEAFVHDPLVSWWRDESEDGATASAAAASAALSSSMPSAGADAALGHYSQRAAYAAIGESFHKSRTAFASRTPASRSLAPRGRFSHAPQTSIASSPSAPPPLVSDRSSDILSNVSDNHTSEAKKVVNRIRKKLEGREFAAWQLQASASAHAADDVGVAMKGQSEEDPMTSVSWGSAASAAPMASGEDGLSVQAQVSRLISEATSNENLCVHFQ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RGSGGRGRGRGGAAHRGAQQRVQVQRHAQQPPRGTTAPLSQPEAAALASLPSLRTLCAPPTSQDSAAAARRLSALAQLADDICAASASADSDARVSLLLEKRVLPVCAASAALTTTTTASMVSPPPASVRRAALDCLASALASPALGQRTAAWMATPACPLAPADVCAAVCLAAPAGLTAACAPEALVPVACVALPACRAVLESSASAPSHIVDAVRCARCASPVMPPDALADVADLAVACVLDAACLPLAHARSACSALAGLDAACWLRAPEFASELLARLCADACAACGARAESAGRLAMAACAVVCSTAPCALPESAGCAVSLCRALSAVTAQAAADPDWTGVVIPSVLSSLCTAVRSREAACSVLSLAAAVADSCRASASAQSRSVDAALSIVERFSTELTPQDVDQLLSLDGFVAAALFSGSGRAHVAARAVVRSLLSFPAAALLGHELQRRATERPDLLAPAALEIGACDKRVVVSAALASPACSDALRVACLRSGVCDSADVLALLRSRCHSVRSDALRSLARVPAALVDDVVARLLCDDEPSVRREAARALARSLPLCLPLLFCRAFERTFDADAAVALAAKDLCAALSVGEIAEPLKRVYEMMHPAMHACSSYDTADFARLVEGLESGSFSRS</w:t>
      </w:r>
      <w:r w:rsidRPr="00D37443">
        <w:rPr>
          <w:rFonts w:ascii="Courier New" w:hAnsi="Courier New" w:cs="Courier New"/>
        </w:rPr>
        <w:lastRenderedPageBreak/>
        <w:t>ADAHRRQMLSCMDEPARATPALLSDVPANFWVLWSAARHCVCAKLKTHLGGPVRTFEHVEKLLAVQGPTAAHILEFVEHLEKFVFAACDSISAGPYTTPGGLFFVANRKVCQDWFERLRRSRVRLAVSSANTMSHAARQLQTALADAPAKALASDSAAAELERNLALYAAVSIELRDSDSVAGVLEWARQQQLKAPACAAWFSALELASQGRTEESLNSFMSMPVSDLPADPSALSVVGRVVCGLVRRLGSWDDALTWRARVESAQPGCPASPTPHELAVGRSWSLLCSGSPADRSAASALLSQAESLEQRNEAEADPYRVHAMLQGSFERQLLQAFVGGSAPGRLAELRERLAQEGAALQYSCGAEVLRHYQNMQCVNVASALTCDGDATGLQQGVVDNLVACCPRLTDPYVVSRLIRVVEISRQLKPKSAPSPYGVLVGALSLRLAKLARSSGNAQLASQALRRASELSEAIESLRQPCLRERIRQTGGPAGTQSLARVLELADIPLELAVPDSVNIADLIQATPADSGLSRVASAVHKAALREADAMERGRVLRAALRMDPTRAKAWGDLGDWYASQAAGSIKAYRAPAAPEGDDARAVLATLEQRSAVPGLREAVAWQVAAAVERDDSLEYAPREERWKGLDDLFLRCFPGGTPEASADLRRAYNYVCSCAFVAALRMVDSAVLCYCKSLGLRADTSAVAALKIIRALSRHGDYLSEHTLAAIALVPVTAWRPLVPQITSRVFGENAPCAAARRVLTRIACAVASVSPHLLVYPSLAATASHAQAQDSSVLPSFVDRGRDMLQQTSVMIRELSRIAVLPEEQWSSALQQALAAPSGAAVDKVRAMLAELASAPDSTPHEAAFRERYEQQLRKAVDALAQPQSEQQLDGVRDLCRQLARSTRPGVPLHMRDLSPFLASLEASQVPMPVAAASGSCAVVSVRSVDGSVLVLPTYTKPKRVSFVGDDGARYSFLLKGKEDLRLDERVMQFLGVANELLASRKETRGRRLRTRTYCVTPLGGQVGLIQWVEGAVPLFSVFKQWQLS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GRWEDAKDVHERRLQSDPKNTQALLGRIRCLEALGQYRQVASAVNEVWQTAAPEVRKELAPLAAASAWSLKAWLAMEVYVDALPAESASSFFYRAAILVHKEKFAEAQQLIDSARSLLDPELTALVGESYDRAYVHFVRAQQLSDLEEVIEYKRMVSPEVRARARRNFCERLRGCKYEVDTWQRLLRVHELAFDPSDDPTMWIKFVGLCRKSERPLLAHHVLTSITGREIGAEAALFPVDMPRVALAYAKLLWSCADDLNGYKQAFELLTQLRASLPPSDRKMLARVNLKVGQWHRALMQMQDTFNEDVIPEILSSFAAANEGEEWYKALHAWALVNFEVVSLKEKQHQGADASSFLHYLTTALKAFIRSIDLCTSDTIQDALRLLTLAFKHGHIPEVEELVLGAIATLKIETWLDVIPQIIARIHSAVPATRRITHELLSAIGRHHPQALLYPLTVASKSQSHTRVAAAKLIMEKIRATAGALVDQAVLISHEFVHLAVVWHEMWFVGINEASRLCYEEHNMEGMMAVLNPLYSYLDKGAESPLEESFQQNFGQDLQVARRWIKQHQRTRDFTDLQHGWDIFYNVFGALEKLMKNMTTIEVKQAAPKLAPLKNLQLAVPGTYRPDQPPVLIKEVVATLPVIPSKQRPRRMTILGSNGLEYMFLLKAHEDLRQDERVMQLFSLVNSLLAHAGNVAAARQHLSIVCYSIVPLSPNSGLIGWVLHSDTFHELIKEYRCDDSSRRGGEGRDLATRFAHRSLDMRTHDRESKKIVFDVEFRLQKQMAPPYDNLTLMQKVEVLRWVLDSTDGMDFRNTLWLRSPNSEAWLQRRSNYTRSLAVMSMVGYILGLGDRHPSNLMLDRDTGDVIHIDFGDCFETAMHRASFPERIPFRLTRMLVNAMEVSGVEGTFRATCERVMKVLRDNKDSLLAVLEAFVHDPLINWRLLPQQQQQQQASQNQQQQQQ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LGRWEDAKDVHERRLQSDPKNTQALLGRIRCLEALGQYRQVASAVNEVWQTAAPEVRKELAPLAAASAWSLKAWLAMEVYVDALPAESASSFFYRAAILVHKEKFAEAQQLIDSARSLLDPELTALVGESYDRAYVHFVRAQQLSDLEEVIEYKRMVSPEVRARARRNFCERLRGCKYEVDTWQRLLRVHELAFDPSDDPTMWIKFVGLCRKSERPLLAHHVLTSITGREIGAEAALFPVDMPRVALAYAKLLWSCADDLNGYKQAFELLTQLRASLPPSDRKMLARVNLKVGQWHRALMQMQDTFNEDVIPEILSSFAAANEGEEWYKALHAWALVNFEVVSLKEKQHQGADASSFLHYLTTALKAFIRSIDLCTSDTIQDALRLLTLAFKHGHIPEVEELVLGAIATLKIETWLDVIPQIIARIHSAVPATRRITHELLSAIGRHHPQALLYPLTVASKSQSHTRVAAAKLIMEKIRATAGALVDQAVLISHEFVHLAVVWHEMWFVGINEASRLCYEEHNMEGMMAVLNPLYSYLDKGAESPLEESFQQNFGQDLQVARRWIKQHQRTRDFTDLQHGWDIFYNVF</w:t>
      </w:r>
      <w:r w:rsidRPr="00D37443">
        <w:rPr>
          <w:rFonts w:ascii="Courier New" w:hAnsi="Courier New" w:cs="Courier New"/>
        </w:rPr>
        <w:lastRenderedPageBreak/>
        <w:t>GALEKLMKNMTTIEVKQAAPKLAPLKNLQLAVPGTYRPDQPPVLIKEVVATLPVIPSKQRPRRMTILGSNGLEYMFLLKAHEDLRQDERVMQLFSLVNSLLAHAGNVAAARQHLSIVCYSIVPLSPNSGLIGWVLHSDTFHELIKEYRESKKIVFDVEFRLQKQMAPPYDNLTLMQKVEVLRWVLDSTDGMDFRNTLWLRSPNSEAWLQRRSNYTRSLAVMSMVGYILGLGDRHPSNLMLDRDTGDVIHIDFGDCFETAMHRASFPERIPFRLTRMLVNAMEVSGVEGTFRATCERVMKVLRDNKDSLLAVLEAFVHDPLINWRLLPQQQQQQQASQNQQQQQQQ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SGATVPQLQPPVPWRPWDEELTRVISDLKASKSDDAKTRAAVDMPLFFSRWSRGLAGADLAHFASSLQSRADSLFDAPTPIERAIAVAIADCILSMEMDESSARVTRVCKQLNIVLRASVLDPVTASLAASVLAHLSRVGGNSVSDAMENEIKLALDWVAGDLRVPGLLVLKAIARSMPSLFYVHVPTFITLVPPAFADKNPVVRQEAYNTTCVCLELCAGRQNLQKNRWYQSLYDSALEAVKVYDTVHGGLLTFDCLLTHAKEFIEPSGRFKEIFDIVLANRDHRDRFVKKTVVELMPKMARVMPTVFGKDALRQCVEFLVLSINRGTTERPAAFAAIGELAEFLGLAMQPHANMITQAVMAALSPRRVASMCPEALKCTSQLARVFKAVELVQGAGAIMSQVLTTLGLSPALTDALNCLCDAFPELLPCVQQPLLEILSQTLSKRPEAIVLGSQAFQARKLALAVRRASVMIPSPPLPPQPMQMTQGEADAIVNALRIISAFHWRTDDMLTFANNVVMPYLDNESLEIRREAVTAVATLLLTATMSNPEDTDGVSVPIPLPTRGHAAILVESILVKLLGMCCSDVDSSIRLGVLRSLDPRFDRHLSRPHHLNALFVALNDESFDVRDKALSVLGRLYHQNPAYISTTLRATLVEILAILEFSVSPKVQEQGAQMLSKIIRIGKTIVKCYVDAIMKSLLSLLNSPNPRLAMYALKCLGELAGSESPQLAAHVNDLMPPIIDTLRDRTPTGEHVGRREIALWALGEIARATSFVIQPYLKYPDLLDILLNAITAERARPIRMQLLKVVGILGAIDPYEHRKVFLVHTRQDRPEQTGVSVAAEVRMPYMPAAAPEYNALLAICSLLKILKDPNLATYHKPAMQNLAFGFQALGKKCIPHIKVIVPPFISIMHTCSADLRGTGFELLALITSVVDVHVREYVPDLTELLHSYWEDRFLVSALTLLEQLAASLAEDLQPHLKLLVPLLLRSLQNEAGAKHKNPAAICKALEALEVMGNTLEEHVHLLIAPIASISEQADTPVPVAKDCIRTIAKMSRVLNLSVHLGRIIHPLIRILERPSVSKELCDAVLEALIIFVKHSPYTYAPFVPAVHRVLERHMLYNEAYISMASAVDVMHRRGNAPFVPLSGMCGVSAADFNEPPTKVKPPQVTLGEAASVAPNTHYPLNTRFLQTAWETVSQRSTTDDWFEWLRQFMLAFLRESPAPPLRVCQPLAQEYPPLVRDLFGAAFLSCWDDLPQALQKQLVRSLELSLQSPSTPHEVVQTLLNLAEFMEREDKELPLENLGTLALKNRAFAKALRYKELQYQQSPQSPRLVEDLISINTQMQQSDAANGILLTAQQKHSVELQEAWYEKLGRWEDANSVYELKQKDDPTSLKLRVGRMRCLHALGEWEQLDNLAHEVWPRADDASRAEIAPLAAAAAWNLAQWQRLSEYTCALGEASVLGGFYRAVLALHNGRFCEAKEYIEGTRGLIDPELTALVSESYDRAYSSVVQMQQLAELEEVIEYKCSGDSPERQATIRAIWERRLRNSKYDIDTWQSILRVHTLVLGPHDDLESWTKFAGLCAKSGRFNLAFKTLSGLVDVDEATDMARNLGRIAHEHPKVAFAYIKSAWASAQDAGAQREALAMLLKYRESIAALGEEHAKLKARACLRLGQWQLVLAQQQSQGDTFNESAIPQIIQSFRQATEYGPALYKVWHAWALINFEVVSHYERQGIASECIVPYITTAIHGFFKSISSSANETTIQDTLRLLTLLFKHGQQKEVESALMEGFATVSIDTWLQVIPQIIARIDSPVQAIRRLTHELLTNVGKFHPQALVYPLTVASKRTLVLPGGLEQQQSATRLSAAQEIIGKMRKHYAQLIDQALLVSRELIRVAILWHEMWYEGLEEASRLYYAEHNVEGMLATLAPLHAMMEQGPETLREASFQQVYGRDLQEALDWCRKYQRTGAEADINAAWALYYQVFKRIHRQLPQMTTLELQYVSPKLLAAKDLDLAVPGTYRSASSGPTATAVGASSSAAAAAAAGVVKIKSVHPTLAVITSKQRPRRLTVLGSNGVEYKFLLKGHEDLRQDERVMQLFGLINNLLASRSETSKTQLAISCYAVIPLSPNSGLIGWVPHCDTLHQLIREYRDMRQILLNIEHRLMLQMAPVYDILTLMQKVEVFEYALDTTDGLDLERVLWLKSANSETWLQRRTNYTRSVAVMSMVGYILGLGDRHPSNLMLDRYSGQVVHIDFGDCFEVAMHRDKYPERIPFRLTRMLVNAMEVSGIEGNFRFTCEKVMRLLRENKDSLMAVLEAFVYDPLINWRLLTPNSPDANAAKKGTSAAQQQQRPEADAQQQTEAEDDGTESDDATASAAAVV</w:t>
      </w:r>
      <w:r w:rsidRPr="00D37443">
        <w:rPr>
          <w:rFonts w:ascii="Courier New" w:hAnsi="Courier New" w:cs="Courier New"/>
        </w:rPr>
        <w:lastRenderedPageBreak/>
        <w:t>ANQEQQQQGGAPPRARAVTYTAEANEANGKSEVLNARALTVIKRVSRKLTGRDFGNYVLDVPAQVDKLIKQATSHENLC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VSLREHVEAEARDKPPESFARYMRDLYGRILRLVNSPDLRRRLGGVYAIDQLTDVKMGENVGKINRFATYLRDVFTPTCEPQLAEAASRALGHLVLTGGVLTADVVESEVKRSLDWLESADRVEARRYAAVLILRELAANAPTVFNVHVPAFIDAIWPALRDPKLAIREAAVRALRQCLVVIEKRETRYRVQWYYKLYEETQSGISAKGASVEDVHGSLLAFGELLRHTGEFMLSRYKEVAETVLRLHESKERIVRRSVTNLIPKLAAFSPQRFSESYLSSSAALLLATIRVPSERDAGFNAIGDLAAALAEGDEEAREEVCFAQHNRQGPADRKTGLRPAPTIEPGAAEALLCAGALASSVGGAWEPRVRTLLPALFVGGLSAPLVDALEAIADALPTLLPSIQARSVTTLVPIRPRSRGERRSLRTFAGVSGTERDKQARRHHSFQVQLALRTLGTFPFGASVLLGFVRRNVVEYLDDDDPSTRREAALTCCRLLELRSDRVTRGGGDIGTSVSTLDRVSFQLTDELFLYGKPSSDLDANVRRAVLASFLRPCPSVDSHLGQADALRALFITLNDESAEVRLLAIRLVGRLAPRNPAYALPALRRHLLQLLTELEHSTESHLREESARLMATLVRSCTRLVMPYIAPILRTLMMKLRKPEEVAAAKAVREKAAVLGTIGELAQVGGASMRQFVPDLLLLVVEGIKLGSTRDVAVVTMGQLIESTGYVIAPYGDHPPLLSLMLRVLAEEAGPVRAEVLRTLGILGALDPHAHRDNEEKLHGQGLLSMEGGGGGVGSTGGGYPIDDESLFPSANLSTVSDNFYPTVALNALLRVLKDQTMASHHHMVVRSIMYIFRALGLNCVRYLPAVMPVVMHVMYTCEDGLREFMLAQLTALVAIIRGHVRRYLDDILAIVRAFWGPNALLRQMLRLCEELATALHDEFRAHLPDLLPRMIAVLADAERGGDFSAVPSVLHALEAFGSAVDEHLHLMLPALVRLFRPGVAPVPVAVRSTVLRSLATLLPRMQIAGHASAVVHPLTRVLDGPQKELRRDALLALTSMASALQQEFLLFLPLVQRTMKKRGMRDPVFERLSEQLLARRDGGGVGGAIAIPGATTGALSPHRGGSLRNGDSPLLHSSLSPGPPGSSGKHAMNEQALRRAWESSQRSTKEDWLEWMRHLSVELLKQSPSPALRACIDLAQVQPHLARDLFCASFVSCWAELSQTPREQLVRSLEAAFGSPTIPPEIVTTLLNLAEFCEHDEKPLPVDIRTLGMIAERCRAYAKALHYKELEFVSHPARCVEAIIAINNQLQLPEAAMGVLVYAQTHLLLEIKEGWYEKLGQWDNALEAHQRKAADAEKALKEAGQTVLGQMRCLAALAEWDALGVLCAKEWELSAGSGAPGAGGVGVGGDAVLRGRMAPLATQAAWQLGDWSRMEQYSESTTTGLATDADFFKAVLAVHRGETEEARAHIAAARDALGAELAALVTESYDRSYGGMIRVQQLTELEEVIEYAELGKIAAANARGSGAGRSPSDPSMSDADVAVRRDLMRKMWRERIYGVQRNVEVWQALLAVRSLVLPIAEETPTWLKFASLNRKAGRTRQAHRTLIRLLAYDPAQCQVNAPGYGAGSGRPEVMLAYVKHQWALGHRRDAFGRLQSLAAELRTMSAAASVGQVAPPDCKLIARAFLKLGQMRWSLAEDMDDATLNDVLTAFRTATDACAPWAKAWHHWALFNAAAMEHHAKHAPETSARHVAPAITGFFRSIALGGTTKQKGKGGPLQDILRLLTLWFNHGVAPEVEAALVDGFGHVNIDTWLQVIPQIVARIHSNSSPVRQLIHQLLVRVGRKHPQALLYPLLVACKSQSSSRRSAAMAVLDNLRQHSALLVEQAQVVSLELIRVAILWHEAWHEALEEASQLYFGEQNVVGMLRVLAPLHHIIERMGAETLHEISFVQAYGRELQEAHDWCRKYCQTGREEELNQAWDLYYHVFKRINKQLPTLTTLELQHVSPRLLNARGLELCVPGNYMPGVPGGSVTIAAFAPTMHVITSKQRPRRLHIHGSDGKDYGYLLKGHEDLRQDERVMQLFGLVNMLLNSTPSTARRDLSIARYAVVPLSPNSGLIGWVPNCDTLHALIREHRDAHKVPLNLEHRLMLAMAPDYDHLPLVEVFEHALENTPGNDLARVLWLKSRSSEVWLDRRTTYTRSLAVMSMVGYLLGLGDRHPSNLTLDRYSGKILHIDFGDCFEASMQREKFPERVPFRLTRMLVRAMEVSGIEGNFRSTCEGVMAVLRGNKDSVMAMLEAFVHDPLINWRLLNTTAPGENVNQQPGAAQVAAVAEQEAANYAAASALQRHRVTALDAIEGLDVDTNEVLNDRAVNVMRRMSHKLTGRDGFASSAAMAMSASAGGSHGASTTPGLSGSKHDDVENGTPDGVEAQVQRLIVAATSHENLC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5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RSTIQEDRQIEMKFNANKTTRALASIAQYIHDQISMAISNLGPQTSTHYELFKQTSAT</w:t>
      </w:r>
      <w:r w:rsidRPr="00D37443">
        <w:rPr>
          <w:rFonts w:ascii="Courier New" w:hAnsi="Courier New" w:cs="Courier New"/>
        </w:rPr>
        <w:lastRenderedPageBreak/>
        <w:t>SPHLLLREMNRGDFFTESSLMYASESHKGGSSNFGTGTKQADSDLSTAVHHLAFSVTLLAAILRTTPALLAPHCVDLLSACAGVSGHPVISSIKQLHEDAFAIVRGALRLTRLVYTPSSPSAALPHSHASYTRMVASLSALFHHSLSLVVPPDSALLDIFYSRSQLGDEGTHSALGINTQTSFASLSSGGAKTDLDSRCFRTEGETIDALRCMALFYAELPLNTLFSFLLLCKYEMPINPRNTPGGSGIPPHNRSGLMAVGSPSARPTAEAELDDERCGGAGGDGGMMRKGEKGQPRFSGMSTVFSTILSFGSHLSEAMVDVFVFEKIAAIARAAVVTFPKSPLILAAAINVLLSIVTFDPLHSCTLFLPAFTLAATFCETLRTDEEKAYGYESLSRLVLSVANLPKNILTSIANEIKPLLQFSFLRIEDSPSTFETPIALATSQSPPQFLPHFSFKQKATPPYRETELIFIAHFILVFGDDPTICSLFFVEELLTLRYSPALEFVLSAIVSRLPAFRPVVIEHILFSLQRYIPQHSVIYNVPFIGCPAVSHLTADSPAASGTLPPSSANAAGAPIADASLSAYQPTILSAITTPTSPNLSYSASQLHSSPPSIRTSASPVASPHLLSTSSSSAATRMSLTPFLNDVPLADVLLFLSRFDFRGADTIFLFPFLLPIIRSDTLLNRILACSAFYYHLLLLTYHHSVFISQTEPHHKQTPFTDAAIARLLEEVVGIIQQEAPLPLSVFILRSIPRAFDRLLNQHGIISAISLCLNSVHFELRLAGAGLLLRVMLQYPSSQLVVSPLQSLTKQMVSALRMHSAAAEALDPLSVPSSGSVESLSYVQAHTPLETVPFRVSSAEQPQGMDLMNCFTPLPFLEDTSGANKTSLKEQRISLPPSSACYNSALSSHYVSLALSQAFHPSSQPSILSLTKMPTISVSQSKYALRDDDSFKLLPFFPHTPTSEVIKPMSPLNIPFTSTHISSAPHSSVIVTSSSNTSPSGNSPYPPSPKSRTPSYKSTYVSPSLSPSSPSQHPNASFLPQLTLSTSSSAAGSTSSSSSSSLSQQQALLKTSSSSLTQPLSVQIPQFAPFSLNDGSREHSFVVDSANYLVRSFIAEPFTSVHPPKPNYLSIFASPHLLTSAGISDIFGFSAKLLNSFYPHSALRPAGFSSDSSENLLPVKQRMGAIGASTFVHHSLFSHMAIAKGVIHTEELVTAGVLSFRQAAMMLTLILSELFYDQSRHASCSYPLGLIKNPIPKHQFTLMITSFVTALHRHYAMSVLPSSVLSPLSDLVVPPLHVGISMDIIVDAIHHSYASYAQTTLPLSLSVSAVPFLNNLFRVFFNIERTSTLQHILAAVSVVLSTASLSGLPLVRQVPLSYVAARLLVSSSLFPREVQLHSLRFLGAFGALSQARFADSEILIRREIEESLRSKQQMSRKGEAKRGEEKAAQLKKDRHVAKSFTEAMIRYQLPQSERYRLKRKNHALQKHHRRRRRHRHMYRRLLRQQEAFLAQHDFQNDPQALANADAYPLDSIPFAFRHHSGVPSTIAFKTLPAALKAQQTTNIVSNSSSSSSSSSSVTLQTPVSEITEPQQQYNIPAQNMPTILSSSSTFYEKEVGFPSNATATTSTAVVTATEHSFVDAKGTMIELKTIQEDIPKDGQTSSSLSLMTSQQQPALPQPPQKPRAKRVYAKEQSFIRPIVHRDRFKMKPAKTDLRSIFNPSASCLTPLTHSTPHGLRQSQMEVIPLNPLSDASFIEMNFPDELRMEKTEAILRAKARKKVFTMLTRRKRHANPMLFFTKALDLSPMGIQAINSSTQHTGHMPHASFVEKAVSPSNEPSKDDNEDAIDETFSTVDGWLQPPLSSDGSESEASTSSVSSAERFHDLASSLAAAESSASEFIHSKNMNGANFQNEDYSTSLSSSDIDSECFSLVSSDISSDSESSASTFASEDNKYNPLDDSFLSRGMNRIGHRFAEDTSANITYTPDGKVANYRTIASRAVHRRLKGQSTALAESLSMPLNIKPTINNPLFQMTTHHPPQRPSTILKEADGWNDFSFSLLETAIVHRMSTRSFVSSSASDPSLDKQLAQIADSNTLFPARMSFATKLNQHLLQTAQSITKELETLPAVITRELLAVLPDTKTKMEIGIEEFYIEPTKKDKNDRKGDKDKEREKERDGDGDERGNGGIGEKAGERDGGFGIAVGGAAAYDIPIGMASAVDEVLAQNEESVKGIPQKKTSNTPSEVILPSSPHYCDWCLFKALLNLLHEPPSLSALTSAAYSSSSSALHFLSTASFLGHVLKVITDILFCRLPFGDAKLFIPLIVPSFVKKLQTLLLPSSPETLSDEGLHLPFSVPAADVRLAEQLILILGESITIFRKHLRPWLSDVVSIILAAWSDLSPIVSLSFIDKTAFLSPEILYPFVPALVHRLIRFFDPLLQQCPPSVFCTKCGILLSTNKTSNESPSFQHNSVSLCNACQSALTHRSTSDVYPLANIQQNILNSSPAPSDPRLASSPSSSNSSSSTSHLPQHSYYKPGDLAAATTGWVGQRPSNSSKSAMTSSPVSANQLKGQSASSNAAQLSYSASAFQADRQPLSRINQTGTASSLNSSSEQLSSNGMPSAADSQIPSPFPSSPLRPLLEVLSVILVLRIFAALGKQMQPFADTIFLIFYRLMNHNIEEASSKPRARFASSVPPTSTASPVQQSPRLTESYSVSSFPHPATKSSSKKASSRKEQAASSSVHRSSSQSNELSRMSTSRSKESAAQSSLKRTPSSSMLMTTSSVDRFSDSASSPMYSQRQKTNTPFFAALPSSVQQLFYPSTSFFHFIQPVLPLQDVGGTRLSHYSSHSSSSSPSRSPSPTPSAQSVMTYSSYPAIMSHQSKEYDSELLWRTSEILF</w:t>
      </w:r>
      <w:r w:rsidRPr="00D37443">
        <w:rPr>
          <w:rFonts w:ascii="Courier New" w:hAnsi="Courier New" w:cs="Courier New"/>
        </w:rPr>
        <w:lastRenderedPageBreak/>
        <w:t>GFIDEFENDTTFYPDRRWDGMEQTAPSKADLQVPPRFSISPLFSVIQPANAEMLMIDAVESLSSSFSILVASLHPKQKHSHGDNSVSPQSFSSAPSSTFSISEFAPSPGTASDSLLAAPAASSALDELTFNYRAAFALMCVTGINPFSPLPSLPLLLVQWLHVMRSSFNLTKHAHIFVLILCSAIRIRNPPPFLREYAFITLTQIAAHLGNTFTKYLPTVISAFTQCYYAALHGHPSFHRIQFTSFFPSNHTAQKPTLQSSANISETNPNRMHSSSPNLSDHRSVYSTSSDTRLSTAKSQAFSSISPSPHASHSPIHAQATAPLYLLSQLSSSTPPLPPPAVNAAVSFPVCQSDPSFLSSPVIQHQLERVTSALSGRMHTRRYQQPQYPLWLSPPYSSSICAFIRSKMLDVMKQTVAGIQSQSPNHPSTEEIITNPSFTFPIPSLSGQLLSPDFDNSICALMNHLLRAKQEFACGEETACTSPSQFGRIAVSQYSAISSALSSTAGVMPSNQLLLPPGHYDSASMFLSSPSIDGISRPRFLSSPQTSFSLPPALDDYSFPAPPLTEILLRMPIDTPMPLFVDPFHLAGFVMSPREALAHLFPPSVEAPQPPLRSFPSIGTSDDTLSISSNVQQQIFNQQAQSMLVMANFQSDQPLNGSIISELPMPIPLVKGITPSVVHSSAAMQTLIPTPSQSEGSDKEIDLRSPAFGITTQTYASVQKERWISWFNFFCLSLLIHTNKPSHRALVQLASRYPPLSYSLFSSCCLHTWQTSSQFCSVFISKLPSLLQSPIAPLFIKEHFLHFFQFVNKECPLDPLVPSSHLTLASLSLAAGDYPFALRHIEAIFFQHCAFFNTVTIRMLRRAECVRLFRRAFPHLFDGSIRATTPGHNNTPPINSSLSSRLQASNTLIVPRKLKHKVTHVWSGIDSYLHQEHIQRIIQHHQRLSSHTPISASSNFYISAMNVSPFAILSSSASRNTASADLMSRFGLGLGTKGSTRWRHYLFIAAQEEVTNSRNEPDQSQEQQIRKKEARKKEITHRARKVMKKQRAFKKRQKPPIPTVRQLYEQLNEVLDQHKQFITTRFHSLSDSGGLIYQPIPLMTVFEQLFAIRAPPEMAQAQPQQQHHQQTNNDHPAKRQQIASKETLNKTNAQSNNLSDGSRSVRDPALDAKVGQGAQLSGNEYMQMGQHIYTDKAESDAQQTAQRRQQSSTAGAAQPPAQVIPLKSRTSTFSASPPSLTFDTTSRLRHSKEWISSITTKLRRAQNAHKQRNQSSHMSRKGGMLPLTETAMASESLLSLSHLLNENSTTNLLLNAIRPTFGLSTPQNWMLHLSDWDEAIAAFSPTQPSARTFSPMRGLLYRYAIVNQYMIHAQFSEVIEEVTALFKALLLSEESLTVSTAQANTQSAANSAHSLSIIHILQKKIHPSFVARCLYHIGELGLSAAAILQDAPAIGTLVELIQTALFVVAKEPSLVANQWKFLKSFYLAIQNILTGDLQGFQAQSCAVAEIVANQLFPSQTDENKVTYLKKKQQPATPADLVLQLQFLIEMSDAAMMRLPEISEERRGEIQRGWADRAEFTHPSADVSQTLSLIHSLAYSPTQRIRAFEPAGTFFYGSQEWKQSSSIYPQSFLRRLIGISDTEMPESLPLTGSKGVASHLLIKEMWNQAMQQSSAFALASSSSSSAQSSMMSSFSNSFQRKAIRRNVPLDDSQQINVLSILLKAVQDCRAKDSALRLKGIHRFFRWANIYRTTAPSVSPKLSELISSIPTSTKSPILSLSPVQSLPSDLAPLSSPLVPFIALANDSGMAPADSSSLQARIAPSPLRFVSMQKNNHISSSLTPPLSPLFQFTPPLNQSTSVPSTTTIPLQLSLFSTIPPFNCAESSSGLASTKAASSSSLPSVFQASSPVAASPQQQHQSPQLSTLSRIILSHPSFVALRQLEEVISIAPFWSKGWQRWASFCSACLEEYKNGDQHSLLALLTNATSASACPPSANELSTSTLPSSSEQQFQKHKLHSTSEDGEGSTFVNSVTSFDVSPVVAFSLAALRGRAAALLIDIAGSLPSFTSAFIKPSIYDLKVGGTENIPQSTYSLSSNASVKQSSQKSRVPFASMLENALTFLSLWMRFGDLTEANNIFVETLPHIPSELWLFCTPQLVARLYSPGLTPNAHVHSFMALFARTHPQVVVFPLLVTHLAALPKQRSEIISLLAQIPISILSDGILVSSELIRVAVTLFEGWAETIAEAKRIFLQDKDTNRMLIRLFRQYASSERRRYAEADIAFHHRFDADLEIARDSLEKFEALQNKIDVAPALSVLDSIFKRCRSEQEQLKEIRLDSYAPALAVASNLSLCIPGTYRVGKDPVMIDSFSASVEVLHSKQHPRRVEMKGSDGCVYPFLLKGHEDIRLDERMMQLLGLFNCIVVDRANCREYSPREVDGFSSLRAARYVAVPLSPNAGLLGWVPNCDSMVSLVREYRDAMHISPDLEKRLTFSRQEEYDALTLMQNVDFFEHVIDSTTGADLYHTLFNKSSSAADWLRRRTYFTRSLASMSAVGYVIGLGDRHPSNILINRSTGSIVHIDYGDCFDVAINRRQTPERVPFRLTRMLVNAMELHSPNGTFRSACVTSLSLLRKNSASLMMLLEAFLYDPLTSWRAADQDAVTIQQKTNQREQQNEEQKEKQEEESKATQSQAQPQQQIDKDKLSTINDSQVAKDEKRALNQQNEVQQDTSIPQKSSSIVPPSTRNSTVADSTGGQKEGQLTDEAAEATDDDTEEPARNFPRPLPPNDIPHASDFQASDALNKRAVQEIGRISNKLKGITQKSPRSLFVETQVQQLMEEAQSPLNLAPMFLGWCIFW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355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VLSDLVYEAGLSEELVHGLTLIAEGLPSLAGQLKRRTLDLLCTVLQGTPYHHPGHPDSRTLLASTPSRTTTRRNSVNKGSKASTVLAAGAHTPNRRASKAQLIVLALRTLRTYDLSGFVLTKLARDTIATYLSDDNDTVREEACLTCAALVVPPTQMPLANAYRLEPRAVTEVLSQLLCNAISEGRSTIRKHILEALTPQSYPYLCKAETLQLLFVCLHDRDHQTQLTAMSLVGNLCEYNPAYVVPALRRQLENYLQTFKLVDTAAAEEANSRLLQELIRSAPRVVVPYVDAIMKALLPRISHANEEIQIAALGAVGELAVFSGLQLEEHLAVIMPVLLDCLRDHLSMNRRLSALVVLGKVARGTGYVTLPYEDYPALMKTLYACYVEGQSTQIRLEAGRALGVIGALDPHREKSATGEAEAEAKSNQAKLDAQQVSSTVSQHATANAPDELQFTIGSEEYYMDLAVRELYMIAYSPAMDTNMHENLVHSLGTIVVKSGIKLVPYLPMIVPAFLHMVEHCNPARRHMLFKEISKIVDIFGPHVRPYMNDIIQCVTRYWYPLSDTHARNMSHAFKKYVPELLEHVMAIIASDQTDTRRPTVHALEAISLLGTLVEDRIYSVIRGLVNVIAAYVGVPVHVRQEALNTLELLMYEIPIGDQASGVFNALMRVVRYEPRLRPPAVAALQPLPMEPGSARGVNRAKPELILKLAKQADDSLNFDWPTWIRRFSVSLLKESKSPSLAACQYLALRFEPFARKVFNAAFVSCWKELTPEEQAEMTDGLERAMKADHIFMQMMLNVAEFMSHYFERVGLPFSNQLLGRMALECNAYAKALRYKESELGSHFDMRWLYSGIVLRPVQATEEILGAVEDLIEITQALQQPEAAQGALTFVRMQTTLSADTDIQPSWYEKLGEWDKALLSYSQLQDPEHPSFDIDLRILVCLDNLGKWTILYDNLVHLWAQSDVAQKQALAPLGCSASCGLNRWESIATFLSFMDEQDPMTPFYGAVLAIHNEVYKVAQDLIDKSRDLLQPTLATLWGESYARGYNHVVTLQRLAEMEEVVQYKQLDRDPIAQDRIRGMWLTRLNGCQYNPSVWQRILEVRALVLTPEEDCLMWLKYASLCRKSSTLGSAEHFSRIGLDRCDANADPESQLPHHNPPIAYAYIKHVWHTGAHETAIQYLYVLIDELSARKEEDEQQPEDVRLLARCYHKLGLWQAAPHLSSAGTVNTDLTDELIESIIESFRYATLFDRVWYKAWHSWAYMNYEAVKHYGQRRNPRAYLQHAIMSIKGFFNSIALSDESSLQDTLRLLTLLFSYGHHSDVVQTFATGLSTVNIDTWLQVLPQLIARIQIKDGKIRGLLHELLLQVGRKHPQALLFPLTVAAHNHREASARRDAAQVLLSRMRQHSSELVEQALIVSEELIRVANLWSEKWFEGIEEASKLYADRQLDAMYATLLPLHEQLNGIGQDATIAEQAFLKLYGAELRDAWEWMRKYQRTEDKQDITTAWDHYFHVYRTITKALHNLTSLELKEVSPKLLEAGDLQLVVPGAYDHTSQEQVYIDSFAPQLRVINSKQRPRRLTIKGSNGRTYEYLLKANEDLRQDERVMQLFGLVNVLLNGSSLTMHKHLHIFTYYILPLSPKLGLIEWVPTCDTLHSLIKEYRERSGVALNAEVRFMLQLVSNMEQLTLIQKVEVFRHALSRTTGDDLARVMWLRSGNSEQWLERRGNFTRSLAVMSMVGYILGLGDRHPSNLMIDRRTGGVMHVDFGDCFEVATQRSKFPEKVPFRLTRMLIAAMEITGVHGTFRITCENTMSVLRDNADSVMAVLEAFIHDPLIDWLFARGRNGESWSCFATCRWVPRGIDCLMRGMHRLLSPGPLPLQNHTDEVVNRRALRVIARVRDKLTGADFSTEEILDIPSQVARLIRDATLHENLCQHYT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SLQDGLRVLNIWFNHGHRPQVSQAVAEGRAGVVDAVWVQLIPQLVTRIDHRYTDVRKATLNWLFDIGERYPHALLIPLHVSMRSKGLRARDAWVLREKLRSRHGKLVEDTLMLCDELVRCSALWHEIWYIALTEASKLHFEEDDTAGMLTKLQEAHALTREPQTPHEAAIFNAFQADLVEAERWLNRYVATQSTDDLNSAWIFYHRVYKRANRMLPKLTTLDLHSISPRLLSYANFNVAVPGTFDLEREPITIHHFQPTLSVIGSKQRPRCIKLVDSNGQVHKFLLKGQEDPRMDERVMDFLGLVNKLMRADESTRGKYLPIRRYTITSLSADTGLIGWLHDCDTLYELVRTYRQEHPELPLTAEHSYIRHNAPERLDGRGRPSDEGYERLPLMQRVELFLNSCRQTRGNDLAEMQWRMSSDAESWFSRRLNYMQSLAIMSVTGYVIGLGDRHLSNIMLDRQSGQVAHIDFGDCFEAAQQRAKYPEKVPFRLTRMLINAMEMGGVRGTFSSTCMTTMHVLRTNKESLLAVLETFIYDPLLSWRIVQEKDVDIKRRTVRAHIATQSSRGVLAKHSSTEEEKSFDSDSPHGSQDWDDDTGVIQNESVMMDTIDNEKALTLMRRVKEKLDGMEFGTQAHARITKVDQVERIIQQASDPRNLCQAYIGWF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&gt;356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MATLSPVTLSRLTADLKASLHNDKARVLATEALKSYVTLSSRELSGPDLTKFYGEVNGIIRAFVLSVDNDDKLCGALIIDNLIGIEYENNTQETRFANYLRQLFPSDVPIMTVAARALGKLAQKGGAYTADLVEFEMKRAIEWLAGDQQEARKHASVLILGELVQHASVIVYPYFNSILENIWPTFREHRQSLREAAADALSALLVVIEGRHSSQRDEWYARINEEAQRGMRVVNTDSIHGSLLIFRELILHAGMFMETGFLDVCNTVLKFKDFKDGLVRRTVINLIPELAKYNPTDFIHYYLHRAMVHLLGLVQIDRERPTATKEMERSLAFLAIGKVALVVKHDMEFFLDDIMFAIKDSLRAKSKNRTATDTPIFNCISMLAQAIGLGITRHMSELLDLMLATGLSEPMCQSLTDIATHIPPSLPVIQDRLLNIISIELSGRPFRALGEPPSKQGSHMRRESQLHGTRNVETIILALNILGSFSFAGHALSEFVRDSCLRYLEDENTGVRRAAAQTCTKLFSEDSILNQTSQHADQIVSDVLERLLLVGIADPDSSIRHTILSALDDRFDRHLSRARNVRTLFIALNDEIFTIRELAITIIGRIASLNPAYVVPSLRKLLIQLLTEIEYSGLGRNKEESARILTLLVVASEHLVKPYIETIMKVLLPNIRDSSPGVVSSVLETLGEIATVGGEDLLPYMDQLMPMFIDILQDQSSPTKRSAALKTLGRLARNTGYVIDPYIKYPVLLDILMSIIKTEQSVRIREETMKLLGVLGALDPYRHKQMTVGSGDQNQAEKSDNTDVALLMAGVDPSSDEYYPTVVITALLKILKDQSLSQQYQPATQAILIIFQALQLKMIPFLPQIMPVYLNIMQSGTVHNLDFYFEKMGVLVSIVKLHIRPYIPDLMHLIREHWGHTLLQERIIGLIESIAFSLDGEFKAYMPKLLRSMLAVLESDMSERHGASLRVLQALVRLGPNIEEYMHLIVPVLVKIFDRTDAPTNLRRAAISTVGALSRRINLSDYASRIILPLVRILSLPGTELRPVTMDVLSLMALQLGQDFTNFVPLISKVVIKEKIHHANYNMVMTKLLNREQLPSLSDLVGMSDDRYVVTSDVPQAESDNRKLPVKPVNLRRAWNTDSRSTKDDWADWIRRLTLEMLKETPSHSLRACGELANSFQPLARELFNAAFMSCWTSLTEQFQNEFAAALKLAIVESNSPEIVQTILNVAEYMEHDDKPLPIEIRTLGKYAFTCHAYAKALHYRELEFMTDHSTSNIEHLITINNNLQQPDGADGILTYAQLHHDIELKESWYERLQRWEDALAAYDKKQLEQPDNLEWTVKRMKCLHNLGEWEALSTLAQSKWTLAPAKVRSKMAKFAAAASWGLGQWDVLSDYISMMEHSPNKAFFKAVLYLHRDQYQLAEEAIGDTRSMLDTELTALVSESYSRAYETVVRVQMVAELEEIISYKKYEQQPDRQATLRKTWMKRLIGCERNVEIWQRMIKVHAMALTPAEDMDMRIKYMNLCRKTGRLRLAEQEMATLMGPETTNMSYTDLIKVTPPQIVYAKLKYMWATGERKQSLVCLQQFADRLAADLGLGGADVYGPAATGLSLAKGHDADFSRLLARCFLKQGEWQFALQNGWRDDSVEHILVLYQYAAHLGKDWYKAWHTWALANFDVISHFEMNPSTNASGSGDLIQRYVIPSVEGFFKSIALSAGNSLQDTLRLLTLWFKYGHRSDVSEILAKGFGTVSIDTWLQVIPQLIARIHAPSQNVHRLIHQLLADLGKAHPQALVYSLTVASKSPSVFRKKAALAIMDKMRMHSPVLVDHALLVSQELIRVAILWHEMWEEGLDEARTNYFSGGRNIDDMLAQLEPLHQMIQKPPETHHEVSFNKAFGRDLKDAHDSCIRYRKTRDVNELNHAWNIYTQILIRIKKLPKLSTLDLPYVSPQLQGVRDLELAIPGTYKSGEPIVKIQSFYQTLTVLTSKQKPRRLVIKGSDGRDYEFLLKGHEDLRQDERVMQLFGLVNTLLADDPETFKRHLSILQYSVTPLSPNSGLIGWVQDTDTLHNLIRDYRQSRDLPFDIEHRLLMEMAPTTTPAPERGYDLLTVFQKVEVFESMLEQTAGDDLYKILWLKSRNSEMWFERRTNYTRSLAVMSMVGHILGLGDRHPSNIMMERNTGMIVHIDFGDCFEVAMHRPQFPERIPFRLTRMLVKAMEVSGFEGSFRNTSENAMRVLRENKESVMAVLEAFVYDPLINWRILNTQQQPPAEQAPARNGGAVVNGGATNGAANGGTVKALVAESFPKDQARSLRRPLPSEQELVNETVDDMQPEQLNQRAVTVLNRITNKLTGRDFNPDQTLDVHSQVEKLIRQATSTENLCQCWVGY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MATVIPPDTLTKLTGDLKSKNEEVRANSAQALKEHVAVMSRELSGQDLKRFYGEVNSVIWTLVQSVDNSDKLCGVMIIDKLIGIEGEENTTQETRFANYLRQLFPADVRTMTVAARALGKLAQQGGTFTTEFVEFELKRAIEWLTGDRQEARRHASVMVLAELVRHADVIVFPYVPSILDHIWVAFRDPNQHIRIAAADALSAVLVIVADRNSPHKDNWYSRINEEAQRGLRIAT</w:t>
      </w:r>
      <w:r w:rsidRPr="00D37443">
        <w:rPr>
          <w:rFonts w:ascii="Courier New" w:hAnsi="Courier New" w:cs="Courier New"/>
        </w:rPr>
        <w:lastRenderedPageBreak/>
        <w:t>TESIHGSLLIFRELLLHAGMFMHKLYMDTCETVFKYRDHRDGLVRRAVISLIPDLAAYNPPEFASVYLDRSIIHILNQLRKDKDRSLLKEKDRSNAFFAIGKVALVARADMGDYLDDILVCIKDGLRIKSKNRIQTDTPIFACISMLANAVGQALTKHMHELLELMFATGLSEPLRQSLSDLSNCIPPLLPIIQERLLNMLSMILSGQMYKPLGAPSTPRGPLANSPVRRDIQSAEPKDVDMIILALTTLGSFNFSGHVLNEFVRDCCIPYLEDDNPDIRRSAAQTCCQLFVRDPICYQTSAHAVQVVGEVLEKLLTVGIADPDPMIRQTVIASLDERFDRHLAQAENVRSLFIALNDEIFAIREFAISTIGRLSMHNPAYVMPSLRKTLIQLLTEIEYSGVSRNKEESARLLALLVIAAQKLVKPYVESIIKVLLPKARDQSAGVVSSILAALGELARVGGEDLLPFMDQLMPLIIDTLQDQSSPTKRSAALKTLGQLSSNTGYVIEPYIKYPTLLDTLMTILKTEQSPTIRRETIKLLGILGALDPYRHKQMVIESVDDNQQDKSQSSDVSLLMAGLGPSSEDYYPTVVINALLKILKDPSLSQQYQPATQAILNIFQALQLKMVPFLPQIMPVYLSIMQSGTLLNLDFYFEKMGFLVLVVKLHIRPYLPDLLQLVKDNWNHTRLQERIIGLVESIAVALDGEFKAYLPNLLQSFLAVFDTDMSERHDASLRVLQAFVKFGSNIEEYMHLVIPVLVRTFEKPEAPMNLRRAAINTIGTLSRKVNFSDYASRIIHPFARILALPGPELRMPTMDALCALVLQLGQDYVNFIPMIKKVLIRARISHSNYDFLVSKLLKREPLPSEIPGLGDDRYVIMADVPQAESGIRKLPVNQASLRRAWDTQPRSTKDDWADWIRRLCLEMLKETPSHALRACADMANSYHPLARELFNAAFVSCWGELLDQYQEELAKALETALKAPNISPEIIQTLLNLAEFMEHDDKPLPIDIRILGEFAAKSHAFAKALHYKELEFLTEPSTNAIEQLIGTNNNLQQPDAAAGILTHAQLHHDFELKESWYEKLQRWEDALAAYERKQIENPNDLELTVRRMRCLHSLGEWDALSSLAQAKWGTSPQPVRRKMASFAAAAAWGLGQWELLDDYISVMPDNSDRAFFKAILALHRNQFPQAEEFIERTREMLDTELTALVGESYNRAYATVVRVQMMAELEEIIVYKQYFDQPDRQETIRRTWMKRLKGCQRNVEVWQKIIKVHAIVVSPAQDMEMRIKFMNLCRKSGRLKLAENTMATLMGPETADMSFTAMTQVTPPQIVYAKLKYMWATGVREQTLDCLRQFTERLASDLGLGTVEDVGVAMNGVNQQNGVIDYSRLLARCYLKQGEWQFALQEEWTHDSIEDILTPYLYATHLDKDWYKAWHTWALANFEVISFYEKNPPPNHGGRDPGLQYVIPSVMGFFKSIALSAGNSLQDTLRLLTLWFKFGHRADVSVALSDGFSSVSIDTWLQVIPQLIARIHAPSPNVQRLIHQLLADVGKEHPQALVYSLTVASKSPSVLRKNAALLIMEKMRMHSPLLVEQALLVSQELIRVAILWHEMWHEGLEEASRLYFGDRNINGMLAQLEPLHMMLQRGPETLREISFNQAFGRDLKEAQECCIRYGQSQDINDLNQAWDIYYQVFRRIAKQLPQLSTLDLPYVSPQLQAARDLELAIPGTYKSGEPIVKISSFVPTLTVMTSKQRPRRLTVKGSDGRDYQYLLKGHEDLRQDERVMQLFGLVNTLLSIDPETFKRYLGIQRYPVIPLSPNSGLIGWLPDTDTLHTLIRDFRESRKILLNLEHRIMLQMAPDYDNLTLMQKVEVFEYALNNTGGQDLYKVLWLKSRNSEAWLDRRTNYTRSLAVMSMVGYILGLGDRHPSNLMLDRNSGKIVHIDFGDCFEVAMHREKFPEQIPFRLTRMLTNAMEVSGIEGNFRNTCENVMRVLRENKESLMAVLEAFVYDPLINWRILTTSPRQPMENGQGGNQPGVANESVLDEQARNLRRALPSERELVRDNLKMENQPEQLNQRAVTIINRVTNKLTGRDFKPDRPLDVPSQVEKLILQASSYENLCQCW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AKTFGKLARASESKTLTAEWVEFEIKRALEWLESDNNNNKKNDDGKRYAAVFILKELAENAPTLFYGHVQSFLSVIWNGLTDPNVSVRIGSVQALHAVLGLISERPTNFRNIWYQDIYNQTNINFKNAKSDVVHGALLAIGELLGFAGNVLKDEFDAICNTVLGFHSHKDKMVRRTVIELIPVLAKFYGERFNEKYLHRSINLILEAIKNGFERPSSFLALGELTTRVGQPIKKYVDDIFNIITEWGLKIKKKNFCEESLTCISDISKAVGDTVSLRILHLLPSMFAGGLTTTLIQSLTIISKEIPALLQPIQKRVLDTISQILARQPFNTLNPVTPPTQFAPHIESTLYSTPTIVFALKTLGSFNVKGHNLIDFVHDCVVKYLDDDIPSVRKEAAKTCCRLLVSQGKPPVKGHFGSVVGDVLAKLLIVGITDTDYTIRFAVLSSLDPKFDHYLALSDNLRSLFIALNDEFFEIREVAISVIGRLSIRNPAFVLPSLRKALLQLLTELEYSQDSRSKEESARMLGHLIVAAPRLIKPYVSSVLKVLMERIKDNNPNVASCVLDTTGKLAEVGGMDIADFIDDLLPSVIETLQDQSSSAKRAMAVKTL</w:t>
      </w:r>
      <w:r w:rsidRPr="00D37443">
        <w:rPr>
          <w:rFonts w:ascii="Courier New" w:hAnsi="Courier New" w:cs="Courier New"/>
        </w:rPr>
        <w:lastRenderedPageBreak/>
        <w:t>GQIVASTGYVITPYIKYPNLLTLLLAILKSEEEWTTRREIIKVLGIIGAIDPYQHKLQLESAKETNDSSDIIPGLSPSSEEYYPTVAFNALIRILTDPSLAIHHLNAIQAVMFIFTSLNMKCVPFLPQVMPPFLNLIRNCEPNIRNTVFQQLSLLVSIVKQHIRNYLDEIFLLIHEFWDMSSSDTDFKEQIISLEEEICTALNEQFKPNLPDVIPQILSVLQTPQQFKPAKKALHALIVFGRHLEEYLYLVIPTVVKLFEAPLANISLKREAIRCIGKLSRILNFSEYSSRIIHPLSRVLKIPNNEIRQEAMDTLCNIIHQLGSDFSIFIPMVTKVLTQYNITHQKYNEFIFHLLKGLPLPNMPDDEDEVSNSNGEDSMTEVKKMVINQNSLRKAWEASQRATKDDWIEWNRGFSVELLKESPSPALRSCSALAQVYHPLTRELFNAGFVSCWSELDDKAQNEVVRALEMAFSSPDLPPEVLQTLLNLAEFMEHDENPLPIAISALGALAEKCQCFAKALHYKEIEFQQNPSALIEDLISINNQLQQHEAAMGILKYAQKNHSIELKESWYEKLQRWKEAYDAYSIKQKQNPYDQSLTLGKMRCLKAIGEWEKLFKLCQESWNTFSDTIKEEMAPMAAHAAWNLGEWESMRNYVNILSEDTSEGAFFRAILAIHQKDHHNAEVLIDKTRKVLDTELAALVGESYNRAYDIIVTVQQLSEMEEIIRYQKAEDEETKALTHQIWIDRLHGCKRNVEHWQNILSVRKLVIPERQDLSTWLKFASICRKSNKIRMSEKILQKLVDGISLSEEPEKLLISPEVHPKISYEYFKHMWVEGKQMRAYELMNQFVYNIQCDNQLKARAFLTLGQWQKVIYRQHGGLEESKLPQILSHFKAATDFDKEWYKAWHEWALLNSEVVSHFEKKSQPSSRNMEAMTIYLISALTGFFNSINLSPDRNSSLQDILRLLTLWFKHGAMKEIEKTLVDGFNTVSIDTWLEVIPQIIARVNSHVGPVRKLIHKLLSKVGKVHPQALVYPLTVCSYSQSLSRKKAAESLLNYMRQNNPVLAEQALMVSHELIRVAILWNELWHEGLQEASRLYFGEHNVPGMLNTLKPLHEMIQNPETLSEIAFAQGFGRDLQDAWEFCKKYQRTKKEKELSQAWDLYYHVFRRIDKQLPHMMKLELQIVSPKLLEANDLELAIPGTYKSGQPVIRIANFARQLRVISSKQRPRKLKIFGSDGNEYQFLLKGHEDLRQDERVMQLFGLVNTLLKNDPETSTRDLSIKRYAVIPLSSNAGLIGWVDNCDTLHALIKEFRDSRNVLLNIEHRLMQQVAFDYENLTLMQKIEVFEYALENTTGQDLYKVLWLKSRNSEVWLERRTNYTRSLAVMSIVGYILGLGDRHPSNLMLEKSTGKIVHIDFGDCFEVAMHRDKFPEKVPFRLTRMLINAMEVCGIEGTFKSTCESVMRVLRENKDSVMAMLEAFVHDPLINWRLLETQNDEDNTQESSMQNIANNMQQDSDMGLRSNNEGSPQTVSSYTDHDSVHYPSRSLREKNLRRSLQSDETEEESLKQPEALNQRALSVSSRIESKLLGRDFVDEDEDDQIEDEPHTLNCSEQVELLIEQATSNSNLCQM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VREHKDKCIRVSVLELLPRLAHFCSDMFARTYLNGALAHLLEATKTPELRPQAFVALGKLALAGGDYLRPHLPEVLAQVKESMNNKNKRVYCREALDCVASLVLAVAEDMSPYIPELLEPMFAGGLNPTLINTLTVISDRSPAHQRLVQDRLLLELSLLLDDGRPYISPGARLPVRSLPPSCSPSLVALPPSLSDTVPALGHGRSVGGPSAVAKRVPSSLSPGVAMGGAAAPGALIRRAQGGEARGGQGDGEWGSGGGAAASSIPGSNGHGAEEVLTSEAGLNGHLSSEMPPKKPLSGPSGFFTKIQQLATSARGKRGGGGRVGGVGGEGGNSGAGENPGQRKVDEPPSQARQILPPEMTEVVVLALRTLRNFPVDRDVNLLPFVRDCLVHYLDSPQALIRREAALTCCGLLLVQEKGQGPGEGLRVRGPSAEVIEEVLRRLLQVTIADPDATLRLTLLHALDRRFDPCLCQAPHVQSVFFLLRDEYFPVRVAAIHLLGRLAARNPAYVLPPMRLALARLLTDVQYDGPPRANEGGKGGGKGEGNGGTGMGGGKGGRAEEATVLLGHFLRAEALQRLIRPFIPTMVRALPIQHGSTRLSAVALEALGELASVVKADMAPFLDQLLPLTIEHLNDQSSAHKREMAMRALGQLASSTGYVIKPYLQHPTLLPKILSVLREGGSNAMPWSLRREALRTFGVLGALDPYRFQIIQERARLTAAAGGGSRPMPTGTGGGGGQGKEGYKLHQHQQLSVASSAAASGFLGSSQVSQSEILQQFYREGAFLAGGVGKNAAANTMSTGLVAIGVGLSDSTREEDEEEEEEEGGAHSYMYEISAMRAQPIDDSTPSGPRLTATSDEYSPTVVIKALMSILRDPSLAVHHAMVTQAVVFIFQSLSSRCAPFLSKVIPNFLYTVRVCEHGLRESIIQELGVLASVVKHHLRPYLGPIFDVVIDYWGEYLEQCVGVVEKLALHLREDFRAHLPKVVPLLLSSLDVFISALSPTLLPPPATTPAPAELASLPASLSSPAHSTPKSSIATVPSASSSSVLGPEGGLLGPTAAARRLRLDLLLRCLTV</w:t>
      </w:r>
      <w:r w:rsidRPr="00D37443">
        <w:rPr>
          <w:rFonts w:ascii="Courier New" w:hAnsi="Courier New" w:cs="Courier New"/>
        </w:rPr>
        <w:lastRenderedPageBreak/>
        <w:t>LRPIFIQEQLLYLVLPSVMDVTYALEERRGRGREGKSAAVQEARAIKTLVHLIRPVSAQGVARDMASPIMHMFHRGVPEEEAIAEYLGLSKMGRGEEGGEGGGEVGEADAPSSSLPEGGGQRLHVNQANLQRAWDVSQRGTGEEWTEWIRRFSLELLRESPSSALRSCSALAQVYPPLARELFHAAFASSWFVLSESYQDHLVRSLEAAFRSPTTPPDIVQTLLNLAEFMEHDVEALPIDIHILAELAQKCHAYAKALHYKELEFPTAPAACVESLITINKKLGQPEAALGILKYAQKKLGSEIVVKESWLAKLGNWSEALGLYEERARKAEEEGGEEDLETILGMMKCWDALGRWGEIVQLCQREWERLMGNGEGGGREGGRGGRQHVQKKVINLAAHACWKLGQWNGMEHFLRYMEDDVVDTAFYRAILALHNEDFEAAAVNIDHARRLLDTTFTALVSESYNRAYMSMVQFQQLAEMEEIIAFRRLAGRQPQQSLPVGCGGGGGGGGALQLPSAGGVPEGEDVGRAKQLLLEKWKRRLQGCRSDLSVWQRVLSVRSLILRPTDHVEAWLQFAALCLQSKNFSLAEKVLTERLALHSGGGAGNGGVGGLGGIGSGRGSDTGLLFPDGPEHGRRLPGGATFSASMLKMGSDGGGRSFPSTGSGRGIHPLASTRYEVQFAYLKYTWALGKKDETLQRLSQMVARLPPQDMDLQVRCLLKLGDWELARLPLGSSLGSEVFRKVSEAYATATQLDASNYKAWHAWALVNFHMMEEITVGQVPFVRSRKELSRPGEDLSRPGAPVPPASSVPDASSGASFSHSREQQRLLSATPEVAAYNLAAAQGFLRAISLGRRRWCASVQQDLLCLLTVWFRYGNDPELHRVLASGFNLVSLDSWLGVLPQLIARIHTREGPVRFLLDDLLSRLGSRHPQALVYPLSVALKSPKHERKSAAEALMSTLRQHYSSLVEEALLVSGEMIRVAILWHEQWHEGLEESSRLYFGDGNVKAMLETLVPLHQHLEAGPTTLREAAFQQAFGRELAQAYSCIKRYQDLLTRAGMPIPVTGGFVRPGGSGQTAHASAAASSTSSFPRQQSLADAEAALNQAWDLYYSVFRRINKQLPSLTSLDLQYVSPALLGARNLELAVPGTYRVNSAGVRIAFFHPAVQVISSKQRPRKVTIQGEDGQDYLFLLKGHEDLRQDERVMQLFGLVNALLARDRRTNKHDLSIQRYAVTPLSHNVGIVGWVPHCDTLHALIRDYREARKVMLGIEHRLMLQMSPDYEALPLMHKVEVFEAALENTAGQDLYKVLWLKSENSEIWLDRRTSYTRSLAVMSMVGYILGLGDRHPSNLMLDRYTGKILHIDFGDCFEVAMHREKYPEKIPFRLTRMLTNAMEISGIEGNFRCTCERVMTVLRDNRDSLIAMLEAFVHDPLISWRLLGGGYGNIEEGGGEGGKGGPSGPSEVVDGVEGGMERLPMEEEEEDGEGHGEGGRQEVWEGEREPAVGDSDLRMEGHMDEEGGGRERGRDGGSETQTLSWVATPLMTNGAEPAHVRYVERKNALATVSEGPGEGGGATRGEEEGDEELKAVEGGANGKDEKGEAGGGGGGGVRGGRAPTPSEQRSRMTDLHLEIGSLAASLSANKTRFSSSVGVPAHSLAQSRLDHRSAREKELVQAVGPEGMEAPAEVLNEKALAVIRRVQDKLTGLDFDNETAMDVAEQVERLVEQATSKENLCQCFIGY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STTPSNEVLNKILNDLKSRSEETKYKAANDLKEHVISVSREISGENFTKFINDVNRRIFALIQSNDNDEKIGGILAIDSLIDFDGEENTTKITRFANYLRFVLPGNDLQTMVLASKALGRLALSGGTLTPEFVEFEVKRALEWLQGDRHESKRYAAVLVLKELAQNAPILIYSYVTQILNLIWVVLKDPKVVIREGAANALSVCLVLIQQRENNKNNELYKSILDEAQKGLKFGSSDTVHGCLLVIRELLLHTGNFMNGYYEDITDIVIKNRDSKDNLIRRTVISLMSDLASFDPQTFVDNYLKNCMDYLLNQLKKDRDRSIAFTSIGKIAIAVGSNIGPYLDSITLNIREVLTQKSRSRLGTEVYIFQCISMLATAVGQALTKHMHELLDIMLAQGLSEALIQALSDLAHYIPPLLPAIQDRLLNVLSIILSGQPYHHPNSLKQNNLIQSQIQLQTTDGHDTDIIILALKTLGTFNFSGHMLNEFVREYIVRYLEDDNAEVRKSAAITCCHLLVNDPVCYQTSNNSMLIVGEVLEKLLTVGITDSDPQIRKTVLSSLDERFDHHLAQAENIRTLFLALNDEVFEIREVTITIIGRLIVHNPAYIMPSLRKTLIQLLSEIEYSGVSRNKEEAARLLSHLIKNSRRLIKPYVEPLLKVLIPKCKDSSPGVASESLKAIGELALIGEEMIPYLDDLFPMIIETLQDQSNMTKREVALKTLGQLASNTGYIIEPYIKYPNLLNILIGILKTEQNMDIRRQTLKVMGILGALDPYKHKMALRNPNENISNVNNETPEDNLPLGLNPSSEEYYPTVAINALMRILRDPSLNVHHTAVVQAIIYIFKTLGLKCVSFLPQIMPAFLNMMRVCQVGNLEFYFQQLGILVTVVKQHIRNYLTEIYQLIQEFWNFNSNIQLTIISLMESIAVALNCEFKAYLPQLLPQLLQIFETDTSEKRQLTIKVLKAFIVFGSNLEEYLHLVI</w:t>
      </w:r>
      <w:r w:rsidRPr="00D37443">
        <w:rPr>
          <w:rFonts w:ascii="Courier New" w:hAnsi="Courier New" w:cs="Courier New"/>
        </w:rPr>
        <w:lastRenderedPageBreak/>
        <w:t>PVIIKLFERIDAPLDLRREAIQTIGSLCKNVNFSDHASRIIHPLVRVLPNPELRNVAMDTLIKLVLQLNSDYAIFVPMVNKILIKNHIQHAEYDSLVTKLLKNEPLQRISDNGEDSMEFNVDDNLTAEIANKKLPVNQQHLKKAWEASQRSTKEDWMEWLRRLSVELLKESPSPALRACASLASVYYPLSRELFNAGFVSCWGELYDQFQDELVRSLETALTSPNIPPELIQTLLNLAEFMEHDDKALPIDIKTLGGFAAKCHTYAKALHYKELEFISEPKPSNIEALISINNQLQQPDSAIGILTYAQENHDIKLKESWYEKLQRWEDALAAYERKQEEDPLSFEATIGKMRCLHALGEWEALSQLVKEKWNVFSDKQKIMAPLAAGAAWGLSDYELMEEYIDAMKPDSPDGSFFRAILTVNSNLFPQAEQYINKTRDLLDTELTALVGESYNRAYSVVVRIQMLAELEEIISYKKLFDQPDRQAIIRKTWMKRLKGCQKNIDIWHRILRIQALVISPKENMEMWIKFANLCRKGGRLNTALKTLLTLSNNNSLDGNPMSNPPPVVYAYLKYLWATPENRSHAFQIMKIFTQNLVDQLENSPYNEIPYHMESNNNLNGYQNNVKLKKLIARCYLRLGEWQKAQTDELTIEMIPEILNSLHSATYYDSEWYKAWHSWALTNFEVINYYEKASDNNVSAKDLIEYVKPSIFGFFKSIALSKSNSLQDTLRLITLWFKYGYNVEVNAAVSEGLNRVSIDTWLQVIPQLIARIYTNHSHVRSLLQQLLTDVGKEHPQALIYSLTVASKSPNIERQNAANAIMEKMMIHSATLVNQALLVSQELIRVAILWHEMWHEGLEEASRLYFGNHNIEGMFATLQPLHQMLEKGPETMREISFNQGFGRDLSEALDWCRKYSKTKDINDLNQAWDLYYNVFRKINKQLPQLTTLELKYVSPKLLNARDLELAVPGQYRSGEPIIRIQSFVPTLNIITSKQRPRRLSIKGSDGKEYQYLLKGHEDLRQDERVMQLFGLINTLLADDPETFTRHMNIQRYPVIPLSPNSGLIGWVPHCDTLHALIRDYRESKKTLLNIEHRLMLQMAPDYDNLTLLQKVEVFEYAADNTTGQDLYKVLWIKSRNSEAWLDRRTNYTRSLAVMSMVGYILGLGDRHPSNLMLDRFTGKVVHIDFGDCFEVAMHREKFPERIPFRLTRMLINAMEVSGIEEAFVYDPLINWRLITNPSPKVDNKQAQNKRSDDDNRNYNGNRKQRNENEILNNEEADKVEYLNPRAVQIINRIQNKLTGRDFKPNNVLDVRSQVYKLIEQATSVENLCQC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STTPSNEVLNKILNDLKSRSEETKYKAASDLKEHVISVSREISGENFTKFINDVNRRIFALIQSNDNDEKIGGILAIDSLIDFDGEENTTKITRFANYLRFVLPGNDLQTMVLASKALGRLALSGGTLTPEFVEFEVKRALEWLQGDRHESKRYAAVLVLKELAQNAPILIYSYVTQILNLIWVVLKDPKVVIREGAADALSVCLVLIQQRENNINNELYKSILDEAQKGLKFGSSDTFMDKYYEDITDIVIKNRDSKDNLIRRTVISLMSDLASYDSQTFVDNYLKNCMDYLLNQLKKDRDRSIAFTSIGKIAIAVGSNIGPYLESITLNIKEVLTQKSRSRVGTEVYIFQCISMLATAVGQALTKHMHELLDIMLAQGLSESLTQALSDLAHYIPPLLPTIQDRLLNVLSIILSGQPYHHPNSSFAKQNNLIQTQIQLQATDGHDTETIILALKTLGTFDFSGHMLNEFVREYIVRYLEDDNAEVRKSAAITCCHLLVNDPVCYQTSNNSMQIVGEVLEKLLTVGITDSDAQIRKTVLSSLDERFDHHLAQAENIRTLFLALNDEVFAIREVTITIIGRLIVHNPAYIMPSLRKTLIQLLSEIEYSGVNCNKEEAARLLSHLIKNSRRLIKPYVEPLLKVLIPKCKDSSPGVASESLKAIGELALIGENMIPYLDDLFPMIIETLQDQSNMTKREVALKTLGQLASNTGYTIESYIKYPNLLNILIGILKTEQNMDIRRQTLKVMGILGALDPYKHKMALRNPNENISNVSSETPEDNLPLGLNPSSEEYYPTVAINALMRILRDPSLNVHHTAVVQAIIYIFKTLGLKCVSFLPQIMPAFLNMMRVCQVGNLEFYFQQLGILVTVVKQHIRNYLTEIYQLIQEFWNFNSNIQLTIISLMESIAIALNCEFKAYLPQLLPQLLQIFEIDTSEKRQLTIKVLKAFIVFGSNLEEYLHLVIPVIIKLVERIDAPLDLRREAIQTIGSLCKNVNFSDHASRIIHPLVRVLPNPELRNVAMDTLIKLVLQLNSDYAIFVPMVNKILIKNHIQHAEYDSLVTKLLKNEPLQRISDNGEESMDSNFDDTLAAEIATKKLPVNQQHLKKAWEASQRSTKEDWMEWLRRLSVELLKESPSPALRACASLASVYYPLSRELFNAGFVSCWGELYDQFQDELVEALETALTSPNIPPELIQTLLNLAEFMEHDDKALPIDIKTLGGFAAKCHTYAKALHYKELEFISEPKPSNIEALISINNQLQQPDSAIGILTYAQENHDIKLKESWYEKLQRWEDALAAYERKQHEDPLSFEAIIGKMRCLHALGEWEALSQLVKEKWNIFSDKQKIMAPLAAGAAWGLSDYDLMEEYIDAMKPDSPDGSFFRAILTVNSNLFPQAEQYINKTR</w:t>
      </w:r>
      <w:r w:rsidRPr="00D37443">
        <w:rPr>
          <w:rFonts w:ascii="Courier New" w:hAnsi="Courier New" w:cs="Courier New"/>
        </w:rPr>
        <w:lastRenderedPageBreak/>
        <w:t>DLLDTELTALVGESYNRAYSVVVRIQMLAELEEIISYKKLFDQPDRQAIIRRTWMKRLKGCQKNIDIWHRILRIQALVISPKENMEMWIKFANLCRKGGRLNTALKTLLTLSNNNSLDGDPMNNPPPVVYAYLKYLWATPENRDHAFQIMKIFTKNLVNQLENTSYNDMTYHIESNNNLNDYQNTVKLKKLIARCYLRLGEWQKAQTDELTIETIPEILNSLHSATYYDNEWYKAWHSWALTNFEVINYYEKANDNNVSAKELIDYVKPSIFGFFKSIALSKSNSLQDTLRLITLWFKYGYNVEVNAAVNDGLNRVSIDTWLQVIPQLIARIYTNHSHVRSLLQQLLTDVGKEHPQALIYSLTVASKSPNIERQNAANAIMEKMMIHSATLVNQALLVSQELIRVAILWHEMWHEGLEEASRLYFGNHNIEGMFATLQPLHQMLEKGPETMREISFNQGFGRDLSEALDWCRKYTKTKDINDLNQAWDLYYNVFRKINKQLPQLTSLELKYVSPKLLNARDLELAVPGQYRSGEPIIRIQSFVPTLNIITSKQRPRRLSIKGSDGKEYQYLLKGHEDLRQDERVMQLFGLINTLLADDPETFTRHMNIQRYPVIPLSPNSGLIGWVPHCDTLHSLIRDYRESKKTLLNIEHRLMLQMAPDYDNLTLLQKVEVFEYAADNTTGQDLYKVLWIKSRNSEAWLDRRTNYTRSLAVMSMVGYILGLGDRHPSNLMLDRFTGKVVHIDFGDCFEVAMHREKFPERIPFRLTRMLINAMEVSGIEGNFRITCEHVMRVLRENKDSLMAVLEAFVYDPLINWRLITNPSPKLDNKQAQNKRNDDDNRNYNGNRKQRNENDILNNEEADQVEYLNPRAVQIINRIQNKLTGRDFKPNNVLDVRSQVYQLIEQATSVENLCQC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ARRRSSGNDAAPATTATNDRGTAALAIENSRESQRVSEGEKRQGGGFTAVGHVRDENGREQGNGRTREHGSTSRPGSDAGRRGVREGRRHRGALERADDTLWTLLDKMCAIESEGEDDKDGGVNAGEFALRDRAETEARSADAGDFLGFRNSVHARVGAMIGSADTAKKMGGLRAIDQLIDVEFGEEVEKVRKFAEYVLEVMPPGGEERAQTKGEGARHPVDARNPLWGLPSAPQLIELMTAVIGRLVAHGGALTTDIVDSHVQRAVDLLETKEDNKEALSMKHYAAVRTLSELARNAPTIFNVHVQIVVVAIWSALRDPSLQVREAAVSALRDCLMVIEQRETRYRVQWYYSLYESCRVGLRSESSVEAMHGSLLALGELLRYTGEFMLSRYREVAQTIFRLQDCKASIIRRTIVLLIPKLAVFSPRRFAESYLVESCALILTTIRASSDSGAGFEALSQLADAMSHVINLSTISPEKADVGGVLLRYLPEVSAVMYDLFTTRARDQQGTPEALKCAGSLMNSLNEAWKPHFMNLMTPMFMGDLSEALVSGLDFVAKSSPELMPEIQMKLADSIESAISQGPETVTPNRKTVQLALRTMRTFPFEAVALLRAIKKNVVPYLSDSSAETRLEAALTCCSTLRLRVGSSKSATRAVEYIMAALIPVAVGDTDASIRSSLLSDFCRPCASIDSYLGQAKSLRALFLTVNDESVTIRMLGIELLGHLATRNPAYVLPALRAHMLQLLAELEFSSESLHREESAKVLAVLIRSCPRFVAPYLSAILNVLTATLRADEGGSSATSTSTRESMTALKGRLQRTGSSGSGALTSSIPATLRKRRDVTGREKAAVLGTIGELANVSGSEIKPFVQPLLALLLIALKSPSTRDEAVVTLGKLIESSGYVADPFTTHPQLLPQLLRILANERGIARNEVLRTLGCLGALDPYAHKANEIRLHGEGVLSADGVRGVRQASLKLAAGTGEDDILDEFLNNADGDDEIDVLPTLHLTSLSDEYYPTIALNSLLRILRDPTRTSHRLMVIRSIVYIFQVLDTGCVQYLPNVLPVMLNVIRTSDPSRREDMFVELATLVSVVKAHIRRYLTDIFELMHLTWDVTGMSKNTILLCEELSFALNDEFRKNLPTIIPSVVAALGEAERLRKYDLVPHILHALECFGVSLNDHLYLLMPPIMRLLKHSVISVPVEIKKCTLESLRRLLPIMNLSDQAALIVHSLTRVLDDERMELRMEALCVLTSLEVSLGRDYALFLPVVKRAVSKCGVNDPAFDEMVKRVESGNVLLYPDEELETSSVVATARKKPDIQRRLSVNQLAIRRAWESSQRSTKEDWLEWMRQLALDLLKSSPLPSLRACSELAQVQPNLARDLFCASFVSCWAELNESHREVLVRSLEAALGSPTIPPEIVSILLNLCEFMEHDEKPIPVDVRTLGMIAERSRAYAKALHYKELEFVTNPGACVAAIIAINNQLQLPEAARGVLVYAQENLSVVIKESWYEKLEQWDDALEAYKRKMDEVMHVTTPNAMEERREAMAGQLRCLNALAEWEEIHRISEIATKSNVDWDDYSIDVTTIATKAAWYLGDWEQMEVLTDKLERDQRSQGRLPTADRAELVSKHKTSVVNVTDCDFYKSIIAFRKGNQEEARTHLSAARDKLGTELPALVRESYDRSYRALIRAQQLTELDEVIEYAQLTAVASPAALQRQEVIRKMWRDRIYLVKRDVEVWQELLQVRSLVLPMSEETDIWLKFAALNRKQGRDRQSRRTLLRLLGYDPMLCAEETA</w:t>
      </w:r>
      <w:r w:rsidRPr="00D37443">
        <w:rPr>
          <w:rFonts w:ascii="Courier New" w:hAnsi="Courier New" w:cs="Courier New"/>
        </w:rPr>
        <w:lastRenderedPageBreak/>
        <w:t>GFGAGSGRPKVMFAFIKHLWHTGQKRQAFMRLQSLAHELRVTWENQRSSGQPPEVEHNKTVSRAFLKLGKWRWALTDCMNDETLTDVLMAFRTATAADQQWSKAWHHWALFNATAMEHFHRQGGASTQDAMQHVAPAISGFFRSIALGGGKTNAKQGGSLQDILRLLTLWFNHGGTAEVETALIEGFGHVSIDTWLAVIPQIVARIHTHVIPVRNLIYQLLIRVGRQHPQAVLYPLLVACKSQSTSRRAAANAILDNVRQHSALLVEQAQIVSLELIRVAIVWHEAWHEALEEASRLYFGEQNVDGMMAVLTPLHHILERQGAETLQEMGFVQNYGRELQEAHDLCQKYQMSKREEELNQAWDLYYHVFKRITKQLPTMTTLELQYVSPRLLNSRGLELCVPGNYISRATEQAKIRAFAPTMHVITSKQRPRRLQIHGSDGKDYGYLLKGHEDLRQDERVMQLFGLVNTLLNSNMTTQQKDLGIARYAVVPLSPNSGLIGWVPNCDTLHALIREYREAHKIPLNLEHRMMLAMAPDYDHLPLVNKVEIFMHAVENTSGGDLAHVLWLKSRSSEQWLERRTTYTRSLAVMSMVGYLLGLGDRHPSNLMIDRYSGKVLHIDFGDCFEASMYREKFPEKVPFRLTRMLVRAMEVSGIEGNFRSTCESVVTVLRDNKDSVMAMLEAFVHDPLINWRLLTHKIVPDNDENEVQEVALRSSSASDSGNSTPQPKSRGAGSKRPPSVGVVDTPSGPVPSSSSVIGVEAAHAMAAMSSSVRDHPSQAGSVLFRRTELIHALETYGMDDGANEALNERAVSVMQRMSAKLTGRDGEHHHVDTMLPDTVEKQVRRLVAEATSAENLSVSYVGWC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KPELQRIFKDLAAKVPNEQKEKAAMELQSVYYKYIQQSDELFNKIQKLINSSEIHEKFGGILALDQLTTTVQEAQALTFVNKFIPNVSGQFIYNDEKFLRKSAEVFGKLLRLGGTKIAQVVDSHFVEAQNQLKSEKYKLAGVLCLKEILNEAASITFNKLFQTMQTDRNFTLIHGAIRSKQYSLREAALDLFSEIVKQIAQREYYLVKIYTDEIESRKKSKEEEYIHGNIMMIKILLTYAKQDVFSQQQIYDQGEYVLSKKDHKSIIINRAVIETLPILAKHAKHHAVQEFMEQSISFLLSQTVQARSVKDKSLPYMTLAMLISFLNENMLQDLIRKVILHIRQELLQKNFCVEMIHCLQVIFQNYTRKFAEFTSVDVLVDQILLNGLHPQSVQFLNQLCRQQPRQSDYIQQKLLQTIAAILLRKIINFVNPKQQNFDGSILNDFQGYLQKAITTTEFRSPEAIANAIQTLSTFSFDLQDSLAIFVKDAVLPNLANSNPIIRKATAKAGCLLYIKKGRSTGQQMISKNVMYEILDKFMNVAISDTEQDIRQTMLASLNENFDPYLNSPNNLRKLFLCMNDPISEVQEIALTILCRLSILNPSEIIPFLKKTLFEYLQTLTFDSNQPEKQTINKLYLLTSLIKHGRTIVQPYTSNIAKVIQQHLKNPNTNAIVTSYLLKAFAQLTETANQEILVNLKEVFDIIITAMQDKSSTLKREAAVKSLNLIIKNTGFVVLPYYRFPNLMDVIFQLIRTETIPEMRQECLKLLGNLGAVDSFIYKSVQGVPTKQKFKFLKNYQNALNSVSSSELMNEVRGYSEDLILIGNFSSKMFLHLGKLKMQTDQDTLLYQNNNALITKSVTLDTQSHYHQAINSQDIEELFQQVPVIQLNDIDYYSKVTLKTLLQILLDPSLSNNHELALETIMWIIGTLKAKTASYLNYLIPVFARLLQRNEEMKEKVLTSLQKVIHLCGIQFNPQYIDQVIACVMLFCQGQESSKLVLIGLEIMETLIKSSKPHLRHKVEPLVRLINQEISQFEEEKDLVRKGIKIYILLENLLDCQLHMFIPFMCKLLSKEVSSVLLEVRKDIINLFVSLSRKCPTTVQYLSLIVNSLLNLVELSAKTQQQLEMHQTVLNCIVNLILQHKNLMLVYLPMIHLQVQKYKIHHQQYQKLVEIFLMYGNLEDLNNLLDEDCKAIEQLFPSQITQYYSIEPNAPMYKKIEPEELVAKFDTEQRNLKEEWQEWMRNTSVELLKLSPFLVLSPCSSIAEMYQTLAYELFNIAFDSAWYFLNDKHKELMVQYLVRVIKADNIPLQISQTILNLAEFMQHDKEGLQIDISSLGELAEKCMAYAKALYYREHEFETANSKAIQSLISLYTNLGLQESANGLLTYAKQSLKIQVQNTDYERLKKWDEALQEYRQQQLKYENDQRMDLAIKLVVPKMRCLNALMQWQTLISQAEEIFKSNEDAKQKEIAHLAANAAMHLGQWDKLATYNEQVNAEESDKPFWKAAVCISKGQLDEAKIQVRKSRERLDGLVTGLLQESYDRAQDGVLKLQQLVEMEEIIEIKQFENKVQKAAQENVGEYSYIKLLDELEIRKKKLKDIWHDRLSGAPKDIDVWYRLLSTRQLYLPKVHDLDIWIKFAKLCLKRQKMVLCKSTIEILKEQFQNQGLAPLPVTLHIFNMQFEYVHAKHEIQILDQVREYFTNQEQISSIDSKLKAKTFFTLGKWAYERAESTSDLEQITKQFDESLQYNSTYAKAWHYYGLCNFEVIEQQENRQSMNAHVFAAVKGFLKSISLGSRDIKKGRYILQDTLRLLSLIFKYGMEAAISDEFRQNYKQIDVIAWIDVIPQILARIQIQNPIIQQLLQDLLIHISRIHPQA</w:t>
      </w:r>
      <w:r w:rsidRPr="00D37443">
        <w:rPr>
          <w:rFonts w:ascii="Courier New" w:hAnsi="Courier New" w:cs="Courier New"/>
        </w:rPr>
        <w:lastRenderedPageBreak/>
        <w:t>LIYPLTVACKSKNQIKRLQVLKILDDMKKHSPILVNEALIISEELNRTAILLKEAWREGIQEAWTSFSQDKNKTHVERILRGLHDNMRVKLESLSEISFHQTYGQEIFEAEAWLQRYLRTEDQVCLCVAFDIYTRIYHKVQKSLEKMKKVHLENVSPKLLATQNCEISIPGLYKTNKQLITINGFAPRLDVLSSKQHPRQVKIFGNDSKEYQFLLKGHEDLRQDERVMQLFSLVNRLLTNDTETERKDLTITRYSVIPLSHNTGLLGWVQNCDTLQQLVREYRDKYAIRSNAESTLMEQFCAQYQNLPLPNKVEIYRHILENTRGEDLQKVLWIKSPNSEVWLERRINYTRSLATMSMGDRHPSNFMLQRLTGKIVHIDFGDCFEVAMKREKYPERVPFRLTRMLVKAMEACGIEGVYRHTCNIVMRVLRENKESLLAVLDSFVYDPLLTWRLLNAQDHKPKKEARNVDLHKQIPHQGKSLIQVIPEAKRRGSIIDDGKQQQTLKRKESGREKEIYFEFADEEREIPDDLQNQKGLEVIERIKKKLQGRDFKEHEVLSTESQVNQLILQATNHENIAQAY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6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QKYKQGRVERDWMESYDRAQDGVLKLQQLVEMEEIIEIKQFENKVQKAAQENVGEYSYIKLLDELEIRKKKLKDIWHDRLSGAPKDIDVWYRLLSTRQLYLPKVHDLDIWIKFAKLCLKRQKMVLCKSTIEILKEQFQNQGQAPLPVTLHIFNMQFEYVHAKHEIQILDQVREYFTNQEQISSIDSKLKAKTFFTLGKWAYERAESTSDLEQITKQFDESLQYNSTYAKAWHYYGLCNFEVIEQQENRQSMNAHVFAAVKGFLKSISLGSRDIKKGRYILQDTLRLLSLIFKYGMEAAISDEFRQNYKQIDVIAWIDVIPQILARIQIQNPIIQQLLQDLLIHISRIHPQALIYPLTVACKSKNQIKRLQVLKILDDMKKHSPILVNEALIISEELNRTAILLKEAWREGIQEAWTSFSQDKNKTHVERILRGLHDNMRVKLESLSEISFHQTYGQEIFEAEAWLQRYLRTEDQVCLCVAFDIYTRIYHKVQKSLEKMKKVHLENVSPKLLATQNCEISIPGLYKPNKQLITINGFAPRLDVLSSKQHPRQVKMFGNDSKEYHFLLKGHEDLRQDERVMQLFSLVNRLLTNDTETERKDLTITRYSVIPLSHNTGLLGWVQNCDTLQQLVREYRDKYAIRPNAESTLMEQFCSQYQNLPLPNKVEIYRHILENTRGEDLQKVLWIKSPNSEVWLERRINYTRSLATMSMVGYILGLGDRHPSNFMLQRLTGKIVHIDFGDCFEVAMKREKYPERVPFRLTRMLVKAMEACGIEGVYRHTCNVVMRVLRENKESLLAVLDSFVYDPLLTWRLLNAQDHKPKKEARNVDLHKQIPQQMINQLNDKEINQGKSLIQVIPEAKRRGSIIDDGKQQQTLKRKESGREKEIYFEFADEEREIPDDLQNQKGLEVIERIKKKLQGRDFKEHEVLSTESQQLIMKNIAQAY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NQRAAAELASLLWTLAHEMSVEDFGAVESEVFTLVFALVHAPDKESRMAGLAALDGLLVAPSADEEKKAIKFANALSTGLRAANGDYEFFSAVSKALGHMAMRISNVDFVEAEVTRALEWLRTGRSDRSLLRLRRLAASLSLKEFAIHAPTTFHSKTSQSTLGQGGSNEFLDTIFQSIRDPQPIVRVCAADALSQCLRILVDRRHLSLTGLLCQIHFSTMEGLQEATKKQSWHAASESEAAKHGSLLVVGTMLAYTREFLLPRFEEICRAVLACSKNPKVLIRLEVVRLIPKLAACCSSVFGRRYLEQSLVFLIDNVSSPASLRDNVDIRPSVYDAIGDLIMAMSDENTGRRLEEIFAVVRKGLHAPTSRSSVGHTLCPALHCASSLVEALKDLALPYLDGVIDDMFQSGLSIDLIQCLHSIAQSIPMYKDEIEDRMLQEVSLSLAGNRRSSDHTLGSSYPAGAASTTESSNVHINMNNDAKTTKLLVLSLQTFASFSNSTAQVTLSGKIIPLMPFVQDVTARYLLHPSNEVRRAAALACCVLLIPHGSIFASAGSCSGLIIEDVLEALLRAAVSDSSAVVRLCVVRALDTRYDPFLCQTHHLQDLFLVLQDETLATRVAGLQLLGRLASLNPAPILPVLRRFLNDLVVELQCGVDTGRGREEATRLLVVFLRVKPLQRLIHPVLATLVGALPLTGAAPPRLASASLEALGELAQATGTALQPWVNDIIPHVLNTMKDQSSASKQRTSLRTLGQIAGSTGYVVRLYLDYPNLLSQATDILPATKRAPWTLRREVIRTLGIIGALDPDRYYSVASKARKGGVQYAMVAQPVSNLSPAKRMTPSEEDFYPTVSIQALMRIFRDSTLTVHHGMVIQAIMFIFKSLGVRCVPFLGKVLPHMILTIRHCPSNLKESLFIQLSNLTLVVKAHLRIFVDDIFDIVEQFWDSRHLSIILKLLSNIAIGVPDAFRQFVPRFIRRLLTSLDELQVADWSTAKQSLLPQNGRAESEKLSHILKSISKLNSMLREYLHILIPALLKLADSLASLSFNGATTTTISILDGFSVLNCRTLSALIESQAPAPNPVALALFTGLSCTPPINSENGLPSRVVQPLVRIFRETPPRSLAVGLSMVETLFDEHPVAPALRASFSV</w:t>
      </w:r>
      <w:r w:rsidRPr="00D37443">
        <w:rPr>
          <w:rFonts w:ascii="Courier New" w:hAnsi="Courier New" w:cs="Courier New"/>
        </w:rPr>
        <w:lastRenderedPageBreak/>
        <w:t>SNRQKVNQGNLQRAWDVSQRSSREDWDEWMRRFAIQLLREAPSPALRASANLAHAYQPLARELFSAAFACCWKELSHPYRTDLLSALETAFVADISPEILLALLNLAEFMEHDPSGGLPIDISILADLALKCRAYAKALHYKEREYRNGGSGSCVEALISINRKLDLQEGALGILKASAIDDEDASKQSGWWLAKLGNWTEALEVYREKLKSDPHDFEAIVGCMRCLDASGEWRKVLDLAEQNWTALSQHRCIVRMCAQAAWRLGQWDDLEKYSSQLTCVGFDGAFYSAVLHVHRQDWSHAADAIDAARKAMDSRFTALLAESYSRAYPSMVTAQMLSEMEEIIEYMKTEERSRIEIDHHPANRQSIERARERLISVWKDRLAGCRMDSEAHASILAVRSLVIGPEDDVDAVLTLSKLSRQAERHKFAERVLLDPLHSLKIQHTFYFAYVKHLWYTGEKHEATRRLEHLCDVVDMVSHCERINETSLRVACWLEYGEWKLSTTTSLGSSMSPQFQLDVLTSLKRATQPDDCGYKAWHGWSLLNFRIALQLNDRHHLSSQADAQRPGASFDKSIRNHVVAAVRGFVNAINLGTIKQSASVQQDLLNLLTCLFKFGSLQDVAVVLNECVSSVAIEAWLGVLPQLLARIHIKDPAIRSVLHPLLTRLGEKHPQALMYQLSVLLKSPVVERRTAAESLMNSLKSHSSDLVEESLMVSSELIRVAILWSETWHAGLENASAFFYVENNIAAMLDQLHSLHGEFEKEPETSMERDFAEAHGGNIRQAYDCIKKYIQLSSNDDENLSPEQKDSRREEAETFLHKAWDSYYVVFRPINQDLKSMSLLRLPECSPALSRARNLELGVPGSYRVDGSYVRIQKFVQRVSIINSKQRPRKVTLRGSDGKHYVFLLKGHEDLRQDERVMQLFGLVNALLVRDPQTKNQDLMIKRYTISPLSHNCGLVGWVPHCDTMHALIRDYREAKKVPMNIENREMMKTAPDYDLLTGMQKVEVFTDALQKTPGKGDDLAEIFWLKSTNSEEWLERRTKYTRSLAVMSMVGYILGLGDRHPSNLMIDKLSGRVLHIDFGDCFEIAMVRDKYPERVPFRLTRMLVKAMEVSGIEGTYRSTCERTMNLLRSSRDTLVAMLEAFVHDPLISWRLVNFITGGASARVATETSIARSRMERSLMGVMGGENGVVHEEALNVKALQVIRRVEDKLSGTDFPDCEGEPLDVSDQVQRLIVQATSSENLCQLF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FQSNQDREHVEALLTSLVQRLDVQDSNTRKTRVSELYAAVTSLSRQLSAERFAKALGQLTPQLYNLLQKGSSESAQLGALLAIESLIDVSNEDQFIRFVNYLRYFLQQPQTSTRSLLAASSAMGKLAASSVSGTLVASFVDFEAKRAFEWLQDGQPGTHAARNEALVSQRRLAACFVLRELAQAAPTLFHVNLTTFFQSIWGAVRDQRVEIREAATSALAACLQLITRRQTRHRVQWYCKVYDQVFEGLKLRSSGSSTTTGQTLASWECAHGSLLVIGELIANTGRFMVPRFREVCDTVLRYKDAKERLVSRAVSRLLPQLAEFCPGAFVQYYLDVCVGHLTKRILEYSAPASERGVAFLAMGRLSLAVGDALVPHVPPILKLVKESLAPHTGSKRKRTRNKLFCVQTLTCVANMSRALGPKFEPFFGSLMIKGETGDEIDTILLSLRTLSCFDFSGSFCLLPFVRDCVALYLKNPDARIRKQAVITCSKLLLPSPESPDTALMSSWRHVKKRGPSGRVIDLVLTQLLQVGISDMDVAVRTGVVESLDARFDELLSQEAHLKLVFLFLNDENAYIRERAMQLLERLAPRNPAFVMPSLRRVIIQLVTELQHTSDLRMREDSTRLLGHLIRGAQHLIDPYVVRILEVLLPILVRGNAPLTMAVLVTLGELALVSRTQIAAYERYLFPLIIHTLQDHSSIEKRQVALQTLGQLAGSTGCVVRPYLASPKLLEIFLSLLHHNVGSPWSLRREAMRTIGILGALDPYKYKLCISRASLRQANEVASLMDSELELDPTELSPASEAYFPTVAIHALLRILREPSLNAHHHGVIQAIMFIFKSLSTQCVPFLKYILPPFLRVLSRGEPRLRESLFLQLTTLISIVNAHMKPFFQPIMVLALRFWGSHLPQIVRLVEKISQAAPHEFRTQYFPKLLPKLLEVLQPQFGLSAIQVQVVQSLIVFGDAVEDYVYLLVPALVHLMESLDTPLEVKITTVYTLARICVVANFEQYAGPRLLQPLARVASQSEATRFSEVMLYALGALVFQLQAEVLSFEPLLQQIIASLPFSHRGTLSTSLRRGVRVPRAFLDDPAFLTSTLRKFSTELQATTSTTPAPSPPTNVRLHVNQQNLRRAWEASQRSTKEDWLEWMRRFSIELLRESPSAALRSCCALAQAYNPLARALFNPAFVSCWNELYEQYQDYLVRALETAFQSDTIPAEILQTLLNLAEFMEHDVEALPIDIRELGELAQKCHAYAKALHYKELEFHTSPSTCIEALISINNQLGQPEAAVGILKYAQAHHSRVIQVKETWFEKLQDWRAALALYDRRLQQEDQGLDIEVCIGKMRCLEALGKWEELGALAAQVWAALHSPERTTALRRVAMLGARASWCLSQWDSMTQYVTESDEDVTELSLYQSVLAVHRNNFEQATTLIDDTRKTLDTKLGA</w:t>
      </w:r>
      <w:r w:rsidRPr="00D37443">
        <w:rPr>
          <w:rFonts w:ascii="Courier New" w:hAnsi="Courier New" w:cs="Courier New"/>
        </w:rPr>
        <w:lastRenderedPageBreak/>
        <w:t>LVGESYSRAYRSMVTLQQLSELEEVVTYKKLRAQISKGEEAARYKRHLMRMWHDRLSGCKRVVEVWQQLIAVRALILTPHEDIDTYLQFASLCRQSGNLSLSLKMLSVAPSSGSPSFGFGEKDRHRVAFAYLKHLWAAGQKQEALSDLHRLVVRISEQEELLVKCHLKLAEWQLAVHDQQIEHVPVESVLSSLRLCTELEPRSYKAWHAWALMNFQVVEHSTHSQHISANATASVAASSSVAPYIAPAIEGFFRSIALGRSRWAANVQQDILRVLTLWFAHGHRTDVHAALEKGFRSVSIETWLIVIPQLIARIHTPYPRIQKQLHRLLVVIGKQHPHALIYPLSVALKSSVSERQQAADAIMSTMRTNYVELVDEALLVSRELIRVAILWHEMWHEGLEEASRLYFGENNVDGMAEVLRPLHAMMERGPETLREVSFHGAFGRDLREANEWFQRFLSNRRNESDLNRAWDLYYHVFRRINKQLPQITTLELQVVSPNLLSARNLQLAVPGTYRAGHAIVKIGSFLPTVAVITSKQRPRRITIVGSNGLEYMFLLKGHEDLRQDERVTQLFGLVNALLINDRNTSKKDLKIHRYPVIPLSDNAGIVGWVPHCDTLHQLIRDYREARKILLNIEHRLMLQMAPDYDALTLLEKVEVFQYALENTAGQDLYKVLWLKSENSEVWLDRRTNYTRSLAVMSMVGYILGLGDRHPSNLMLHRFTGTIVHIDFGDCFEVAMDREKYPEKIPFRLTRMLTNAMEVSGIEGNFRFSCESVMAVLRENRHSLMAMLEAFVHDPLINWRLLSATNVQPSGSSVASSIPPSTDVVPPSAANSDLHANRSVRERELLNALGPEGIAAPRIALNEKAVAVIRRVQAKLSGRDFEGDGEPLDVSAQVQRLISQATSHENLCQCYIGWCPFW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DSFTRFLPGLRSSNSSVRHRAAQSLRLYIESESRDLSHGLYMKWVTDISARLMLLCNSNENADRMGGIAAMDELVELFIAERNDQTIIEFAHSLTKVFEKIPSADPPMLRVAAKALGHIVSTGGTSLIEFVEDYHVKPALEWLKNETFHVRRHAAVMILKELSINAPSTSFRYMDKYFDFIWSAFWDSKLVVRVSASESLQSCFMLIQQRESNRKTSWYNRALDEAESAFKRNSSDATHGALLILNELLRNTGDFMHSHYARACRLVFSHQDHKSATVRSAVINLFPRLAKFNTSVFVEKCYRPCMNHLLEVLFSATTTTRPDALLSIGKLSLAIGPLLARDEQALMAIMNGIKGGLQVRKKDFDTHREALACLRMLAETVGPALIRVDLESMVGPLFQNDLDSSLVETLTTIVKKIPPMKPIIQQKLFERLSSILRSRQNDVAGSTTTPTSRRLKTASISVTGGMLSNLFLSATGAKTNGPSENGTPSTEVSSAIAMQALALDTLANFDFQGNRLIPIMSFVHETVVKFLDHDVATIRKSAALTCCKLLLPPGEDRGGNTAMTSEDFARPVTSVLERLLAVGIADNEASIRLRVLASLDSRFDPLLALNDNLRCLFIALNDEVFSIRQTAMSTLGRLTHHNPSTVLPSLRQTLVQLLAELEFSGDSRGKEEGALLVGCLLRSASQLAQPYVLPILRVLMKNLREDSERRSHSRSTVSVSKAILATLGDLAEVGAQELTPYLDQLLPDVIDEMRDSSNPQILQVAIKTLGQLVSSTGYVVLPYHEYPELLDLLCQALQRSGDAFESLRIEAGRTLGVLGALDPYNLRLFHLQKQGKLTDAKKKEFRSSAFAVGAGGVFSLMATVANPAQGLATKGSGFGPNAANGVNGAAIGIRIGNGGVGAGVFDGSSEEDAQQLGESLLLTPARKVEKSDKQTSGKLTNIILEVPPDDLLPSMIPDSSQYFPTVATNALIRILLEPRNSVHYQGTFMAIMYICKSQRKRMGQHLDKIIPAFLYALEKVNRSLRKFLFEQLCDLVQIVEEQIQPHLDHVALLSIVNSYWDEHLEEVLNLVKKLANSLGERFRVYLPDLIPQMLRVIRTERDNPARPRTLLVLKTAVSLGRLLDGYLHLIIPALVALIQSDADVNARKQGLGSLGSLVKKLNVSVYASKIIHMLARVISSQPEMVYLAMDCLCCMVYTMGDDYAIFVPVISQVLGRHTSRSNDIFDRYDLLVSKILKYQPLPVASWATDPLKSRADTSNDHGDSSSSAQDETRSLPCDQRNLMKAWEASQRSTKEDWNEWILAFSVELLRESPSPVLRACKELASVYQPLARELFNASFVSVWPHLSSATQDNLIRSLESAFQSPHLPSEILQTLLNLAEFMEHDDQPLPIDIRLLGSLADKCHSFAKALHYKELEFNTNPSTDGIQALISINSKLNQPEAARGILKYALEKLPGIEVKASWHEKLLRWDDALATHDRVLQEDPNNVESIFGKMRCLWAIGEWRKLNDHVQETWSKIYGERQDLNGEQQDGEKLLDVAPALKKELCSSGARVAFSLQNWDSIPKYINSDMDATESHLFKAVVAIRRMELDEAMGSIADCRKEMDPTLRSLVSESYARAYLPAVVNLQMLTELEEIVAYLKTFAYKNNGELTLLSAPTSSPSLSTTASRRKQSISSLNFVSSSSSTSYGHEKQVALKKLQTIWTRRMLGVERNIQVWQNLMLVRSLVFDPREDVDIWLKYARLCLKSGHINLAASALWRVGAQPFIRSVERDPYAPIPINLGGNAGASQGFANG</w:t>
      </w:r>
      <w:r w:rsidRPr="00D37443">
        <w:rPr>
          <w:rFonts w:ascii="Courier New" w:hAnsi="Courier New" w:cs="Courier New"/>
        </w:rPr>
        <w:lastRenderedPageBreak/>
        <w:t>LLSLADSAAQDPRVAFSYLRHLWAENREDVALKQMDYFIEALEQHGDPTDEDMRKLRVQVYIQLGEWQMSLAEPHKQADKTYDHVLECLETATKLDPTNDRAWHEWALMNFRALEATVKESGLGDPKRYAVRAIQGFFRSISFGHTSYDVTKDVLRLLTLWFTQGNRSDVHSAMVEGFQEASVDTWLDVIPQLIARIDTPNPKTSELLHDLLSRIGQAHPQALIYPITVASKALNPTRKQAAEGILAAVRRHSSQLVYEADMVSRELIRVAILWNELWHGALEEASKHFFNNRDVTAMIAELAPLHELMDKIGTEEMPTLREVAFYQAFARDLAYAKEWTNVYERTKSLDDLNQAWDIYYSVFSKIRKQLANLSTLELANVGPKLLSVRNLSLAVPGTYKAGAPIVRIQTFDTKVTVLTSKQRPRKVSINGSDGKAYPFLLKGHEDLRQDERVMQLFGVINTLLANDSDTSKRNLAIERYSVLPLSHTSGLIGWVPNCDTLHQLIRDYREARRIQLNVEHRLMVQMAPDYDKLPLMQKVEAFKYALGETTGQDLYRVLWLKSQDSEVWLDRRRNFTRSLAVMSMAGYILGLGDRHPSNLMLDRVSGKLVHIDFGDCFEVAMERDKYPEKIPFRLTRMLTQAMEVSGIEGNFRYTCEASMRVLRDNRDSLMAVLEAFVYDPLINWRLLKKDAVPSHAQPEEDDGAGGTGRNGGATDGAETNGDRNSDRVGNEDGSGDGEGDTANGGNPEEEDKLGEGSMKSSTSSAPVTPRRRRHSSSEAAMLGYNMDLLDPAMARNSMSEAQRDNFGTSFVAAEHPQLNEKALSVIDRVKKKLAGRDFDDGSRVLTVDAQVDRLIHQATSHENLCQLYYGWCPFW*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YFPEIKDDRSSDSNLSPLNEIIQELKRKNVVASAASGGPQLALDSRSDPWGSSEAALGMAEDGITISFGRRERSFTTHSLPQTPSSTPFEDNDSAKAATELASLLWICSHEMSLEDYGRVESKTFTRVFALVHSKDNMDRRMAGLAALDALIDAPSADEERKAIKFANTLSGGLRSARGNYEFLSAVSKALGHMASRTANIDFVESEVTRALEWLRTDRSDRRLAATLALKEFAIHAPTAFYSKTSQSPLGQGGSNEFLDYIFQAVRDPQPIVRACAADALSQCLKILMERQHMSLTGLLCQVHFSIMEGLDMQLPKNSWANPAVTSKVETSQHGSLLVAATMIAHTRDFMLPRYDEVCNKVIEFMDHPKVLIRLELVRLLPRLAQRCPRIFARRYLDQSLEFLLATATSSPTPRVGVDIRPVAFHSIGRMVLALVDPITAICRRLDEIFELVSKGLKCRSNASSRKTSVIHEAAFHCAADLIKALGEMAHPYISGLVNDMFGAGLSNDLIQCLHAIAECVPEQQSVIEDRLFQEVSICLADGKEDPTIRINMSSSPAVVKSIVLSLQTLGTFGDCMGRVTTFDSVVPILPFVQNVAAPYLSHPSSEVRRAAALTCCVLLVPPGNMHRKRVGSQSAVIIEHVLDLLLQVAVSDLSPVVRLCVVRALDSRYDPFLCQIDTIQNLLLLLQDEVLATRAAGVSLLGRLASINPAPILPAMRKFLMEVIVELQCGLDTGRGREEATRLLVVFLRSNSLRRLIHPVLPAMIENLPLNGKTPRLASAAMEALGELAKTAGAALQPWVDEVVPNILDTLQDQSSASKQRASLRTLAQIAGSTGYVIQPYIDYPKLLSQATDILPGTKRAPWSLRREVIRTLGVLGALDPDLYNIVAPQARKGKKVVLNLAESFKKLNDSDDDIPVHLSMYEQYAMVAQPVSSHTSARRMTPADDEFYPTVTIQALMRVFKNSSLAVHHGMVMQAIMFIFKSLGLGCTSFLNQVVPHVLLTIRNCGPTNLRESLLKQVATLSGIVREHLRPYVADIFDIVENFWTSRHISTIFSLISHIAVGGPDEFKLFVPRLIRLYLKSLDEIQIAEWVSTDLPVRHRRDFQETERLRLILCSIRSLKGVLGDYLHVLVPALLKLADALLPLISDNLINDYDSVTNQDVEKLSVLLFQTTSALLECEGTSNSNKAMLPYWGEKNAYSGNLSARIVQPLIRILRDKCKSNRSVGLAVVHTIFVCTRQLANKSKINQSQLQRAWDVSQCASRDDWDEWMRRLGIQLLREAPSPALRASASLAHAYQPLSRELFSAAFVCCWKELNQTYKINLVHALETAFVADISPEILQALLNLAEFMEHDPHGGLPIDISILANLALKCRAYAKALHYKEREHSINNSNSCVEALISINRKLDLQEAALGVLKSATMRFEEQQLHDDMSIGTFTSTGLPRQHNPHEMFYSVALTTDDKQNDNMNSLDLAENRERWLAKLGSWTDALKVYKEKLMINPKDFDAALGCMRCLSSSGEWTQVLKLAEENWSIFSLGSMFQNEAQDNSNASHSTQVALREQRKALKMCAKAAWRLGRWDDLEKYSSELVDGKRSHSVQLDFDGAFFSAILHIHREEWQMAAESIDGARKAMDGRFTALMAESYNRAYPSIVTAQTLAEMEEIIEYRKIEKDSQGGSHCHPANRPNINEARERLLSVWRDRLAGCRVDAEVHYSIMAVRSLILGPEDEVEATLTLSDLSRQAQRFKLAERILLAPLEKLDNLTIQHKLYFAYLKHLWLTDRRVEARHRLSKLCDAVDLTFHCESMTDQSLRSACWLELGEWKLEETTAPNSNIADTLQVEVLSDFKRATLM</w:t>
      </w:r>
      <w:r w:rsidRPr="00D37443">
        <w:rPr>
          <w:rFonts w:ascii="Courier New" w:hAnsi="Courier New" w:cs="Courier New"/>
        </w:rPr>
        <w:lastRenderedPageBreak/>
        <w:t>NKGYKAWHNWALLNFRIAEQLNETDEGNGNRRKNISTSSSSSQRNHVIAAIKSFVNAIRIGTKRWSASVQQDMLNFLTCLFQYGEQREVAFIINECVGSVPIETWLGVLPQLLARIHLNNPSIRSVLHPLLVRLGEKHPQALMYPLSVLLKSPVAERKNSAESLMDSLRSHSSALVEEALMVSSELIRVAILWLETWHEGLEEASRLYFGEGNVSGMLDLLLPLHEKIEKGADTRREGEFINTFGSDLAQAHQHIKDYVRLVSEGGDSIPTGPNPSNAYDASGRHIRQNEEAETAMNKAWDIYYTVFRRINKQLPALTKLELSDCSPALSSAQSLELGVPGSYRVDGSYIKIEKFIPSVQVITSKQRPRKTTLRGSDGKDYVFLLKGHEDLRQDERVMQLFGLVNALLERDRQTKKHDLRIQRYAISPLSHNCGLVGWVPHTDTLHSLIRDYRQMKKIPLNLEHKEMLRIAPDYDQLTVMQKVEVFTDALKKTTGKGNDLYEILWLKSTNSEEWLERRTRYTRSLAVMSMVGYILGLGDRHPSNLMLDKLSGRVLHIDFGDCFEVAMNRDKYPEKVPFRLTRMLIKAMEVSGIEGSYRSTCERTMTVLRENRESLVAMLQAFLYDPLIGWRLVDLSNHNEGTDPANTCAEDDGLTESFVAINGNNMLNVDTGVPIDVGSRPGVVPITEGDEDEDEEGKDDLALPNVLNGQIIPSLPVARDREFPMTATRARSLQMYSNIQTWAANVGADERIESVTGGDATHGQIAASGTHSIARSRMVERSMRQRELLSILDGDEGLAAEEALNEKALKIIRRIQDKLNGTDFEDRAESGDSLDVVDQVQRLTVQATSVENLSQLF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DTKAATPVLTAVADLASREACDMRPFFDTLLTLVVGCLYVQSAEPDFKKSALQALSKLVQNTGAVIEPYRRFPALLSSLLGSLRFEVDPSVRLEVEILLGKLGAVNPTEIDNYADSAASGKPLRISDHHDVDDVHAVYIGGSSTREAGGWGTGARIAASVPAFDKDTLLVGLGGQQTTLSGAVNDEDAALIGVGNGANANDPKSTLSVEAITSSTERKNEPLWAREELRTVSLVSRLSHPFTAHAEYFPSAALDALHRMLADRRLAHYHREVVGAIVSTVHTLGPKCVSFLPAILPRLMWLLRPGEDNGTRDADFKEYVFKRLGEIVEVARQHTRPYVGDMLLLIREYWDAGPQLLRPVLELTEKLCVALGDEFQPMIPRLLPAMLAVLVSDRARKREPTVQVLSAFETFGSELDDYVTLILPAVLRVAEDRAVPNSVRKESLVTLRRLVEVLPVADLGSCLLHPLSRLAGQAEVKELFVQAINSIMAVAVQIRKEFSLFAPTVAKAIKSSTLKDSCEKEVAEVMAILLASGVSERSLPHVSNPEHVRDRAAEWRTRFENTDCGTANKAGSINPSQQASAGKNRTMPANQRRIHVNQRSLRKAWEVGRRHTREDWEEWIQTLGSALFRESGSPALRSCARLAEVYQPLARELFNAVFLSCWAELSSATQAGLVGAVETALLSGSLPLDALQSLLSLAEFMEHDEKPLPIDVRRLAAMACRCGAYAKALHYKEAEYLQDVAGAITGEDGLISIYDHLGQQESAVGALVDAERKIGVRRREEWYEKLGRWDDALKAYEQMQELEEEGGLLAMPSMHTGTRGAESNASVNPLASPGGGDASQAALSSINSRVDSISLKDAPPVESGSSFGLVVDSDSLPAVSAGGAGSSDINVHRRGSNGVSSAGAAYTFMQHGRAKNWARVVGQIRCMHELGEWHRMESFVRKAWDESEGLGDIRTALSVSGAAANALNLGDWTAFAERLRFVPSDSFHGAFFQTVLAVRQNSFGEARQLVGKARAILDTGLTARVAEGYPRAYSEVLNAQLLTEMEEAITYLEQAALYGESARDKQRIAQTWHSRLSGCRRDHDTWYRTLMVRSMVLHPTENVTEYLEFASLCRKANRFPMASEAIRLVLPAASVQDAVEDCLYRARLTDSMPGSVPLSVQQLISEGSTTVGQDYMSNVTTRMSSLSSRGLADVARLDNWNPDIALRNADPRVAFSYLNYLWSCGRQVEAYESMRARAGGNRLYEDMNAFQGVVVGTGTEGLGSSQGSSTSGAGSSTARMLYARYHLKLSNWSRHFLEHPDDDRPIGLSEQDVHDHAYQATLLDPSWYKALHTWSMLNVEAAQRIEQQDTKALAASRSSRGAVRVVSAKVKSHVIAATNGFFSAMRLGAAMQRTRLQDILRVLTLWFRYGGIKDVNAALTNGFASTEPDMWLEVVPQMIARLHAPLPSVQEGLKNLLIRIGSAHPQALIYPLTVASKSTNRIRRDSACDILDALRVHSAVLVEQVEMVSQELIRVAILWHEMWHENLEEASRLYFGEGNVEGMFEVLAPLHAMMEKGPATVRETNFHREFGRDLAEAAEWCRRYRASNREADLNQAWDLYYHVFRRINKQLPQLNSLELSQVSPKLVQASNLAIAVPGTYQPPSPFQENKLVTIARFAPTLTVISSKQRPRRLVMYGSDGLEYAFLLKGHEDLRQDERVMQFFGLVNELLSQSSDLSKSHLSITRFAAVPLSPNVGLIGWVPNCDTLHVLIRDFREQRKILLNVEHRLMLQMAPDYDNLPLLQKVEVFEYALANTTGTDIARVLWLKSRSAEIWLDRRTNYIRS</w:t>
      </w:r>
      <w:r w:rsidRPr="00D37443">
        <w:rPr>
          <w:rFonts w:ascii="Courier New" w:hAnsi="Courier New" w:cs="Courier New"/>
        </w:rPr>
        <w:lastRenderedPageBreak/>
        <w:t>LATMSMVGYILGLGDRHPSNLMLERVTGKILHIDFGDCWEVAMHREKYPERVPFRLTRMLVNALEICGVEGYFRHTCEEVMGLLRREKASLMAMLEAFIHDPLINWRLLGAGNDAVAPGSGGTNQPAPAGGGAGGGVAGGNPRTTEQQQQQPADREKVGMRQSNRTLGASVHTTAVDMYRPMLQDSQELSRSLVRGTSIRDSQRWLLAEGNLTELAEQHAEAEGQEASNALRADGQEQVALVMGKSVAQTLRSRLQRSVNQEGEIDFTEAVNRRAVAAIQRVSNKLSGRDFDFNEVLGVPEQVQRLIEQATDVENLCVLYVGWCSFF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VLEDSNSGLDYIAQSPMMLDSMEASEYMTEDILPMVNSTENLSRLSVQAAPNMGASSGNLGGSSSAANNSTRSSTNGALSSLIVGVRDSKLPKFHLGHELHDMLSLYHSDNVPLSNRVHPTENQDQIEVTLHPLRKAWETQNRSTHEDWITWLHGFQVELLGHSLQKELELCSKLAHKHPPLAHDLFHPAFYACWIELDDESQQNLRQALLLALRKYRSVPTRVLQAIIELIEFMERNHESLWIEIPSLSAVSEHCGFYAKSLYYKELEFKLQCSSSTSGGAGTRENESGALSGMDDYKDSNKSTIAALMRLNDRLQQPQAAQGVVEYTRKFQSDIQIKPQWFERLNRWEEALDAYSLAQLVNLADWESSIGRMKCLQALGDWERLHSIAKTSFSRMQCALEAINNPSLIPRNRRANADNNASSPQSSDEKKQSNNNNNNNNNNNNSGLDKRQDLLFLQQFGKMSYDAGDEGQLLKYRKEIAPLGATACWNLGEWSDMEDYVNAMSEDTLQGAFFRSVLCVHKYERLDALKWIDKTRKFLHFELAQSMKDGYYDLNYKSLIIKAQQLTELEEVLLYKDSLQFDDRVRQQQIKRMWSTRLYGCERNVDVWQNILSVRRLVVSPQEDVSTWLTFVSLSGKSGRLSLSLKILSRLMGYESPDLLLQHQHYYNRTLKHGKIRESVSKNNNNNNNNNNNNNNNNEDDDDDDDNNNNENPSGRHSSQSYLTYRPTPSDTFIKEHGHEYMRLSYPLGLHQPQVAFSYAKHLTRAGLKNQAHEQLVGLVKHLEDCIVNFDDRNNSGTNATKSALKKDLSNNKDRLSLQTLHRLAANCYLRIGGLKREFQDDLDEKTISEIIHCYRAATEHDPNSYWAWHAWALMNYESIAYYARMAAHHSRKENVAIEMSKKLREQQMTESLSPKPMSPTSPTMEFKQIQQQVQQQHQQHQQHQQQDEKNTNLKRRLSTSDIMKHRQLKKKALDSVQAHMAPALDAFFKSILLGAGRAVGEDRNALKMMNESPVAKVFKEHRSNTIKSTAFEKRQEPSDRTPEFGNRNPRVDTKLQDVLRLLHLVFNYGDLDEVQKSFDKGFQMISIDTWLDVIPQIIARLHSGKIKTREIINRILLQVGVAHPQALVYPLAVASKSLSHIRQQAAKALLDKLRQHKPELVDQALMVSQELIRTAILWEELWFEQLIEASRLYFAERKPDKMVKLLMPNHELMNQKLEELKKNGNDYQKITYRERTFLNAFEQELTESYRYLCKYREEESAELKEQYMYQAWECYQRMYDRIQKQLPQLQELELAYVSPYLHHALNLELAIPGTYRNLSRKQSLRLLRSNPGRIHHLKGGGVDDGAELMNYLEGSSNIQG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FTSRLSISGPKRSFSSSIETIQKASAETIHGSLLTFGELLRANKYMADNFDTICEIVIQFRQHKSKYIKAAVIELLPELAKFNPERFTNRYLKQSVEHIVDVLNRSKDHRDNCYHALGAIALAVGANISKMLSLVLELVKVGLNKYSKKAAQSSQFLTEEPEDGIGGSGGSGLGSSSSSSSSSSGLGSSDEAVPNATTTFHAALKCLSKLVCAVGVELQEPIRPLIDPMFSAGLSTTLVETLRNICTQIPSLKREIHALLALELWSILCMSNKSLEEVIQYYSYMLDFERDRDRDPLNLSNGNGNGNSNGNSNSNSHGHGHVGGYSGSSSSPRYAEQKEHDNVSRFDRARTLTVALLTGGSGGNNSSNSGGSGGGGGSKDSFVKKHSSTSIGNDKRTNMNRETMNGLVLLALRALADFELSLHFVLPFLHEIVLCYLEYENVTVRKQAAVTVGTMVLRIVSNINKISTDVFSTQAARHLNNAISDVMDKLLSVGMTDQSWTIRSAIFGSLHTPLDHHLGQSSALRALQLALNDEVFEVRKQVLKVLGRLAQRNPAQVIPYLRKTLTQLLTELQYSRDITIQQESAELLGILIDSCQFLLKPFAPAIARVMVAPLHQTMGDDILVETEILRCIGKLSEIAHEDMVSYVDILLPRMEKFLNDNWDIRREAMRALGILGAVDPFTYKIKMNKKGSNYNTSAVAAIDNNSSGNLKSQSDISLLDSRSEDYYPTVVVHSLCKMLADNGLRVYHYDVLRAIVDVLKHVGKSRCGAFLAQVMPILLDIMKQSVADVSHRQTLLETLITIISVCESHIRDYLDQVFEIVQAYWNVSNSTDVQLQSLLLQLLTQINFALGDELKVYLTDLIPLLLHVLHSDKSAERTSSLHVLQALETFGSSLEDLLYLVIP</w:t>
      </w:r>
      <w:r w:rsidRPr="00D37443">
        <w:rPr>
          <w:rFonts w:ascii="Courier New" w:hAnsi="Courier New" w:cs="Courier New"/>
        </w:rPr>
        <w:lastRenderedPageBreak/>
        <w:t>PLMKIIEHTELNVSIRIRTIECISKLCRCVNFSSFFSRAIHPLIRIIDDDNDQLRGPAAQALCSLLVQMGPDYAIFIPNIDKILKKHKAVSGEFTKLADRLIRNGNDPMLDSDVYTDGIDDNGSGGGSNGGISNGGGGGGGGKGEEAMDTNDSLSTGKDRNAGNLAADNGRNGDGAEPSETGHNGNLGDDSNVKLSIQSEALHKVVKRWNADHTFSKEDWIEWLKSLQIELLKQSPALLLRLCVALAQRHDPLASELFNAAYLSCWTELEDWIQDKLIQVQCRAFTEAQSKPGSVPNEVLLTLLNLTEFMDRQGHGLPVGETNLGKVAEICHSYAKALYYKEKEFRFHFSNSVAPLIEINNRLQQTEAAEGLVEFAQHRQQMEVFARWFENLHRWEDALDAYEKKQMEKPMDVESTVGRMRCHAALGHWNQLHALAIRNVSWDGAHKSDANEMKGLKHSSPRDGAAGGGGGGRTGGDSSGYHNLTQTRQSEMAALGAMSAWSLQKWEDMTSFTQQMSEDEMVADTWFYRAILAVHNKEYKSALEYIDRTREALDGEMTALVGESYNRAYDLCVRLQQLAEMEEIVYMQTHVEPQWKQRLKHVWAKRLNGCQKTVAVWQKVLSVRQMAISPREDVDTWLKFSSLCRKNGHLVLDMQTLSAMLNETPEYCLRALSTKQFPELYAKAQSTNSDIDSAKITFSLAKHCWSAGMHDQAKDFLHYLITELTKTSEPRELNIESAYSEMVAKCYVKLGVWAQESTHDLNDNVISQATQYFNAATQHNTSSYWGWHDLAVMHYEAINRNNTTHVVAAVTSLFQSIALDHNTHYGTRLQDILRLLQVWFNHGNDDRVSNVLRNGFNTVPVETWLAVIPQIIARLPTASKEIATLIEELLSKVGKQHPQSLVYPLAVASKSAQQKKGANSNEKANENELLMTKILNRMRGYSPFLVAEAFMVSDELIRAAILWDERWYEALETASRLYFGEKDPKAMLAQVDEMHEVMKQGATTLNEIAFEDTYGRDLAEAREWCQRYRVTGNESDLNQAWEYYAFVFRQISQHLPNLKHLELQYVSPKLQKAQDLQLAVPGTYNAHKDTVSISAFQQSLRVIDSKQRPRRIVILGSDGKEYAFLLKGHEDLRLDERVMQLFGLVNTLLRNENETRKRGLAIRAYSVIPLSPTSGVLEWMPNTDTLHSLIKEYRESHKMLNNIENILMHQMAPDFAKLCLMPKVEVFEYVLRHTSGKDLQEMLWLKSASAEVWLERRTEYVRSLAVMSMVGYILGLGDRHPSNLMMDKYSGKLIHIDFGDCFEVTMQRDKFPEKFPFRLTRMLINAMEVSGIEGNYRITCEAVMSLLRTNKESIQAVMEAFAYDPLINWRLLTTDNDKQPQVKPKHKDIVPSESLVSTLPSTAQARPNSFVEQFEHDESINQKAVTVLKRLSQKLRGRDFDDGKEYTVNEQVQRLILDATSHENLCQAYLGWCPL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PHEEQIWKSKLLKAANNDMDMDRNVPLAPNLNVNMNMKMNASRNGDEFGLTSSRFDGVVIGSNGDVNFKPILEKIFRELTSDYKEERKLASISLFDLLVSLEHELSIEEFQAVSNDINNKILELVHTKKTSTRVGAVLSIDTLISFYAYTERLPNETSRLAGYLRGLIPSNDVEVMRLAAKTLGKLAVPGGTYTSDFVEFEIKSCLEWLTASTEKNSFSSSKPDHAKHAALLIITALAENCPYLLYQYLNSILDNIWRALRDPHLVIRIDASITLAKCLSTLRNRDPQLTSQWVQRLATSCEYGFQVNTLECIHASLLVYKEILFLKDPFLNQVFDQMCLNCIAYENHKAKMIREKIYQIVPLLASFNPQLFAGKYLHQIMDNYLEILTNAPANKIPHLKDDKPQILISIGDIAYEVGPDIAPYVKQILDYIEHDLQTKFKFRKKFENEIFYCIGRLAVPLGPVLGKLLNRNILDLMFKCPLSDYMQETFQILTERIPSLGPKINDELLNLVCSTLSGTPFIQPGSPMEIPSFSRERAREWRNKNILQKTGESNDDNNDIKIIIQAFRMLKNIKSRFSLVEFVRIVALSYIEHTDPRVRKLAALTSCEIYVKDNICKQTSLHSLNTVSEVLSKLLAITIADPLQDIRLEVLKNLNPCFDPQLAQPDNLRLLFTALHDESFNIQSVAMELVGRLSSVNPAYVIPSIRKILLELLTKLKFSTSSREKEETASLLCTLIRSSKDVAKPYIEPLLNVLLPKFQDTSSTVASTALRTIGELSVVGGEDMKIYLKDLFPLIIKTFQDQSNSFKREAALKALGQLAASSGYVIDPLLDYPELLGILVNILKTENSQNIRRQTVTLIGILGAIDPYRQKEREVTSTTDISTEQNAPPIDIALLMQGMSPSNDEYYTTVVIHCLLKILKDPSLSSYHTAVIQAIMHIFQTLGLKCVSFLDQIIPTILDVMRTCSQSLLEFYFQQLCSLIIIVRQHIRPHVDSIFQAIKDFSSVAKLQITLVSVIEAISKALEGEFKRLVPLTLTLFLVILENDKSSDKVLSRRVLRLLESFGPNLEGYSHLITPKIVQMAEFTSGNLQRSAIITIGKLAKDVDLFEMSSRIVHSLLRVLSSTTSDELSKVIMNTLSLLLIQMGTSFAIFIPVINEVLMKKHIQHTIYDDLTNRILNNDVLPTKILEANTTDYKPAEQMEAADAGVAKLPINQSVLKSAWNSSQQRTK</w:t>
      </w:r>
      <w:r w:rsidRPr="00D37443">
        <w:rPr>
          <w:rFonts w:ascii="Courier New" w:hAnsi="Courier New" w:cs="Courier New"/>
        </w:rPr>
        <w:lastRenderedPageBreak/>
        <w:t>EDWQEWSKRLSIQLLKESPSHALRACSNLASMYYPLAKELFNTAFACVWTELYSQYQEDLIGSLCIALSSPLNPPEIHQTLLNLVEFMEHDDKALPIPTQSLGEYAERCHAYAKALHYKEIKFIKEPENSTIESLISINNQLNQTDAAIGILKHAQQHHSLQLKETWFEKLERWEDALHAYNEREKAGDTSVSVTLGKMRSLHALGEWEQLSQLAARKWKVSKLQTKKLIAPLAAGAAWGLGEWDMLEQYISVMKPKSPDKEFFDAILYLHKNDYDNASKHILNARDLLVTEISALINESYNRAYSVIVRTQIITEFEEIIKYKQLPPNSEKKLHYQNLWTKRLLGCQKNVDLWQRVLRVRSLVIKPKQDLQIWIKFANLCRKSGRMRLANKALNMLLEGGNDPSLPNTFKAPPPVVYAQLKYIWATGAYKEALNHLIGFTSRLAHDLGLDPNNMIAQSVKLSSASTAPYVEEYTKLLARCFLKQGEWRIATQPNWRNTNPDAILGSYLLATHFDKNWYKAWHNWALANFEVISMVQEETKLNGGKNDDDDDTAVNNDNVRIDGSILGSGSLTINGNRYPLELIQRHVVPAIKGFFHSISLLETSCLQDTLRLLTLLFNFGGIKEVSQAMYEGFNLMKIENWLEVLPQLISRIHQPDPTVSNSLLSLLSDLGKAHPQALVYPLTVAIKSESVSRQKAALSIIEKIRIHSPVLVNQAELVSHELIRVAVLWHELWYEGLEDASRQFFVEHNIEKMFSTLEPLHKHLGNEPQTLSEVSFQKSFGRDLNDAYEWLNNYKKSKDINNLNQAWDIYYNVFRKITRQIPQLQTLDLQHVSPQLLATHDLELAVPGTYFPGKPTIRIAKFEPLFSVISSKQRPRKFSIKGSDGKDYKYVLKGHEDIRQDSLVMQLFGLVNTLLKNDSECFKRHLDIQQYPAIPLSPKSGLLGWVPNSDTFHVLIREHRDAKKIPLNIEHWVMLQMAPDYENLTLLQKIEVFTYALDNTKGQDLYKILWLKSRSSETWLERRTTYTRSLAVMSMTGYILGLGDRHPSNLMLDRITGKVIHIDFGDCFEAAILREKYPEKVPFRLTRMLTYAMEVSGIEGSFRITCENVMRVLRDNKESLMAILEAFALDPLIHWGFDLPPQKLTEQTGIPLPLINPSELLRKGAITVEEAANMEAEQQNETKNARAMLVLRRITDKLTGNDIKRFNELDVPEQVDKLIQQATSIERLCQH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KYINKYTTPPNLLSLRQRAEGKHRTRKKLTHKSHSHDDEMSTTSNTDSNHNGPNDSGRVITGSAGHIGKISFVDSELDTTFSTLNLIFDKLKSDVPQERASGANELSTTLTSLAREVSAEQFQRFSNSLNNKIFELIHGFTSSEKIGGILAVDTLISFYLSTEELPNQTSRLANYLRVLIPSSDIEVMRLAANTLGRLTVPGGTLTSDFVEFEVRTCIDWLTLTADNNSSSSKLEYRRHAALLIIKALADNSPYLLYPYVNSILDNIWVPLRDAKLIIRLDAAVALGKCLTIIQDRDPALGKQWFQRLFQGCTHGLSLNTNDSVHATLLVFRELLSLKAPYLRDKYDDIYKSTMKYKEYKFDVIRREVYAILPLLAAFDPAIFTKKYLDRIMVHYLRYLKNIDMNAANNSDKPFILVSIGDIAFEVGSSISPYMTLILDNIREGLRTKFKVRKQFEKDLFYCIGKLACALGPAFAKHLNKDLLNLMLNCPMSDHMQETLMILNEKIPSLESTVNSRILNLLSISLSGEKFIQSNQYDFNNQFSIEKARKSRNQSFMKKTGESNDDITDAQILIQCFKMLQLIHHQYSLTEFVRLITISYIEHEDSSVRKLAALTSCDLFIKDDICKQTSVHALHSVSEVLSKLLMIAITDPVAEIRLEILQHLGSNFDPQLAQPDNLRLLFMALNDEIFGIQLEAIKIIGRLSSVNPAYVVPSLRKTLLELLTQLKFSNMPKKKEESATLLCTLINSSDEVAKPYIDPILDVILPKCQDASSAVASTALKVLGELSVVGGKEMTRYLKELMPLIINTFQDQSNSFKRDAALTTLGQLAASSGYVVGPLLDYPELLGILINILKTENNPHIRRGTVRLIGILGALDPYKHREIEVTSNSKSSVEQNAPSIDIALLMQGVSPSNDEYYPTVVIHNLMKILNDPSLSIHHTAAIQAIMHIFQNLGLRCVSFLDQIIPGIILVMRSCPPSQLDFYFQQLGSLISIVKQHIRPHVEKIYGVIREFFPIIKLQITIISVIESISKALEGEFKRFVPETLTFFLDILENDQSNKRIVPIRILKSLVTFGPNLEDYSHLIMPIVVRMTEYSAGSLKKISIITLGRLAKNINLSEMSSRIVQALVRILNNGDRELTKATMNTLSLLLLQLGTDFVVFVPVINKALLRNRIQHSVYDQLVNKLLNNECLPTNIIFDKENEVPERKNYEDEMQVTKLPVNQNILKNAWYCSQQKTKEDWQEWIRRLSIQLLKESPSACLRSCSSLVSVYYPLARELFNASFSSCWVELQTSYQEDLIQALCKALSSSENPPEIYQMLLNLVEFMEHDDKPLPIPIHTLGKYAQKCHAFAKALHYKEVEFLEEPKNSTIEALISINNQLHQTDSAIGILKHAQQHNELQLKETWYEKLQRWEDALAAYNEKEAAGEDSVEVMMGKLRSLYALGEWEELSKLASEKWGTAKPEVKKAMAPLAAGAAWGLEQWDEIAQYTSVMKSQSPDKEFYDAILCLHRNNFKKAEVHIFNAR</w:t>
      </w:r>
      <w:r w:rsidRPr="00D37443">
        <w:rPr>
          <w:rFonts w:ascii="Courier New" w:hAnsi="Courier New" w:cs="Courier New"/>
        </w:rPr>
        <w:lastRenderedPageBreak/>
        <w:t>DLLVTELSALVNESYNRAYNVVVRAQIIAELEEIIKYKKLPQNSDKRLTMRETWNTRLLGCQKNIDVWQRILRVRSLVIKPKEDAQVRIKFANLCRKSGRMALAKKVLNTLLEETDDPDHPNTAKASPPVVYAQLKYLWATGLQDEALKQLINFTSRMAHDLGLDPNNMIAQSVPQQSKRVPRHVEDYTKLLARCFLKQGEWRVCLQPKWRLSNPDSILGSYLLATHFDNTWYKAWHNWALANFEVISMLTSVSKKKQEGSDASSVTDINEFDNGMIGVNTFDAKEVHYSSNLIHRHVIPAIKGFFHSISLSESSSLQDALRLLTLWFTFGGIPEATQAMHEGFNLIQIGTWLEVLPQLISRIHQPNQIVSRSLLSLLSDLGKAHPQALVYPLMVAIKSESLSRQKAALSIIEKMRIHSPVLVDQAELVSHELIRMAVLWHEQWYEGLDDASRQFFGEHNTEKMFAALEPLYEMLKRGPETLREISFQNSFGRDLNDAYEWLMNYKKSKDVSNLNQAWDIYYNVFRKIGKQLPQLQTLELQHVSPKLLSAHDLELAVPGTRASGGKPIVKISKFEPVFSVISSKQRPRKFCIKGSDGKDYKYVLKGHEDIRQDSLVMQLFGLVNTLLQNDAECFRRHLDIQQYPAIPLSPKSGLLGWVPNSDTFHVLIREHREAKKIPLNIEHWVMLQMAPDYDNLTLLQKVEVFTYALNNTEGQDLYKVLWLKSRSSETWLERRTTYTRSLAVMSMTGYILGLGDRHPSNLMLDRITGKVIHIDFGDCFEAAILREKFPEKVPFRLTRMLTYAMEVSGIEGSFRITCENVMKVLRDNKGSLMAILEAFAFDPLINWGFDLPTKKIEEETGIQLPVMNANELLSNGAITEEEVQRVENEHKNAIRNARAMLVLKRITDKLTGNDIRRFNDLDVPEQVDKLIQQATSVENLCQH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7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AARDDAVEHPELYEADIEALLGSTPQDKIRALEGLVKLMRYRTASGESTPESLDSLVKLALPPETMEARVHMKAAEAIGEISSILLADLNNDFFQLQSKRALELLGERDPGAGRLSALFVLTQLAHQTPDDFDEIILQSSDVVSFCDNMFEAIFDSKSEVREAGIELLKEVIDVSLRRDSHTRDSLYHAIFKNINAGLHRSREESVHGALLALLAAASAQIMIGDIHLVVKTYDEALLYLDRSSALQHEAVRLVPVLAASVRPLLKRDMDVNALPAAHRRVSSGVIRQRIRSVVSEEQMVENLWGRLQSSVALVVKVMAKERDHPVALQALGDLALVLGKGIKPHLSAILDRIRSIYSASKRAKPAMLDAANECLGRLVVALGEALAPSIEPMLATIFEDNLRDSVFTALQDIVDHIPSLVHRVNPLVLRKIRVSLRELVTSPESFQQSAAVSTQDADALLVILRQLGKFRFGPGDQSPRYELLLTFGRDFLLPMLDTPNDTLRTAVCLACARLLVTEDPERGAASAADTKRSSAAELRLLRLSTAPKRKDRTQKQLSAVLLPTHAHQPVHKRGEKSVLCRALIFEVLSPLLRVVMADNDRRIRIRVLRQLNHHSLDEDMCEGEMLDALASLMHDEWLLIRMEAISILGRLVAHRPGRVVEELRQRLLTVLVEIQSLIASREAAANAEAAHPRSVMGRSTAANTGDRQIKDAIYLLRHVSRASQVVARAHTRAIWGVLEPLARMRLFSPAVRSYTLDVLGELALACGDNDAFDIDCVVELFHTVMREQTISSRRRAAVLSLGNLIQGTAYPAGMQRHAPALFHTMGDLLKVEQARDFRMAVLRTMGILGSIDPIVVEKHIKALAAGSGSGSGGGASNVVVNSTCSSAQQLASSLLFTELDLHAKKGTDHFCIASAINALVRVALDPALVRLHQYVMRAFMVMLKFLGDLAVDYLPQLVRSSIYMLSTTQDTANATASVDLYMQGLGQIAAVAGTSIRPFLAELMTIVDVYWTSSEHVLFLLDKILTGADAIDISAHMPLVFAKIETTIDADRKAKKYSNTLKLLTTIARARAKFAHHPRLILSVVARLVYDTSFPESARVTIGQRALECLMYIAIDLPLRNEAPILIHRLVRALRVQSLQKDALLLISLLITEMGSEFTTLGYLSCVQSTVVQMHIQSDDYNRTLQALNSDNCFPDMKKEIKVTLSERVIAQTVEPKGKDESKAPRSLYASLDQETIRAAWEISPKASSQDWQDWLRRVTRVLIRNAHSTAIRACSKVAELHPPTAKELFHVAFISSWPALYGDIQDDLIRPFQQAMVSVDYTPREIQQVVLELAELADFIDQGRLPLSPHDLAELAIKNRSFAKALRYKEHEFYLLTTGGILEAWSVILEQEKLHAQSPMEEREMEKTKHTEVLNYYNVRLPSDDDKKRRVTDDMNNAQYLKFDPAEKLAACVAHLISINHNLLQSDAASGVVRHVRIAHDSLPLRIGMAGFYSPQQRFAWQEALDGNLSATSNTDERTACLNRMECYHALGEWKALAAELDGPWRPSASETLDGSVLLQVAKRRCSACIGLNDWPAFTRAADALEGEDYESLCYKAMAAVYAERSEEARALIAHCRSQLDLSLTRMLSESYDRAYHKILSLQQLVELEEVSCYRGAIARQDTAMQNTIQTLWQNRLSMIREETRVWQDVLNTRLMVVSMDVCPKTMLRFAEIANEQGRHHVAASVLRRQLKGKDFLEADFDFTTTEPNFAFACLKHLWMTGQRTEALKKLVELTEWM</w:t>
      </w:r>
      <w:r w:rsidRPr="00D37443">
        <w:rPr>
          <w:rFonts w:ascii="Courier New" w:hAnsi="Courier New" w:cs="Courier New"/>
        </w:rPr>
        <w:lastRenderedPageBreak/>
        <w:t>AVRGDSDLVANVFFTHGQWSEAIETQNFFGQLKSTGGAAIKDHHKARRFSEQFKDIGKLYHRAADMQPQWAQAWHAYAMVNFKALNEIQRLSQSDPVEAEQLPPKLTLHHAISAVRGFFRSISLHPGSADLLQDALRLLGVWFSHGGDPMVRAVVSEGRASVDIDIWVDLIPQMIARIDHFNDDIRRDTQNWLIEIGKRHPHALVTPLNVALKSSPARAQIAKNVLEQLRAHHPQVISDATLVGHELIRVSALWHELWYTALTDASRLYFEQGDEHAMVNRLMQAHAHTARPLTPREAAFRHSLGHKLDQALRFLERFRQTGNECDLHGAWGLYYEAYRRITKMTSRLRSIDLASAAPLLTRRQNFDMVVPGMYQVKPVEPVPTVAKFLPSVVVIPSKQRPRKIRLIDSTGTTQQYLLKGQEDPRMDERVMTFLGLVNTLLAGDPSTRSDYLFIRRYSITPLSPDTGLIGWLHNCDTFFELIRGYRQQNKISLMAEHHYIRKHVPETVDKHGRRTDEGYERLPARIRKRILINACKETRGDDLANVLVSKSPDSETWVRRRTAFMRSLAVMSVTGYVLGLGDRHLSNIMLDRTTGEIIHIDFGDCFEAAQERDKYPERVPFRLTRMLRRAMEVGGISGTYRTTCEKTMHVLRDHKDSLLAVLEAFVYDPLLSWKLVQPGEEVEMEFDMDGTSRYERSVQSLSDHLKKHHHHHHHHHKQHGGVTAALSRQLSREPSGRGQALRQRRRIPSTLLTSTSMEDLETAAVVAEDVMNEKALAILERVELKLTGNDFSSALTPSVDEHEAAFKDRNGMVEGEWKLSRKGVLIRPGATPDSFPRGVSVSEQVEFLIREASDPYNLCQAFF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HTHTHTHTDAXKGQEESVYPQTQTPQQQPVAIQPQQQHQHQQPTTLQQQQHTQPQHTQQQQPVAIQPQQQHQHQQPTTLQQQQHTQPQHTQQQHTQQQQQHTQSQHTQPQQQQQAQAEINGTAGTRRAAHSLRQKDQMEEKERLRQYITYYSATAVSGFFRSISLLREGNSLQDTLRLLTLWFKYGSHEKVGVAMNEGTRSVPIDTWLQVIPQLIARIHTPSPPVRDLIHNLLTGIGKQHPQALIYPLTVASKSQSVLRKDAAEAITSKMRQNYPKLVEQTTLVSNELIRVAIVWHEMWHEGIGRRIASGGLDEENFEGLYETLEPLHQMIKTGP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KFAEYINDFKHENQRIKAVRKLVILMKKQQMDLFQDKRNALLEQFQIFIIQLIDNQYLWQNLAALNILENIINNAPIYLPIHFLEKQIISLCFNKSTCQQASKLVLLLQKNEDSSNILQTTWYEVDSKISQKQFKPQICIMLSNIAVTNIEKAQGYIKHVYESEEIQAFVALLKIDIGYEYLINVLPKGHSVDILKQLLEQGDIQEPSSQFILYYPKILQLILDKPKYPIVFSLMSTHCRDVFILSLPKIMSYLLTNHSLVEIANIIQNVGQQHISTYFKQIWNEISQQNFSEDALICIKILAKECSTLVHANRQIISQKIFQQQLSEYSINAIQYLNLQELNYQLLQTIAVELTGIALFDINYDFTGKYTQNSILCLQSLIQFDFDWLNLTDFCTDYITRYLTHSSSKVRCAAGSVILKHIQNSNNQVVNMALTQVIITIVSDVQKQVRYELSKQLLNNSKFDDYLALQENIEILFVSVSDQEFSVRHNIFEVIGRISSLNPTFVLPKIREIFLSQVFELNQKQLDLEQRKQALSLMLTLVNSCYVQLIPYFASAIDSIFNVFILDRDQEIILALQILQQMFICNEIYIHLPKAVNIIYLQICSKNKSIVQLSLLCLQNIVYNTGVSVVPYTINDNLFKKLVQLILTDEELKESAAKTLVILGVINKQFIYKIPEELSFIVKKTEKVSEIISHGAAVFDIITDTVIDKNEIVKLNIVGQTQIKDNDLLTHIFQLLIGIIKEESNYKNQLQAVILIRKILKKPDISTNLIQEALTQIINLVQNSDNTEFQDSLLQELIIIVHFLENGIKIFARQLFSFTYSIMLQDQLLSKAFILMEELSKRLPQDDFIENNTALIEKLLYLYTQEIIDIDLVISSYNLIIVLLPHLKSQLKLIIPQLFVLTNHKSQDFQIATLDVIGRIFAYIKINNVSSLTVQSLILLMKSSYYQFQQSFPNQQNSFSNNPVGMKAFETLQIFACSTGKKFKIFIPIINDVMMECQYYSYVFNAILSLYLNNILIDQYLAVQFITEYYSKTMITDNYVANVLHSNVNIVVNKDYQTEQIVEQFLSSQTSNIVTPIPPSTSGYDQLQLQIEQVEVVNNIPKKVWVCEDILDEMQWRQWIQNFNLALISHSPVPIIRDCYELATNSVQFAKSLLNYSFFSFITDNNMVNELRSTASQTLKSVFQSSTIPQDIQLLFLDLMEFLEHQQIQISYLLDHNISLSKVSDRCCAYARSLRYREQESLTKQLNTDILMQINQQLGYLDSINGLVIVQQQDLILRGLLAIRFIFDEQIKFVKDASFQPYFNQENFELNFKEKLDQYLQNLSDINIQNAAIEDIFVSAGIFSQIEDVNVVSIFQQLLFQYKEQLGQIQQHLQFDVYNFTLELIQTYFNMFALGIDLKPKLYEYKKEYELAILKYDQQITTLYTLIQRRDFSKLKEQIRQYQLLQIQKIQCYYNSGFYELVLEEANKYKQIDFPIDQQLQIQFLTQF</w:t>
      </w:r>
      <w:r w:rsidRPr="00D37443">
        <w:rPr>
          <w:rFonts w:ascii="Courier New" w:hAnsi="Courier New" w:cs="Courier New"/>
        </w:rPr>
        <w:lastRenderedPageBreak/>
        <w:t>QQQVALICAQAAYELQNIQQLNDWLLLVGEDQRNILQILQFLKNEEFTEAQSIINIQFKQLLSLVQSALSESYQRAYPILLQLQDICLLEEVLYFKSHNDKSSHLQLLKLKQIWDIRIENSSQTQNTIKIRQLILLPQKDEVIYLTFADLCLKEKKLHLALKQYQLLQKSSSVTFNNKIQFNLLKYKWDNNMDISIIQDQLNDLLEQVDNDKILKSDVCIEKSRWIIKEQASMNSINVDILTELKVILQQSIQNNQSNVDDNGISQQAPQSPEDSVTTVIRLESLRLLEKAAVLNANNIQIQTELGNLAFSYIELYQEEKDYLIKTAFRAFFVCIRANQFIIASILKIIQIWSQNQEALCQIFLEEMQSIDIKTFIHAVPQLLSKKNNTIYSILKDLALAQPQFMAFPLQVATKRIDVNYQSIAYSILEEVRRQHPLIVTQMIEFQKELNKVAILWPEMAYDSINAAVLAYNSNKKQMQFYNSISQIHSEITQNKSSQSEKLFQDQFLSIFLDSFTKLKQGIKTSQIQLVESAKQQLIELVHQLNLSLNLTSIELEFASPYLFQLRNSIIPLPGQDSEQLTVLRMLPRMNVMRSKQRPRKMALVGSDGEIYAYLLKGREDLRLDERVMQLFKLNNALMNDDHQCSIRQLKILRYPVTPLGRTSGMLFWVPKTETLHDMIKQQRQLHNVQEMTEDINFKQRAAPYSNCSLLQKIECYKNVMEVASSQDLRQAIWDDSSSAEDWLLRRTAFASTLAVMSGVGHILGLGDRHPQNIMVTKSSGHVLHIDFGDCFEAAMMRQKLPEKVPFRLTKMLINALEANGINGHFFTCFRLSMSVFRKEKLAIMAIFETFREDPLVREDDLTPDVFINRIKVKLEGREFDTTQILSVNQQVNYLIKSATNVENLCQS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AASALEPLSRILAELRSRNDDARLRAANELRDHVIAVSREISGEAFTKFVNDVNRRIFELIHSNDNNDKIGGILAIDKLIDFDGEENTTKITRFANYLRIVLPGSDPQITILAAKALGRLALSGGTLTAEFVEFEVKRALEWLQGDRHEARRYAAVLVLRELAVVIREGAADALNATLALVQVRENRQRKQWYQKILEETQRGFKTGNADAIHGSLLTLRELISQKGMYPQEKYKGLCESVLKYKDHRDGLVRRTVILMIPSLAQFDAADFVAAYLNGCMAYLLSQLKKDRDRSAAFIAIGKVAIAVGSSIGPYLDGTLQNIKDGLNIKGRGRVTHEAPIFQCISMLAQAVGPALTKYMHDLLEQMFSGGLSEPLRQALVDLSVYIPPLLSIIQERLLNLLSMILCGQPYRHPGSPARTTQTPLTGTMRDFQTQTEVHDVETIILALTTLGGFDFAGYMLHELIRECAVSYLDDDNTEVRKAAALTCCHLLARDPVCYQTSNHAMQIMGEVLEKLLTVGITDPDPVIRQAVLSSLDERFDYHLAQAEHIRTLFIALNDEVFTIRELAITIIGRLTVQNPAYVLPSLRKTLIQLLTELEYSGASRQREESARLLSHLVSAAQRLIKPYVEPILKVLLPKARDPSSGVASRVLTAIGELAPVGGEGLLPFLDDLMPIIMETLQDQSSSTKRESALRTLGQLSSNTGWVVEPYLKYPNLLGVLIDILKTEQSPGIRRETVKVMGIIGALDPYKHKIASRDPETVISGAIAEIQAMPLTMSPSAEDYYPTVAINALMKILRDPSLSIHHTAVIQAVMYIFKTLGLKCVPFLPQIMPPFLTMMRTCPIGMLEFHFQQLGLLVSIVKQHIRSYLTDLLSLIQEYWSPTSNIQITILSLVEAIAIALDGEFKVYLPTLLPQMLQIFDADTSERRQPTQKVLHAMITFGSNLEEYLHLVVPVVVKLFEKPDVPVHLRKHAIQTIGMLCKKINFADQASRIIHPLVRVLAIPQPELRAAAMDTLCALVYQLVSDFAIFIPMINKMLVRHHIQHPKYDLLVSKLLKNEPLPQELGSDGEERYSETLADDSPAEAATKKLPVNQQQLKKAWETSQRSTKDDWAEWIRRFSVELLKESPSHALRACASLAGVYYPLARELFNASFVSCWSELYDQFQDELVRSLETALTSPNIPPEILQTLLNLAEFMEHDDKALPIDIRTLGLYAAKCHAYAKALHYKELEFISEPLTNTIEALISINNQLQQPDSAIGILTYAQQNHDVELKESWYEKLHRWEDGLAAYERKQAEDPLSVEATLGRMRCLHNLGEWEALSQLAQERWAYANSDVKKAIAPLAAAAAWGLGQWDLMDEYIAVMKQESPDSAFFRAILALHRNLYPQAARFIDKTRDLLNTELMALVGESYSRAYNVVVRIQMLAELEEIITYKQLYEQPDRQAAIRRTWMSRLRGCQRNVEVWQRILKVRALVIAPQDDMEMWIKFANLCRKSGRLGLSHKTLSGLLNVEAKDFSTLAIRDDAPQVVYACLKHLWASSMKEQAFGQMKEFTKSIVERLGLTTLNDIHAHVDGQSGDASKLGPVRLLARCYLKLGEWQSALQEELNDAVIPEILRSYLAATHCDKDWYKAWHAWALANFEVISHYEKVHESIPPQILVAHVVPSVQGFFRSIALSKGNSLQDTLRLLTLWFKYGFQQDVNIAIGEGFNSVSIDTWLQVIPQLIARIHTPSPHVRRLIHQLLSDVGKEHPQALVYSLTVASKSQSTSRKKSALAIIEKMRMHSAVLVEQALLVSQELIRVAILWH</w:t>
      </w:r>
      <w:r w:rsidRPr="00D37443">
        <w:rPr>
          <w:rFonts w:ascii="Courier New" w:hAnsi="Courier New" w:cs="Courier New"/>
        </w:rPr>
        <w:lastRenderedPageBreak/>
        <w:t>EMWHEGLEEASRLYFGDHNVEGMFTTLEPLHHMLERGPETLREISFNQAFGRDLQEALDWCKRFKRTQNVNDINQAWDLYYLVFRRINKQLPQLTTLELQYVSPKLLAARDLELAVPGTYRSSEPVVKIASFVPTLTVMTSKQRPRRLTIKGNDGKEYQYLLKGHEDLRQDERVMQLFGLVNTLLATDAETFKRHLSIQRYPVIPLSPNSGLIGWVPHCDTLHTLIRDYRESRKILLNIEHRLMLQMAPDYDNLTLLQKVEVFEYALENTTGQDLYKVLWLKSKNSEVWLDRRTNYTRSLAVMSMVGYILGLGDRHPSNLMLDRFTGKVIHIDFGDCFEVAMHREKFPEKIPFRLTRMLINAMEVSGIEGNFRITCEIVMSVLRDNKDSLMAVLEAFVYDPLINWRLLSTASPKPDAKPMRQTKMENDILDEPVQTRNFPASRKLQRNENDLIANEEDQIGKPEALNTRALTVINRVSNKLTGRDFKPNQTLDVRNQVHRLILQATSLENLCQCY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DSSKIMNGLKSRSVEVRLTTLQRLTESIEDTQDISQDLIACLRKLISSNEPLEKITGLSTLISLTGAANESSSNTLAVHFLQSVSLRNIISKDEEVIVLASVALGKLLSAPTTTTFELADEEFKYALNTLKNDQGLFRFAACCEIKEMAQRLPILFAVYLNEFLTVMWNALRDQKDYIRQAGLETFALALKQMETREELFEKVYNECYKCLSNDNAPYNIIGSVIVLKEMLEKQLALLIPRLQDIFAIVMRNKDHKTAIVKQGFLDVIPALIGFMYNNKRYELMEMCESLIEHVIKVANSSSKEQKAEAMSLLGQIAMITGNEFRNKAANVFALANAELKKKPLQVTVFELLKGVTRTLCEKMSEVTEIGHLITLIFSYTDLNVYLLDYLTELNAALLKSNDHKSRSYLYTICDKLLGLIFSVLNQRVEKNISFPRNEISYLVLEPSYFSFVEAFKEVKGQLFQPAGHIHIKGTCYDCYDHTEKVNIVLALFALSNFNFYNTFVLNSLVTACVVTYLEDQCSIIRKHSVITTCALTKCPKSQNIGIILRNELYNTVERLLNVALTDQSESVRHTLFKYLKEDFFQFLALESNLSRLMIAVNDKSIKVRRVCVKLLGKLVGFNSSFILPCMTQLLSQYLNELQISGRMKQQLDAAILVRALIKYTRQLLSPNLASIIDIYIQILKSSQHPPLIYQALRAISTCAQVCKQQIIPFFNSIYPCLIENLKETSTLRRKGALLAILDVVTFTTKAIEPYLKFESLLETLLEVIKTEERTEIRKLAEKALGKLGALDPVKYKELEKRNQSGMKSFKNSPVERHLRELHQKSLELTPSHDIYYPLVAIKALMNILNSVSSLSSDHIDQVLTALFNIFHCYSRQIYPLLENIIPILVHICKQIDPGSRDRFISTFKDITSVVGESINDYVSEIITVIDLNLNSPNSLKEMLSLLKELASHSCYDTMTNFPHLLHNCIKILNSANEELVKKTLDLIECLKGKIDQYLYITIPALLKIVQDHPNYEIRKQAIGVIALFCDKNIHPHIVDYISRIVDGFLAVIRNENTDIVEIVFDGFASIVNSLGNLFAVFIPVIQRIMISKKISNKKYEISVQELIAGSEEVDNPIRKPTQNQDPEKFSGADNKAINFQQPYKHGVDVKQLLAVCSTSDRHTKEEWKDWMRRFSIELLKQAPAPALRECQVIEQYPNSLELFNAAFVSCWSDLYDEHKNCMIKFLESAFDSQTIPTEVLQVLLNLAEFMEHDDHKLFDARTLGKLAYKCKAYAKALHYKEVEFHNSAPNSDIIENLISLNNLLHQHEAANGIRIFAKKRGWGDLSQSWYQEFHRWQDAEEFHEAINEMLITDPVAANQEQLTLIRMKCLKALSDWNKLMSLAEIKWASIENKDLFRKEVASYAASAAWNLGKWEELEKYSKEMDSGNFENNFYQAILLIHENKLDSSKKILDKAWDIVDTKLPGLLRESYIRAYPVVIEAQQLCDLEEVILFKSEEETPERRDDLLELWNSRLRGSQPSIDIWEKFLSFRPLLVCPEEDLDTWTQFAELCMKNRQMRLAEDTLETLLLRSESDPKNGSKIFFKINQNEKTHPGSVCFVYLKYLYNSEPRTLEYLIEFVKEQESLSAPKSTLCKYYLQLTKWQKATMQEGFSRKIMDQVLDSIRTATKYDPSSHKAWHKWGILNFEALSYYERPQSLHISNHEELLENHIYSAIEGFIHSIELEYSLTSSHKIQNLLRLITLWFKYGSKERVNAKLKHSFEVLNVEVWLQVIPQIIARASTPDQLLQGLIIDLLKKVAKHHPHALLYALTMAIRTNSAERIKVANAVLQEMREFHSNMVDDTLLVTEELIRCSVLWKEAWHEGISDASQLYFGGKDIPGMINILKPLHEQLNQGPKTMNEVGFFQAFSADLTEAEFWMKRYEESKKEINLQQAWNTYYSVYLKLHKANLKEIELENVSPRLAEAKDLNATIPGIYRTHKEVVKIKRFDKNLKVFPTKQHPRKLSMIGGNGKEYQFLLKGHEDIRQDERAMQLFSLVNDLLAADRKTNGKDLAIRRYAVVPLSPTCGLIGWVHGSDTLNQLIQDYRQRKRIEIYVERDLIKSQYSKYEQLPLINKIEIFKYAMSQTKGEDLQKILWSKSPTSEIWLERRTNYTRSLATMSMVGYILGLGDRHPSNLMLDRYTGKIIHIDFGDCFEVAMKRERCPELVPFRLTRMMVNAMEISGTEGNFRNTCEQVM</w:t>
      </w:r>
      <w:r w:rsidRPr="00D37443">
        <w:rPr>
          <w:rFonts w:ascii="Courier New" w:hAnsi="Courier New" w:cs="Courier New"/>
        </w:rPr>
        <w:lastRenderedPageBreak/>
        <w:t>AVLRQNKDSLMAMLEVFLYEPLVSWRIIAQEKARPSHAEEAEDELSSDDIPRNIGGELEMTDLLNKKAIEVLDRVMEKLTGNDFSDFKELSVSDQVDRLIKEARSVKNLS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DSSKIMNGLKSRSVEVRLTTLQRLTESIEDTQDISQDLIACLRKLISSNEPLEKITGLSTLISLTGAANESSLNTLAVHFLQSVSLRNIISKDEEVIVLASVALGKLLSAPTTTTFELADEEFKYALNTLKNDQGLFRFAACCEIKEMAQRLPILFAVYLGEFLIVMWNALRDQKDYIRQAGLETFALALKQMETREELFEKVYNECFKCLSNDNAPYNIIGSVIVLKEMLEKQLTPLIPRLQDIFVIVMRNKDHKTAIVKQVFLDVIPALIGFMYNNKRYELMEMCEGLIEHVIKVANSSSKEQKAEAMSLLGQIAMITGSEFKNKANSAFALANVELKKKPLQVTVFELLKGVTRTMCEKMSEVTEIGPLITMIFSYTDLNVYLLDYLTELNAALLKSNDHKSRSYLYTICDKLLGLIFSVLNQRVEKNISFPRNEISYLVLEPSYFSFVEAFKEVKGQLFQPAGHIHIKGTCYDCYDHTEKVHIVLALFALSNFNFYNTFVLNSLVTACVVTYLEDQCSIIRKHSVITTCALTKCPKSQNIGIILRNELYNTVERLLNVALTDQSESVRHTLFKYLKEDFFQFLALESNLSRLMIAVNDKSIKVRRVCVKLLGKLVGFNSSFILPCMTQLLSQYLNELQISGRMKQQLDAAILVRALIKYTRQLLSPNLASIIDIYIQILKSSQHPPLIYQALRAISTCAQVCKQQIIPFFNSIYPCLIENLKETSTLRRKGALLAILDVVTFTTKAIEPYLKFESLLETLLEVIKTEERTEIRKLAEKALGKLGALDPVKYKELEKRNQSGMKSFKNSPVERHLRELHQKSLELTPSHDIYYPLVAIKALMNILNSVSSLSSDHIDQVLTALFNIFHCYSRQIYPLLENIIPILVHICKQIEPGSRDRFISTFKDITSVVGESINDYVSEIITVIDLNLNSPNSLKEMLSLLKELASHSCYDTMTNFPHLLHNCIKILNSTNEELVKKTLDLIECLKGKIDQYLYITIPALLKIVQDHPNYEIRKQAIGVIALFCDKNIHPHIVDYISRIVDGFLAVIRNENTDIVDIVFDGFASIVNSLGNLFAVFIPVIQRIMISKKISHKKYEIAVQELIAGSEEVDNPIRKPTQNQDSEKFPNNDNKAINLQQPYKHGVDVKQLLAVCSTSDRHTKEEWKDWMRRFSIELLKQAPAPALRECQVIEQYPNSLELFNSAFVSCWSDLYDEHKNSMIKFLESAFDSPTIPTEVLQVLLNLAEFMEHDDHKLFDARTLGKLAYKCKAYAKALHYKEVEFHNSAPNSDIIENLISLNNLLHQHEAANGIRIFAKKRGWGDLSQSWYQEFHRWQDAEEFHEAINEMLITDPVAANQEQLTLIRMKCLKALSDWNKLMSLAEIKWASIENKDQFRKEVASYAASAAWNLGKWEELEKYSKEMDSVNFENNFYQAILLIHENKLDSSKKILDKAWDIVDTKLPGLLRESYIRAYPVVIEAQQLCDLEEVILFKSEEETPERRDDLLELWNSRLRGSQPSIDIWEKFLSFRPLLVCPEEDLDTWTQFAELCMKNRQMRLAEDTLETLLLRSESDPKNGSKIFFKINQNEKTHPGSVCFVYLKYLYNSEPRTLEYLIEFVKEQEILNAPKSTLCKYYLQLTKWQKATMQDGFNRKIMDQVLESIRTATKYDPTSHKAWHKWGILNFEALSHYERPQSSHVANHEELLENHIYSAIEGFIHSIELEYSLTSSHKIQNLLRLITLWFKYGNKERVNVKLKHSFEVLNVEVWLQVIPQIIARASTPDQLLQGLIIDLLKKVAKHHPHALLYALTMAIRTNSAERIKVANSVLQEMREFHSNMVDDTLLVTEELIRCSVLWKEAWHEGISDASQLYFGGKDIPGMINILKPLHEQLNQGPKTMNEVGFFQAFSADLTEAEFWMKRYEESKKEINLQQAWNTYYSVYLKLHKANLKEIELENVSPRLAEAKDLNATIPGIYRTHKEVVKIKRFDKNLKVFPTKQHPRKLSMIGGNGKEYQFLLKGHEDIRQDERAMQLFSLVNDLLAADRKTNGKDLAIRRYAVVPLSPTCGLIGWVHGSDTLNQLIQDYRQRKRIEIYVERDLIKSQYSKYEQLPLINKIEIFKYAMSQTKGEDLQKILWSKSPTSEIWLERRTNYTRSLATMSMVGYILGLGDRHPSNLMLDRYTGKIIHIDFGDCFEVAMKRERCPELVPFRLTRMMVNAMEISGTEGNFRNTCEQVMAVLRQNKDSLMAMLEVFLYEPLVSWRIIAQEKARPSHAEEAEDELSSNDIPRNIGGELEMTDLLNKKAIEVLDRVMEKLTGNDFLDYKELSVSDQVDRLIKEARSVKNLS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QIIKNVELTRIFKELKSKNITVQQEASRKLYQYLTKHNEDCDYIFEEFYELLQSDVKEQKLGCFIAINKILTVGRETRIVHYVNKIMPMITKQMKINNNELVEKAAECLGNLAKAGGSITAEIVEKTLEQAISWLSSEKSSKSNDIKKYSAVLILREFCKKLPIVTFNKLFDLNNSYKQIF</w:t>
      </w:r>
      <w:r w:rsidRPr="00D37443">
        <w:rPr>
          <w:rFonts w:ascii="Courier New" w:hAnsi="Courier New" w:cs="Courier New"/>
        </w:rPr>
        <w:lastRenderedPageBreak/>
        <w:t>LAFRDHRINVRDTAAECINVCLNLISERESKQSKQGLQRLIYDEIQVAFIDQDPNYQHSALTVLSALLQSKGSGSEIIRTQGKTIIENVMKMHEMNKSSAFVKKKCIEIMPLLVKYLQPFFSDKHLELSIKAIFSFITKKDNKDRGQGFLSLGKMGLLVQKQEFTKSLSNIFDLLEKEISFVKPNKASGNSKYQITLEILTCIKMLLRNYGEEFEKRFDLVYFVNDLFYFGFNKQLIETLGELSKICGGKYKMITQIKLLNAISIILTLKTNHFPIGLENLKRQKNQDQIGRNESVQALENQLKDLRHSPSPDKTQEQLSLAGQSIDNYRKESMDTTTLAQAFAQEEELKSSMLDLPDSKFELSKVRSGGQPNSATLVIDIPTLKKLLNKISCEFILGLIQGSQSSDKGETQMNQKTQLVTLALKTLASYDFTEFSDSVTQFIENSVLNYLDDENPTVRKDAVKTCCSLSFSQSNGQSYQRLGAVMVRIVNKLLHKFFVTATTDNDYRIRCTMLKYLNSQFDPFISRYENLLMLFNCMQDSNFDIKDRTVRILGRLVNHNASQILPYLRHLIIQLINQLEHSNDVKEREEAAKLIKTFVRSNKDLSKSYANSILKSLIQKIDGEQATSAFISAVLEAIGEISNVDSESIKPYMGDLLPLILECIKDQSSAQKREVALKTLISIIENTGFVIKPYFFFPEILQYIRNLVQNEQSSTIKKLVFKLIGTLGALDPYLVKQIQLYYNNSDGIDGSDIHANIPLLRMIDQQLNNPNQKQGQIGAIESQYSNRDAATQSSITRNIFIKRKSKEDNEVQKQMNHVNSEMNGTNPAFKDMPMIQFYNQLGQRGQDMIKYLKKYDFQETKENKYPTKAIQHLIKVLLDPTLRDHHHIVLQGIKYIVYNLGTDSIVFLPLIIPPLMTLIKTNDPVLNESLYQCINAIIGTVPKSIDKFSDIIFDTINEVLQVQALQVLELIRLLNVNCKESLITDMYLLLPKVVQLVEQKRNPSEIQVSIKAVQTIKEFHTSILNDHLYIIIPLLLRIGSNGIQSIEISLSIEILKTIDTLKECTSFREHVGQIVHQLLQVMETQPNLTNLVQEILKLFTSLAGKLLIDFAPYISLIQKAIKRNKLFFEEFDIKVEEITRLNPIDIFYNNLKHQQIIDEEKLSQQTKETQEQQAQANNGNMPKKSMLEAQEIRKKHIKFDLLLKEFDTSKCSIEADWIEWLKKTSHQLLKQSPSPILYACSTLAEVYAPIANELYNIAFVSCWKIMNDKGKEKIMENYLSAIKSNSKPTIVLQTILNLAEFMELDENTDIKVFSASTLARIAEQCNAYAKALYYWELEFDNDPRNTIELLIQTNYGLQQPEAAEGILEYAKKNILIDEKEDWYEKLHRWKDALRIYEQKQQYDPNNFEIVKGKMNCYRNLYDWGNLSVLVEQLWDQQMQQDSIPQVNSQNLSQIKQVSELASYSAWNMGNWENFQQYVKVLDIQKNPYERNFFQAVLDIKSSKYNDAQKHIDKAREVLDPKITSLLGESYNRAYLLIQEMQNLRELEEIIEYKQIATDETRKKHLYNLWCSRLEYQPSQDLEQWQKSLNIRNLVIDKSEEIDYYLKFAKLAQNCGNNDLGQRVLINLKNELIKAKAEKSLKLTNQFAKVEFAIQQTVFISGKYHEAIQNLKKLIQDKEDMDHQIKSDCYLKLGQWHYEQQELNKINLTEGDYQHILQTCEQATQIHPKNQEAWHFYSLMNYEACIYFSKRLNEEYSQLQENSSQSYQTNIFDDFSPQTSYQIQQLQAHATISQIQLGQKYVYHVVCAIKGLVQQLSLSDQMYSSDMTKTLQNTLRLLKLWFRHGNLIEIEEIIRKGFERIDLKIWIDVIPQLLARVDIKDNIIRKSLIDLLERISQKFPQALIYSLSVLQKSKTIERRKAADQLIEKLKAKQPILIEQATMISDELIRCAIVLAEIWNEAIEEASRIYFGQNDAKAMLNYLTPHHKMMESQPETMNEISFYQGYASDLQEAEGWTKRFIQTKSQTDINQAWDLYLSVFRRISIKQKEVQFYELKNVAPKLLDSENLDIAVPGTFKSDRKIVKISKFASVLPVLSSKQHPRKMQMYGSDGKEYMFLLKGHEDIRQDERVMQLFGLVNTLLAIDPQTSKKDLSIRRYPVIPLSQNTGLIGWVPNCDTLHQLIKDHRSQANIIPNIEYKLMESMCDHFDICPIPNKVEIFRYALDRTMGEDLQKVLWLKSQNSELWLERRTNYTRSLAVMSMVGYILGLGDRHPSNIMLDRYSGKIIHIDFGDCFEIAMRREKFPEKIPFRLTRMLIKAMEVSGIEGNFRTTCENTMRVMRASKESLLAILEAFVYDPLISFKLLNPKILKQHQQKNNTDQQNPNQEEQKQNVNNAFAPKSMSTRKGKNGTIRESIVEQVLERFQKHHGKEEYNQNYAESKFSRKMEEKELMHMIEEEGEDARRQELNQTAEIVIQRINDKLRGMEFQHGQKMDIERQVDNLIKQAASHENLAQC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HIMQEISKLFEQFKKAKNQESERLAADLQQLYLKNNQYYDEIYHGLIKLINSNDINEKYNSLIGIEQISYVVQEDQYLNLWSKFNSLVFQLLEQTGDEKVIKKSAEVYGRLLRLGGTRITNLLTDQIQKPIHWIFKNSGDNKKFSGLLVLKELLEQASFVTFKQFISNTEDYRTNLWNLIKHKTTLLREAALSFFDVLLKQISLKEQDIQDREYNTFFTDICQSMNARQEEVVIGNISAL</w:t>
      </w:r>
      <w:r w:rsidRPr="00D37443">
        <w:rPr>
          <w:rFonts w:ascii="Courier New" w:hAnsi="Courier New" w:cs="Courier New"/>
        </w:rPr>
        <w:lastRenderedPageBreak/>
        <w:t>KILVTYPNSEQFNDQQFSQMCMYVLSKKDENSNIQKTVIEALPALAKFKKQAFAEKFFIKTTEFLLQRINPPKAKSITHELIVSYYDTLNKISQCIDSTIYAKLPENMKDLVFQSIQNITRQIRQDLQEKKPYISFRIQCLMSIIKNFQHKYQDLINDEDLLINNILFNGLYPQSIEFLKHIQKYNRKERTRTEVSSSIQYRLLLCIITILSKHKNLFPQSLNPNNDKDKNFYQKLILNTDKTLSTDEKAIANAIQTLSTFGFSNYENELANFVKDNVLDYLDNKNKNIRKAAAKAGCLLYVKKERGQSISKNIMYEILEKFMSVAISDSEDEIRQTMLKSLNENFDQYLNEPNYLKKLFLCVNDSNTQVQQLVLTILCRLSRYNPSDIIPFLKKTLFEFLSQLKINNLENEKQMINLLSSLTCLIKNGPELVRPHSQSIANILLNFLKDQKITNNMIPELLKTFSQLSSLGDNTILLYMDEIFPIFLQAMQDKSSTAKREAAVKSLVDILKYTGFVVLPYYKYPSFLEIILSLMKNEVNVEMRQQCMRLIGCLGAIDYFYYKKVSDKVRNRLTASPSQDNRQLINDIIKVSLKKKFKYFKKLSAAKQQESSSILTKQLHQYYEDIILLENFKQKKMYLKLSNIQAEIDYNLEGANSLNIYQQPQKKDNRFRDQNMIEKLYSKQEIDEEIKMLLQSPTVISLTDEDYYSKITIKALLKILCDQSLNEHHSLAVQTLSCIIGVLQTRTKNFLDLLIPIFIKIVRQDMLRDRENILQLIQKIILNCGRYYDQEYLDPILNVFLEFGQDPQYYKICFSILENLIEFQKRNLRHYIEPIIRLINNVIYKPQIDESTVLQVIKIYTLLAELLDSNLHLIVPFLCNYISKDTSQTKTKVKSEIINLFNCFANSCCSTVQFLSLIVDSILINLEQSKDAKFINECMNTVVVFIYIHKNQFLVYLTKLNYVVKQKNIQHIAYQKCVDIFLNNGNLDDVSSQIEPEFQKIVGEIKTDQPPQQQELFNSLLRKIDSDKLAQVFSTSSNTSKEDWNQWIRKTSVELLNKSPNFVLTHCKELAEIYEELQAELFNISFVCVWSQLKDHNKTFIKEQFSKAINPENNVPINILQTILNLTEFMQHDKEGIPIENTILGDLAERCLAYAKALYFRENEFETANIQIIESLISLYTNLGQREAAKGLLQNVQQQLRLDVNESWYERLHQWEYALDDYRVRQLNIPEQSFFVPKMRCLNALSDWEQLIKNTQEENNPEHRKQVMHLAANAAMNLGNWELLENFCDNLPEENSQDKQFWQAAISISKGQYEEAKNLISESINKLDSQVSGLLLESYSRAYESILRLQQLFEMQEIIDIKEFEEKVNSTANREGLIKGIQDAEIEQKRKQLRDIWADRLYGNPKDIDTWQKILSVRQLYLSKKDDLNTWLKFCRLALKNNQMHICKKTLEELYLEYNKDSQLMPAQLQLADLECNYQMSITKEKEICEKMEEILQSENKIDNKLTAKMYLKMGNWIRDKTDELNSFNMKKIGEFYQKAKDFKPDYYKTWHHFGLLNFDAINMKQDDTIIEQKRVYIKNALEGFMRSITLGTSSEHKSPYILQDSLRLLSIIFEYGDLEDIHNKFLEDFKQIDNRAWIEVVPQIIARLSTTKKSVQHLLHSLLTHIAQQHPQALIYPLTVALKSKIQIRQQAASKIIENIKTHSPLLINQALLISQELNRTAILIKEQWLEGIKEAWERYTIDKGAHTHLIKILQGLHEMMKVPPESLSEISFHQNFGGEIFEAESWLERYKITEDAICLCQAFDIYYRIYSKLDVQLKKLEFVYLENVSPKLLETKNCEVSIPGLYKPTRPIVKISCFQPKLEVLFSKMNPRKLFVYGSDSKEYHFLLKGREDIRQDERVMQLFALINRLLHNNPETEKKDLNIQRYSIIPLSINTGLLGWVHNCDTLQVLIREYRKAYHIRENPEYNLMEQKCSNYSVLPLPNKVEIFRYIMENTKGEELKKILWLKSPNSEIWLERRTNYTRSLATMSIAGYILGLGDRHPSNIMLQRYTGKIVHIDFGDCFEVAMRREKFPEKVPFRLTRMLVNAMEACQIEGNYRNTCELVLKVIRENKESLIAVLEAFVYDPLFYWRLITISGEEQGDKANEKKEKGDAVYQANKKRESRPQSLLEVSMVNQVSYVGSIIQQGTSQAIQKYIKKAQKSKINNQNDIDRAQSPKNREKDIQEKYYNEEKEQPQENLNKKAVEVMDRIKKKLNGKDFQENESLTYTEQVSKLINQATSHENICQA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EEKLLKKNTEVFGRLLRLGGQRVQNVLVGYISNIIESLFLTSTKDNQKYASLLVLKELLEQSPFITFKIIANTENFRSKIWSHIKSKNILVREAALSFFDQYMQHISLKEQEVQEKEYSAYYTDIESYLKQKEEEMIIGNIAVLKIIFSYPSQEQFTDTQYSNMCKYVLSKKEHTYQSIQKIVIDTLPILSKFKRQHFCENFLCETIDHIRNLIGSNKFKSPSQDLLISYYDTLDKICSSLDISIIKKIPDDKKKLIFDEIKRVCKTIQKDLQDKKEYIPSRVTCLQNIVKVFSTRYSELIDEENLIDDLIFNGLYPQTVEFLENIQSYKMDEIKENTSVSEENRKKEKKEFSTFIQYRLLLYIITTLQKQRNVTPLTLPPVNDSQKKFQLKLRQYEDRIKGDKEISNAIQTLSTFKFKTYEKELTNFLKDNVLDYLDNKNKIIRKAAAKAGCLLCVKKGKDNLISKSVMYKILEKFMSVAVSDAEDEIRQ</w:t>
      </w:r>
      <w:r w:rsidRPr="00D37443">
        <w:rPr>
          <w:rFonts w:ascii="Courier New" w:hAnsi="Courier New" w:cs="Courier New"/>
        </w:rPr>
        <w:lastRenderedPageBreak/>
        <w:t>TMLKSLNENFDQYLIEPIYLKKLFFCVNDSNLEVQQLALTTLCRLSKYNPSDIVPFLKKTLYEYISQLSYNKKRFENEKKIINLLKGLVCLIKNDTEVVKPHSMTIATILLKFLKDSTITNNMIPELLKAFSQLSALGDFQNLIDMDEIFPIFLSAMQDKSSTFKRESAVKSLVEILKNTGFVVLPYYKYPNFLEIVFSLMKNEVNTEMRYQCMRLIGCVGAIDHFFYKKVIDKIKNHSITSSFADNRILVNYIVTKSFRKRFKFMKKLIKYQQTNQSSELPFQLHKYYEDVILLFENFKQKKMLLNLASIKKSLNNQPNKFDPLQIYGSSAFLQLQQMLDQQQAISIENEILNDETRNTERIHLTQESDDEIREMLQAPTVIQLNDQDYYTRTTIKAVLKILYDQSLNEHHELAIKTLNCIVNLLKSRTKNFLDLLIPVLCKVLEQDNIREDILNIILVIIENCGVYYKQNYLDQLLNMFLEYSQDIRYSLICLKILKVVVSFHKRNIYYKIEPIVQKVNNLIKKAHVDEEFTLRVIQIYKNLAEYLNPHLHLIIPFLCQLITQNAQLVNMQVKTEIIQLFQYLCFYCSSSIQYISLIVDSILQNIQTNKFQPLMTNSIMDTIVVFIYKYRNDFQAYLPKINQTVKSQNIHHNIYSKCIEIFLNYGNLVDVSSQIESDIALLECKRIQEQPYTLEPQDSLTRPIKTDKILKLFDTHSNQSKEDWIQWMRKSSIEMLKESPNLILSACHQLAEVYQELQVELNNISFSSVWAELKQKEKEYIINQLDPALNFQHRDGDRAQKVPLNLLQLLLNLAEFMQHDKGGLPIKSSKLAELAQRCSAYAKSLYYRESEFEKQGVETFETLEALYKQLGQKESAQGLVQYMQKYTKYQFRSQNNISDQIMTNQTIDGNNSKSIQIQKQLANLKLSDLAHFKIKVQQLEQYFEWEKILTLMKEEEDYEVKKQVMDVAAKAAMNLGKWEELEQFAENLSDENTNDKSFWLAAVCLKSKNYEKSKVYIHESIQKLDNKVSGLVFESYNRAFESILRLQQLFEMQEILEMKIYQEKIGQMMQREGMDRHKLQIEQELKRQNLKDIWADRLRGNPKELDTWQQILSVRQIYLSKKEDLQSWLKFCKIILRNNQLQYCRRMLDQIFQEEYQDEDEAPPNYHLANFECMYRINPSNFPEICEKMENYLKNEKKIEKKQVAKMYLKMGIWMRETGEELDKQKIKKIEEYFEKSKEFKSDYYKTWHHFALLNFDVLDMMDEIDTREKLDYILNALEGFMKSISIGTSSEHKSPYLFQDCLRLLQIIFDYGDFEEVAQLFLEDFKNIDSRAWIEVVPQIIARISDSKSGVQKILHELLIHISNHHSQALIYPLTIACKSKTQIRQQAANQIISDIKTHSPVLVNEAMLISNELNRAAILLKEQWHEGIYNSMESFERFQSEKSTSSDLIKNVMELHETMTLQPESLSEISFHQNFGGIINEAEAWIQRFSITENPICIYQAFDIYSQIYQKLKPQIKKLEFVYLENVSPKLIETKNCEISIPGMYKPSRPVIKITCFQPKLEVLPSKTHPRKICIYGSDSKEYFFLLKGHEDIRQDERVMQLFGLINRLLQNNTETQKKGLSITRYSIIPLSMKTGLLGWVQNCDTLQILIRDYRKAFNIKYGAELTLMNDFNIYNFYDSSFNDYNKLPLLNKVEIFRYIMQNTLGEDLKKLLWLKSPNSEIWLERRTNYTRSLATMSIAGYILGLGDRHLSNIMLQRQTGKIVHIDFGDCFEVAMRRESLPEKVPFRLTRMLVNAMEACGIEGNYRNTCELVVKVIRENKESLIAVLEAFVYDPLFYWIVFTMSGDLDSMKSPQEAKNGISRRNSQIISNNSGNINSFDYKEFETEQNEDINKLRLQKEEMKKAGDKDKLQQPQDLFNKKAVEIMDRIKKKLNGRDFKENEQLSYVDQVNKLILQATSDENICQAYIGWG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PHEKFVAVESEVYAKLFSLVHSKTIRADERLAGVAALDALLSVPSFDEEKKAIRFGNNLSHGLKAAYADYEFLHAVARALGRMAMGAANVDRVEFEIGRSLEWLRSDRSDRRLAAVLVLGELARCAPTAFYSKTHNFLDHIFPVLRDPQPIVRVCAADALSECLQILMERQHRNMTASLLEVGDKDSVAYANTTAVHSHGSLLVVSSIVNHSRNFILPRFDEVCTAVLSFMDHPMILIRLEVVRLIPKLAQRCPGVYGRRYLEESLDFLISCAATSPPPKGVDMRPTAFSAIGQLAMAMSDEELGGGDISIPTVRIAQMIATSSQCDVLGCFSNMVEALGQQSAAYVPELVEDLFEAGLSEDLIKCLHSIAASLPSEQSTIERRLFEEISSCLAGTKTLDVISNLYSTQRNVRPSLTSFGSASMLVDSSPLETSRPALEKSFMSSMSLSSMNPKNGNMLLPFLQSVISMYLVHPSNDVRREAAIACCMLLLPFDSRNAEKQAEKGDTLLDYNLGNVSGSLMEEVLQKLLRMAVSDLSPIVRLCVVRGLDERYDSYLCQLNLLPPLFLMLEDEALAVRACALQLLGRLSRLNPAPILPGLRRVLVELIIELRCGGDNSGGREAATRLIVVFLREEALRRLVRPFISSIIDALPLSNVAPRLVSTSLEALGELATVGNSSISMLRQLIPHILKNMQDQNSSKQRVSLWTMGKIAYGTSYVVVPYLEYPQLLSQASDVLPTTKRAPWYLRREVFRMFGILGALDPDRFLPYKIRKGGGVGGGYF</w:t>
      </w:r>
      <w:r w:rsidRPr="00D37443">
        <w:rPr>
          <w:rFonts w:ascii="Courier New" w:hAnsi="Courier New" w:cs="Courier New"/>
        </w:rPr>
        <w:lastRenderedPageBreak/>
        <w:t>VELEDDDTGIPLSNLPPARRLLPSDDDFYPTVAVQALMRILKNPSLSNLHGMVMKAVMFIFNALGLRSVPFLKQIVPHILSTIKSCGQPGLREALLQQISSLSAIVREHLRPYLPAIFDVVEEFWFTRHLSALCSLVERVATAVPDDFRIYVPLLVRLVLASVEAIDVTEWSNSSASIEIERLDLILKFTQGIKGVLGEYIHLVVPALVNLTDTVETLSILLQTVEITSNACVESMVKSNSALPARVVQPFLRMLGGEVSPNKAVGNALVESICICVRQLGAGRWMSFYHVSCYEIIGNWQRKLGIELPAVAGAEKGARSGASDVSLTGIGDSLKPPTRNAPSIQPIVHQTTAHRVNLSNLQKSWDVSQKSSREDWDEWMRRFSIQLLREAPSPALRACAELAQAYSPLARELFSAAFVCCWTELNEQYRSNLVFSLETVYSADASLEILQLLLNLAEFMEHDVDLGGTNSGLPINISVLADLALKCRAYSKALHYKEREYINGRSGSCVEQLIDINKKLDLPEAALGVLKAAKIEIERQGGQTLTPSHNHVVYESWLAKLGSWAEALSMYEQKLSENPYDVNSILGCMQCYDARGEWQRALELAERSWGAISGESKKRTSSHNHRKALKFCAQAAWRLGKWDELETGSKASDPKLGFDGAFYRAVLHIHRAEWDEANSAIDAARKAMDSRFTALLAESYKRAYPSMVAAQTLSELEEIISYRQFEIRTFNGAHLHAANRPDATVAKNHLLDVWRRRLDGCRVDAEVHSSILAVRSLVLGPTDDVDATITLAALSRQAEAFRLAERTLLDPLAQMEIVLTTTDRLFRLFIQHKLYFAYVKNLWATDRRDDALARLGLLCNVVDTPQSEALRVSCWLRYGDWKVALNPLGENLPDSLAEDVLVSYKRATDAGSKNYRAWHSWALINFRLAEQIHGMEKEQGGGMSGTTSSILLQSHVIAAVKGFVLAISMGTKRWSASVQQDMLNLLSCLFKYGELRDVSKTINEGLVSIKIEAWLGVLPQLLARIHIKAPSVRSVLHPLLVRLGAKHPQALMYPLSVLLKSPVLDRKLAAESLMNSLKAHSNALVEEARMVSTELIRVAILWLELWHEGLEDASRLYYGEGNVSAMLDVLIPLHQQLEKGASTRREQDFLKSFGRDLLDAHKHIKDYAEAALNQAWDLYYTVFRRINKQLPGMTTLELNQCSPALYNARNLELGVPGSYRVDGSYVKIERFITSVQVITSKQRPRKIIIRGNDGKDYVFLLKGHEDLRQDERVMQLFGLVNALLARDRRTNKHDLNIQRYAIAPLSHNAGVVGWVPHCDTLHCLIRDYRESLKVPLNAENREMMALAPNYDSLTAMQKVEIFTEALDKTAGKGNDLYEVLWIKSTNSEEWLERRTNFTRSLAVMSMVGYILGLGDRHPSNLMLDQVSGRVLHIDFGDCFEVAMHREKFPEKVPFRLTRMLTRAMEVSGIEGSYRSTCERTMAVLRDNKDSLVAMLEAFVYDPLISWRVRVLSSLKMYSEMRALAANLSTSSRIQSITGGTDPTVERGSTARSRIDKSMKQRELMSFLDGDEGDANEEALNEKALKVIRRVQDKLAGTDFHGPDEVGEPLDVPEQVQRLIVQATSSENLCQLFIGWCA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8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GIFRDLEDPVREAAAGSLREFVNVALKRERGESLTDFLNSVYAAIHGMMVGSALRPASKLGGVLAISALLEIEVADNALKVTRFANLLKNCMPRSSPEVMAAAAATLGKLVARSNTILQSDLIVEFEVNRALEWLMVSRVAGHRLAAVLTLRVLVRAAPAQFFKYTTLFFKELRPLDLFDCVWEGIIDDDMAIREVAAELLASILLALQPRSAAGLTNFARRAFTRARNTLIFSSSAIPKKKLAVLSNELEHYSHVSAVLGPSTIIIADTPTGLTRPNSPAPPAGASSSGGPTVSSSVLKSPSAVHGALMTMSHIVLLTGSRFVTHTESLTQAVVGLRDARLVDTRMCALRLSPLLAALDVATFVSLHLKKVVKSSLSILKRERDKSSLLRSVTLLALGDLALAVQHHITPYLKDIMGWCKTALTLKKRASSVCLQALTTVARLATALGPSFLEALTPNLDALFGLGLSEELIDTVLSIATDLPDLADVAFYKLLDLVSLILAGAPFRHPGTPAHVATHSHLEPLLHSPQFMGILAASQSSTAAKVLALKTLSMFDFVSYFLHDFLEGVVFSYLEDPEPVIRKQAAITICKLISQPSQATSPQFVHRILKRLLIVCVSDREPEVRLEVLRQLFSGSPVVYPARLFAATRLRTAGARATAPDGTVLGAPLDDVAAAAAVEPRLALLFQEHVLLNATFPTGLVFRDVLAEASLAEIRNLKAASASGPSNSPGSGATGLTSGMGTPLTVATSPVVSGASSAAMASASSLLARGTVAPLPSAVSSFLILPAGVEPSAHPGHAYVLAATGRTRALLLDMSALGGLERSELERAQRPPSPAGPLEVTSHAAEVAALTKGDSGGAANSHPPQELNPLAEPGRASGETGVSEHTLDLFLAQEDNLRAFFFTVNDPVLRIREMGLRIVGRLSTKNPAYVLPAMRSTLMRLLTLLELSLDPVTREEAAHMLGILIHACPAVAKHYVQPIMKRLLPMLADGDNPLLNAHVLRAIGECCHVGGSQLTVYVHTLLPLLMKALSDSSSTVKRYVALRTLGDFVVNTGTVIQPYIDYPHLLTTLLNVLKTSQ</w:t>
      </w:r>
      <w:r w:rsidRPr="00D37443">
        <w:rPr>
          <w:rFonts w:ascii="Courier New" w:hAnsi="Courier New" w:cs="Courier New"/>
        </w:rPr>
        <w:lastRenderedPageBreak/>
        <w:t>QVAIRRLVIKVIGSLGALDPFVIAEQARVAHEQASSKRAKPKSGAGSLALTSEGGGAGGGDGSGTGAPPPSEEEQELPLASQLRLLSPSSGEYYEQVAVACVMYVLKSSTLARHHKLAVSALMQIFHSIGMNKTAPFLKEFIPVLFPLIRSCEPVYRESLFQNLSTLVHTVKQHIRPFLPQLFDLVVTYWDASIVNQLVALVEEISIILPDDFKSFLPRLLPRLLGMLEAEPVFNGPRILAGFQTFGSALDHYADLVLEAIIHMFESELVPVRTRLTAVQTLGSLLLVHNFSAHASRIIHALLAVIEGGMRVSRGGSGSALGVIDYRGVGAGGGDDGSVSGAGGGLGLSSLSLSMSFASPVGGGAGSGHLSAGPGIGGHDGGSVVSGKGDDDGGTGDGGGSGEAGAGGLSSASGRELIQSAVWVLGVFAAHLGKQYKIFLPAITSTFTHLAVHNEGFDGLARALTVGAELPESLPWSRATGLDETEATLRAGTRAPGKMTVSTRPLLGAWRIVQVTTKEEWMQWIRRVSVMQLKQSSAPALRACGTMAQSYYPLARQLFNAAFLSCWTELDEGAREKLVRCVRDALDAPIPAEILQQLLNLAEYMDRNSQALPIPIRSLGELAVSCRAYAKALRYKELEYEAQEVKDVALVEELIAINHQLQDAEAASGVLVDAKRYHNIELNSSMYETLGQWNNALAEYQSLAASDPLNAENLVGMMRCHSALGEWSAVDSLSQSVYSSSPEEARRLVAPLAATAAWSLGAWDQAATYISQLDPGTVEGAFFHAVLAVHKGEYPRARAYIELARDVLSTQVVALVDESYNRAYSLLVRVQQLAELEEVIAYKECESPEVRSLRREVWVKRLYGVTENVQVWQQLLAVRSLALKPEEQEDVLVRFASICLSSKHISLSHQTLVSLLAPHASPASGLAPSKPWVSLAALRNMWASGEREAAIAALSEFVQHITDDSEALAQAYLDLGKWKKAVMLDGGGRVEAEAVSGILHAFHAATAYYMEWYEAWHEWGMMNAELIRAAADAEAGVGAGSGAAAAAGAGAGAGTETGIGSNGFGSGGGDELELSSSVSSLELSDSDEDGEELGSDGMGRSGRGGPLRRSGERVRSGSGGSGSTVIKYVVAAVQGFVRAICMRQTDVLPDLLRLVTLWFTYGHESKVLELVQASFVQIPSRIWLNVVPQIIARIHNTDAAVSASIHTLLSSLAREHPQALVFPLWVAAKSQSAERVAAAEALLNGMRAHSALLVDEAALVSQELIRVSILWAELWFEGIDEASRCYFGHKDLNGMLEVLTPLHRMMAAGPRTTNEVAFVQSFGKPLKDAYELVRRYMVTKAEDDLTRAWDSYLHVFRQLQQQLPLQTSFNLEHTSPELRALSGLSLAVPGVYRAGEAELARIESFVPTVAIIQSKQRPRQLSIRGSDGLRYRYLLKGHEDLRQDARAMQLFHLVNLLLGTEAVTARKRLSIETYEVIPLSPNSGLLWWVADYDTFHSLMKEYRRERRIPLDKEHAVMRDMGPSKFDTLTVVQKLEAFEAALEATDGKDLANIFWLKSPNAEVWYEKRLAYTQSLAVMSMVGYVLGLGDRHPSNIMFDRWSGKVLHVDYGDCFEVAMLRERYAEKVPFRLTRFMVNAMHVAGIEGNFRATCEDVMELLRNNRDSLMAVLEAFIHDPLVSWRLNVDAGAGGTDLNAKARRVVDRVADKLVGRDFDPGVKLGVSEQVDRLIRDATAHENLCVCFQGWCAP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SSMLDSLHGIAQLLRTKNDVVTQQKGAAALQSLVVSVVRESPSDLRTRFMNELRNVIHDLVNSASVDENKGGVLAIAVLVDVDTHDNATKIARFANYLKNVLPCSDPSVMEMAAKTLGRLAQVGGTLSADIVEFEVSRAFDWLSGNDRNESRRLAAVLLLRELSIMAPTLFYVHVASFFDLFSIPVSDPKLAVRKVAVEALASCLRLISSRQAALKADWLSRLFDEAMRALTSPSPDAIHGALLTLSVLLDMAPEFMDSVLDDVAVILSFQSHKNRDIRRSLLIIIPKIAAFRSEEFIAVHLKHAMADMLGVLKSARDDRDVAFVAVGEIARVVKSNIAPFLDAIFKAISDSLSAKKSSKTYSLASLDCVAMLAEAMGPPLAKRLAALLDTMFLSGLSQRLVDSLAPIAAHLPELLSPIQTRLLDMLSLVLKGVPYSAPGSTGSSSSATAATSSAPASGISPLSANPALAATIAAQGGASNPELLALALETLGQFNFEGHILSELVRFCVVDFLEHSEPLIRRQAALTCCALLVEPDTPAPTSGHESIVVAEVLEKLIVVGIADPDPSIREAVLASLDDRFDYHLAQAEVLRSLFIALKDEVFAIRELAIKLVGRLTMRNPAYVMPALRKTLIQLLTELEYSGEATNKEESAQLLAQLIASSHRLIKPYVSSVIRALLPKLTDKSAGMLVGTYVLSALGELAVVAGEAMLQYTPALLPLIIETLYDQSSLLRRKVAMRTLGQLCQSTGYVVAPYVRFPALLNILLGALSSESSAEIRSEIMKVLGIIGALDPYRHKLIQQPAGGSGALADVAEAGSEPLTDAGAAVPDNSGTRATRARRETVAPTGPDLQSLALLPPADANASLDEYHARVAITALIAVLSDPTLAKHHKLVVSTVMQIFTSLGMRAAPFLPQIMPPMLQVMRGCDPSLREALFQHMSSIVVIVKHHIREYLDELFDLIL</w:t>
      </w:r>
      <w:r w:rsidRPr="00D37443">
        <w:rPr>
          <w:rFonts w:ascii="Courier New" w:hAnsi="Courier New" w:cs="Courier New"/>
        </w:rPr>
        <w:lastRenderedPageBreak/>
        <w:t>EFWDSGLLIQIISLVEEISTALADEFKVYLPKLIPHLLRILHADVSEAGLPRRKALAALETFGTNLDDYLHLVVPAVVRMTEQVEAPLVVRVQALQALGRLCRKLNFSEYASRIILPLARILASGSPDLVREVMETLCALVVHLGSDFAVFIPMINKALHAQGLAHPRYEALVSKLLKGDLRAEQDDDEVEADEVEAGSDDAIARLPVNEQVLQKAWEASQRTTKEDWLEWIRKFSVQLLKSSSSPSLRACWALAQVYPPLAKHLFNAAFLSCWTELFDQYRTALTRSLQTALCSDTIPAEILQQLLNLAEFMEHNDQALSIPIETLGRLAEKCRAYAKALHYKEIEFQHAPEETIEALISINNQLGQPEAAEGILLYARINHGVVLKSSWYEKLHRWEDALAAYDEAEADVSDISPDMSVQVASATLDPHLGRMRCLSALGEWESLAALASSAWDRLPPTLHGDVAPMAAAAAWNLSDWSEMATYVDAMDAATVPGAFYRAVLALHSDAYAEAQSYVDKARELLDTELTALVSESYDRAYPVMVQVMQLAEMEEVIAYKLADDEQQRLIRKMWAARLDGCQRSIDIWQRVLAVRSIVLQPNDDMATWLNFAELCRESGRMRLSYKSITALLDETPPMLGTALGAVASDPVAPRPLPDVLASAPPPVVFAYIKHVWEQKPEGAAVSLYELSPFASAAFASSFASGTVAGDTAAGSGALTVAPHKILALRYLQDMLASGMAECEPRLMARASVKLGEWLLATHTGPTSDGSLEAILAAFEAGTEHDPSWYDGWHSWARINLAAVQHLAVDDASPRDEDALDPYLVASLRGFFQSLALGSAGSMLQDALRVLTLWFKYGHRSSVESALFEGFGLVSVDTWLCVIPQLIARIHASNERVRKTVIELLTQVGKAHPQALVYPLTVASKSQSAARRKSALLIVNSIKNHSPNLIEQAEMVADELIRVAILWYEMWHEALEEASRLFFGDGDVDGMFAALDELHQSLDAGATTLREVSFQQAYGRDLREAAKWCERYKASRKANDLNQAWDLYYRVFRRIDKQLAEMKCLEMKYVSPLLDSARDLELPVPGTYGANTAMVRIARFGSELRIIASKQRPRKISILGSDGVRYEYLLKGHEDLRQDERVMQLFGLVNTLLQNDPETARKHLGIIRYEIIPLSPYSGLLGWVPDTDTLHALVQEYREMRGIPLNQEHRHMLQLSPARYETLTLMQKVEVFLAALDGSSGDDLYKMLWLKSPSSEAWLERRTNYTRSLAVMSMVGYILGLGDRHPSNLMIDRRSGKVVHIDWGDCFEVAMLRDKFPEKVPFRLTRMLRKAMEVSMIEGNYRFTCESVMHVLRLNKDALMSVLEAFVHDPLINWRLLEDKTVADGAPGAGADGEPADGVGSPPVFAEGVPGARRKVVDESALAEVSTTAEPELNEKAVQIINRISSKLSGRDFDENETLSVEAQVDKLIRQATSLENLASLYLGWCAW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GPAPTSQVDETTTVVPAEYVRELCSRNERLREEAAHQIRIHLEVMARESKGGVGRVVEEVCALLWRLITSRQLTMQLGALELMCALLVGPFLYWENDKLQLPFLHLACEALRYAAVPDTKEAPGGADHGDGCPVDSQQDGAGKSMKRKLEPLITESECLLAWKVAEAISIIAVSGNTGTASRAFRNLLRVSYIGWLRGGQPALYQLTAVRIIGRLARGRPDVVPEDVWRELLECQIWEAIHHAHQPRLRKAGVDALRALLNSHDRFHCKAPGERVNHRERKGSPAQSCFDALDAPPLVGSETLESFQKSDPRSPHAGAHEDRPSGMKHFWKHLLKGLAARSVAFRTTQNDGTSATCGREEPVARKADSFNDFSVAAPLEQTQPYDPRAPGRDSGGVEGCDARLNRMMRVLEGCPCGSASWMSHSLRRRSRTLGSRGALVSSCSICKAGALQQGSILALAEVFEASKQNAEILAEVRRNSSDVIPLLQDLFYSFPTLAHPIRLALARIPPLLACVGDIWFLERGGLDVSISCVFSLLRDHPRTFVSTTSIGSWGGTGAAEPESLHSGTELTDPESSSHREAAKEQNPALPTPSTSALEGPTLAIVADDARASGSRVVRTDCESSANCSPAEPPLDHTYSTQVPEAFFEKKETKLGGEAGPLAGPETDTAGRPMPSTRGAGRGSSDLGDDNGTEKDNSDCHPGRAHSKPAWDGTGNIEKQPSQQRNSLASSGEKGRSTGPVHESCSAGSRSRGCTTHETKRVKNDESCHYNNGVAAVKCQAAEVCAAFNCLAELALQLPEAMETRVYCFIPAFLRAIELNLIVFPRAQHFAGDAGAVRRVEWSEKEFSDDSLQGEGPPACQRVSPRCDVTGDKSVCHEEDKLGSVSGQDASVSPRVGISKTAAWPLHDAASGKETRQHNMPSPWERNIDMPGSAQPFSFLDDPLCQHCEQVQKERMDATHKIVQHVALQCVSKLIRAFGGHMKSRLDCLLQSMFSGGINRSLLEALQHLVDCPPIHRAVQELFLAHIQAGIGSSEKTPSRHQPPYFDSRSQDMPSTEPPFIRKKVVAIPLEESQLSGDSGQSASLFADEAAPPSHVENELERPNSASVCARCGSQIAPATPDEEGGVSDSVRVDGINAIETMLLAMQGAFWFGVDDFQVRLLVAECVMQITRHPQAPVRAAAVWTVC</w:t>
      </w:r>
      <w:r w:rsidRPr="00D37443">
        <w:rPr>
          <w:rFonts w:ascii="Courier New" w:hAnsi="Courier New" w:cs="Courier New"/>
        </w:rPr>
        <w:lastRenderedPageBreak/>
        <w:t>RLLLSPSKVFDETRGASHGQTQSRHVPSSTESYSAKTHTADDRNWYHGMYSSRHQSFHASHGEVSNARGALSRYDADSDTCPRGTGASHDRLRPLAGIPEDAHRCGGFFASEHPADPTRGLGRLDGPYMANEMHAQDLQNRQSHSAGVKAGRVFETPYAAGPTTNTDSELPGGDASAAAFVEDAGELLGDSQLPGDRCNSREWHAELARVERTRLWWEQEQTPQMLFLQRQRILLILHSLFPQVSTDVSLEVRIAAVRALDEAGDIAPPLMRHSVVLVESLLTFCLDEDIMVRRRAVKVLCRLSRLEQAILSVRGLTGLAVNYMSQIVLSSARRPFCREAVPHVAELLALLCVSARSLLAAFIRPAVELIVAHLRRAVFGDSESDTVQVVPEDEQDEHANSSFSVYYPMAQHLANPRRGDASDTETLHETRDPADSAGTPYDLREVGGVPKGAHTGERRPSSALFAEKLSALDEDDGGDDWGLRDLTREISGEKPEFFPPLNGDGTASASAPHLQPSRHRGESFSDEAINKDCKKQRCTDECLGCGSTHRGHLQVLLETLEKFCSVADRQLLEEILEQVLPMLLVVIARPSEDGQCSAGVSLLVALIRQTGNCTLTPGHRRMLLRSFIRVLVPLLRQRERQLKLQVMRAVGTLGAIAPEIYDADDGTPTSHLLWHRGAAPEDQDGAHAITDVAERSSWGDPGREAGVRVPWGEKTLAEKHTDLRWARFGKLDMTGVDDRDESGMATMHAKASVGEILCSSRPTREGRHGHRALPKFRTTCGPTVDDPLVGEQFNSEDNFGCGSRRDSTIKNQLRLDDGETRGGIHGRDVFWLTRRCLTVLMSVTQVPGLSNLHFTAFVAMARIVRSYLAPQAATGFSGGLLPESSRQEMLDQGVCGDYFAMPRDAVSQRGSWNQILGGETGSELASQALASILPQFLQTAASLLTASGSTGEQRLAILATLGQSPSLYKHTPCPESLAFLDVLSDLLDQRLAELKVQCQHLPHTRAKVPGSPGQQSVFAGLSTNEPLGDPRPETTSRKSSREVVETFARASRGGVSGTDTSGFSSPAVSVPRRTSLLDMPVSLPAPMRRGRAEGIAAAFSRRAWDAVCGQAPEKARGIIRGAWNAPLMNSGPSSESDSSASDSSLCDESGDLDSTSDELDLTDPYAEVPVEFEPVRWDWWPPDTSSEVEKEIWILLPLLEIFLMKLPGRITHYSSRAARQLQELLHIRRCCPHTALAERALQTLERCALILRPTVGHQILFLAQLCTVPSMSPSSFLVSGEPAAMTHRIAELCCEEQGRVVRRFDWWLINEQKCEPAAGPLRCRCCCCSAAPLQLRLALLKTLEALMAHCGFPLLLGGTMCRLMSILECADDEGVPTELREQVLSVVETIGYLFPKEAEVYVRQLQKAIVASGKPYLPDGSFVGTQPTPSLPASPSSMDYQASPAFQPAAPQSAVPESPAWIQASRGELVPPGTRKGTDGADYRSSSASPDPRRASDDAHQRPAGQVVEAPIRILGVPEASSPTRHPARLAWAMGGSETQHPLVDDSESDDSESPFEGHRSEAEPFLQNRGRASQRQAGVRREGSLQSAWARAHPTFSTLHAVQEMSEIEERLGDSECERDADAPSEKRACEEPHEDDQCSHKEKPTDGREKRTRQKRYKKHASRRRIEALHSRTSATAHELWANCDFKNKRELHCWFRNVSLAMLRECRAPVVRACLPVALQDPSIAASLLSAVFLTYWASCCSKGALSQMYQVGRGLRSVLLCPDVTLASLRRVLNLVETIEQQRWPLPVDTQLLAAVAEKCQANAKAIRYREELWLADPGGSVEALIRLSHETQQLEAARGILAHAQKKLRLPVKECWYVQLGEWEQALEAYEQREREDPSNAEWLKGKMRCLRALGEWERLAFLADDLWKDDLAQFSPPGGTNYTSLRSSSDVSSVQLPSALASSRASCFAASPGGSPATHLHPADPYAQPTPGSQALPLQAYLRESPYEGPSGQSVRASPLSEPSPGRPTQPPQADAREDRRPQNLQSQVAERRRETASLAASVAFHFRDWAALERYVQWFPATDSCEHAFYMAVLRVHRGEFEAALEEIQRARQLLDPELTALLGESYKRAYPALVTLQQLAELEEIVELLQRQRDRREEGQQPPVAECTGSQSYSAIHTHDFSASMNYSEPETSRGRRLSDAWKGFQISRSLRRGQRDSDSLGRPEDAGEQRGPLGRSGAWQQGPRSSDSSRQRYSAGEQEDDIGEEGTASEQLRHLWRTRLATCESNAEIWQKLLRVRSLIMSPHEDATTWLRFSSLCRQQHHARLAVEIIQCLRDHPHSRHDPRVVLESFKVLHAVGRKLEAQLLLTSFCCQFVTTFFNDMPEQLLCAQDSAVPLCVRAANLLEFRAVPSKVRGLRVAGLSTTPAFSEGFVDSDVCLPSLTPRSEQLLRATGQFELDRNTISALGRREVYRRFLADVKKTLQRQKDLKRLLPPELVVVKLMEELEERSAPGCAESKVPLGAKDPLGAFSRRQDTDPVWDRLARGERLLKPTDEQPLPGVLFMEESTTMWRREIFRDGSWYLSLNLCNQAVHGGLKQWNLGSAAGLTKEEGLRLLSRSLLRLAQWTKDTYNAGQGAPFLLHDVHFHSRRKSGYSSSCADSSRPRLRSGTSAWKPEVFHGPVHVHASWACNPDALFQILHWQRRGVLFQSRNSKAWSAWALTNFQVAEALKNVVANEAFPVSKSGQSSFASSSRNSHARGARVSARSEPPELTDSGSFQEGGSGSRDFAREGRWGR</w:t>
      </w:r>
      <w:r w:rsidRPr="00D37443">
        <w:rPr>
          <w:rFonts w:ascii="Courier New" w:hAnsi="Courier New" w:cs="Courier New"/>
        </w:rPr>
        <w:lastRenderedPageBreak/>
        <w:t>EEDDSVHQSLHLDSSSFASHTKRTNSLGSFCCDNRSGPDDGHHRRQARGSGESHYADSAVLLQQPPLLPKALIDMYDPWEPFTADSPENENHGKPTNSSAEMSNLHGDTRGKGEALAGNRGKEANRGAPRHRGGDGRQARPERLAENPEETRDVDFCSPQEADSSRETFRGPAVGSSAADERNEEEKEVLLLTTMLPHFIVEAVRAFLRSIELRPSTSSLQDILRLIKLWFVHADIPVICPLVQHGVSTIPLATWLDVIPQLVGRLITPDSCLRGSVMNLLSKAAVQFPQELIFPLAVASKSATPHLSSSACVLLNIMARDHRELVQHALLVSEEVVRVSALWEERWLRCLEQASEAHHTRSDYRKAVALLEPMHEELCRGPQTFRETLFLQKYGRELENAYTYLKRFRRSGNRYDVDQCWMFYLPVFTRLLKDTQNLKRLDLKEVSSALSEVKDLKVAVPGCIGVNGNYPLIRSFLGDVSVFTSKQRPRKIGIMGSDGRVWNFLLKGQDDLTQDERIMQALRLINHLMESNADARRKELSIPLYSIVPLSPTAGLIGWLQNTETMLTSIKAFRQGEGIPVNHEQLILNMLYHKYESLTLLQKVDLFEQTSAATSAQALRRVLWLRARNSEEWLLHRANFCKSVAVMSMVGYILGLGDRHPSNLLLMGESGRVAHIDFSDCFEVAAYRPRCPEKVPFRLTRMIVCALESGTVEGTFRATCEQVMSLLRVNQDAIVAMLEAAFVGDVSTARRLHQIFGSHAQRKLQAKRAVSGPSRFDPSSIEARQRYANGERPFPQTFRRPFEHQFRRGDSARELQSQGSAWKRQAESDEKAFDPNTSGLVTLSEGEANNVRYRRRNMQHFRRGQRGVGVSEDEFLDNETGSEHSTDEALSGMEGIQRLQTYTKRVIARVEAKLTGYDFEEYMDVPAQVDSLIEEANGVENLCVAYA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PSLPIPKTFLEMQKTYEEYYASFTLEMEPLAAEKFDSYIKEYVAMLVKISKQPVIENVARTAIGILSLHNCGYPDFNVLARIFDRIVPQMDKEYIRFTCWVAGKFVHHPNYEQSRYVHHLFKRCLGWIRAHGRRARHMSAARMIEALAQNAGSDIVISYSQLQTAIWLLVSHPSLQLVDATADAIAMFARATIRYGRSELDSFMNFFDLLCSRLISLGSRMKIYTALKILQQLIKSCSDYFLPHFQSLFKNLYEFCSSKSSLVQSAAYVTLTYFVYIDKQQFVTNVFPILMDTLKTILPEFPKEISDATAILIQQCPDTAFEQIEVIKQCACDANYDYDSGCRILIKLLQTYGEKALPIREDFIEELLKAELTELTSEFFIEYTKLRTKEFGHKLCDRIYSEIAKEVNEQTIIALETLSKVPLEAIYNHDRFLCLITDKFSEKSKQVRCIIPKAMYHLSRSNTSLADPIARKLFQLAIFDSDENVRLSILDILTESATKKLASPESIQYVGIFTSDGSVNVRKSAFKLIAKVAEENPMGFAAVTRESMLNYFFTIRNIPSIRTRAKLISTFPDLIRACALTVNIYSLTIIDIVVQCLVHPLDISKISNFYDAQSANDIWINMCECLKIVAPIDPTTVAKYVSDLIPALCQHLEVTEKRSTILSSLSLLYVLLSPPASMLETRAMIPVIVGACSKFLGMTHSRKCRMATLKVIGAIGVIDIHQRPANTVCEPPDFADDELTRNFFHPSRDMSTGQIDDTLLLNPQTGEQCIHSIVSNALLDIFKDNSLSEYHQDTALALVEILEAPKTAVLPYFDKFVTKMVDRIETGTDSDLEIYLPLFSRIVQSSGQSATPFIERTLKIINSRFNSDLAQQFLDLIMSFAQVMKDLFANYSAKTVCMLIQFLNDKRTTDEKPCLAVIETFSNICEYSTDLNYLIITSVSETIMRDNTIRTIKLAGLQMFDKLVRSVDIFKKIGPIVRSLEYCLASNDEQIVRQAMNLLYSLLLAQGRNFLLNADPILDYIKIHNLETPQLHDIIKAVSQGQGYASFVPIPQPSLRVPRSHSTNLNHVFSEEVIISKIMTPAVGYSRHLEQWLHSFVLTTIAYSPLQCIRVCSSIASTYRPLAMSLFKVAFLSCWKQFGENGRKQTESTFLSLINAPENYDNVVREILDLVFFMSKMDIPINIPAQDICKACIRYGYNSLALYILQHELYNEPSPDIIKTVSLLIDGYMETGEWNNAIAVWKEYMPKVAALSRPETVSKLRIWDRIMPYFNDKFHKGDVSVFPSLVKSLAGMARWNELGDLMDNFVKLNLSLQRSAAPYVANAMMHLRRWDDLDKALQSAPDDSLRCFTLRAISQLHRKKYEEVDKTIENAFSLLASRPITMWGINQRINTDTMLVAQQLVEISDMKNWMNNENLRPYIEAVWSERLATAPRNFDLWLKILGNRATLTGAHRDISYIEFFNLKSQTMDTKLHMNSFNALFHGVDPLTTTDPLPRISYVVAQWNTGDKYKAMKEMDEICKDVSGELVDRCHAIYASWLIETGESINDFKLAFDNLKDNPVVTQFVSDTVNRLSQRKVSNTSALFLPKAVISKMNEQSFDLEVLRMWCDVNTQLIALDKQETAKYVTNAIDALTHCCLIAPSFTDIVQLLNLFFEHANIENVFNHATNGYLNRLSPKLILQASPQVLVQLSHPVPAVAQYVHNMVLNLLHEHYHELIFSVIVMKFSRDNARAKAAFNLFDEFKKMNPSAHDEVFTIRK</w:t>
      </w:r>
      <w:r w:rsidRPr="00D37443">
        <w:rPr>
          <w:rFonts w:ascii="Courier New" w:hAnsi="Courier New" w:cs="Courier New"/>
        </w:rPr>
        <w:lastRenderedPageBreak/>
        <w:t>CLLRAAVTWYEKVMQRITDAFDHYALQQYDMMVETLRSITQMVQTPKCALHEEFATTYGTNIATLSKILKVFNPLNKNQMMQVTQWCKSMQALLADDIKKIRIIQLASISESLAEKTHFQLAVPGTYKPGKPIIRIKYFVGQFSVYMSKQQPKDVVICGEDGNFYQYLVKGHEDLRLDERIQQFFRLINSYLKRETYFGAHVIQTMSVIPLSITNGLVQWVSGTDTLRSVVEQFRRLKQRDPIQEYALTEKLSHQSFDYMLPIQKMNIIMKVMSVVPSTDLANYFYLKARSPNVWHKRISTFAISAAITSMVGYVIGLGDRHPSNILIDRFTGKVIHIDFGDCFERASKRKFLPEVVPFRLTRMMVKAMGVTGTAGTFSTAFINTSRVLRENKRVLIMVLAIFVHEPLVDPREKKSSASTDKEKAKSFISFSEVTGSVIDKGRVLLMDPSDKTTDTEMRARVNTKLSGSDFGTEKPLSIEEQAQRLIKEATDNYNIA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KDLKIPTKCSDMINTYQAYYQDFYMEMVHISNSSLNEHVEEFLSYIQSITTSPAIDDIMRAAMGVTCLHEFGYDNFPRLVRIFDRLIPQVDYEYVKFTSWCAGKLVVHPGYEQSRYVTHLFERIIGWIRARGRRSRHLAAVCMLEQISLNAGTDVVPFLMQLQPAIWTLISHPSMRLIDETAKAISRYTRAILRYRRLDIDNYLGFLTSLSTKLLSLDNPTKTYAGLKLIESLIESYPDYFIPSLEEIHYLITDTTTNRPILVKNEMFVAISYLALVDPKQFSEIASDLFDNIEEIIVEFPSSIAEAIYKLCQNAPDFVKNKIDLIKSLAPKILFDIDSVCTLLRALLDAFDIEALPISEVLIKEILDQPFSESINSFIVSLAKAMDKDMPSWLIKNIHQKIINEYQSNTLLVLNLISLLPSNAIYDAKGIMNLVSDSSPVASLQVRKLVPNAIFNVAMSSNNQRFMDETVQKIFQLAIFDPSNEVRCSILNVLKDNPSKELASPASIKFLQLFSNDDSTSVKTLVFKTIAELGKLNPLYVSNITRHSILEHLYIIKNDPDVRLRARTVKTLPDLIKAASFSGQIYAKPFMDIAIEILSRPLEKDQIENFLDRNGQTKIIIGIIDSIALMAPVAPDVVSSYATTLIPILGEKLSPNEDRMLILAIMHLFFVLLSPPASTLQYRVMTPYILQCCSQFLAQTQSRKCRMATLRVIGAIGILEVHQRPPPKNTQAPKNINETLAREFFTFSRDIDESFDDTLLINEQTWDQLYSTVVANVLLKVLDDESLKEMYPDTCHALCQVLGNIKMYMLSQFDQFFDKILTILENSNENDLGLYLPVVSDLITMSTLNCSPFVERTLKILITKFNDKDLLQILDIIVSFVTVLKDGFAPYASLVISLMVHSLERFKSTNLSISSKILEAFSEIGIYASDLNYLIIPQISDVVISEHVLMPVRVSAILSIDKLASSVDLYYYLGSIIRAVNYGLGSKDAVLTENTLKVIMTLLKTQGKKFLINSMTLFNFMKISGFSENKELQKCIQEAETIENFTPIIKVQSINKNYKKVTHILSQDAIVARAMTPALGHGRHLEEWLHSFIISCISSSPSKQIRVCTNLATNYHKLAIALFKIAFFSCWQEINESGRQTITSSFHEILLTSDAQDRVASTIMDLIFFMSKFENPIKLPVKDLTFSALRFGSNAFALCLLQDSFNNDTTVDPGSCVVQLIDTYLSLGDWDNAAGVWTLYKTKTPGLEINDTMAKLKMWDQVLPLYKRKYEQYKDNQSLSGMIRTMSHIGLWNEMIPLKKDFDQMNRSVKRELAPYFSRAAFSLGKWDILEEVSQYNPDDNIHMMLLDALQDIKKGNYDIDQKITNCWSTLASRPITFWADNLQIHRETMLIAQQIVEVLEIRDWAKNPNMREEIESVWLQRMRTAPRDFELWFRIITNRFSITQKHDELFLNLFQMKSSQMGTKMNSNVFNSIFPDLDFKLSPDIDRLCFVINHWTTGEKKKALLEMKNLTETVKIEKLSSECHSFYASWRIELDDSCDALLDAYEHFKKVPVINSLIQNSKKSDSRSKYRLTRFSSSAGGLYLPSTVVKSLEYQVKDINNLRKWSNVNIELITKDPMRTNKYVMNAISALSQLCTISPSFTDVVQILNLFFEHAEETEVFDQTKQIITTVEPKLLLQASSQILVQLNHPSKNVAQFVHQLLLNLLEEHYHALIFSLIVNRDSKNQSRAQASRDLYEEFSNKHPEESNEVIEIRKCLLRAAVTWYEKSLQKISDAFDNYSLQRIDAMIVCLQKILKMSKKPKCELHNQFLKQYSNQLNNLEKLLNSFDPHNQNMLNNISQWCRLMQDSISEDIRKVKIIRLSSLSQIGNKTHFKLAVPGTYKPGKKIIRIEYFVGQFNVYMSKQQPKDVVVRGEDGNFYQYLVKGHEDLRLDERVMQFFHLVNSFIKKETSFGGQIISTMSVIPLSIQHGLVQWVRGTDTLRGIVENYRRLYETDPMIEYTLLEQLSHQAYDYMLPIQKQQIIDKVCSLTPDTDIAQLFQLKAESSNVWLKQTRTFAMTAAITSIVGYIIGLGDRHPSNLLIDRLTGKIVHIDFGDSFEKAAKRKFLPEVVPFRLTRMMVKAMGVAGVCGAFRTTFINLAQLLRDNRRVLVMVLSIFVHEPLVDNEDNNDYKNNGETHVVDVVQQGSSIIDKGRLILADNASQQSSIEMRNRVNQKLSGMDFDNKVPLTVEQQADMLISLATSRYQL</w:t>
      </w:r>
      <w:r w:rsidRPr="00D37443">
        <w:rPr>
          <w:rFonts w:ascii="Courier New" w:hAnsi="Courier New" w:cs="Courier New"/>
        </w:rPr>
        <w:lastRenderedPageBreak/>
        <w:t>A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MNQISDIFAIVDSDQNLDYNTWKTRRKNIINSIGPLIFNLSENELISTFASWEKSIHNASNTDKQRIQMNLLMAFSILSHFQDNYDHIKRLMNYATNLLSSKVMDVANAASKTLYWIAIELTDSGLLFRDTISNVFEWLETKPKLAINALEVLKRTRKFNISYVINTVIKKFKTIFQYAISEDPSIRILAAQVISYQIQALDSQTTQKFVLTPYSTCMNYILQNKTPQTQGPLRIIRAIIPLYPHFFLQNYKVFVKALIDLASNSCDDLSLEALYAALEIAKTNILHYTDNHITNLFSALCTKCLKSNQMTPFFKILDIYIRFFRPHKLVPYLVDFVYRTLMMPNLKKLTPNGLFILSTIFEIFSDAKIRPEALKDVYPCDNFIKCIKXXXXXXXXXXXXXXXXXXXXXXXXXXXXXXXXXXYDPCEEVRFSSIKALEPTEELSFYKNILLSLNDPSFNVRREALKLVSGLSEFNPFDINPTLIDYVRFVITAMKSISDVRLSSQYASLLPIVAEKMSNNLISLVPSIISLCLGFLCHDSKTDDIQTVQSDDFRDPQNITADLEKFKKSEPKRYRVYTIINSKYFDLRDAYLLDTLAILGQLVEPYMQRVLLAFHHIFISRQSSELLEKAINSLAKLASSISTGLNIRLYCPQIITALMKLLSARKGKKVSIAILKLLGTACDISNLPNDHLEENSQTNSSLNMKHPGYFTNFTLSHLVPCFDQPSMPVFEAVAMIFDSTPVSASFAVKIIPAFISGIENAVDSRSRDILFTQLNWITSQCPRETIILLPLLAETAKSYINLVACMEMCITLSYNLIGTFTESAKKLYFPALKMIESASDELYLKELLTFICYVIIFQNQPFELFIQTIELLLPQKVQPFFIKRVCNALTLLIQNCELTMYQSRIALIISQLFKYATNKSDVIEICYTSAAYLGTPLTMLEFWQITYGIKLENINVLRSLLSSQSTIDPKLCDFIPQMKPVSPKVVLDIPSITEISDIFTGLNIPDDLNISKWLDELCERVIQYSPSPAIRACKVVVSLNNNFRIQLFPIAFFSCWLKADKTQREAFSSIVNHIITHCAQIDPFFSKIAEILDRANEPLLISDRNIAKCCDSRPLKLYFTQRLYRDNMKDPQIVDLLMQLNTSMGRLSSARGLLVDAKETLAAESAGKWSEMLGKWDNALEIYKKDDENNPNLITVYSNLEQWKNIISFEPLFENMSRDDQQKFAAHFALAFFQVGELNRAEKYMTFFPPELTMNQIFFQAVFYTRTQKLDLAEQSINKGLINLAQDNAAYSSGDAYRVHENIAYAHAFVELQEVIDTKRNSKKITAEIADSIWSKRLTGFKRDSDGWIKLIRVRSLVSLQEQYTPVYLKLISVLRKERCWKLIDTYFDRFFSGSILPEVEFAQSKILWARGRRQEAIDNLRYLFEILQMKDETNFLKTIEKIKITKVTSILNSFFSLNLIDADLSKEIKSLLPHDTIKGSLKNVIKSLPNELQYKILLTISQKYPTKVLNMCKESFRLNKLTNQFRANVNRLLATYISFNDDLSFESMKEVLLLFEISKEESNSDYRTWLGWAYTNSRLININPEEKDKYSYNAVTGFLKATQLTTKGTLEYLCQMFSIFFQMTNSSLINSDLLEKLRSLPPQDINQIIPQITVQINHKDEFIRNAVHEILKNFGEIHFQALFYPLKLYENCQNQEKAMIAKSLIQKISKNHEEEYADAELFVDGLLRSASSWFEEWLMSIDLASRADHEHNKAKMESILQRQFVKYQNPKCDFDKWFVKLHDQLIQQAKSCFVQNTPESRKMMWDIFKHIFKQLTERVKKLDLVLLPKVSENLAMKVGFKIVIPGTYSFTHPAPLLKRIEPALQVLSTQQHPRCVLMVDEKGDKVKFLLKGNEDLRLDQRVMQFFVLINSLLNNSRQKREIPAQIAQYAIIPLAPTAGLISWVTGADTLHQMICDMRVTKGIELSAEMEVISKTVGSVYQYLNKVQLLEQFYEISKYCPATEVRDCLWMRSPNAAAWLGRNRNFTITNALMSMVGYIIGLGDRHPSNIMVQRDTGRVIHIDFGDSFETAVTRPNFPEKVPFRLTRMIVCAFDNGSVEGMFRSACEDVMWMLRDNMSPIVAQLEIFIHEPLDEENFSSSNKANSRQIIDRVISKLNGRDSLYEDAAIDGEPELSVEEHVDSLIRIAADPARYITHYG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LKTISDSKALIRFAIGVGVIGKINLIILPKLLEDLISKFPYQDYLAGEFVSYILAKFCLPKYQKNTVYLNKLLHMCHETITNKSFRPKIRNTIVLLGWIGKKYPSMEHTSAQQFIDTLVTAITKHHNDASIACYSFLREFLHFSHKGNLLAEKKDSIKRVLTTAKSSDKQNSALLILTLLANECPESVASNASDLMENAAKFISGKDSVLQTSGLRLLIALSPLDPLLYRTKYSSMVSKLLFKTGKLALTVLSVPVFTHFPDTLSLVSSNIVSAVSSLFSSDDSLYHEAGFRILIEFSKSMPLAFGEYSNQIAKTICEAPICIEYANNCKELFQKSNKLWNDVQDSLVKKICNLINTKPFICAKIILNCGDLRKMNYELLRAPFKKLYETTTNHNVKILIPKILIKLTPDRHGPFFSDMAVYLLKS</w:t>
      </w:r>
      <w:r w:rsidRPr="00D37443">
        <w:rPr>
          <w:rFonts w:ascii="Courier New" w:hAnsi="Courier New" w:cs="Courier New"/>
        </w:rPr>
        <w:lastRenderedPageBreak/>
        <w:t>CCNESSREIRLSIIQAFTMPDLEVLALPHNLWYFDVLSNDDDPKVSSAVISLLIQISEYNPMMIYPLFRKVIMDSLFSFSYSNSLINQAQSTIGRSQILRNCQQLLTIYAPCILPFVLDFLKTRIVPHEEKLLDSRLSKLTYFEIESLNIIAEHSIDVIGIICSFDSEQLKQNHSEIMPLFIRILLTYNEEGVELSVLKALILLIDTVGISFIDDMKSLINALYEFGSKTESKILRAFLFKLLGKLGPHIPNSETLDIKDNDILGNISLIGGAITYHDWYLQVVSTALLELLDDETHQSVHFKAAELMSVSLNSTSNIIRPIFERYVQRILKDVYTVPKDEAPRYFSLITVVVSQHADWIKPFATQFSKLMEDMHETTFLDSVLPLVPPIVKCFDETFAPFLIKHIPNLLDIIQNQCIENPERAILAIQGLTPMIKFVYDFNNVIINSLINLLLNASIPCSVIKCCLNSLAQMSVQININPYLSSIFKVFCYLAMSNSYENIKIDLFVLINTIIEETDDKKTSFSTSIDNFCRQHNIAHEATSVAIDDSENDSLELFSPSISISLDENAIISKIRSDNNVSVSQWKDWCTNFISSFITNSPSHVINSCSWISTSDPKFPSKIFHAAFLSCWNQMSYDTKVVVSGCIRKSFLVESGAPITVVLTMVGLCEFMERIEQHLLIPYLEIAAAAKRSEKLAFALYCACKEIQNDARSNKAFETCIDIFSRLSMEDDLKGLIKSNLKVSEMTLLMAEHLRDWNKVVELVKNDNQNVPTLLRAYTNLMRFNEVTKSFGSFEILQGVVKTQTSLSFAKAFFAQQNWRNFEKAMQFAPKESIDSVITSMMGLAKMGKNVTDLEEKGFYLLASAAGPLIPHGFVAVTSSIIAAQELCEISEFSRGKSKFWKERKIDEKLPFEITRPVYENRINLLEGEEKVNELLKFMKNARHSNDWDLHEIFLNRYFPNIDPEKDNPRIILEHIYSQMNRMHIKNYKLLDDLINRLPAGPLKFKIMYKKASFISRMSNTDDIQQHLMEVVDICGSVDSSKAQYLCAWAHIRLYNMKEGDRALHAISAIKSFVKCISLEGKSRLPEVHQLSSILFRSGKFPQVFKSVKMDIESLSIDQWITVTPQIFAQMDHGIPEIRKFVLETISRMLMKHHHSTLFSLLYAVTNDNNTAIAGELLKKFEEDHFGIVQGAKTFHKGLIRACTTKVELWADAMSAMTVPLKTNNMRQMRAILNPLIDDLSYPQTDDDRAFAKDYGQIVKSLAIEFKTFMKNPNKESLEKMWKICRDLYNQLKNDIENTAFIDVPSLSPDLASVQDIDIAVPGTYFIGQPVITISLVGRSMEVLRSKQHPKRLCVKGSNGLEYWFLLKGHEDLRLDQRAMQIFDLINALFGGQVQHIVTYHVMPISLGAGLISWINGSDTIAKVVRDYRTNRGIPVDEESRLVSEETIPQIDSLLPIQRYEALVDVANKTSDTVLSDAIWFNSTTSEKWLQKTKTFCQTAAVMSIAGYMLGLGDRHPSNIMISQLTGTVVHIDLGDCFEVAKTRVMFPELIPFRLTRFMVRALGPCGVDGAFKTASKAVIKTIRGRRESIMAILEIFVHSPLSSEFSKIKREEPSISVFLDDVEAIAEKRSEEESSSLRTVRRIADKLGGLDFGSEKLSCEMQVDKLIEEATDYYNFAHLYRGWNPL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DTNDEIHFFNEVFSALSFQQLEQNSLLCIVLLSELMTIDIGDKILRANKIGEDLINLPAATSTLYWKRYQKILLWLHRTLGQSFQLILSQLYEKMLIWFDDDKEVEVIAGLSLLSIFAQCFTSLLYSSPKSLETAIEKILISVTTNSFNVRLASQYTLRSILQTTPISFAEQLCEYFIEPFESHDPNDAFSGIAECLSIIIEERPEMKQYLKFHEVPYYNLSSFVANLRLSSYLALPVAIKTTPELFTPDVWLQIFEKFKILLTTEIPDLKKATSSFIDIIFLKNGELTEAQSVPIKELCNYLLEHYETENKICTLIAVSSLLIDRFDEIFRVTFAYPLRESTSQGYSRLIKIHPKLATTIYNYVMKITFPYLISKDSVASLLTISFRALINIEIPISYISEQLCLQFSLHLSHKDIEVRNAAADFVMMYHSKTQCASALHRLLAVMMTEPNRELRIRIMSTMRKKPCDGTAIYMLKTLIRDFSPEICLSSFEFLAKYCQIPEVYAILNNFLLEIINGLQHSPSITRQSINYFYVITQNAEKKGKIYSEYANKLISPFRIPILNILLNGKQRLPHVAISLMTAIIPYSNNNISLDDLTFQIVSNLSIQSKETRILAALNLLNAAIDNTTIVIDHNAEILSSLLTLTRRNFPKEFKETLIVSLSKLAAIKPSIYNDIKEKHKTAITPNTFFDQCEAIDPTQKMLYVCASMTLMALLDILSNNSLSQLHQLAIDALIKTLKSNRLLGNFVEDKLVGRYMEMLRQDSHSVLLLGSIPTLESSVSHQSFAPLLPLIIDSICQKWNTTEHSMFEQISTWLVHSMPEDMKPYMPRLVTVFLSDLSTIESILSTLVNFKSAISSVVHIIYPIVLYWIINNSDMVKTCEKVLEKFKVLVKNGGSQKYAVQIINTLVKTVQGNFALKKASIDVIFVVAVQMGSYFLLHIPSLSPTFVLQDYPKFAEYVRIIEENREIPPEILNEVTPEPVIPLPKVQPPSVKHNPVILDCPSSDLSSDEWEDWFEDLCQTLFTESSSRAISACYLLALRYVPMLNAIFPLAFSLLLTQVESSSKIVKTVLESDTTPQYIREYFLSVIENLELLNVEIPVDDSIIMKNCMMTKRFS</w:t>
      </w:r>
      <w:r w:rsidRPr="00D37443">
        <w:rPr>
          <w:rFonts w:ascii="Courier New" w:hAnsi="Courier New" w:cs="Courier New"/>
        </w:rPr>
        <w:lastRenderedPageBreak/>
        <w:t>QAMRATERLYEQNKDNETGNKLLEEYMLLGLRDAAQGLLNNVKPTPQASEKLGNWENALKDYTKMYNENEKDEESMLGMINCWWNLGKYDDILYFSKNGNLSLYICKVYTIQFDYNKLFEVMKRVDLEKMDSKFISIIHFLKNKNYQKVEEKVSEMRMEVGLPLLPTVSMDYKRNYEEFVKLTFAGFVEEVVSALRENNLQHLKRMNTYKFDVVNYSSDALLTKLLLLSFVYDSDDIKPFLIEYIKKTIEEKKFNACEIALNHFDHEQKNEEFNLLRCDLLWEMNKQNDAISFLTKIAKNVTSKKKLANWLILKNRNEEAKALLNETARLCQTDSEIWQYLTRVNFFLFEISNDEENLTDSFSSALKGLSLGFESLSLAIRVIQILFQHRTLQILKIFENSINLIPTNVWIVVLPQIIARIASKESDIADLLQKLVLKIGNDHPQPVLYSLLVPLEGDSKHRKKAALQISQVLAKTYPDSVNSMRILSHELMRVACTRFELCYNCIRDTLFEPNEFTTKYLHQLFEQNSKENETFLDVSFSREFGNLLNLLEEWVKKYEETKDHTHKNMIYNVMGQIWLKIKPIPSKMMSLDLKDVSPKLSSKENFKYLSVPGNYKNIVYMSKISQNLEIIESLHRPRKVKIYGDNGVEYDFLLKAHEDTRLDERVMQLFDFINTFSSQKKMRLSTYKVTPLTGNVGLIGWVPDCTTLANLIMTQRNRSKISNNREMESSFELAHVENEKEFYEIPLERRRKLFVDGQKSTKGDDLQQVLLLQSSNSSDWVTRRTQYAASLASTSMVGYVIGIGDRHLNNIMLDAKSGKLIHIDYSDCFEIRMHDSVFPETVPFRLTRILVNALEAKRIEGTFRTTSISIMRDMQSRGDQILALLEVFIYDPLLQWIPLVGSGHSSFGSPLPEGQGERSPSVETVHRIKDKLQRTDGDKNVVRSLEEQVDSLIKQACDPTNLCRMHPGWNPW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GGELKISIFINESTPTEYKPWKSHRSEVIYKVGELLMHIEDSMIIRTFDSWEKSLKDLMSETDISKQMNFLLAVSVLHFFQRNINNIRLYSDHIYCLLRSPVQDVYYTATEVLHIIANESIDGIQLLAKPVENAFNWIKETNSSLHKNALRIFMKTKQINELNIIERIAASFNHFYDIIVCDNIDLRRMASRIIHSVLLTISFQSTNPFSKIMIGNFFNKCIQIFSNQTSSDERLHGAVLLIRSIYEFQPTIINEEKQRITTGFIELTNKSEDFLAIDSYNLFLDIGRKTDAIFSSSCLQAILDNLLEKVRESNETESYCDILVEAIKVYDERLDLNKITEFCVETILNESVYNITCQTFKVLATLIERDPDTKFDHAVFNRMSFPDQAIKCLRLMTRVDQPIVDNICEIVNKGLSSSNSIANTIQALKLARVFELDLFDTPDKLYDAISPLTLIDDEKLQLEVIKTIALAESSMSNEFLLNTALFGRYETVRQKAIKKLPATPDVSTNPLLSQILSDPSMEMKKAAIDIIAHICEYNAFLLQAPIFSLVEDIFASISSANNLSRSVELASLLPIIANKLTNMIKPLTNAIIIGCMSCIYPDMQQIEHSNNVFAYEIANVQQKPQDLLKRDGFQFISTTVQMEPTKNSVFIRINQNNLDIRDGYLLQTIAEFAHDITPFLDYALMVFYRIFTTRTNHKLLTVAATSLAKVTSGIGNGLNLRRYCPQFIPALTKVLTTTKSQKTAIAILKLLGTSIDNFDSSAMHSDEMDLELSVDLTKDSYYTDFVLSHLSKYFSHPSDELLEAVTRIFETSPQDAAKFVGQVIQVFIRTIETTKVPRRYILYSELEQITASCPTETEEHLPSLTKCLLQHVSEQGCMLLLACLSYTFMGAFIPFSRSLFLAALGCVIREENVAETLKFIAFSVCYQNQPLSMMLDACEDLMNNRLTDTNARKIAKNLCIIVQSMDSSMQQARIARIVRTLYQIIPKDSFLTTLAFSLAITCKMTEHVARQFIPLSVDTSKLYKALREGVFDIRATDFIEIIAIKFLPTQIAIPDQEKTVSFFDTCKAPPELGMKTWLEDLCSYTIKSSPSNVIRSCYTFVETQVSFKRSLFPVAFLSCWAVASTESRNHFSEVVSQIALQQNHINQTLLQLAEIADRALKPFNVPYDVLGHISESKPLALYFLQKAHQKEPNNTKIVEKLLGMNNTMGRNKSAQGLLAQTSTWRDKASSARWNECLGEWQKALDLYDVSPATLSSRIRCNAHLHKWEQIRQMEDEFWKMSQTDQEINARHLGWAFYHSEDFNKLTKIFHCFPQEPSHSDITLKAVVALRLNKCKDAQDLVDVGFMAIAKNRKFFNGGDANRAAHNLSTAQLLIEISEAIKYKILRNSNQKEVWSRRLKGFKRDGDTWIKLIQIRSLISLPDSDFGVYLKILSVLRREQRWDIIDSYIDKLAMKGAPPEIVLARAKIEWSRGQREEAIDSLRSILNRDMSPNVSAHVHRKLAAYLSQAHPEEMHSVADLYKEATEICANDARGWIGWAYSNNAIAQREMSEDYGINSVSAFLRAVSLSQTGNLEYLILMFATFFKIQDSSKISDQLADDLQSLRSEMIVQVVPQIAVQIAHQDPKIKGIVHKILTKFGNDHFQSIMFPLGMYSFDESKQDPKAQAATDILNKLQKKHKDEAKDAKIFVQGMLDAALTPFERWVIALDEAAQAQREGNTQKLSSLLQKMFSIITQKRSSDLDRRFYKLHGQTIQQAAELFKKNTDKSMS</w:t>
      </w:r>
      <w:r w:rsidRPr="00D37443">
        <w:rPr>
          <w:rFonts w:ascii="Courier New" w:hAnsi="Courier New" w:cs="Courier New"/>
        </w:rPr>
        <w:lastRenderedPageBreak/>
        <w:t>QMWDLLKQLYQNCLDKTNKLEIVLLPRVNEELYTKRDFMISIPGTYSVSAKSEKIKYIDPGLQVLGTQQHPRVCKLISESGKTVKFLLKGSEDLRLDQRVMQFFNLVNSLLRHDVTMRDHPDAAIVEYAIVPLAPSAGLIRWVENADTLHQMICDMRYAYNTSQVPEFDVLNQYTGGLFGQLTTVQKLEAFQNIVRECPANEVRDFLWYRATNAEEWLRMQDNFTLTTALMSMIGYVIGLGDRHPSNIMVQRDTGRVIHIDFGDTFETTINRASYPEKVPFRLTRMIVNALDGGNVQGMFTELCISTMNVLRQNKSSLVALLEIFIHEPLEESSNERSGHLPPTETIARVTDKLQGTDMNPNKSLGVAEQVEILIKEASDYTLYVSHYAGWC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VSNNNFNKYIDDFFEILSNLSKEPIVEDSMRTAIGILSLHSFGFPDFPKLSMIFDRIIPQVDTEYVLFTSWVAGRLIHHPNIEQSRYVSHLFDRVVGWIRATGRRSRHLAAVHMLSAMSANDGSDIVTNFLQIQPLIWVLVSHPSAQLVRATSDAIFMFTRASIRYGRSELESNMNFFTIICSRLLSLESPNKIYSALTIMTQLVRANPDFYLQNFHYYFKMIKDACAHSQLLVKCAEFVTLTYFVFIDKNQFINNVAPYILTFMPLIYNEFPRDIAKALEIIICQCPEIYENKLDEFKKQIDDNTIDINSTAIIYAALFQAYGTKALPISEKLVDDTLNSPLTPEVGNFYINYAIINTKEFKVPLCNRLLTELQNTKTKSALVALDVISRMPSEALIDHETFLCLITDKITEHSEEYTSMIPKAMYHLTTSCESLSGSVIKKLFQLAIFDRSTAVRNAILEVLVSHASKELASPEYIKYLNIFTSDDSAIVRSKAFDLIAKISSINPLLISQITRDRILNYFFTLDNVPSIRTRVKIVRTMPQLIKAIGMTIKIYAPTIIDICSRHIIQDEERSKLNNFLEVSAADELFSVLCESLVLVAPVDANSMSKHVESVIPALCDYLRVTENRRLVLSCLKLLFVLLSPPASTMITRGMVPVILGACSKFLNVTRSRKARMNVLKVIGAIGILEVHQRPQIKPYEAPDFAEDNLSRQFYHPSRDNTGGVDDTLLMQQNTAEQCVTAIVSSSLLDIFKDDSLSDFHNDAALALVDVLSNPKMGVLPYFDKFVSRLLDVIEKASDSDLEQVYIPLYTRLIFSTGQNTSPFMDRSLDIISKRFNQKIALQCIDLIIAFATVMKDHFVKSSANTICLLIQCLDSEKYTNEKTSISVLEAFELFCEYQNDLSFLIISAVSDAIVCEQTFKNVRIAALRCFDKMVRSVDVFKDLGQIVRALEFCLTMNDQETVDTAMNLLYSLLLAQGIQFLINADLLLDLIKIRGLETPQLKNIINAVSHGQGYSNFSPIKSPASLPSKNRTINNQQQYIFFEESIIARVMSPALGYGIHLEQWLHSFILTTISGNPSPCIRACSTLASNHRPLAFALFRIAFYTCWKQISSEGRKQISETFLSILVAQENYESVVKELLELIFFMRKMDPPMNIPAQDIARACLRYGYDAFALYLQQNEMYSEKIVKPRTVLQLIEVYIQIGEWDNAHAIWKLYSTKIQAINKPETQAKLRLWDRVIPIYKEKFKRGDKSNSFRGLVKSLASMARWPELAELMPTFKTMQLADQRTTAPYFANAMMHLRRWDELDDALQPAPEDSMRCFSLKAISALHMKKYDIVDRIIDNAFSLLASRPITLWADNQQIHTDTMLVAQQLVEILEMKNWQLNEEMRPSIEEVWQERLTMAPRDFELWLKILGNRAAITGVHYDSYIDFFQLRSVTMDTKIHMNAFNAIFSEFTEDSDDALPQICHAVTQWSMGNRKEAIDKIKSLSDTVEGDLADRCHMLYASWLIETGESLNEFKEAYKQLQMMPAVSDCLLGNLKKSHRKVSNTTALFLPKAIVNAMKEDSINVNVLRMWSDVNTQLIELDPPNLPHYVTNAIDALSQCCTISPSFTDVVQLLNLFFDHANEGDIFEHTTNNCLNRLQPKLLLQASPQLLVQLSHPVPEVAQFVHDTVFNLLHEHYHELIFSVIVMKFSKDAGRSKAAFGLFDEFKKMNPSAHDEVFTIRKCLLRAAVTWYEKVIQRITDAFDHYALQQFDLMVDTLRSIVQMVKAPKCALHDQFKESYQVNIQALERILKVFSPHNQGQMNQLTLWCKSMQASLTEDIKKVRIIQLSSISKPLAEKTHFQLAVPGTYKPGKPIIRIQYFVGQFSVYMSKQQPKDVVIRGEDGNFYQYLVKGHEDLRLDERIMQFFRLINNFLKRETCFGAQVIQTMSVIPLSITNGLVQWVTGTDTLRSVVEQYRRLMNRDPIQEYLLTESLSYVSFDYMMPIQKYHVISKVMNIVPDTDIANFFYLKANTAEQWHKRTVTFSISAALTSMVGYVFGLGDRHPSNLLIDRFTGKLIHIDFGDCFERAAKRKFLPEVVPFRLTRMMCKAMGVTGPDGTFRDAFVNTSRVLRENKRILIMVLAIFVHEPLVDPKEHRSGSSNTKTDQMSFVGMTEVTGSVIDKGRVLLAEPRDKTTNTEMRARVNQKLSGTDFNENEALSVEDQATKLIKIATDPYNLA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59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KSFSFNQLLSLFQEEQPPDFIVWKYRRERFCSVLGSSLIGYNESDLNIIFSNWENSIQSCINSNSISKQLTSLIAISVLTYFKRKYDTFAKYFSSMQQLAASHERCVCQAAIQIVCYAAEENSENRSFLRQMVDSAKNWLESPNKEKLIFNSLYILQEVGKSLPKDVFSVTTKFFFPEIWDAVCSTDCELRYSAIAVAEIHLQNMPHHSSDPFAEFHFKNCCNYLQKRTGPLIGPVLSCRTLLHVSPGVVNIPTMIEYLHLIIPTADLELAKECFDFLIEIASEPTNFSIQLTKKTIMLLRMAINRFPEESLFLKDISEFIMRLNMDQSLISSVVDSITLIVQDQNLLSLHEPAFDVLCSLLKKYPTYLVSVSLFQNAQICHGYIACLALQRAHLPAIKDTLTEQFAVLLTTKTANDSLICIEMISQFGSQLFDELDVVYEMTSHFAYSEDQTVRIAMAKTLPIFKLHEANELLHHLAIYDKSKEVRLAALNQLSKSDNFPQITQLLSDPSYKVRAAAVERVAAMVETMPFMIIPQIVDFLNNFIISNICYLKNTKRSAKASSLLPALAKYFTPYNLPSIPLIGWVCVHFLLNGHEFPDTIPTYIRSRKQSNVMAQIKASNAKVMDIREVMHKDFVNFSDANETENRTIIYYIENERWIESRAAYLFETLGVLSEQLQPYIFQIIPVFEICFKERHTDNVYITALKSLEKYVLTFNQKLKFLTLFPDLVTSLLLLLSNGDCSKNVCVLILKTVSLIGVVTSLKHQMTNENAVDHLTSFRQPSFFTQYVMDALVPFLKSPTPQLFEAVTTILARETRFAIKYVPVVIESFIRAISTDHDHQLNLLFGQIEVITMNCSSVMSKSLDKLLPVLKSHISHISCLRCCVTLSYEMKSEFTNASQVLYPLALHLMSSDDKDFIKIVLKFIIFTIIYQHTSVDLFLDKSQSIINLTPKSKRTEIILNNISMLVQQKNIEAYTSRIAQICLSLYSVDFSKSLQELLHNLILFGNLSYSVVEQSVAFSCLTLPHLKDTIEVLHDGKINFQTIDWIKNRKPVLSIDHLTKIMCSAKVSNHDVFKTYPSPFFNNTKKWMEDLCSHLVTHSPSVSIQCCSNIINQSESLRREIFPIAFLSCWKNATIPDRNAFSSVVQSIIQSYDQVEPLIFDLIEILDKCGFSFHIDDNVISRVSKSSALSLYFLQRYVRNHPEDKESVEDLLKLSSRMGFRDSARGILTVKSDVIGSEAGKWNEELGEWEKALEIYEKGGTEIDQLRCHAHLEQWNYIREREYLFQEMTEEQKNENAIWFAWAFYHSDNFEKVAQYVKYFNNFNHNHLLFQAIYLVASTQYDSAIKHISKCFELLTENREIYSGADSNQASKNLVFAQHLTELSEVIEVKKSGVQCVPSIWQQRLHSFSNDSDSWTKLIEVRGLLITPQEHMDACLKLISVLRKERKWRLIDAYFGRLFPNIFHQNIAIAYLKIMWTRGEKTQAISLIKSLNDIIQGNSSIEVPQRLQTVKDEILKSGVSTAFRARALRLQATWEYQVYKAQTASSDSLTDIIKTFKSSLSLFSGDYRAWSGWAYASSRALSHKPDERQLYATDAITAFLKATQLRPSESLEFLCQLFSILVRYGEDIVLPDDVKKELVSLPAATVHLIVPQIVVHIAHKDEKVRCLVQEIICNFADDHFEPVVYPLSVLSLLDDQSKSPTARSLLDKLGTKNQVLYKDLSVFIKGMQRCAISAVEHWLTALDCAIKYHKSGDTENVVKLIEREYENLSKPQCEQDKIVARAFTVQLQRVRGAFDRYKAGDITVSKAMWDGYRSIFTKLDEQMKHTEAIQLSKNSPELANRHGYSMSVPGTYSVDKTAPKLYSVGETLTVFATQQHPRTVEMTDETGKTWKFLLKGNEDLRLDQRIMQFFNLINSLLKSNRVTSKQGMSIAMYAVVPFAPNAGLISWVTGADTMQQLISDYRNMRDIPCGLENDIVNSISTNFNQLNALQKVEVYQAVCKGSSDGELRETLWLKSPTPSAWVERSYQFTVSTALMSMAGYVIGLGDRHPSNIMIQRHTGRVIHIDFGDSFEVTRQRPLFPELVPFRLTRMIISALDGGSVEGLFKRSCEDILYVMREQQSPLISQLEIFVHEPIFAGNSGRAQHNTLSRVATKLSGTDFIDADEVGVFMHTNEQVSMLIKAASDSTRYIRHF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INKLSNLFSFASTNDQAVPVKQYRADTIEYYVNQIQNDLANGISPQNSGTLANFTNFLASKHSVYVGKNEEAFFLNELFSLISIAHLEYNTPLYLTTVAAIIGIDLGDKAAKANRIARDIINIPPDPNPKNFLLLKKILAYLHHTLVSCTQIIFQPLLKNVTSWVIKNDYNVNVAGYRLLFLLCDLFYDTLIQMQSKLQSLIGYSLQIQGAEVRETVNDIIIMTIRKETPKMSVNFQIFTAKIMTQLERTLWRYFPNSISAAETLTSARPEIIEVFKFQSLPFDGLNSKENEGKIANLLLFPFIAHTTPELFTDDALKQLFKIYHPMMKKKFEFRKEAVYSLGKIIFELQDRTKPFKKVLDSAYSHMKDLINGQELIFGLAALTAIGICRSEAFLSWVFTVPINQITIDAIQKLSQALPDLKEALHTRYLFYINTILGQNDAPANDIITTLKGIKQLDISRDLMTTNFIVSCTRQLHHRTVEVRSATLDFILYYQNQKPSSEIVYRLLTFITAEQDEDLRKSVFSRLRMEPLNPDFCVLLTTYLHDSSVD</w:t>
      </w:r>
      <w:r w:rsidRPr="00D37443">
        <w:rPr>
          <w:rFonts w:ascii="Courier New" w:hAnsi="Courier New" w:cs="Courier New"/>
        </w:rPr>
        <w:lastRenderedPageBreak/>
        <w:t>VIIGALTFLLKLSIHQIAIEYIVNFYQQIMEEIGHGGITGFNAKLFLIFAEYSQTSSVLSQLLEQFAHKLIINFLSSKKKEPASALKLLSIIVPMSRDSVNVNQLAYHIENGLSVHSSSKRLSAAIDLMIVGLQFTNLSHTIYNEHISLHSRLLAASARPAASCCHSKILHALMLVGPIKNTNYRIESKSTPLTARYIVQSTEGNPMQIVLNASVSVVVNLILDVLINDDMFSIHAAAIECLITIMKVHRNLSPELSSQVINSLSELFVSTRLATTSILIANISTIMTVLGDSFSPLVEKAVNLVFAVWGRMDNLHLVRMCEWMYMTVPEPFCVHLHKICTFLCGEMLVSDLRTTMAILSAFVTFGESLKVASMTIIPAILNLMRQMIDQDIIIDDALDRFKTILANCNPRSYFTPVIRAMIELVKVRPSIHDRCCQIIAVVAFNLGPCFLLHVQQLSTVFRLKENKTMEAILKSFEEKTPIPEEIIKQCSPTPSSIKKGHGGRASQAKIEIPQFKEPTIPQHLDEAGWYAWAQEFYDTIIRNSLSRAISACAILAEKHSYIKDTIVPIAFLLYYVSFNSNSDNPRKLLQAIFNDENVPQSILRIMLTSLELFEAAGLEKPVSAEQLTSATLKTEMAAIALRSTEYRFQRGDPNSPNLLIDLYTKLGLNLSARCVLTLAKRFKMNVDELVAAEKIGLWEESLKLYDEKISQGETKYNDAKIRCLEALGRYNEMLNFGGTAAATAYFHSLDIDKLVEIAPSLKDDGEKGSALIMAAALVKNNFEKITKTSEKIINCFSMSLFPLISEDYNMALPQLATASIVQVINEAIEYKKLTQILRHADKTRKASVNEKVKSIENLWHTRFSMIPDDARVLHNFLNTILLVLPPELAQTEITRTANVSIDCKRFDIAEICISLLEKSVDNANTKMLRANLLYATDKKEDAIQLAEVVSSNSVFTNEERSKAELTLSKWFDNQNNIELSLLHAKKAIELCSEMAEAQYQWSLINNKLFMQTNDANAQIESFKGVVKALQITKLDSFEYTLKIISTLFRNHDAISIFREFMHDIPPHVWLGVIPQILCRANIDDESSKSIITDLMVHVGSEHPHVVIYAVLPLLTSDGTRSFVAKAIHEKMMMMQPRLTQTMNTFAHELIRIAVLWWDSWYSTLDNATAITDDNLLIQTIRDLIKETLRPPETANEVSFIRSLGPYVHDVIDALDAFDKNRSHENKSHLWRQLVTVYNMVKPIINNKTEFTLTDASPFLAQGEIDLSVPGTYALGKELVKISKIENRVKIMASKQKPRRIVIVGTNGNIYPFLLKGHEDTRLDERVMQLFKFLNSVVNDELRVTPYEVMPLTRDVGLIGWVPNCTTIFELVKNFRTQNNVNIEEECLESMRGVDYNNLYLDEKVAAFKRGLKKTAGDDLKRILFIRSLDTTHWLERRKTYTASLASTSIFGYILGLGDRHMSNIMMDENTAKLIHIDFGDCFEVAQHRKLFPETVPFRLTRMLVNALEPTGYDGAFRSLCVTLMEVCRKNRTKISGLLEAFVYDPLLQWLNNENQAGGIVARIDQKLSGSDFGVRMSEAQQVNMLIEEATSNKNLCQMFRGWY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QPAFFGVTYGLPSQDATKLERYIKNIFDNIDNIHSYSYYSAIKTFQSFVSGQYRYWQEMNEGSAYIQELFLNLSFSKLQENTLVFLIVMNALSEIELGTKGGLATKIVKDIALITPSPNVHVWQLLDQLLVWITNPLGASLHLTLQPLRDLIWKWYFVKKPETQISSLNLLDIFIRRFPSYLNSNFQATQSLLLRALHEPDKAVQKAASQALGSFLSISQTQYVNQSILISKQIMKSFTNKTIPLEEGYVVSIANCLRRDDDILGFVQFQEPPISRISYTLTNDTIGGFALITLAYHTSPLTFTQRHINAVLDIYCTLFESTTPLPRTLYKYFGDLLFQFDMPTRYQYSKPIERLTGILGRQISDKYSVYGFLSVATPKTEAFIKLKTTISNHLFSKLVANGLGKFCLRYPKDSPDIHALIIQSLNMILLTCTNTTKLKHSFRTLACFEFRRDEVETEVLMQYSKALKSNDVRLREQTINFFLSQQRIFPEIKQRIVAFVAAEPSPALRNYTLSNLLATPVDSPLIQPLFALLHDANAAVRKTALQKLSSINNTEEAITSFISELVRNLQNSEKLDKRTINNLLNAAEFTPQSLIPFRSFLMDVVIKSSKQSSSSLRLLSKLVDKTETDSVLPRIVEHISQSLTLHSTNNRLSAVLDLLIATLRNSSLRNDMRIKYSNVIMKLMALADGVEDKETRIKLLEALTEIAIIGKHEMLTWSIETTQNLPSQPVPYPTSAVASMPVLSALSANTSFGIVLNVLTDSSLVALHPKAIDSLLLVLKSHRILNPQFEDYLANVLRSMILEADNSATVSIILHNLSVFITILGNKFAPIIPPLIDLICTNWGRLESGLILRALQWMAFRISELLSPYLVRITNVILSSLPLLPAKAADDVFSIYISMGSMMKEVDYILVPSLLNWLEVNFADTFLSEQVIQKLLTILNEVGTERYVSEVIRTLIIVCTQNKSLQTKSIDVLILLAARQRNEFILFLPEIVPVFNLSNNSNMDIIMRSITSGVELPQFITESYKSTTREAKISRCSSAAALERFVYIKPSNFRLPKTEWDAAEWSHWADEVVQAIILSSPLRSSSACGTLSEHNANVRSQLFPISFAASIATSNDPDLQQALHNIIMSKDVPDYILKNALNSVDLLDIANFKVDLDMTILANRAMKAG</w:t>
      </w:r>
      <w:r w:rsidRPr="00D37443">
        <w:rPr>
          <w:rFonts w:ascii="Courier New" w:hAnsi="Courier New" w:cs="Courier New"/>
        </w:rPr>
        <w:lastRenderedPageBreak/>
        <w:t>LLQQALRYAETLYEKNPTDNVENLVLLYQMLGFPFAANAALRKFNAPELHDNVAIHLGFWEDALASYERRIEQGETGQDIIEGQMKCLTGLNRFQDLEVIAQKTDNEFYKAVAALHMFNDEALKKAVSKLDPPNDSTSFYYAFKAVLDQDYLGAQKLIEMMLTQKAPKITSLIANDYERAYNHFADYCILTELFNVTKILINRAHNFIDPSYENSITKSWMFKFEQLHDSPLHMLEMLRVESFILGPEQMQPFWVKFIHYTANDKNAQIRNLALGHIINQNDTELKYTMAEVIRYEGNHPKSCQTLHQLINLSPNSPLTDKWQRKLGQWYLEDNDLIQAEEILKRSTIPFKDDSNTLLLYAKVCFQLFEGQRDNESYLERAIEANLTAFRLAPVQASQYIQHIATLLFQRGHPKVLNSFRKFIPRIPTSCWIDLLSQIIARLGASGGLRQIMEDLVTRIGKEYPNQALYALIVQYRSKETEKQQQSSELISNLRQSYPTVVSGILNLTYELIRIGTSWFEIWTQALEETSKMYDHVKAANILLPLHAVIEKPPETMFEVSFAAQFGSVLLQAHSLLDAFLNDHDEDAYNRAWSIYVPVLKKVRLIVQRVKNIPLNEVSPLLSQLKGSDTVVPGHFDQTIHSVDKQLIVVESKQRPRRVTLRTNEGNSIDFLLKANEDTRLDKRIMQLFDFINSAIERAPDRPRRLRIILYKVIPITNKVGLIGWVNNCQTLSLVISQYREPRGVPSLAEYEAIVKECPDFDKLSATMDDDELVRLFHIGVSITPGNELKDALFIMSSDSSHWLKRRALFTESLASTSMAGFILGLGDRHPANIMLHDTTAKLVHIDFGDCFEVAMRREKFQERVPFRLTRSLVNALGVNGLDGEFTKACETMLTIMRENGVQIMALLEAFIYDPLLQWLMARSDAGERPEIETMKRIKEKINDARGVKQQVASLVEAATDERNLARMFRGWYPW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SIANAQIFAITHSGTFKAHSDWEKQRKTALSSIGQYLLNLNESELNNVYSEWETGIFEDNNTEDIEKSLYSLFLISLLHYYKRLFNQSKKVFDKIFKFLASKNREICKTASRVLYYLGEENPENAQYLRETLEMSKQFLSVSQRNTMSFNAFSIISEVGRFLLRDVFTITMGHQPEIFNASISKDIELGIIASKVMTIHLEALPAHSSETMASSLFLDYTTRILSHTANSTPGMILILSSIYKLYPQAVKIPVLIDRLIAICSVPKSDALIETMDFLIELANQKLFTVAQANQLLLILISQITSGNTDKSIFVRIIAFIQIFPPQNIPGPSILQLVSFLISNESRASLHDKAFKVLCVLLRKVKISVPKSYFTIFSKHSIEALSLSNLPISQFKEELLRQFGLGLNPKTSIQKQKLSLRILSTFRTKLFESMPPLFDALQHNAYSPDEKLRCMMVKILPIFECDGAMDELVRMAAIDTSKRIRLIALKNITDDAVIRNPSLIAQLLADPSFKVRRAAIPIAASVAATCSVLTIPRVLTFTSDLIASWTAYSTPKRSARLCSLLPLIARNFVQFSPPLATTLTYFCVKLLLGEIPPGSTNFDNLNDLVHREIAAPPKPPVDPYSQRVYFIENRHFIEKRDAYLFDTLSELASTLSPYLYQIMPAFVKAFKSPASDMLHLAALNALTSIAIKTKMSLNIPRMFPDVPRQLCNLLNHCSQKVAIAVLKYTGTIGISSSSITQQKASDEVVECNDMRSPRYYTHFVMKALIEMLKEPILPLFTAATTILLNETNDSLIFMKDLMKAYASSLDNDKIRPTLFNYINMITYKCGRNVEPFIDIIEPYLITYIKELECIQLCARLSLSLVSEFIPTAAKIFPLVLEHARSTSDNRLFKDTLRLLNFCIIFQRQNPEEYLEFAENVAKKGDDIRIAFIFKSLSLLVQNSMMNLYSSRLARLSFSTIQRRNLREVQQLLINLVASGDLSTRSISVAINVKNLKFPIQEIENDVNKMVNNQIPSIDAPRMELPPEKQQNSIFQDLTKPTFFNATLWLDDICKKAVASSPSIAVRCCLPLITHSQTFASELFIAAFISCWKEATEQEKLNFSLSLKMIIENASPLEQRIIDFAQAVDRAGFPLQIPDDVIARGCDNTAYRLYFLQRQYMKEHKPEVAAQLLKLNTKMGRMESARGLLRAVSSEMDFSLTGKWLMQLNEWESALEFFTCSNNLAGLIPCYGHLEMWNRITMLEKDFNKMDEESQSREALWFAWAFYHSKDKEKVNYYLSKFNMKTLNQITFAAIYYTSSHQYDKAETIIEKGFQMIADERKVFSGGDGRRASANLACAQHLVELSEVLQVKRGQMTDITEIWKNRLENFSHESDSWMLTSEIRSLILSPNDHLDSYLKMLRVLRQERQWRLADSHCERFFNEKMPPRVLVEQLKIIWDRGNRKKAVSIASLINDKIAGIKNSQDETEENLQFLSNLSVPVESFNKETQSRLLRLQATWQYRLYTSKTSGADSLKQICNLFKRANDLRPNDPKIWSGWAYTSSRALSHFPEQRAKFAEMAMTGFLKAAKLSPSESFEYMCQTFSIFFRFGAETGISDSLRNEFETLPSSTVNMIVPQIAVHIADVDETIRAVVQKIMIRFGDQHFQAVVYPLNVLSLIQDKDKAAIARDVLENLGMKQSHMYNEIKLFIDGMHRAAVSWNELWLTGLDNASRANGIGDIEQSYQVIQGLFDMLEKPQCQMDHQFIKTMGPQISRAKTMFERAKTNDENSI</w:t>
      </w:r>
      <w:r w:rsidRPr="00D37443">
        <w:rPr>
          <w:rFonts w:ascii="Courier New" w:hAnsi="Courier New" w:cs="Courier New"/>
        </w:rPr>
        <w:lastRenderedPageBreak/>
        <w:t>KMMWAGFKEIYQSLNDKMKHTEQIDLNNVCEELANKNDFEIAVPGLYSVEGQSQTLRQIDNILGVMSTQQHPRTAWMSDAQGNRWKFLLKGNEDLRLDQRIIQFFMLINSMLRSSRATSDLGVSIVEYSIVPFAPNAGFISWVTGADTFQQLVSEYRQNRGSGRNAENEVTNTLVGPLFNSLNALQRYEIFNHVAEATNANEIREMLWLRSPGASSWIQRSNCFTVSTALMSMAGYVIGLGDRHPSNIMVQRHTGRVIHIDFGFSFEDAMNRTLFPERVQFRLTRMIVNALDGGSVSGLFRKTCEDVMWVLKNGMSSVMSQLEVFVHEPIFYGKEAKPSDAKLRGILERVASKLSGIDQDGEEKDVKAQVDSLIKVAADPKEYCRH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MVHISNKNLGNSIEKYVQMVTTLSRGPSIENLMRAAIGVTALHQFGNNDFTRLTGIFDRLIPQNDLEYVRFTSWCAGKLVHHPSFEQSRYVAHLLERLLGWVRAYGRRSRHLAAVCLLEYLSLNAGSEVVVFFEQWQSAVWTLVSHPSMQLIRATASAVNMLTRAILRYRRSDLDAYLSFFTQLIYRLLSFGSPFKVYAALKILEQLISSCPDFFSSKFGELYDMISDATSDGPLLVQAESYVSISHLTYVDSKQFSDLYADSLLEKTDEILLEFPRCIGASLSRMINNIPEYMETKIADIKQYAINLVNDPDWSFDLLTAATNKFGEKFLPIDEDLIMKLMKTPMTNYFNNFFIAYTRAIGEKINPTITEALATKIIDEFSTSETILALDLIAGLPGFALKQNGTLNTLITEKSMFEADEIRKAIPAALYSLAKSTNQPEHIRETTEKLFQLALFDPSTDVRLSILRALKRDAIKELADPEAVKFLQLFANDDSTSVRNLVFQTIAALGDINPMYVSNITRHALLEHFYSIKNVPGIRLRSRVIKTLPDLITATGATMKIYAKPFMEIAMDILLHPPEKSTLENFLEQEAVTNIEIGLFDSIALIAPIAPTIIAEDSYHLIPFLCNKLHTSEDRALLLSDLHLLFVLSSPPAAVVQYRIMAPLILSACSKLLANTQSRKVRMAILRVIGSLGVLDVHQRSPPMGSQAPTNLDDRLTRSFFTPSRDLDNPIDDTLLLKPETCEQCYVNVVATALLKILNNDELSELYGDTVTSLCDVLKNPRMFMLTYFDQFFNRFLVILDTASESDMQLYLPILSKLIVESSHNSTPFTERVLNFVVSHYNDKLGVLYLDVIIALVTTLRDGFVPYATTAISLLVSCLEAMKSQNEEVCDRVFKAFSQTGIYAVDLLYLIVPQICDVIVSEQALVGVRKLAIQSLKRIAQDAELILYLGPIVRAINYALGCKCADIKDDVFDLIFTLLKTQGRPFVKNAMPLINYIRRTGSANSEFEAAIESAQQIENFTPTITATPPIIRRKKATEHPFSEDTLIARAITPTLGYGRHLEQWLHSFMIVCINSSPNEDIRCCTTLATNYQPLAMMLFKIAFFSCWKKLSQQGKSVITNTFHSLLIATENYEVVTNEIMDLIFFMSKFEDMKIPLKHLVSSALRYGSNAFALCIQQDAIQRGVIKKKMAKMLIDTFINLGEWNNAIAVWKQYSSMIPNANKEDFLSKLHMWDVALPIYEQKYKQSKNPNSFNGYIKSLSNLGQWPTVVENVKNFEDLNLTAKRDVTSYFANAAFLLEKWDDLKQILESRSVDSIRCMVLLCLYKIKTGDYDIDSIITNAWSLLASRPITFWANNQQIHRDTMLRAQQIVEVLEIRDWAKYPNKRQDIERVWNQRLQTSPRDFEVWFPIISNRFRITHKADQTFLDLFSLKSLTLGTKLNSRVFSIVFRDLDLEKSPDLDRVCFVLNNYNTGNKEEALKQMKMLTQTVKGELLSKCHDLYATWLLEKNESIDTLYEAYSHLEQIPVVNSHAIEACKGCQAHTQIDKQFKEKMKMHDLHATLGGLYLPTGIVKALEIDLNGLQILRKWSDINSELINRDPAHLTKYVTNAIDALAKCCSISASFIEIVQLLNLFFEHANHGEVFDQTSWCISQISADLLLQASPQLLVQLNHPSPKVAQFVHQLLYNLLDEHYHALIFSLIVNTFSKDASRAHASTVLYNEFKQSHPVEAEEVSLIRKCLLRAAVTWYEYVLQKINDAIDHFSLGRVDLMQSTLQSIIQMTNKPRCEMHQQFVRQYGPQLRSLDSLMKVFSPRNQNCMNSISSWCRIMRDSLTEDIKKVRVIQLRALSEQLDERTHFKLAVPGTYRPGRPINRIQYFVGQFSVYMSKQQPKDVIVRGEDGNFYQYLVKGHEDLRLDERIMQFFRLINSFLKKQTYFSGNLIGTMGVIPLSMQHGLVQWVRGTDTLRHVVETYRKLYSRDPMQEFKLLEEYSYSSYDYMLPIQKQQVLEKVMRNVPSNDIAKLFILKADSTSTWLKQQHTFAISTAMTSIVGYVIGLGDRHPSNILIDRLSGKVIHIDFGDCFEKAAKRKFLPEVVPFRLTRMMVSAMGVTGTMGTFRTAFVQMANILRENRRVLVMVLSIFVHEPLVDPDSIEDSNIDTVDMPESVPPDPPQQGYAKERPQVNNNLMLAGSIMEKSRIMLANNPAAQSSLEMRHRVNQKLCGTDFDNKTPLSVEEQAGLLISNSVSTYNLAMMYSGWCS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ESEKNQNGVQRYKNMVEKYLVQPESQLYLNAIRGFRNFCGREIISAHDLSNAQYKIDEIFSSISITHIKDGLLYVVLVNALTEIPNIDKNYLADKLSRDIIAIPPDKNTILWKYFTYILLWISKPLKNSFSLILNPLKDHAISWITGEEAEPRFAGFQLITILIKNFPTILEGVYSHVINMIVKSFKGQEHEIYDTAAAALIAALDHETSALNNVIELLMKSFDKQKHEQYPGVCRALTEILDHYPKAAYLIRFKSVPLELLSNKDPSIRTYGYPVLPLIWRTSPELFKLETQFQLYLLMHSSIKKKTPHRAEALVSLGNFVFTKGRISSDKIPLIQKCRKSVTEAFDCPEAAYCLLALSISNNDYFKQDSSKIYHYLDSPLLTIGFKRYLDIVEDDGYVITKDLLSHANLHLLSNNCQSDIVQNMFDRILTLDIDPSLLSLPLILEYLYHMNKENTGVKLSASKVCIKYLSACYSIELAQRLIAFIPTETDSNLRVFLLKNIPLEQADDGLVFTLESLLHDSQQEIRILSFERLVQLSKHPGAKRAIEALLKEKVRNLQVSEVLNKEDIQIFIIAMSVAFKQDNQDFLINQRSNMPYIQFLINRILSSQFRLSSTSLKLLAILIPLLPTEVNIDLLSKHIRQSLQINSTPNRLNSTLDLLFSSLKFTQIRDHLLSKDSDLFTKLLQIAKLPKNAVDRTKLLHVFGILGASNSAFINGLLGNGDQINVNEEIKINSANHFISTAVSNDPLNALTETAIGISLINILDILGNESLAALHPAAIEALLMFLKTNRMLNNELEVYLIRRINELLQSKGTSTITVLLSNMATLITAIGPRFVPLVPYVIDLICDKWGTTDPVILTRTCDWLVISIPEAFIPHMPRIAQLFVKDFDLLPMKTIDTILSCFVSFGLLIGSVSHIILPPILDWVCDNALETSNCRQALIRLKSIIMNGGSVKLASYIFNAMIKVTRINKELHNPCADIVFIVAVNIGPSFVLHKQRLAKTFEFSYNRNFEMYSSLIEIGAAIPGVVIAETQPTSTRRKNTTSQQKAVHSSAPFVSTKELLTKITAPSSNHSESAWIIWYNEVVSTVIRQSASRAISSCAQLAERHLPVMDSIFPIAFAMLYFQHEKVGSDQITEIMKIIFTSSSVPRYIMLNFLAVLELIEVLGAPPPVPMMIAKQRALSVNNLAQALRAAESLYDDGYDAVSDDLISINQELGLPLAAQGILRSTSLRGTSTTNGELAERLGLWEDALKQYNVTLKDDSKNEKIILGKLNCLNQLSKYQELKEFSKIDAKYKHYTAAALWGLFDSEEFVKVSKELDKESANHLERIYALYGLLMTREFGKAKELIEKIEEHKLDRIFPMISEDYERTYPEYESIALIRHIAEVIDYIKASDISQTASTLEKQISQQTIERITNRWEQRFDLLPNDYHVLFRNLQVQNLVKSFKDIKPMWIRFFDVAVKSKATDIILTTLNHFMQNNKDDEDLKMYYAKYLRLSGDKANAIAKMKEIANDKKLSIQIQGNSMLKVGEWLKLDGKIKESVEYFRKAAEMLDNSVEALTQWSVINLEMFEKTKNKSYIMDSITSSIAGLYIANDHLSFTLRALSILFRNGSPEMYSLFKSRVPTIPIYVWLDVMPQIIARASSDDENLRQIITDILLATGTSFPHTTLYSLSVPLKSDTTVRQKIASQIYDRLKILYPETVGQFLTFTNEIIRIAVSWWELWFGVLDDASRAYLIKQDVNEMLSLLLPAHEITEKEPKTYYEIAFVAQFGESLQRAKKMLMDYKKTNDDIHLIQAWGIYISIFNQLKPVIAEIDKINLKDASEYLSETTNYDICLPGSFKYSEDIIKIDKIDQKLSVMKSKQRPRRMAIYGTDGIRYTFLLKAHEDTRLDERVMQLFGFINRLVNNSTIPMKQHLGITTYNVIPLTGQVGFIGWVTNCSTVYELIKQRREKNNVPVEIEYQTTMKACPNFEQIEGADKMFAFKKGLSATKGDDLKAILLLNSSDSTHWIERRTAYTTSLSMTSMAGYILGLGDRHLSNIMIKNKTAKLVHIDFGDCFEVAQHREKAPEKVPFRLTRILTNALEVSRIEGTFRSCCENVMELIRNNGEQINGILEVFIYDPLAQWSENVSETNSAQFVTDRIHSKLDGTDFEGEKLDVKEQVDRLIHEATDMKNLCQMWRGWF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ELAFPSTNEIINQSPYYEMETRSSLFLQIDQIIKLSENKQHSMFKIAMAHFKKYIQDTYRAKTLVNEERFYFNELFYSISLNRLNGNVSHYLMFIDAIISVDLSSKQAKAVRIARDLLEIPPTTDEYPWEILEKALVWIYKYAGNSLESIISKFRLKIFEWTISYKSESKISALNLINIFFRNFPNALISNMEQVQSSILSSLQHEDKQVRAAGCHTLEIALTLSESSQQIHIQTLCVTISSYLVTSQDPQFSGFVDAVRSVIDAAPRFASVFTFADPPLHLISVDKPTNASLELVSLAYRCTPKLFKYEHITQMLTLYKKFIAKKSPSRLCALRTLGEFSFLASNRLHTLHSEAVQNLLQIICSTNTSSESAYAILSLLSPEDPKYQERMASVLSFPPDDLLVDGYVKYVELWPKHASSVKMELIPKLNEFINTKDPSKILLSFKALNNLKCTIEEMTVRLILQYANLLIHADKTVRSCISDFLLSHQDVDIGIPERLIVFVSAETNDELKLRVLRKIHLKSTEKQFVPLVYSMCHDTNIDICISAIKVLCNLSDTLQILSNLVNELFTNLKLSNTIDKFYIKQLLTIVNLKGVEPIKNKDKLTNLILEFPFQNTG</w:t>
      </w:r>
      <w:r w:rsidRPr="00D37443">
        <w:rPr>
          <w:rFonts w:ascii="Courier New" w:hAnsi="Courier New" w:cs="Courier New"/>
        </w:rPr>
        <w:lastRenderedPageBreak/>
        <w:t>SLRLLNSLIKSDVNIKNYNLLINHIKANIKLHLSPNRLNAVLTLLLTSMEKTDLLDFLWKSDLQIVPLLFELAHKIEEQTIKSLIIVIITKLGIIDPKIVQPLLNSKRDTVKNPANTFKPLSESIDPLVSLTYVSVSTALPLLMEIIGNDSLVTLHQYAVEALLTVMKNYRSIGEDLSNLMVSYIKEYLLNGGPSTISIILKNFPNFIIVLGQSFSDEVVPPTVDVICKYRGRLPSHTLLRATEWIATQLPDVLEPHIHRLTKLFLSSIKTVQNDIANDIFSVFVSLGSLVSIVDYLVIPAFLQYIESHIMDTTICGEMIVKLQSILTFIKDNGDFGHEILKTLLLVYQNNQDLRQRVINIFICFIILFRNHVLFLLPEITQVINLESDRYLNKILDCLNTNTEIPLALKNKFAPDPPAPQQRQSSQHFAMPRKLSNPTSFYTEPNFEVPSKDWTKTQWEKWYYETIPVFIRNSPSRAISACYQLAENHAHICSSLFPVAFAINILESKTITLSLDLMKNALISNDCPSFIVRLFLCSIELLEISGAPLPVKYKLLTHVANKMRQYHQALRYAEAAFDTDVEKLSQVIININKKLGLKYAANGVFRKLSRTKEEQDFNSNTYQFLGVWEDALRLWEKKLTIMPNNVILLNNKMTCLEYLSRFKDLEICSRGFSNKFSAVAAYGNGKLDDFMLHMKNVNLTPETSFLHAIYNFLNNDYEKTKECIKIFINTNVENTFPVLSGDFERSYHDFVQMTLVVELMEIVELKELEGTSFYEKRKERIMKNWDYRLKQVSFNGQSDYFSLLQIRSLYFKKEEMNKYWTDFLNTTIKQGQTQIALIALEKLPKEEAETIFLKSEMALYSGKVDEMIEGSLKALELCDNKSNLYCKISKSLGRVYLNKGCLKESFEHTKNALNLSKYNFKIWKLWSDVNIAIFEQSGYKDKDSLKATLEGLMMVLSLNPPVPMHSILRVFSILFKYGNTEIYDLFRKHLPNVPCQYIAEHLPQITAKLSYDSDLDKLLVDTLTYIGNNHPNVVLQAISVSFPYQVDRSEIIKTVIQKLKMSHHTLVEDSRICRNELVRVASSWFEIWCYAIDESSRLYLHQNDPKSAAKLLLQHHDKISNPPQSFLELSFKAQFAATLSKAHTLTQCYFEGKSGIESFHLAWQFYTGIYTSLQNQAQSIKSVILEDASPSLASFKSSLICVPGTYKFHGPNIGINSFDPVMNVFTSKQRPRAVSINATDGNKYKFLLKANEDTRLDQRVVQLLTFVNTIMASAMAGNLTTYSILPLAPNVGLIGWVRDSTTIYELMRDYRERRKIPLNVEINNTLQMCPNFEQLPAIERKESFEFGLSKTKGDDLQQIILVNSSDSSNWVSRRLVYTESLAATSMVGYILGLGDRHPGNIMMCVKTGKLLHIDFGDCFEVAQHREHYPETVPFRLTRVFVNALEIAKVEGTLRQCSINVMNLLRLHKDTISGLLETFVHDPLLMGTAKMSEEKQPDVLIRRIVAKLTGDDFPDKGNLCVEQQVDTLISEATSTLNICMMFKGWR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QNYMGDMDSTMFMMSTNSFQNFYEKQFMQDGNLGNNQYKIDEALSAISFQQLNNPALTMILTNILTQSKDTDKTYKANRICRDLQAISPEKNALVWDLFEKIIVWAANSLKASFSLVLEVFLSKCLSWMTENNSYQRYAGYRLFSTLFKFFPASLESNINHYRTLITKFFKSDETEYYPVVLDALRTLMDYDKTTHNEVIQLLCKPFKSGKAVKFPGVCIALWMILERYPDDKIHFSISSLPMDTFFGKELNLKLATVPALPILIRVAPDLFTDELINNIFKTFEPLLKKKAIMRNEVLLDFSRFIFFGGIKKDDDIISNIKKCRKEIYEAVDSPEAAAALLACDIYCQDFITADTNRIYSQLHSLILSSSLKCFLEVCPSFSDTVYRNVLIFGNDILLNISSPPDKIAALFNVFVDLNIPSSNLSPALILEYSNHLSSQSKEVRLTCFRYLLKYNNDNPSTEVMHRIFTSISTEQDKETRLEILSNVNVKVADNAIILAIQQLLHDLDSSVRRLSFEIMVKLANYEAVPPILSSILSERLKYLQNAPEILKENILPFSVVANAAFSEPPQVYSANCRQVFVPFSQFLTKFLLSSKKRLDSVSLQLLTHLVTNLSDEINIDLLVQHIEASLLPHSSMGRLSAALNLMYAALKFTTLRHNLIEDHSSLLAKYMTITNMPKTAVDRKVLLKVLGLIGAPKPSLVINWLKKKEKTESSNTVTSPNIFISKSASNDPDQSLLVASIGIGLINILDILGDESLASLHSYAIDSLIKFLKVNRSLEEDFESLLMMRVNALLQSRGTSTTSVLLSNMATLVTSLGARFKPLVPQVIDLICEQWGKIDPVTFTRTTEWLAISLPKVFVNYLPRIALLFTKDFAILQPKAVHTILSCLVSFGTLLNQVDHIIIPPILSWLLDNAMSTTDVMQTLIRFKQICILAGGAKFAGPIFSTLISVVKANKDVHNQCLEILFVIACQMGTQFAFHKSYLQEVFDFSKHQDLSIVAVLSEIGTNFPQSILDKVSPQNSKISRSVSTPKNQLSNTSKLEKLPDFTIPSANYSESNWITWYNEISSICFNESPSKSICACISLAERHAPVHDSLFPISFAIYYFAAEVKQDDKIQQIMKTVFKSTSTPRHILKHFLDVIELIEVVGANIPIPIQILKTRAQGVNNTAQALRFAEKLFDEGDEEVSEDLIVLNQMLGLPLAANGILRCSKARANNQQEGELSEKL</w:t>
      </w:r>
      <w:r w:rsidRPr="00D37443">
        <w:rPr>
          <w:rFonts w:ascii="Courier New" w:hAnsi="Courier New" w:cs="Courier New"/>
        </w:rPr>
        <w:lastRenderedPageBreak/>
        <w:t>GLWNDALQMYDEKLKEDPNNQRYIIGRLTCLNELARYKDLMEAVKDDPRNTYFIGSAAYNLFDDQTFMSVAKDISPRSRIPNDLFFALIYAIKTKNFENALDILARLQAAKVDKVFPMIYEDYERAYEDTSMVSITQELYEVIQYMQAADRAIQPNPSEQSLAKKTMERIKNRWRYRFKFLPDRPNVLFQHIRVQSLVLPYEGLRAQYLSYLDCAIRHGESHISLLESTLEVLMGTAPDDTDLRYDAARLLWLKGNKALAYIHLEGITREGGDTGMAELTLTKWFMSEGKLQQAAQHIVNAIRFNPNSVDSWNTSSLLFLEYYDATKDERYIIQAIDQAFNALCFSVDDPLAFTLRILSLLFNHENQGIYDIFEQRISSVPVQVWIDVLPQIIARASTEDDRLREIIFKLLVSVGREFPHVILSQLMVPYRDDKTIRQKVAAQTFEALTSIYPDLVRDMMSFTDEMIRVAVTWWEQWFGILDEASRAYLLRNDINEMCELLEPLNEVISKEPSTYFEVSFLAQFGLSLANAHSCIKEYRRTQNEQCVLSAWQTYYSVYQDLKPMINSMSTILLADASPILHKFSSKNIIVPGTFSHGKPLVTLSSIAPELTVMKSKQRPRRMIMFGDDGKKYTFLLKAHEDTRLDERVMQLFGFINTLVEHSDIPMKNHLDITTYKVIPLTTSVGLIGWVQGCSTVYDQIKQRREKAGIPLELECQTTYKAAPNYEQLPLDDKLFAFKRGLNATKGDDLKILLLAQANDSNHWIERRTAYSTSLAMTSMAGYILGLGDRHLCNIMIKQKSAKLVHIDFGDCFEVAQHREKAPEKVPFRLTRILSNALEVSRIEGTFRSCCENVMNLMRSNSETINGILEVFVYDPLQQWIEESKDEHGGDAKVIINRIKDKLSGRDFPEKEKLTYQDQVDRLIQEATDANNLCQMFKGWH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MHYHELKVAKAAMNKTINAILEADDPKNRIRACIGIRVLGKLRPLHFLDLLQRLSCLLPCEDVIASEFITCTIAKFCRSSYLKDQNFLVFELERCKDWLSGTINECKVNNALNLLGWFAMFASTTLLISSQQFLDALTVGIFHKNLQVRIRSEKKICDFLDRSKKGPKILTLFQTARRLLTSEHPEEQHGSLIVLYAYGNMYPELLAKDASSYMSKCRQLMKSEEEYVSIAALRLLIVLAPLDPLTFRNEHTEAVTSILWRDSHPPNSVVKCNIMLLKNLPDVFENNDHKLLTMIRSLFALRNEESEKVSFALLQAFNVNLPVIYQTRLVEVAGIIVLAPFTNNFLEIVPQLLHETQALWTLTEKNLLKKLVSEINEGRCEIPLRIIAKCPKFSPQNSEILLPLIRPLLNSTDQNIRQYTPAALLSLSSDIYADSYRELVDDILSLAVSETSVEVRLAIMESLTPPYSPFLSFPSALSLFSVLVNDDSFRVRSRTLTILGELAESNPSMILSIFRRVMLDALFICESSPLLKLQAQTTRCFPIIIKACKPILPIYIPAFIPIAMTYLRKNICHQNQDQSLKNLTTFEQDFSRLISINFIDTISLSCQMQTSLLSPQFKEIANLFIDILTESVHKSIAISALDALCFIIDYMGVNARKEFPTLLNTLFSIGSRYSSTKVHAAIFKVYGRFGAALPQIEEKEISLTENFDRNYEQDFINGQITLEEWSIVNVSSALLWLLDDDQQYAIHLRTLQALTDIFKDNSTISKPFFTQFILNLIQQLRGAVTDEKEQYFTILRENIIKHPDWMKHYAGDLEKLVYELRGTPFFHLILDLIPTITKYLAESFSPFLPEIVTSLLDTLFEFELQQPEIACNILNCLTELSMFADDFVFIILRQIYEVVNNPASFDEVVLTAVNSLHKLSLLYDCSAYSSLLVRACFQCFRNNNEEIRLAAVKLLKSLSKTLGKEFEIYKGHAIIQLNASKLMTDEIKEAFEKDLSLEDLKLQNEQENDEIELEKSDKTENDNSVDNYQIITSVQCEQTFTSSQWKDWIRGLSLCVIAQAPSPIIKRCYSLAQSCTGFALKLLHAAFLMCWDVISTSTRYVICKALNAALMDNETPMYVLTIVVSLAEFMEKAEKHLNISYQDLARAAHRAEKLPFALFCAQKDLDNNSMSQQTIEMLLRIYNQLALEDDVHGLIHTLRESKKIKFTPKFAAQLGDWQKAIDLYKNDIESNDSFLGLLNSYSMVSDWDSITSLFSRFDILPALDKSNAAQIFALAFYHQNDWEHFNMATKFCPNDSIPSIITKCYANIKLGLPINDLVEQGFNSLGHKAGSLFPHGFSSFIPFLIQAEMLVELQEKPKAEIWAQRVRNPYLSFMQLQPLILMRIELLGDKISAQNEILTLLKLARNASEWNLHDYYFNIYYPDFDILKSPTPVVFEHSVSLWKRQEKTEALDVLNKLIERLEKEKCDKQLTERCLFMKARWIVRSDTLENNADTFRSVAKICKRGGKSHKALQLWGWIQLRLYNMKDSDRENAAINAITTFIKCAEGISEMMQLCSIVFRAGKFPNVFNTVKKNLETIKTELWLPMIPQLFAQFMNPIKYLQEFAQETIWHCLLEHHHAVIFSLMFCISFNDSNDQRGKQMLNEFSKIRNDVVEASSIIYLGLMTACTNRAEMWLENLNLAVDHFKAGKLQEMKTTLEKIFASTKSINSDADLYFVRLFGDRINNLQQSFKRFFVTKNKKDVEQSWSDYRSLCNDIKNEIEQMSSIPMRFVAPRLSELNDIPIAVPGTYKPGSEVITMKKFASSLDVFPSKQRPKRLAIIGSNGGEFW</w:t>
      </w:r>
      <w:r w:rsidRPr="00D37443">
        <w:rPr>
          <w:rFonts w:ascii="Courier New" w:hAnsi="Courier New" w:cs="Courier New"/>
        </w:rPr>
        <w:lastRenderedPageBreak/>
        <w:t>YLLKGHEDLRLDQRVVQVFHLINTFIPIEMPKIVTNFIMPLLPTVGLIQWIPGSDTMFKLIRDFRSARNIPVDYESRLLSQITTPKFDDLRPIQRLEALQQVSNETSDSVLSDILWLKAPDAENWIKRVTTFSRTSALMSVVGYILGLGDRHPSNIMIHNFTGSVIHVDFGDCFETTKERVLFPELIPFRLTRFMIRAFGPAGIDGSFRKTCLDIVKLIRRHREEVLSVLEIFAHAPLVRSFGTTGIKPNRNSQFSASLPSNAGSDENDIDRAINRISDKINGRDFDLKHRLTQQEQVTKLICSATDMYNFAHLYHGWNPL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RGRHSSSFDSSVWISTLSPDTVNYYIMYADTLIEQCEEPIFEVSIIKFKDFVEKEYQIRYEACEEQEFLNNIFEELFVKNSERIKTLTTLKLCEAIIEIDLGSKVTKASRIAQEIGTLKPTDDPKVFNSLRNILRWMNKILRVSIQLVIEPLIDSIWHWNDSNDRVALLGSFMLFSLLYELFPFCFASHARNIVETFIHGIQTEFEDVRSYAQQSLQLLKKDTISGEKCINLLVTYIHKVVCEAHPEEIYALHEFIDILYSFKPENQFFVESKELPFNFLKSTDKIQRLAGLIQTTFMLGIEPNYYNSFTYEKVLNCILPMLKKRSLVQGQGSIFLGKIVFQREGKFSESEKTILNSMKPFIFKFLSCPPCAFAYLSLLTTNIKKFRKNLLEIFKLSISSLMIDGLIELTQIFPTETEFIHQQFIQYANGILFNRNYTPQQIILIFDALSRLDMEKVLPLELILQYSMFMMNPNLEIRTQAANFIIKCHNYNPTEDTAIRIITSISRENDHKLCQRMITQMVKLPVAQSILPCLQTLFVISSKRVKTEVFNYCVKFIENPAGLILLNEYLSEELNNLQNEGSDRKKIATTFLSLFDLTKNEDPVVSKNAKMILMPFLDHLYDILCSIQGKINNYELRILTYIIQLSPQNLDIDRLTPILKECINVSYSIKHLTIGLKLIYTILFYTGMKDSISSRDILPQLISISMMSTTTSEIHYLLLKIFSLYGPIAPNIINSISNTNMEQRLRKELSPFKYVASSSETDPLESIVDASFSIAITCIVNLLSDESLVTLHSPSIEALMTILKSGHKFSDYAKDQLINCVENTILHSNLTTISIFISNISIISNALKDSFKSVIPVLVKFICQRWKQIDSLQLIQLFHIMMQNYRETVTPFIPSIADLFVDEFDNKSPLIIQRIVDIILSFGPSVNDVAHIVFPPILTWLYNNATDTKSCNYVLQDIVYILIDSHCESYNAMIIQTLINIASVNPALKDKSILVLVAIAINVGRQFLLYIPALHDTFDIRSNPVMMKILPYLEEGFEYTQDILNFGKASTRKTLNANPTMFREFAMTKSFSQSNYQVILKLPSTQFSENDWTSWSNDTFMRIVHASVSEAITACEILIQKYPPLREVFFSLSIAMNYVKEMDEKVTTMSTVLKTFFASETTPQSLSSIFLSAVEIIEVAGLYIPVPLNLVSNQAIKAGRFSQGLRALEKLYENGDREVLGQLMRYNRILSHPFTYYNESNQTLDIDNLKKWSKESNSSDNFTLHDLSDSDNIFSIKNPHLFSQLKFKELLESTPKDSVHHASALWGLFEMEDFAKTAKKLQTDDIDSLFYRAVYCVLQEQTAKAKEIIERVQHACADKIIPTLFHDYNRGFHNFSLLTRFSELEEIIYYHELEQLRFNSPELKSKLDPFMKMIVNKWQNRFNYYAEDLNVLQTSLQIHSLIFKDEDTHLQWKRLLQSSLDQKYIEYCENLLPKLVTVLTPTEDSFYCAQVNYAKDNNIKYNDIDLSQETDPTVISSVESKIGGWLVKSGRITEGRQHIFHAKNVNQNDPLIWKQWAMVNNLIYLSYHDEEANYNSFEASLKGLELTRDDHVSFLLRIQNILFKDSDDKIYKTFIDHYKNIQTHKWLIILQQMIVHSNSDNENLKCIIENLLIDCSNKHPHAILQAIISYVLNLEKANKLLKTVYDHISFNFPELTRDTFMMCKEFGKMAIVWAEKYQRLTNTILESYANKNLEKCQKKLKKVFNFLDKKPQNFYEVSFIRNFGHQLMQSRNWMENYLESKDQMHFENVISSLLFDDKQLDKSIPLPRCVMLKDFSKYLDSAVDLHMVMPGTYDPEKNNSNEYIQSISKEVAILNNKNRRRLLNFVSNTGRHHLYSLGNDVCPRLDVNIMHLFNLINSIIDHSTTVFSTKVSMTTFHVLPIKKRIGLIGWIPQSETLLRAVSTFRQRHNIKVNTEYLKYLKRLNKIDDFEETKSDNESKKLKKNSATNSSSVFDPRGFMTRSQSQNLLKVSKQKVTEDDTIIKLERKICYEDISDEDKLYAFNESMKTTKGDDVKKLLLINANSSKDWITRRVEFTVSLAIGSVVGYVIFLGNRNPSNILMNINSARISHINFSSALSTIKEEICADSGKQMPFRLTRMFINALELSKTEGSFQHISEAILSLLQQNKEDILSILEIFVKDPSLISRKSGTNIEEYISGVEKKLDGYEYPSKKKLSVTSQINKLIRQATNTKNICSMPKYWN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0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LRQRKKNVIDMNPPALQTYITQLCDNINQNESILFKVAQNNFQFYVESTYRIAEDSNEASYFLDELFVAISLQQQSAINHIYLLNSLIDVYLGDKISKANRMTRDLINLPPIPNQKVWD</w:t>
      </w:r>
      <w:r w:rsidRPr="00D37443">
        <w:rPr>
          <w:rFonts w:ascii="Courier New" w:hAnsi="Courier New" w:cs="Courier New"/>
        </w:rPr>
        <w:lastRenderedPageBreak/>
        <w:t>GLAILLNWMAKTLRASIQLILKPLADSMWRWCYSKEIDHCQSGLMLMKLFLTNFPGFLEEHFFQVQSIIRSSMENPNDMIRSAAESSLIAAISKPETREHFRVVTLCASLNFTLSEKKWQDFAGAIKAANIVVSIIPENLACFTFVSLPLSFLNERDIECQVATLKVLTFALQTTPSLFTAEIIVNILNEFRTLLKKKSNYRREILFTFGDFLLQRKPPYFTKEITIIQKLRASLSDQIDCEQACYAIIGINSVLDLNASEFNSIYQQPLTDVIVDGLVKLSKNNPDKRSFVLNSFISLANTLILSQASPQQIIVYCNGFVKLDIPPQYFTTTLIYQCLLFLSNPELAVRTSVTSFISNYASKKQSNDVSKLLLSAACTEPNLDLKMKLVTSSTLVPPLDDTYFIPIKTLLHDESANIRKAALDLLATHVDDPKVVVIFKDFLSEQVSILKNEISFSKSAIYSILMIATSLEKENPSFLNTLFSPFSTFIILHLVEIKDKLPTCALSLLSHVIDISSADVDVAKLTKVHISTSLTIHSSKKRLDAALELIMAALKYTDLKFSIYRENFYLVRMLFDLGSLGESDVTRSKLLSVLSMIGSVRQDTFESDLVRNAMTAYSTSYFISLLESNSPVECLIFASAGVSLSLLFSILRDESFSALHASTIEALLAVIKVQSQFGNRLENTLIKQMNDLLTHCGQSTSNILLSNITTLIAVLGDRFRPLVPHVVDFICQKWTKLDKGQLIRITDWLVNSAHDAAEPFIPRLATVFINGIMTYDDRTVDSIFSVFMSFSEQVAAITHIIYPPMLLWISYNAKSPIINDVLTRTRFIFVNSDTSQFCGQIIQCMIDVIKQDHILQDKILDILCIVASHCGMSFLLFLPRLNGLFDVFSHPVLKEIILTLKNGGKISEVKKLMNFVSPDSRQQAVLNRKKSTINKPREASFVAMAPKQASDEIQWLNWSNDFFYGIVKNSISRAISACYTLCMRHAEVCRTIYPLAISLVYVISLEDKSNKGNIVTIFQSVFSENEAPRSVIRHFLAAIEILEILNIKTPISTESIAMAASKSGVFQQALRATENLYEQGNFDLAEKLIILNQSLNLPLAAQGILKQSRQKGLVVKQDLLYEKLGMWDDALEMAEKNLISHPKDYNLLLRKIKCLSQLSRYDEIRLYNADLLMKANADIHLFDYSSFMKSCEELSKKKIEYENDDYFWYLAIYYVIKKENSKSIKIIEELRQQRISNLFPVIHEDYERAITPLSEIDALQQLYEIIDVLKLKDLSNSPLPNERNKANSEISKILQVWKERFKLMHKNQQSLHRYLYLATIAFEPKDLQEQWLFFIDLSLSNKSYSLTKSVINYLNQKVTEKESLFRNKLSIFECKLSHCLGDTESISRLQNIMNTLNGNDLLEECANTLGIWLSKPEKIREVLNQVYKTSKKPETFEKWSRTNLSLYKTTKEMSYVEDALNGAISGLIATEGKTINLSLLLLSLLCLVPEDDEKTMGIFRDRMKEIQPHKWIDIVPQIIARLTRDDTCFHKTLFDLLFYIGEIHPNAIVYPMMVQYKSDNDLRRSIAKRIFEKLEMKYNNITNNITDIANEMMRVSVSWFELAYQCIDESSHEFCPDVNKQMMLKFLDPLKEILSKKCETCMESKFFAQNYSHLKIAFGLLKKYEENDDLGSLNEVWDHFSTVFNKLRNVCNDMNELKLQEISPVLFNLHNSDLAVPGTYEFSKPLVYISSFKNVIKIINSKQRPRKICITGSDGNKYKFLLKAHEDTRLDERVMQLFDFINTLVDNSVLRMKNFLGMTTYRVVPITGEVGLIGWVNDCGTLHEAVKESRRKRGMKIQAEMQSTINYAPNYDTLKLDDKLIAFKKGLQATDGLDVRRILLASAPSTATWLTRRTTYASSMAIISMAGYILGLGDRHFSNIMIGKTTAKLVHIDFGDCFEVAMHRERFPEKVPFRLTRMLVNALEVSKIEGTFRTCCEDSLDLMRQNGRQILSLLEAFIHDPLLQRQTNHSGSSNVDDAVSAVKRISDKLSGNDFEGMQGNLKVSDQVELLIAQAMDEKNLCQMFSGWC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LRKLVIPATFEEILKLYHDYKRLIFNVWCNMHYHELKISKQSMLTQITSIVKSNDPQRSIKACIGIRILGKIHPIRLDELLRQLSNLLPCEEKAYSDFISYILAKFCRRHYLKELRFITYQLSRCNQWLHESFPSSQVTCALQILHWFAQFASSAILSSSQQFFDALSVGQFHQNCEVRMKCFSIGNTFHERSIKIPTVLPVFDIFNKSLSLINSEKVNEIHGSLLVLSNYARNHPSVISERAASLMNTCRFLMQHDQKCIATAAVNLLVDLGPLDPVEFRTKHCQALNLALFGSQKIPLDLANQLISAMKCFPDIFATKIPEIISFLQGMIQHIKYHDKSQNNESININPKTDNLISDNLEQPNEMNDNDQLIDKNENDSVGNELQDKDDESIEKNKNSEILTACFKLIHAISEIIPSEFPNIPVIREILLDSPLNNDFYTIITPLFANYHDLWNRIKNEICERLLKIKKFIPVHLNIISVLPSLSDSQNEKLYELIHPLLYNSDPEIKSRIPAALFALNKDIYSESYANLLNKILSICVSETSPTIRLAILKSIHPPFSPYLSYPDQLEFFSLLVNDDSFSVRREALYILGELSVNNPSMILPIFRRVLLDALFICDSSPLLRLQAQTTRCLTMIIQFADPILPVYIPVFIPIALNYLHLRFAHKEPGAENDTDTPFLCQHLPVSISFHESQDSVNASLIQRVSQQTIFEQEYSAYVVVNFIDTIALSCQKQRSLLEEKYVEITN</w:t>
      </w:r>
      <w:r w:rsidRPr="00D37443">
        <w:rPr>
          <w:rFonts w:ascii="Courier New" w:hAnsi="Courier New" w:cs="Courier New"/>
        </w:rPr>
        <w:lastRenderedPageBreak/>
        <w:t>LFLDILEQNTNKLIAISCLKALSYIIDFIGPNAITGFPTLLTTLFNLGSKFTSTKIHAGIFKVYGRFGPITPIDIYESNLQPENDEQNILDVSQIGSQISYSDWYLSISASAILFILEDTNLSSLHFHALKLLSSWPLITSPSSQPFFNKFVRYLFMAVRTAPADEKEQYFPLIHTILQNDREWMKPFASHFAKLIEELMDSPFLHHALELTPELVKSLGDAFAPFLPKIVSILLDTLFNTEMTQPRIAIKVLFALTKLSTFASDYVFIILRQMVEVVFNPMLKSDVVLAALLAMTNLVQKYDCSSYMSLLSRSVFQCVIHPEERIRNASIKLLISLNPNTLYDTYKQTAINLLKANNMFNDKAEELIHSLPESPLMTPNNNDDDDSENLEFTNYENLEEKITSNFGSLSNYSSTGNLSTMSSLSGMNNLSSLSGTNSLSGMSSHSKMSDLASMSKNYSNCTNNVTIVTGETTTLSFNKINEHFPISSSENRRRSSNYQNEDLSIDEESLIKSSFCKQTFSPGQWKDWCRTFVLTSIKEAPSRIIQDCYEIAHMCYGFASKLFHSAFLSCWAKLSEKGKNEICINITRALTQTDSGIPMYVLTTLVGLAEFMERTDQHLMISYYSLAKAAQRAEKLPFALFCIQKLEKLNSQSIESLFRIYSQLAMEDDVHGLVHSLRHNEEINITPKLAEQLGDWSTALRLYKENESHETFLSLLGSLSMLNDWNALYDLYHHFDNLPATVKSESARFFAGAFYQKRDWEKYEQTIKHAPSDCVDSIVVQCLANRARNLPYKELVLSGFESLGMNAGPLFPHGFSSLVPFIVQAQQLVELYEASDSNTNAICLEEKWKLRTNNAHLTFQQIQPLLMMRINLLGKENAQNEILTLLKLSRNSGEWTLHDHFFNLYFPNFELNSSNVSVIFEHCVSLWKRQDKDKAIDILNNLIENHLKPQILLNNNHIDDDSIKILYERALITQARWIVRAKCSDNEGETLCKAASICESIMETHRKAKLFFSYTQLRLYNIKEGDRMEHAINAIKGFISSAKGISEMMQLSSIFFRAGKFSKVMDAVENDMKKLKLELWLPLIPQLFSQLSNTNQRLANFAHITIKNALAKHHHLVIIPLLFAQEFQPGAKEICMKMLSDFQKRQPETYQNALIIYAGLLYACMTKTEQWLDALNSINELYKQGNLEEMKNTFERLFSNIKSQKSDSDLLFNRLYAERIAALAPAFRRFFTSKNRRHIESLWPEYRSMCAAMKSDIDGMSSIPTRFVAPLLSDIRNVNIAVPGTYDPTAPKDSINTISKFAASMDVFPSKQRPKRFAIIGKDGREFWYLLKGHEDLRLDQSVVQLFSLINTFIPSSMPKIVTNFIMPLSPSVGVIQWIPGSDTMFKLIREYRATRGLPVDIEARSMIARTIQKFDNLRPIQRLETLREVIKETPDDALADIMWLKAPNAESWVKRISTFSKTSALMSVVGYIIGLGDRHPSNIMIHKFTGSVIHVDFGDCFEFARDRVRFPELIPFRLTRFMIKAFGPSGIDGSFRKSCMDMIGLVRSRREDVMSSLEIFAHAPIVNVGKQQPNINLSCTPENTNNPTTIKSNVNSTSSTDMSTTTTTNNNNNNNSNGIVITFNNSNKNNKNNETSNHLTKISNNNSNNNNNYNNNNNKNNNINITTGSGSVGQSSVGVKANRKNAKDEQEENINKLFERICDKINGNDFNEEKETGHRLTQEEQVSGLIQSATDLYHMAHLYHGWKPL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NFFINIGQLFMNQSFQLFSMSEKSEKAIDSTFQHESSQSYATLQMHIDQVISMSINSPIGPNNIAISGFQQYVASKFRQLYAINEAKSFLNDVFVSISFHSLHNDSSLYLIFAAALIEIDIGDKSFKANRIAKDLNNLTPLNYNFYSTASNNSLNNSASSYSNLFLNNIKYNNYNNDNWNIWYIFEKVLLWLKKQLGTAMNVTVNMLRDKMIQWFVPSNNISYLSSLHILNILLRHFPISITNMLGDAERIVLHSIQSDEESIRDLGCQTLESALSIKDTPFHFMCISISHLLFSETNVPSEGLINAVYSVIKSAPGISTLFTFAEAPIERLAHEQSSTNFKLLVLSYRCTPILFTDEDITRIMSLFMQFMNKKNLRKMTLTSLGEIGFLSFNRLQEDHQKDVKSLISAIWPKNVKTEEEGFALLSLISPNDPNFADQFNSVLALPLSKLILDGIRKFVKNYPATSSSIRKRLIPLFTPIICDLKDHSLALDSLETMIFLQYAKNEVTLPLLVQYSQLLSVDDAQLSGKMADFLIYFQNDFPILRFRLISFISCSTFDDLRVSVFRRIAYSNELCDLCKSLLNDRNSKLALETMKIFCEYYEKETIRAFLNDSIVRFPYYDSTRYRHFIKMYLLAAHRFLDLFEPICDVAFHNFLQIQFHFPASLELLSLLLKLKPQSDRKIIEILETHLKFHSTIMILKSSLDLLLSVIKYTEITLSDKLLSQLYEVSRFAEDRDLQNKLFHVVSYLAKLEPIRTAKFKRNEFGAIPLIYSLGSRNAFTSLTYASVAVSLNLLFEIVGDDSLASLHFSALEALIRILKNFRYIGDSLSEILVKKMSIFIANSIPSTVSLFLNNFSLFAMVFGDKLKSVIPNVIDIICKNWGTLDISLLLRITEWIIMFYKSAFKPYIFRITSLFISDLFARPPESVNLIFSTFVSYGSMIREVHSLVIPAFLDWIDNTNANSSIINDVLMKLRSILIYLNDPTYGLTILRTLSSLIQRMPEDSHERIMDIFCIIVIHMKSDFIIFYPEFSKLIEQHQTPQLKEVIQCLAERRQIPR</w:t>
      </w:r>
      <w:r w:rsidRPr="00D37443">
        <w:rPr>
          <w:rFonts w:ascii="Courier New" w:hAnsi="Courier New" w:cs="Courier New"/>
        </w:rPr>
        <w:lastRenderedPageBreak/>
        <w:t>NIISNFRPSFIESKQKSKASRSFDVSYDSSDYKPPKFTLPSKDFSQASWEQWIDDTATLFIQSSMSKAISASSAISEKHNHMKMSLFPIALALSVAMSKNNQIWKDLFTSVFTSDAPLFIVRLFLSTIEFLEAVHIERPISCEILAEKALDAGQIAQSLRYTEIIFKINPMDHYEQLIRLNQKLGLQSSANGVFRYIKNSSQKVSFGDEELIQLLGFWEDALIDINSKLDENPNDSNLLESKMTCLYQLSRFEELGQIAEKISPIFAAISAWNKLDIKGFKESFAKVQFSDDDTSNIPQSFIVYHIIYLVSTGKYDKAKELIEIARNNYATNLFPLLLDDYERVKPIILKGTILCEIEEIINIKENESNLSESALKSIKKVWNKRLFNVIDNENNQKALYGLILVRSFLLDKKEMNNLWNIYLDCAKKKGLTEMSKTALNQTGNNSRAEFMKIKSLYNSSPNEALILLQEKYSRDKCNPYTLCKWLMKVGNYREAEKVILDVIANPNTNIPSSPSSSKRGGLLQKRKSNLEDDDKYLKTTYNNSFGLSNSNGSLNMNTQLSSINANKNWKAYFLFSNCCESSIQSFEALLHCVALNPTGALKFTPKIFSTLFSYKNAEDKLLMIESFRSNFSTIPSKVWLFHLPQIISMLGTEFNDLMIELLLYIATEHCQDVVQSLVASSRSGKNCSDILNALKSEHPKIIEELTMFSDELIRIASCWYEIFNSWLDEASRSYVVPKERDKFEKILAKIQKFFSQQPTSIIELQFVTEFGPFLSRAEDYYSQYLRTKEEMYIHQIWEVYVLVFKKLRSTLEKFTSFNLHDVSPWLSKNMRDSQLTVPFCPDDVHVKLFYERITIISSKQRPRKLLILGDNGRHYSFLLKANEDTRLDERIMQFFTLYNSLVPQRSLCITTYGIRPLSNNVGLIGWVSECKTLFDILREYRERWGVDVNAEMHTTLSFCPNFERILGEKRYAPFCAGLQATKGDDIKEVLVSNAIDASHWLLRRNVYTTSMSSNSIVGYIIGLGDRHFGNIMMKINSAKLVHIDFGDSFEVTRTRKTFPETVPFRLTRIMVNALEAAGIEGAFRETCEQAMLTLRQNRKLVLGVLETFVTDPVLVDREKSDPKLILNRIDDKLNGIDFERKESNSKMSVEEQVDIVIREAMDRHNLCKMFSGWR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ITELAIPRTCAEMQQVFESYYYSFYLEMVRMSNSNLNAYVDSFIETLVVLSKNPPSSPNVIRAAMGIVALHRFGYHKFQVLANIFDRLLPQIDIEYVRFLSWCAGRLIHHPDIEQARYVTHLFDRCVGWSRAKGRRARPLAAACLLTALSTNAGSSVVVFFPTLQSIIWLLVSHQSTQVLRATADAIAMYTRAVVRYCRSDLEAYLDFLAKLCMKLLYFGAPLREYAALILFEQLINGCPDYFLSQMLNLYSAITDATADEPMLVYGASFVTIAALSQVDSKLFIDNIADDLFSKANIVLFEFPKEVVDSLALLCKTVPDFMETKLDELKEFATELVSEPDNDFTLLTAILNQFSERCLPIDEELIKKLITVPMTQNYLQFFVSLANTKDAMSLEIITLLIHRITNELHTDHPNVALNLLSMLPQHCLINPEKLLNEVMALSLSTSDYTRSISPRAIFSIAKKSETIKTDDILKKLIQLAIFDKSASVRSSILKVIQNNCSEQLASPEYIRKLQIFINDDAVTGRNTTFRILANIAKLNPLAVTSLTRNAVLDCFFYIRHAPNIRQRARYLETLPDIIKASASTIKAYSGGFMDIALTLLIQCNSPNQKYVNFMEEDAVNLILIGVMDSLSLLAPLDPKMVAHYGDVLIPIICDILLNRNYRLLSLSILQLFFTLLTAPGSDLSYRIKTPMIMSACSTFLAKTHSRKARMATLKVLGAIGVLEVHQKPPPTSCESPENIDDKLARQFFHPTRDSEGEIDDSLLLRDSTVEQYFASFAASSLLSIFRDENLKEFYVDVVQALVQVLHFPRMFMLIYFDSFVSRLLEVIEAADDDEIKEYLPLFTQLVENSTHNTSPFLKRSLAMIHNRFCNKLAIQFLDLILAFLYSIRDGFSPYASDTIQLLVTCLDECKTAKEQESKRCLSAFSILGVYAIELLYIIIPFICNAILCEQTLSGVRIAAIETLCELIKTVDTYQYLGPIIRAVTFGLYYEDQVTRNASYELLYTLFKSQGANFLNSSEPLIEALKKSNMITPYLETLIEEATKQAEAGGIIKFRPIAAPKRRPYYNPHDPSNRKHQYSEEAILAKIHTPTIGVGRHMEQWMRSLMLAIISNSPSDQIRACTTLATSHYPLALKLFNAAFLSCWMKTSENGRNTIVDAIKELLQANDNYESVMREILGLLVFMDKIEKPLNIAPEVIVSASIRYGGVAYALHIQQQLFEKHPDNAQVISTLIDIFVQLQDWPNAIGLWKKCQEKDPSLNKPEVLSRLRMWDQVEPTFRERFNRTKDFDSFYGLSQSLSAMAMWPQLINFIEVFKILRSHQKRAVSIFFSEAALHVGRWDILEETLKYSPDDSTRGNALKALNAIHKKDVKTVDECILRGFSLLASKPITFWADNQRVHPETMQAAQELVEISEMRSWLTGQADTADLDEVWNERLNTAPRDFDLWFHLIANRVRITDVRDDNLIKFFALKSATLGTKIHINAFELLFPEFNFDTAPDLHKICYVVAHWNIGEKHRALSEMEKLTHIVNEPLKSRCHFLYSSWLLENDEVSIDDLKKAYDHLRVVVQEFDEHPREQKSSFN</w:t>
      </w:r>
      <w:r w:rsidRPr="00D37443">
        <w:rPr>
          <w:rFonts w:ascii="Courier New" w:hAnsi="Courier New" w:cs="Courier New"/>
        </w:rPr>
        <w:lastRenderedPageBreak/>
        <w:t>RRYQQLTIDLNSPEVVKKVQQASENCGSLILPSQILKELTTDQMVVELMRKWSDVNASLISLDPSYLADYVTNAINALTTCAKLSPSFPDVVQLLNIFFEHANEEAIFHSTASFICELQPKLLIQATPQLLIQLSHQSEEVASFVHRTVLDLLNDHYHALIFSVIVMKKSTNKARGTAAKKILEEFSSNKPKVYAEVELIRKSMLMAAVTWNERVLQYITDAFDHFQRNRIDRMLASLASILELVKKPKCEMHHQFLNLFSKNMQSLDQILRIFNRRNKNSMAQLSQWCKNMQDLIGEELKRIRMIQLSSISHELCERTGFFMAVPGTYKPSKAVNHIMYFVGQLSVYMSKQQPKDVIVRGEDGNFYQYLLKGHEDLRLDERIMQFFRLINSLIMKASVFQQNMIQTMGVIPLSLQHGLVQWVPGTETLRAVVEQMRKLHNRDPMEEYNLSENYSDVSIDLLMPVQKMQIIKKIFQEVPDTDISDFFWLKAANAEMWMKQTRTFAISSGMTSIVGYIIGLGDRHPSNLLIDRFTGKVIHIDFGDCFERASRRVLLPEVVPFRLTRMMAKAMGPTGVDGNFRTSFVNMSQLLRENKRVLVMVLSTFVHEPLIDPDIEEDKKAAKNAPQAIVMKGKTESFAGKSFHPAEEAGIQSSVEMRKRVIQKLTGNDFGDESKLSIEDQATLLIKTATDPYVLSR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LRRRFSREKAVFSSKLEQIKLAFAGRDKVYDEFSEKKVEGTLEFYIGETVKNIQNPESPNYRAALASFQKFVANQYKIENAMNNGPTFMNMLLQIVSLSKRSLLEYTVFIRAIISINIGDKIDIANKIANNITNLPPDSNRITWENFEYILKFLSRCLKNIMPIIFALKETSFSWIQKSDKEETISGFYLLSLLMKNFYSMLTPFFSQIQGLLIFGLTDRVSNAVYQTINSAIYLQSVAPMFDLLGLSKKLIIFLNEKRYLNYESLITGLEMILDTYPDYCRYLMLFNSPIELLKCKDNDIRLAGLRISPLYVRLTQNKASLSEIIKSYYDLLKRRSPIRTEALISLANVIFTAKRAGCVIENELTSKLYKKVTKYMDIDEVFYAYIAILTCRDVSTFEKDAGVAFNRSINQYIIDGFYHYCRVVPSKFEVIHRTFLICFNKVLLNINSPADKIIFSFEGLEKLNISTKLIPTALAIRYSMLLNYNNPKVRQLAAKFVLDYQKKNPTIEMLCRILSVICSESQLSNDTRLYLLSNLHKQPVDVSVIPFVMTLLYDTDNLIQRRAFQYFVEIIELEGVSDIITEFLRELEKGMRLSNTPDKTSIRFFNILCRSAYAIDEKPALQNILIPFADFLVSYLLDSHKVFVIGLELLRYMIPVSTISIDLNKLVQNIDNSINQHSSYHRLDSAFELLQVAFQYTPLRTTIYDKHSHLITKLHLLAKLNKNQVNQEKLLSTLSTIGALNPEFQRSMNKILDEMNGIANTPMSFFTLAESTDPEDKLNYASIGISIKTLLEVMNDETLGSLFSISTEALQRVLRNCRLIDDNLLNEVLKQISTILAKGDNSNINTILTHLPTIIGIFGDKFAPLVTPVVDFICDSWNKFERLLLLRIVEWIKITNFELLEPHVLRLANLFVSDVMSCTIEMADMIFSAFVTLSSYNLIIGHVVFPPLIHWINNHATNTDACSQMLSKLAALLSAGGGVNYSSQIIRTMIKIVHFNKNLHDPALAVIRVLSLLMGPRFILFLPSLQDIFVVSESDELSIVIQIYKSGQFIPQSLKTKVRNEDHPGRRRNASQRSSIGSFSSDKRDFSFPFPNEAWSEDLWLQWWEKITNGFLKSSDSRAVSVCKDLAQRYSIIKDKLFPVAFAMRRYRGNDQQNLDSCMNIVLSSAPNNITRGFLSIYEIYDALDAPNLPFNPRIVAKKAVEVDMYALALRLYENVPRDDETIQALVTLNQQLGLPLAANGVLRCSMTNRQAELSEHLGLWEEALKQYQNEGGQNKIGIMNCLRALSRYNELKNLTKTGVFAASAAWHLFQYDEFVKIAEELEENDQSRYYLVIMNIMKNNFTEARNLINKIRKKSCEKVFPALGEDYERMYQEFAEISALSEIEEAMNYFECLEKAKSAEEKVRHDAQESMQRIRQLWNIRFSQLQPIPAVLHDHLCIRLLVLHVSDQRESFLKLIESSLKYKQLELAESIINICETNDKCVEYQVMRCHLFWARGEHQQAINELSKLNLPETTLTLASWLLEVNNPVDARKKLDNFEKKNTAELEVWAQVNLALYESQKSNRNFLVDAFDGLLQCLSIAKSNILTYTLRVLHVLFKYGCDELFASFEKYIKIIPLHVWPDVVIQLMSRLPSSNRGMRKTIGELIKLVGSVHPHAALPPLMVSTYFDNTERQRVSLEILGEIKLQHPHTVANLYAFSSELQKVALSRWEAAVSKIDEASRILISKRPDVINEMNQLLAELDEIVLSPPKSFYEISFIHEYGHIFEVASRWRKVYEDTKDMNVFQIFWKYYTTAFYSIRPMLKNMKNFELSDASPYLANCQDFDIPVPGTYSAERSYFQIHKFDKKVTVIDSKQRPRKIALYGDDGEKYTFLLKAHEDTRLDERIMQLFSFVNTLVDKQMNLPLRDRLSITTYKVIPITPETGLIGWVRNCVTLYDVVKIHREQNNIHLEAEFEETISSYPNYDDLPVGREKIHAFLKGYSACDGCDLKKTLFTQSIDSMDWLQRRTNYAASLAMNSMAGYVLGLGDRHLCNIMINNRSAKLIHIDFGDSFEVAQHRSHFPEKV</w:t>
      </w:r>
      <w:r w:rsidRPr="00D37443">
        <w:rPr>
          <w:rFonts w:ascii="Courier New" w:hAnsi="Courier New" w:cs="Courier New"/>
        </w:rPr>
        <w:lastRenderedPageBreak/>
        <w:t>PFRLTKLLQKALEMGQPEGTFRSSCENTMRIMRTNSEQIIGLLSAFIYDPLRQWTISSGAVHNSMNRNSNNSLGNNTDESTSATIIVKRIEDKLHGNDFDDVKKLNVEQQVERLIDDAMDNANLCQMFKGWY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DAISVSNINTVIFTNIVTDFASWKKKRQFLTEQLGLYLLDFNEIQLSSIIAGWESELMQVSQLETIEGNMSALLAFSILHFFFRSFEHVKRNFPMVNYLTSSKNKEVCRAATTTLRYLAEENPDNYTFLRISIESAKNYLKPVQRDTHLYNGLLILRQCGRFLPSDVFGITINTMPEIWSAICSPDNALQKVAVQVVNIHLSHIPSNTVESYAVSLIFDCYSMMNSKNSSVSYTGFILTLKTVYILFPKAIDIPILIKKLMDSFAFNTEEIPIEAFKFILLLSEKNLSSISNDQSSLIFNILLSYITSFTSLNNTSTTSSSSKANISNSSSASNISSNSNSSTQISNYFSKTVTPNHSIFKLFTLLDKFLRVLPSSTIPIKEIIDIVTMFSSQKDLANYFFGILCTILELFPQQNIPKEIFMKEVPCKNSLNALRMRIDILMELRETMMKYFNDGINPKAEFGSQKTSLRIFATFQHILFERLDTMFPKLRHFAYSTNEKIRYLFSSVLHAFTCQEATDELIRLAMMEDSKRVRLCALNQLKAEAVVDRASQLFQLLADPSYEVRRAAIPIIASVAKLNSLYTVPSIVLFVNSFLVTNVSHNNPARSAKACSLLPLIAGHFVQFEKQFIPNLSWFCVWFLSHGEPIKDLPLNDTSIPENDNLHSIDLRNVIHRDFLSSNHGNKTCNDKEQSYIEKDRNLSMIYKVENSKWIAKCDAFMFDTLRKLSPYLKSYLNQVIPIFISTFSIDQKDLVYFAALDALRQIILENNAEINLFAYFPDLLPSLLRLIARSTSKEIIINVLKLTGTIGASNVVPTETDDVNSFVQLMSIQNMSFFTPFVLKLLCEHFKEPSVSVCSAFSMIFTKDVINAMPFLEKVINSFIAVIKRETDIDVLFNELELIIVNTKINITPYLPLLLDLFSEYLTNINCLRCCISLSYHLKSEFINYSTTLYLSTLHLLNNKDNQFFKAILKFITHAIIFQNQNPELFVEQVEFHLLGDEVLDSAKTTFLLKTVTNLVQLRKLTMYSSRLSRICFSMLFKSSLNEVIQLIFNLCQYGDLSIDMVELFLNNTGLTIPPLSNIRAVIEAPDKDEFPSIRNTIPLLSTNHLDHLIASMDNPTESAFNGLKQPVFNNARVWIDDLCTRVVKNSPSVAIRSCAHTIAQSQSFRDELFPIAFLSCWMSTFRIQDRSQFSKTILMILENFDKIDPVIIDLAELTDRVGFPLLVPDNILAKASQNPGLSLYFLQRFLRENPDSKSTIRSLLELNAKMGFLNSARGLLTSYSFQLNELDIGKWYEQLGEWDKALDIFEKFDNNERKKDSTLVKSLINSYAHLELWSKIRDMETEFFKMTYDQQKDIALWFACSEFHNNKIEEAKCFLLPELDDIDTLLYRSIFAIASGDFLNAKIYINKGFEKLTENNSVLDGSDASQATKNMVYAQHFVELNEALLMKKERINTIPKIWQNRIKNFSHESDAWIRMIEVRSLVLRPEDHIESYLKMVSVLRKERKWRLIDAYCDRFLENVNTLSAILTKLKNHWARGQKEEALFMITIINKLLTVDEEDFQHVVDSISTSSPFHEEFLNQLQLNGRKYHDIQKYKEENQIGPKLTARMLRIQANWQYKLYNNKNTSITNDISPLESLTRIGQIFEQSKNLEPNDYRTWAGWAYANSRALSHANEERSMYAINAIFGFLKATQLRPSESLEYLCQMFSIFFRYGEETELDPQLHSEIVSLPPSIIIQIIPQIVVHIAHRDTQIRQLVQDVITVFGVDHFESVIFSLNVLSMIDDSEKSLAARSFMDALGARHAATYSDAKLFIDGMHRAAVSWLENWITTLEAASKAQQRGNKETVIDVISRQLETSDQPQCELDRQLMRQFSNHILRCRSVFEKYKRGNEALLRPMWDNFRSLFSEFEAQMKKIDSLLLNKISPELATRRGFNLVIPGTYEVSREVPKLDYIEPELQVLSTQAHPRAVYMVDCSGSRAKFLLKGNEDLRLDQRIMQFFKLINSLLATNRNTNEMGTSIILYAVVPFAPNAGLISWVTGSDTLQLLVSEYRSHRHVRKNAEIDVYTQFCGPVYNYLNALQHHEVFNEVASKSPAGELREMLWLRSPSPAAWVRRNRNYTISTALMSMAGYTIGLGDRHPNNLMIQKHTGRVIHIDFGDSFEVARNRRIYRERVPFRLTRMILNALDGGRVDGLFRQCCEDVLWVLRENQSSIIAQLEVFVHEPIFYGREISSSEAATSGILDRVSKKLNGRDPVPFDKPNAVYEVSDQVFTLIKIASDPMEYDRHF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FSVMTKIIEAEPEYSAKYINKIFPLFLKTCNRPSYKHREILFEYMGIISTKCKNEIVPFFPYISLLVKKFIDSVSCIKYLTLLSYTFNSLFTPFAEDLFYLALSKLDNTENNYVKYLLKLLSICGIVHNLWFDSYIHALEEKIRKGISSYFAKQILKNMLIVISLSDYFQIFISRIILIAVSILPINYESAMNILSCIYNDHINDYQYITYMLESKNISCKDLQNYKYTIPKLEIKVISVYEKPIGRPKDK</w:t>
      </w:r>
      <w:r w:rsidRPr="00D37443">
        <w:rPr>
          <w:rFonts w:ascii="Courier New" w:hAnsi="Courier New" w:cs="Courier New"/>
        </w:rPr>
        <w:lastRenderedPageBreak/>
        <w:t>NIFVGIQYQPEETINSFFDELFRVSLTYTPSPAIYSCRDLSTQSLPFVQHLLPFAFLSCWKEASDADRKYLSGLLNRIINEHSQLHPMFIRLVEVLHRTKIAPKIDLLKFVNLSSSHQFSLYLLEKTYLHEPNNQEVIKKLIDLNLSMNRISIAQSLFNKIQPNLKKIQQAEMSMSLGHWEKALDLYSDEINCNCDFEKGSVNSHLPMITEALYKLHRYSDILKYEKEFEESEGDEKDSLLLPFAWAYFQNENMEKLKPIINQLPKNSTLPRMLLVCLYYLSIQKLDKAQDTIDKTCQYIVMHKELLTSFGEFYQMQDTLSMIQLIVECNEVSRFLSGKKHTTESLLKLWYHRIKGYHRDEFSWLVLLNLHKRLIDYDMNIHYTLKIISQIRKDRQFKTFISYFAPFFQFSTDCDVILANIKIMWAMKTHSKVAFNSLSNIVKILGDKPYKLFVEAFSKNYIALGQILIQSVCFNHKELDLDVKQEMLSYCNFHHFEEFLANYRNLPTEKISNLINHLVKKHPEPVFEAINKNILKKITPNQKSRFYRLYADYSSLINANNQTNLQESINYLEIASSLSPNDQKIWKLYGKLNLQMMSLCFDNNNNYNEFAQNAIKAYSKAIVLRPSDSDDCIVQITYALQNSNLGGKIEDYLDAIYQVPNSVLKKVVPQLLINISHTNDFVSNITVNILSSFGAEHFQAVLYDLNLYTLVENKKQSNLALKLLRSLAQQNLEIAKDASLFIDGMVRCSMTWFECWINAIEKSLQLVGSNPTAARQVIHEQLKQYENPRCEFDYMFIEMYSVIIQKIQQLYHKNTSSSNKFMWNSMNSFLRVLKEQENRLSTLFLNKISLELFNKRGFQLACPGKYKVEGDFPLIYQIESAMEIILTQQHPRQITMIANTGEKFKYLLKGNEDLRLDQRIMQFFELVNTILRKDIKTKEIGAIISRYPVIPITPYSGFISWVINSDTMYQMVMDYRKAKGETLYPDFEQLHEYSVVDFQLLNSLQRLESYQYVCEKYKAHELFNTFWIKSPNAAIWQYRREKYTISSAVMSMIGYIIGLGDRHPGNIMIQRDSGNVTHIDFGDSFEAATLRSSFPEKVPFRLTRMITNAFCGCTNDGYFKMICEAVMTVLRYNGTTLSTQLSIFMCEIFDNYCGRDKYYMKRINAKLHGQKWENGELVPIHETDIEEHVNNLINEAENPFNFARH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STLEIPQFSDEMIKKYRDYYCAFYLEMVRMSNANLNTYISNFIQLITKLAKSGLKPDIIRSAIGVVALHEFGYDNFNELSSIFDRLLPQTDLEYVKFTSWCAGQLTHHPTVEQSRYASLLFRRLIGWTRSTGRRSRNLAAAYLLDSLSNACGMVVVVFFPALQSIIWRLVSDESMTVLNATASAVDNFTCAVIRYTRSDLTTYLDFFSKLCPNLLSFGEPIRRYIALLLLKKLINNSPDYYVPKFLTLYDSIMESTIDQPLYVKSMCYGVMASLAQVDPKQFVQIVAKEFFSKTPELLEKFPQETVESLCILIRAIPFHMKTKLEQIKEFAENLINYPDSAFPLLTQIFKSFGILALPIDDEMVTSLMETPITEEYRSFIVTSCKMFSNSFSKKNKTILSNRLKTELSSNKPLLALQIIAEIPPECLINHNEILDALNPLKASLNIPTRQAVPKAIFNIAKHCQGISHEFIVDEMFHLALYDHALEVRAAALSVLHDNTDKSLASPECMKFFQVFVNDDATTVRRLTFRILEKLLVFNPIMVTSITRNALLDSFFIIRNVPSIRQRSRTAKCLPDLVRASAKTITVYSSGFMDIAVDVFAKRATQNQKFENFLEVHANDSFLIGIVDTVALLAPLDPEVVAKHGDFLLMFLCQCLNNENNRLLILSVLNLLYVLLIAPASSLLYRAKAPLILSSVSNLLATTDSRNERLACLQVIGAIGVLEVHQKPTPVSCVSPPNIEDSLARQFYHPSRDIETDIDDSLLLNPYPEADSQYNTCFVADAVLEIFKDESLDEFYFECVHALVNIFEKQKTYMLAYFDLFITRLLDVMKTSTDFEMKKYLPLYAQLINNSQNNISPFVKQSLELINDRFSHDLAQEFVSVILALLNALKDAYSPYASETICLLIGILDNSKTTDATLCRDVLNAFAVVGIYAADLLYLIVPQICDAVECEQTLPKVRVHALHALTTLTRSVDLFPYLGPIMRAMSFGLFYPDPKTSHSAFDFLCTILKAQGLQFMKSAEPIIQIIRSRNMSTKELDDVVTQVKKGDFNTTFKPLPKEIKAKFNQSNRNKASAYIFSEDAITTKAMTPNLGREQHLEQWLRSFTLTVVSNSPSAEIRACTTLATSYVPLATKLFNIAFLSCWTFLSENAKKQITQSFSDLLNASGTYDTVNHEIIKLLVFMDKIEKPLDIPISDLLSASIRYGGAAFALHLVSRDIEKNPDDIERIETIIDLYAKLSSWPNAIGVWKKSQMKSSHLNKVEVLARLKMWDQVEPAYHEHFYEHRDFRSFVGMTESLAALAMWDDLMGLFETFRSLKRHQKAQVAPYFAAAAMRLGKWDCLDKALEAAPEDSLSCTCMAALNALHKKQYNKVDEYVAHGFSLIASSPIAFLADNQQIHHEIMVTCQELVEISEMKSWTLNIHRKEIEEVWNERLKTAPRDFDLWFGIIANRAGFAEIKDQNIIKFFSMKSATLGTKLHSNAFESLFPAFDWNTAPDLHKVCYIVAHWNTGEKQR</w:t>
      </w:r>
      <w:r w:rsidRPr="00D37443">
        <w:rPr>
          <w:rFonts w:ascii="Courier New" w:hAnsi="Courier New" w:cs="Courier New"/>
        </w:rPr>
        <w:lastRenderedPageBreak/>
        <w:t>ALSEMSQLTKTLTGSLLVECQLIYSNWILEVDDSLEGLKSAYIHLKSIIDHQGNEHDGIKNILNSPSGKRTMSNLAAKRMRRATSETINGLVLPVQIFKELTSNTTSVDLLRKWSDVNVALISLDNSHVTHYVTNAIDSLTRCAQLSPSFPDIVLLLNLFFEHADISTVFSTTAHSCIEALQPKLLLQASPQLLVQLSHPSKSVADFVHDIIINLLNEHYHELLFSVIVLTKSNNLGRSRAAHSILEEFHQSHHDVYDEVILIRKCMLRAAVTWPEMMLNQITDAFEHFKHGQYLKMRETLEVICEMGNKERAKCPMHIQFQKEYGDDIRQLRLILDSFIPTEQKSISEVSAWCKSTQDKLSEELKQIRTIQMAAISPELCERTHFLFAVFGTYKPYRPIIKIQYFVGQFSVYMSKQQPKDVIVKGEDGNFYQYLLKGHEDLRLDERIMQFFRLINSLLMKESCFNSNFIQTICVIPLSLGHGLVQWVPGTETLRNVVEDYRRLHGVEPMAEYELANRLSVMNFDQLIPIQKMQVIEYVFRDIPDTDIANSFWLKAPSAEAWLKRTNTFAISTAITSIVGYIIGLGDRHPSNLLIDRNTGKVIHIDFGDCFEKAMIRKFLPEVVPFRLTRMMAKAFGAAGVDGLFRSSFINMSNLLRENCRVLVMVLAVFVHEPLIDPEELEPNAELMQCAAASGIQVEKLIVPKEKLNTSSKEIRKRVRQKLTGTDFEEGTHLSVEDQATKLIQMATDTYNLSRMYSGWCPY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YATYNICENVTFPWLFENLQTYIMKLEELEIPRTCQEMQQTFETYYLTFYIQMIRMSNNNLNSYVQTFIDLLTEMARSRPTTPNVIRAAMGVVALHRFGYKNFYQLTIIFDRLLPQIDVEYVKFMSWCAGRLIHHPKIDQNRYVVHLFDRLVGWSRAKGRRARPLAATYLLTALATNAGSSVIGFLPTLKSVMWLLVSHQSTQVLRATADAISMFTRAIIRYRRSELNSYLHFFSQLCLKLLHFGAPIREYAALILYEQLIKSSPDYFLPKMMDLYYSIIDAIADEPMLVIGSSFCTLCALSLVDSKLFVDKIADDLFSQVEIVIFEFPKEVVDAISLLCKTIPDFIEDKIDILKSYVNELVSESDSAFSLLTALINQFGAKALPIEEKIINELLKTNINPPYYQFFVALANVQGFYENTPKLLCERIKTELHRPGSQIIDILELISQLPTNSLYDNKGLLDEVALLNRSESGLIRSAIPKAIFNLGIADPNISTMDTIMLLIQNAINEHSSYVRRSTLKVLHQNCCELLASPEILQHFQIFLNDDSVSVKKITFQIFASIAQLNPLPVSAYTRFAILDAFFIIRHTPSIREVARYVGTLPYLVKAATPTIKAYSGGFIDISLSMLTQPTPKFVNFMEEDAFNTILIGVIDSLALLAPIDSKQVAYYGDIIIPLICDILLVNENRLLSLSILNLIHVLLSAPSANKQYREKAPLIFSACSKFLAKTHSRKARIATLKSLGAIGVLEVHQKAPPTNCESPENIEDSLARQFFHPSRDAENSSLDESLLLKGDNSISQYYTLIVSSSLLEILKDDSMHEYYEDVVNALVQVLKMPRMFLLGYFDTFVSRLLELMENSDDEHIKIFMPYFSQLINTSSHNTSPFLKRSLSLIHKRFCPYLASQFLDVILAFLNSMRDGYSPYASDTICLLMSCLDDFKVNDETVSIQCLSALEILGIYAIELLYLIVPSVSHAILCEQTLIKVRITGLETLMSLSKNVDMYPYLGSIIRAVSFSIYHHDMKTRNVAYELLYTLIKAQGFNFIKCASPLLISLKEEKMETDYLISLIQKCKIESESMSVHKFKPIRTSEYKSQRRPSTVFLPLEQIHPFSEEAIIVRIRTPNVGRHTDQWMRSLVLAVISNSPSDPIRACSSLVSSYYPLALKLSNSAFLSCWTFISEQGKQTIIETFKQLLLAPENYEGVMRELYGLLVFMDKIERPFDKQILKPEEIVQACMRYGGAALALHTQQSIFYENPENINSIGHLIDIFVQTGDMQNALGVWRRCQLKNSTLNKIDVLTRLKMWDQVLPNFKEKFNRTRDFSSFYGMSKAMASLAMWPQLLENYSTFQSLKSHQKRDVSIYFSEAALHSGRWDILEETLKHAPDDSTRVCAMKALNAVYKRDLEAVDENIFYGFSLLASRPITFWIENQKIHPKTIKIAQELIEIGEMKKWITGEADTEAIDMVWNNRLETAPRDFNIWFHLIVNRERIIKNIREDILIKFFLLKSSSIGSKIHINAFDLLFPDFNYQTAPEHQKICYVIAHWNAGERQRAINEMEALTNEVSGELKRKCHFLYASWLLEGDDDLQTLQKAYQQLSFVTIDNNYSNINFANNHSAFISNSEKNQTRFQKLTVDLKSPSVLEKIQRAKENNGNLIFPSQVITEFSTDQSNIELLRMWSDVNYSLISLDQQNDKEYINNALNALIKSSNISPSFPDVVQLLNIFFDHANDENIFNDTAPFIRQLPPKLLIQASPQILIQLSHSTDNVAFFVHEIVLKLLEEHYHSLLFPVVVMKKSANRARSIAAKKILSAFEMKKPNVYQETQLIRKSLLMAAVTWNEKILQYINDAYEHFQSKHFDRVYANLVAIINISKKPKCEMHKYFLQQFGQNIKNLEQLLKIFDPKVKSTMTQILNWCQQMQQLIGEEVKRIRLIQLSSISQTLSEKTGFEIAVLGTYKPYQKINHIQYFVGQLSVYLSKQQPKDVICKGEDGNFYRYLLKGHEDLRLDERIMQFFRLINSFIIKSSAFQQN</w:t>
      </w:r>
      <w:r w:rsidRPr="00D37443">
        <w:rPr>
          <w:rFonts w:ascii="Courier New" w:hAnsi="Courier New" w:cs="Courier New"/>
        </w:rPr>
        <w:lastRenderedPageBreak/>
        <w:t>QIKTMSVIPLSLQHGLVQWVPGTETLRVIVEQQRKLHNRDPMEEYNLTEFYTESSYDYLLPVQKLHVIKRIFNEVPDTDISDFFWLKASNAEMWLKQTNNFAISTGMTSIVGYIIGLGDRHPSNLLIDRFTGNVIHIDFGDCFERAAKRSLLPEVVPFRLTRMMVRAMGPAATEGSFRVSFKNMSQLLRDNKRVLVMVLSTFVHEPLVDPDISADELAISSGTTPKLTMCDLEAGKSFHPLEEAGIQSSVEMRKRVIQKLTGNDFDEAEKLSVEDQATLLIKTATDPYVLS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DGEFCLREFLHNQPIKNYKEWKTRRKTLVKTLGPYLLTFSEIELTAIFAKIETELHELLLQSPTPEHELLGLLEISILHFFRKSYDQIKDLFPLISNQTSSMNRDVCRASTCCLRYLAEESIDNIIFLREVLESAKSYLSTAQGNRFIFNALSILREVGRFLPTEIFVLTLNHMSDIWRAACSDDLELRLVAVKVIRIHLINAPTNVKETFAQSIFVDCEKVLSESKPEPYHGAVLVCQTIYEHFPSIFTNKKISNLLSEFLKAASIQNAELLSAIYDFVIILIQHDPKIFEPKANEYLLVLISQLMNGVGIPKLLNKLISLLHIYSMNQFENVMVQSVVDLVSFLGPKEQYYEHNDLIFEVLLTLFTLHPTITAPSSLFLRCRPCKKYLQAIRARPNIIREIRDYLMEQFGVGIQMRASLNEQYVSVTMVQLFNNLLFEAAEPIYEMLVPFIHSPYEKVRVCMAKTLAMFKSTESNQELVKMAVMDEAKVVRLKALKYVDPSLLVMMPESVTQLLVDPSFKVRRMSMPIISIALQMSVIIAPFIVVFMNNFFANNVAHSSPSRSAKTCSLLPVIAQSFQNGFEPFMSIIPWLCLQFLLNGDEIETVNSNTYVGDFRQVDISKCPHHDMIANCFSTSTQISEKDVNKMRVYRCENEKWLEKRDSYLFITLGNLAHTLMPYLKQIMPVFVKTFRANHTELVYLSAIDALIKIVLASESRINFLTSFPDLLPSLLRLLSEETTTQQLAIAILKLTGTIGASKSSFEGFHDVNFVEKLISVKSNAYFTSFVMNKLIEIMKKEATPLIFEALTSIFVNDTEHAVQYIGPVIKSMIKAIEHDPDRSVLWNQLELICVHCESYISPFINDMAHTLVANINNINCVRVSIALSFYLKVQFIPVATKMYPVALHLLDTPDDKLFHVLIKLVSYALLFQHQCTELFIELTEKLLNSVINDYKITQIMKTLSLLLQLRPMAVYSARIARMALHSNRSLPEVHQVIYNLCIFGYMSSKMLDKIDNVPEIQKLKDAIERGEMIIENLPFIKKCFVKYTFKKKGNTKNIMPTFKNAPENIFKNPKKSQYNNSRMWLEELCQQVVINSPVISIRSCFQVIGQSQQFRNDLFPIAFLACWKEASHEERVRFSDIVKTILGFEKIDPQVISLAEFVDRFGFPFLIADNEIALACKSTALALYFLQRHHKSHPDDMQTVQQLLALNSRMGRIESARGIFASMRDKLDKSDMGMWSEQLGEWERALETYETQQPQKFTSMIKCFAHLELWDEIRSKVEEFEHLKLKEKQECALWFAWAFYHNKDLESVGYFMGFFPEECDLNTIHFNSMFLIASEHYGPAAEYLEDGFRILTDNLSVFNGSDAKEASRRMVFAQHLIELSEALQMKQDIQTNPDLDISFSTWQNRLNNFSHESESWMKLIEIRSLVLSPADHSESYLKMLSVLRKERRWKLIDVYLNRFFAKASSTAVLLAKLKILWGRGSKDEAVSLIKSMNSVFIHEDDASILRAFNKLQPEERKRLVEFLGIKSYDRMTEKQRQTVVKKIKRDPSINAKLLRIQANWQYRQYTAKTSGASSLITICELFQASLRLNDKDYRTWAGWAYASSRSLSHFTDKLSIYALNAIEGFLNATHYRPSESLEYLCQMFSIFFRYGERVKLPENVKKGIIELPPSIVQQIIPQIVVHIAHEDPDVSGVVAEIINQFGAKHFQAVVFALNVLSRVNDPTIAKVAKQFMDNLGSQHVQQYKHAQLLINGMIKSAISKAEMWLTALDTASRAQQMGDRESVIEIIQKAYDLFDKQSDCLDDVQFYNMYKASLQRNRINFERYKAGDQSAHRPMWDSFRVLYAEMDDKVKKLVNIQLSRFSSELAKMEHFELSIPGTYAVEGNSPQLESIDPVLNILSSQQRPRSVYMLSTQGQRYKFLLKGNEDLRLDQRIMQFFNLINALLKNNRNTADLGVSILDYSIVPFAPNAGLITWVTGADTFQQLVTDYRTHQDVRPNLELDIASQFVGNIFNQLSALQRYEVFLNVDSQTQANELSEMLWLRSPDPVTWLQRNRIFTISTALMSMAGYTIGLGDRHPSNIMVQRHTGRCLHIDFGDSFEVAMKRPAFAERVPFRLTRMMINALDSGCVEGLFRKCCQDVLWVLRENKSSIIALMEVFMHEPIFYGKEIKQSRQSSNAQSNNSQSNDSSQAKNNDKKHPILVRVASKLDGNDPAPYDEPDLKYEVELQVDVLIKKASDPREYVRH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1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SKVITFSIIEGCDEFTSWKKNRREYVRTLGHSLLVCSENEIIQIFDSWETLIKENMKIDR</w:t>
      </w:r>
      <w:r w:rsidRPr="00D37443">
        <w:rPr>
          <w:rFonts w:ascii="Courier New" w:hAnsi="Courier New" w:cs="Courier New"/>
        </w:rPr>
        <w:lastRenderedPageBreak/>
        <w:t>FANSMTSLLAISLLHYFNRSYDQIKEYIPFITRMLESKSRKIICAASQTLRFLSEELSDNIDFLRDLVSSSAPKWLMNIPTRYSALRILLSAGKFLLPSVFEVTSNNFHILWSTAICDDIELRVVATKVIDIHLNGLPNTSVSDIQSLFNDCISQMKLLNATSHGPVLICRSLLHRFPDEIDVPLLINSLIDLFSVRSEVLIISVFSLLYDISRQLSHLYTPDTVRVFFNGLISNCSRYPNLTQLFEIIDDSIKGFNPVLIPVSTIVDFLRQVVKYPKFRSQQQFGFTILQTLFKNFKDVTVPASFFLDAEPSPAYVHALRMRMALFNDTKATLLKYFSDGLSQKATQSQIILSLYILKYFDSHLFQNKEQVFSQIRPLRRSPSDEVRLLIAGVLPLFDNQSALDDLLFLALFDSSKIVRAAAVKELRFPLKLAHCDMLPQILSDPSFKVKRNAIPLIASVAPHNPLQFYVPISSLVEYTISSIASSSNLCTCARISTLMPLIAEHFIQFCPAFIPQLTKICFSFLKSTDQENYSTTEQSPKKHMIGSNNYENPSCCEASSCSNAEKPKRRESIIHCTNPNRCECSGHHEKDCIRISEVINRDLNNDGHALITNKLPFDKSCTNLLRIFQIENQEWIDIRDANLFLTLEKLAPHLLPFINDLIPIFIEIFSLQRTNKVYMAALDAITEIVVANALVSSVPSHHPDLVPVLMLLLNSKPCDEVAVKILKLMGTFGITSFPNTLREDPDERDPITDFDFKSPSFYSDFTMTALLKLLNEPHSSIFEAVTSIFVKEAHSAVKFLPQIIAAFSKSIYVSKGAQREELFKQLEIISYFCGAKIEPFVEQILPHIRQNMTNTAALRIACILSYFLKTEIISGIQPLFQNGLRIINNGVDDLKVFETLMTFCTSAVVFQNQPLDLFVVECERSISLVQPDFQQSIVNSLITVVQLSDASFECAHIARICTKYMNTPFKNSVFQLLFSLGVYAHLSPDCIDNLARSEGVTIPMLDSLKDYQRNKSIPLETFLNKHSITVNVEIPDYVPLPSHQPCNVFADFPPPQFNNTAKWLEDLSAIVVSESPSLAIRSCHKLAINSPPFRSDIFPIAFLSCWIVAKRRDQRSFSHVLQTVFETDQHLNPAFLRLAELLVRCGRPLNISSFVIASACHSPALALRFLVRHIEDNPHDFRALELMLTLNMRLGRLGSSRGILKSTKLPTAGSWYEKLGQWEEALENYSKSGDSNSIIRCLAKLERWDEVRALSKQFNEMPSERKKENAIWFAWAFYRADDLQKVSFYVNKFGDTEDPEVLLFREIFLVASNQNKAAKSFIEKSMQTLVKDCSVYSALNANLAAVNLTYANCLVELNEAIDMKQKKVNEIPTIWLRRLNSLTGDSYAWMKLVEIRNLALSITENKLSYLKLLSILTKERQRPLVDAFWKQMKHLMNDPEVQLSYHKMLWARYEQPSVIESLHILNILYQPEITEEAFIQATQGLNYFIHDSLHETSLQDSLSMPLNGSSYGSLYGSLNEVDMHILYQNSRKIPQLTTKLRARFFRTEGSWRSQLYQKNESMQSLTKTIDLFRKASELSPDDYRNWAGFAYAASRAIDDISFVSIAINGFLRVSQLRTSNNLEYLCPLFSLFFRYGTIVSVPNEIVNLGPEIIFQVLPQIVCQINHPDEGVKNIVHELLSRFSEHHFEALVFSLHLLIRSEDEAKVKIARDLLFKLSSNHSSLAVEAEVFVDGLLRAAVTWYEVWMNRLDAAFIESRRNFESGTKMLIRLFESRKYPQCQMDMDFNKILESPLATCANTLAHFTPTEGSFNMLWTQLKRLYEILRDKFRMIDTIQLSAVSSELSTMRNFMLSIPGTYSVIVDSPRISKIDPTLPILTTQQHPRLLFMTDASGSRWKFLLKGNEDLRLDQRIMQFFNLINSLLTTDKVTKRLRVTISKYAIIPIAPNAGLISWVTGADTMHQLVMDYRKANSITPWAENEALQLYVGDTFDFLNSPQKAELWDLLSPKFPATELREMFWEKAPDAVSWLKCIDQFVVSTALMSMAGYVIGLGDRHPCNIMIQRQTGHVVHIDFGDSFEIALNRERMPEKVPFRLTRMLVKAFGVSGIEEPFRGTCESILRVLRDNKSSIIAQLEIFVHEPIFVNKDNGAITEGQSGILDRVIEKLSGNDPKEYGDSDKVLNVEEQVDKLIKIASDPYRYVLHYIGWCQ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EINRAICGAQIDTYDNWKTARRNLIKAIHPILMTLSENSINSIFDLWASQTKKKSEPQNRDSILHILLIIALISYFHRDHDSIKPLIPLLNKLIQSEDELIANVTSKLLKLISVESIEGSFLFIKAFSFIKAFFQSKKQQINALYILKRARKVAPPDVIHFTYQSLDLLFDLAIGDNLTKKSIALKLIRFLLQGIKVETSKELFLKFRKLISKNIKKSVPVISHIYEAHSLIFSQDNLDSIYNLVFDDDVTDESLELLVFICEKSQFKLDCNAVTKIIIKHNNISLLSRTINCFKKHIDPNIIIPYLEEICPTHICHENTNCPYVVLKTVLNYFPDIQINTEKFQLCENFIQCIAIRNDFFDISQIDKFVNYLSNPSDNIIGLRHSLMLFRIMRTHFPKNPFLQLQDLLMRSPDIYFQIRVELIKASASIIEEDETAKKIIKLSLLYDPDKKIRLLSLSYLKPDTKIMLFNDMIQLLQDSSFKIRRRAIKLCSEMAKLNPFEMSPTIQLYTNQITDLLCQTPDFRISAKNSSLLSVLCKYCKDIIEPFANVIIEKIFSLLDTNNII</w:t>
      </w:r>
      <w:r w:rsidRPr="00D37443">
        <w:rPr>
          <w:rFonts w:ascii="Courier New" w:hAnsi="Courier New" w:cs="Courier New"/>
        </w:rPr>
        <w:lastRenderedPageBreak/>
        <w:t>LRSKDNTQVDNLSFSDISKSYNSRNSNFNSGSNTVGSSTASSNSTASGKTVITNASHSHFTNSSMTSSVDSSYSNPKRFSVDLHSSLENLNSSYLGLIHADDGSTNEYVKNDYSIFLKSNANVLACNLNSVHSKLSISQPNENEPLKSKLYAIMNEDLLDIRDANLCRALAYLGMLAEPYSTQILNIFCHLFETRKNVKLLISLVKSLRIFCSLIYNGLNIRLRCPQIAVPLSRILANSQSEKLSLSIIKLFGYSFDTILASQSQSSFVGYDSLFINSTDFVIDNILTYFKKPSLPLFAALTMIIEGDPQNSAKYLNRIIPLFISSINKSAVFRDTLFAYLNIIASKCHTDINQLLPTMIPTILKFLNLRSCVKFCIVLSYMMKSSLIPYAVDLYIPAISEMSTNNEYLFKPLVKFITYMIIFQNQPFELFMNKVEREHYSQGFLKIVSNNLITLVQVTDISMYQSRILLFTREYFDPQLLFSLVVYSHLPPQQLKKRFIIVDDSDEKESGAPRYSYLYYNKFQPSNTYFETNMPLPSDQTNQTGTNMIDFQNKNPSISCILNFNSSNFDGKNFDQSSDIINICDCEKTHHSLKNYYNSLNLSISSYQNSVIKNIKRKLEDSTVELSCTAKPTLLRSIFEKLLNFQNYSKDELSFIIPRNPHVKIRSMTPQEIKTETYFSRFTCPSEINVVKWLISLYQHLVKRSPEKSIRSCISLTSFNEAFMQTLFPAAFLSCWRETLESDRIHFSQIVIKILQTYRTIPQLIFDIIILCDRAQLPMKIDIPLIALKSKSHQAALYFTEKYLLESPDNMKAIDMMMTLFLKMGFTLSIRDLFYSVQDKLNNSMVAKWSGWIGNWEKSLEIYTKERANFPTIINCMAKLNKFEDISANFEKFESLDKEGKNEVADAFFIAYQQLNNNEKVQEIIDSYEGQWTPYRFILAINFYIATNQFSKASVLTKKALQMMVNERDVFVSGDQIRISNILNSIQLFIDCKQVLNIKKLNKNTIWKQRIKGFTRDAVMWEQIINLKNNVVPIDSNLSFYMNIISSLRKERHFDLIDRYFKEALLKTQNPHFFIMTLKILWTKGEKEKAAKNAKYINRVINGLSFEEFKSQEYFSSPSRYLMKAEESSHFTNEMREFCCSKLNTIDYVTFADKFQNLPFEEQEKIFMEIHDKFTTQLFKCFIDIRNYNLSYTGITSRMNRITGIYLYKTSDTIQDTNECVQCFAHALKAIPNDYRNWKNWGYSNVRLYHLLKEAKPNLVHETLNGASLLNNNENQFLLDELEIGHARNNSQIYTIHSQESQELALEKFRGSAPNLAQISPLDNSKLVDQASLDTSNEIRNDDEIQKSDIIDDIPNEEEDSNDDMIIEDEYNPYKTVVGCLNRKTPKSVKTKFEARSLNLKGDDNLMILPTCKSVDNISDLSTSNDSVDDTHDNISILAINAITGFLKAAKLNPKNSLEYLCQMFTVLFNLPSSDVIPQTVIAEIQSLPSQTLSKVIPQLTAKIAHPDFLIRNLVRRLILEIGKTQFQSLFFTLQLYSRIKGDKKAEIALEMLSKMKEQNINVYNDAVLFSDGIIRSAVTWFEGWLHSIEYAAKSQKMGDYDYSIRILEERFEDTKTVKCELDRLFIKLFGDELREIYKLFQNSKINRQNNSLNAQSNNPTDSQNNLINSQSNNAENNLWAKLRILHTKLKGQIDRLSVIVLSKISEPLASRHGFNLSIPGSDFTDLYENSTKAKTFDAIYHQFISPDSSNSTGINQNIEKIESVEPIMEIMGTQQKPRVVYIHTTFGRRVKYLLKGNEDLRLDERLMQFFLLVNENFRQDRFARRYQISVNRYSIVPLTTTSGLIQWVTGADTVHQIICDYRKYKRSPVLPENDILKENTNIEFINLNSLQRYEMFVEVSKKCPANEIFEWMWIKAPSPHVWMTRNERYTISMALMSIVGYIIGLGDRHPSNIMIQRDTGNIVHIDFGESFESAIRRSAHPEKVPFRLTRMLSKNLSGNKSVGFFKYVAQNVMDVLQESKSSLVSQLAIFIHEPLNDSGNKHLLKRVENKLEGKDFKHEGIPQLGLVEQVDKLINIAEDPMNYVRHYP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ISEIPIPSTSSEMIQTADDYYWTFYLEMVRMSNSKLAAHVEKYLQLIYQLSKSPSIQDMMRAATGCLALHRFGYRNFQILASVFDRTVPQTDPEYVAFTSYVASRLTHHPNLEQSRFVQHLLDRTLGWMRAHGRRARPLAAASMIEAVAMNAGNSISGFLPQFQSSIWLLVSHKSVDILQATAKTIRAFSMSILRYARSDLDSYLTFLTQLCIRLLSFGSLIRMYAALILLEQIILISPNFFLNHVMNLYSSISDVIEDSQPHVKSTAYATIACFSIVDKKLFVETIADDLFEMTPDLLKLYPEDIVRALGVMLENVPSWMITKQEELKKFVVDLLELKQKKRDFALQLLTHLLKTFGKDIIPINTKLIETLIELPLTNSYRECFVELSSIESAVPQEIANLIIKKVKSEMNNPTAAAAALMFIAELPANIFASDTNNIIDSITKKYRSDDVETRKQVAPAIYNISTICKPDEVDQIRLQMMQAAVNDNDPRARKSVLKVLEKHCTKDLGKPENMKFFQIYANDDSQRCREIAFKIIANLAKYNPLQISSITRCSMLDYFFTIRHIISIRQISRIIQTLPNLIAASSLTIKAYSAGLMEILMNILNKYTIKYNYENFLEKESETIILIRTVDSISLLAPLDPELVSLYADEMIPLLCDYLINTDIRLYQLSILN</w:t>
      </w:r>
      <w:r w:rsidRPr="00D37443">
        <w:rPr>
          <w:rFonts w:ascii="Courier New" w:hAnsi="Courier New" w:cs="Courier New"/>
        </w:rPr>
        <w:lastRenderedPageBreak/>
        <w:t>LFQTLYTAPASTLAYREKAPMILSVCSKLLASTISRNVRMAILKVVGLLGVMEVHQQQLPKKLSAPANVDPELARMFFHPSRDSDDPVDDILLLQSGSSVEQYYTSFCAQSLLDVFNDDSLHEYYPDAVEALVQVLEKPKMWALSMLDAFCSRMLTVLEESESNTEISILITSFTKLVSSSTHNTSPFLARALKFIRERFCDELRLEFLDLIIAFLQSIKDGLSPYASEIICLLMDNLENAHTSDADVCQRVLKAFSIIGLFANDLLYLVVPKICDTIECELTLEVVRIMSFDTLQALAKAADIMPCMGVLIRALTQGFDSSEPATRNASMNLVYVLIKGYGKLFLLNAAPLIDKINKNKMETLELKRLLAGVKDNNNETFKPVCDEKPKRQLVEPPLKLDFNADIITTRATAINMGAAKQLEKWLRSFIVTLIGSSTSPKIRACTQLASLYYPFARKLFKPAFYNCWTQLKKRNIAQITNAFRQLLNAKDSSETVVREIIDLIVFMDKIEMPLDLPVEDVIAACIKYGREAYALRLQQIVFEDNANAEGNIKNLIDIFVQLGNWPDAIGIWKRSLMVSSAFNKVEIMTKLRMWDQVEPMNRQIFNQTKGINSFIGLSQSLASMANWDKVMELYDTYTKLPSQHQCQCSQYFAEAAMHLGRWDVLDETLKVAPDDNERIGVIQAINELHKGNFDEATKIVNKCFSLLASRPITLWADNQQIHKNTMLIAQELMEVEELNRWIRTDDKRTIEDVWNERMKTAPRDFDIWFTLIANRIRITDIRESNIVNLFQMKSVTLGTKMHNNAFEVMFPDFQYDSAPDNHKLCAIVAKYVIGDKQKAIADMGKLSETISGPLSKQCHYFYANWLIENDDSTENLKIAYKHLKQVVVGNKAEQQSASEKRRRTRTFSNSSADFNSQPPSKSNIHRTYSSSDKGGLRLSAQVLRSLTTDISNVDSLRKWADVNTSLASINSTRTTKYVTNAIDALTQCTMIAPLFPDIVQLLNIFFEHADDPEVFNSTAHTCIEKLPPKLLLKASPQLLVQLSHNTPEVASFVHDILFQLLSDHYHDLIFSLIVMKFSKNLPRARAADKLLQQFHQIMPEQSDEVELIRKALLRAAVTWNEKVVQRIQDAFDHYSRGNHDRMIASLQSIISLTKKPKCEMHLQFKDKYADMLTQLEHILQLYNSNPKNAMQQLPAWCQKMQDDIGEIIKEIHMIQLSSISPQLNEKTHFHLAVPGTYRPGKPINQIKYFVGQFNVYMSKQQPKDVVVMGEDGDFYQYLLKGHEDLRLDERIMQFFRLINSLLKKETVFQSNLIEVMSVIPLSMSHGLVQWVRGTDTLRNVIEQYRTIHNLDPLEEYALLDEFSTNSFDLMEPIQKSQIIEKIFDIVPDTDIADFFWLKASSAEAWLKQINTFSISTAMTSIVGYIIGLGDRHPSNLLIDKFTGKVVHIDFGDCFERAATRPFLPEVVPFRLTRMMVKAMGPTGVDGLFRTSFVNMSNVLRDNKRVLVMVLAIFVHEPLIDPEADDDQPALPVGPGNLPQTPSMKYLSKAATGSIIDKGRVYMIDDAGVQSSLEMRNRVKQKLNGQDFDPKESLSVEDQATRLIKSATDIYSLG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GFVSPSHKYTDFFQPEELTDYIQWKIKRKQLVKMMGSKFLSVTEQELISWYSNWEHDALELSKSTSQNSLLSSFLIISILHYYRRDIQFIENFFYIIAQNLQSTQIDVSLTAAAVIKYFTKEGSDITLYLKQLVKSADSIFQKHTVQSYFNALLILHSVAKYVTEDVFQVTTKIIPELLTCVFSSDELIRNKAVQVFYTHVKSLPNECSSFIEGIVFDCRKAIANPDESYVLGSILLIKSLYPIASFYIQPPAIILQILNYFKSFSPELSIAAINLIEFFGKVAPNCLPMTLQQSSLTMVMGKCHQYTENGQLLISFANLLKVFQPECIPIFDILAMISMHIEMHGDVGFMVLNNLLKMFPNQQLSDVIFSVVQPDLNYLKVLKKQKCFIPSFKNKLLETFYTGIKKDVFKDEIIALKILQKFMPSIFDNPITPFEAIRPIFDSESEEVRLELVKTLRHLNIHDANHALLRMAVFDPSKDVRLSAIHQLYKCKENIQVDMIQLLLADTSYKVRRTAISLIWTFAKQNPLRPIPFISNYLKQMLISETSPSNSSRSAKACSLLPKVAKYLIDDTPSFIPYLTWICVALLCGDDPFPDFPENVGSQFNDLRKVFNQDFIADDFTLNYSPKDPNLYHVFQIENSKYSSNRAKYLFDTLRTLSPYLYRFIYQVIPVFASTFRVPQTDIVLIAALKALISIVSICDQSINFADLSPGLLPSLFKLLGDNCSEEVAVYILKAAGTMGASFSGFYKINDELFDPSNLNDSVFKYLCRSEMTPRLLEILAIIITQESEAGIPYLDQIIPPLISTIENSNATNLFQALELIVWKCNFYIQPYLDIIEPLLINFISNLSCLYLCVQLSYQLKTVFTPIASHIFPIILNNLQELDPPYIQPAYKLIAFIITFQRQNFDIFLNNVYQRVSNGWKPPTQLLLCILRILKFNSFSFFCARIMQLCLKLLPYKHLSDLILQIIYFLVLYNNVPAEFIDSAFIKKYSTKLAQLKNVINYQPYIRGKVSFLKDINLKPRYDRLTKFINEKLNMMTKKENVTKKASNYAFSSVSDPTFNNSSKWLYELTTPIFSCSPLPAIRSCTQLVLHSHQLRTDLFPIAFLSCWRVASKA</w:t>
      </w:r>
      <w:r w:rsidRPr="00D37443">
        <w:rPr>
          <w:rFonts w:ascii="Courier New" w:hAnsi="Courier New" w:cs="Courier New"/>
        </w:rPr>
        <w:lastRenderedPageBreak/>
        <w:t>EKKNISNMISNIFSQFSSIDPLLLILAETLDRAGCPLMIPNDLIASKCTSPALRVYFLNNHLYNSPISKNTIDSLLTVNSTMGRLDCARGLLSRVSPNMTQKDSGKWFEQLGEWVKALAIYEKEPDSIERSTALIRCYGHLEHWETIRNMVPIFEQMNINERYDTALWFAWAFYHVGDFEQVKHYEKFFSPNDPKQLIFTVLYLISSDQLDLAGPCIENGFKILVKDRGVFNGSDTGLATKLLVSAQHLIELKEALKTKKHISNVVPKMWKNRLEGFRHGSDAWMKLIEIRSLLLSPAEHIDACLKMISTLRKERKWRLIDGYFNRLFSSINSPKVILADVKIKWARGQQCEAISLISCFNRHIDGESTEMDSLFEGIGEPDTKLRARLLRIQGNMQYQICGSENLESVKECFKRSLKLNDLDYRSWAGLAYVSSRMINYFDDKSSLAYDVVTSFLKATQIHPESSLEFLCQLFSIFSQYGNNLEIENLTKEITSLPVHTIAQVVPQLVGHIAHPSEKVRNVVKSILECYGISHFETVFYSLNFSCLSGDKNKSSISNEIMFKIKLPHIHTHADALLFVDGMRMAAINWFEQWISTIGVAIKFIKNNDFQSLKKLLDDQFEEVKHPRCEFDALFAKTFHQTIQDCKTLFDKHDPNLPYALINFQKELDGQLRKIDQIQLNKISVDLAEKRHFHLSVPGQFEENEPPKIFMIDPNFTVLRTQQHPRSVFIIDENGKKWRFLLKGKEDLRLDQRIMQLFRLINTLLTNDRLTSSLEIKIEQYPIIPFAKDCGLIGWVGGADTLQHLVTELRSMKNIPQLLEINILHEMIGPTSGTQTYFQRRETFEQIVSQAPATELRDIIWLKSPNPEAWLQRVDNFTKSTGLMSITGYVIGLGDRHPSNMMIQRDTGRVIHIDFGDSFESAMRRTSFPERVPFRLTRMIVNAFDCGGIDGLFRRTCEDAMNVLREHKTSIAAQLEIFVHEPIFSGFANQSAKSLLDRISKKLMGQDPLPEGENQVELDVSKQVDSLINIAKDPNNYMQHY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QNGGDSILQSIISKDPIKDYRTWKNRRKSLASNLGSTLLTFSESELINIFSNIESQLYKLFLQSPTPDHELLGLLYFSIMHLFHKSYDQIHNFFPSVSNLTSSSNRDVCRAACCCLRYLVEESADNITFLRESLDSAAALLSKDQGGRFIFNALSILRVVGRFLPTDVFGITCQKTVEIWAAACSNDPDLRLEAVKVYSIHLINAPINSQESFAQSSFFDCIETLNSSKVEAYDGVVLICKNLYDLFPKLYTDARTTQLRDKLLHAASISNAELLNSIYQLVIILCDDKPNIMKMKANEFLMILISQLMRGVGIPSLLSKIVALLQVYKRQNFQNVMVQGVIDLVSYLSPMKQYQKHTDDIFCVLLNVLKLYKGEVTAPPSLFLKATPCNSYLQAIRLCPTYLKDLRGFLMDHFAKGIHPKSSSEEQIVSIIMVRLFDKLLFDVGPNLYDSLLPFCYSNNRIVRQQMALTLSNFRTVEANNELMRMAVMDDNEKVRLTALNNINPKLLVNNLESITQLLVDPSFEVRRMAIPVIAISAPSSVLIPPMIIVFMNDFFASNVAHSSPSRSADTCSLLPCIAKHFLQFSQPFVPIITWICLKFLLHDEPIPVIEKGVKIGQWVQNDISQCPHHDIIADHFAPHNTINERDVNKMRIYQVENEKYLESRDTYLFETLGQISKELMPYLLQIVPVFIKTFSEKHTESVYKTAARALIRIVRASESTFNFIVVFPKLLPTLLNLLADENSSQELAIAILKLTGTIGASKSKTENAQNEDAVEHLFAIKSPSFFTSFVMKALVEMIKKEPMPSIFKAITIIYMNETKFALTFLQPVITAFVQSIEHEPENTGLWNQLEIICCHCEEHVFPYLDLMKPIFVNHIKKINCIHLCTIISYHLKVQFTEIATILYPLALHFLDTTDKNYFKALTKFISFTILFQHQCAELFIESSEKIIATAKEEKISILMKRLSFLLQLTPMAPYSARITRIALKVYSNNDDQQQNENVNQALYNLCIFGYLTPEKLIEDDHYDELNDAIINGVLNIDLLPFIKKYKAKPSSKHLKAITQKMKPTSSLTQHRNIFTDPIKAQFNNTRQWIEDLCVHVVENSPSIAIRSCSQVIGQSQAFRSELFPIAFLSCWKAANDMEMQVFSKSVRTIFGFEKLDPQVISLIELIDRAGLPLDIPDCEIAKKCSSTSMALYFYQRHLKKHPDDINTLQNLLALNSRMGRITSASGLLYKMSEKLDTKDMGKWSEQLGQWEQALEIYEPQRPQNMTSLLECYARLELWEKVRESAPEFVHMDAQDKQKSALWYAWAFYHVKKFKNVEYYLKFLPDKNDINVVHFKSMYLIAADRYDEAKISINKGFKLLTENLSVFNGSDAKEASRRMVYAQHLIELLEVLELKQSNIVDTPQIWQNRLKYFSHESESWMKLIEIRSLVLSPADHSESYLKMLSVLRKERRWKLIDVYCNRFFLKTTSTPVILARLKIMWTRGLKKQAMNLLTGLNKALSSETDEEALGLFGSFPQEERKLIYEFFNISRDGNTKEIGRDIVSKFRISDNKMLARLLRIQANWQYHLYTAQTSSAELLLDICKVYERSKALVGDDYRTFSGWAYASSRALSHFPEKSKDMVPKAIDGFLKATQFRPSESLEFLCQLFSIFFRYDADFEDHEKLCSDILKLPPNILHQIIPQIVVHISHNNEKVSKVVQKIISEF</w:t>
      </w:r>
      <w:r w:rsidRPr="00D37443">
        <w:rPr>
          <w:rFonts w:ascii="Courier New" w:hAnsi="Courier New" w:cs="Courier New"/>
        </w:rPr>
        <w:lastRenderedPageBreak/>
        <w:t>GSDHFQAVVFSLNVLSLLSDRDKAKTAKDLMEKLGQKHPKVYEDSLLLIDGMHRSAVSWTEMWLTALDTASRAQQMNDRDLVIKLIQKVYDMIEKPICESDMIFKRSHGASLQRCRMNFERYKAGPDPSVQRAMWDGFRVLYAEMDDKIKKMDNVQLSKVSERLAAHRNFELAIPGTYSVDGHAPKLDYIDPILKVLNSQQHPRAVFMVDTSGIKYKFLLKGNEDLRLDQRIMQFFNLINSLLKTNRNTADLGVSILDYAIVPFAPNSGLITWVTGADTFQQLVTDYRVYRDIRQNIELEIAQQLVGPIFNQLSALQRYEIFTNVAEQTEANELREMLWLRSPDPTSWLQRNRIFTISTSLMSMAGYTIGLGDRHPSNIMVQRHTGRCLHIDFGDSFEVAMKRPVFAERVPFRMTRMMINSLDCGNVEGLFRKVCQDVLWVLRENQSSIIALMEVFIHEPIFYGKEINPSDEGQKNILKRVKAKLDGNDPAPYGIPTINYETEQQVDTLIKKASDPREYIRH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QNQQEDAPHTRTLNSYIKSVILESDDINSNSFHVSLKTFQSYVKFRYQKLEFESDTNFLNDIFLEINLNEIKNPRHYLILLHALIGIEIGNKITKANHIARDLPVLPPTDDRIVYKYLEKILLWLSNILSSSMHIVLQPLREKIWILSKSNKDDVETSITSLYLLIIFLKKFPSSLNAYFENIQTIVFTSIQSNNLKVRKLGIRVLKSAFKLTKTPYSAHIWPLFNALTNLIANYPDTLFNDVVTSLYQKCEKNESFASAFHFKSFPFDDLSDSGAARHVLPLVFLCSPQIFSDIQIHQILKLYLKLIKKSHSNKDILLQLGEISFLISRRIHTDFSKESEEIFHYLYKVKDKSDEIIYSLLSLVSADSSQFYEILGKIHSVSLSKLIIKGLVKLFQKWPSKSEFLRKKIFATCTSTILNVKSDNLIKHSFVFLNIMNIKATDMTNELLLHYSLYLSHPNYKIRKACAFFLLKIQSLFPIVQKRLLSFVCTETIEELRVSVFEKIDENNPDFLMPLFRSSSPSIRDLALIKLCRIQKATSFISNYVHEMVICVKQGVQMSKHDLHSIYIISNSSFGLIKPYAPFFSRKILEKPKQANKVALKLLVIFISKIPKIDINIEALTRIISTSLNKHTPPKKIKVALDLLIASISYTSLRQSIRGAHSSLYIKLINISKYASNDMKLLLFDAIIKIGAINPSTITMKNHEVGTIGHYEFMDMTQNPKVAQLLNFSVITSLRTLGEILSDDSLLNIQPQAVEALLSILRRFPSTNETLETVIRNKVLDIGRKSMALLMNNIPDLLLIFGEKIEPLIPFIMESIFESWGKMDTSLLLQSINWLSLTVPNIFKEYIVKITVLMTSSLTLQPLHIVKEIIGTIAAYNSSIKYVDYIIVPALISLIECNADNSDLANDTLYQFRNILCQCDASKFAVELIKALILVVKQNKNLKKNANELILVLLYQMKANFFIFFPDIINIFDLDKVSDFNTMISEIKSNADFDIMIDLMYGPPPPLELPPNTISKNEHQNTTHFTFNLPNSDWDAYEWEHWCDEFIPNFLLNSPSHAISVSTSLCERDYNIRSLLFPITFALSALNEPELIEGVLKVVIESNTVPNNILTYFVHVCELLDIAGQQLPFSWSVLAKKAVQINILPLALRFTEYIFERNPSKAAEDLININQRLGFYNSANSILEFTGEMKAKFYNMLGKWNLYLDYYKTKLDFDPENSEFKFEKLMAIENLDLFIDLDNDTKNDISLFSASAALHTFSFDRFVDIMSNLNITNSYKFLYFETMAAILKKDYTKCDSNINKLKTYMSNIIFPSISENYSRTFPYLCRACLIEEINDVVNMRKLQMQLLSSFPIEKLSILEKIKNLEKNWETKFEEVYSYPSLMYEILIIRSMILEEEKMVPYFVKFLYANAQNGQSQMSQIIYHKIKDNGSDEIKFVKILMTRYSGNKEEALSELLKLNFSNNKYSDILAKWYYEDGKISEAYHFVSKQSIKDSDLLIKLNFSMFRITRKFQYLMQSFTCLVKQLQETANNSIINERYLNSSESRSLKYALKIISIILEYRDFPELDDFFLSSIELINPSVWLPILPQIIARITSTNLKLREITLSLVLFICKTYPKQVLISIFVPLISVSDEKHETAFDLMEIIKDQFPELVEDTILFANQLMKIAQTQWEAWYNELDECSKALVYHGDVIPTIELLDTLFVNLQQKPESLYEILFQSQFAPMLLEAEEKLKGYIETEDQILLHQAWSIFVNVFQLLNPYISSLDQVSLADVSPYLSSIHSSINVPGTSIKLHKIDENVRIIQSKQRPRKIGIFDIEGTKRYFLLKPNEDTRLDMRAMQLFNIISSFVNDIKLKIQTFYVVPLSTNFGLMEWMDDCTTIFDLIKHERKKKSIPISLETNLMKGKDISDVYVFKKMLTSTKGDEIARYLLETAMNSNDWIHRRITYTASLAATSIAGYIMGIGDRHLSNIMIMNKTAKIVHIDFGDCFEVTLHRENYPECVPFRLTRVLLNGLEVTQADGSFRNYCEDVMKVLRENKVVILGLLETFIYDPLLDCESIFGDINNIIKRIKDKLKGTDFDNTIPLSVEEQVDQLIRYATDINSLAAMYSGWNPWL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RRGSEKDASKVQLPPQPPPDTFAYHVYHVKLASSHPNSIQYRFSIKSFLNFVDSQYRL</w:t>
      </w:r>
      <w:r w:rsidRPr="00D37443">
        <w:rPr>
          <w:rFonts w:ascii="Courier New" w:hAnsi="Courier New" w:cs="Courier New"/>
        </w:rPr>
        <w:lastRenderedPageBreak/>
        <w:t>QTSMNNEQHFITEIFAATSLSSMNNNPTLYLLFLTLFIDANIGSKLSKAMRITRELPQLPPSKDPNAISYLERILKWLSNSLGTTLNLTLQPLRDKIWAWYCSPDEDTIIAAMDMLDLFLREFPSAMTSSFENINSLLIRSLQHQSHYVTKKAAKALSSALKLLNSPYSLHIETLCNTIVKNLVNESNPPSANFVKAILWVLSHNKTISYAFNFESPPLPDVSQKNQSHLICLLPIALFCSPEIFHPPEFEFYFAIFDKIDFNKCDTIIFKSLGHFGFLLGQQIQDYPQRIHLIKKIQASHVENADTSFALLSLLSPRDDNFHAIVDSILERPNSASSMSSFVRYCQLWPQKATQIRNRILPILSSSLILQTSKLAVISAFDSMTQFNFNRSELSIHLLFQYRSFLNDSDFEVRKSAVMFLLSQQKNFPEIKMQLISYISTEVSEPLRLTVIDSIEPSDELVEPLYALLHDRIYTIRYSALQKLCTINSATSLISDYISELVQIVDHTEALNGPHIYCLLITTQQKSSLVRPFAQFLLRRLLQVQNLKSSSLRLIANLLQFASSSTDLCQLANHIDANLSLHATAKRINATLELLASSLKFTNFRSLIINDHPSIISRLFELSKNQIESHLLLNLIEKIGAINTTTMKAIISGSKVKSATQSLLGALTLINQKSSDSKPETFMTNTAVFVSLSILLNIMNEESLSTLHSSAIEALLAILLSYKDVGEGVEEILLDKIHTIILNSGSGTVAIIMQNIISLLTVFGDKLAPLLPHIIDIVCNNWGKLDTSLLLRTIEWISVRVPEIFAHHIYRVVTLFLSDIKTQSPKVVNEIFQKFISFGHLMKTVDYLIIPALLSWIEIQSDNDIVVIEALLTLREIMIYSNCHRYCSEVIRTLNFICQRNERLIQSAGNVIIVIGIQMGENFLVYLQEIASIFDLKILTDLKLLINCLSQGQPIPTNLLTKFTEIGREPKKSESTLTPSTSNKNKIKRTPELPQFKLPSDDWDSFEWSYWFDDLVTVFLSTSPSKAITSCAALAEKNIAVRNSLFPITYAFCCALKRTDTQLMQVLVSVLIQPQVPVSIVRHFMTVVEYLEINSMPIPIPWSILGEKASVSGLLPQAIRYTEYAFIEDQQHSAEDLIFLNLNLGLQLAASGVLRCANVDEFQENLSERLGLWDDALVIYDERLEDDPTNEEFRRGKMKCLEQLSRFKDLEQFVGDEKSKFAASAAFHLFKIDKFIEIASCLDSSNNDNLFYIIILKIIRNDLDEAETLIDKLNTIYGSKLFPLIADEYEKCFSDFCQASILSELREIIEMKRNEPKRFSAVPTERNVASAAFEKICTEWRDRFEHLRSTPKELFEMICIRSLYLDKKRIDSYFYEFLELEANLNGMTQLAEIAFDKVDKNDYEVKFAECLMHKRDLASLVAELPESSPLLPKYLCVLGDCYISEGSLEKASVIFQKTIQYLPNSPLVWMKWSKINISLYESSPDPEILKTALEATLTGLTLSPPNPMLFTLRVISIIFQHGSTPLYSLFESYLTKIPINYWISLLPQIIAKLSSAELNKILERLLLMLADSHPQTVLYSLMVPYLSESVTKGPIATSIIDRMRTKTPTLVNEAILLASEMRRIASSWWETWVAAIDETSKQFVLHKNPQATIDLLLPLHELVSRPPETLFEVSFVSQFGSMLLQAEELIKDYKDTSNMLSFHQAWSIYVNIFRIIKPMLTQMNDFDLSDASVSLAESIRNTELTIPGTYNFDKPLIRIESVCEDVIIINSKQRPRRISLRGTDGNLYSFLLKPNEDTRLDERVMQLFTYISDVIKASDVPLASNLCLTAYRVVPLSKKVGLIGWVTDTQTLFEVIRHYRMSIGRNANAEMTKIAKYCPNYDSATLEQRERAFLLGIKATPGDDIRKVTLKYSTDSADWLERRTIYTTSLATTSMAGYILGLGDRHLSNIMVTNRTMKLVHIDFGDCFEVAMHRSRYPEKVPFRLSPLMVNALEVSKIEGTFRLCCENVMQIMRENGEQIMALLEAFIYDPLLQWTTKDANDLSAIKIIGRIRDKLTGDDFDKGKMLSVSKQVDLLIHEATNPKNLCQMFQ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IRAEPVNTYPRWRARRKVLVSTLGPTLLSLTENELSFLNSDLEADLRELSRVSKLENEMYSLLEISILHFFRRSFDQIKNLFPIINNLSACITRDVCRAATTSLRYLAKESTDNFTFLRESLDAAKSYLHPQQKNRLIFNALLILNEVGRFLPSDVFGITLSHYPEIWNAVSSDDIELRHIAVKVITIHLSHLPNNIQDTFAESIFIDCNTSLSGKSVDAYHGAVLVYQTLYKLFPATFTNAKTSQMIEKIISVASTQNSHLAISIFEFIQLLSSERPAAFKAEIASEIIIVLITQIMGGFGLPTLFYTLNDLIITFYEKKICNIPVASVIDMIEFLGTNQTYNNYSNDIFFILLTIFKLFPHSNVSINLFHNATPCINYIQAIRLRSTYLRDVKERLMDLFGHGINPKSSEDDQIVSIFMVKTFDKLLFELNEPLLEILRPLTFSKSAKVRLYMTQTLPLFSSSAAFDELNRMAVMDVDKNVRMSALKQIKPELLARNPDAVTQLLADPSFKIRRESISLIAKSATANSIYTIPFIVLYVSDFFATNLAYNNPSRSAKACSLLPNIAEYFTPFSPPSIPTLVWVCLSFLYHGSPIAEPGDVIELGEFPQVDIRRIIHRDFTSEGFTKGSPVPENEFNRSKVYKVENEKWIEKRDYYLFQTLGKISNHLMPYLIQVIPVFTLCFSERHSDKVYIAAIETLTKIVRSSESRFNLATVFPNLLPRLHELLARKNISKNVAIALLKLT</w:t>
      </w:r>
      <w:r w:rsidRPr="00D37443">
        <w:rPr>
          <w:rFonts w:ascii="Courier New" w:hAnsi="Courier New" w:cs="Courier New"/>
        </w:rPr>
        <w:lastRenderedPageBreak/>
        <w:t>GTIGTSKSVSLDQEHYEQAVELVFKMKNPSFFTMFVMKNLTEMLKEPSPSIFEAIIRILVKDTDNALPYLGVIIDGFLYAIGQNTENDLLFNQLELISISTQLHMSPFVKKMQPTLIDHFSNINCIRLATVLSYHLKTEFCECASSLYPLALHLMYSSIAGKPEFFKSIIRFIDYAILYQNENFELFIENIEILLEKKQLTDDSLIGFLMKSLSTLVQRRRLSIYTARLARLAFSLLEQKKMTEICQLLYNLCVFGHLSIDLIAQFCSIPHLDDLKQAAAKGSLLIDDLPFIKRISPGLASDHLNYVLLPMNSTTQNVFAKLSKPVYNSSRQWLEELCVLVVVNSPSIAIRACSQVIGQSQAFRQELFPIAFLSCWKSASSTDQQNFSSTVKMILDFENIDPQVIQLAELVDRAGFPLMIADNEIAQNCHSTALSLYYLQRHLRNGHADNDTIQQLLRLNSRMGRIDSARGLLSSASQNLDVIDMGKWSQELGEWEKALEIYEAQPTQNLNELLQCYAHLEQWDNICKLSDTFETMPKNEKISNAPWFAWAYYHAHDLEKMEYYLSLVPVNERRNRNYILFNTFYLIASKKYSEAEAYIEKGFEHLTDNMAVFNGSDANEASKRMVFAQHLIELGEALQMTKNSITETPEIWQNRLRNFTHESDAWMKLLEIRSLILSPADNNESYLKILSVLRKERRWKLIDVYCDRFFSNRWSPNVMLARLKIHWSRGNKSQAVSILRAVNGILFAKTFEEFKESFMKISPEEIKFIRYASGQRSIATAPPHEIWEHIKSVTKNLNHKFFARMVRIQANWQYRLYTSKTSPASTLIDISQLFEYSNGLVSDDYRTWAGWAYASSRALSHFSELRSKFAVNAVSGFLKATQLRPSESLEYLCQMFSIFFRYGEEIELPLAIRNDIVSLPPAIIHQIIPQIVVHISHDSQNVREVVQAIINSFGSNHFQAVFAPLNVLSLINNEKKASIARKIVEELGNKVPKTFADSKLFIDGLHRSAVSWIEQWLTALDTASRAQQANDRESVIKLVQDQYDHWQAPCCELDRQFISSFGQMFQRSRMLFEKYKLGDVTAIRAMWDSFRSIFAELDDRMKKTETIQLSKVSEELANKRGFDLAIPGTYNVDAPSPQLFMIEPTLQVLSTQQHPRCVYMVDNDGVRWKFLLKGNEDLRLDQRIMQFFNLINSLLMTNRNTLDLDVSILKYAIVPFAPNAGLITWVTGADTFQQLVVDYRTHREVRQSVELEISQQFVGPIFNSLSSLQRYEIFNMVASQTHANELREMLWLRSPDPPSWLQRNRNFTISTALMSMAGYAIGLGDRHPSNIMVQRHTGRVIHIDFGDSFEVANNRTVFAERVPFRMTRMIVNALDGGCVDGLFRKCCEELLWVLRENQSSVIAQLEVFVHEPIFYGREIRSNEKGQKGILERVACKLSGSDPAPFDNPNVELDVEDQVDTLIKIAADPKEYVRH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PRNRSLPRFEIAPNKSWQQDLSSVHNLHFFITQMISILPNVDTIEYEIAEFHFRQYVIDHFKAAKNSNEENYFIDELFVAVSLSQLSQNSFHYLALLTSLLEVNLGDKVSKANRIARDLTNIQPDQNPLLWKFLKKVLLWLNRSLRSSMQFIIYPLLEMGWKYCLNQSNIKRIAGMRMIRLILKNFPLYLESQFSQIISVIIENIKSSSPEVKEIAIKLVKSFIKFKNPHFHIDIITLCAKLNRILNDNNWRFYKGAIETSKVITTIKPELKGCFVFNNIPIMLFLEKDPEAIDTACAVVPFAVNTSSPLFSDNIYRFVFHQYNTLISKRSPSRKVALISLANVLFTLKELKSIEFIKIVKKYHSMLEDSLDSSSAVYALISIDSVITTFYKRDETIIFSRPLSKLMVSGLSQFILAHPDYSFSIHSQIIILVNNLLFNPSTSSAEIIMGFRTLISMNIEIKLLKVPLVIQMLVHLNSPNVEVREIASTFGLMYIEKTGSSEVAQIILSAVTSETNKKLRIKMIHKIKCPPQEGVIYLLHSLLHDTNRMVRCEALNSLSLHADDPSVSTLLSDFLMEIISSKQKFMPKKSLDYFLIVASHKDKTKNLLIPFSHQLVRKLIKEKRKLPSKALELLSQIIKLSPKEVDIDRLVDHILDSLLIHSTKRRLSASLDLLYAALRYTELGELIYSKHSQIYVELISVSRLSDTYISRKRLIRVLATIGAMKHSIFHQLMSKSEVKKQKNDVKTALFFFSLAESSDPYQLLMYAAVGVALSNLFNILLDKTLSALHPPAIEALLTILKVNRQMGTSLEAYLLKKINELVTNGVSSTVSLLLTNMSTIISVLGDRFSPLVPHVVDFICHAWTAIDKFLLLRITEWLMLYVPDDFRSFLPQVVTVFLQDFNSYDERTVDAISSSLVSFNDAIEDVDYIAYPSLLNWILYHSQLTQPCIEMLIKLRLIFISGGASKFTSLIVRTCVLTGSLNDKLQKNLLDVLCVVAAQVGKSFLIHLQKIKNVFDTSICPLFDNIINCLRNDSHLCSEAMSLTQHSAMSIKPKTANKSFALPQINKNSANQMYFIVPQKEFDDAQWHTWSTETFSMLLRSSNSRAISACSTLAERHSRLRDAICPLAYVLAFLQQKDQKNNVMTKIMDIVFSTPHVPRSVVRHLLASVELMEIVGIKIPVSRRLMVQAAQNVAFDSQAMRMTELLIEQDGYTEMIEMLVLLNQKLGLKLSAGGVLHYAKRRGIKTSRATLSESLGLWNEALQCYEERLIENPGDPNIFHRKLRCLQ</w:t>
      </w:r>
      <w:r w:rsidRPr="00D37443">
        <w:rPr>
          <w:rFonts w:ascii="Courier New" w:hAnsi="Courier New" w:cs="Courier New"/>
        </w:rPr>
        <w:lastRenderedPageBreak/>
        <w:t>KLLKFDELRKESAGMGTFYEAISSWSLFDYDNFLRVMESEKSQQNSNINEYKYYRSIFLIMKDDYKGAKTIINGILDLPKGIFPMLAEDYERVIPGFSAMSNVHMLLEVIQYKKMKRLENSLIPYEREKAIQELNKIKKCWSRRFYNLTQKSSICFDFLAIESLVLKPIDIKDQWLRFINIAINQNDFSIAQSVINYLQVALSCPTNENGNSCNNLDELKVLNCRFLWARDQKDEAIKKLTQLSKTVSNSELKKDIDVSLGGFLLNTDRIGEAYSYLSQIKNVRAINEWSRVNLILYQKTKEQSYLVESFKSFLENICESGSSVHTLALQILFILFRQGSHEIYTVFAEKVEKTPLSCWIEIIPQMIARLSSPVDELRELLQNLIYRIGMEHPQTVIYSLLVPYKSDNTERRMMATSMFDKLRIVFPNIVDGVVRLADEFMRVAVSWLELVQTHLDDSSRAYFGLGNADEMIDQLHPVRELIRKIPETLYEISFLSQFGQMLQVADHWLDVFEKTRNIRAIHQAWQQLSLVFNRLRPLINSMNIIKLKDASPQLASLKNTTIAVPGTYLLDSPLVTIESFCDTFVIIKSKQRPRRMAIMGNDGQQYTFLLKAHEDTRLDERVMQLFGYINTLVFQSTIPLRSRLPIITYKVIPLTGEVGLIGWVPDCSTLFDVIKEYREKHNTQLEIEYIATKKFAPDYENLPINEKIIAFNKGLAANNGLDLRDVLFQKAKDSADWLSRRSTYTASLAITSMAGYILGLGDRHLCNIMMKSKTAKLVHIDFGDCFEVAMRRENYPEKVPIRLTRILVNALEMTKIDGAFRSCCENVLTLMRNNDEHILSLLEAFIYDPLMQWTSKEKKQSQSAVEIVERIKDKLSGNDFQKDQQLSVQQQVEALIDQATDVSNLCHMFKGWF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NQNISKIISAITIYHQKVNPKTDKIIQKKFIFAKMNLSTIEIGSTCSEMIQELDVYYHEFFREVIRMSNITINDYFDKYLQMLEDLIIVSTPQSDMRAAIGVLSLHRLGYRKFDQLTHIFDKLIPQKEDEYVKFTSYIAGRLVHHPDTDQTHYVSHLFKRIVGWITVKGRRQRLLAASSLLCSLSENAGNSIIFFIPTIKTSIWHLISLPFPKLSVLKSTAKAISLTTRSILRYGRGELESYLDFLSELSMRLLNFGNSLKYCAGLLILTEITQLCPDYFIKDFLEISDLIRQSTSSQDCPEYVRIAAFKCAVSLAKADPKQFSEIFALTIMDRAKQTLLYDPLETVNGLCDLCKAVPNLMEPELNNIKMISNTLIRMKFYDAAFRLLEQFLPTFYEQLNEFFQTNFNILVSAPITNNFKLFFVKISSIPDIFSDDKKRDLSQLIESKLTIDPITSLHLISEMDPSIFLDHLALFKLVIEQTNSQNLRVRCASAAAIFNLSKSLPELDKTSLIRKLLAKATLDQSTIVRHSFLKVIENNCTKEFASTCFLNYYKIFLNDDSNKVRKITLKILAKLANFNPIAVTSITRVELLDYFFVFQKIPSIRQQAKSAKLLPYLVKASLNIVKTFSKSLILTLENVLSPEYNLKTYQNFIEQNSVIDIQIGVINSLAIIAPYDQDSVSQYAQVIIHLLCSHLHTQSHRNLVLSILHTFQVLLSPQASTVEIRTESTEILGACTTLLAETRSRKIRIAIFKVVGTIGVLDVHQKPPLKSCESPKNVDDNLARQFFQPGRDIEGFVDDSLLLNSSTIEQYNLSFVSSSLLEIFQDESQRELYYDTAAALVEILSNPRMSYLVFFDSLATRLLEVIETSQSEQKKDFISLFTKLVKTSTLNISPFVSRALEITKDHFNDEFTLYSLDLVLAFLEALGNGFSPYTSDTVSLLVRCLDDAKTRKKDVCRRVLEAFSILGQFATDFRSMIVLQVCDAVVCEQTLNVIRTMALETLRVLVDKVDVFFCIGPVFRALKYGISTNSREAALQLAYALIIRGGESTTKMLFEEHLIPEFSLSVEEATKRVTPPAPHFLKKKATSTPEKSHIFSEESVISRAVTPNLGLVRHLESWMNSLILTVISSSPSSPIRACQTIANVSPALAKRLFRPAFFSCWQKMSESSRQLVTNSIHQLLLADERYDTVVRDVLDLLVFMDKIEHPLEIPMRDVINACIRYGCYTFALKLFERVKKPQPEDVLKMIEVYLQLSDWTSAVAVWQKFFMNMKGLNETKLFTKLRMWDRAEAPFKELYTKTKDPNYFVGLLETLSKLAKWNDLIGFLPIFDIQKKHQKQKVSQYFAEAAIHLGKWDELNRVLDYSPIGSIDCNLLNALNSLHNGDWDKVDQCVDHGFSLLASQPFTFWEDKHRIHREMMLVSQQLIEIVEMKNWLSYTDQRTKIENLWDERLKTAPKDFELWFELIGNRLLVTGKRTKSLIQFFQLKSVSLGTKIHTNAFDMIFPNYDPNSSPDLDRLCNVVAKWNIGEKAKALEEIEELVENIGPDLKTRANFFYAQWLLESDDTMNMLTKAYKILKRTVKLIKTGHSAVSSPKMQASYNCLPFDPLTSNKSFNKTTSWRSGLLFSNHIMKNLISDVVRVNILRKWASVNSALIPLDKRNAEKYINNSITALNECIRLSPEFPDVAQLLNLFFEHANRGAVFESTNKFISNLPPALLLQAFPQILIQISHPSENVAKFVYDLILNLLEKHYHAIIFSIHVVEHSKVKSRAHKASELLQDFRQKEPEIANEVKLIRDVLLRAAVTWYEKTLAKLQDAVNFIDRNDREEALKI</w:t>
      </w:r>
      <w:r w:rsidRPr="00D37443">
        <w:rPr>
          <w:rFonts w:ascii="Courier New" w:hAnsi="Courier New" w:cs="Courier New"/>
        </w:rPr>
        <w:lastRenderedPageBreak/>
        <w:t>ISSIFTGGDDKNPKCVMHQQYLFEYGEYLQTLQQALAKYNDRPSNITWGTLTQISYQMMNDLERDTSSKEFIQLSSISEELVNKSSFNIAVPGTYKPNKNLIKIHYFVGQLGVYATRQQPKNVCIKGDDGNFYQYLLKGHEDLRLDERLMQFFKLINSLVKKETVNNAQLIQTMSVIPLSLFHGLVQWVKGTDTLKAIVEQMRKLHGRQPMGEFELIEKLSTPRIDDLLPVQRMQVILKICKMVPDTEISNFMWLKAENAEIWMKQTNTFAISNAVMSIVGYIIGLGDRHPSNLLMDRFTGKVVHIDFGDSFERAATRPYKPEIVPFRLTRMMVRAMGITGVDGPFRNTFITMSQMLRDNRRVLLMVLAIFVQEPLVDPDNLIEEARVNQVEDENSQFGFSMKRSNSVIHSIKNVSMGTLYRSTSKSTFEVERGEWDDYFGDEVSNAEVRDRVKKKLMGRDFEEGVTLGVEEQADRLIESATNIFNLAKLYNGWF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2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TDLPIPHNAAGMIESSENYYRCFYQQLIRMSNSKLSDFVNKYMELLIKLSKSLSIPDMMRAVIGCYSLHRFGYRNFLELSNTFDRTVPQVDPEYVIFTSYIAGKLTHHPSVEQSRYVQHLLERTLGWMRAKGRRARHLAAAQMIEALAVNAGSNIVGFLPQFQTSIWLLVSHSSVQVLQATAKTIQKFTLAITRYGRSDLDSYLSFLTQLCLRLLSFGSLIRMYAALILLEQFVRASPSFFMNRIFPLYTSIIDVIQEAPIHVRSAAFVTISLFSEIDQKFFIETVADEHFEKTEELIVAFPSEIVRALSIMMKAIPKWMESKLPELKSYVTLLINCATKASQASPNNNNNNSNYNGGESLKSVGCSVYQDSALTLLGHLFENFREIVLPLKHGLLKTLAGFPLTKAYSFCFVTLAKINKGAPVPEIHKTVVTKIEAELKGKNAALALRFIAALPPVLFSDNPLKIIDWIQSASISADIATRCETAPAIYNLSNVCKQEDINKITLNLLHSAVFDDEPRVRCSILKVLKEHCTKELGQPENMKFFEIYANDDNQDVRQYAFQIIANLADFNPLYVSAITRSSLLDYFFTIRHVNSLRQRSNIIQTLPYLIQASSFTIKAYSSGLMEIIMEILTHHITKTVYENFLEQTAETTILIRVIDSLSLLAPLDPELVSLYSNEMIPLICDYLANTETRDLALSILNLFQVLYTAPASCLVYREKAPMILSVCSKYLANTNSRKIRMAILKVVGHLGVMEVHQQPLPKKLKAPENIDPELARQFFHPSRDSDDPVDEVLLLQNQLTIDQYYVSFCSQALLDIFNDESLREYYHDAVDALVQVLNRPHMCILNLFDSFCSRLLTVMEDIESNTELSDYLVMYTKLISTSTHNTSPFLARSIKFITKRFCEELQIEFLDMILAFLKSIRDGFSPYASDTICLLIGCLEDSMMSDIEVSQRVLEAFSILGLFANDLLYLVIPKICDTIICDQTLNEVKIMSFYALQSLAKSSDVFQCLSVLVRALVHGFNSSENAIKTAAMQLVYILLKVYGKMFLLNAKPLFDFLKRNKMETLELKRLIAAVNQGKFADTFKPLEDDIQPEIREDDSIQKPTFNADVITARATALNLGAAKHLEKWLRSFIITLISSSPSLKIRACASLASLYYPFALQLFKPAFFSCWRQMKKRSIMQITNSFRQLLTAKESSESVVREIIDLIVFMDKIEKPLDLATSDVVQACLRYGRETYALRLQQKIFEKEMDNEQNINNMIDIFVQLGDWPNAIGIWKRSIKKTSTFNRIEIMSKLHMWDKVEPMYRMKWEQTKSFDAFYGLAETLASTANWDQLLSLYKDFKELRVLDKFRVAQFFAEAAMHLGQWDVLDETLKSAPDDNERVLAISAINAIHRGQHQLASSIVQRGFSLLASRPITLWTDNQQIHQNTMLIAQELMEIEELNRWVQTENKHDIEDVWNERMKTAPHDFDIWFTLLANRIRITDLREDNIITLFQMKSITLGTKLHNNAFDIMFPHFNFDEAPDSHKICYIVARYAIGDKSKAIEEMGKLTETITGPMNTQCHYFYANWLIENDESIDVQRTAYKHLKQVVIGKKNKRSLSEKRMRTRTFSNSSFDNIPNKSNLHRTYSSSDKGGLRLSTQVLRSLTTDVTNVDSLRKWADVNISLAAQDSTHVTKYVTNAIDALTQCAQISPSFPDVVQLLNLFFEHADHPDVFNSTAHACIEKLSAKLLLQASPQLLVQLSHNTPAVATFVHDILFQLLCSHYHDLIFSIIVTKFSKNLPRARAADRLLQEFHKLMPEQSDEIELIRKALLRAAVTWNEKIAQRITDAFDHYSRQNYDRMIASLQSVLILTSKPKCEMHFQFKEQHSEMLTQLEHIIKSYHNRNKSSIQQLANWCQNMQDLISEALKQIHMIQLSSISPQLCDKTHFSLAVPGTYKPDKQVIRIKFFVGQFNVYMSKQQPKDVVVMGEDGNFYQYLLKGHEDLRLDERIMQFFRLINSLLKKETVFQSNLIEAMAVIPLSMSHGLVQWVRGTDTLRSIIEQYRTIHDKDPLEEYSLLEQLSTKSFDLMLPVHKTQIIEKIFQMVPDTDIADFFWLKAPNAETWLKQTNTFSISTAMTSIVGYVIGLGDRHPSNLLIDRFTGKVIHIDFGDCFERASNRPFLPEVVPFRLTRMIVRAMGPTGVDGVFKTTFVNMSNILRENSRVLIMVLAIFVHEPLIDPEADDDEQPDLILQQQQLNKQ</w:t>
      </w:r>
      <w:r w:rsidRPr="00D37443">
        <w:rPr>
          <w:rFonts w:ascii="Courier New" w:hAnsi="Courier New" w:cs="Courier New"/>
        </w:rPr>
        <w:lastRenderedPageBreak/>
        <w:t>QTGRQSKLCNGPNIKNREPNALIGSVNATASMKYISKAATGSIIDKGRVYMTDDVSVQSSVEMRSRVKQKLNGRDFDPNESLSVWDQAARLIQSATDVYNLG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KRLKRQSSEYEKNSQPEIPVFNSTNPLEIRINSVYRSSNDINSFKFQLACQSFQSYVENTYQAKLAAKTDANAFFEEIFYKISLRELTRKYKYTTNQQYFLFLTLLLDLNIGSQATKANRILLAVPSIKMTDTTRTFKYFEKILVWLDNPLKTSFRLKIQPLRDYIMNWFKNHTAASLHLMIIFMRNFPNLIAGEIRNYALLIFKAISQSSEKVRHIAVKAYLVAMDLYYNPKYKHLAIPIIEVLANQLRNRDAKFDAYTIDAISFLITKNPNIIQFLRFREVPFLNTKDISNTMKIIPLAYRCSPSLFTDAKKMMIMELYQNSILHIKKKDTERIHEAFRSLTEFVFALGKNFHNGQFTDIQRVLLKKINKTPVDEYQIVALLSISYPSNQIQSAIFGPQFQLTNYLINGIISFCKKWPNESKLIQEKLVSRLLNEINNTANENIIENTFLWLMKADFYYFSQQLLVHFSRFFYHPCYKVRKNAATFLLMHQNDYPVISSLILSFVATEQITSLRNYILDQLTSVTEDNTTILYQMLHDRESIISSKALSLLCQIPNDISLIAKYVIELMHQLGRNDALNRRVLNDLLIIKNYYPQILQPFASHLCETVLNFETQSHQSLLLLSFLISTNPTISVDVSLFGRVLRAALCSDSNTRRISAALDLLYVALKYLDMRSELSYLFVRLLALSGEVEEAEVTSKLLLVLSKIGVFKPSSVKSLVASSNLSKSPNRRAHFTEKLENSSLSIPISITLETFNDPSMVTERSTAFNCLLSILKIDNTTITDSFRKSILERLENMITGETSLIMMQSFNSFINCFGEEVEPLIPHVVKQIISQWDVFDFTAIMSTVKYITLNVLDLFSPYILQFTELFLAKLPSLTIKDSIALFDILTRFSFYLKTVDYLIIPAMLNWLETHIEESNEKGSDETILYGINDGLIHLKTIIIYSGSEKFTALILKTMFILIQSTDKLNESIYDIFFCITVQMQCNIIPFLPQILSFTDLASNEKYIEYKMVLECIRLNNNIPPKLVERYEIPKLEQKNMTKRKNTTFFLSKNRLDEVEQPQKGWEAVDWIFWYEELVPQFISNSRSLAIDSLLPLSEQNSMVRTALFPISFATYFGIAEEVTPIFLKVFTEKYNAPSSVIRHFLPIAELLEMTGDFHTYAPMTSTLVPEYSFEDIAKRAMDVGEFAQALRYYEILFTQVDSDSEDPKFTKYATTLVVLNKNLNLQLAVNGILDRCNEYSVNLFKGSLAEDLGQYEEALKSYTKKLKKKPDDIENTLGKMRCLEAMAHFKDLEAMFTNENIENIKDEYLPFAASASWRLGNLDDFKKYASKLKNGNLYYKAILSLLENNYGKVLSLIQDMRKEKETEIFPLISTDYVRSFDSLCFTTILNYIEEICEINNLKAASDSLPFQRSDEISVLCQQVHNNWLRRFKEMKDSPILMYDTMRILSLYLNKEELEIFRVQFLLKNVNKGNNELMEMVMKEISDDIPEVKFVKAKMQRFNTKGKEQEQAYTLLNELLMSQQTSLLLKSKILKTASDWLIEDKKYVEARPYLKSLVTIIPADPNVWLNWSSVNLILSKENQNEQEKSSYLNISFNAILEGLKLNPEQPLRFTIKAVSILLKQGTTEIYTMLGEFIQLIPSSVWIALLPQFIARIGAENQALRNVIINILINIGESYPHAVLYSLLAPYKSPIVAKHHVASQIIERLRVKHSKLVTQVLLFSEGMMRIASTYWEQWLSAIGNARVAFRNNDDASKFIELLTPLYKMISEPPKTLFEISFMSQYGKLLHDIKPYLDSFNKNGDKVHMNYCFGKYYGIMHQLKQIVNSLSSIRIEDASPGLSQMKDSILAVPGTDYTSQSIVHIESICEKFTVFNSKQHPRKMWISGSDGVKYYFLLKANEDTRLDERVMQLFDFISQAMQHSNAPMNSKLFISTYKVIPLSGKVGLIGWLKDCQTVFDYFKQYRNRFNIPLGTETQCILSVLGNNYNAATKEDILNAFKEAIKSPNKFGFVTGNELQKALIMSSSDSNDWLERRVNFSTSLAITSIAGYTIGLGDRHLKNIMMNNKNSRLAHIDFGDSFEVAMNRKDYPEKVPFRLTRLFVNALEVTGVDGTLSKCCEYAMDNIRKNSEQILVLLDTFLYDPLEVDETGNLRPQEIIQRIQDKLTGNDFNTVRPLSVEAQIGRLLKAAVNPANLCQMYQGWAPWY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NTACLNIAKLFESDEVSDYKSWKKHRKALVSNLGPNLLSFNEVELTALFSSWESEIKDKSVSESIENYMSCMLIISLLCFFRRSFDQVKKFYPVIVLFIGSENRNICRIAIHMLHDLMTESSDNAVFLRETLEIAKQSFHSNNRNQSLFNSLIMLKVIGRFLPNDVFGITLSHLPEIWKATSSFDEEICEIALKVIDIHIQHVPAHTAESFATSLYIDCMNELYSVKSAHEYYGVIEICLSLYKKYPHVIKIRPLIDCLNKILLTRNQKVVIVIYRFLIYVAEKKEKEFSDDLMSHSIIFLISLVIDEAKLFTSTHDDSNFGQNFQIYSKNRLKPTINLLKLLKKLITTVPTEVIPVESIVEMVHFLSV</w:t>
      </w:r>
      <w:r w:rsidRPr="00D37443">
        <w:rPr>
          <w:rFonts w:ascii="Courier New" w:hAnsi="Courier New" w:cs="Courier New"/>
        </w:rPr>
        <w:lastRenderedPageBreak/>
        <w:t>MQKSDPILINNVFGVLATLLLIMPTFNFPLQLFSSSWPSKNYVKSIILTNYPIRNIKSKLQSFCENSCTFDSPLYDQKTALLIIKYFSSILFDDSVFLLEIIQIFSFSPNIKIRCLYAKALAAIDTPLAHSELLKLAAYDNSKYVRICSLKVLKAPLSSSLITSLLTDKSFKVRQTVIPLVAETAHIDPIGTISSIILFVNGFIASNLLSQGPYWCAKTCSLLPSIAQYFAPFSQTLISPLAYICVTFLLHGDRFPESTIDLQAAIHRDFIDSKFDQELYSSTNNGIHLNKSRIYQIENEKWIEKRDEFLFKTLGFLSQYILPYTSQIFPVFIKAFKMYHNENVYLAALESLTKIVMSYESKLNIMQMFPDLLPSLMHLIGNNCSNKVAIAILKLTGTMGATSSVIKCIENDDNAVKHLFTIKNPSYFTTFVLSNLTKMLSSDTSPCIFDAITNTFIQETSFSLPFLQPILQGFIKAIELENNPTKLFNQLEHIIMKSQLHIVPYLNILTPFLKKYIANINGVRISIVMSYNLNTEFVSTSAQLYQSVLLYIDTPKFDFFKAIIKFITFIIIFQHQSVDLYLNTIEDKMFSFNMQKEGLVLKSLSQLVQTNSVSLYTSRIGQLCFNLMKNGPKCPDFLSQLILNLLSYNDLSLYAVEQQCLYHRFLIEHFEEIKLLERRSDITRFIRKIPIELIPVQLSPHSTLRGNPFQNVSQPIFNNARQWIEDLTYRVVSNSPSLSIQSCLGIIEQSQTFRQDIFPIAFFSCWKLATFDDKKEFSIIIQNILEKFETQEPELIHLADFLDRCGHPLLISDDILAASSDVTSFTLFYLQRHLIENQSNTKTIASLLELNFRMGRIESARGLLSSVNSIIDAKFAGKWSEQLGEWEKALEIYEAHELSCDNPVENANFGNLLRCYAHLELWDKVRIRYNAFNSFDQKWKMENAIWYAWAFYHSNEFDKVRFFIRFFIDSNDFNSILFLSLFSIASDEYNKTEKYIQRGFDELTNDLNVFSGSNANKASNNMVFAQHLIELTEVLNMKKTGDKNIPKMWQHRLQNFSHESNAWTKLIEIRSLVLSPEDHMETYLKMLSILRKARKWRLIDAYCDRFFNDQSTIALLISRLKILWARGSKFQAASLLEKMNKLLMAVSYDEIHAILFTIKPNERTFLMNSIPSDTEKINEHERARLLRIQANWQYQLHKKNFSALTEICNVFENSIALISDDFRTWAGWAYTSSAALNALSNSEEEGNENGCKLLSQYSIKAITGFLKAAQLKESDSLEYLCQMFSIFFRYGEDFNIPNLLLEEIILLPPTVIIQIIPQIVVHIAHKGNGVKQIVREIIENFGDEHFQAVIYPLNVLSQVNGSEKAEVAKELMQKLGRKQGHIFSEIKLFIDGMHRSAVSLIEQCISALDSSSYAFRRNDKELIGKIISTMLDVIDSPKCEMDKEFQQTFKSSIQRIKSVFEKFKKGDTTYTRQLWDSLRIFFSELEDKLKKIDSFQLSKISEELAEKNDFDIVIPGTYNVMYNSPELLSIDPLLTVIPTQQHPRTITMKDKNSKSWKFLLKGNEDLRLDQRIMQLFTLINSLLMKNRITPDQTVSIVQYAIVPFAPNAGLISWVTGADTFQQLVNDFRAHRDIKKSLENDMAIQFVGQNFNALNAVQKYEVYLDISKVTKVNELREILWLRSPTPTAWLQRNHNFTTSTALMSIAGYVIGLGDRYPSNIMIQRHTGLVIHIDFGDSFEIALNRKNYPERVPFRMTKMIINALDGSSVEGLFRKCCEDVLWTLRENQSSITAQLEVFIHEPIFSGKAIASVEKTKGILDRVILKLSGKDPFEFYGKDLNEQKFALNIPEQVDRLLHIASNSAEYIRHYV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KTNDSNHKSVLLFSSSLNSITNYDSFEFQVCILNFKSYILNEFSLRREQNNITTFFSEIFSEISRASSSLTFITLLYVTIDINLGDKVQKSIEIARWLENIPLNSGGLFWDYFEKIIIYLNRTLRKSFDQILNRFRERTRLLSESTQADDGRSPDDPEQLFNLLSILCKHFPETMVPYQRILITNVFTPSLIVADSKKIPAIIDAIKSLFTYLPRDEEYFKLFCKKLSVYLSSKDHLMISNACLASQVLLDVNPKCTNYFRITLLPVPFLTSRDILQKLAAFSALPICFKCSSNLFTDDVNQQILKQYEVLVRKKSQNRDEALIGLANYLFARQGTFNQSDLKRIKKCHKSVEELVDTESAGYCLCALMASMPDQTYQKSEYFVKVSEPIFSLPLSSLLTDGILKYSAFAISNAEYCVKRVLSMANTILLSFNSTTTQVMTAFQCIQHMQIESKYLTLPLIMQFSIYMNHDDIQVRRIASDIVLKYQRAKPSIDVVQRVLSVISTENHAEHRQHLMESLYKQPSDETILPLLQSLLHDLSSQIRRETLRYMAVLTHIPAASELLHDFLSEKINDIEHNTISKEHVECFFIVSDTAYKNQKEIFAQHTKNLLAPFSRFLITHILNSSTSSLPTQTIRLLAQIIPLAPNCVDISKLCIIISNCLQMHSSENRLEAARDLIQSALDYTNLKYTIYSSHSDLIIKLFALSNVSNSNENGMKIIKLLGSIGAIDPQTIKDLHKSDDLENEKATTTSPNKYVLNFTPLQASEALTVASVGVSLMNILDILSEESLSSLHAIAFTILPKILGKHRTSISGSMEAEFLQRITKLLTTASDSTILVIINYMVALISVLQERFAPLVPHVINLITKYWSKLDQALLMRVGTWMMQYNRGVCNSYLPRLASVYVSEFSTADEKKVSSILVEIVSFG</w:t>
      </w:r>
      <w:r w:rsidRPr="00D37443">
        <w:rPr>
          <w:rFonts w:ascii="Courier New" w:hAnsi="Courier New" w:cs="Courier New"/>
        </w:rPr>
        <w:lastRenderedPageBreak/>
        <w:t>GGVSTVDHIIFPPILKWIQSHANDNINNLLTHLKQIVVQAESLKFASQILKVMIQVGQINKQVASQALEVVMAVAVQIGQQFLLFVPHVTSVFNIDDVKFMRQLILRLELNQPLTSNITEGYQFRRESSLSQAPISGNPGKIDDCSCVPFQMPPNDADDGQWITWCNELFSSLIRKSAARAISACEPLVSKHYLIRDALYPLAFAIFYFPPGVKEGLIMPNKDIKNILISFFRAESVPRQIIRPFLNVIELFELLQIKPPNKITEKMIIDRAEKAERIPQALRVSEKLFEQGDDKQTERLIVYNQQLGLPLAANGVLRIAAGRGFSTTKGVLAERLGLWEDALKSYNSEINEDTSNNLIKIGRLRCLAALSQYNELKRVAIESGSKTFEAKANWHLFKDDEFISTVKSIDANNDEESKYYYALYKTLIGKLDEAEILLKEIRESMILKIFPTISEDYERVYNDFARVSLCTEIEEAIQYMRLRGQYEGAVLDDNNRQSTATAMQRIVNVWKLRYKELPENPVILHETLRIRSLVMNVKELKYEWFHFIDVATKCNRVELARLTIDFLREKGLAEDNDLKMAQARLMWSLGDDAIKYLRENVPVTHPGVQITIGKWLMEQDKFIESRKHISKSVLYMPDDYKLWSQVNYKLFEETKEVKYLVDSFEASLNGLSVSTNDPLSFTLRILSNLFRRGCKEIYEKFQAKIKTIPVHVWIDVLPQIIARAHSKDQDLREIIVDLIYAVGAEQPHVVLYSLMVPLKSDQSVRQHIAATIFSKLSILFPTIVDQMKTLADELIRTAVTWWETWNTSLEEASHAYITRNDPDEMVSLLSPLHKLTNKPPETFYEVMFARSFGQQLEEASEWINRYKETHTPECLYQAWARYITVFHQVKPFINDLKSIPLADASPILASMHSTELVVPGTYAYNEPLIYLTEIAPVMTVMKSKQRPRRMAMRGSDGMTYTFLLKAHEDTRLDERVMQFFTLINTLISHSAIPMKDRLNIATYKVIPLTGEVGLIGWVPSCNTLYEIVRDHRKKLNIPLEVEFMTTMKIAPNYETLPLIDKEKAFIRGLKAEFPSSVKLYKRDERETLESDGNDLKHLLLALSDDSNHWLERRIEFSTSLAMTSMSGYILGLGDRHLSNIMIKKRSAKLVHIDFGDCFEVAMHRDKYPERVPFRLTRILRNALELSSTEGTFRTCCENVIDLFRNNRHQIIGLLEVFIYDPLLQWIDSPSTDQVNKVDEPVESSSAAGIIKRIKNKLKGADFDEGTILNVNDQVDRLIHEATDTKNLCQMFRGWF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VRQSNTDFKSYVEKYFDLLLQLARDPRTTNSIRAAIGVVCLHQFGYHEFRDLTNVFDRVIPQIDIEYIKFTSWCVGRLIEHPNSDKSRYAAQLFIRALSWTRSKGRRARPLAAAHMLDAVSFNAGSIAVTYFSQLQTAIWSLVSHPSLLVLNGTAMAISSYTRAIIRFVRNDLDNYMSFFSKVFLKLLFFDDPIRQYGALCMFDELVNGYPAYFVPIFINVLKNITELVEDRPLLVQGQAYVVISSLAQVNPSSFIDCIAEELFGQTNDLLLEFPFEVTKSLCRLCKFVPDFIVEKIEEMKVFARDLIKEEPDCAFRLLTTLIKYFQNRVLPIDIEFLQILISLPLSEDFKNFFVALTKCSWDFFKDLPEQLCSRLIKELDGTKNVVALEIIAKLPNEAMYNHEQLMNAVWQLAVVQSIATRCAVPNAIYNIIKSTDIITVEETSKKFLQLAIYEPSIRVRCAILQALIDNVDESLAGPDFHKYYQIFINDDSSTVRELFYKLLKKLAHMNPMAITSLTRSAMLDSFFVIRKITSIRKRARTIRGLPVLIQACEISIKAYSGSLMDIFMNIFKNYNPKAQFENFLEEDAQTSILIGVTDSICLLAPMDPEAVSKHAYELIPILCDIVLSYEHRLLTLFIFELFFVLLSAPASTIEYRIQVPLILSTCSTFLAQTRSRKGRMAVLKVLGAIGIAEVHQRPQPKGTQAPANMDGELARMFFHPTRDQEGILDDALLLNPNTIEPYYLSFVSSSLLELFNNDSLQELYEDIVRALVDVLHHPKMTVLSYFDDFIARLLTVLERGSDNEIQTLLPLFSSLISNSTHNASPFLKRSLEFIHTRYNDTNALLFIDLILALLTAVRDGYSPYASETICLLVVTLENKKTTDALICSKVLKAFGLIGVYSADLLYLTIPQICDAIITEQTLPGVRIHALETLIDLTKSVDLLPYLGPIARSLRYSLKHLRNDPKTISTAFDLLYTILKSQGLSFLMNAQPILDFLKKEKLETKELKQLVANVSQGKYGDCFHPLNINNPPPPAPTMTIDPNKLFSADAIIAKTNDADHMGRHLEGWLNSFILCIISNSPSQPIRACTSLATSYRPLAKKLFNVAFLCVWRKLEFEARQQLSDFFKQLLSTADNYESIARDIINLIVFMDKVEQPMNIPTADLVKACTRYGSMAYALRLQQRIFEQQQKISSNTSNFAQVVNNLIDIYVPIGQWQNAVGVWEKCRKISPTLSRPDVLAKLRMWDQVEPICQEQFETTHSFQSYIGLVESLAALSKWERLMELQSEFSQLEVQQKRIAAPYFAEAALHLGRWDDLAHALKFAPDDSWRCRVLSSVVALHNEEYDKVDSQISTSFSLLASRPVAFWADNQQIHQGTMLACQELIEISEMREWLKNPERRTFVNEVWNQRLKTAKRDFNQWNAILPNQVRATSVRDDTLVQFFSLRGATLGQQIHLNAFNILF</w:t>
      </w:r>
      <w:r w:rsidRPr="00D37443">
        <w:rPr>
          <w:rFonts w:ascii="Courier New" w:hAnsi="Courier New" w:cs="Courier New"/>
        </w:rPr>
        <w:lastRenderedPageBreak/>
        <w:t>PKFDPENSPDAQKLCHSIALWNVGQYDEAIQEVRNHTLSFQGNMLLRANFFYSSWLLEHDGENLQNLRDAYNHLITTINEIDDSKIIKNTKPVDKKYLVKSSLVLPSPIYKELIMHTTQIDMIRKWSDVNVSLITFDPERKVKYAINAITALSRCAKLSPSFPDGVQMLNIFFEHAGNDEIFMQTYEMIQNLPSKLLLAASPQIQIQLSHNDDKVRSFVHNLVFSLLEVHFHDLVFSLNVLRRSRIVARAKAAGEILDRLHAKLPEIFNEVQLIRSSLLRAAVTWNEKVVQKITDVFDLYQNHEFGKMINILKSIISMVSHPSCELHTQFISQYSKNITMLEQILKIYTPGNSSCINQLAQWCKSMQDSLSEELKRTRTIQLSAISDELARKNDFMIAVFGTYKPNKPVNRIKFFVGQLSVYMSKQQPKDVVIKGEDGNFYQYLLKGHEDLRLDERIMQFFRMINSLLMKDSSLLNGNPIQTVSVIPLSMSHGLVQWATGTDTLRAVIEQFRRLHHRDPMDEYIMIDDLANGGYDILLPIQKVAILEKVFDSIPDTDLADFFWLKAPNAETWLKQVQTYSISTAITSIVGYVIGLGDRHPSNLLIDRNSGKVVHIDFGDSFDRAALRKYLPEVVPFRLTRMMVKALGAGGVRGIFKTSFVNMSSILRENREVLLNVISIFVHEPLIDPDVVEESQIAWVGDESLPFSSKDISKPNEPIKEIVKETGESYRHEELVSSNEEIKAKIRQKLTGNDFPETSNGEPLSVEDQATILINRAINIYSFS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EIEELLVKASNPQTYNDWKQLRTRLIHKIQPILLSLSEAAIAQIFESFETKIIKIFNSQNQDEIKYAMLLAALNSYFQREHDTIKPILIYLYKFVQKNDLITARIAIKLLSCISIESIEGSVIFHRLLQFAKSFLQSKKNILNAALILKQAVNFCQREAIHLIYTYSNTFLMLTESDDEFSFKISLKLLKFMLQRTNFSNLSELFGKIKDETSNNFYRIIPVITIAYQTHPFSFTQESLDVIFNHVNDDISENDCNKLYDLIIQMCDNSQFILDANKFINLLIQTKKIDFLNQFITKVHDNKKVDTAPIIKFIQDIGAKYDCTNDKFCPFKLLKTILTYFPEITLNTQSFSICDHFIECLSIRKNILPSQRIKVYSESLVNLHDDYHTIRTAIMLCRIYPECFPNDIIDIISERIKSNVKLFEFVNVELIKTAEIYTSPASLQIIKPAALYSHSKKIRLLGTKCLKPTISLAFSNDINQLLIDSSFKVRRIGIKLFANLAQYNPLFVTTYIQSVANRSITLLSYTQNVKHAAKVASTFPKFFKYCSDALEPFLTMILKAILTILNNNGNGVNFKGDLSEPGIIEIPFFNQSQSNSFYSTQSSQNSSFNSINARKMSMDMLKFSLDSNSDQIPAFAINNNPLNFSSLSSDNIQLEKQNLTHVVHTINHSKSNSSISNTPSSSLIVESQEQLYEKEPLKSKIYLVINEKWIDKRDAHLCRAIAHLGRVAEPFLSEILNLFCHLFETRKNENFLLSLVKSLRILSKSTYNGLNIRLRCPQISVPLSTILSNTQNDKLSISIIKLFGSAFDSISIIQSGIQANSIDPLSMDITDFVFETILSHFSQPSLPLFVSMTMIIEGDPINSAKYIDKIVPVFLLSINKSTTYRDTLFEYLEIIASKCKTEISGLLNQIVPTIHKFIECTSCIKFATSLSYHLKTAFIPAALSLYIPAISKMVSNHEAYFKALIKFITFMTYFQNQPFELFFNKVESETFSRPFLRILSKYITLLAQTTDVCFHQARLLFFTKRFFDPQLLFTLCVYVNLPPEQLKRRFTIIDDSELINDDNAPKYDYLYYKKFITSDQVYSKSKMTSNNSHINASIDNLAQVASKKENDKLNNAQSPHNSKNNSEPRNFRSRKDLLQNGSEKPLLPFSIYSKICNHKNYSSEELDFINIKSYKFEVRSIIPDISPGNSYFQRFTCPTDINIHKWLSSLFQYLVKHSPSNAIRSCISLISFNDDFIHALFPAAFLSCWKCATEKDRNHFSDIIRKILKNNHQTIPLIFQIINLCDRALLPINVENILISENAPSHQMTLLYILKTMVTKKYDIKLVDYAMNIFLKMGFMPSIRGIFNEYKDQFSKLEEAKWHGWLGDWEKALSIYDEENADFHLIINCLAKLGRYKEIYSYSNIFESLDNEQKELVSDSFFVAFSYMHDLDRVAEIISSYEGKWTPYRFILAINYYIRENDFAKAQDLTKKAFKMISSERSSFVSGDQIQTMDILNSAQLFVDCKEVLQIKKMNGNKIWRTRIKGFTRDASMWEQIIRLKNTVVPISSNLPFYIKIISALRKGHHFKLIDTFFTKALMNCEDSNYFLITLKIQWAKGEKALAAFNLRSLNEISKGFTYEEFRNISNFAMPYRTLSRMIRNKYFTEDMQKYLLETYDQPDIKSFLNFLYDCPEYIQEEALMMIHSNYTLDLYQCFEERRKVNLSSPKFIARLNRYTATYTLQMLNSIEDTKDSTQYFLKAIKYNPKDYRNWRGWGYSNMRLYDQLKEIDENDESIRNMINEAAFIEEEVNVSTSDVPLYPSINSNKYSQIYQIQPGSCEPSSLQKTGSFSNKTLVEYIKSIKQLEDPEIDQNTNNSINNYNINNFTHFTNLPNNQCYNENNCYCGADCHEIHSNEFLVIDPDIAKIDSFSVCALNGINGFLKACKLNPDDSMEYLCQILSALFSLSDSDEIPDKIFEEIKSLNPSIIANVTPQLTAQIAHPNIKIREM</w:t>
      </w:r>
      <w:r w:rsidRPr="00D37443">
        <w:rPr>
          <w:rFonts w:ascii="Courier New" w:hAnsi="Courier New" w:cs="Courier New"/>
        </w:rPr>
        <w:lastRenderedPageBreak/>
        <w:t>VRQLLYEIGVTNFEQVFFALFLYSKQEKDQKKTIAIEIMQKLQETNPVKFNDALIFSEGMVKSAVTWFEAWIHAIDTSAKYYKSRKFVESDSVLKQMFHEMKSPKCELDSLFLKMFGNTVIDCYHAFEYHYSMSSSQTNNQAQNNNDHNNSYYSNYNFHYNNNNNYPSHMNSAASNDQLWPKLRMLRLRLREQVDKLSTIVLSKVSEELASKYIIEITLPGVDPDDKIECIEPIMDIMGTQQKPRIVHLRTINGNRRKYLLKGNEDLRLDERLMQFFALINTFFMQNRNTRESGATINRYKVIPLTISSGLIQWVVGADTLHHIIVDVRKYHKSTALQENSIIASICSCDFIHLNSLQRLEVFDEVAETCKADELFEWLWMKAASPQIWMEKSITYSVALSLMSMVGYIIGLGDRHPSNIMIQRDTGSVVHIDFGESFESAINRKVHPEKVPFRLTRVLINAISDGRAGGQFSNTSIDVMRVLRDNIASLVAQLTIFVQEPLNESASWDKNLIKRVTAKLEGKEFNEDPINEYGIENEDPEVEVEDQVDKLIEIASDPTNYIRHYP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KELPIPRTYPNLLKTYEAYYHGFYLDMVRMSNSNFLDYVDKYFDLLYFLAKFPGTENSIRAAIGVVCLHQFGYHDFKKLTAVFDRLIPQVDLEYIKFTSWCVGKLVHHPDNYEMHYASQLFSRVLDWTRMKGRRARPLAAAYMLESLSFNAGSIAVSFFPNFQIGIWSLVSFPSVLVIKGVAKAIASYTRAIIRYGRNELTEYMTFLSKVCMKLLFFDDPVRVYAALMLFEVLVNGFPNFFIPHLFELLTDISDAAEGKALLVQGGAYVVISCLSQVGPSTFIDTMADEHFAKTDELLLEFPFEVTRSLTMMCQFIPEFIGTKLDKMKEFAIILIDEEPDCAFKLLAAIIEYFGSKVLPIPNEIMLKLIQLPISEDFKDFFVALMKCDTNLSNEVQQALNNKIIKELKDGQKVIALNLVSKMPKELLFEHEKLLNAIWPLTVDKDIKTRSAVPTAIFNIGRCTELVTIQSISKRFCQLAIYDQSVRARCAILQALIDNADESLASPDFRTFYEIFINDDSSTVRELFYNLLVKLSRFNPMTIMALTRCAMLDTFFIIRNIPSIRKRAKTIRGLPILIKAAGRSIKAYSGGLMDIILNILGDYNSKAKFDNFLEEDAQTCILIGVVDSLTLLAPMDPEIVSKHASIIVPILCDIVLTTDHRKLRLFIFELFYVLLTAPASTLDYRIQIPQILTTCSQFLMTTHSRKTKMEILKVLGAIGIVELHQRPPPKGTQTPPNMDNDLARQFFNPSRDADCSLDDSLLLSPSTSEQYFACYTANALIDILKDDQLKEFYVETIRAVVEVLKHPKMFILTYFDMFVSRLLEILECSSDKEINLYLPLFSNLILNSTHNISPFLKRSLKLIHERFNDELSCVFIDLIIAFLTAVRDGFSPYASETICLLVVILDDKKTVDGLLCKKVLKAFAILGVYSADLLYLVIPQISDAIICEQTLPTVRIAALVTLTELAAQVDLLPFLGPIARSMEYCYISFQTPKTIKAAFQLLYTILKSLGVAFLVNAQPLLDFLKATNNETPELKELVYQVSQGKFGDGFHPLNVNKKPDPLPKIVEKPLSADSIISKAEDFERVGRNNERWLQSFILCVISNSPSPSIKTCTTIATSYYPLAKKLFNCAFLSCWQKMNLESRSSLTHVFEQLLKVSDEEDSINRSLLNVIVFMDKIEQPIGIPVFDLVSASVRSGSVSYAIRLMMNLLDAQPDDVQVINKLIDVLVQIGQWQNAIGVWRQSQMVSATLSRTEVLSKLGMWDQVEPVYREQYNNNHSFKAFSGLIESLASLARWKQLMDFHDDFEKLKVQQKQQLAPFFADAALHLSEWDKLHSALKYASDDSWRCCVLSALSALHYKDFESVKRITNQTFSLLASRPMTFWADNHQIHRETMLECQELIEVIEMNEWLTNPRKRDDIAEVWNQRLKTATRDFDLWFAVLANRVRVASVRDDALVQFFQMRSATLGKQIHLDAFNILYPDFNLETASDAQKLCHAIAEWNVGHNQIALSEVKKLTTQLQGNLLMRANVFYAQWLLETEGETFTNLKDAYTYLEATVKQIDDSTILRYGQKTEVSKILSNTHQRNDKTNNLILPTQISEELVMHVNQIDMIRKWSDVNAALINFDPENKVKYVVNAITALSRCAKLTPAFPDGVQMLNLFFENADNEIIFNETNDIIKNLPVKLLLQASPQIEIQMSHGNMKVREFVNELVFSLLEIHFHSLIYSLLVLKTSKNAARAKAATSILNKWNVKYPQICSEVNLIRSALLRAAVTWNEKIANKVSDTYDHFQRNNMSKVISTLKSILAMVSKPVCEMHDQFIKQHSRNLSMLDQILKAYSPDNQSSVTQLTKWCKTMQDNLGEEIKRTRIIQLSAISRELTEKDDFILAVPGTYKPNEPINHIKYFVGQFSVYMSKQQPKDVVIKGEDGIFYQYLLKGHEDLRLDERIMQFFRMVNSLLLKDSSLNSHPIQTVYVVPLSISHGLVQWATGTDTLRAIIEQYRRLHSRDPLEEYMLSDDFGNGAYDFLLPIQKVQILERIFHEIPDTDLANFFWLKAPSADVWMKQVQTYSISIAITSIVGYIIGLGDRHPSNLLFDRNTGKVVHIDFGDCFERASHRKYLPEVVPFRLTRMMVKALGAGGVEGEFKTSFVNMANLLRANKQVLEMVLAIFVHEPLIDPD</w:t>
      </w:r>
      <w:r w:rsidRPr="00D37443">
        <w:rPr>
          <w:rFonts w:ascii="Courier New" w:hAnsi="Courier New" w:cs="Courier New"/>
        </w:rPr>
        <w:lastRenderedPageBreak/>
        <w:t>YADDGASDNEKNYPMSPFTLKMSALSEDTSPVNNSDDYHDTFTSSEEMRIRIRQKITGSCCIEGTTPLSAEEQATKLISEATDLYTLGK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ARISSTNISFSPTEGNDELSSWKKARQEYVRTLGHYLLICSESDIIQIFDNWENQIHELGRADKFYNYLTALMTISLLHYFNRSYDQIKEHVPFITKMLQHKSRTINHAAALVFKYLASELSENVEFLRDIVTKYASSWIEMPSSRYTAMLILRNAGGFILPNVFAVTSNKFQLLWEYATGDDLGIRTNAAKVIDTHLSGLPIATQSTFVNSLFQECLKSFKVLNPNNHGPVLICGSIIRRFSDIIDVPLLINALMDVIYMKNEMLDYSAFNLLYKISKKLNHLFTPDTVRSLFTKLIVCCQKYINSQRLFKLINKFIKQFNTLLVPVQSILDFLKIIVKTPKYRVQQKLAFVILQNIFSEFKDVVVPASFFLDADPSPQYIEALRMRMGLFNELKSTLLKCYTDGIGPKTTKSQNVLSLHILKAFDSHLFMNKEKIFNQVHVFTRSQDEEVRLLVTEVLPLFSNQAALDDLLFLALFDESKNVRASAVEQLQYPSRLAHCEMLPQILDDPSFKVRRNAIPLIAKVAPLNPMLFIVPISSFIQHSILSMASSSNPYECAKISSLMSLIAEHFIPFCPAFIPQVTKICFNFLNISNDVENIFDGNKNQFNKNENKNDNLNKDKININNVVHRDMSHDGHALISNKLPFDKSCTNLLRIFQIENQEWIDNRDANLFLTIKKLAPQLSLFINDFVPIFINVLSSQRSDRVFSSAIDSLTEIVIKLQQAADIPTTHPLLMPILMIVLKNHPSEEVSIKILKLIGTLGVTSFPSSLVEKPTESDPITEFDFKSPSFYTDFIMTALLKPLSEPHSSIFEVVTSVFVKEADIASKFLGTIVDAFSKSLMISKGLQKDTLFNQLEIISYFAASKIEPYVHIIIPHIMANIDHTAAVKLAFVLSYYLKTEFIPSVQPLFQTAIRVLHKMPEDTKYNEILLKFLASSIIFQNQPIDLFVSACENALLTVNDPDRMTLIVDALISIVQLGDASFECAHITRVCIRLMRTNIRSYVFQLLFSLSVYCNLSPDVIDFISNEENISNPSVNTLRDYLNNHFVPIETFLSKRPISVSIQIPDYVPLSNPSTPSVFSNFPPPQFSNTEKWLEDLCSAVVAESPSIAIRACHKIVQHSPSFRSEVFPIAFLSCWRAAPQSDMKKFSTMIRQIFEGENPINPTFLRLAELLVRAGTPLNISNFVIAKACQSPAMALRFLVRHFTENPTDYNAVELMLTLNMRLGRIESSTGILKTVKLPTAGTWWEKLGDWESALKIYKKNGADASSIIRCYAKLEQWEAIREMVHEYDSMTNEEKKENAVWFAWAFYRINDLQKVSYFVNKFEDSDDLNLMLFKEIFFVASDQTQKAKEFINKSLQMLVKDCSVYSALNASQADENLTYANYMVELEEALEYKENKNKEIVKRWRRRLQYHTGDSYSWMRLVEIRNLAVHPIENKKSYLKLMSVLGKERKYDMAKERRLELVNNFWGGMLSAIHEPSVQIAYHKLQWALEKKREATNSLHLLNMLYDTEITKEKFLNEFKQIYSSVKDVYVSFLTNNCPELLIINSNTEIDANKLFKYRETLWKKVIFTPKVRSRFYRIEGSFRAQLYQKNESLESLVQTLSLFEKACKLMPDDYRNWAGFAYAASRVGDRDEASIDIIDKAIHGFLKVTQLLTTNNLEYLCQLFSLFFRYGGKVNIPDELVNLGPEIINQILPQIVCQINHPVDSVRAVVHELLARFSENHFQALVFSLQLLIASVDKEKSAIASELFNKFGMKHSGLAEEAKILVDGLLRSAVTWYEKWMTLLDAAFIESRRDYMSGTNMLKKLFASAKHPKCAMDRTFIKMLESPLSTCNNTINHFMPTEASFNTLWTQLKRFYEIVRDKFKKMETIELITVSEALANHRNFQLAIPGKYEVNGNNPLIERIDPTLPILTTQQHPRLLYMFDNEGTRWKFLLKGNEDLRLDQRIMQFFNLINSLLMTNKLTSDLGLYISKYAIVPFAPNAGLISWVTGADTLHQLVMEYRKSNMKPVWIENEIVLKYTFERFDLLNALQKAEVWDLVSPMCNAMELHETFWERTPDAVSWLQCVDTFVLSTALMSMAGYVIGLGDRHPSNIMIQRQTGHVVHIDFGDSFEVALNRDRMPEKVPFRLTRMLINAFGVTGVEGVFRSTCEKIMHVIRDNKSSIIAQLEIFVHEPIFANKDNGHYTEGQSAILDRVIEKLSGKDPHIDPKQDDDNEVELNVEEQVDKLIQIASDPYRYVLHYIGWCQ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NLFSLEIPPLYGDMRITFEHYYHVFYLEMVRMSNSMLLKHLDIFISKLVKISKKVVSSNSIRVAFGVVALHNFGYRDFNLLTEIFDRLLPQSDLENVKFTSWCAGQLIEHPNFEQSRYVQHLFDRSIGWIRHKGHRARPLAAAYLIESLSSNAGSSVVVFASHLQSVMWTLVSHQSIQVIQATAKAFSQFTIAITNYRRSDLESYLRFFNQLCFRLLSFESPVKKYAALNLFRELIINNSDYFIANFMTLYKSFSDTLNNTDKHLVRIAAYTTIARMSLIDPKLFISEVADDLFSQTWKVINE</w:t>
      </w:r>
      <w:r w:rsidRPr="00D37443">
        <w:rPr>
          <w:rFonts w:ascii="Courier New" w:hAnsi="Courier New" w:cs="Courier New"/>
        </w:rPr>
        <w:lastRenderedPageBreak/>
        <w:t>FPNETVISLCFIIKTVPEYMKGKISDLLDISKKLISESKAVFSLLQCIIDAFGEEAFPDESLINTLLEMPCTPEYKDFFITYTNCPNSIYKDFSTKMGQKILEELKNESPVSAIELIAQLPSNAFVSQSLILNALNELASSKFVEVRAAIPKAMFHLADTCISNNNLISHPNNKLNSQSNNFSLNKIMNKEQIIHQLMQYAVYDNSTIVRCSVLRVFLENTDKELAKPEYVKFFKVFSNEDSQTARNLAFNIIAKISKYNPMFFSAITRNSLLDYFFTLKHVTSIRQRARITRTLPCLIKASLITISTYSKAFMEIAMQVLENRPNRQNFENFLEADANVAIISGILDSLSLIAPIHPELISEQATKLIPLLCDFLLETEERKISLSIFRFFERIFTPPAVSTIYRTMAPMIISACSTFLAQTHSRKARIAILRIFGVIGVIETHQLPPSRICMPPSNFDKKITRQFFHPSRDSEISDAFNINAKEEYYVCTVLKSLLKIIKDDNLKEYYLETVQCFVSVFNKIYMFMLSYFDAFMARFLHILNNSTDFELGNYIPLLTKLVINSQNNTTPFLSEMLSLITTRFNEEISMKIFDLILALLDSVRDNFSHYASELICLLIGVMDTVRTTNEIHSQQILKSFSKICVYANDLLYLIIPQICDAILCEQTLENVRIMSLNCLESIAKSTDLFEYLGPIVRAMIVGLEYHDEPTRNSAMQLLYSLIRTQGLKLLNNSEPLLNFLKYNQLETMELKNLLSTLSQSNNLVSSFHPILELEPPPAKSVEKSIPFSEDTIIARALTLNLGSIRHLEQWLRSFIFAAISNSPSNAIRTCNTLGSAYIPLSYDLFKPAFLSCWLKIKSKGRIQISNSFTRLLMSDENYESVAREIIDLLVYMHQFGEPLLMDSHKVIKSCLRYGNVSFALKLTQELIDNNKDTDKTLISSLIEIFAQASKWSDAICIWNKYKSEEPLSPDILMRLKMWDIAEPIYRKRFEEQNDLMAFQGIAESLASQAKWNQLLSYIPTFKTSLPRELQRDVCEFFALAAFHTNEWDVLDDVIKYAPNYSLKCIMLSALSAIHKGDYDKTSDYISAGFDLLASKPLTFWADKHRIHTDTMLICQQLMEIGEIEKWVRNEGRKEIEDSWNERLITAPPDFSLWFEIIGLRVPLKGNTSFNLIDFFSLFSSSLGTPLHNNAFNSIFPNYDENTAHDVSRVCNAIVYRLTSKREQAISLMKEIIDHLKVPELENRCRYYYASWLLEMDDGKEACLDAFNRLKVIMPSLNVSAFKTHMPTYKPSSEKYGNNLLPNEVQKSLYISSLTVEILRKWAEINTSLTMHDPEHLTEYVKNAIDALTQCALIAPSFPDVVQLLNLFFENAHQPDIFNSTAHSCIEKLHPKLLLQASPQLLIQLSHTTECVAKFVHDLALQLLKDHFHSFIFSIMVLKYSKNISRANSAKQLYDEFKMLNPTAFDEVDLIRKCLLRAAVTWQEKILQRITDAFDHLSVGRHDRMAQSLQSIVKLVKKPRCEMHEQVQHQYEREFFQLESVLRTYNTNTTNIAPLVDWCKSMEAALSEDVKRIRVLQLSAISHQLAEKTHFILAVPGTYNPNKSIIHIEYFIGQFSVYLSKQQPKDIVIMGDDGLFYQYLLKGHEDLRLDERIMQFFSMINSLLKKSNTFRGQI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RTLSQARLDLNDTSDSYSKYIDTLISVYESNDQELYYISINNFQNYVIKRYQADMQMNDDRKTINEIFKAISCQTPKNTLIIYSALIDIDFSDNRAKANRMATYIMSFEPEPDPSVYIFFESILQYLYRSLRSSILLILQPIRDKVWSLCGSTDPNAVKSGIYTLILLIRKFPFCIEPVITRVQSMIAYILHKTDNEDVRHLTGELLVTLLKSDFRDQNAFLASKFATQLVNKAIKTQEGFVLGSEIILEECPELKSRFSFSSVDFENLDSPILEKKLSALSFIPFQVKTSPDLFDSSHNIIFFTKIEPMLHKKLPNRNEALISFGKFIFNHHHKYSTEELKYIEKCKKAIFEALDCEQALYAYLAALIVNVARFKEDSEIIFKQHISPYLLKGFTAVIENEPSLQLFILNNFLIMADKEILNEHPNCDQLELIFDYFVRFQIPTNLLTLSNAIQYSKHLYHPDFKVRSYVVDFLINYQNSLHTEEIVLVLLTYIGIETEESIRVYTIKFLSSTSLTSKEIISSFQMLLTDFNRKIRLYSSLYLTRFLSLQNVENTITQFLTQSIRDLKHTTKLNKDYLEAFLVLSKVAFSVPHTHNSDIALSMLTCYSSFIVKRILDEPGQLFSDALEVLSYLVRISPKDVNEESLVRHLMNNLVTHSSKKFLNSALKLFISSIQCTSLKFSIYNKNSKLINQLIKLTNLHSVEVNYDLLFEALSMVGAVNPSLISYKSEEYDHDCKTITTANSFITQCPNDNPQEKLVYASVGVAISHILHVLAHDSLAALHSDAVNALVLILKSCRLISESLTDELVHRIDLLLHSPSPSTISTIFSSMQVFLAVVGEKCASIVPTIVNIICDQWQNMEQALLTRTAIHVLRFLPEAMAPLLPKLTTRLVKDFESAPVAIVLPILNVFEAMENYISTIDYIAYPPILSWIILNAVSTNGCREALIQLKTIFAFGGTVKYASIIIHTMLQAASVNKNLTDFIVDILTIVAVQVGKPFLLYVSQIRSVLAISDSAPLMSVIRSFEYGFPITDSVRKLCSPEKMGKIGTSKVDVKNQKDIQIQINKPSNEFDEARWKTWGEEFYSSIISHSPLRAIEICALLAERHNSLKDA</w:t>
      </w:r>
      <w:r w:rsidRPr="00D37443">
        <w:rPr>
          <w:rFonts w:ascii="Courier New" w:hAnsi="Courier New" w:cs="Courier New"/>
        </w:rPr>
        <w:lastRenderedPageBreak/>
        <w:t>LTPISITMLYLFPPSSEIGSTINSIINTVFSSDNVPRMITRIFLEVLQLLEFLQKPLPITSEVICQKAISCEHMPMALRFAEVLFDHPNNAHSRSVTEEILLINQQLGLPLANKGILTCSAERGIVIDAGMKEKLGLWDQAYEGYEEQLKSNPNDKELMNKALNCLQKMFQFQQLKLKSHDNQLCKLSALWHLLELDEFAKETRKLTSDDPASLFYQVILNLIDGDYDCVQEKINKIKAKAYERILLLISEDYERSLSEFSTVSLLYDLESVLNYKQIKKKMETADFYDKQNMKIQLENNSTQWQSRFDHLPDTPFDLYQHICIRSLVLSGEEMKPLITRLINSLVTNKQTDVAVTALKVCPSFSQSELTKINAMIDWSNGKREQALNNIIKQINESAKTLSNTSTDSIHNSELCSEFENRIVAGRWLLSMNKVNEAKAMIEPAISNTGKRADVWKLWSKVNLILSNQDPSKKLIAFDASINGLLYCSDSEHLMFTLPILSALFSSGNQQIFSRFKERAHEIVPKAWIDVLPQIIAHFNSNDASFVKIIEDLLYSIGIEYPHTVLYSLMIPLKCNNQERQASAQNVIEKLRQQFPNIIGRTLHFTKELIRIGSSWWELWQTQLDEAARAIYSRNNDQEMLNLILPLFELISHPPETLFEVSFARQFGAQLYEAHTYIKNYEKTRNPVYLHSSWKIFHNIFRYIKPIVQSLDVIPLADASPSLSKIKDEEIVIPGAKSVTLKGIKKKIKVLKSQQRPRKLTMTGSDGLKYTFLLKANEDTRLDERVMQLFGFINRLVQHSSIPLKNRLNITTYKVIPLTSEMGLIGWVQGCQTVSNKIMEYRKKINVPIEAESQASFNAAGGTAQQYNLIPLDKKLNVYLTGFRNTKGDDMEKILLLDSSGSEHWLSRRTLYTASLAMTSMAGYILGLGDRHLSNIMFKEKSAKLVHIDFGDCFEVTQTRQKFPEKVPFRLTRILKNGLEVSKIEGTFRTSCENVMSLIRSNSDQISGLLEVFEYDPLLQWIIVNENQGANSAKTILRRINDKLKGRDFNQNEELSVSDQVDKLIKQATDDNNLCQMFHGWYPW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3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ENVLHLIHPNPNHNYDIWKYEYHSIKNSLSPRLRILSNEQLSSIFSDWHKQISCIQAVETVEKFSNRVLLSSLLHFFTQNPLLTIYSDYEEFYDTKSLFVLRVITKAIKLFAENSQSFDLSFSSIKIHLIEMCKRGFKREQWPNVVYILKSMKKYIPDQAIGFLHNYSQSFYEIADQIGGKLQDIYIKTLFFYADYDRSSLLYLTSNNVHFLDNITEIKHPAQIYTIASLLSKHLQYEEYKVDKLFKIILDYFLSGKFLDYKNINKPKNSLLKFSNNDHDNFLRQTKNTYNNTHDHNIELNFISNKDFNSLHSNSVLSLSTKKLSNHNSFYRNKNGFLSIDNMNESVMLEKKRKSSFRILHAHSYDNPKKLILLNPENYSNDYSCSNNKSNDDYEYQNSLHNNIDRHDSTLVHQIQEFKQKNMKNKKGYCVCDYTKITQNEIAEYDFIKSIEIFIKLLNYISFSNFDKNQLLSFLLEYPTNSLCAYIEKNYDVLDLSLIEKSKIFYQKRKCNKYFCRFKLFKTLIKIHSNINFNFEFKIDVNNFSKEDICKHFIQVMKTKPSLLSKELKEKIIALKNDDNFLKVILCLHKYFPEFDGDIRELTKNNPVLYLKSLKCTTDPDSRNNILLKFILEESQTKFRLKAIKMLTPTENLANSNFFYTFLYDHCFKVRKEIFLILPKFYIINPLFEQPIIRKYIIHIISLIRTNNYCDLRIVSKMAKLADCFGTFCNTLANITPETNSLSSELIESLLLILNERYPFERNEDLFFDAASCVSSFGSCLHSSSLHSSSISPKSNASFRNQIFLSVDEPLLLKRDKSLLKAISNMGELCRPYLKSILNIFYVIFTTEKHEKFLLSTIKSLNNLCLRIKGGLNFNTEYPEIQKPILHLLKVVKCMNLKISLLQLLGSSFDSLNENKGDNTADSTFQNCVVSVIIKTLLSHDFDGHWWKMKVIAVIFEQNSERAAGYAIEFIKKIFKFLSVMRNNRPEILYQCLTIVLLKCPMAIISLMDDLISIIELRINEISCLKMCVTLIPTLPEEYSIFIQKIYNLVIERMMLYNFHYLKWSIRLLSLAIVHFKMPIDIYLCKLSRSSLLNEHEVVRSLEYLVQNTDVTNYLAHIYQITRPIKINTVNLFKSLSEFQHFEMFDLQNNFSDKNQKIKFIDLNRNMKSLSHEYSPPEIYFLNMKIFTTIENLNDFVGYLIVFSFRNSPDVIFRTFSEFVYSAWNLAAHLFPAAFLTIWKICSNEDRACFSKMLGQRIEKIKQIKNQELLNLIEFMDMKGYTFDIDYLKISLSTSSPYYSLLIIQRHFILNKNLPRSLTYKIYEISKKLNKKANLQALFNKFEHCIDPNLTASCHCFLGNWEQALSIYENENAPLTKKLLCLFSLRRYDEIVEYYDQFCLLPDDKDKIHSLAVYMWVFAVRRENYKISEILKKYKFIEKGNLLYPQIVYYITTKNYNKANELVDIAFKKLNNYDFEKGDTFSNQKKLCKLQLLSEFNEIINIYNCEVPTEVCDIWNRRVKDFERVDWMWERLILPRSILKPINSYHESYIPIISELRKGGHYEIIHHYFDKTLNLSCKSILYDERLKLEWDEGSNYEAYCLVATTLGFGLVENIYEFIYLTAYHKIHMPGVLLTSFSQSPVFGSDLRDYIAYYFETTSFENAMSILMEKSPKKQQYFFTHLTTKFPEQMFNLFSMNVNQHFDFSRVCQLTGKYSTLFYHEV</w:t>
      </w:r>
      <w:r w:rsidRPr="00D37443">
        <w:rPr>
          <w:rFonts w:ascii="Courier New" w:hAnsi="Courier New" w:cs="Courier New"/>
        </w:rPr>
        <w:lastRenderedPageBreak/>
        <w:t>SFRYYNAARQMNPCNISIMKGWAMVNLSLFIESHSEQISNENLAKLDSEELIPIDADRINESMGSLDLSDESSKQDYLYDEEEYDQQNYQENSGDNENSYGSEKSFNNSNSDEEILIHESLQSLDTSLLRRVSSQASFSDPIQNSLLYDQIKPNITIHDENKKDHDNFSFEQDDSIDVAQKIINGEAYKVGKTFVAKNCDRCDEITISEKDKAVVESRRKILKECTPDMNNHRQFALNIIDSCLCIVEYDENFYFEFLVQLFFALFSLKLPDDLPKDLENRILALSPKLILNMLPQISIHIDCDVAFIEKLFLIACKEDFQSVYFSLNFHVKNNCQNASLILERLENLFSNDKITCLNLSANQINNNKLNYTNISQIKSQNKFDIHRNSISANHFVPLNNSTNVVKECRIFDEGLAELSVNAFEKWKNSIEAASKSFFNCDNILAVQYNDFHHPKTEFDHIFIQKFGKKVIECENLFKKHTQDNMIEMWNKLYDLYSDIDDAWLDLTELSLSHCSPNLSNYEFHRMLIPGSTNTLYIIDEKVKICQTAQRPRCVNFIVKETGRKCEFLLKSKEDLRNDQRIMQFFNLLNTFFRKSFKRDNLEITRYKIIPLRKDCGLIRFVKNSESFQQIVEQFRSGNQTTKNRNTYKYQVGSINHEGLIRNQHFNQQNNEQNVELTSNQKANKPNDHLNNDENKHDVKHSSNQNHVKESNVEYYHENYCEEQKMNENNFSDEGNMKLMSGIIDDIPNKKWKYCIQKAPMDIERSLDSEFASETFETMNNLQKYEFFNYVDENTRAIELFDAFFHRSRSSFEIVTKMKTFTKSLAVMSMVGYVIGLGDRHPSNILINVSSGAAIHIDFGDCFESAQKRKKFPEKVPFRLTRMFANALEGNRSQGYFEQICVKVMKLMRKKKSSLSAQLTVFLKESQKEKSSIDKVIRKLSGNELNTEKSAELNNNNANETVLKQVKVEDQVRKLIEIAEDPINYCRHFR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AFDVDILAFVDTQSDNSKCNYNDWKKARPILIASLGEQFIILPEVEIARCFDNWYREIQSHSKNVVTKTQLNILMAFSILNYFEKDLDRLKSTIDIVKTLLEDRNIEVARAASKVLCYLSNDIPDSVNLFKEIVENAFVWINQGKTKLYYNALLIIKRAKKFQNIDIVHEITNNISEIFPLSKSDDVKVRNLVANVISFVLKKLTPKNDPGHADYIYSSCIEDLCTFVSNVPEDFSYEDPKVILERINKQKRQNPLRYSEKYSEKYYYDNYYYERYSDKYYYDKYSYYYNDKTSHGTTKNNSGTTTTAPNDSTRITPAKHHDKIQERARSSEIPDKSNLEKSERTRERSLEILLDKPEKSADTFNSSPEFELENFSDNTPTKMRPAFPQRANLDLSARKSIHLVQAHGPLIIFMNLYKIRPLLFAEHLDVYATWLTELIFSQYELSSLASFDFINLITETDNIIFTNDSIDTIFDAYIDKCSSVCDPKPFFKRMINTIKIMTTKVPMQRIVDFIQKYILSQTNNLDKSLVSCAFEVFAKISEVFPGVSLPSSVYLNSPICKNYVNCLKSLPKIPPDVKQYLTYQMNRVLSSPSLFPPLLTNSLIIARTFQLQIFGSYDEMFKCVIQANENASEKILIKLVKTIACIPTREARLWLLNTAIYGIYKSVRSRAIESLDATPEISLNAEILLLSRDSCFRVRRRALLMMAKLMEYNPFDFSYPITEFICQALTTLRTTSKVKVAAKYASLMPIFAEYYINDISTLVPNIIMACLDLLCKEGDEQPQEENLTDSMSEKLGNVETCKIIYRDGFNDPDSFICTLDKLEKTEPRRTTIFKILNAKYFDKRDMFLLNTLAKLGNLVTPFLNRALTAFYKVFTTRRSNALLASAVNSLTLLSTKIDTGFNLRLHHQHFIPVLMKLLISAEGNEVSVAILKLFGTACDSVDTSEVEASAQNELGVDLKSKSFFTDFTISHLIPYFNTPSMQLFEAVTRIYDSAAKDAAKFVDLVIPMFIKGIESFNDKNRNVLFESLEVITRQCLSESTQFLPQLTQLQLKYINQINSIKLAASLSFHLLSGYITYASVLFLPATRMFHNQNRIYFKYLMKFLSFTIIFQDQSFESFLEAAEHNLAEIKKMNAVFINKLAKTVTVLVQSKDLSMYQSRLYLLACQMIETDRQINKNVIPLISSLVVCTHLPVSVIETWLRSKNIPHSFLDQLKGIPSHLSVIDVPYIKQLRPKFKLYHPLMPNTYTSKQFFLELTYPEELNIGKWLDDLCQRVISRSPSVVIRSCATLANTMSKFRQQLFPIAFLSCWQKASQNEQEHVSLIVKRVFSFQHVDPFFIQIIELLDRAFVPLQIDDYVLATTSSSRPLTLFFFQRIFKKDPNNHKIIEHLLDLNTTMGRHAAAHGMLVHAKGLLEDATAALWSEKLGEWDKALNLYANISDKDSYMGSIIRCYSHLEMWDKIKELETDFELWNPKLREETAKHFAWAYYHSDDFEKVDYYCSQFHKEQHLSEMLFWVFYLLRTHRYEECQTMITKGFDLLAKDTSVYIGGDAIRLHKNLHYSQMFIELQESLDILKRDNFNDIASDIWNKRLKGFKRDSESWIRLIAIRSLVFAPGEYINVYLKMISVLRKERRWNLIDTFFNRFFRQSIHPNVELEQSKILWARGKKNEAIEALKSVLDLIEIAESGSNEEFIENLNLLNPNRVLVLIGTLIKQPEFDLPVAQRILNSNDVVEALKPKTSLEHKSFLINICKESTDDMYDCFDGMMTS</w:t>
      </w:r>
      <w:r w:rsidRPr="00D37443">
        <w:rPr>
          <w:rFonts w:ascii="Courier New" w:hAnsi="Courier New" w:cs="Courier New"/>
        </w:rPr>
        <w:lastRenderedPageBreak/>
        <w:t>FDMDSNLESRIYRTLAAFKSASPDNSQESLEQVSHLYEIGKMKNCNDYKIWLGWAYANSRLIDAVPSNSDHYSVNAVQGFLKATQLRTSNTLEFLCQLFSIFFRVKDSKVITNTLISDLLDLPANIIVEIIPQITVQIAHNDELIRNVVTKILKKFGEKHFEALFYPLKLYESCDDAKKEIAHQLLLALGKNHSEVAEDANLFVDGMLRAAISWFEQWIVALDTASRANHHKNTKKMDKILKNQFYQYQHPMCDLDKLFIRTHDQLIQNCYNHFKEHTSKSIRLMWECFKHLFNLLNDRIKRLELILLPKVSEALATKRGFKIVVPGTYSVLHPVPTLYSIEPALQVLGTQQHPRCVFMNSSDGKKVKFLLKGNEDIRLDQRVMQFFTLINSLLNRTRNTRELGAQIVKYAIIPLSPNAGLITWVTGADTLHQMICERRTIHDTPQSLEFMLLDNYVGNVFQYLTSVQKLETFRDISAECDANEVREVLWARAPNAATWMTQNLNFTVTTALMSMVGYVIGLGDRHPSNIMVQRESGRVIHIDFGDSFESAILRESFPEKVPFRLTRMIVNALDSGTIEGIFRKTCEDVMWVLRESKASIVALLEIFIHEPLEDSDGQGKLNSQSDIIDRVAQKLVGRDELLHNYCQEKPEMDVETHVDSLVGEAADPSRYVNHYA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1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HRNDKNHLKISKIHHQKTMNLQNLSIPQTCEQMIKTYHSYNQSFYLEMVRMSNVNLNDYVNEFLILVTRLAKDRHKPNVIRSAIGLVALHNFGFENFTILSKIFDRLLPQTDLEYVKFTSWCAGQLIHHPGGEQSRYVSHLFERLIDWTRAKGRRSRPLASAYLLHSLSISAGSNVVVYIQSLQSVIWLLVSHQSTQVLQATAKAIYMFTRAIMRYGRSDLEDYMLFFFQLCSKLLSFGDPIREYASLLIFQQLINGYPDFFVSKYLPLYSSIQDICTDEPMLVQGAAYMVIASLCQVDSKQFLELVAEDLFERTRPVLVEFPKDIVSSLCLMCRKVPSFMEEKLDELKDFVKEIKNEPESAFSLLTGIFEAFGKKVFPLDQSLLKELFMTRITPEFKDFIIIAASYLTSWDDENISNDLLTKRLICELSNDDPSLAIEIISSAPSDAFQNYQQLFESLKPLLSAPSIDIREIVPKAMFNIYKRCEKITQKELLTMLFQKAMYEHSNYVRLAILNAMLENCDKVMAAPEFMKFFQIFVNDDSSTVRNVAFQILEKLSSINPIAVSSLTRCSLLDAFFIIRHVSSIRTRSRTAKTLPFLARASNKTIKAYIGGFIDIALDIINNHSVQQKFENFLEVNAYNTFLVGIIDTMSLLAPMDPETISKHSEIVIPFLCNFLEPETNRQLALSVLKLLLTLLSAPASTIAYRAQAPQILAACSNFLASTHSRKTRMALLKVIGVVGVLEVHQRPPPTSCATPENIDDSLARQFFHPTRDKEGTVDDSLLLQDLTTDQYYGAVAASALLDIFKDENLKEFYLDAVQGLVQILPQPKMHMLIYFDAFVVRLLEVMQNASISDMKIYLTQFSTLISNSTHNASPFLEKSLLLIKRRFCDELASPFLDLIHSFLIALRDGFSSYASETICLLVACLDTAKTSNKQVSRGVLKAFASLGVFATDLLYLIVPNVCDAVECEQALPQIRVYALDTLTSLNRQVNLYPYMGTIIRATTCGLLNEDQKISAAAVNLLLSILRSQGPSFLPNAQAAIDIVEAKGLTTKEFQMSLQEIKKGIVSSSFSPEIFRDSSIVIKPLPRKHIFSEDAIIVRAMTPNLGLERHLEEWFRSFVLTAISNSPSKAIRVCTTLATSHYPLATKLFNPAFHSCWREMGTKGKQQVTQSFHELLLATWNYETVMHDIIGLLVFMHKIEEPLDIPSIDLVKASLRYGGVSLALRLQQTLYEKDPRNAEAIAKLIDIYVQLGNWPNAIGVWKKGQMNSFQLKNPETFSRLKMWDHVQPIYEEKFMRGHDFSSFLGLTESLAAMAMWPKLMSYYETFRKLKTHQKKRVASYFAEACLHLNNWSSLTDVLQYSPEDSSRCISLMALNALHQKDFKMADFYVNKGFSLLASRPITFWSDNRQIHRDTMIACQELIEISEMKQWLMKNNQKEIEEVWNERLKTAPRDFDLWFGIIANRASLMEIRDENLIKFFQLKSITLGTKIHINAFDIIFPEFDINNAPDLHKICYVVAHWNVGEKRRALDEMEKLTNSVKGEYLQRCQLLYANWVLEIDDSIDSLNKAYQHLSQAIKNDRENSIIQELALLSPSKLRKNRLTSGLGSKYMLPSQIFKELTTNTTRVETLRKWSDVNAALVTLEPKNSTKYITNAIDALAQCTLLSPSFPDVVQLLNIFFENANQSVVFNSTAHKCIEKLNPKLMLEASPQLLIQLSHQTKDVAEFVHDIVFKLLLEHFHELIFSVIVLTKSKNANRAAAANRILEEFTQALPNVYNEVSLIRKTLLRVTVTWHEKVLNRITDAFDFYQSRQFDKMKFTLASINALSSLSKAKCQMHKQFQKQYGQNLAVLDNLLKIWNPENSSCMTQISSWCKTMQDLLGEELKRIKMIQLSAVCPELGQQTHFILAVPGTYRPARPVIHIEYFVGQFSVYMSKQQPKDVVVKGEDGNFYQYLLKGHEDLRLDERIMQFFRLINSFLRKETCFNANVIQTISVIPLSMAHGLVQWVPGTETLRNIIERHRIMHKIDPMMEYVLTDQYGDGSYDYLMPIMKMQIIE</w:t>
      </w:r>
      <w:r w:rsidRPr="00D37443">
        <w:rPr>
          <w:rFonts w:ascii="Courier New" w:hAnsi="Courier New" w:cs="Courier New"/>
        </w:rPr>
        <w:lastRenderedPageBreak/>
        <w:t>KIFKDVSDNDLADSFWITAPSAESWLKQVDTFSISSAMTSVVGYIIGLGDRHPSNLLIDQYSGKVVHIDFGDSFDRAATRKYLPEVVPFRLTRMMVKAMGAAGVDGIFRTSFINMMSLLRDNYRVLVMVLAIFVHEPLVDPDEQDVQEIILSKTTTGSVVDKGRVFLASAVDKTARSSSEMRKKVNQKLTGNDFDSKTQLSVEDQASRLINMATDTYHLSQMY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2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LGYDARKVEALIRTIAVSSKCDVIYAAEVVKQAKDNQRKNQQEYENLVSCLLFCLENFDVVEGGTAEVKCALVTLATLLQLDLTANQVSQCNSYLSICLTHVQDVSVAFVASRAFGETLVTSMTSDFVQEQVEGAFLAIDLKENITHAQRVCALLMLQEVVTKIPMRILDMLDSLFEKLWGMLASSDAMIREISHLLFMDCGKLLCSRSPVNRKKTVDSLLHQLKFNLAAKSRESNMAGLLAFETVVMTSVGTASQPRYEDMSIMLVPYVMTGGSTNIAELRELLFRCLIVLCRYSTTLFITNQLKDTVGFALKSIENGYQVAASFNMLSEIIVLVTDVAFRPFVNETCNAVRYVSGKSSKPCWEAVRCFSVICHVCPPVDVESYIEPCIENIFRWGLSLPLIESMPHIIASSSAKYRSRLEEGLLDMISVTLCGLPFRQQPGSKGTITMKVESEPTESQITVALDALVQFGFSDSELMGDFLRDSVLPLIDSESVSVRTAAVRTICTLLIPPGVKGELTMARRICVDVILSRMLVVGLSNPDPVVRKGILSSFTEPFYPFLKEVQFVTSIYAALGDEDISCRVAATVLLCRMTFHDPSHILPIFRKQIVQILHTVSTSDNTGAVQSGLQLLDAAASNAPQFVMNFADGIIKALGHHFSTVNIHSSILQHLLRCCTSVAHAAHFFGNTDAIFRVEVDRAYMLLKALPLDSESVELRLWCLRFLSATLGPQIEGRSPYEVYPHLYQQLSGIVKNNDEDLNVRLEALRCAGVIGALDISIFHSTVVNRTCRHEEMKRNEPSTLSHAMCCRVVIRSIASLLDLSEKRFSGGKDNVLRVGIQTILNIAESCPDSRGEIAVVIPPVVRAVSELSACRLLGTLLHELTQIIRYVGVAALSHAHLLYNLIDESWVKSSKYRFLAVRLALTLVTLEADGKAESRRSNMRMSPIKFDALNDIESSESLRYAIIEYILKHTQTLKTCVETVVTNLLRAAQRCPIDFALSVITTLRVVCFRLHVDEFAGLIVRGLLSCLKTRLSTSMRATEQNAFVSRIMSVFCVLMTVLQSEFVKYSSEVLRTLKTLRVSNNELITLHGTLMKGGVCTLSKGFVTEHQKQVVRLLKECEGIALRHVSDLDKVLSTRGNVDEKGWNSDDGERPLPFSEKLIISTTRTAPLTKEEWLRWLNDFSCVIMQESPYRVFRCISLPLTANTSPLVDCSPQFTQDIAPHAFRALWNFASASVRSSLADFFFQVLQQAMESSAVPDEVVSALLTVAEYMDNVGMALPIAPSILSRCAWGRGMLAKALYWCEAAYRKDPRGTAKYLFSLYRELQQSGLLMVTGHSESLKLLQGCIDNERSESDGSDEYSVKWLSRQESLRRMCGVGGRSRSDANSSFNGEDVKLDPEMENEVNTLYALSEAGDYDAVLEQWKVLFQKYNGRDEQKREENTLFYVSQCAADASIRLQAWDTLEDTTRWQLNDTVSYHVSRAALSIHKRRYEEATSAINEGRKLLLEDLSGLLHQSYTRAYEGLVIAQKLSELEEIVTVKRAEVVSSTHHLSRVLRLWSQRIEMMSSTVSAWKEVLGVRGLLIPPGEDVATRLRFVNLCRREKAKQHERFILCQLLGYRCPTSEQLMHSNANPRVVMQYISFLSANGELGPKSSYGLERDLLKRMIDTHSRNENAFLLSSAYARLGSSAELSEAVQCYKAATTYCPKWFHAWRMFAESNAEMLDVTFSDATCAAAIEGYIQSIKLGNSDSTIIQDVLKLLTLLSRHCDQESGLKELRKRVFEVSPRAWKLVVPQLIARLDSGSDGSCELVAEILTTVSFDCPLSLIYPLNLCAMSNSRRRRKYANIILDKLQSKHPLVVNQGRILVDELVRTSDLLHEQWYHMLECSATAFFDRNDYKGMLDVLLPLHEKLHLSTDTIVEAEFTCKFGNKLDRAQEWLQSYLRTGSIADLHSAWNIYHAVYQQIDKQIRSQSKLHLSFCSPKLFEARNLAVGLPDAMPSEDCAVRCIASFNGTLTVIGSKQRPKRLSVTTVDGEAQKYLLKGREDLRLDERVMQLFRLVNTLMMTDSRTCKNPGFQIQRYSVTPLKDTVGLIGWVSGCDTLHTLVTKYRKFRGIPPELELRMMNQIIVCDRPKTYDHLTMISKVEVMEFLADHTSGHDVRKAMWASASNCEMWLEQRQVFTTSSATTCMVGYILGLGDRHPNNVMIQRTSGLFVHIDFGDCFEVAMTRQMFPERVPFRLTRMIRNALDVFGVDGPFRSIAETAMCVLRDGSRSVLAILEAFIQDPLISWRLLNHMKKEPGDSTVHKNIDEQSEAVGPRMSSVAFPGAPVRDDMFTVDSKLTRCASIPDDDVVHKGVKVFQRVRSKLKGEEFLRTKGDTKSTDPKVQVARLIVEATDITNVAQSWA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3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lastRenderedPageBreak/>
        <w:t>MSNIESPRSSRPFGDSASALTRQFGLVFSNLQNAPDDRPRRVEECLSALLDILVAHAPELSEHCLIDYIFQLLCDTFGVSISKGVKSLRVVFDVHLGDPHELRCRCFTLLVRKVCETTNEADCNTILQEMGEVLRENVRSTSDLLGKHFGRAITTMQSSSVTRAKAVGCQTVATMVDAGAVVIKRSPALLDLLNTPCSPPCLIHEIMESNDNWHRQALTRLLVNIAESHCIEVTASMAEQMASTMTSHLSSATEEKHITGLLTVIDAISASSTLQTVPWSLEAVASFVVQRDWRVYTEDVRVRAARATGKILPLLVKDEKLYDLVMKNLLSYISGGDEAVVLSALTTFRSVIKSLNNIESHAVLTVDAVSNFIAKSPFNQLAFEILDYLRTQCGEQCVFGVYDLLERADVLNSVEKVAALLHFMGNRAPSNVDWLEECNIDLSPDSDVDVLVRSLSFLETLRYTEALESAVGLVFHKHTDVRRAAVGTVVSLCEVLLSPDKGGSCQGSHVDATITQLNSRVKIAVESLLDVAVTDRQMEIRYYTLKRLSPVFEPYLVQPDNIDALFMSRNDVCRGVRDQAMLLLYRLHSLQPDILHAQLLQLQEYMLREIDVKDGSISSTVYHAFLLQMAAENGTILLSPSTVETSVLRRLEKQPFVSKSLSVALLNLLRAVLDHSGPRNHCDAKQLIQPVLAIVNGSTSSTRRKAAIEALCSILATVPITEQSTHVSVYRALSRIIRGEAEESEAVIYSAMKCLSVIGAVDPTKARYIVKALQEGEIAEEEEVATPALALYKPRLRIHLHMDERYPCIVLYLLVKTLQHSADVEQQASVISVIHSMIHEVPGRQKAMLLTQFLPQLQAWLADPEKVHLYEVILLLMSDLATLLQRFKDVIPASTGLELLKSVRLFCLLPQASQKPLNAGVVELLDRVGRGLSPEEMRDHRWAVEFIHQRLLQDKRDLALVVRAVKSLDSFLAILHERDFQVLLPHVLGCIEPADAATPNVPGLKKKEVNTACFEFLNQIMAKQPLLMKDFCSQIIHTITWYIEESDCQDEMEMGLRTLAFLVGIVQRPARRFIKPIQRLVQQCGLPEDMFTNLLKSAADGLLKARAPLSGHDNLNPELPLTLVSDQPSLSKEDFQQVMKRVLRLGDHDFEVISVTHSEGNTVVYFRFVQGEDLLLNFRSFTSKAQESQSTLSRNLGILKLVQNAMSYCQVDDSLLENISRMPVANKKKREQSWMAWLHNTSVVMLKNSPIQPLRCTAQLAADNTGLSRDLFPFAAAAFIGKLNAQQQEVIIKAFTRALEVSPNDIKQAIFDFAEFIESERGKLNPEMILLVEKLTFVVERDNEERKFGINYDEVSGDVVVSHLEPGGPGALAGVPVGARLLALNGKRLVTTHEVVGAVKGLNRIELTLECPNGGKRGLSFDCLMDIDVLARVALNSKMYARAIFLNEILFAQLLSELSGQVSDRQNAAVRHALEVAERLIEFYNHLGLTMVAKGLVKKMSEKFSSNIIAPEQFGFDEVGALEQLNWWGEALSRYKSRMNVADGTLDTSAFLGALRCYDALGETITMQELIATNWELLDRDAQLEVAPLKAKAALWLGRWDEFDEVVGQPGVMERLDMVERCASLFRQKHYGELLDYVDEHRKSLFDSFFESFTESYNRSYDTLVELQHVRHFEELVSFVKSGSERRKMLRELWHKRVTLMSSRPAHIKTLITINSLVLSPQEDLPSQVVCVRALTKHHWTSLADHTLSTLLHPNGLNTRLANLDPDVIHVYMKHCYVTRGKQETYTLLSDILNNVQLTATSNRAEAWGCCWLLLGEWTVQLFPDCGTKAIETLRTATQLCPENCAAFHSLGILHYDLSRDPNTSQETQTKHHIESITALFKAVALSRRESNGVMEDVLRILSIWFSHSTVNEVNEAIQEGIKSVPCYVWLNVIPQLVARIGITGAKARSILTDLLVSIGSNFPHALLYPLTVTEKSPEVMRRQAAERVLKGIRVTNGPMVEEASLISNEMVRIAILWTEKWHNCIQLAAGKPENVSEIRNILRPLYEEMKKESTPNEQHFVKVHGSTLRRAWAALQKGESQEAWVLLKQVYCELHKAVGERRLQMDDLSPTLVKINKSNVPVPGTFVLGQQLITIQKFHSRVYVMPSKQRPRRFGVDGSDGSKYRFLLKGHEDLRQDERVMQFIELINTIFSSDSLSNAMGLIIPQYAVIPLTDNVGIIGWVENTETIYKMLERWRKDHNISIYKEVSMIVEKGKLANITEYHHRNKQERKQLLSHVMASTPDDELRRIIWDKNDTCEHWLQYRGTYGHTLAIMSIVGYVLGLGDRHLNNLMLQDKGSVVHIDFGDCFEVAMHRSLYSEAVPFRLTRLLVPALGITGVDGVFRLTCELVMKILRRHSENLLSILEAFIYDPLINWRLTTVAEGENSASLLEAPVAGGEASPFAEPDGLIDGPPMQLSRSVLKVREQAPGTTLEQTGEEETRNTQGDLALARVRAKLTGEDFADGCHVVAGQPSRREVSEDPNDPFSWWSQGLAESSRDVYMTDGRALPSWSSFRTVNNQENLQNVASQVDRLIEEATSLDNLAEAYITGWA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4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GCAHPLTSQLQPIFSELHSGKLATLSSTISKLENVLKDQGDGFFQSNSECQSREANLRLSVWISSQIGQLFRRPETQRAAILCVKTLLDVEYEAINNLDQTFLRLLEDSVKCADMSVSR</w:t>
      </w:r>
      <w:r w:rsidRPr="00D37443">
        <w:rPr>
          <w:rFonts w:ascii="Courier New" w:hAnsi="Courier New" w:cs="Courier New"/>
        </w:rPr>
        <w:lastRenderedPageBreak/>
        <w:t>MAAEVWGLWLNNSGTSTEGIAQSRLKICFADLRESDKVMDKVAACLFLEELLKRTPSTVAPLLDVVAECLHPAVLSSSDLVQASAATALRYVLLLMYTSMNPSGIKKWYETFLSASLDALRSGAPERRTGAIRCFNAVMSSVTSNVSACDTAVTFSETSVAHVHEIWEYVSEQVTLTSTLELRRELLQSLTILALYDTEAFKRMSIAKVVEAASGVFQTPAEKDLEPLVFQTLGKLAGVMPDQIVTFLGCSMHHIEEVLKQGRHDACGLGAIACVAAFAEVNPRAVRPYLRQILAPILSGSLTVDFAKGVARICAAFPELRSTCLSKILEVAKKQLRDDRCNAGGAGALCDGGVSPEAQILSALSNLEFAGYPTLPFLCDTAVAYVSVPNGEVRRAAIKLCFKLVLSGCLGPQSPCRQTSDGVVIHSGCEHTQLFNKVIKKLVNAAVADPESDIRLDTLRNFTEEFDHTLALRDVVRSLFPALHDKHQNRLAVVRLLGRVSRRNPAHVYPMLRRIMVQCVTEMQYFEHAKKQEQAFSVLGAIIESAPGLCKPYISSLLNMCAARLSDGTREADVCAALLSCVGKLVRYAEGDDIRVCARIRPIVVQHILDSSHLPKKREALRALGDIVRTTKDVNVYEDHAELLPVLLQALHGGFKELWPVRKDVLQLMGIIGAVDPVRVKEILRGPRVNNNTKLVPFLPFEGEDTIAQTVVRSVLHILSLPSLTEDQSVAAVQVIVGIFSLEVLSPGCLVSFYGEVISSIQKQARVQVRKREEILVHLISLVRILKGHLRPHLKEITSTVDSFISAIDLSVLRQVLALLKELCCSLREEFRPYMSSLLGPIIVLVEENVEETSEIVLDFFSAMGSLLEDHLHTVLPVVCNIIVDTSVPSRCRIVAVKTLICFTKRLPDLCFHASRCVHCLCRVLRESDGGDGVGDEGRLGCSAMEALCTLAGSLGKNFENFVLVVLPAVADRYGETSGEYCRFCHDIYEAIDGKRAPEVSSNGVGKAGGGGAPSLPFTAGTSASPLKDRADAYASLRFHLRKRDQASDEDWNHWLPQLAVNLLRSSSSPSHGRALTLAELHEPFARQMLHSAFAACYADMDEHTQREVIGLLTEVLRGLRVPSEVMQELLNLSEHMERQGIRLSAGGKASIKHSSNFCPFDRQVLMESSANCNLYSKALHYAEIEFFETVREYERSILRGCPKPLPVEDWQNLIKLCEKSIYFCNLLGQRESANGILKFIRQNLPLLTGKKVTELSQMMDAHLFDKLRWWSQSLQAYERRLQQEPNKVSNMVGLLRALDALGEYPRVLEMWRQFSKRVSKREVSKLASMGAHAAWLLRRWDDMEHITSFMSDEDYTGTTALFYKATLAARKKRFREAEKLIDMCRKRVDSKLSALVAESYDRAYDLFVGIQQLSELEELAMATSDPQSAMHWRQLWERRLSVMAYEGWPGTLANHTLLVPPSSEIDMWLRFVSLSRAHGQGSVSTEVLRELLGNQSIESAIENGIPTPAVAMGSFQHLYETNQRDSAIARLQLYVSKVEGSGAQHVSREREDMAVCHAKLAEWLVHQKKAHRTEDELQKIFHHLRRATELDKSNGSIWRTLARVHREAATKPADGSDSSGASGHIMEALSAYLRSVSLSEELEDALGFLSLWFMYGPLLAVQVGSTLKEEIEEVNPTVWLKVIPQIIARISSPNGTVADSVYNLLVLVARRHPQAILYSLNVAHSSYQGKGTADGVEPLKGSHRVLARIAEIHQNGKAMVEDSALVCRELVRCAVLWPELWINELGRALYQWERQRSAENLLLAMGPLLEQLKRPETMAEAQFAAELRQPLENACCHVERAVSSRHEQFMEEARRIFVSIERRIREQISGMSSLALQLVSPKLHQNGRNLSLVVPGQYREDGNYPLIASFQNVLKVLNSKQRPRRIYINGSNGEIYKFLLKGHEDLRLDERVMQLLGFVNTILEKHSVAKRHDCLIQTYSVTPLSDNAGLVGWVDHCDTLNKIIEDYRVNPRCIRMELDLMRSMCDNLYYLTAIQRVEPFEFALERTEGVDLVRSFWVKAPSAETWLERRTTYVCSLATMSMVGHILGLGDRHPSNLMIHAFSGRVVHIDFGDCFEVAQQRSIHPEKVPFRLTRMLVKAMEMGGIEGLFRHGCHTVMNVLREEGGSLLALLEAFVHDPLVSWWRDEAEGFSGNGQTASSVQTISVIGSMTNVAEEGSVGSLQLSQLSVQRRATTQQRVNANIEKDTSQTRKPKSVVKRIKRKLRGLEFPQSQEGKSSDGFTVEEQVSRLIEEATSNENLCVHF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5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TSSGRDGLASTIRRIANDPEKRAVMVEDEIKRIKELQRKNLQEYENTISSLLVCLESFDVVQSVAPEIKCALTVLDILLGLGLTTIQMSQCNSYARLCLCALNDTSLAPAAAQTFAKTLVDGMASDFARGEIDESLSWIELSDVTMRARRMCGLLVLREVALRIPMLILSKLNILFEKLWSGLASSDEMIRDTSTQLFKVCGKLLSSRSPTLRAKTVDALLHQLKSNLAAKSRDCNLAGLLAFETVVMSSMGCPSQPRYEDLSIMLLPYVMSGGSSTNSEIVRKLLFHCLVVLCRYSTTLFIANQLKDTVSFALKSIRNLFQHCAAFDMLSEIIPMVGKGAFTPFAKETCEAVRFISERSPTPCWESLKCFSVIFRECPFADVESYIESCIENIFNWGLSSQLIECMRDIISSSSTKCRTKLEE</w:t>
      </w:r>
      <w:r w:rsidRPr="00D37443">
        <w:rPr>
          <w:rFonts w:ascii="Courier New" w:hAnsi="Courier New" w:cs="Courier New"/>
        </w:rPr>
        <w:lastRenderedPageBreak/>
        <w:t>ALLDMISVTLCGLPFRQVTGTRTKDVIYPELEPTESQIVVALNALIQFGFSDSELMGDFLRDSVLPLIDNPSASVRNAAISTIVSLLIPPGIKGELTMARRICVDMIVSRMLVVGLANPDPVIRATILSSFTPSFYPYLSELQFLTQLFSALGDEDIRCRIAATELLCRMVSHDPSHILPVFRKEVLHILYALSRDDNKNTVLNGLLLLDAVASNAPQFVVNLTDGIVKALGLHFTSLEIHSQKLQPLLRCCTSVARAVRFFGHNKPVFTNEVERVCELLDMLPLDTEFATSRLWCLRFLGAALGPQIGGRSPYDVYPHLYRRLSGILKNSDDDLNLRLEALRCAGTIGALDTSVFQSLGLGHSTHQIKLERGTSHALSHAMCCRYVLRAIASLLDPNEKRVSVNKDTLLRIGIQTILQIGESCPCSRAEMTVVIHPVVRAASELSAGRLLGVVLYELTQIIKYVGAAALSEVNVLYTFFDVVWDRCPAYRFLIVRLASTIASFRDKGDQKYRQSDARVIPIKFDALNDADSSEFLRYAILEYIVRHTETLRFCAEIVVLNLLRATQRSSVDFVVYVVTALRVVCWRLNADELAGVIVRGLLSALKLHSSALTRVTEYTSFTDRIMSVFCVLIVQLQGEFIKYSSEVIQTLKTLRISNSEFTTLQGLLIKGFRCALSETSLKEHHDQVVSLLKKCKSMAVRGISRLGEVWSARSNTEDTTAAFGDDERPLPVAEQRIINTIKTVSLTKEEWLRWIDHFSISVMQESPYRVFRCVSLPIGTNATSLVERSPEFTQDILRLAFRALWNFGSASIRSSIVDFFRQTLQQPIWTSAVPDDVITGMLSLIEYMDIVGMTLPIAANDLSECAWRRGMLAKALYWREAAYREDPASTVESLIILYSELHQRDSAVSILSQANENQKRNLLQQSGLLKLAGYTEFLQLTQREIDRDFVGSETSSESLARPLPYRSKNFRRIRGVAGRSLSDVNGSFRSEDATLDLHLEREVRQMVSLSEFGEYDEVIRQWEAVFKRHKEKKVENEDNILFYVSQYAADASIRLQSWSTLEDTLLWMPRDSVQYHIARAAFFIHKGQYDEAFLAVDEGRKLLLDDLSGLLHESYIRAYEILVIAQELSELEEVMTAKRAKETSSMEHFRRISRLWDQRIEMMSPTVPVWKQVLSVRGLLIPPSEDVTTQLRFVKLCRRENAKQLERFTLFQLLGHRCPTYEQLMSCNANPRVVMQYISFLSANGELGPKSPYGLESDLLKKLIDTHSKVENTILLSRAYARLGTKTELKEAIECYKAATLYDPNWFHAWRMCAEANVELLNTSYSEAAYAAAIEGYIQSIKLGNSDSTMIQDVLKLLTLLSRHSDSDKGLIKLREKVLDVSSRAWYLVVPQLIARLDSGSDDSCQLIADILTSVVFDYPLSLIYPLNLCAMSDSERRKKLATMILEKLKSKFPVIVLQGRILIDELLRISDLVYEKWYDRLDTAATAFFGRRNCHEMVETLLPMHEELNRAPETIVEAEFTCKYSSRLQEAREWLKSYTRTESIADLHSAWHIYHGVYRQIDEQIKSQNRLQLPFCSPKLFEARNLSVGIPDAMPTDDGNVSCIASFNDTLVVIASKQRPKRLSVITTEGKKQKYLLKGREDLRLDERVMQLFRLVNTLMMSDSRTCKNFGFQIQRYSVTPLKDTVGIIGWVGGCDTFHELVKKYRTSRGVPCELELRMLNQIIVFDQPKAYDFLTIMSKVEVMEFLADHTTGHDIRKAMWASAASCETWLEQRQVFTTSLATTSVVGYILGLGDRHPNNMMIQRTSGLVVHIDFGDCFEVAMTRDKFPEKVPFRLTRMLRNALDVSGVDGAFRTIAETAMWVLRDGSHSVLAILEAFIQDPLISWRLMNRPGEEPQASADHQAFEQMGARKLYSPAAFTGDPPRDSVSTLAIKTAYVASVGEEIDMVHKGVTIFERVRSKLKGEDFLQKKGGTASMDPKVQVARLIAEATDITNVAQSWSGWY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6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ESCVHPLIGQLQPIFNELHSSTAATLPSVILKLEYIIGDEGDTFFQGSAGGEFRASHSGLSNWVNTQIKDLFSKSETQLAGILCTKALLGTDYIGSNSLLQFFLQLLEGSVRSSDVVVSEKSAEVWGLLLNNSGSFAEGTAQTRLKTCIKDLRMTGDEVDKVAASLFLCQLLKHTPSTVVPYLDLVFEGIRVALRDLSERVRVNAACVLQYALSVMYTSMGSSTVIKLLDSFLGDSLNGLESKKKDLQHGAILCFNAVLFSITNGTSSYGAAVVLSSASVSYLHEIWQCVNAKIVNPSLLLEIRRELLNSLILLASYDTVKFRERSIPVVLAAASTVFRVATCREEHSMMFLAMGKLAAILRDHVTLFLDRMMPHIQAALGQKSKDDRCLEAVTCFATLAEVSPKAARPYLRQILALLFSFPPTVGFTRDIARICEAFPELRSTCLSKILEATKQQLLNAHHRLSISTGENDADAVLSLESLSALSSLDFSGYSTLPFLCDAVICYVSFPHEELRRAAINLCFKLLLSGCTGSQLPCGRTPEGVVVHHGRDHTRLINTIVSKLVNAAVSDPESDIRLHTLESFTEEYDHALALQHVVSSLFPALHDKHQNRLAVVRLLGRVSRRNPAHIYPMLRKIMVQCLTEIQFFEHAKKQEQAFSLLGAIVESTPDFSKPYVPSLLNSCVKRLREPSQTAAVLTALLSCIGKLVRYAEGDDVRVAAEIRP</w:t>
      </w:r>
      <w:r w:rsidRPr="00D37443">
        <w:rPr>
          <w:rFonts w:ascii="Courier New" w:hAnsi="Courier New" w:cs="Courier New"/>
        </w:rPr>
        <w:lastRenderedPageBreak/>
        <w:t>VVVQHILDSSHLPKKREALRALGDIIRTTRDVNIFEVHPELLSVLLQALHGGFKETWPVRNDVLQLMGIIGAVDPIRVKEILRNSHVNDSNTEMVPSFGLRGEDSIAQTVVRSVLQILSLPSLTDEQSVGAVNVIVKIISLREVSSSGLIPYHAEIISLILKHARLQVRKREDILICLTSFVSHIKEYVRPYLDELTLAVASFISASDISVLNQTLALVKQLRRCFREEFRPYLSSLLIPILNLVEESPHAAGENVFGFLSEMGSLLEDHLDNVLPVVCDVIVNASFSNTSRVAAVETLRSFAQQLPSLRFHASRCVHCLCRVLKEQGGVKATARGSLGSAAITALLAIAQNLGKTFENFTPIVFPVVAGHYGEMDGEYKRFCGILRDTINTRKNPEMQRCQEENNSGGTIASRSGTNSDKLPAERPSDPFETLRHVLRNWVRSNDEDWNHWLTQLAVILLRSSPSPSHGCALTLAELHDPFARQMLYSAFATCYSEMNESTRKDVVGLLSEVLRGPRVPSEVLQELLNLSEYMERLEIRQNAHGNGCRNASQDFRLFDLPTLMESSERCNLYSKALHYVEIEFFETIREYERSVFRGIPRPLPSGVWQNLLQLCEKSIYLCNLLGQRESANAVLKFIQQNYSMLTGQEVTELFQMMDARLFDKLQWWSQSYRAYERRLRQENNKISNMVGLMKALDALGSYPEVLNLWKQYSVQVSKKEVVELAPMGAHAAWLLRCWDDMENITSFMSEDSYIGTTAVFYRAVLATRKRQFREADRLIKLCRKRLDSNLSALVAESYDRAYELFVGIQQLSELEELAMAARDVRNVGRWQELWEKRLGSMAYEGWPGTLANHTLLVPPAQELDMWLRFVSLSRANGRERVSNDVLHELLGNQSIESAVANQMLQPAVALGAFQHLYETNRKKKAIEMLEQYVEKVEQMGTQHANRAREELAICHAKLAEWLTHRKKSHSFAETLRSALHHLRCATDLDNKNGTIWHTWARLHHEAAMKNISGKVSPSVEDHIVCAIDGYLRSVCLSQELEDTLGFLSLWFMHASLPSIQGSSTIKAGIHQVSPTVWLKVIPQIIARIYSRDAVIAEYAYHLMVIIAKSHPQAILYSLNVANTSHQMKVSSECVERQKGTQRVLARIAEFHHNGKTMVNDAALACRELVRCAVLWPELWFDELERVWFQWGKDKNANNVLSALNPLLEQLKMPETMAESHFAMEFGQLLTEAFGYVEKSALLDSEGYMEEAWSRFKTAVKRMDDQINGMSSLALQLVSPRLLQNGKNLSLVVPGQYKENGSYPRIASFRGALKVMNSKQRPRRIYINGSDGNLYKFLLKGHEDLRLDERVMQLLGFANKILEKHLVTKRRGCLIQTYSVTPLSDNAGLVGWVDHCDTLHQIIKEYRIHPKYLSTELNLMRSMSDELHHLTVIQHVEPFELALERTEGDDLVRSLWMKAPSAETWLERRTTYVCSLATMSMVGHILGLGDRHPSNLMIHAFSGRVVHIDFGDCFEVAKQRSNYPEKVPFRLTRMLVKAMEMGGIEGLFRHGCIVVMGVLREEGSSLLALLEAFVHDPLVSWWRDEGGNDRCTNNKDNAKQSTSMTGSLRASHEEYDVGSVHGTQRSLHRRGAISRVCIQGEEIALQQTRKAQSVVNRIKEKLEGFDFFHDRPSRGDDGLTVEEQVSRLIQEATSNENLCVHFS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7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TDAAEPSIDRFFKESASALGRQFSIIFRNLQSAPESRLRRVNECLSDLLDLLVAHTKEIIELGLLDHIFQLVNETFDGSVKRGIQALRVVFDAHLGDQHEERSRCVALLMRQAARGKCEEDCAFMLNELGEVLQENVRSTSDMLGRHLNRAIVMMRQGATVHERAVGCQILATMVETSSSVIKRNPALLDSLNATCSPLFLLRETVESFSMWHRHALVGLLKNIVEKHCIEISPFMATQMSAVMTEFMENADENVIIVGLLTAIETVAASPTLQSAPWHLKKIHSFLMERDWNTYPKEVCIMVPRATGKALLLFRDDEGLYYGIMRCFLSYLSDWEEDVAVVALSTLYDILGEVNIAPHVELAVDVIAHFIVKFPFYQLPFDALERLRAQCGEQSVARIYTLFDIIGIDMEYTNLQKLSALLRFMGDRKQSIWERFRLLQIDISPHVPVDVLVRALPFLATLGRTEQIGELIDLMFHENLKVRQAAVDAVVILCEKLILQSRSNDNIHQLTQRLDNTVTSAVGKLLDVAVADRDAELRYNVLCRFSPLFDAYLSLQDHLDALLMARNDVSRRARDRTLVLLCRLHPCNPAIVHSQLLRQQEYMLREIEAKDGSMSAAIYQASLLQMTAEHDRLLLQPRTVELAVLARLQREPFASKSFSVALLNLLRLILDRTGPHNHCDANQLLQPVIHIVNGSTSSRRRKAALETLCSILTTIRVTKQSSYVVVYLALARIIRSEAEEDEGVNYAAMKALSVIGAVNPVKLRFILKALEDDEIEEAEEVVTSALACYKPRMRVHPHMTERYPSIVLYLLVKTLQQSADPEQQAGTIATINSMVREIPGNQKAILLTHFLPQLQSWLADPERDHLYEGILLLMTELATLLRQFKDVIPSNTGSELLHSVRQFCLLPQASQKPLNAGVVELLDEVARGLSAQEMRDHRWAVEFIHQRLSQDKNDLDLVLRAVKSLESFLAVLHEKDLQVVLPHVLQCIEPEDATPSALRPKAKDINAACFDFLNQ</w:t>
      </w:r>
      <w:r w:rsidRPr="00D37443">
        <w:rPr>
          <w:rFonts w:ascii="Courier New" w:hAnsi="Courier New" w:cs="Courier New"/>
        </w:rPr>
        <w:lastRenderedPageBreak/>
        <w:t>IMVKQPLLVKDCCAEIVHTVMWYIEKSKSQDEMEMGFNTLAFLVEVVNRQAKRFILPIRRLAEQKGFSEAMFTDLLNSAARGFLKVRVPVTKQDKLDPDLPLSVVSHLPGLSRKDFEEEMMNTLNLGGDDFEVMDVSHPSGQTIINLRFFGGDDSAANFRSFTRKAQETQSVLRRNLGILKLDQTQLNECKVDEALLQKIATIPVANKKKREQSWIAWLHKTSVEMLANSQIQPLRCTAELAKYNSDLSRDLFSFAAAAFIAQLDKNQRALVMDTFTRALEMSPNDIKQILFGFAEFFESERGKNELVLVKRIETMNCVVEREDTEKKFGINYDQNARGIAVTKLEPNGPGAKAGVPVGALLVAINGKKVSAVSEIVSNIRGEKKISLTLKYEVEEQRKPESEPLMDLEVLARVAFDSQMHAKAIFLNEVLFDQLFNGLGEQVSGRQDAAVRSALQVAERLIEFYDHLGLNMVAKGLVKKMSAKFSGKIIAPEQFGFDEVGALEQLNWWGEALARYESRMMNTDGSINTSSLLGVLRCLDALGEAIEMEVLINRNWHQLDRESRFEVAPLKAKVALSLGRWQQFDELTEQSGVMERLGMVERCATLFRQRQYEELLEFTKERRESLFDLFSESFMESYNRAYDMLVELQHLRHFEELVSFVNSGEERQRMLKELWQTRLAHMSSRPAQVKTLITINSLVLTPAMDLTSQVMCIRALSKSQWTSFADHMLNLLLGPTGDYQALCRQDPDVIHVYMKHCYTTKNRRETLRLLSEILARLQVSPGDDRAEAWGSCWLLLGEWTMHLFPDKGDEAIEQLKKATELCPRNHLAFHSLGILHYDMSRDPNTPVEVQTAHHVGSITALFKSVELSSNQGNGVMEDVLRILSIWFSHSALLEINEAIKEGIDRVPDYVWLKVIPQLVARIGITAKVARSILTELLVRVGSKYPHALIYPLTVTEKSPEAIRQLMAERVLKGIRVSNGPMVGEASLISNEMVRIAILWAEKWHSHIQQAAGKQNDVNAILRIFGPLFWELENPKTPNECAFEKTYGPTLRHAKAALQNNTLDQAWSLLKQVYVQLNKTTGERRLLMGDLSPTLGGIKESIVAVPGSFVLGQPLITIQKFHQAVIVMPSKQKPRRFGLDASNGQKYRFLLKGHEDLRQDERVMQFIEFVNTIFFADSSSSAIGLSIPQYAVIPLTDNVGIIGWVENTETIYRMLETRRKEHSISIYEEVRMIVRNGALRNIEEYHHQSKEQRKNLLSQVFNNTPDNELRRIIWDKNDTCEQWLEYRGTYGHTLAIMSMVGYVLGLGDRHLNNLMLQEKGSVVHIDFGDCFEVAMHRSLYAEAVPFRLTRLLVSALGISGVDGVYRLTCELVMKNLRRHCENLLSILEAFIYDPLINWRLANVGDGERSSSRAEAHVKTGDNTLLNPGETNTKEPQMQLSYSVARVREFVACATLDQLNEEETRNMQGDLALARVRAKLTGEDFDAMNGSSVLQNSRREFCDESGDASSCGSQSYGDSQKDSFAIGNPALTTYLSLRAVNGSANCLDVPHQVDRLIQEATSLDNLAEAYITGWA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8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SVLGTHQSDALNRIFAGLKSRDEATRQAAGEELKSHVALVVSELKGDSLSSFNNDLHRRIFELAHSQHVHEKLGGVIAIEDLIEQESEDNSARLYRFYQYLKPNLPCNDASVMIAASRALGRVAYHGGQSLGEQFIEYEVLRVLDFLQAGDRNESGRYAAVLIIREMAKRVPQQFHPYVPRVLDRIWVALRDVRVIVREGAAEAMGACLGIIAAREKQMGSHFFESIYEEAEKGLKMSAPEAIHGSLLAVQQLLQHSKTFMRNRFQRACELVFRLHKHRDPLIRRTITNLVPVLARYDPHYFAEEHLRAVMGILTEQLRREKDRSPKESAQTFETIGFVAAAMGPRMKPFIEPVLACVKEGLQMRGKKNAPPEGPIFLCVGNLATAVGPHLTRYMHDLLDLMFSCGLSIPLVTALDGIVKAIPPLMKVVQDRLLDMLSMTLIGQPYRPLGAPASLRPSANASRDVVAAQTVESKGVETITVALQTLGRFDFQGHILNEFVRNCTLPYLEDDHAAVRQAAAETCADLFVNDPICRQTSMHAIEVVNDVLDKLMTVGIADPDPELRWTVLSKFGAQEQFDRHLAQSEYVRSLFIALNDEKFKVREVAIVIIGRLAKHNPAYVMPSLRKALIQLLTELEYSTVSRHKEEAAKLLTEVVRASQRLVKSYALPMLEVLLPKANDPSVGVAARVMECLGELAKVGGEDLAPNVDQLMRLAIDQLSSTAPGSSTAKRDAALKTLGLVASNTGHVVNPYLTYRNLLGTVVKILKTEQSKPVRRETIRVMGILGALDPYRYKLLEKNGDEGQDETSKGSGTDLFELALAIGTSTDDYYQNIAIDALITILKDPSLSTHHHAVIEAIMYMFKTQGLKCVTFLPQIIPAFLNVIRTCGTGLSEFYFQQLAILISIIKQHVRSYLEPIFELVQENWNPNSSIQLTIVSLVEAVAKALEGEFKSYLPILLPNMLQTLDGEITSKRQPTLLRILQAFYVFGSNIEEYLHLVLPVVVKMFERPDASQTLRRAAILTVGNLSRKVSFCDHASRVIHPLVRVLPTGTSDIRNAVMETLSALVVQLGASYAIFIPVVNKVLIQNRIQHATYDQLVSKLLNGERLPQDLSAADNALGSKIDESPQAEANKMTVNQ</w:t>
      </w:r>
      <w:r w:rsidRPr="00D37443">
        <w:rPr>
          <w:rFonts w:ascii="Courier New" w:hAnsi="Courier New" w:cs="Courier New"/>
        </w:rPr>
        <w:lastRenderedPageBreak/>
        <w:t>QHLKQAWDTSKVSTSEDWQEWLRRMAVEFMRESPSHALRACRSLADVYPALAYGLFNVAFVSCWTELYEQYQSDLVKALETAFDAPEVPGDVVHMLLNLAEFMEHDDKALPINIRVLGDRAYKFHSYAKALHYKEAEFLTDPSPQVVESLIDINTKLQQSDAAFGALTYAREHLDITHHEEWYEKLHRWEEALTAYDRKAMLDPDDYGVAFGKMRCLHALGEWEHLSDLVQQKWGRADMEDRRHMAPLAAAAAWSLGQWDTMDDYISAMRSDSSERSFYRAILHTHRSQRAAANKQIAKARESLDSELTALISESYGRAYDLMVRTQMLSELEEALAYKLDYKEQPDRQATIRSTWMKRLKGCQPEVEVWQRILSVRSIVLTPADDTETWIKFANLCRKSGRMVLAEKTLNSLLGPERTNADPRSPIGPRAPPPVIYAHLKFMWASGARIESLSYLQEFTLNLAEDLGVHTVDEHGNLVTQDWQSSPHLGEFARLLARCFFKQGEWQMSLRENWVTDDNSNVIESYRRATELDRNWYKAWHAWALANFEVISHHEERNEQITPQMIAASIVPSVQGFFRSIALASGNSLQDTLRLLTLWFKYGHQEDVSQAVSEGFASVIVDTWLEVIPQIIARITAPSPRVRRLIHNLLSDVGLAHPQALVYPLTVAAKSPSHMRIQAAMGIMDNVREHSPVLVEQALLVSNELIRVAILWHEMWHEGLEEASRLYFTEDNIDAMFATLEPLHDALEKGPETLRETSFAQTHGRDLAEARECGRRFRQYGDISDLNQAWDLYYHVFKKIAKQLPAGNSVQLDLQYVSPKLLAMRDLELAVPGTYQSGKPIVCITRFEQIVLVIASKQHPRRLKMKGSDGKTYQYLLKGHEDLRQDERVMQLFGLVNTLLSIDSESYKRRLEIRRFPVIPLSPNTGMLGWVENTDTLHVLIKEYREQHKILLNIEHRLMLQMAPDYDHLTLMQKVEVFEYALDNTPGQDLYRVLWLKSRNSESWLERRLAYTRSLAVSSVAGYILGLGDRHPSNLLLDRLTGQIVHIDFGDCFEIACHRPKFPEKVPFRLTRMLVNAMEVGGIKGTFKVTAENTMRVLRDNKESVLALLEAFVHDPLISWRLVADDGAERAPDAKENEAVAAEGGAASGTATGAVTGAANVGAGGTVAPNQRQDQALYPAAGAPGGGIALPPTATATATAAAAAAPNAVQAGGQDMRNQRALEVVRRIQNKLSGRDFNPAESLSVAAQIERLVQDATSKENLCVAFVGWCS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49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FCGRQRLKNRCELSCGELGGERKSLFFLFSLEIKAPQLKISLLRAFDSSVPSLTYSKMLESKYLADLKSKNESVRAKAAKNLRIHVEAEAKEMSGGTFTKFMADLNKRIYDLVSSPHQEDKIGGIMAIDELIDVQCDENETKIIRFSNYLRMIFQQCSSGPLEHSILPRATRALGHLARAGGTMTADFVEFELRRSLECLQSGGGSDPRSEYHRYAAVLILKELALNAPVLFGPHVNAFFDHIWVAIQHEPKTVIREAGVEALRAVLQLLAQRDQNQPAVTNGTTPTPQVSAAAAAGPGSLDGKGGGAAVAATAGQARQRSRYRTHISRTIWEKTQQGLRSSDALALHGSLLAVGELLTHDLARPEQAPTPTDATSDQLVTSPRFAEICDLVFKFKSNRHRLVQRTVLQLLPTLAKFDPASFVALNYLDKAVAHLLQTIRSGGTDRELAFEALGDLILAVKEAILPYVDRILTVVHDALSHRLGGGGMAASLGLSMGGGSRRRQEAQTQEALICISKLAKAVGPQLAPQIEQLVDKMFVGGLSPTLLEALNQLCKTIPSLLPVMQNRLLHSISLVLADESVTNLDSGDTATHPSQATSAPSGASAAAEGGAAGAGSGAGGAPYRSEEHARLVVLALHALGQFGTLTYNLQTNSFVCECVLRYLDHPMPAVRKEAALTAIQLLLPKPFSVPTVVIQPTADAATQPSSTQDGTQTSAAGAGGGGTRASGASGRPTQAPNEGSTILAGGFLQHVVLCRPHQLLAISRVIRRLLTFAVADPEASIRHAVLEGFDFRFDPFLCEPSCLAALNQSLHDESLQVRKTAVRLMGRLCLHNPAYVLPALRKILIQLLTDLEFAPDARHRDEAAELLGDLILEAQQLMEPYATSVIRHLITKLKETQSTQIDPASPPGHPIPPSLTPSPSPPSLSSSPPVPSPAPSSSTLIHQRAAFGYVSSHARSVSMGLPQPPPPTPSFYTHLFTAVGYLSEVGGTEIRHLMDDLLPILVEALQDTGTTAPSGIKREVAFRTLSQIVRNTGAVLEPYLKYPSLLSYMIGLLRSDSTSDVHWPWHWPLRKQIIRAIGTLGALDPYRFHQLERLPRTQPQQTKTRGLEAPPLGANEADHRNLQWENVKLAGERHMKRQQEGDFEVVTGLGVAASRHGMPVLGGGGGRAAGGEDDKGVDLFSSTAIRALLRMMAENKSKGRGSASQPASGLPGYTYWGGVAYGQTAMVGGAAGGGGGVLSSHQTSVMTAMMCIFKNLEHKTVYFLPQVMPAFLDILHSSDGESQESLLLNLSDLIAIVGAPMARYLPALFDLLTQICQGHLKAHQQQVIITGGGGGAQLAPANIAAAQVVGGVLQAEQAADKTERERGTTALLRVLEEIATHLPNDFETYMGQLIPILLNFLQNDQSERREVAFGVLQALGVFGKGVQDYIYL</w:t>
      </w:r>
      <w:r w:rsidRPr="00D37443">
        <w:rPr>
          <w:rFonts w:ascii="Courier New" w:hAnsi="Courier New" w:cs="Courier New"/>
        </w:rPr>
        <w:lastRenderedPageBreak/>
        <w:t>VVPALTKLAENEDAPPSLRIHSIYLLGHLTHTCTFPQFSARIGHALIRILDATSLPATSLATAGNHKTKAAKGKTATTITIPLQPPSIAMSAADADATPTPSLSAVGSLTGPSEMGTTPTLPSGGVVGGGRGWDVGVGSEGEVHEMKMAALQTLAMLYRAFGADFAPFVPLVKMVTHRHRLPVFAIFDPFSPNALPTPPPTNPFATRRGVATQSPAMPPHPDLQSNASASLGPSDPFGAASADNKDASSAPQPQPTSQSVGHASQQGGGAALMGGAGGGQQRGRGMDVGVGPLQVHQQSLKQAWETNNRSTREEWAEWMRRFSLELLRESPSPALRTCWSLSQVYQPLSKELFPVAFLSCWLHLYDTMQDALAKALEQALQSPNLPPDVLQTILNLAEFMEHQGSPLPLDYALLGGLAEKSHAYAKALHYKEREAKTAREACVEALISLNNQLGQREAATGVLVYAQKHLNVTLKESWYEKLHRWEDALEAYEIRQLDDRTNLEWTRSRMRCLHALGEWDRLSELSRKVWDSNHPGLRDPLRRHEVAYLAAAAEFNLRKWDKMNDWVAALEATPSHTYEGCFYSALLAIHQEDYRLATRLITKSREILDPELTALVGESYERAYGALVKVQQLTELEEIIAYKQTASESRRQMMRKMWATRLQGCQPKVEVWQAILQVRSMVLPPTEDIPIWLRFCSLCRKQEQLSLSINIVKELLTASDTQPPMTDSRVVVAHLKNLYAGGHKETAQSQLRDFCTSCNWYLFDQPLVPPLPTDTASLHPTSDAAISDQQQQQHHPPGDFLLPLGLTSLTNVTSASALSGWEDTHSHPHVAERVGVGVEGDGAASGGGGGGGVGQMRGKGMRRVNKHLCHLLSKCHLKLGLWTKEVLEEKRGADWINDQTLQEVLLYFRASVRLSPTYYKAWNAWANTNFHVVQLFDLYKSQHPAHVHPHACPPPPMVRSASPSQHQHQHHPSLPVSPAHPHHPSPYIHPISHHPLLPHHGGHASDRAMPDIHTQPPSLFAEAKDGGEGDVEGFLSAASSVADRERVGRGGMDLHLQYVVEAVRGFVKSIALGTRKARGKLNCKANLQDVLRLLTLWFRHAGHSALESALQEGFQTTPLETWLEVIPQILARLRSSNKALQKTIHALLKRIGKEYPQALVFPLTVASKSAISELSKSARQLLQEIEQHFPVLVQQSLMVSEELIRVSILWHEQWYEALEEASRLYYSERDIDGMVQVLLPLHNMLRRGPQTLRETAFIQAFGRDLEETESWIKRWKRHVPANDAKDTPPPQKNGQQGGTTKGSAIGKAASGQGGGGGGGQGQQQQQQGKERERAPSGGTNKAGGVSSQQPQRADIDQAWQIYYRVFQKIHRQIQSLTHLDLQYVSPNLLSAKDLQLAVPGTYKPDEPPVRILAFTPSIQVVNSKQKPRILQMEGSDGLKYKFLLKGHEDLKQDERVMQVFGLINDLLLSHSEASQRDLAIARYAVVPLSTNSGLIEWVPHCDTLHSLIKMYRDANNITLSLEHNLMKSMYAKCDDLCLLQKVEVFQYALDCTSGEDLEKMLWLQSSSSEVWLARRTVYCRSLAVMSMVGYILGLGDRHPSNLMLTRSSGRVVHIDFGDCFEVAALRERFPEKIPFRLTRMLLNALEISGVEGNFRHTCELVMGVLRSSKDTLMAMLEAFVDDPLITWRLLPAAKLQLQPHQTTTTANTTPQQPPLTQQQQPPTTADPLPSTPPSSDQPPSGAPLTGTDPMGVRSGAFPKLPTHPEDREGEQAAMREEGGDDGGGGGGGGGEGAVGQNGRQRSAAVVEQHPREPVTTRTTAAGLPPGGDLRHGGFPQGRVSMAGDMEKDPHMVSTHIKQSRQRELKQYLGPEGMRANPEMLSTYARSVIRRVDSKLSGTDFGSEHDIPGQVERLIQEATSHENLCQCYL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&gt;3650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37443">
        <w:rPr>
          <w:rFonts w:ascii="Courier New" w:hAnsi="Courier New" w:cs="Courier New"/>
        </w:rPr>
        <w:t>MLSGVGPATAKPVFKAADTLSRHLEELCRPGAWERRAKDGDKGLLEYVEAEARDLSLEAFGRLMSDLYTRIASMLFKGNDITRRMGGVLAIDELTDVKLSGDDAAKTSRLASMLSRVLEDSEDATLSETAAHTLGHLVRSGGAMTSDIVEKEIRRALSWCDPHVEPSESRRLTALLVLHEAAESAPAVFNVHVKSFIDAVWFPLRDPKQHIREAAVRALKACLCLVEKRETRYRVQWYYKLFEQTMRGMKRDHRTGSMPSAESIHGSLLALAELLQHTGEFMLARYKEVVENVFRYKDSKEKNIRRAVIHLLPRMAAFSPERFASEYLSRAIAFLLTVLKNPPERGAAFAALADMAAALARPIYAAIREALSVPPAARAAARPRPATCPEALQCVGMLAVALGPLCRPYAAALIESMVLTGISEVLVSSLTQVANALPELLEDIQYQLLDLLSLVLSKRPFNSATTQPKFAALSAAIAAGELQGNALIKLALQTLGTFDLGGIQLLEFMRDHILAYTEDPDKEIRQAAVLAACRVLERHAATALSAAAVGAGGRAVQQLASQQGVSVERCVNRLLVVAVADSSERVRKEVLLALVATTALDDYLAQADCLRALFVGMNDESCTVRALAIRLVGRLADRNPAHVNPALRKHLLQLLHDMEFSPDNRAREESAYLLEVLITSAAKLIMPYVSPIQKALVGKLRGIGPSILPTALGTVLSTLGALAEVSGTNFRPFISEVVPLVIEAIQDNSDARRRVVAVKTLGFIVSSCGNV</w:t>
      </w:r>
      <w:r w:rsidRPr="00D37443">
        <w:rPr>
          <w:rFonts w:ascii="Courier New" w:hAnsi="Courier New" w:cs="Courier New"/>
        </w:rPr>
        <w:lastRenderedPageBreak/>
        <w:t>MGPYLEYPQLLSVLLRMLHEGHAAQRREVIKVLGIIGALDPHTHKVNQASLSGEGKLEKEGVRPLRHGAGAAAAGGGGGGLDYYPTVAINALMRVLRDPALASQHLAVIRALLSIFKALQLNVVPYLPKVLPILFGVLRGGDEALREEILGALRALVGYVRQHMRRFLPELLQLIHEFWPTSPRTCLALIADLGVALRDDIRWYVPELLPKFVAVFGEAERSGSWDLVRPALGALEALGSAVDDSLHLLLPSMVRLISPSASSTPAEIRRAALRSMRKLIPRMQLGGYASAVLHPLIKVLDSQSDEQLRRDAIDTICAVAVCLGPDFAIFVPTIRKVRGGVASESDRRACGRFVDPSVHVCMCTEPPPVHSFPSCRVRPPDLPAAQIAPRVLSVNAGVLRRAWESSHRVTKEDWAEWMRNFSVELLKESPSPALRACYGLAQVHPTMARELFAAGFVSCWADLDPALQEQLVRSLEAALASPTIPPETVTALLNLAEFMEHDDKRLPLDTRTLGALAEKCHAFAKALHYKELEFQTSPQTAIEALIHINNQLRQPEAAVGVLTYAQKHLHMELKESWYEKLCRWDEALDAYERRLQREAPGSIEYHTALLGKMRCLANLAEWENLSNLCRTEWRKSEPHVRREMAMIAAHAAWHMGAWEEMSSYVDTIDNPDVGPQSQTGTGAFLRAVLCVRSNQFESAKVHVDRARELMVTDLAALVGESYERAYTDMVRVQQLAELEEVVAYKQALERRAAGSDSRISFIQQLWRDRLRGVQRHVEVWQSLFSIRSLVVPMAQDVDNWLKFASLCRKSGRQRQAYRMLLQLLRYNPMSINQRGQPGYGAGSGAPHVMLAFLKHLWTQGQRTEACNRLQDLAPAVAPTASATAPGGGSRWLDRPQASLNGRAFLRLGMWQWAMNDKLDNPAVIKENLESFRSATEHAPNWAKAWHQWALFNVAVSVHYSTRDETLAVGHVPPAVQGFFRSVALGQAAGDRTGNLQDILRLLTLWFNHGAYEEVRAALQEGFQLVSIDTWLLVIPQIIARIHTHNTDVRQLIHHLLVKIGRHHPQALMYPLLVATKSQSPARRQAAYSVLECIRQHSAALVEQAQLVSGELIRIAILWHEMWHEGLEEASRLYFGESNVEGMLNTLLPLHEMLEKAGPTTLKEIAFVQSYGRELSEAYEWLMKYKASRKEAELHQAWDLYYHVFKRINKQLHSLTTLELQYVSPALVRAQGLELAVPGTYIAGEPLVTIAAFAPQLHVISSKQRPRKLTIHGGDGSEYMFLLKGHEDLRQDERVMQLFGLVNTMLAHDRITAERDLSIARYAVIPLSPNSGLIGWVPNCDTLHALIREYREARKIPLNWEHRLMLGMAPDYDHLTVIQKVEVFEFALDSTSGEDLHKVLWLKSRNSEVWLDRRTNYTRSAAVMSMVGYILGLGDRHPSNLMLDRYSGKLLHIDFGDCFEASMNREKFPEKVPFRLTRMMIKAMEVSGIEGNFRTTCENVMRVLRSNKESVTAMLEAFVHDPLINWRLLNTTEAATEAALARTGDTATEAAVRGSTSTSLTFMPSPPRRETREKELKDAVAQLGDANEVLNTRAVEVMKRMSDKLMGRDYAPEVSVGGGAGGVEPDSVAAQVQRLIHQAVNHENLCQSYIGWCPFW</w:t>
      </w:r>
    </w:p>
    <w:p w:rsidR="001F6ECB" w:rsidRPr="00D37443" w:rsidRDefault="001F6EC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sectPr w:rsidR="001F6ECB" w:rsidRPr="00D37443" w:rsidSect="001F6ECB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CB"/>
    <w:rsid w:val="001F6ECB"/>
    <w:rsid w:val="00D01A0A"/>
    <w:rsid w:val="00D3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1215EC68-FFE5-45CE-A7DD-4880FA61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3</Pages>
  <Words>98269</Words>
  <Characters>540483</Characters>
  <Application>Microsoft Office Word</Application>
  <DocSecurity>0</DocSecurity>
  <Lines>4504</Lines>
  <Paragraphs>1274</Paragraphs>
  <ScaleCrop>false</ScaleCrop>
  <Company/>
  <LinksUpToDate>false</LinksUpToDate>
  <CharactersWithSpaces>63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</dc:creator>
  <cp:keywords/>
  <dc:description/>
  <cp:lastModifiedBy>Jérôme</cp:lastModifiedBy>
  <cp:revision>3</cp:revision>
  <dcterms:created xsi:type="dcterms:W3CDTF">2020-08-28T13:31:00Z</dcterms:created>
  <dcterms:modified xsi:type="dcterms:W3CDTF">2020-08-28T13:32:00Z</dcterms:modified>
</cp:coreProperties>
</file>